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1BDE7C" w14:textId="051365C3" w:rsidR="009C2BEA" w:rsidRPr="006A7A4C" w:rsidRDefault="009C2BEA" w:rsidP="006C6E69">
      <w:pPr>
        <w:pStyle w:val="Heading1"/>
      </w:pPr>
      <w:bookmarkStart w:id="0" w:name="_Hlk201053811"/>
      <w:r w:rsidRPr="006A7A4C">
        <w:t>SUPPLEMENT</w:t>
      </w:r>
    </w:p>
    <w:p w14:paraId="4E330F31" w14:textId="77777777" w:rsidR="009C2BEA" w:rsidRPr="009317BC" w:rsidRDefault="009C2BEA" w:rsidP="006C6E69">
      <w:pPr>
        <w:pStyle w:val="Heading1"/>
      </w:pPr>
      <w:r w:rsidRPr="009317BC">
        <w:t>SUPPLEMENT METHODS</w:t>
      </w:r>
    </w:p>
    <w:bookmarkEnd w:id="0"/>
    <w:p w14:paraId="17DAA3F8" w14:textId="77777777" w:rsidR="009C2BEA" w:rsidRPr="009317BC" w:rsidRDefault="009C2BEA" w:rsidP="00904A88">
      <w:pPr>
        <w:pStyle w:val="Heading2"/>
      </w:pPr>
      <w:r w:rsidRPr="009317BC">
        <w:t>Alignment of multiple 3D frames within a single PET imaging session</w:t>
      </w:r>
    </w:p>
    <w:p w14:paraId="39D11A6A" w14:textId="77777777" w:rsidR="009C2BEA" w:rsidRPr="009317BC" w:rsidRDefault="009C2BEA" w:rsidP="009C2BEA">
      <w:pPr>
        <w:spacing w:line="480" w:lineRule="auto"/>
        <w:rPr>
          <w:color w:val="000000" w:themeColor="text1"/>
        </w:rPr>
      </w:pPr>
      <w:r w:rsidRPr="009317BC">
        <w:rPr>
          <w:color w:val="000000" w:themeColor="text1"/>
        </w:rPr>
        <w:t>Within a session, four to six 3D tau PET images (5 min each) were acquired from 75 to 105 minutes for ADNI and 90 to 120 minutes for AIBL/</w:t>
      </w:r>
      <w:proofErr w:type="spellStart"/>
      <w:r w:rsidRPr="009317BC">
        <w:rPr>
          <w:color w:val="000000" w:themeColor="text1"/>
        </w:rPr>
        <w:t>Cerveau</w:t>
      </w:r>
      <w:proofErr w:type="spellEnd"/>
      <w:r w:rsidRPr="009317BC">
        <w:rPr>
          <w:color w:val="000000" w:themeColor="text1"/>
        </w:rPr>
        <w:t xml:space="preserve"> data. The 3D images were concatenated into a 4D image (3D+time). For each 4D PET image, a reference 3D volume was generated by averaging the 3D images across time. The individual 3D images were then aligned to this reference 3D </w:t>
      </w:r>
      <w:proofErr w:type="gramStart"/>
      <w:r w:rsidRPr="009317BC">
        <w:rPr>
          <w:color w:val="000000" w:themeColor="text1"/>
        </w:rPr>
        <w:t>image</w:t>
      </w:r>
      <w:proofErr w:type="gramEnd"/>
      <w:r w:rsidRPr="009317BC">
        <w:rPr>
          <w:color w:val="000000" w:themeColor="text1"/>
        </w:rPr>
        <w:t xml:space="preserve"> and head-motion parameters (volume-to-reference transform matrices and corresponding rotation and translation parameters) were estimated with 3dvolreg. </w:t>
      </w:r>
    </w:p>
    <w:p w14:paraId="25EF2CA0" w14:textId="77777777" w:rsidR="009C2BEA" w:rsidRPr="009317BC" w:rsidRDefault="009C2BEA" w:rsidP="00904A88">
      <w:pPr>
        <w:pStyle w:val="Heading2"/>
      </w:pPr>
      <w:r w:rsidRPr="009317BC">
        <w:t>Longitudinal alignment of PET images</w:t>
      </w:r>
    </w:p>
    <w:p w14:paraId="638FC0FA" w14:textId="451A6724" w:rsidR="009C2BEA" w:rsidRPr="009317BC" w:rsidRDefault="009C2BEA" w:rsidP="009C2BEA">
      <w:pPr>
        <w:spacing w:line="480" w:lineRule="auto"/>
        <w:rPr>
          <w:color w:val="000000" w:themeColor="text1"/>
        </w:rPr>
      </w:pPr>
      <w:r w:rsidRPr="009317BC">
        <w:rPr>
          <w:color w:val="000000" w:themeColor="text1"/>
        </w:rPr>
        <w:t>When available, PET images were available from multiple sessions over time from the same participant, the pipeline detected and registered the images from baseline and follow-up sessions. Reference 3D PET images from baseline and follow-up sessions were used to generate a 3D template image that was unbiased with respect to any single time point. The reference 3D image from baseline was realigned to this unbiased template and all 4D images from baseline and follow-up were registered to the realigned baseline 3D PET image. Aligning longitudinal PET images from multiple sessions to the unbiased template space avoided large displacements that may occur if follow-up images are aligned to the baseline images. This approach minimized smoothing bias and reduced the random variation in the processing procedure and improved the robustness and sensitivity of the overall longitudinal analysis to detect small or subtle changes</w:t>
      </w:r>
      <w:r w:rsidR="009A37F1">
        <w:rPr>
          <w:color w:val="000000" w:themeColor="text1"/>
        </w:rPr>
        <w:t xml:space="preserve"> </w:t>
      </w:r>
      <w:r w:rsidRPr="009317BC">
        <w:rPr>
          <w:color w:val="000000" w:themeColor="text1"/>
        </w:rPr>
        <w:fldChar w:fldCharType="begin">
          <w:fldData xml:space="preserve">PEVuZE5vdGU+PENpdGU+PEF1dGhvcj5SZXV0ZXI8L0F1dGhvcj48WWVhcj4yMDExPC9ZZWFyPjxS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</w:fldData>
        </w:fldChar>
      </w:r>
      <w:r w:rsidR="00307B35">
        <w:rPr>
          <w:color w:val="000000" w:themeColor="text1"/>
        </w:rPr>
        <w:instrText xml:space="preserve"> ADDIN EN.CITE </w:instrText>
      </w:r>
      <w:r w:rsidR="00307B35">
        <w:rPr>
          <w:color w:val="000000" w:themeColor="text1"/>
        </w:rPr>
        <w:fldChar w:fldCharType="begin">
          <w:fldData xml:space="preserve">PEVuZE5vdGU+PENpdGU+PEF1dGhvcj5SZXV0ZXI8L0F1dGhvcj48WWVhcj4yMDExPC9ZZWFyPjxS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</w:fldData>
        </w:fldChar>
      </w:r>
      <w:r w:rsidR="00307B35">
        <w:rPr>
          <w:color w:val="000000" w:themeColor="text1"/>
        </w:rPr>
        <w:instrText xml:space="preserve"> ADDIN EN.CITE.DATA </w:instrText>
      </w:r>
      <w:r w:rsidR="00307B35">
        <w:rPr>
          <w:color w:val="000000" w:themeColor="text1"/>
        </w:rPr>
      </w:r>
      <w:r w:rsidR="00307B35">
        <w:rPr>
          <w:color w:val="000000" w:themeColor="text1"/>
        </w:rPr>
        <w:fldChar w:fldCharType="end"/>
      </w:r>
      <w:r w:rsidRPr="009317BC">
        <w:rPr>
          <w:color w:val="000000" w:themeColor="text1"/>
        </w:rPr>
      </w:r>
      <w:r w:rsidRPr="009317BC">
        <w:rPr>
          <w:color w:val="000000" w:themeColor="text1"/>
        </w:rPr>
        <w:fldChar w:fldCharType="separate"/>
      </w:r>
      <w:r w:rsidR="00307B35">
        <w:rPr>
          <w:noProof/>
          <w:color w:val="000000" w:themeColor="text1"/>
        </w:rPr>
        <w:t>[1, 2]</w:t>
      </w:r>
      <w:r w:rsidRPr="009317BC">
        <w:rPr>
          <w:color w:val="000000" w:themeColor="text1"/>
        </w:rPr>
        <w:fldChar w:fldCharType="end"/>
      </w:r>
      <w:r w:rsidR="009A37F1">
        <w:rPr>
          <w:color w:val="000000" w:themeColor="text1"/>
        </w:rPr>
        <w:t>.</w:t>
      </w:r>
      <w:r w:rsidRPr="009317BC">
        <w:rPr>
          <w:color w:val="000000" w:themeColor="text1"/>
        </w:rPr>
        <w:t xml:space="preserve"> </w:t>
      </w:r>
    </w:p>
    <w:p w14:paraId="1CEB2245" w14:textId="77777777" w:rsidR="009C2BEA" w:rsidRPr="009317BC" w:rsidRDefault="009C2BEA" w:rsidP="009C2BEA">
      <w:pPr>
        <w:rPr>
          <w:color w:val="000000" w:themeColor="text1"/>
        </w:rPr>
      </w:pPr>
    </w:p>
    <w:p w14:paraId="038E76AE" w14:textId="77777777" w:rsidR="009C2BEA" w:rsidRPr="009317BC" w:rsidRDefault="009C2BEA" w:rsidP="00904A88">
      <w:pPr>
        <w:pStyle w:val="Heading2"/>
      </w:pPr>
      <w:r w:rsidRPr="009317BC">
        <w:lastRenderedPageBreak/>
        <w:t>T1 to PET co-registration</w:t>
      </w:r>
    </w:p>
    <w:p w14:paraId="0B6B9AE0" w14:textId="77777777" w:rsidR="009C2BEA" w:rsidRPr="009317BC" w:rsidRDefault="009C2BEA" w:rsidP="009C2BEA">
      <w:pPr>
        <w:spacing w:line="480" w:lineRule="auto"/>
        <w:rPr>
          <w:color w:val="000000" w:themeColor="text1"/>
        </w:rPr>
      </w:pPr>
      <w:r w:rsidRPr="009317BC">
        <w:rPr>
          <w:color w:val="000000" w:themeColor="text1"/>
        </w:rPr>
        <w:t>Non-uniformity corrected T1 MR-images were co-registered to the realigned baseline 3D image with a six-parameter rigid registration by means of 3dAllineate using seven different cost functions. A visual QC process was used to select the best alignment or modify parameters to guide the alignment of T1 to PET, when needed.</w:t>
      </w:r>
    </w:p>
    <w:p w14:paraId="3A21368D" w14:textId="77777777" w:rsidR="009C2BEA" w:rsidRPr="009317BC" w:rsidRDefault="009C2BEA" w:rsidP="00904A88">
      <w:pPr>
        <w:pStyle w:val="Heading2"/>
      </w:pPr>
      <w:r w:rsidRPr="009317BC">
        <w:t>Normalization to MNI template</w:t>
      </w:r>
    </w:p>
    <w:p w14:paraId="27369B63" w14:textId="49A30880" w:rsidR="009C2BEA" w:rsidRPr="009317BC" w:rsidRDefault="009C2BEA" w:rsidP="009C2BEA">
      <w:pPr>
        <w:spacing w:line="480" w:lineRule="auto"/>
        <w:rPr>
          <w:color w:val="000000" w:themeColor="text1"/>
        </w:rPr>
      </w:pPr>
      <w:r w:rsidRPr="009317BC">
        <w:rPr>
          <w:color w:val="000000" w:themeColor="text1"/>
        </w:rPr>
        <w:t xml:space="preserve">The co-registered T1 image was normalized to the MNI template (available in AFNI) using affine transformation with 12 degrees of freedom. For group level analyses, the </w:t>
      </w:r>
      <w:proofErr w:type="spellStart"/>
      <w:r w:rsidRPr="009317BC">
        <w:rPr>
          <w:color w:val="000000" w:themeColor="text1"/>
        </w:rPr>
        <w:t>voxelwise</w:t>
      </w:r>
      <w:proofErr w:type="spellEnd"/>
      <w:r w:rsidRPr="009317BC">
        <w:rPr>
          <w:color w:val="000000" w:themeColor="text1"/>
        </w:rPr>
        <w:t xml:space="preserve"> SUV and SUVR images were normalized to the MNI template using the transformation matrix obtained in the previous step. ROIs in the Schaefer and Tian atlases in MNI space were mapped to the native space using the inverse transformations of the matrix obtained in the T1 to MNI normalization step</w:t>
      </w:r>
      <w:r w:rsidR="00F9721F">
        <w:rPr>
          <w:color w:val="000000" w:themeColor="text1"/>
        </w:rPr>
        <w:t xml:space="preserve"> </w:t>
      </w:r>
      <w:r w:rsidRPr="009317BC">
        <w:rPr>
          <w:color w:val="000000" w:themeColor="text1"/>
        </w:rPr>
        <w:fldChar w:fldCharType="begin">
          <w:fldData xml:space="preserve">PEVuZE5vdGU+PENpdGU+PEF1dGhvcj5TY2hhZWZlcjwvQXV0aG9yPjxZZWFyPjIwMTg8L1llYXI+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</w:fldData>
        </w:fldChar>
      </w:r>
      <w:r w:rsidR="00307B35">
        <w:rPr>
          <w:color w:val="000000" w:themeColor="text1"/>
        </w:rPr>
        <w:instrText xml:space="preserve"> ADDIN EN.CITE </w:instrText>
      </w:r>
      <w:r w:rsidR="00307B35">
        <w:rPr>
          <w:color w:val="000000" w:themeColor="text1"/>
        </w:rPr>
        <w:fldChar w:fldCharType="begin">
          <w:fldData xml:space="preserve">PEVuZE5vdGU+PENpdGU+PEF1dGhvcj5TY2hhZWZlcjwvQXV0aG9yPjxZZWFyPjIwMTg8L1llYXI+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</w:fldData>
        </w:fldChar>
      </w:r>
      <w:r w:rsidR="00307B35">
        <w:rPr>
          <w:color w:val="000000" w:themeColor="text1"/>
        </w:rPr>
        <w:instrText xml:space="preserve"> ADDIN EN.CITE.DATA </w:instrText>
      </w:r>
      <w:r w:rsidR="00307B35">
        <w:rPr>
          <w:color w:val="000000" w:themeColor="text1"/>
        </w:rPr>
      </w:r>
      <w:r w:rsidR="00307B35">
        <w:rPr>
          <w:color w:val="000000" w:themeColor="text1"/>
        </w:rPr>
        <w:fldChar w:fldCharType="end"/>
      </w:r>
      <w:r w:rsidRPr="009317BC">
        <w:rPr>
          <w:color w:val="000000" w:themeColor="text1"/>
        </w:rPr>
      </w:r>
      <w:r w:rsidRPr="009317BC">
        <w:rPr>
          <w:color w:val="000000" w:themeColor="text1"/>
        </w:rPr>
        <w:fldChar w:fldCharType="separate"/>
      </w:r>
      <w:r w:rsidR="00307B35">
        <w:rPr>
          <w:noProof/>
          <w:color w:val="000000" w:themeColor="text1"/>
        </w:rPr>
        <w:t>[3, 4]</w:t>
      </w:r>
      <w:r w:rsidRPr="009317BC">
        <w:rPr>
          <w:color w:val="000000" w:themeColor="text1"/>
        </w:rPr>
        <w:fldChar w:fldCharType="end"/>
      </w:r>
      <w:r w:rsidR="00F9721F">
        <w:rPr>
          <w:color w:val="000000" w:themeColor="text1"/>
        </w:rPr>
        <w:t>.</w:t>
      </w:r>
      <w:r w:rsidRPr="009317BC">
        <w:rPr>
          <w:color w:val="000000" w:themeColor="text1"/>
        </w:rPr>
        <w:t xml:space="preserve"> </w:t>
      </w:r>
    </w:p>
    <w:p w14:paraId="74F3E879" w14:textId="77777777" w:rsidR="009C2BEA" w:rsidRPr="009317BC" w:rsidRDefault="009C2BEA" w:rsidP="00904A88">
      <w:pPr>
        <w:pStyle w:val="Heading2"/>
      </w:pPr>
      <w:r w:rsidRPr="009317BC">
        <w:t>Regions of interest</w:t>
      </w:r>
    </w:p>
    <w:p w14:paraId="4C2A5D0C" w14:textId="77777777" w:rsidR="009C2BEA" w:rsidRPr="009317BC" w:rsidRDefault="009C2BEA" w:rsidP="009C2BEA">
      <w:pPr>
        <w:spacing w:line="480" w:lineRule="auto"/>
        <w:rPr>
          <w:color w:val="000000" w:themeColor="text1"/>
        </w:rPr>
      </w:pPr>
      <w:r w:rsidRPr="009317BC">
        <w:rPr>
          <w:color w:val="000000" w:themeColor="text1"/>
        </w:rPr>
        <w:t xml:space="preserve">ROIs were required in the different processing steps in the tau PET pipeline. As mentioned in the MRI processing section, anatomical regions of interest were identified using the T1 image. The </w:t>
      </w:r>
      <w:proofErr w:type="spellStart"/>
      <w:r w:rsidRPr="009317BC">
        <w:rPr>
          <w:color w:val="000000" w:themeColor="text1"/>
        </w:rPr>
        <w:t>FreeSurfer</w:t>
      </w:r>
      <w:proofErr w:type="spellEnd"/>
      <w:r w:rsidRPr="009317BC">
        <w:rPr>
          <w:color w:val="000000" w:themeColor="text1"/>
        </w:rPr>
        <w:t xml:space="preserve"> ROIs were re-labeled and combined using SUMA to create custom atlases (such as Braak regions). All ROIs were resampled and aligned to the PET images. For tau PET analysis, multiple ROIs (cerebellar gray, pons, whole cerebellum) were generated to be used as reference regions to compute SUVR maps. </w:t>
      </w:r>
    </w:p>
    <w:p w14:paraId="10406F34" w14:textId="77777777" w:rsidR="009C2BEA" w:rsidRPr="009317BC" w:rsidRDefault="009C2BEA" w:rsidP="00904A88">
      <w:pPr>
        <w:pStyle w:val="Heading2"/>
      </w:pPr>
      <w:r w:rsidRPr="009317BC">
        <w:t>SUVR quantification</w:t>
      </w:r>
    </w:p>
    <w:p w14:paraId="12F6C934" w14:textId="77777777" w:rsidR="009C2BEA" w:rsidRPr="009317BC" w:rsidRDefault="009C2BEA" w:rsidP="009C2BEA">
      <w:pPr>
        <w:spacing w:line="480" w:lineRule="auto"/>
        <w:rPr>
          <w:strike/>
          <w:color w:val="000000" w:themeColor="text1"/>
        </w:rPr>
      </w:pPr>
      <w:r w:rsidRPr="009317BC">
        <w:rPr>
          <w:color w:val="000000" w:themeColor="text1"/>
        </w:rPr>
        <w:t xml:space="preserve">Participant-specific reference region (cerebellar gray) was chosen for computation of SUVR in the participant’s native space. The choice of reference region was determined from the literature </w:t>
      </w:r>
      <w:r w:rsidRPr="009317BC">
        <w:rPr>
          <w:color w:val="000000" w:themeColor="text1"/>
        </w:rPr>
        <w:lastRenderedPageBreak/>
        <w:t>and was an anatomical region devoid of specific tracer binding. Average SUVRs were calculated from different brain areas as defined by the ROIs for further statistical analysis.</w:t>
      </w:r>
    </w:p>
    <w:p w14:paraId="209182EB" w14:textId="77777777" w:rsidR="009C2BEA" w:rsidRPr="009317BC" w:rsidRDefault="009C2BEA" w:rsidP="00904A88">
      <w:pPr>
        <w:pStyle w:val="Heading2"/>
      </w:pPr>
      <w:r w:rsidRPr="009317BC">
        <w:t>Results report</w:t>
      </w:r>
    </w:p>
    <w:p w14:paraId="09583F9A" w14:textId="77777777" w:rsidR="009C2BEA" w:rsidRPr="009317BC" w:rsidRDefault="009C2BEA" w:rsidP="009C2BEA">
      <w:pPr>
        <w:spacing w:line="480" w:lineRule="auto"/>
        <w:rPr>
          <w:color w:val="000000" w:themeColor="text1"/>
        </w:rPr>
      </w:pPr>
      <w:r w:rsidRPr="009317BC">
        <w:rPr>
          <w:color w:val="000000" w:themeColor="text1"/>
        </w:rPr>
        <w:t xml:space="preserve">The ROIs defined in “MR Image Processing” section were used to calculate regional mean values from the output images after co-registration. Additionally, if cortical surface meshes were provided by the user, the output images could be interpolated on these meshes and be used to derive surface-based parameter estimates. Regional mean parameter values were saved in wide </w:t>
      </w:r>
      <w:proofErr w:type="gramStart"/>
      <w:r w:rsidRPr="009317BC">
        <w:rPr>
          <w:color w:val="000000" w:themeColor="text1"/>
        </w:rPr>
        <w:t>format ‘.</w:t>
      </w:r>
      <w:proofErr w:type="gramEnd"/>
      <w:r w:rsidRPr="009317BC">
        <w:rPr>
          <w:color w:val="000000" w:themeColor="text1"/>
        </w:rPr>
        <w:t xml:space="preserve">csv’ files. This standardized data format simplified the subsequent analysis with statistical software, such as R. </w:t>
      </w:r>
    </w:p>
    <w:p w14:paraId="198C9C56" w14:textId="77777777" w:rsidR="009C2BEA" w:rsidRPr="009317BC" w:rsidRDefault="009C2BEA" w:rsidP="009C2BEA">
      <w:pPr>
        <w:pStyle w:val="Heading3"/>
      </w:pPr>
      <w:r w:rsidRPr="009317BC">
        <w:t xml:space="preserve">Quality control and visualization: </w:t>
      </w:r>
    </w:p>
    <w:p w14:paraId="42565B38" w14:textId="77777777" w:rsidR="009C2BEA" w:rsidRPr="009317BC" w:rsidRDefault="009C2BEA" w:rsidP="009C2BEA">
      <w:pPr>
        <w:spacing w:line="480" w:lineRule="auto"/>
        <w:rPr>
          <w:color w:val="000000" w:themeColor="text1"/>
        </w:rPr>
      </w:pPr>
      <w:r w:rsidRPr="009317BC">
        <w:rPr>
          <w:color w:val="000000" w:themeColor="text1"/>
        </w:rPr>
        <w:t xml:space="preserve">The tau PET pipeline includes both visual and automated quality control. Visual quality control (QC) was facilitated by the incorporation of a 3D/4D brain volume viewer in AFNI. This made it possible to visualize the output images of the longitudinal PET and T1 to PET co-registration and overlay of the ROIs onto the PET image without the need for additional software. </w:t>
      </w:r>
    </w:p>
    <w:p w14:paraId="05F6543B" w14:textId="77777777" w:rsidR="009C2BEA" w:rsidRPr="009317BC" w:rsidRDefault="009C2BEA" w:rsidP="009C2BEA">
      <w:pPr>
        <w:spacing w:line="480" w:lineRule="auto"/>
        <w:rPr>
          <w:color w:val="000000" w:themeColor="text1"/>
        </w:rPr>
      </w:pPr>
    </w:p>
    <w:p w14:paraId="560A0997" w14:textId="0C4681C3" w:rsidR="009C2BEA" w:rsidRPr="009317BC" w:rsidRDefault="009C2BEA" w:rsidP="009C2BEA">
      <w:pPr>
        <w:spacing w:line="480" w:lineRule="auto"/>
        <w:rPr>
          <w:color w:val="000000" w:themeColor="text1"/>
        </w:rPr>
      </w:pPr>
      <w:r w:rsidRPr="009317BC">
        <w:rPr>
          <w:color w:val="000000" w:themeColor="text1"/>
        </w:rPr>
        <w:t>Visual QC was performed by viewing the co-registered PET to PET and T1 to PET images by overlaying one on top of the other and toggling between the two images. The visual QC was invoked once the data had been run through the automated pipeline and the outputs of all the seven cost functions had been computed. Visual inspection remained the gold-standard method for verifying the accuracy of PET-to-PET and T1-to-PET co-registration</w:t>
      </w:r>
      <w:r w:rsidR="00F9721F">
        <w:rPr>
          <w:color w:val="000000" w:themeColor="text1"/>
        </w:rPr>
        <w:t xml:space="preserve"> </w:t>
      </w:r>
      <w:r w:rsidRPr="009317BC">
        <w:rPr>
          <w:color w:val="000000" w:themeColor="text1"/>
        </w:rPr>
        <w:fldChar w:fldCharType="begin">
          <w:fldData xml:space="preserve">PEVuZE5vdGU+PENpdGU+PEF1dGhvcj5HZTwvQXV0aG9yPjxZZWFyPjE5OTQ8L1llYXI+PFJlY051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</w:fldData>
        </w:fldChar>
      </w:r>
      <w:r w:rsidR="00307B35">
        <w:rPr>
          <w:color w:val="000000" w:themeColor="text1"/>
        </w:rPr>
        <w:instrText xml:space="preserve"> ADDIN EN.CITE </w:instrText>
      </w:r>
      <w:r w:rsidR="00307B35">
        <w:rPr>
          <w:color w:val="000000" w:themeColor="text1"/>
        </w:rPr>
        <w:fldChar w:fldCharType="begin">
          <w:fldData xml:space="preserve">PEVuZE5vdGU+PENpdGU+PEF1dGhvcj5HZTwvQXV0aG9yPjxZZWFyPjE5OTQ8L1llYXI+PFJlY051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</w:fldData>
        </w:fldChar>
      </w:r>
      <w:r w:rsidR="00307B35">
        <w:rPr>
          <w:color w:val="000000" w:themeColor="text1"/>
        </w:rPr>
        <w:instrText xml:space="preserve"> ADDIN EN.CITE.DATA </w:instrText>
      </w:r>
      <w:r w:rsidR="00307B35">
        <w:rPr>
          <w:color w:val="000000" w:themeColor="text1"/>
        </w:rPr>
      </w:r>
      <w:r w:rsidR="00307B35">
        <w:rPr>
          <w:color w:val="000000" w:themeColor="text1"/>
        </w:rPr>
        <w:fldChar w:fldCharType="end"/>
      </w:r>
      <w:r w:rsidRPr="009317BC">
        <w:rPr>
          <w:color w:val="000000" w:themeColor="text1"/>
        </w:rPr>
      </w:r>
      <w:r w:rsidRPr="009317BC">
        <w:rPr>
          <w:color w:val="000000" w:themeColor="text1"/>
        </w:rPr>
        <w:fldChar w:fldCharType="separate"/>
      </w:r>
      <w:r w:rsidR="00307B35">
        <w:rPr>
          <w:noProof/>
          <w:color w:val="000000" w:themeColor="text1"/>
        </w:rPr>
        <w:t>[5-9]</w:t>
      </w:r>
      <w:r w:rsidRPr="009317BC">
        <w:rPr>
          <w:color w:val="000000" w:themeColor="text1"/>
        </w:rPr>
        <w:fldChar w:fldCharType="end"/>
      </w:r>
      <w:r w:rsidR="00F9721F">
        <w:rPr>
          <w:color w:val="000000" w:themeColor="text1"/>
        </w:rPr>
        <w:t>.</w:t>
      </w:r>
      <w:r w:rsidRPr="009317BC">
        <w:rPr>
          <w:color w:val="000000" w:themeColor="text1"/>
        </w:rPr>
        <w:t xml:space="preserve"> </w:t>
      </w:r>
    </w:p>
    <w:p w14:paraId="5A1EBB7F" w14:textId="77777777" w:rsidR="009C2BEA" w:rsidRPr="009317BC" w:rsidRDefault="009C2BEA" w:rsidP="00904A88">
      <w:pPr>
        <w:pStyle w:val="Heading2"/>
      </w:pPr>
      <w:r w:rsidRPr="009317BC">
        <w:lastRenderedPageBreak/>
        <w:t>Follow-up PET to baseline PET QC</w:t>
      </w:r>
    </w:p>
    <w:p w14:paraId="680BE893" w14:textId="77777777" w:rsidR="009C2BEA" w:rsidRPr="009317BC" w:rsidRDefault="009C2BEA" w:rsidP="009C2BEA">
      <w:pPr>
        <w:spacing w:line="480" w:lineRule="auto"/>
        <w:rPr>
          <w:color w:val="000000" w:themeColor="text1"/>
        </w:rPr>
      </w:pPr>
      <w:r w:rsidRPr="009317BC">
        <w:rPr>
          <w:color w:val="000000" w:themeColor="text1"/>
        </w:rPr>
        <w:t xml:space="preserve">The QC was done to ensure that the follow-up PET images were aligned to the baseline PET image. The QC was visual and leveraged the knowledge and experience of the adjudicator. The adjudicator toggled between the follow-up images registered to the baseline images and baseline PET images themselves and checked how well the images are aligned. If the alignment was acceptable (as defined by having no major head movement, and alignment of nose, ventricles, </w:t>
      </w:r>
      <w:proofErr w:type="spellStart"/>
      <w:r w:rsidRPr="009317BC">
        <w:rPr>
          <w:color w:val="000000" w:themeColor="text1"/>
        </w:rPr>
        <w:t>occipito</w:t>
      </w:r>
      <w:proofErr w:type="spellEnd"/>
      <w:r w:rsidRPr="009317BC">
        <w:rPr>
          <w:color w:val="000000" w:themeColor="text1"/>
        </w:rPr>
        <w:t xml:space="preserve">-cerebellar junction), the adjudicator marked their impression onto a parameter log file that intakes the input from the adjudicator and applies the options to the follow-up image. If on the other hand, the alignment was not acceptable and needed to be fixed, the adjudicator attempted to make changes to the orientation of the follow-up image to match up with the baseline image. This was done in several ways by introducing rotations and translations on the follow-up image, changing the cost function that is needed to register the follow-up image to the baseline image by minimizing the high signal of the PET image, or clipping the follow-up or baseline image to remove the neck region from the image. </w:t>
      </w:r>
    </w:p>
    <w:p w14:paraId="2BE64FC2" w14:textId="77777777" w:rsidR="009C2BEA" w:rsidRPr="009317BC" w:rsidRDefault="009C2BEA" w:rsidP="00904A88">
      <w:pPr>
        <w:pStyle w:val="Heading2"/>
      </w:pPr>
      <w:r w:rsidRPr="009317BC">
        <w:t>High performance computing</w:t>
      </w:r>
    </w:p>
    <w:p w14:paraId="3D8E7EB9" w14:textId="77777777" w:rsidR="009C2BEA" w:rsidRPr="009317BC" w:rsidRDefault="009C2BEA" w:rsidP="009C2BEA">
      <w:pPr>
        <w:spacing w:line="480" w:lineRule="auto"/>
        <w:rPr>
          <w:color w:val="000000" w:themeColor="text1"/>
        </w:rPr>
      </w:pPr>
      <w:r w:rsidRPr="009317BC">
        <w:rPr>
          <w:color w:val="000000" w:themeColor="text1"/>
        </w:rPr>
        <w:t xml:space="preserve">The tau PET pipeline was optimized for high performance computing. The tau PET pipeline was distributed in a Docker container that contained all the software necessary to run the tau PET pipeline on any computing platform supporting such containers (i.e., where Docker or Singularity has been installed). The tau PET pipeline could therefore be run identically across a wide variety of computing environments. This not only facilitated the reproducibility of results but also allowed the tau PET pipeline to be deployed simultaneously across multiple computing nodes to analyze participants in parallel. </w:t>
      </w:r>
    </w:p>
    <w:p w14:paraId="1EA0505B" w14:textId="77777777" w:rsidR="009C2BEA" w:rsidRPr="009317BC" w:rsidRDefault="009C2BEA" w:rsidP="009C2BEA">
      <w:pPr>
        <w:spacing w:line="480" w:lineRule="auto"/>
        <w:rPr>
          <w:color w:val="000000" w:themeColor="text1"/>
        </w:rPr>
      </w:pPr>
      <w:r w:rsidRPr="009317BC">
        <w:rPr>
          <w:color w:val="000000" w:themeColor="text1"/>
        </w:rPr>
        <w:lastRenderedPageBreak/>
        <w:t>The ability to process large data sets in an easy, fast, and reproducible manner was essential, particularly in cases where parameters for a given algorithm needed to be optimized or where the performance of different algorithms at a given processing stage was being compared.</w:t>
      </w:r>
    </w:p>
    <w:p w14:paraId="07378209" w14:textId="77777777" w:rsidR="009C2BEA" w:rsidRPr="009317BC" w:rsidRDefault="009C2BEA" w:rsidP="009C2BEA">
      <w:pPr>
        <w:pStyle w:val="Heading3"/>
      </w:pPr>
      <w:r w:rsidRPr="009317BC">
        <w:t>Assessing tau spread in functionally connected regions</w:t>
      </w:r>
    </w:p>
    <w:p w14:paraId="778457FA" w14:textId="3C4F7329" w:rsidR="009C2BEA" w:rsidRDefault="009C2BEA" w:rsidP="009C2BEA">
      <w:pPr>
        <w:spacing w:line="480" w:lineRule="auto"/>
        <w:rPr>
          <w:color w:val="000000" w:themeColor="text1"/>
        </w:rPr>
      </w:pPr>
      <w:r w:rsidRPr="009317BC">
        <w:rPr>
          <w:color w:val="000000" w:themeColor="text1"/>
        </w:rPr>
        <w:t xml:space="preserve">Prior studies provide converging evidence of a positive association between brain connectivity and the accumulation of tau pathology. The degree to which each brain region is connected to other brain regions (200 cortical regions and 32 subcortical regions) was derived from resting state functional MRI data from 500 healthy patients available from the Human Connectome Project using an in-house implementation of the analysis pipeline (Supplement figure </w:t>
      </w:r>
      <w:r w:rsidR="007F2A60">
        <w:rPr>
          <w:color w:val="000000" w:themeColor="text1"/>
        </w:rPr>
        <w:t>2</w:t>
      </w:r>
      <w:r w:rsidRPr="009317BC">
        <w:rPr>
          <w:color w:val="000000" w:themeColor="text1"/>
        </w:rPr>
        <w:t xml:space="preserve">) </w:t>
      </w:r>
      <w:r w:rsidRPr="009317BC">
        <w:rPr>
          <w:color w:val="000000" w:themeColor="text1"/>
        </w:rPr>
        <w:fldChar w:fldCharType="begin">
          <w:fldData xml:space="preserve">PEVuZE5vdGU+PENpdGU+PEF1dGhvcj5TY2hhZWZlcjwvQXV0aG9yPjxZZWFyPjIwMTg8L1llYXI+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</w:fldData>
        </w:fldChar>
      </w:r>
      <w:r w:rsidR="00307B35">
        <w:rPr>
          <w:color w:val="000000" w:themeColor="text1"/>
        </w:rPr>
        <w:instrText xml:space="preserve"> ADDIN EN.CITE </w:instrText>
      </w:r>
      <w:r w:rsidR="00307B35">
        <w:rPr>
          <w:color w:val="000000" w:themeColor="text1"/>
        </w:rPr>
        <w:fldChar w:fldCharType="begin">
          <w:fldData xml:space="preserve">PEVuZE5vdGU+PENpdGU+PEF1dGhvcj5TY2hhZWZlcjwvQXV0aG9yPjxZZWFyPjIwMTg8L1llYXI+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</w:fldData>
        </w:fldChar>
      </w:r>
      <w:r w:rsidR="00307B35">
        <w:rPr>
          <w:color w:val="000000" w:themeColor="text1"/>
        </w:rPr>
        <w:instrText xml:space="preserve"> ADDIN EN.CITE.DATA </w:instrText>
      </w:r>
      <w:r w:rsidR="00307B35">
        <w:rPr>
          <w:color w:val="000000" w:themeColor="text1"/>
        </w:rPr>
      </w:r>
      <w:r w:rsidR="00307B35">
        <w:rPr>
          <w:color w:val="000000" w:themeColor="text1"/>
        </w:rPr>
        <w:fldChar w:fldCharType="end"/>
      </w:r>
      <w:r w:rsidRPr="009317BC">
        <w:rPr>
          <w:color w:val="000000" w:themeColor="text1"/>
        </w:rPr>
      </w:r>
      <w:r w:rsidRPr="009317BC">
        <w:rPr>
          <w:color w:val="000000" w:themeColor="text1"/>
        </w:rPr>
        <w:fldChar w:fldCharType="separate"/>
      </w:r>
      <w:r w:rsidR="00307B35">
        <w:rPr>
          <w:noProof/>
          <w:color w:val="000000" w:themeColor="text1"/>
        </w:rPr>
        <w:t>[3, 4, 10]</w:t>
      </w:r>
      <w:r w:rsidRPr="009317BC">
        <w:rPr>
          <w:color w:val="000000" w:themeColor="text1"/>
        </w:rPr>
        <w:fldChar w:fldCharType="end"/>
      </w:r>
      <w:r w:rsidRPr="009317BC">
        <w:rPr>
          <w:color w:val="000000" w:themeColor="text1"/>
        </w:rPr>
        <w:t>. NFT levels were quantified by extracting the mean tau PET SUVR values for the 232 regions. For each patient, the NFT epicenter consisted of regions with the top 10% of NFT levels that were at least one SD above uptake in CU A- controls. All remaining regions were assigned a rank based on the strength of their average functional connectivity to the epicenter. Rank of connectivity to the epicenter was used to group regions into four quartiles (Q1 to Q4), with Q1 having the strongest connectivity to the epicenter.</w:t>
      </w:r>
    </w:p>
    <w:p w14:paraId="5CE26A37" w14:textId="77777777" w:rsidR="00AB6D23" w:rsidRPr="00762163" w:rsidRDefault="00AB6D23" w:rsidP="00AB6D23">
      <w:pPr>
        <w:rPr>
          <w:color w:val="000000" w:themeColor="text1"/>
        </w:rPr>
      </w:pPr>
    </w:p>
    <w:p w14:paraId="7511AA27" w14:textId="77777777" w:rsidR="00AB6D23" w:rsidRPr="00762163" w:rsidRDefault="00AB6D23" w:rsidP="00AB6D23">
      <w:pPr>
        <w:pStyle w:val="Heading1"/>
      </w:pPr>
      <w:r w:rsidRPr="00762163">
        <w:t>REFERENCES</w:t>
      </w:r>
    </w:p>
    <w:p w14:paraId="41B982C5" w14:textId="77777777" w:rsidR="00AB6D23" w:rsidRPr="00307B35" w:rsidRDefault="00AB6D23" w:rsidP="00AB6D23">
      <w:pPr>
        <w:pStyle w:val="EndNoteBibliography"/>
        <w:spacing w:after="120"/>
      </w:pPr>
      <w:r w:rsidRPr="006C6E69">
        <w:rPr>
          <w:noProof w:val="0"/>
          <w:color w:val="000000" w:themeColor="text1"/>
        </w:rPr>
        <w:fldChar w:fldCharType="begin"/>
      </w:r>
      <w:r w:rsidRPr="00762163">
        <w:rPr>
          <w:noProof w:val="0"/>
          <w:color w:val="000000" w:themeColor="text1"/>
        </w:rPr>
        <w:instrText xml:space="preserve"> ADDIN EN.REFLIST </w:instrText>
      </w:r>
      <w:r w:rsidRPr="006C6E69">
        <w:rPr>
          <w:noProof w:val="0"/>
          <w:color w:val="000000" w:themeColor="text1"/>
        </w:rPr>
        <w:fldChar w:fldCharType="separate"/>
      </w:r>
      <w:r w:rsidRPr="00307B35">
        <w:t>[1] Reuter M, Fischl B. Avoiding asymmetry-induced bias in longitudinal image processing. Neuroimage. 2011;57:19-21.</w:t>
      </w:r>
    </w:p>
    <w:p w14:paraId="04DA88ED" w14:textId="77777777" w:rsidR="00AB6D23" w:rsidRPr="00307B35" w:rsidRDefault="00AB6D23" w:rsidP="00AB6D23">
      <w:pPr>
        <w:pStyle w:val="EndNoteBibliography"/>
        <w:spacing w:after="120"/>
      </w:pPr>
      <w:r w:rsidRPr="00307B35">
        <w:t>[2] Reuter M, Schmansky NJ, Rosas HD, Fischl B. Within-subject template estimation for unbiased longitudinal image analysis. Neuroimage. 2012;61:1402-18.</w:t>
      </w:r>
    </w:p>
    <w:p w14:paraId="4EC398E7" w14:textId="77777777" w:rsidR="00AB6D23" w:rsidRPr="00307B35" w:rsidRDefault="00AB6D23" w:rsidP="00AB6D23">
      <w:pPr>
        <w:pStyle w:val="EndNoteBibliography"/>
        <w:spacing w:after="120"/>
      </w:pPr>
      <w:r w:rsidRPr="00307B35">
        <w:t>[3] Schaefer A, Kong R, Gordon EM, Laumann TO, Zuo XN, Holmes AJ, et al. Local-Global Parcellation of the Human Cerebral Cortex from Intrinsic Functional Connectivity MRI. Cereb Cortex. 2018;28:3095-114.</w:t>
      </w:r>
    </w:p>
    <w:p w14:paraId="40CDC796" w14:textId="77777777" w:rsidR="00AB6D23" w:rsidRPr="00307B35" w:rsidRDefault="00AB6D23" w:rsidP="00AB6D23">
      <w:pPr>
        <w:pStyle w:val="EndNoteBibliography"/>
        <w:spacing w:after="120"/>
      </w:pPr>
      <w:r w:rsidRPr="00307B35">
        <w:t>[4] Tian Y, Margulies DS, Breakspear M, Zalesky A. Topographic organization of the human subcortex unveiled with functional connectivity gradients. Nat Neurosci. 2020;23:1421-32.</w:t>
      </w:r>
    </w:p>
    <w:p w14:paraId="316E8E06" w14:textId="77777777" w:rsidR="00AB6D23" w:rsidRPr="00307B35" w:rsidRDefault="00AB6D23" w:rsidP="00AB6D23">
      <w:pPr>
        <w:pStyle w:val="EndNoteBibliography"/>
        <w:spacing w:after="120"/>
      </w:pPr>
      <w:r w:rsidRPr="00307B35">
        <w:lastRenderedPageBreak/>
        <w:t>[5] Ge Y, Fitzpatrick JM, Votaw JR, Gadamsetty S, Maciunas RJ, Kessler RM, et al. Retrospective registration of PET and MR brain images: an algorithm and its stereotactic validation. J Comput Assist Tomogr. 1994;18:800-10.</w:t>
      </w:r>
    </w:p>
    <w:p w14:paraId="794B4F6C" w14:textId="77777777" w:rsidR="00AB6D23" w:rsidRPr="00307B35" w:rsidRDefault="00AB6D23" w:rsidP="00AB6D23">
      <w:pPr>
        <w:pStyle w:val="EndNoteBibliography"/>
        <w:spacing w:after="120"/>
      </w:pPr>
      <w:r w:rsidRPr="00307B35">
        <w:t>[6] Andersson JL, Sundin A, Valind S. A method for coregistration of PET and MR brain images. J Nucl Med. 1995;36:1307-15.</w:t>
      </w:r>
    </w:p>
    <w:p w14:paraId="5932DADE" w14:textId="77777777" w:rsidR="00AB6D23" w:rsidRPr="00307B35" w:rsidRDefault="00AB6D23" w:rsidP="00AB6D23">
      <w:pPr>
        <w:pStyle w:val="EndNoteBibliography"/>
        <w:spacing w:after="120"/>
      </w:pPr>
      <w:r w:rsidRPr="00307B35">
        <w:t>[7] Alpert NM, Berdichevsky D, Levin Z, Morris ED, Fischman AJ. Improved methods for image registration. Neuroimage. 1996;3:10-8.</w:t>
      </w:r>
    </w:p>
    <w:p w14:paraId="0F036193" w14:textId="77777777" w:rsidR="00AB6D23" w:rsidRPr="00307B35" w:rsidRDefault="00AB6D23" w:rsidP="00AB6D23">
      <w:pPr>
        <w:pStyle w:val="EndNoteBibliography"/>
        <w:spacing w:after="120"/>
      </w:pPr>
      <w:r w:rsidRPr="00307B35">
        <w:t>[8] Mutic S, Dempsey JF, Bosch WR, Low DA, Drzymala RE, Chao KS, et al. Multimodality image registration quality assurance for conformal three-dimensional treatment planning. Int J Radiat Oncol Biol Phys. 2001;51:255-60.</w:t>
      </w:r>
    </w:p>
    <w:p w14:paraId="0FC2FF99" w14:textId="77777777" w:rsidR="00AB6D23" w:rsidRPr="00307B35" w:rsidRDefault="00AB6D23" w:rsidP="00AB6D23">
      <w:pPr>
        <w:pStyle w:val="EndNoteBibliography"/>
        <w:spacing w:after="120"/>
      </w:pPr>
      <w:r w:rsidRPr="00307B35">
        <w:t>[9] DeLorenzo C, Klein A, Mikhno A, Gray N, Zanderigo F, Mann JJ, et al. A new method for assessing PET-MRI coregistration: SPIE; 2009.</w:t>
      </w:r>
    </w:p>
    <w:p w14:paraId="46D45717" w14:textId="77777777" w:rsidR="00AB6D23" w:rsidRPr="00307B35" w:rsidRDefault="00AB6D23" w:rsidP="00AB6D23">
      <w:pPr>
        <w:pStyle w:val="EndNoteBibliography"/>
        <w:spacing w:after="120"/>
      </w:pPr>
      <w:r w:rsidRPr="00307B35">
        <w:t>[10] Franzmeier N, Neitzel J, Rubinski A, Smith R, Strandberg O, Ossenkoppele R, et al. Functional brain architecture is associated with the rate of tau accumulation in Alzheimer's disease. Nat Commun. 2020;11:347.</w:t>
      </w:r>
    </w:p>
    <w:p w14:paraId="63643E07" w14:textId="5B1DE445" w:rsidR="00AB6D23" w:rsidRPr="009317BC" w:rsidRDefault="00AB6D23" w:rsidP="00AB6D23">
      <w:pPr>
        <w:spacing w:line="480" w:lineRule="auto"/>
        <w:rPr>
          <w:color w:val="000000" w:themeColor="text1"/>
        </w:rPr>
      </w:pPr>
      <w:r w:rsidRPr="006C6E69">
        <w:rPr>
          <w:color w:val="000000" w:themeColor="text1"/>
        </w:rPr>
        <w:fldChar w:fldCharType="end"/>
      </w:r>
    </w:p>
    <w:p w14:paraId="780B70C5" w14:textId="77777777" w:rsidR="00AB6D23" w:rsidRDefault="00AB6D23">
      <w:pPr>
        <w:rPr>
          <w:rFonts w:eastAsiaTheme="majorEastAsia" w:cstheme="majorBidi"/>
          <w:b/>
          <w:color w:val="000000" w:themeColor="text1"/>
          <w:szCs w:val="32"/>
        </w:rPr>
      </w:pPr>
      <w:r>
        <w:br w:type="page"/>
      </w:r>
    </w:p>
    <w:p w14:paraId="2B300151" w14:textId="5EE7A756" w:rsidR="009C2BEA" w:rsidRPr="009317BC" w:rsidRDefault="009C2BEA" w:rsidP="006C6E69">
      <w:pPr>
        <w:pStyle w:val="Heading1"/>
      </w:pPr>
      <w:r w:rsidRPr="009317BC">
        <w:rPr>
          <w:noProof/>
        </w:rPr>
        <w:lastRenderedPageBreak/>
        <w:drawing>
          <wp:anchor distT="0" distB="0" distL="114300" distR="114300" simplePos="0" relativeHeight="251658240" behindDoc="0" locked="0" layoutInCell="1" allowOverlap="1" wp14:anchorId="34C53BFE" wp14:editId="0D9B4F3A">
            <wp:simplePos x="0" y="0"/>
            <wp:positionH relativeFrom="column">
              <wp:posOffset>-485775</wp:posOffset>
            </wp:positionH>
            <wp:positionV relativeFrom="paragraph">
              <wp:posOffset>389890</wp:posOffset>
            </wp:positionV>
            <wp:extent cx="7148830" cy="3581400"/>
            <wp:effectExtent l="0" t="0" r="0" b="0"/>
            <wp:wrapTopAndBottom/>
            <wp:docPr id="567286634" name="Picture 1" descr="A diagram of a brain sc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7286634" name="Picture 1" descr="A diagram of a brain scan&#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7148830" cy="3581400"/>
                    </a:xfrm>
                    <a:prstGeom prst="rect">
                      <a:avLst/>
                    </a:prstGeom>
                  </pic:spPr>
                </pic:pic>
              </a:graphicData>
            </a:graphic>
            <wp14:sizeRelH relativeFrom="margin">
              <wp14:pctWidth>0</wp14:pctWidth>
            </wp14:sizeRelH>
            <wp14:sizeRelV relativeFrom="margin">
              <wp14:pctHeight>0</wp14:pctHeight>
            </wp14:sizeRelV>
          </wp:anchor>
        </w:drawing>
      </w:r>
      <w:r w:rsidRPr="009317BC">
        <w:t>SUPPLEMENT FIGURES</w:t>
      </w:r>
      <w:r>
        <w:t xml:space="preserve"> AND TABLES</w:t>
      </w:r>
    </w:p>
    <w:p w14:paraId="6BAF3EB0" w14:textId="77777777" w:rsidR="009C2BEA" w:rsidRPr="009317BC" w:rsidRDefault="009C2BEA" w:rsidP="009C2BEA">
      <w:pPr>
        <w:rPr>
          <w:color w:val="000000" w:themeColor="text1"/>
        </w:rPr>
      </w:pPr>
    </w:p>
    <w:p w14:paraId="3D04E3F8" w14:textId="77777777" w:rsidR="009C2BEA" w:rsidRPr="009317BC" w:rsidRDefault="009C2BEA" w:rsidP="00904A88">
      <w:pPr>
        <w:pStyle w:val="Heading2"/>
      </w:pPr>
      <w:r w:rsidRPr="009317BC">
        <w:t>Supplement figure 1. Tau PET pipeline to quantify tau uptake in baseline (BL) and follow-up (FU) scans</w:t>
      </w:r>
    </w:p>
    <w:p w14:paraId="7FAA68A6" w14:textId="77777777" w:rsidR="009C2BEA" w:rsidRPr="009317BC" w:rsidRDefault="009C2BEA" w:rsidP="009C2BEA">
      <w:pPr>
        <w:rPr>
          <w:color w:val="000000" w:themeColor="text1"/>
          <w:sz w:val="20"/>
          <w:szCs w:val="20"/>
        </w:rPr>
      </w:pPr>
      <w:r w:rsidRPr="009317BC">
        <w:rPr>
          <w:color w:val="000000" w:themeColor="text1"/>
          <w:sz w:val="20"/>
          <w:szCs w:val="20"/>
        </w:rPr>
        <w:t xml:space="preserve">Avg., average; BL, baseline; FU1, follow-up 1; PET, positron emission tomography; QC, quality control; ROI, region of interest; </w:t>
      </w:r>
      <w:proofErr w:type="spellStart"/>
      <w:r w:rsidRPr="009317BC">
        <w:rPr>
          <w:color w:val="000000" w:themeColor="text1"/>
          <w:sz w:val="20"/>
          <w:szCs w:val="20"/>
        </w:rPr>
        <w:t>rPET</w:t>
      </w:r>
      <w:proofErr w:type="spellEnd"/>
      <w:r w:rsidRPr="009317BC">
        <w:rPr>
          <w:color w:val="000000" w:themeColor="text1"/>
          <w:sz w:val="20"/>
          <w:szCs w:val="20"/>
        </w:rPr>
        <w:t>, registered PET; SUVR, standardized uptake value ratio; T1, T1-weighted.</w:t>
      </w:r>
    </w:p>
    <w:p w14:paraId="477D940D" w14:textId="77777777" w:rsidR="009C2BEA" w:rsidRPr="009317BC" w:rsidRDefault="009C2BEA" w:rsidP="009C2BEA">
      <w:pPr>
        <w:rPr>
          <w:color w:val="000000" w:themeColor="text1"/>
          <w:sz w:val="20"/>
          <w:szCs w:val="20"/>
        </w:rPr>
      </w:pPr>
      <w:r w:rsidRPr="009317BC">
        <w:rPr>
          <w:color w:val="000000" w:themeColor="text1"/>
          <w:sz w:val="20"/>
          <w:szCs w:val="20"/>
        </w:rPr>
        <w:br w:type="page"/>
      </w:r>
    </w:p>
    <w:p w14:paraId="37A5985B" w14:textId="77777777" w:rsidR="009C2BEA" w:rsidRPr="009317BC" w:rsidRDefault="009C2BEA" w:rsidP="009C2BEA">
      <w:pPr>
        <w:rPr>
          <w:color w:val="000000" w:themeColor="text1"/>
        </w:rPr>
      </w:pPr>
      <w:r w:rsidRPr="009317BC">
        <w:rPr>
          <w:noProof/>
          <w:color w:val="000000" w:themeColor="text1"/>
          <w14:ligatures w14:val="standardContextual"/>
        </w:rPr>
        <w:lastRenderedPageBreak/>
        <w:drawing>
          <wp:anchor distT="0" distB="0" distL="114300" distR="114300" simplePos="0" relativeHeight="251658241" behindDoc="0" locked="0" layoutInCell="1" allowOverlap="1" wp14:anchorId="1A3B1048" wp14:editId="33B36448">
            <wp:simplePos x="0" y="0"/>
            <wp:positionH relativeFrom="column">
              <wp:posOffset>-429260</wp:posOffset>
            </wp:positionH>
            <wp:positionV relativeFrom="paragraph">
              <wp:posOffset>76200</wp:posOffset>
            </wp:positionV>
            <wp:extent cx="6958965" cy="3552825"/>
            <wp:effectExtent l="0" t="0" r="0" b="9525"/>
            <wp:wrapTopAndBottom/>
            <wp:docPr id="524879386" name="Picture 1" descr="A close-up of a brain sca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4879386" name="Picture 1" descr="A close-up of a brain scan&#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6958965" cy="3552825"/>
                    </a:xfrm>
                    <a:prstGeom prst="rect">
                      <a:avLst/>
                    </a:prstGeom>
                  </pic:spPr>
                </pic:pic>
              </a:graphicData>
            </a:graphic>
            <wp14:sizeRelH relativeFrom="margin">
              <wp14:pctWidth>0</wp14:pctWidth>
            </wp14:sizeRelH>
            <wp14:sizeRelV relativeFrom="margin">
              <wp14:pctHeight>0</wp14:pctHeight>
            </wp14:sizeRelV>
          </wp:anchor>
        </w:drawing>
      </w:r>
    </w:p>
    <w:p w14:paraId="363669C2" w14:textId="2E8C211F" w:rsidR="00923FA6" w:rsidRPr="009317BC" w:rsidRDefault="00923FA6" w:rsidP="00923FA6">
      <w:pPr>
        <w:pStyle w:val="Heading2"/>
      </w:pPr>
      <w:r w:rsidRPr="009317BC">
        <w:t xml:space="preserve">Supplement figure </w:t>
      </w:r>
      <w:r>
        <w:t>2</w:t>
      </w:r>
      <w:r w:rsidRPr="009317BC">
        <w:t>. Predicting regions of strongest NFT increase using a functional brain connectivity approach based on Franzmeier et al. 2020</w:t>
      </w:r>
      <w:r w:rsidRPr="009317BC">
        <w:fldChar w:fldCharType="begin">
          <w:fldData xml:space="preserve">PEVuZE5vdGU+PENpdGU+PEF1dGhvcj5GcmFuem1laWVyPC9BdXRob3I+PFllYXI+MjAyMDwvWWVh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</w:fldData>
        </w:fldChar>
      </w:r>
      <w:r>
        <w:instrText xml:space="preserve"> ADDIN EN.CITE </w:instrText>
      </w:r>
      <w:r>
        <w:fldChar w:fldCharType="begin">
          <w:fldData xml:space="preserve">PEVuZE5vdGU+PENpdGU+PEF1dGhvcj5GcmFuem1laWVyPC9BdXRob3I+PFllYXI+MjAyMDwvWWVh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</w:fldData>
        </w:fldChar>
      </w:r>
      <w:r>
        <w:instrText xml:space="preserve"> ADDIN EN.CITE.DATA </w:instrText>
      </w:r>
      <w:r>
        <w:fldChar w:fldCharType="end"/>
      </w:r>
      <w:r w:rsidRPr="009317BC">
        <w:fldChar w:fldCharType="separate"/>
      </w:r>
      <w:r>
        <w:rPr>
          <w:noProof/>
        </w:rPr>
        <w:t>[10]</w:t>
      </w:r>
      <w:r w:rsidRPr="009317BC">
        <w:fldChar w:fldCharType="end"/>
      </w:r>
    </w:p>
    <w:p w14:paraId="608409F9" w14:textId="77777777" w:rsidR="00923FA6" w:rsidRPr="009317BC" w:rsidRDefault="00923FA6" w:rsidP="00923FA6">
      <w:pPr>
        <w:rPr>
          <w:color w:val="000000" w:themeColor="text1"/>
        </w:rPr>
      </w:pPr>
      <w:r w:rsidRPr="009317BC">
        <w:rPr>
          <w:color w:val="000000" w:themeColor="text1"/>
          <w:sz w:val="20"/>
          <w:szCs w:val="20"/>
        </w:rPr>
        <w:t>BL, baseline; CU, cognitively unimpaired; FMRI, functional magnetic resonance imaging; FU, follow-up; HCP, Human Connectome Project; NFT, neurofibrillary tangle; PET, positron emission tomography; SD, standard deviation.</w:t>
      </w:r>
    </w:p>
    <w:p w14:paraId="447F6EC6" w14:textId="77777777" w:rsidR="00923FA6" w:rsidRPr="009317BC" w:rsidRDefault="00923FA6" w:rsidP="00923FA6">
      <w:pPr>
        <w:rPr>
          <w:color w:val="000000" w:themeColor="text1"/>
        </w:rPr>
      </w:pPr>
    </w:p>
    <w:p w14:paraId="67C9692F" w14:textId="77777777" w:rsidR="00923FA6" w:rsidRPr="009317BC" w:rsidRDefault="00923FA6" w:rsidP="00923FA6">
      <w:pPr>
        <w:rPr>
          <w:color w:val="000000" w:themeColor="text1"/>
          <w:sz w:val="20"/>
          <w:szCs w:val="20"/>
        </w:rPr>
      </w:pPr>
      <w:r w:rsidRPr="009317BC">
        <w:rPr>
          <w:color w:val="000000" w:themeColor="text1"/>
        </w:rPr>
        <w:br w:type="page"/>
      </w:r>
    </w:p>
    <w:p w14:paraId="05905CA7" w14:textId="03635A20" w:rsidR="00923FA6" w:rsidRDefault="00923FA6" w:rsidP="00923FA6">
      <w:r w:rsidRPr="009317BC">
        <w:rPr>
          <w:noProof/>
        </w:rPr>
        <w:lastRenderedPageBreak/>
        <w:drawing>
          <wp:anchor distT="0" distB="0" distL="114300" distR="114300" simplePos="0" relativeHeight="251659264" behindDoc="0" locked="0" layoutInCell="1" allowOverlap="1" wp14:anchorId="3EDDCDD1" wp14:editId="18653BED">
            <wp:simplePos x="0" y="0"/>
            <wp:positionH relativeFrom="column">
              <wp:posOffset>-209550</wp:posOffset>
            </wp:positionH>
            <wp:positionV relativeFrom="paragraph">
              <wp:posOffset>346075</wp:posOffset>
            </wp:positionV>
            <wp:extent cx="6791325" cy="4039870"/>
            <wp:effectExtent l="0" t="0" r="9525" b="0"/>
            <wp:wrapTopAndBottom/>
            <wp:docPr id="1328647265" name="Picture 1" descr="A diagram of a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8647265" name="Picture 1" descr="A diagram of a brain&#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6791325" cy="4039870"/>
                    </a:xfrm>
                    <a:prstGeom prst="rect">
                      <a:avLst/>
                    </a:prstGeom>
                  </pic:spPr>
                </pic:pic>
              </a:graphicData>
            </a:graphic>
            <wp14:sizeRelH relativeFrom="margin">
              <wp14:pctWidth>0</wp14:pctWidth>
            </wp14:sizeRelH>
            <wp14:sizeRelV relativeFrom="margin">
              <wp14:pctHeight>0</wp14:pctHeight>
            </wp14:sizeRelV>
          </wp:anchor>
        </w:drawing>
      </w:r>
    </w:p>
    <w:p w14:paraId="66D2A888" w14:textId="54F031AF" w:rsidR="009C2BEA" w:rsidRPr="009317BC" w:rsidRDefault="009C2BEA" w:rsidP="00904A88">
      <w:pPr>
        <w:pStyle w:val="Heading2"/>
      </w:pPr>
      <w:r w:rsidRPr="009317BC">
        <w:t xml:space="preserve">Supplement figure </w:t>
      </w:r>
      <w:r w:rsidR="00923FA6">
        <w:t>3</w:t>
      </w:r>
      <w:r w:rsidRPr="009317BC">
        <w:t>. Tau-naïve ROI mapping using the Schaefer-Tian brain region atlas</w:t>
      </w:r>
    </w:p>
    <w:p w14:paraId="3A986291" w14:textId="2A728F84" w:rsidR="009C2BEA" w:rsidRPr="009317BC" w:rsidRDefault="009C2BEA" w:rsidP="009C2BEA">
      <w:pPr>
        <w:rPr>
          <w:color w:val="000000" w:themeColor="text1"/>
          <w:sz w:val="20"/>
          <w:szCs w:val="20"/>
        </w:rPr>
      </w:pPr>
      <w:r w:rsidRPr="009317BC">
        <w:rPr>
          <w:color w:val="000000" w:themeColor="text1"/>
          <w:sz w:val="20"/>
          <w:szCs w:val="20"/>
        </w:rPr>
        <w:t>CU A-, cognitively unimpaired amyloid-negative; MAD, Mean absolute deviation; PET, positron emission tomography; ROI, region of interest; Sub, participant; SUVR, standardized uptake value ratio.</w:t>
      </w:r>
    </w:p>
    <w:p w14:paraId="030A2381" w14:textId="1F493FC1" w:rsidR="009C2BEA" w:rsidRPr="009317BC" w:rsidRDefault="009C2BEA" w:rsidP="009C2BEA">
      <w:pPr>
        <w:rPr>
          <w:color w:val="000000" w:themeColor="text1"/>
          <w:sz w:val="20"/>
          <w:szCs w:val="20"/>
        </w:rPr>
      </w:pPr>
      <w:r w:rsidRPr="009317BC">
        <w:rPr>
          <w:color w:val="000000" w:themeColor="text1"/>
        </w:rPr>
        <w:br w:type="page"/>
      </w:r>
    </w:p>
    <w:p w14:paraId="5FCD8A8D" w14:textId="77777777" w:rsidR="009C2BEA" w:rsidRPr="009317BC" w:rsidRDefault="009C2BEA" w:rsidP="00904A88">
      <w:pPr>
        <w:pStyle w:val="Heading2"/>
      </w:pPr>
      <w:r w:rsidRPr="009317BC">
        <w:lastRenderedPageBreak/>
        <w:t xml:space="preserve">Supplement table 1: Baseline demographic and clinical characteristics of CU A- participants in the tracer-specific </w:t>
      </w:r>
      <w:proofErr w:type="spellStart"/>
      <w:r w:rsidRPr="009317BC">
        <w:t>Flortaucipir</w:t>
      </w:r>
      <w:proofErr w:type="spellEnd"/>
      <w:r w:rsidRPr="009317BC">
        <w:t xml:space="preserve"> and MK</w:t>
      </w:r>
      <w:r>
        <w:t>-</w:t>
      </w:r>
      <w:r w:rsidRPr="009317BC">
        <w:t>6240 control cohorts</w:t>
      </w:r>
    </w:p>
    <w:tbl>
      <w:tblPr>
        <w:tblW w:w="5000" w:type="pct"/>
        <w:tblLook w:val="04A0" w:firstRow="1" w:lastRow="0" w:firstColumn="1" w:lastColumn="0" w:noHBand="0" w:noVBand="1"/>
      </w:tblPr>
      <w:tblGrid>
        <w:gridCol w:w="3149"/>
        <w:gridCol w:w="5113"/>
        <w:gridCol w:w="1088"/>
      </w:tblGrid>
      <w:tr w:rsidR="009C2BEA" w:rsidRPr="009317BC" w14:paraId="10AC9199" w14:textId="77777777" w:rsidTr="00A22A8D">
        <w:trPr>
          <w:trHeight w:val="300"/>
        </w:trPr>
        <w:tc>
          <w:tcPr>
            <w:tcW w:w="1684" w:type="pct"/>
            <w:tcBorders>
              <w:top w:val="single" w:sz="4" w:space="0" w:color="auto"/>
              <w:left w:val="single" w:sz="4" w:space="0" w:color="auto"/>
              <w:right w:val="single" w:sz="4" w:space="0" w:color="auto"/>
            </w:tcBorders>
            <w:shd w:val="clear" w:color="auto" w:fill="D9D9D9" w:themeFill="background1" w:themeFillShade="D9"/>
            <w:noWrap/>
            <w:vAlign w:val="center"/>
          </w:tcPr>
          <w:p w14:paraId="6B491EDC" w14:textId="77777777" w:rsidR="009C2BEA" w:rsidRPr="009317BC" w:rsidRDefault="009C2BEA" w:rsidP="00A22A8D">
            <w:pPr>
              <w:jc w:val="center"/>
              <w:rPr>
                <w:b/>
                <w:bCs/>
                <w:color w:val="000000" w:themeColor="text1"/>
              </w:rPr>
            </w:pPr>
          </w:p>
        </w:tc>
        <w:tc>
          <w:tcPr>
            <w:tcW w:w="2734" w:type="pct"/>
            <w:tcBorders>
              <w:top w:val="single" w:sz="4" w:space="0" w:color="auto"/>
              <w:left w:val="single" w:sz="4" w:space="0" w:color="auto"/>
              <w:bottom w:val="single" w:sz="4" w:space="0" w:color="auto"/>
            </w:tcBorders>
            <w:shd w:val="clear" w:color="auto" w:fill="D9D9D9" w:themeFill="background1" w:themeFillShade="D9"/>
            <w:vAlign w:val="center"/>
          </w:tcPr>
          <w:p w14:paraId="6F31BD61" w14:textId="77777777" w:rsidR="009C2BEA" w:rsidRPr="009317BC" w:rsidRDefault="009C2BEA" w:rsidP="00A22A8D">
            <w:pPr>
              <w:jc w:val="center"/>
              <w:rPr>
                <w:b/>
                <w:bCs/>
                <w:color w:val="000000" w:themeColor="text1"/>
              </w:rPr>
            </w:pPr>
            <w:proofErr w:type="spellStart"/>
            <w:r w:rsidRPr="009317BC">
              <w:rPr>
                <w:b/>
                <w:bCs/>
                <w:color w:val="000000" w:themeColor="text1"/>
              </w:rPr>
              <w:t>Flortaucipir</w:t>
            </w:r>
            <w:proofErr w:type="spellEnd"/>
            <w:r w:rsidRPr="009317BC">
              <w:rPr>
                <w:b/>
                <w:bCs/>
                <w:color w:val="000000" w:themeColor="text1"/>
              </w:rPr>
              <w:t xml:space="preserve"> CU A– normative cohort (N=290)</w:t>
            </w:r>
          </w:p>
        </w:tc>
        <w:tc>
          <w:tcPr>
            <w:tcW w:w="582" w:type="pct"/>
            <w:tcBorders>
              <w:top w:val="single" w:sz="4" w:space="0" w:color="auto"/>
              <w:bottom w:val="single" w:sz="4" w:space="0" w:color="auto"/>
              <w:right w:val="single" w:sz="4" w:space="0" w:color="auto"/>
            </w:tcBorders>
            <w:shd w:val="clear" w:color="auto" w:fill="D9D9D9" w:themeFill="background1" w:themeFillShade="D9"/>
            <w:vAlign w:val="center"/>
          </w:tcPr>
          <w:p w14:paraId="623B1BF6" w14:textId="77777777" w:rsidR="009C2BEA" w:rsidRPr="009317BC" w:rsidRDefault="009C2BEA" w:rsidP="00A22A8D">
            <w:pPr>
              <w:jc w:val="center"/>
              <w:rPr>
                <w:b/>
                <w:bCs/>
                <w:color w:val="000000" w:themeColor="text1"/>
              </w:rPr>
            </w:pPr>
            <w:r w:rsidRPr="009317BC">
              <w:rPr>
                <w:b/>
                <w:bCs/>
                <w:color w:val="000000" w:themeColor="text1"/>
              </w:rPr>
              <w:t>n</w:t>
            </w:r>
          </w:p>
        </w:tc>
      </w:tr>
      <w:tr w:rsidR="009C2BEA" w:rsidRPr="009317BC" w14:paraId="6FCD130D" w14:textId="77777777" w:rsidTr="00A22A8D">
        <w:trPr>
          <w:trHeight w:val="300"/>
        </w:trPr>
        <w:tc>
          <w:tcPr>
            <w:tcW w:w="1684" w:type="pct"/>
            <w:tcBorders>
              <w:top w:val="single" w:sz="4" w:space="0" w:color="auto"/>
              <w:left w:val="single" w:sz="4" w:space="0" w:color="auto"/>
              <w:right w:val="single" w:sz="4" w:space="0" w:color="auto"/>
            </w:tcBorders>
            <w:noWrap/>
            <w:hideMark/>
          </w:tcPr>
          <w:p w14:paraId="475A5D45" w14:textId="77777777" w:rsidR="009C2BEA" w:rsidRPr="009317BC" w:rsidRDefault="009C2BEA" w:rsidP="00A22A8D">
            <w:pPr>
              <w:rPr>
                <w:color w:val="000000" w:themeColor="text1"/>
              </w:rPr>
            </w:pPr>
            <w:r w:rsidRPr="009317BC">
              <w:rPr>
                <w:color w:val="000000" w:themeColor="text1"/>
              </w:rPr>
              <w:t>Age (years), mean (SD)</w:t>
            </w:r>
          </w:p>
        </w:tc>
        <w:tc>
          <w:tcPr>
            <w:tcW w:w="2734" w:type="pct"/>
            <w:tcBorders>
              <w:top w:val="single" w:sz="4" w:space="0" w:color="auto"/>
              <w:left w:val="single" w:sz="4" w:space="0" w:color="auto"/>
            </w:tcBorders>
            <w:noWrap/>
            <w:vAlign w:val="center"/>
            <w:hideMark/>
          </w:tcPr>
          <w:p w14:paraId="70B8ECDE" w14:textId="77777777" w:rsidR="009C2BEA" w:rsidRPr="009317BC" w:rsidRDefault="009C2BEA" w:rsidP="00A22A8D">
            <w:pPr>
              <w:jc w:val="center"/>
              <w:rPr>
                <w:color w:val="000000" w:themeColor="text1"/>
              </w:rPr>
            </w:pPr>
            <w:r w:rsidRPr="009317BC">
              <w:rPr>
                <w:color w:val="000000" w:themeColor="text1"/>
              </w:rPr>
              <w:t>69.6 (6.0)</w:t>
            </w:r>
          </w:p>
        </w:tc>
        <w:tc>
          <w:tcPr>
            <w:tcW w:w="582" w:type="pct"/>
            <w:tcBorders>
              <w:top w:val="single" w:sz="4" w:space="0" w:color="auto"/>
              <w:right w:val="single" w:sz="4" w:space="0" w:color="auto"/>
            </w:tcBorders>
            <w:noWrap/>
            <w:vAlign w:val="center"/>
            <w:hideMark/>
          </w:tcPr>
          <w:p w14:paraId="0163E176" w14:textId="77777777" w:rsidR="009C2BEA" w:rsidRPr="009317BC" w:rsidRDefault="009C2BEA" w:rsidP="00A22A8D">
            <w:pPr>
              <w:jc w:val="center"/>
              <w:rPr>
                <w:color w:val="000000" w:themeColor="text1"/>
              </w:rPr>
            </w:pPr>
            <w:r w:rsidRPr="009317BC">
              <w:rPr>
                <w:color w:val="000000" w:themeColor="text1"/>
              </w:rPr>
              <w:t>290</w:t>
            </w:r>
          </w:p>
        </w:tc>
      </w:tr>
      <w:tr w:rsidR="009C2BEA" w:rsidRPr="009317BC" w14:paraId="5CB90830" w14:textId="77777777" w:rsidTr="00A22A8D">
        <w:trPr>
          <w:trHeight w:val="300"/>
        </w:trPr>
        <w:tc>
          <w:tcPr>
            <w:tcW w:w="1684" w:type="pct"/>
            <w:tcBorders>
              <w:top w:val="nil"/>
              <w:left w:val="single" w:sz="4" w:space="0" w:color="auto"/>
              <w:right w:val="single" w:sz="4" w:space="0" w:color="auto"/>
            </w:tcBorders>
            <w:noWrap/>
            <w:hideMark/>
          </w:tcPr>
          <w:p w14:paraId="2960D9DA" w14:textId="77777777" w:rsidR="009C2BEA" w:rsidRPr="009317BC" w:rsidRDefault="009C2BEA" w:rsidP="00A22A8D">
            <w:pPr>
              <w:rPr>
                <w:color w:val="000000" w:themeColor="text1"/>
              </w:rPr>
            </w:pPr>
            <w:r w:rsidRPr="009317BC">
              <w:rPr>
                <w:color w:val="000000" w:themeColor="text1"/>
              </w:rPr>
              <w:t>Education (years), mean (SD)</w:t>
            </w:r>
          </w:p>
        </w:tc>
        <w:tc>
          <w:tcPr>
            <w:tcW w:w="2734" w:type="pct"/>
            <w:tcBorders>
              <w:top w:val="nil"/>
              <w:left w:val="single" w:sz="4" w:space="0" w:color="auto"/>
            </w:tcBorders>
            <w:noWrap/>
            <w:vAlign w:val="center"/>
            <w:hideMark/>
          </w:tcPr>
          <w:p w14:paraId="03925671" w14:textId="77777777" w:rsidR="009C2BEA" w:rsidRPr="009317BC" w:rsidRDefault="009C2BEA" w:rsidP="00A22A8D">
            <w:pPr>
              <w:jc w:val="center"/>
              <w:rPr>
                <w:color w:val="000000" w:themeColor="text1"/>
              </w:rPr>
            </w:pPr>
            <w:r w:rsidRPr="009317BC">
              <w:rPr>
                <w:color w:val="000000" w:themeColor="text1"/>
              </w:rPr>
              <w:t>16.7 (2.4)</w:t>
            </w:r>
          </w:p>
        </w:tc>
        <w:tc>
          <w:tcPr>
            <w:tcW w:w="582" w:type="pct"/>
            <w:tcBorders>
              <w:top w:val="nil"/>
              <w:right w:val="single" w:sz="4" w:space="0" w:color="auto"/>
            </w:tcBorders>
            <w:noWrap/>
            <w:vAlign w:val="center"/>
            <w:hideMark/>
          </w:tcPr>
          <w:p w14:paraId="200AE327" w14:textId="77777777" w:rsidR="009C2BEA" w:rsidRPr="009317BC" w:rsidRDefault="009C2BEA" w:rsidP="00A22A8D">
            <w:pPr>
              <w:jc w:val="center"/>
              <w:rPr>
                <w:color w:val="000000" w:themeColor="text1"/>
              </w:rPr>
            </w:pPr>
            <w:r w:rsidRPr="009317BC">
              <w:rPr>
                <w:color w:val="000000" w:themeColor="text1"/>
              </w:rPr>
              <w:t>290</w:t>
            </w:r>
          </w:p>
        </w:tc>
      </w:tr>
      <w:tr w:rsidR="009C2BEA" w:rsidRPr="009317BC" w14:paraId="4D0E1BB6" w14:textId="77777777" w:rsidTr="00A22A8D">
        <w:trPr>
          <w:trHeight w:val="300"/>
        </w:trPr>
        <w:tc>
          <w:tcPr>
            <w:tcW w:w="1684" w:type="pct"/>
            <w:tcBorders>
              <w:top w:val="nil"/>
              <w:left w:val="single" w:sz="4" w:space="0" w:color="auto"/>
              <w:right w:val="single" w:sz="4" w:space="0" w:color="auto"/>
            </w:tcBorders>
            <w:noWrap/>
            <w:hideMark/>
          </w:tcPr>
          <w:p w14:paraId="417BFC0B" w14:textId="77777777" w:rsidR="009C2BEA" w:rsidRPr="009317BC" w:rsidRDefault="009C2BEA" w:rsidP="00A22A8D">
            <w:pPr>
              <w:rPr>
                <w:color w:val="000000" w:themeColor="text1"/>
              </w:rPr>
            </w:pPr>
            <w:r w:rsidRPr="009317BC">
              <w:rPr>
                <w:color w:val="000000" w:themeColor="text1"/>
              </w:rPr>
              <w:t>Baseline MMSE, mean (SD)</w:t>
            </w:r>
          </w:p>
        </w:tc>
        <w:tc>
          <w:tcPr>
            <w:tcW w:w="2734" w:type="pct"/>
            <w:tcBorders>
              <w:top w:val="nil"/>
              <w:left w:val="single" w:sz="4" w:space="0" w:color="auto"/>
            </w:tcBorders>
            <w:noWrap/>
            <w:vAlign w:val="center"/>
            <w:hideMark/>
          </w:tcPr>
          <w:p w14:paraId="4C810D55" w14:textId="77777777" w:rsidR="009C2BEA" w:rsidRPr="009317BC" w:rsidRDefault="009C2BEA" w:rsidP="00A22A8D">
            <w:pPr>
              <w:jc w:val="center"/>
              <w:rPr>
                <w:color w:val="000000" w:themeColor="text1"/>
              </w:rPr>
            </w:pPr>
            <w:r w:rsidRPr="009317BC">
              <w:rPr>
                <w:color w:val="000000" w:themeColor="text1"/>
              </w:rPr>
              <w:t>29.1 (1.2)</w:t>
            </w:r>
          </w:p>
        </w:tc>
        <w:tc>
          <w:tcPr>
            <w:tcW w:w="582" w:type="pct"/>
            <w:tcBorders>
              <w:top w:val="nil"/>
              <w:right w:val="single" w:sz="4" w:space="0" w:color="auto"/>
            </w:tcBorders>
            <w:noWrap/>
            <w:vAlign w:val="center"/>
            <w:hideMark/>
          </w:tcPr>
          <w:p w14:paraId="0DE95FD5" w14:textId="77777777" w:rsidR="009C2BEA" w:rsidRPr="009317BC" w:rsidRDefault="009C2BEA" w:rsidP="00A22A8D">
            <w:pPr>
              <w:jc w:val="center"/>
              <w:rPr>
                <w:color w:val="000000" w:themeColor="text1"/>
              </w:rPr>
            </w:pPr>
            <w:r w:rsidRPr="009317BC">
              <w:rPr>
                <w:color w:val="000000" w:themeColor="text1"/>
              </w:rPr>
              <w:t>285</w:t>
            </w:r>
          </w:p>
        </w:tc>
      </w:tr>
      <w:tr w:rsidR="009C2BEA" w:rsidRPr="009317BC" w14:paraId="49D81362" w14:textId="77777777" w:rsidTr="00A22A8D">
        <w:trPr>
          <w:trHeight w:val="302"/>
        </w:trPr>
        <w:tc>
          <w:tcPr>
            <w:tcW w:w="1684" w:type="pct"/>
            <w:tcBorders>
              <w:top w:val="nil"/>
              <w:left w:val="single" w:sz="4" w:space="0" w:color="auto"/>
              <w:right w:val="single" w:sz="4" w:space="0" w:color="auto"/>
            </w:tcBorders>
            <w:noWrap/>
            <w:vAlign w:val="center"/>
            <w:hideMark/>
          </w:tcPr>
          <w:p w14:paraId="3149EAD6" w14:textId="77777777" w:rsidR="009C2BEA" w:rsidRPr="009317BC" w:rsidRDefault="009C2BEA" w:rsidP="00A22A8D">
            <w:pPr>
              <w:rPr>
                <w:color w:val="000000" w:themeColor="text1"/>
              </w:rPr>
            </w:pPr>
            <w:r w:rsidRPr="009317BC">
              <w:rPr>
                <w:color w:val="000000" w:themeColor="text1"/>
              </w:rPr>
              <w:t>Follow-up (months)</w:t>
            </w:r>
          </w:p>
        </w:tc>
        <w:tc>
          <w:tcPr>
            <w:tcW w:w="2734" w:type="pct"/>
            <w:tcBorders>
              <w:top w:val="nil"/>
              <w:left w:val="single" w:sz="4" w:space="0" w:color="auto"/>
            </w:tcBorders>
            <w:vAlign w:val="center"/>
          </w:tcPr>
          <w:p w14:paraId="7BC2E5C9" w14:textId="77777777" w:rsidR="009C2BEA" w:rsidRPr="009317BC" w:rsidRDefault="009C2BEA" w:rsidP="00A22A8D">
            <w:pPr>
              <w:jc w:val="center"/>
              <w:rPr>
                <w:color w:val="000000" w:themeColor="text1"/>
              </w:rPr>
            </w:pPr>
            <w:r w:rsidRPr="009317BC">
              <w:rPr>
                <w:color w:val="000000" w:themeColor="text1"/>
              </w:rPr>
              <w:t>0</w:t>
            </w:r>
          </w:p>
        </w:tc>
        <w:tc>
          <w:tcPr>
            <w:tcW w:w="582" w:type="pct"/>
            <w:tcBorders>
              <w:top w:val="nil"/>
              <w:right w:val="single" w:sz="4" w:space="0" w:color="auto"/>
            </w:tcBorders>
            <w:noWrap/>
            <w:vAlign w:val="center"/>
          </w:tcPr>
          <w:p w14:paraId="7EF64C3F" w14:textId="77777777" w:rsidR="009C2BEA" w:rsidRPr="009317BC" w:rsidRDefault="009C2BEA" w:rsidP="00A22A8D">
            <w:pPr>
              <w:jc w:val="center"/>
              <w:rPr>
                <w:color w:val="000000" w:themeColor="text1"/>
              </w:rPr>
            </w:pPr>
            <w:r w:rsidRPr="009317BC">
              <w:rPr>
                <w:color w:val="000000" w:themeColor="text1"/>
              </w:rPr>
              <w:t>290</w:t>
            </w:r>
          </w:p>
        </w:tc>
      </w:tr>
      <w:tr w:rsidR="009C2BEA" w:rsidRPr="009317BC" w14:paraId="5D6E4623" w14:textId="77777777" w:rsidTr="00A22A8D">
        <w:trPr>
          <w:trHeight w:val="300"/>
        </w:trPr>
        <w:tc>
          <w:tcPr>
            <w:tcW w:w="1684" w:type="pct"/>
            <w:tcBorders>
              <w:top w:val="nil"/>
              <w:left w:val="single" w:sz="4" w:space="0" w:color="auto"/>
              <w:right w:val="single" w:sz="4" w:space="0" w:color="auto"/>
            </w:tcBorders>
            <w:noWrap/>
            <w:vAlign w:val="center"/>
            <w:hideMark/>
          </w:tcPr>
          <w:p w14:paraId="016C723E" w14:textId="77777777" w:rsidR="009C2BEA" w:rsidRPr="009317BC" w:rsidRDefault="009C2BEA" w:rsidP="00A22A8D">
            <w:pPr>
              <w:rPr>
                <w:color w:val="000000" w:themeColor="text1"/>
              </w:rPr>
            </w:pPr>
            <w:r w:rsidRPr="009317BC">
              <w:rPr>
                <w:color w:val="000000" w:themeColor="text1"/>
              </w:rPr>
              <w:t>APOE4 carrier-positive, n (%)</w:t>
            </w:r>
          </w:p>
        </w:tc>
        <w:tc>
          <w:tcPr>
            <w:tcW w:w="2734" w:type="pct"/>
            <w:tcBorders>
              <w:top w:val="nil"/>
              <w:left w:val="single" w:sz="4" w:space="0" w:color="auto"/>
            </w:tcBorders>
            <w:noWrap/>
            <w:vAlign w:val="center"/>
            <w:hideMark/>
          </w:tcPr>
          <w:p w14:paraId="38676D9F" w14:textId="77777777" w:rsidR="009C2BEA" w:rsidRPr="009317BC" w:rsidRDefault="009C2BEA" w:rsidP="00A22A8D">
            <w:pPr>
              <w:jc w:val="center"/>
              <w:rPr>
                <w:color w:val="000000" w:themeColor="text1"/>
              </w:rPr>
            </w:pPr>
            <w:r w:rsidRPr="009317BC">
              <w:rPr>
                <w:color w:val="000000" w:themeColor="text1"/>
              </w:rPr>
              <w:t>68 (26)</w:t>
            </w:r>
          </w:p>
        </w:tc>
        <w:tc>
          <w:tcPr>
            <w:tcW w:w="582" w:type="pct"/>
            <w:tcBorders>
              <w:top w:val="nil"/>
              <w:right w:val="single" w:sz="4" w:space="0" w:color="auto"/>
            </w:tcBorders>
            <w:noWrap/>
            <w:vAlign w:val="center"/>
            <w:hideMark/>
          </w:tcPr>
          <w:p w14:paraId="72E52FF9" w14:textId="77777777" w:rsidR="009C2BEA" w:rsidRPr="009317BC" w:rsidRDefault="009C2BEA" w:rsidP="00A22A8D">
            <w:pPr>
              <w:jc w:val="center"/>
              <w:rPr>
                <w:color w:val="000000" w:themeColor="text1"/>
              </w:rPr>
            </w:pPr>
            <w:r w:rsidRPr="009317BC">
              <w:rPr>
                <w:color w:val="000000" w:themeColor="text1"/>
              </w:rPr>
              <w:t>261</w:t>
            </w:r>
          </w:p>
        </w:tc>
      </w:tr>
      <w:tr w:rsidR="009C2BEA" w:rsidRPr="009317BC" w14:paraId="42ED837D" w14:textId="77777777" w:rsidTr="00A22A8D">
        <w:trPr>
          <w:trHeight w:val="300"/>
        </w:trPr>
        <w:tc>
          <w:tcPr>
            <w:tcW w:w="1684" w:type="pct"/>
            <w:tcBorders>
              <w:top w:val="nil"/>
              <w:left w:val="single" w:sz="4" w:space="0" w:color="auto"/>
              <w:right w:val="single" w:sz="4" w:space="0" w:color="auto"/>
            </w:tcBorders>
            <w:noWrap/>
            <w:vAlign w:val="center"/>
            <w:hideMark/>
          </w:tcPr>
          <w:p w14:paraId="6A858F18" w14:textId="77777777" w:rsidR="009C2BEA" w:rsidRPr="009317BC" w:rsidRDefault="009C2BEA" w:rsidP="00A22A8D">
            <w:pPr>
              <w:rPr>
                <w:color w:val="000000" w:themeColor="text1"/>
              </w:rPr>
            </w:pPr>
            <w:r w:rsidRPr="009317BC">
              <w:rPr>
                <w:color w:val="000000" w:themeColor="text1"/>
              </w:rPr>
              <w:t>Female sex, n (%)</w:t>
            </w:r>
          </w:p>
        </w:tc>
        <w:tc>
          <w:tcPr>
            <w:tcW w:w="2734" w:type="pct"/>
            <w:tcBorders>
              <w:top w:val="nil"/>
              <w:left w:val="single" w:sz="4" w:space="0" w:color="auto"/>
            </w:tcBorders>
            <w:noWrap/>
            <w:vAlign w:val="center"/>
            <w:hideMark/>
          </w:tcPr>
          <w:p w14:paraId="20CF7884" w14:textId="77777777" w:rsidR="009C2BEA" w:rsidRPr="009317BC" w:rsidRDefault="009C2BEA" w:rsidP="00A22A8D">
            <w:pPr>
              <w:jc w:val="center"/>
              <w:rPr>
                <w:color w:val="000000" w:themeColor="text1"/>
              </w:rPr>
            </w:pPr>
            <w:r w:rsidRPr="009317BC">
              <w:rPr>
                <w:color w:val="000000" w:themeColor="text1"/>
              </w:rPr>
              <w:t>174 (60)</w:t>
            </w:r>
          </w:p>
        </w:tc>
        <w:tc>
          <w:tcPr>
            <w:tcW w:w="582" w:type="pct"/>
            <w:tcBorders>
              <w:top w:val="nil"/>
              <w:right w:val="single" w:sz="4" w:space="0" w:color="auto"/>
            </w:tcBorders>
            <w:noWrap/>
            <w:vAlign w:val="center"/>
            <w:hideMark/>
          </w:tcPr>
          <w:p w14:paraId="524F2FE7" w14:textId="77777777" w:rsidR="009C2BEA" w:rsidRPr="009317BC" w:rsidRDefault="009C2BEA" w:rsidP="00A22A8D">
            <w:pPr>
              <w:jc w:val="center"/>
              <w:rPr>
                <w:color w:val="000000" w:themeColor="text1"/>
              </w:rPr>
            </w:pPr>
            <w:r w:rsidRPr="009317BC">
              <w:rPr>
                <w:color w:val="000000" w:themeColor="text1"/>
              </w:rPr>
              <w:t>290</w:t>
            </w:r>
          </w:p>
        </w:tc>
      </w:tr>
      <w:tr w:rsidR="009C2BEA" w:rsidRPr="009317BC" w14:paraId="3D650A4A" w14:textId="77777777" w:rsidTr="00A22A8D">
        <w:trPr>
          <w:trHeight w:val="300"/>
        </w:trPr>
        <w:tc>
          <w:tcPr>
            <w:tcW w:w="1684" w:type="pct"/>
            <w:tcBorders>
              <w:top w:val="nil"/>
              <w:left w:val="single" w:sz="4" w:space="0" w:color="auto"/>
              <w:right w:val="single" w:sz="4" w:space="0" w:color="auto"/>
            </w:tcBorders>
            <w:noWrap/>
            <w:vAlign w:val="center"/>
          </w:tcPr>
          <w:p w14:paraId="2CDA32B2" w14:textId="77777777" w:rsidR="009C2BEA" w:rsidRPr="009317BC" w:rsidRDefault="009C2BEA" w:rsidP="00A22A8D">
            <w:pPr>
              <w:rPr>
                <w:color w:val="000000" w:themeColor="text1"/>
              </w:rPr>
            </w:pPr>
            <w:r w:rsidRPr="009317BC">
              <w:rPr>
                <w:color w:val="000000" w:themeColor="text1"/>
              </w:rPr>
              <w:t>Baseline CDR score, n (%)</w:t>
            </w:r>
          </w:p>
        </w:tc>
        <w:tc>
          <w:tcPr>
            <w:tcW w:w="2734" w:type="pct"/>
            <w:tcBorders>
              <w:top w:val="nil"/>
              <w:left w:val="single" w:sz="4" w:space="0" w:color="auto"/>
            </w:tcBorders>
            <w:noWrap/>
            <w:vAlign w:val="center"/>
          </w:tcPr>
          <w:p w14:paraId="49D799CD" w14:textId="77777777" w:rsidR="009C2BEA" w:rsidRPr="009317BC" w:rsidRDefault="009C2BEA" w:rsidP="00A22A8D">
            <w:pPr>
              <w:jc w:val="center"/>
              <w:rPr>
                <w:color w:val="000000" w:themeColor="text1"/>
              </w:rPr>
            </w:pPr>
          </w:p>
        </w:tc>
        <w:tc>
          <w:tcPr>
            <w:tcW w:w="582" w:type="pct"/>
            <w:tcBorders>
              <w:top w:val="nil"/>
              <w:right w:val="single" w:sz="4" w:space="0" w:color="auto"/>
            </w:tcBorders>
            <w:noWrap/>
            <w:vAlign w:val="center"/>
          </w:tcPr>
          <w:p w14:paraId="6F341DB8" w14:textId="77777777" w:rsidR="009C2BEA" w:rsidRPr="009317BC" w:rsidRDefault="009C2BEA" w:rsidP="00A22A8D">
            <w:pPr>
              <w:jc w:val="center"/>
              <w:rPr>
                <w:color w:val="000000" w:themeColor="text1"/>
              </w:rPr>
            </w:pPr>
            <w:r w:rsidRPr="009317BC">
              <w:rPr>
                <w:color w:val="000000" w:themeColor="text1"/>
              </w:rPr>
              <w:t>284</w:t>
            </w:r>
          </w:p>
        </w:tc>
      </w:tr>
      <w:tr w:rsidR="009C2BEA" w:rsidRPr="009317BC" w14:paraId="795A4672" w14:textId="77777777" w:rsidTr="00A22A8D">
        <w:trPr>
          <w:trHeight w:val="300"/>
        </w:trPr>
        <w:tc>
          <w:tcPr>
            <w:tcW w:w="1684" w:type="pct"/>
            <w:tcBorders>
              <w:top w:val="nil"/>
              <w:left w:val="single" w:sz="4" w:space="0" w:color="auto"/>
              <w:right w:val="single" w:sz="4" w:space="0" w:color="auto"/>
            </w:tcBorders>
            <w:noWrap/>
            <w:vAlign w:val="center"/>
            <w:hideMark/>
          </w:tcPr>
          <w:p w14:paraId="684888D4" w14:textId="77777777" w:rsidR="009C2BEA" w:rsidRPr="009317BC" w:rsidRDefault="009C2BEA" w:rsidP="00A22A8D">
            <w:pPr>
              <w:ind w:left="288"/>
              <w:rPr>
                <w:color w:val="000000" w:themeColor="text1"/>
              </w:rPr>
            </w:pPr>
            <w:r w:rsidRPr="009317BC">
              <w:rPr>
                <w:color w:val="000000" w:themeColor="text1"/>
              </w:rPr>
              <w:t>0</w:t>
            </w:r>
          </w:p>
        </w:tc>
        <w:tc>
          <w:tcPr>
            <w:tcW w:w="2734" w:type="pct"/>
            <w:tcBorders>
              <w:top w:val="nil"/>
              <w:left w:val="single" w:sz="4" w:space="0" w:color="auto"/>
            </w:tcBorders>
            <w:noWrap/>
            <w:vAlign w:val="center"/>
            <w:hideMark/>
          </w:tcPr>
          <w:p w14:paraId="41B625F3" w14:textId="77777777" w:rsidR="009C2BEA" w:rsidRPr="009317BC" w:rsidRDefault="009C2BEA" w:rsidP="00A22A8D">
            <w:pPr>
              <w:jc w:val="center"/>
              <w:rPr>
                <w:color w:val="000000" w:themeColor="text1"/>
              </w:rPr>
            </w:pPr>
            <w:r w:rsidRPr="009317BC">
              <w:rPr>
                <w:color w:val="000000" w:themeColor="text1"/>
              </w:rPr>
              <w:t>275 (97)</w:t>
            </w:r>
          </w:p>
        </w:tc>
        <w:tc>
          <w:tcPr>
            <w:tcW w:w="582" w:type="pct"/>
            <w:tcBorders>
              <w:top w:val="nil"/>
              <w:right w:val="single" w:sz="4" w:space="0" w:color="auto"/>
            </w:tcBorders>
            <w:noWrap/>
            <w:vAlign w:val="center"/>
          </w:tcPr>
          <w:p w14:paraId="03DABB90" w14:textId="77777777" w:rsidR="009C2BEA" w:rsidRPr="009317BC" w:rsidRDefault="009C2BEA" w:rsidP="00A22A8D">
            <w:pPr>
              <w:jc w:val="center"/>
              <w:rPr>
                <w:color w:val="000000" w:themeColor="text1"/>
              </w:rPr>
            </w:pPr>
          </w:p>
        </w:tc>
      </w:tr>
      <w:tr w:rsidR="009C2BEA" w:rsidRPr="009317BC" w14:paraId="04DC8DA0" w14:textId="77777777" w:rsidTr="00A22A8D">
        <w:trPr>
          <w:trHeight w:val="300"/>
        </w:trPr>
        <w:tc>
          <w:tcPr>
            <w:tcW w:w="1684" w:type="pct"/>
            <w:tcBorders>
              <w:top w:val="nil"/>
              <w:left w:val="single" w:sz="4" w:space="0" w:color="auto"/>
              <w:right w:val="single" w:sz="4" w:space="0" w:color="auto"/>
            </w:tcBorders>
            <w:vAlign w:val="center"/>
            <w:hideMark/>
          </w:tcPr>
          <w:p w14:paraId="174D7A07" w14:textId="77777777" w:rsidR="009C2BEA" w:rsidRPr="009317BC" w:rsidRDefault="009C2BEA" w:rsidP="00A22A8D">
            <w:pPr>
              <w:ind w:left="288"/>
              <w:rPr>
                <w:color w:val="000000" w:themeColor="text1"/>
              </w:rPr>
            </w:pPr>
            <w:r w:rsidRPr="009317BC">
              <w:rPr>
                <w:color w:val="000000" w:themeColor="text1"/>
              </w:rPr>
              <w:t>0.5</w:t>
            </w:r>
          </w:p>
        </w:tc>
        <w:tc>
          <w:tcPr>
            <w:tcW w:w="2734" w:type="pct"/>
            <w:tcBorders>
              <w:top w:val="nil"/>
              <w:left w:val="single" w:sz="4" w:space="0" w:color="auto"/>
            </w:tcBorders>
            <w:noWrap/>
            <w:vAlign w:val="center"/>
            <w:hideMark/>
          </w:tcPr>
          <w:p w14:paraId="124F26B4" w14:textId="77777777" w:rsidR="009C2BEA" w:rsidRPr="009317BC" w:rsidRDefault="009C2BEA" w:rsidP="00A22A8D">
            <w:pPr>
              <w:jc w:val="center"/>
              <w:rPr>
                <w:color w:val="000000" w:themeColor="text1"/>
              </w:rPr>
            </w:pPr>
            <w:r w:rsidRPr="009317BC">
              <w:rPr>
                <w:color w:val="000000" w:themeColor="text1"/>
              </w:rPr>
              <w:t>9 (3)</w:t>
            </w:r>
          </w:p>
        </w:tc>
        <w:tc>
          <w:tcPr>
            <w:tcW w:w="582" w:type="pct"/>
            <w:tcBorders>
              <w:top w:val="nil"/>
              <w:right w:val="single" w:sz="4" w:space="0" w:color="auto"/>
            </w:tcBorders>
            <w:noWrap/>
            <w:vAlign w:val="center"/>
          </w:tcPr>
          <w:p w14:paraId="018C77CC" w14:textId="77777777" w:rsidR="009C2BEA" w:rsidRPr="009317BC" w:rsidRDefault="009C2BEA" w:rsidP="00A22A8D">
            <w:pPr>
              <w:jc w:val="center"/>
              <w:rPr>
                <w:color w:val="000000" w:themeColor="text1"/>
              </w:rPr>
            </w:pPr>
          </w:p>
        </w:tc>
      </w:tr>
      <w:tr w:rsidR="009C2BEA" w:rsidRPr="009317BC" w14:paraId="577B92F3" w14:textId="77777777" w:rsidTr="0099639C">
        <w:trPr>
          <w:trHeight w:val="300"/>
        </w:trPr>
        <w:tc>
          <w:tcPr>
            <w:tcW w:w="1684" w:type="pct"/>
            <w:tcBorders>
              <w:top w:val="nil"/>
              <w:left w:val="single" w:sz="4" w:space="0" w:color="auto"/>
              <w:bottom w:val="single" w:sz="4" w:space="0" w:color="auto"/>
              <w:right w:val="single" w:sz="4" w:space="0" w:color="auto"/>
            </w:tcBorders>
            <w:vAlign w:val="center"/>
            <w:hideMark/>
          </w:tcPr>
          <w:p w14:paraId="1C31F5AA" w14:textId="77777777" w:rsidR="009C2BEA" w:rsidRPr="009317BC" w:rsidRDefault="009C2BEA" w:rsidP="00A22A8D">
            <w:pPr>
              <w:ind w:left="288"/>
              <w:rPr>
                <w:color w:val="000000" w:themeColor="text1"/>
              </w:rPr>
            </w:pPr>
            <w:r w:rsidRPr="009317BC">
              <w:rPr>
                <w:color w:val="000000" w:themeColor="text1"/>
              </w:rPr>
              <w:t>1</w:t>
            </w:r>
          </w:p>
        </w:tc>
        <w:tc>
          <w:tcPr>
            <w:tcW w:w="2734" w:type="pct"/>
            <w:tcBorders>
              <w:top w:val="nil"/>
              <w:left w:val="single" w:sz="4" w:space="0" w:color="auto"/>
              <w:bottom w:val="single" w:sz="4" w:space="0" w:color="auto"/>
            </w:tcBorders>
            <w:noWrap/>
            <w:vAlign w:val="center"/>
            <w:hideMark/>
          </w:tcPr>
          <w:p w14:paraId="43AA451F" w14:textId="77777777" w:rsidR="009C2BEA" w:rsidRPr="009317BC" w:rsidRDefault="009C2BEA" w:rsidP="00A22A8D">
            <w:pPr>
              <w:jc w:val="center"/>
              <w:rPr>
                <w:color w:val="000000" w:themeColor="text1"/>
              </w:rPr>
            </w:pPr>
            <w:r w:rsidRPr="009317BC">
              <w:rPr>
                <w:color w:val="000000" w:themeColor="text1"/>
              </w:rPr>
              <w:t>0</w:t>
            </w:r>
          </w:p>
        </w:tc>
        <w:tc>
          <w:tcPr>
            <w:tcW w:w="582" w:type="pct"/>
            <w:tcBorders>
              <w:top w:val="nil"/>
              <w:bottom w:val="single" w:sz="4" w:space="0" w:color="auto"/>
              <w:right w:val="single" w:sz="4" w:space="0" w:color="auto"/>
            </w:tcBorders>
            <w:noWrap/>
            <w:vAlign w:val="center"/>
            <w:hideMark/>
          </w:tcPr>
          <w:p w14:paraId="762A7FF3" w14:textId="77777777" w:rsidR="009C2BEA" w:rsidRPr="009317BC" w:rsidRDefault="009C2BEA" w:rsidP="00A22A8D">
            <w:pPr>
              <w:jc w:val="center"/>
              <w:rPr>
                <w:color w:val="000000" w:themeColor="text1"/>
              </w:rPr>
            </w:pPr>
          </w:p>
        </w:tc>
      </w:tr>
      <w:tr w:rsidR="009C2BEA" w:rsidRPr="009317BC" w14:paraId="1ADCB70E" w14:textId="77777777" w:rsidTr="0099639C">
        <w:trPr>
          <w:trHeight w:val="300"/>
        </w:trPr>
        <w:tc>
          <w:tcPr>
            <w:tcW w:w="168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3AC14FEA" w14:textId="77777777" w:rsidR="009C2BEA" w:rsidRPr="009317BC" w:rsidRDefault="009C2BEA" w:rsidP="00A22A8D">
            <w:pPr>
              <w:jc w:val="center"/>
              <w:rPr>
                <w:color w:val="000000" w:themeColor="text1"/>
              </w:rPr>
            </w:pPr>
          </w:p>
        </w:tc>
        <w:tc>
          <w:tcPr>
            <w:tcW w:w="2734" w:type="pct"/>
            <w:tcBorders>
              <w:top w:val="single" w:sz="4" w:space="0" w:color="auto"/>
              <w:left w:val="single" w:sz="4" w:space="0" w:color="auto"/>
              <w:bottom w:val="single" w:sz="4" w:space="0" w:color="auto"/>
            </w:tcBorders>
            <w:shd w:val="clear" w:color="auto" w:fill="D9D9D9" w:themeFill="background1" w:themeFillShade="D9"/>
            <w:vAlign w:val="center"/>
          </w:tcPr>
          <w:p w14:paraId="2523A378" w14:textId="2B38DC1B" w:rsidR="009C2BEA" w:rsidRPr="00A977DD" w:rsidRDefault="009C2BEA" w:rsidP="00A22A8D">
            <w:pPr>
              <w:jc w:val="center"/>
              <w:rPr>
                <w:color w:val="000000" w:themeColor="text1"/>
              </w:rPr>
            </w:pPr>
            <w:r w:rsidRPr="00A977DD">
              <w:rPr>
                <w:b/>
                <w:bCs/>
                <w:color w:val="000000" w:themeColor="text1"/>
              </w:rPr>
              <w:t>MK-6240 CU A– normative cohort (N=2</w:t>
            </w:r>
            <w:r w:rsidR="001E5AB2" w:rsidRPr="00A977DD">
              <w:rPr>
                <w:b/>
                <w:bCs/>
                <w:color w:val="000000" w:themeColor="text1"/>
              </w:rPr>
              <w:t>37</w:t>
            </w:r>
            <w:r w:rsidRPr="00A977DD">
              <w:rPr>
                <w:b/>
                <w:bCs/>
                <w:color w:val="000000" w:themeColor="text1"/>
              </w:rPr>
              <w:t>)</w:t>
            </w:r>
          </w:p>
        </w:tc>
        <w:tc>
          <w:tcPr>
            <w:tcW w:w="582" w:type="pct"/>
            <w:tcBorders>
              <w:top w:val="single" w:sz="4" w:space="0" w:color="auto"/>
              <w:bottom w:val="single" w:sz="4" w:space="0" w:color="auto"/>
              <w:right w:val="single" w:sz="4" w:space="0" w:color="auto"/>
            </w:tcBorders>
            <w:shd w:val="clear" w:color="auto" w:fill="D9D9D9" w:themeFill="background1" w:themeFillShade="D9"/>
            <w:vAlign w:val="center"/>
          </w:tcPr>
          <w:p w14:paraId="6342F5CD" w14:textId="77777777" w:rsidR="009C2BEA" w:rsidRPr="00A977DD" w:rsidRDefault="009C2BEA" w:rsidP="00A22A8D">
            <w:pPr>
              <w:jc w:val="center"/>
              <w:rPr>
                <w:color w:val="000000" w:themeColor="text1"/>
              </w:rPr>
            </w:pPr>
            <w:r w:rsidRPr="00A977DD">
              <w:rPr>
                <w:color w:val="000000" w:themeColor="text1"/>
              </w:rPr>
              <w:t>n</w:t>
            </w:r>
          </w:p>
        </w:tc>
      </w:tr>
      <w:tr w:rsidR="009C2BEA" w:rsidRPr="009317BC" w14:paraId="395F0E06" w14:textId="77777777" w:rsidTr="0099639C">
        <w:trPr>
          <w:trHeight w:val="300"/>
        </w:trPr>
        <w:tc>
          <w:tcPr>
            <w:tcW w:w="1684" w:type="pct"/>
            <w:tcBorders>
              <w:top w:val="single" w:sz="4" w:space="0" w:color="auto"/>
              <w:left w:val="single" w:sz="4" w:space="0" w:color="auto"/>
              <w:right w:val="single" w:sz="4" w:space="0" w:color="auto"/>
            </w:tcBorders>
            <w:noWrap/>
            <w:vAlign w:val="center"/>
            <w:hideMark/>
          </w:tcPr>
          <w:p w14:paraId="2067580C" w14:textId="77777777" w:rsidR="009C2BEA" w:rsidRPr="009317BC" w:rsidRDefault="009C2BEA" w:rsidP="00A22A8D">
            <w:pPr>
              <w:rPr>
                <w:b/>
                <w:bCs/>
                <w:color w:val="000000" w:themeColor="text1"/>
              </w:rPr>
            </w:pPr>
            <w:r w:rsidRPr="009317BC">
              <w:rPr>
                <w:color w:val="000000" w:themeColor="text1"/>
              </w:rPr>
              <w:t>Age (years), mean (SD)</w:t>
            </w:r>
          </w:p>
        </w:tc>
        <w:tc>
          <w:tcPr>
            <w:tcW w:w="2734" w:type="pct"/>
            <w:tcBorders>
              <w:top w:val="single" w:sz="4" w:space="0" w:color="auto"/>
              <w:left w:val="single" w:sz="4" w:space="0" w:color="auto"/>
            </w:tcBorders>
            <w:noWrap/>
            <w:vAlign w:val="center"/>
            <w:hideMark/>
          </w:tcPr>
          <w:p w14:paraId="37A99489" w14:textId="475E22E9" w:rsidR="009C2BEA" w:rsidRPr="00A977DD" w:rsidRDefault="009C2BEA" w:rsidP="00A22A8D">
            <w:pPr>
              <w:jc w:val="center"/>
              <w:rPr>
                <w:color w:val="000000" w:themeColor="text1"/>
              </w:rPr>
            </w:pPr>
            <w:r w:rsidRPr="00A977DD">
              <w:rPr>
                <w:color w:val="000000" w:themeColor="text1"/>
              </w:rPr>
              <w:t>68.</w:t>
            </w:r>
            <w:r w:rsidR="00425752" w:rsidRPr="00A977DD">
              <w:rPr>
                <w:color w:val="000000" w:themeColor="text1"/>
              </w:rPr>
              <w:t>6</w:t>
            </w:r>
            <w:r w:rsidRPr="00A977DD">
              <w:rPr>
                <w:color w:val="000000" w:themeColor="text1"/>
              </w:rPr>
              <w:t xml:space="preserve"> (7.</w:t>
            </w:r>
            <w:r w:rsidR="00E10841" w:rsidRPr="00A977DD">
              <w:rPr>
                <w:color w:val="000000" w:themeColor="text1"/>
              </w:rPr>
              <w:t>9</w:t>
            </w:r>
            <w:r w:rsidRPr="00A977DD">
              <w:rPr>
                <w:color w:val="000000" w:themeColor="text1"/>
              </w:rPr>
              <w:t>)</w:t>
            </w:r>
          </w:p>
        </w:tc>
        <w:tc>
          <w:tcPr>
            <w:tcW w:w="582" w:type="pct"/>
            <w:tcBorders>
              <w:top w:val="single" w:sz="4" w:space="0" w:color="auto"/>
              <w:right w:val="single" w:sz="4" w:space="0" w:color="auto"/>
            </w:tcBorders>
            <w:noWrap/>
            <w:vAlign w:val="center"/>
            <w:hideMark/>
          </w:tcPr>
          <w:p w14:paraId="7FB40CE1" w14:textId="1EC702A1" w:rsidR="009C2BEA" w:rsidRPr="00A977DD" w:rsidRDefault="009C2BEA" w:rsidP="00A22A8D">
            <w:pPr>
              <w:jc w:val="center"/>
              <w:rPr>
                <w:color w:val="000000" w:themeColor="text1"/>
              </w:rPr>
            </w:pPr>
            <w:r w:rsidRPr="00A977DD">
              <w:rPr>
                <w:color w:val="000000" w:themeColor="text1"/>
              </w:rPr>
              <w:t>2</w:t>
            </w:r>
            <w:r w:rsidR="00B540D4" w:rsidRPr="00A977DD">
              <w:rPr>
                <w:color w:val="000000" w:themeColor="text1"/>
              </w:rPr>
              <w:t>37</w:t>
            </w:r>
          </w:p>
        </w:tc>
      </w:tr>
      <w:tr w:rsidR="009C2BEA" w:rsidRPr="009317BC" w14:paraId="3AF7174D" w14:textId="77777777" w:rsidTr="00A22A8D">
        <w:trPr>
          <w:trHeight w:val="300"/>
        </w:trPr>
        <w:tc>
          <w:tcPr>
            <w:tcW w:w="1684" w:type="pct"/>
            <w:tcBorders>
              <w:left w:val="single" w:sz="4" w:space="0" w:color="auto"/>
              <w:right w:val="single" w:sz="4" w:space="0" w:color="auto"/>
            </w:tcBorders>
            <w:noWrap/>
            <w:vAlign w:val="center"/>
            <w:hideMark/>
          </w:tcPr>
          <w:p w14:paraId="0EA9C071" w14:textId="77777777" w:rsidR="009C2BEA" w:rsidRPr="009317BC" w:rsidRDefault="009C2BEA" w:rsidP="00A22A8D">
            <w:pPr>
              <w:rPr>
                <w:b/>
                <w:bCs/>
                <w:color w:val="000000" w:themeColor="text1"/>
              </w:rPr>
            </w:pPr>
            <w:r w:rsidRPr="009317BC">
              <w:rPr>
                <w:color w:val="000000" w:themeColor="text1"/>
              </w:rPr>
              <w:t>Education (years), mean (SD)</w:t>
            </w:r>
          </w:p>
        </w:tc>
        <w:tc>
          <w:tcPr>
            <w:tcW w:w="2734" w:type="pct"/>
            <w:tcBorders>
              <w:left w:val="single" w:sz="4" w:space="0" w:color="auto"/>
            </w:tcBorders>
            <w:noWrap/>
            <w:vAlign w:val="center"/>
            <w:hideMark/>
          </w:tcPr>
          <w:p w14:paraId="214874BC" w14:textId="252AB138" w:rsidR="009C2BEA" w:rsidRPr="00A977DD" w:rsidRDefault="009C2BEA" w:rsidP="00A22A8D">
            <w:pPr>
              <w:jc w:val="center"/>
              <w:rPr>
                <w:color w:val="000000" w:themeColor="text1"/>
              </w:rPr>
            </w:pPr>
            <w:r w:rsidRPr="00A977DD">
              <w:rPr>
                <w:color w:val="000000" w:themeColor="text1"/>
              </w:rPr>
              <w:t>14.9 (3</w:t>
            </w:r>
            <w:r w:rsidR="00BA7978" w:rsidRPr="00A977DD">
              <w:rPr>
                <w:color w:val="000000" w:themeColor="text1"/>
              </w:rPr>
              <w:t>.0</w:t>
            </w:r>
            <w:r w:rsidRPr="00A977DD">
              <w:rPr>
                <w:color w:val="000000" w:themeColor="text1"/>
              </w:rPr>
              <w:t>)</w:t>
            </w:r>
          </w:p>
        </w:tc>
        <w:tc>
          <w:tcPr>
            <w:tcW w:w="582" w:type="pct"/>
            <w:tcBorders>
              <w:right w:val="single" w:sz="4" w:space="0" w:color="auto"/>
            </w:tcBorders>
            <w:noWrap/>
            <w:vAlign w:val="center"/>
            <w:hideMark/>
          </w:tcPr>
          <w:p w14:paraId="73B32749" w14:textId="77777777" w:rsidR="009C2BEA" w:rsidRPr="00A977DD" w:rsidRDefault="009C2BEA" w:rsidP="00A22A8D">
            <w:pPr>
              <w:jc w:val="center"/>
              <w:rPr>
                <w:color w:val="000000" w:themeColor="text1"/>
              </w:rPr>
            </w:pPr>
            <w:r w:rsidRPr="00A977DD">
              <w:rPr>
                <w:color w:val="000000" w:themeColor="text1"/>
              </w:rPr>
              <w:t>13</w:t>
            </w:r>
          </w:p>
        </w:tc>
      </w:tr>
      <w:tr w:rsidR="009C2BEA" w:rsidRPr="009317BC" w14:paraId="54C7BD09" w14:textId="77777777" w:rsidTr="00A22A8D">
        <w:trPr>
          <w:trHeight w:val="300"/>
        </w:trPr>
        <w:tc>
          <w:tcPr>
            <w:tcW w:w="1684" w:type="pct"/>
            <w:tcBorders>
              <w:left w:val="single" w:sz="4" w:space="0" w:color="auto"/>
              <w:right w:val="single" w:sz="4" w:space="0" w:color="auto"/>
            </w:tcBorders>
            <w:noWrap/>
            <w:vAlign w:val="center"/>
            <w:hideMark/>
          </w:tcPr>
          <w:p w14:paraId="3445C183" w14:textId="77777777" w:rsidR="009C2BEA" w:rsidRPr="009317BC" w:rsidRDefault="009C2BEA" w:rsidP="00A22A8D">
            <w:pPr>
              <w:rPr>
                <w:b/>
                <w:bCs/>
                <w:color w:val="000000" w:themeColor="text1"/>
              </w:rPr>
            </w:pPr>
            <w:r w:rsidRPr="009317BC">
              <w:rPr>
                <w:color w:val="000000" w:themeColor="text1"/>
              </w:rPr>
              <w:t>Baseline MMSE, mean (SD)</w:t>
            </w:r>
          </w:p>
        </w:tc>
        <w:tc>
          <w:tcPr>
            <w:tcW w:w="2734" w:type="pct"/>
            <w:tcBorders>
              <w:left w:val="single" w:sz="4" w:space="0" w:color="auto"/>
            </w:tcBorders>
            <w:noWrap/>
            <w:vAlign w:val="center"/>
            <w:hideMark/>
          </w:tcPr>
          <w:p w14:paraId="731D7E93" w14:textId="7974F920" w:rsidR="009C2BEA" w:rsidRPr="00A977DD" w:rsidRDefault="009C2BEA" w:rsidP="00A22A8D">
            <w:pPr>
              <w:jc w:val="center"/>
              <w:rPr>
                <w:color w:val="000000" w:themeColor="text1"/>
              </w:rPr>
            </w:pPr>
            <w:r w:rsidRPr="00A977DD">
              <w:rPr>
                <w:color w:val="000000" w:themeColor="text1"/>
              </w:rPr>
              <w:t>29.</w:t>
            </w:r>
            <w:r w:rsidR="00E10841" w:rsidRPr="00A977DD">
              <w:rPr>
                <w:color w:val="000000" w:themeColor="text1"/>
              </w:rPr>
              <w:t>2</w:t>
            </w:r>
            <w:r w:rsidRPr="00A977DD">
              <w:rPr>
                <w:color w:val="000000" w:themeColor="text1"/>
              </w:rPr>
              <w:t xml:space="preserve"> (1.</w:t>
            </w:r>
            <w:r w:rsidR="00E10841" w:rsidRPr="00A977DD">
              <w:rPr>
                <w:color w:val="000000" w:themeColor="text1"/>
              </w:rPr>
              <w:t>7</w:t>
            </w:r>
            <w:r w:rsidRPr="00A977DD">
              <w:rPr>
                <w:color w:val="000000" w:themeColor="text1"/>
              </w:rPr>
              <w:t>)</w:t>
            </w:r>
          </w:p>
        </w:tc>
        <w:tc>
          <w:tcPr>
            <w:tcW w:w="582" w:type="pct"/>
            <w:tcBorders>
              <w:right w:val="single" w:sz="4" w:space="0" w:color="auto"/>
            </w:tcBorders>
            <w:noWrap/>
            <w:vAlign w:val="center"/>
            <w:hideMark/>
          </w:tcPr>
          <w:p w14:paraId="4D8DD240" w14:textId="3D40E96E" w:rsidR="009C2BEA" w:rsidRPr="00A977DD" w:rsidRDefault="009C2BEA" w:rsidP="00A22A8D">
            <w:pPr>
              <w:jc w:val="center"/>
              <w:rPr>
                <w:color w:val="000000" w:themeColor="text1"/>
              </w:rPr>
            </w:pPr>
            <w:r w:rsidRPr="00A977DD">
              <w:rPr>
                <w:color w:val="000000" w:themeColor="text1"/>
              </w:rPr>
              <w:t>2</w:t>
            </w:r>
            <w:r w:rsidR="00461691" w:rsidRPr="00A977DD">
              <w:rPr>
                <w:color w:val="000000" w:themeColor="text1"/>
              </w:rPr>
              <w:t>15</w:t>
            </w:r>
          </w:p>
        </w:tc>
      </w:tr>
      <w:tr w:rsidR="009C2BEA" w:rsidRPr="009317BC" w14:paraId="76602D11" w14:textId="77777777" w:rsidTr="00A22A8D">
        <w:trPr>
          <w:trHeight w:val="300"/>
        </w:trPr>
        <w:tc>
          <w:tcPr>
            <w:tcW w:w="1684" w:type="pct"/>
            <w:tcBorders>
              <w:left w:val="single" w:sz="4" w:space="0" w:color="auto"/>
              <w:right w:val="single" w:sz="4" w:space="0" w:color="auto"/>
            </w:tcBorders>
            <w:noWrap/>
            <w:vAlign w:val="center"/>
            <w:hideMark/>
          </w:tcPr>
          <w:p w14:paraId="0DABEFAB" w14:textId="77777777" w:rsidR="009C2BEA" w:rsidRPr="009317BC" w:rsidRDefault="009C2BEA" w:rsidP="00A22A8D">
            <w:pPr>
              <w:rPr>
                <w:b/>
                <w:bCs/>
                <w:color w:val="000000" w:themeColor="text1"/>
              </w:rPr>
            </w:pPr>
            <w:r w:rsidRPr="009317BC">
              <w:rPr>
                <w:color w:val="000000" w:themeColor="text1"/>
              </w:rPr>
              <w:t>Follow-up (months)</w:t>
            </w:r>
          </w:p>
        </w:tc>
        <w:tc>
          <w:tcPr>
            <w:tcW w:w="2734" w:type="pct"/>
            <w:tcBorders>
              <w:left w:val="single" w:sz="4" w:space="0" w:color="auto"/>
            </w:tcBorders>
            <w:noWrap/>
            <w:vAlign w:val="center"/>
            <w:hideMark/>
          </w:tcPr>
          <w:p w14:paraId="18162E18" w14:textId="77777777" w:rsidR="009C2BEA" w:rsidRPr="00A977DD" w:rsidRDefault="009C2BEA" w:rsidP="00A22A8D">
            <w:pPr>
              <w:jc w:val="center"/>
              <w:rPr>
                <w:color w:val="000000" w:themeColor="text1"/>
              </w:rPr>
            </w:pPr>
            <w:r w:rsidRPr="00A977DD">
              <w:rPr>
                <w:color w:val="000000" w:themeColor="text1"/>
              </w:rPr>
              <w:t>0</w:t>
            </w:r>
          </w:p>
        </w:tc>
        <w:tc>
          <w:tcPr>
            <w:tcW w:w="582" w:type="pct"/>
            <w:tcBorders>
              <w:right w:val="single" w:sz="4" w:space="0" w:color="auto"/>
            </w:tcBorders>
            <w:noWrap/>
            <w:vAlign w:val="center"/>
            <w:hideMark/>
          </w:tcPr>
          <w:p w14:paraId="25F30053" w14:textId="73F8E962" w:rsidR="009C2BEA" w:rsidRPr="00A977DD" w:rsidRDefault="009C2BEA" w:rsidP="00A22A8D">
            <w:pPr>
              <w:jc w:val="center"/>
              <w:rPr>
                <w:color w:val="000000" w:themeColor="text1"/>
              </w:rPr>
            </w:pPr>
            <w:r w:rsidRPr="00A977DD">
              <w:rPr>
                <w:color w:val="000000" w:themeColor="text1"/>
              </w:rPr>
              <w:t>2</w:t>
            </w:r>
            <w:r w:rsidR="00461691" w:rsidRPr="00A977DD">
              <w:rPr>
                <w:color w:val="000000" w:themeColor="text1"/>
              </w:rPr>
              <w:t>37</w:t>
            </w:r>
          </w:p>
        </w:tc>
      </w:tr>
      <w:tr w:rsidR="009C2BEA" w:rsidRPr="009317BC" w14:paraId="12F12CA3" w14:textId="77777777" w:rsidTr="00A22A8D">
        <w:trPr>
          <w:trHeight w:val="300"/>
        </w:trPr>
        <w:tc>
          <w:tcPr>
            <w:tcW w:w="1684" w:type="pct"/>
            <w:tcBorders>
              <w:left w:val="single" w:sz="4" w:space="0" w:color="auto"/>
              <w:right w:val="single" w:sz="4" w:space="0" w:color="auto"/>
            </w:tcBorders>
            <w:noWrap/>
            <w:vAlign w:val="center"/>
            <w:hideMark/>
          </w:tcPr>
          <w:p w14:paraId="62ADD8DD" w14:textId="77777777" w:rsidR="009C2BEA" w:rsidRPr="009317BC" w:rsidRDefault="009C2BEA" w:rsidP="00A22A8D">
            <w:pPr>
              <w:rPr>
                <w:b/>
                <w:bCs/>
                <w:color w:val="000000" w:themeColor="text1"/>
              </w:rPr>
            </w:pPr>
            <w:r w:rsidRPr="009317BC">
              <w:rPr>
                <w:color w:val="000000" w:themeColor="text1"/>
              </w:rPr>
              <w:t>APOE4 carrier-positive, n (%)</w:t>
            </w:r>
          </w:p>
        </w:tc>
        <w:tc>
          <w:tcPr>
            <w:tcW w:w="2734" w:type="pct"/>
            <w:tcBorders>
              <w:left w:val="single" w:sz="4" w:space="0" w:color="auto"/>
            </w:tcBorders>
            <w:noWrap/>
            <w:vAlign w:val="center"/>
            <w:hideMark/>
          </w:tcPr>
          <w:p w14:paraId="42658182" w14:textId="77777777" w:rsidR="009C2BEA" w:rsidRPr="00A977DD" w:rsidRDefault="009C2BEA" w:rsidP="00A22A8D">
            <w:pPr>
              <w:jc w:val="center"/>
              <w:rPr>
                <w:color w:val="000000" w:themeColor="text1"/>
              </w:rPr>
            </w:pPr>
            <w:r w:rsidRPr="00A977DD">
              <w:rPr>
                <w:color w:val="000000" w:themeColor="text1"/>
              </w:rPr>
              <w:t>4 (31)</w:t>
            </w:r>
          </w:p>
        </w:tc>
        <w:tc>
          <w:tcPr>
            <w:tcW w:w="582" w:type="pct"/>
            <w:tcBorders>
              <w:right w:val="single" w:sz="4" w:space="0" w:color="auto"/>
            </w:tcBorders>
            <w:noWrap/>
            <w:vAlign w:val="center"/>
            <w:hideMark/>
          </w:tcPr>
          <w:p w14:paraId="4B262F4B" w14:textId="77777777" w:rsidR="009C2BEA" w:rsidRPr="00A977DD" w:rsidRDefault="009C2BEA" w:rsidP="00A22A8D">
            <w:pPr>
              <w:jc w:val="center"/>
              <w:rPr>
                <w:color w:val="000000" w:themeColor="text1"/>
              </w:rPr>
            </w:pPr>
            <w:r w:rsidRPr="00A977DD">
              <w:rPr>
                <w:color w:val="000000" w:themeColor="text1"/>
              </w:rPr>
              <w:t>13</w:t>
            </w:r>
          </w:p>
        </w:tc>
      </w:tr>
      <w:tr w:rsidR="009C2BEA" w:rsidRPr="009317BC" w14:paraId="5E431F34" w14:textId="77777777" w:rsidTr="00A22A8D">
        <w:trPr>
          <w:trHeight w:val="300"/>
        </w:trPr>
        <w:tc>
          <w:tcPr>
            <w:tcW w:w="1684" w:type="pct"/>
            <w:tcBorders>
              <w:left w:val="single" w:sz="4" w:space="0" w:color="auto"/>
              <w:right w:val="single" w:sz="4" w:space="0" w:color="auto"/>
            </w:tcBorders>
            <w:noWrap/>
            <w:vAlign w:val="center"/>
            <w:hideMark/>
          </w:tcPr>
          <w:p w14:paraId="494A1B44" w14:textId="77777777" w:rsidR="009C2BEA" w:rsidRPr="009317BC" w:rsidRDefault="009C2BEA" w:rsidP="00A22A8D">
            <w:pPr>
              <w:rPr>
                <w:b/>
                <w:bCs/>
                <w:color w:val="000000" w:themeColor="text1"/>
              </w:rPr>
            </w:pPr>
            <w:r w:rsidRPr="009317BC">
              <w:rPr>
                <w:color w:val="000000" w:themeColor="text1"/>
              </w:rPr>
              <w:t>Female sex, n (%)</w:t>
            </w:r>
          </w:p>
        </w:tc>
        <w:tc>
          <w:tcPr>
            <w:tcW w:w="2734" w:type="pct"/>
            <w:tcBorders>
              <w:left w:val="single" w:sz="4" w:space="0" w:color="auto"/>
            </w:tcBorders>
            <w:noWrap/>
            <w:vAlign w:val="center"/>
            <w:hideMark/>
          </w:tcPr>
          <w:p w14:paraId="3B04E66E" w14:textId="3D583FCD" w:rsidR="009C2BEA" w:rsidRPr="00A977DD" w:rsidRDefault="009C2BEA" w:rsidP="00A22A8D">
            <w:pPr>
              <w:jc w:val="center"/>
              <w:rPr>
                <w:color w:val="000000" w:themeColor="text1"/>
              </w:rPr>
            </w:pPr>
            <w:r w:rsidRPr="00A977DD">
              <w:rPr>
                <w:color w:val="000000" w:themeColor="text1"/>
              </w:rPr>
              <w:t>1</w:t>
            </w:r>
            <w:r w:rsidR="002E623C" w:rsidRPr="00A977DD">
              <w:rPr>
                <w:color w:val="000000" w:themeColor="text1"/>
              </w:rPr>
              <w:t>44</w:t>
            </w:r>
            <w:r w:rsidRPr="00A977DD">
              <w:rPr>
                <w:color w:val="000000" w:themeColor="text1"/>
              </w:rPr>
              <w:t xml:space="preserve"> (6</w:t>
            </w:r>
            <w:r w:rsidR="002E623C" w:rsidRPr="00A977DD">
              <w:rPr>
                <w:color w:val="000000" w:themeColor="text1"/>
              </w:rPr>
              <w:t>1</w:t>
            </w:r>
            <w:r w:rsidRPr="00A977DD">
              <w:rPr>
                <w:color w:val="000000" w:themeColor="text1"/>
              </w:rPr>
              <w:t>)</w:t>
            </w:r>
          </w:p>
        </w:tc>
        <w:tc>
          <w:tcPr>
            <w:tcW w:w="582" w:type="pct"/>
            <w:tcBorders>
              <w:right w:val="single" w:sz="4" w:space="0" w:color="auto"/>
            </w:tcBorders>
            <w:noWrap/>
            <w:vAlign w:val="center"/>
            <w:hideMark/>
          </w:tcPr>
          <w:p w14:paraId="4608E4ED" w14:textId="744AAC39" w:rsidR="009C2BEA" w:rsidRPr="00A977DD" w:rsidRDefault="009C2BEA" w:rsidP="00A22A8D">
            <w:pPr>
              <w:jc w:val="center"/>
              <w:rPr>
                <w:color w:val="000000" w:themeColor="text1"/>
              </w:rPr>
            </w:pPr>
            <w:r w:rsidRPr="00A977DD">
              <w:rPr>
                <w:color w:val="000000" w:themeColor="text1"/>
              </w:rPr>
              <w:t>2</w:t>
            </w:r>
            <w:r w:rsidR="00DA1F4F" w:rsidRPr="00A977DD">
              <w:rPr>
                <w:color w:val="000000" w:themeColor="text1"/>
              </w:rPr>
              <w:t>37</w:t>
            </w:r>
          </w:p>
        </w:tc>
      </w:tr>
      <w:tr w:rsidR="009C2BEA" w:rsidRPr="009317BC" w14:paraId="5B355163" w14:textId="77777777" w:rsidTr="00A22A8D">
        <w:trPr>
          <w:trHeight w:val="300"/>
        </w:trPr>
        <w:tc>
          <w:tcPr>
            <w:tcW w:w="1684" w:type="pct"/>
            <w:tcBorders>
              <w:left w:val="single" w:sz="4" w:space="0" w:color="auto"/>
              <w:right w:val="single" w:sz="4" w:space="0" w:color="auto"/>
            </w:tcBorders>
            <w:noWrap/>
            <w:vAlign w:val="center"/>
          </w:tcPr>
          <w:p w14:paraId="5010F631" w14:textId="77777777" w:rsidR="009C2BEA" w:rsidRPr="009317BC" w:rsidRDefault="009C2BEA" w:rsidP="00A22A8D">
            <w:pPr>
              <w:rPr>
                <w:b/>
                <w:bCs/>
                <w:color w:val="000000" w:themeColor="text1"/>
              </w:rPr>
            </w:pPr>
            <w:r w:rsidRPr="009317BC">
              <w:rPr>
                <w:color w:val="000000" w:themeColor="text1"/>
              </w:rPr>
              <w:t>Baseline CDR score, n (%)</w:t>
            </w:r>
          </w:p>
        </w:tc>
        <w:tc>
          <w:tcPr>
            <w:tcW w:w="2734" w:type="pct"/>
            <w:tcBorders>
              <w:left w:val="single" w:sz="4" w:space="0" w:color="auto"/>
            </w:tcBorders>
            <w:noWrap/>
            <w:vAlign w:val="center"/>
          </w:tcPr>
          <w:p w14:paraId="35C189A6" w14:textId="77777777" w:rsidR="009C2BEA" w:rsidRPr="00A977DD" w:rsidRDefault="009C2BEA" w:rsidP="00A22A8D">
            <w:pPr>
              <w:jc w:val="center"/>
              <w:rPr>
                <w:color w:val="000000" w:themeColor="text1"/>
              </w:rPr>
            </w:pPr>
          </w:p>
        </w:tc>
        <w:tc>
          <w:tcPr>
            <w:tcW w:w="582" w:type="pct"/>
            <w:tcBorders>
              <w:right w:val="single" w:sz="4" w:space="0" w:color="auto"/>
            </w:tcBorders>
            <w:noWrap/>
            <w:vAlign w:val="center"/>
          </w:tcPr>
          <w:p w14:paraId="5CCA6298" w14:textId="7AACB990" w:rsidR="009C2BEA" w:rsidRPr="00A977DD" w:rsidRDefault="009C2BEA" w:rsidP="00A22A8D">
            <w:pPr>
              <w:jc w:val="center"/>
              <w:rPr>
                <w:color w:val="000000" w:themeColor="text1"/>
              </w:rPr>
            </w:pPr>
            <w:r w:rsidRPr="00A977DD">
              <w:rPr>
                <w:color w:val="000000" w:themeColor="text1"/>
              </w:rPr>
              <w:t>1</w:t>
            </w:r>
            <w:r w:rsidR="00DA1F4F" w:rsidRPr="00A977DD">
              <w:rPr>
                <w:color w:val="000000" w:themeColor="text1"/>
              </w:rPr>
              <w:t>60</w:t>
            </w:r>
          </w:p>
        </w:tc>
      </w:tr>
      <w:tr w:rsidR="009C2BEA" w:rsidRPr="009317BC" w14:paraId="0A27430F" w14:textId="77777777" w:rsidTr="00A22A8D">
        <w:trPr>
          <w:trHeight w:val="300"/>
        </w:trPr>
        <w:tc>
          <w:tcPr>
            <w:tcW w:w="1684" w:type="pct"/>
            <w:tcBorders>
              <w:left w:val="single" w:sz="4" w:space="0" w:color="auto"/>
              <w:right w:val="single" w:sz="4" w:space="0" w:color="auto"/>
            </w:tcBorders>
            <w:noWrap/>
            <w:vAlign w:val="center"/>
            <w:hideMark/>
          </w:tcPr>
          <w:p w14:paraId="27801995" w14:textId="77777777" w:rsidR="009C2BEA" w:rsidRPr="009317BC" w:rsidRDefault="009C2BEA" w:rsidP="00A22A8D">
            <w:pPr>
              <w:ind w:left="288"/>
              <w:rPr>
                <w:b/>
                <w:bCs/>
                <w:color w:val="000000" w:themeColor="text1"/>
              </w:rPr>
            </w:pPr>
            <w:r w:rsidRPr="009317BC">
              <w:rPr>
                <w:color w:val="000000" w:themeColor="text1"/>
              </w:rPr>
              <w:t>0</w:t>
            </w:r>
          </w:p>
        </w:tc>
        <w:tc>
          <w:tcPr>
            <w:tcW w:w="2734" w:type="pct"/>
            <w:tcBorders>
              <w:left w:val="single" w:sz="4" w:space="0" w:color="auto"/>
            </w:tcBorders>
            <w:noWrap/>
            <w:vAlign w:val="center"/>
            <w:hideMark/>
          </w:tcPr>
          <w:p w14:paraId="78624211" w14:textId="04ADCA06" w:rsidR="009C2BEA" w:rsidRPr="00A977DD" w:rsidRDefault="009C2BEA" w:rsidP="00A22A8D">
            <w:pPr>
              <w:jc w:val="center"/>
              <w:rPr>
                <w:color w:val="000000" w:themeColor="text1"/>
              </w:rPr>
            </w:pPr>
            <w:r w:rsidRPr="00A977DD">
              <w:rPr>
                <w:color w:val="000000" w:themeColor="text1"/>
              </w:rPr>
              <w:t>1</w:t>
            </w:r>
            <w:r w:rsidR="002E623C" w:rsidRPr="00A977DD">
              <w:rPr>
                <w:color w:val="000000" w:themeColor="text1"/>
              </w:rPr>
              <w:t>43</w:t>
            </w:r>
            <w:r w:rsidRPr="00A977DD">
              <w:rPr>
                <w:color w:val="000000" w:themeColor="text1"/>
              </w:rPr>
              <w:t xml:space="preserve"> (</w:t>
            </w:r>
            <w:r w:rsidR="002E623C" w:rsidRPr="00A977DD">
              <w:rPr>
                <w:color w:val="000000" w:themeColor="text1"/>
              </w:rPr>
              <w:t>89</w:t>
            </w:r>
            <w:r w:rsidRPr="00A977DD">
              <w:rPr>
                <w:color w:val="000000" w:themeColor="text1"/>
              </w:rPr>
              <w:t>)</w:t>
            </w:r>
          </w:p>
        </w:tc>
        <w:tc>
          <w:tcPr>
            <w:tcW w:w="582" w:type="pct"/>
            <w:tcBorders>
              <w:right w:val="single" w:sz="4" w:space="0" w:color="auto"/>
            </w:tcBorders>
            <w:noWrap/>
            <w:vAlign w:val="center"/>
          </w:tcPr>
          <w:p w14:paraId="6C8D7751" w14:textId="77777777" w:rsidR="009C2BEA" w:rsidRPr="00A977DD" w:rsidRDefault="009C2BEA" w:rsidP="00A22A8D">
            <w:pPr>
              <w:jc w:val="center"/>
              <w:rPr>
                <w:color w:val="000000" w:themeColor="text1"/>
              </w:rPr>
            </w:pPr>
          </w:p>
        </w:tc>
      </w:tr>
      <w:tr w:rsidR="009C2BEA" w:rsidRPr="009317BC" w14:paraId="7A420F8C" w14:textId="77777777" w:rsidTr="00A22A8D">
        <w:trPr>
          <w:trHeight w:val="300"/>
        </w:trPr>
        <w:tc>
          <w:tcPr>
            <w:tcW w:w="1684" w:type="pct"/>
            <w:tcBorders>
              <w:left w:val="single" w:sz="4" w:space="0" w:color="auto"/>
              <w:bottom w:val="single" w:sz="4" w:space="0" w:color="auto"/>
              <w:right w:val="single" w:sz="4" w:space="0" w:color="auto"/>
            </w:tcBorders>
            <w:vAlign w:val="center"/>
            <w:hideMark/>
          </w:tcPr>
          <w:p w14:paraId="1F4447D4" w14:textId="77777777" w:rsidR="009C2BEA" w:rsidRPr="009317BC" w:rsidRDefault="009C2BEA" w:rsidP="00A22A8D">
            <w:pPr>
              <w:ind w:left="288"/>
              <w:rPr>
                <w:b/>
                <w:bCs/>
                <w:color w:val="000000" w:themeColor="text1"/>
              </w:rPr>
            </w:pPr>
            <w:r w:rsidRPr="009317BC">
              <w:rPr>
                <w:color w:val="000000" w:themeColor="text1"/>
              </w:rPr>
              <w:t>0.5</w:t>
            </w:r>
          </w:p>
        </w:tc>
        <w:tc>
          <w:tcPr>
            <w:tcW w:w="2734" w:type="pct"/>
            <w:tcBorders>
              <w:left w:val="single" w:sz="4" w:space="0" w:color="auto"/>
              <w:bottom w:val="single" w:sz="4" w:space="0" w:color="auto"/>
            </w:tcBorders>
            <w:noWrap/>
            <w:vAlign w:val="center"/>
            <w:hideMark/>
          </w:tcPr>
          <w:p w14:paraId="19845E65" w14:textId="7C91B974" w:rsidR="009C2BEA" w:rsidRPr="00A977DD" w:rsidRDefault="009C2BEA" w:rsidP="00A22A8D">
            <w:pPr>
              <w:jc w:val="center"/>
              <w:rPr>
                <w:color w:val="000000" w:themeColor="text1"/>
              </w:rPr>
            </w:pPr>
            <w:r w:rsidRPr="00A977DD">
              <w:rPr>
                <w:color w:val="000000" w:themeColor="text1"/>
              </w:rPr>
              <w:t>1</w:t>
            </w:r>
            <w:r w:rsidR="002E623C" w:rsidRPr="00A977DD">
              <w:rPr>
                <w:color w:val="000000" w:themeColor="text1"/>
              </w:rPr>
              <w:t>7</w:t>
            </w:r>
            <w:r w:rsidRPr="00A977DD">
              <w:rPr>
                <w:color w:val="000000" w:themeColor="text1"/>
              </w:rPr>
              <w:t xml:space="preserve"> (1</w:t>
            </w:r>
            <w:r w:rsidR="002E623C" w:rsidRPr="00A977DD">
              <w:rPr>
                <w:color w:val="000000" w:themeColor="text1"/>
              </w:rPr>
              <w:t>1</w:t>
            </w:r>
            <w:r w:rsidRPr="00A977DD">
              <w:rPr>
                <w:color w:val="000000" w:themeColor="text1"/>
              </w:rPr>
              <w:t>)</w:t>
            </w:r>
          </w:p>
        </w:tc>
        <w:tc>
          <w:tcPr>
            <w:tcW w:w="582" w:type="pct"/>
            <w:tcBorders>
              <w:bottom w:val="single" w:sz="4" w:space="0" w:color="auto"/>
              <w:right w:val="single" w:sz="4" w:space="0" w:color="auto"/>
            </w:tcBorders>
            <w:noWrap/>
            <w:vAlign w:val="center"/>
          </w:tcPr>
          <w:p w14:paraId="0625FC05" w14:textId="77777777" w:rsidR="009C2BEA" w:rsidRPr="00A977DD" w:rsidRDefault="009C2BEA" w:rsidP="00A22A8D">
            <w:pPr>
              <w:jc w:val="center"/>
              <w:rPr>
                <w:color w:val="000000" w:themeColor="text1"/>
              </w:rPr>
            </w:pPr>
          </w:p>
        </w:tc>
      </w:tr>
    </w:tbl>
    <w:p w14:paraId="535B75DA" w14:textId="77777777" w:rsidR="009C2BEA" w:rsidRPr="009317BC" w:rsidRDefault="009C2BEA" w:rsidP="009C2BEA">
      <w:pPr>
        <w:rPr>
          <w:color w:val="000000" w:themeColor="text1"/>
          <w:sz w:val="20"/>
          <w:szCs w:val="20"/>
        </w:rPr>
      </w:pPr>
      <w:r w:rsidRPr="009317BC">
        <w:rPr>
          <w:color w:val="000000" w:themeColor="text1"/>
          <w:sz w:val="20"/>
          <w:szCs w:val="20"/>
        </w:rPr>
        <w:t>A–, amyloid-negative; APOE4, Apolipoprotein E epsilon 4; CDR, clinical dementia rating; CU, cognitively unimpaired; MMSE, mini-mental state examination; SD, standard deviation.</w:t>
      </w:r>
    </w:p>
    <w:p w14:paraId="76C5201B" w14:textId="77777777" w:rsidR="009C2BEA" w:rsidRDefault="009C2BEA" w:rsidP="009C2BEA">
      <w:pPr>
        <w:rPr>
          <w:color w:val="000000" w:themeColor="text1"/>
        </w:rPr>
      </w:pPr>
      <w:r>
        <w:rPr>
          <w:color w:val="000000" w:themeColor="text1"/>
        </w:rPr>
        <w:br w:type="page"/>
      </w:r>
    </w:p>
    <w:p w14:paraId="036DABF1" w14:textId="77777777" w:rsidR="009C2BEA" w:rsidRDefault="009C2BEA" w:rsidP="009C2BEA">
      <w:pPr>
        <w:rPr>
          <w:color w:val="000000" w:themeColor="text1"/>
        </w:rPr>
        <w:sectPr w:rsidR="009C2BEA" w:rsidSect="00FA045F">
          <w:headerReference w:type="default" r:id="rId14"/>
          <w:footerReference w:type="default" r:id="rId15"/>
          <w:pgSz w:w="12240" w:h="15840"/>
          <w:pgMar w:top="1440" w:right="1440" w:bottom="1440" w:left="1440" w:header="720" w:footer="720" w:gutter="0"/>
          <w:lnNumType w:countBy="1" w:restart="continuous"/>
          <w:cols w:space="720"/>
          <w:docGrid w:linePitch="360"/>
        </w:sectPr>
      </w:pPr>
    </w:p>
    <w:p w14:paraId="2169E10B" w14:textId="77777777" w:rsidR="009C2BEA" w:rsidRPr="00FA045F" w:rsidRDefault="009C2BEA" w:rsidP="00904A88">
      <w:pPr>
        <w:pStyle w:val="Heading2"/>
      </w:pPr>
      <w:r w:rsidRPr="00FA045F">
        <w:lastRenderedPageBreak/>
        <w:t>Supplement table 2. Outputs controlling for age and sex as covariates</w:t>
      </w:r>
    </w:p>
    <w:tbl>
      <w:tblPr>
        <w:tblW w:w="140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6"/>
        <w:gridCol w:w="936"/>
        <w:gridCol w:w="1497"/>
        <w:gridCol w:w="1163"/>
        <w:gridCol w:w="2074"/>
        <w:gridCol w:w="1152"/>
        <w:gridCol w:w="1143"/>
        <w:gridCol w:w="1316"/>
        <w:gridCol w:w="1552"/>
        <w:gridCol w:w="1143"/>
        <w:gridCol w:w="1143"/>
      </w:tblGrid>
      <w:tr w:rsidR="00FA045F" w:rsidRPr="00FA045F" w14:paraId="051AAFE0" w14:textId="77777777" w:rsidTr="00E67AF3">
        <w:trPr>
          <w:trHeight w:val="300"/>
        </w:trPr>
        <w:tc>
          <w:tcPr>
            <w:tcW w:w="896" w:type="dxa"/>
            <w:shd w:val="clear" w:color="auto" w:fill="D9D9D9" w:themeFill="background1" w:themeFillShade="D9"/>
            <w:noWrap/>
            <w:vAlign w:val="center"/>
            <w:hideMark/>
          </w:tcPr>
          <w:p w14:paraId="75EB2814" w14:textId="77777777" w:rsidR="009C2BEA" w:rsidRPr="00FA045F" w:rsidRDefault="009C2BEA" w:rsidP="00A22A8D">
            <w:pPr>
              <w:jc w:val="center"/>
              <w:rPr>
                <w:b/>
                <w:bCs/>
                <w:color w:val="000000" w:themeColor="text1"/>
              </w:rPr>
            </w:pPr>
            <w:r w:rsidRPr="00FA045F">
              <w:rPr>
                <w:b/>
                <w:bCs/>
                <w:color w:val="000000" w:themeColor="text1"/>
              </w:rPr>
              <w:t>Figure</w:t>
            </w:r>
          </w:p>
        </w:tc>
        <w:tc>
          <w:tcPr>
            <w:tcW w:w="936" w:type="dxa"/>
            <w:shd w:val="clear" w:color="auto" w:fill="D9D9D9" w:themeFill="background1" w:themeFillShade="D9"/>
            <w:noWrap/>
            <w:vAlign w:val="center"/>
            <w:hideMark/>
          </w:tcPr>
          <w:p w14:paraId="596D733C" w14:textId="77777777" w:rsidR="009C2BEA" w:rsidRPr="00FA045F" w:rsidRDefault="009C2BEA" w:rsidP="00A22A8D">
            <w:pPr>
              <w:jc w:val="center"/>
              <w:rPr>
                <w:b/>
                <w:bCs/>
                <w:color w:val="000000" w:themeColor="text1"/>
              </w:rPr>
            </w:pPr>
            <w:r w:rsidRPr="00FA045F">
              <w:rPr>
                <w:b/>
                <w:bCs/>
                <w:color w:val="000000" w:themeColor="text1"/>
              </w:rPr>
              <w:t>Region</w:t>
            </w:r>
          </w:p>
        </w:tc>
        <w:tc>
          <w:tcPr>
            <w:tcW w:w="0" w:type="auto"/>
            <w:shd w:val="clear" w:color="auto" w:fill="D9D9D9" w:themeFill="background1" w:themeFillShade="D9"/>
            <w:vAlign w:val="center"/>
          </w:tcPr>
          <w:p w14:paraId="56EABB42" w14:textId="4A69CB54" w:rsidR="009C2BEA" w:rsidRPr="00FA045F" w:rsidRDefault="007939DD" w:rsidP="00A22A8D">
            <w:pPr>
              <w:jc w:val="center"/>
              <w:rPr>
                <w:b/>
                <w:bCs/>
                <w:color w:val="000000" w:themeColor="text1"/>
              </w:rPr>
            </w:pPr>
            <w:r w:rsidRPr="00FA045F">
              <w:rPr>
                <w:b/>
                <w:bCs/>
                <w:color w:val="000000" w:themeColor="text1"/>
              </w:rPr>
              <w:t>Amyloid/tau status</w:t>
            </w:r>
          </w:p>
        </w:tc>
        <w:tc>
          <w:tcPr>
            <w:tcW w:w="0" w:type="auto"/>
            <w:shd w:val="clear" w:color="auto" w:fill="D9D9D9" w:themeFill="background1" w:themeFillShade="D9"/>
            <w:noWrap/>
            <w:vAlign w:val="center"/>
            <w:hideMark/>
          </w:tcPr>
          <w:p w14:paraId="061EB37D" w14:textId="77777777" w:rsidR="009C2BEA" w:rsidRPr="00FA045F" w:rsidRDefault="009C2BEA" w:rsidP="00A22A8D">
            <w:pPr>
              <w:jc w:val="center"/>
              <w:rPr>
                <w:b/>
                <w:bCs/>
                <w:color w:val="000000" w:themeColor="text1"/>
              </w:rPr>
            </w:pPr>
            <w:r w:rsidRPr="00FA045F">
              <w:rPr>
                <w:b/>
                <w:bCs/>
                <w:color w:val="000000" w:themeColor="text1"/>
              </w:rPr>
              <w:t>Tracer</w:t>
            </w:r>
          </w:p>
        </w:tc>
        <w:tc>
          <w:tcPr>
            <w:tcW w:w="2074" w:type="dxa"/>
            <w:shd w:val="clear" w:color="auto" w:fill="D9D9D9" w:themeFill="background1" w:themeFillShade="D9"/>
            <w:noWrap/>
            <w:vAlign w:val="center"/>
            <w:hideMark/>
          </w:tcPr>
          <w:p w14:paraId="62D87416" w14:textId="57AA222B" w:rsidR="009C2BEA" w:rsidRPr="00FA045F" w:rsidRDefault="007939DD" w:rsidP="00A22A8D">
            <w:pPr>
              <w:jc w:val="center"/>
              <w:rPr>
                <w:b/>
                <w:bCs/>
                <w:color w:val="000000" w:themeColor="text1"/>
              </w:rPr>
            </w:pPr>
            <w:r w:rsidRPr="00FA045F">
              <w:rPr>
                <w:b/>
                <w:bCs/>
                <w:color w:val="000000" w:themeColor="text1"/>
              </w:rPr>
              <w:t>Comparison</w:t>
            </w:r>
          </w:p>
        </w:tc>
        <w:tc>
          <w:tcPr>
            <w:tcW w:w="1152" w:type="dxa"/>
            <w:shd w:val="clear" w:color="auto" w:fill="D9D9D9" w:themeFill="background1" w:themeFillShade="D9"/>
            <w:noWrap/>
            <w:vAlign w:val="center"/>
            <w:hideMark/>
          </w:tcPr>
          <w:p w14:paraId="24EA5A3E" w14:textId="77777777" w:rsidR="009C2BEA" w:rsidRPr="00FA045F" w:rsidRDefault="009C2BEA" w:rsidP="00A22A8D">
            <w:pPr>
              <w:jc w:val="center"/>
              <w:rPr>
                <w:b/>
                <w:bCs/>
                <w:color w:val="000000" w:themeColor="text1"/>
              </w:rPr>
            </w:pPr>
            <w:r w:rsidRPr="00FA045F">
              <w:rPr>
                <w:b/>
                <w:bCs/>
                <w:color w:val="000000" w:themeColor="text1"/>
              </w:rPr>
              <w:t>Delta</w:t>
            </w:r>
          </w:p>
        </w:tc>
        <w:tc>
          <w:tcPr>
            <w:tcW w:w="1143" w:type="dxa"/>
            <w:shd w:val="clear" w:color="auto" w:fill="D9D9D9" w:themeFill="background1" w:themeFillShade="D9"/>
            <w:noWrap/>
            <w:vAlign w:val="center"/>
            <w:hideMark/>
          </w:tcPr>
          <w:p w14:paraId="4D94C5BA" w14:textId="77777777" w:rsidR="009C2BEA" w:rsidRPr="00FA045F" w:rsidRDefault="009C2BEA" w:rsidP="00A22A8D">
            <w:pPr>
              <w:jc w:val="center"/>
              <w:rPr>
                <w:b/>
                <w:bCs/>
                <w:color w:val="000000" w:themeColor="text1"/>
              </w:rPr>
            </w:pPr>
            <w:r w:rsidRPr="00FA045F">
              <w:rPr>
                <w:b/>
                <w:bCs/>
                <w:color w:val="000000" w:themeColor="text1"/>
              </w:rPr>
              <w:t>SE</w:t>
            </w:r>
          </w:p>
        </w:tc>
        <w:tc>
          <w:tcPr>
            <w:tcW w:w="1316" w:type="dxa"/>
            <w:shd w:val="clear" w:color="auto" w:fill="D9D9D9" w:themeFill="background1" w:themeFillShade="D9"/>
            <w:noWrap/>
            <w:vAlign w:val="center"/>
            <w:hideMark/>
          </w:tcPr>
          <w:p w14:paraId="5F725C2A" w14:textId="77777777" w:rsidR="009C2BEA" w:rsidRPr="00FA045F" w:rsidRDefault="009C2BEA" w:rsidP="00A22A8D">
            <w:pPr>
              <w:jc w:val="center"/>
              <w:rPr>
                <w:b/>
                <w:bCs/>
                <w:color w:val="000000" w:themeColor="text1"/>
              </w:rPr>
            </w:pPr>
            <w:r w:rsidRPr="00FA045F">
              <w:rPr>
                <w:b/>
                <w:bCs/>
                <w:color w:val="000000" w:themeColor="text1"/>
              </w:rPr>
              <w:t>t</w:t>
            </w:r>
          </w:p>
        </w:tc>
        <w:tc>
          <w:tcPr>
            <w:tcW w:w="1552" w:type="dxa"/>
            <w:shd w:val="clear" w:color="auto" w:fill="D9D9D9" w:themeFill="background1" w:themeFillShade="D9"/>
            <w:noWrap/>
            <w:vAlign w:val="center"/>
            <w:hideMark/>
          </w:tcPr>
          <w:p w14:paraId="4146B12B" w14:textId="77777777" w:rsidR="009C2BEA" w:rsidRPr="00FA045F" w:rsidRDefault="009C2BEA" w:rsidP="00A22A8D">
            <w:pPr>
              <w:jc w:val="center"/>
              <w:rPr>
                <w:b/>
                <w:bCs/>
                <w:color w:val="000000" w:themeColor="text1"/>
              </w:rPr>
            </w:pPr>
            <w:r w:rsidRPr="00FA045F">
              <w:rPr>
                <w:b/>
                <w:bCs/>
                <w:color w:val="000000" w:themeColor="text1"/>
              </w:rPr>
              <w:t xml:space="preserve">p-value </w:t>
            </w:r>
          </w:p>
        </w:tc>
        <w:tc>
          <w:tcPr>
            <w:tcW w:w="1143" w:type="dxa"/>
            <w:shd w:val="clear" w:color="auto" w:fill="D9D9D9" w:themeFill="background1" w:themeFillShade="D9"/>
            <w:noWrap/>
            <w:vAlign w:val="center"/>
            <w:hideMark/>
          </w:tcPr>
          <w:p w14:paraId="50078667" w14:textId="77777777" w:rsidR="009C2BEA" w:rsidRPr="00FA045F" w:rsidRDefault="009C2BEA" w:rsidP="00A22A8D">
            <w:pPr>
              <w:jc w:val="center"/>
              <w:rPr>
                <w:b/>
                <w:bCs/>
                <w:color w:val="000000" w:themeColor="text1"/>
              </w:rPr>
            </w:pPr>
            <w:r w:rsidRPr="00FA045F">
              <w:rPr>
                <w:b/>
                <w:bCs/>
                <w:color w:val="000000" w:themeColor="text1"/>
              </w:rPr>
              <w:t xml:space="preserve">Lower </w:t>
            </w:r>
            <w:r w:rsidRPr="00FA045F">
              <w:rPr>
                <w:b/>
                <w:bCs/>
                <w:color w:val="000000" w:themeColor="text1"/>
              </w:rPr>
              <w:br/>
              <w:t>95% CI</w:t>
            </w:r>
            <w:r w:rsidRPr="00FA045F" w:rsidDel="00DB32AC">
              <w:rPr>
                <w:b/>
                <w:bCs/>
                <w:color w:val="000000" w:themeColor="text1"/>
              </w:rPr>
              <w:t xml:space="preserve"> </w:t>
            </w:r>
          </w:p>
        </w:tc>
        <w:tc>
          <w:tcPr>
            <w:tcW w:w="1143" w:type="dxa"/>
            <w:shd w:val="clear" w:color="auto" w:fill="D9D9D9" w:themeFill="background1" w:themeFillShade="D9"/>
            <w:noWrap/>
            <w:vAlign w:val="center"/>
            <w:hideMark/>
          </w:tcPr>
          <w:p w14:paraId="4BBBF7B5" w14:textId="77777777" w:rsidR="009C2BEA" w:rsidRPr="00FA045F" w:rsidRDefault="009C2BEA" w:rsidP="00A22A8D">
            <w:pPr>
              <w:jc w:val="center"/>
              <w:rPr>
                <w:b/>
                <w:bCs/>
                <w:color w:val="000000" w:themeColor="text1"/>
              </w:rPr>
            </w:pPr>
            <w:r w:rsidRPr="00FA045F">
              <w:rPr>
                <w:b/>
                <w:bCs/>
                <w:color w:val="000000" w:themeColor="text1"/>
              </w:rPr>
              <w:t xml:space="preserve">Upper </w:t>
            </w:r>
            <w:r w:rsidRPr="00FA045F">
              <w:rPr>
                <w:b/>
                <w:bCs/>
                <w:color w:val="000000" w:themeColor="text1"/>
              </w:rPr>
              <w:br/>
              <w:t xml:space="preserve">95% CI </w:t>
            </w:r>
          </w:p>
        </w:tc>
      </w:tr>
      <w:tr w:rsidR="00FA045F" w:rsidRPr="00FA045F" w14:paraId="3983D863" w14:textId="77777777" w:rsidTr="00E67AF3">
        <w:trPr>
          <w:trHeight w:val="300"/>
        </w:trPr>
        <w:tc>
          <w:tcPr>
            <w:tcW w:w="896" w:type="dxa"/>
            <w:noWrap/>
            <w:vAlign w:val="center"/>
            <w:hideMark/>
          </w:tcPr>
          <w:p w14:paraId="6BD9E509" w14:textId="77777777" w:rsidR="009C2BEA" w:rsidRPr="00FA045F" w:rsidRDefault="009C2BEA" w:rsidP="00A22A8D">
            <w:pPr>
              <w:jc w:val="center"/>
              <w:rPr>
                <w:color w:val="000000" w:themeColor="text1"/>
              </w:rPr>
            </w:pPr>
            <w:r w:rsidRPr="00FA045F">
              <w:rPr>
                <w:color w:val="000000" w:themeColor="text1"/>
              </w:rPr>
              <w:t>3A</w:t>
            </w:r>
          </w:p>
        </w:tc>
        <w:tc>
          <w:tcPr>
            <w:tcW w:w="936" w:type="dxa"/>
            <w:noWrap/>
            <w:vAlign w:val="center"/>
            <w:hideMark/>
          </w:tcPr>
          <w:p w14:paraId="2134811C"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7649C5F1" w14:textId="77777777" w:rsidR="009C2BEA" w:rsidRPr="00FA045F" w:rsidRDefault="009C2BEA" w:rsidP="00A22A8D">
            <w:pPr>
              <w:jc w:val="center"/>
              <w:rPr>
                <w:color w:val="000000" w:themeColor="text1"/>
              </w:rPr>
            </w:pPr>
            <w:r w:rsidRPr="00FA045F">
              <w:rPr>
                <w:color w:val="000000" w:themeColor="text1"/>
              </w:rPr>
              <w:t>A+</w:t>
            </w:r>
          </w:p>
        </w:tc>
        <w:tc>
          <w:tcPr>
            <w:tcW w:w="0" w:type="auto"/>
            <w:noWrap/>
            <w:vAlign w:val="center"/>
            <w:hideMark/>
          </w:tcPr>
          <w:p w14:paraId="073BA64A" w14:textId="77777777" w:rsidR="009C2BEA" w:rsidRPr="00FA045F" w:rsidRDefault="009C2BEA" w:rsidP="00A22A8D">
            <w:pPr>
              <w:jc w:val="center"/>
              <w:rPr>
                <w:color w:val="000000" w:themeColor="text1"/>
              </w:rPr>
            </w:pPr>
            <w:r w:rsidRPr="00FA045F">
              <w:rPr>
                <w:color w:val="000000" w:themeColor="text1"/>
              </w:rPr>
              <w:t>T807</w:t>
            </w:r>
          </w:p>
        </w:tc>
        <w:tc>
          <w:tcPr>
            <w:tcW w:w="2074" w:type="dxa"/>
            <w:noWrap/>
            <w:vAlign w:val="center"/>
          </w:tcPr>
          <w:p w14:paraId="1667228D" w14:textId="77777777" w:rsidR="009C2BEA" w:rsidRPr="00FA045F" w:rsidRDefault="009C2BEA" w:rsidP="00A22A8D">
            <w:pPr>
              <w:jc w:val="center"/>
              <w:rPr>
                <w:color w:val="000000" w:themeColor="text1"/>
              </w:rPr>
            </w:pPr>
            <w:r w:rsidRPr="00FA045F">
              <w:rPr>
                <w:color w:val="000000" w:themeColor="text1"/>
              </w:rPr>
              <w:t>CU A+ vs CU A-</w:t>
            </w:r>
          </w:p>
        </w:tc>
        <w:tc>
          <w:tcPr>
            <w:tcW w:w="1152" w:type="dxa"/>
            <w:noWrap/>
            <w:vAlign w:val="center"/>
          </w:tcPr>
          <w:p w14:paraId="0DA54182" w14:textId="77777777" w:rsidR="009C2BEA" w:rsidRPr="00FA045F" w:rsidRDefault="009C2BEA" w:rsidP="00A22A8D">
            <w:pPr>
              <w:jc w:val="center"/>
              <w:rPr>
                <w:color w:val="000000" w:themeColor="text1"/>
              </w:rPr>
            </w:pPr>
            <w:r w:rsidRPr="00FA045F">
              <w:rPr>
                <w:color w:val="000000" w:themeColor="text1"/>
              </w:rPr>
              <w:t>0.0170</w:t>
            </w:r>
          </w:p>
        </w:tc>
        <w:tc>
          <w:tcPr>
            <w:tcW w:w="1143" w:type="dxa"/>
            <w:noWrap/>
            <w:vAlign w:val="center"/>
          </w:tcPr>
          <w:p w14:paraId="17CEDA3E" w14:textId="77777777" w:rsidR="009C2BEA" w:rsidRPr="00FA045F" w:rsidRDefault="009C2BEA" w:rsidP="00A22A8D">
            <w:pPr>
              <w:jc w:val="center"/>
              <w:rPr>
                <w:color w:val="000000" w:themeColor="text1"/>
              </w:rPr>
            </w:pPr>
            <w:r w:rsidRPr="00FA045F">
              <w:rPr>
                <w:color w:val="000000" w:themeColor="text1"/>
              </w:rPr>
              <w:t>0.0051</w:t>
            </w:r>
          </w:p>
        </w:tc>
        <w:tc>
          <w:tcPr>
            <w:tcW w:w="1316" w:type="dxa"/>
            <w:noWrap/>
            <w:vAlign w:val="center"/>
          </w:tcPr>
          <w:p w14:paraId="759730F8" w14:textId="77777777" w:rsidR="009C2BEA" w:rsidRPr="00FA045F" w:rsidRDefault="009C2BEA" w:rsidP="00A22A8D">
            <w:pPr>
              <w:jc w:val="center"/>
              <w:rPr>
                <w:color w:val="000000" w:themeColor="text1"/>
              </w:rPr>
            </w:pPr>
            <w:r w:rsidRPr="00FA045F">
              <w:rPr>
                <w:color w:val="000000" w:themeColor="text1"/>
              </w:rPr>
              <w:t>3.3403</w:t>
            </w:r>
          </w:p>
        </w:tc>
        <w:tc>
          <w:tcPr>
            <w:tcW w:w="1552" w:type="dxa"/>
            <w:noWrap/>
            <w:vAlign w:val="center"/>
          </w:tcPr>
          <w:p w14:paraId="443E9FFE" w14:textId="77777777" w:rsidR="009C2BEA" w:rsidRPr="00FA045F" w:rsidRDefault="009C2BEA" w:rsidP="00A22A8D">
            <w:pPr>
              <w:jc w:val="center"/>
              <w:rPr>
                <w:color w:val="000000" w:themeColor="text1"/>
              </w:rPr>
            </w:pPr>
            <w:r w:rsidRPr="00FA045F">
              <w:rPr>
                <w:color w:val="000000" w:themeColor="text1"/>
              </w:rPr>
              <w:t>0.0005</w:t>
            </w:r>
          </w:p>
        </w:tc>
        <w:tc>
          <w:tcPr>
            <w:tcW w:w="1143" w:type="dxa"/>
            <w:noWrap/>
            <w:vAlign w:val="center"/>
          </w:tcPr>
          <w:p w14:paraId="318C9D87" w14:textId="77777777" w:rsidR="009C2BEA" w:rsidRPr="00FA045F" w:rsidRDefault="009C2BEA" w:rsidP="00A22A8D">
            <w:pPr>
              <w:jc w:val="center"/>
              <w:rPr>
                <w:color w:val="000000" w:themeColor="text1"/>
              </w:rPr>
            </w:pPr>
            <w:r w:rsidRPr="00FA045F">
              <w:rPr>
                <w:color w:val="000000" w:themeColor="text1"/>
              </w:rPr>
              <w:t>0.0086</w:t>
            </w:r>
          </w:p>
        </w:tc>
        <w:tc>
          <w:tcPr>
            <w:tcW w:w="1143" w:type="dxa"/>
            <w:noWrap/>
            <w:vAlign w:val="center"/>
          </w:tcPr>
          <w:p w14:paraId="7A841E1B"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6F73A5C2" w14:textId="77777777" w:rsidTr="00E67AF3">
        <w:trPr>
          <w:trHeight w:val="300"/>
        </w:trPr>
        <w:tc>
          <w:tcPr>
            <w:tcW w:w="896" w:type="dxa"/>
            <w:noWrap/>
            <w:vAlign w:val="center"/>
            <w:hideMark/>
          </w:tcPr>
          <w:p w14:paraId="12111B12" w14:textId="77777777" w:rsidR="009C2BEA" w:rsidRPr="00FA045F" w:rsidRDefault="009C2BEA" w:rsidP="00A22A8D">
            <w:pPr>
              <w:jc w:val="center"/>
              <w:rPr>
                <w:color w:val="000000" w:themeColor="text1"/>
              </w:rPr>
            </w:pPr>
            <w:r w:rsidRPr="00FA045F">
              <w:rPr>
                <w:color w:val="000000" w:themeColor="text1"/>
              </w:rPr>
              <w:t>3A</w:t>
            </w:r>
          </w:p>
        </w:tc>
        <w:tc>
          <w:tcPr>
            <w:tcW w:w="936" w:type="dxa"/>
            <w:noWrap/>
            <w:vAlign w:val="center"/>
            <w:hideMark/>
          </w:tcPr>
          <w:p w14:paraId="3548317F"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2D9F9234" w14:textId="77777777" w:rsidR="009C2BEA" w:rsidRPr="00FA045F" w:rsidRDefault="009C2BEA" w:rsidP="00A22A8D">
            <w:pPr>
              <w:jc w:val="center"/>
              <w:rPr>
                <w:color w:val="000000" w:themeColor="text1"/>
              </w:rPr>
            </w:pPr>
            <w:r w:rsidRPr="00FA045F">
              <w:rPr>
                <w:color w:val="000000" w:themeColor="text1"/>
              </w:rPr>
              <w:t>A+</w:t>
            </w:r>
          </w:p>
        </w:tc>
        <w:tc>
          <w:tcPr>
            <w:tcW w:w="0" w:type="auto"/>
            <w:noWrap/>
            <w:vAlign w:val="center"/>
            <w:hideMark/>
          </w:tcPr>
          <w:p w14:paraId="5DB8B027" w14:textId="77777777" w:rsidR="009C2BEA" w:rsidRPr="00FA045F" w:rsidRDefault="009C2BEA" w:rsidP="00A22A8D">
            <w:pPr>
              <w:jc w:val="center"/>
              <w:rPr>
                <w:color w:val="000000" w:themeColor="text1"/>
              </w:rPr>
            </w:pPr>
            <w:r w:rsidRPr="00FA045F">
              <w:rPr>
                <w:color w:val="000000" w:themeColor="text1"/>
              </w:rPr>
              <w:t>T807</w:t>
            </w:r>
          </w:p>
        </w:tc>
        <w:tc>
          <w:tcPr>
            <w:tcW w:w="2074" w:type="dxa"/>
            <w:noWrap/>
            <w:vAlign w:val="center"/>
          </w:tcPr>
          <w:p w14:paraId="114AAB27" w14:textId="77777777" w:rsidR="009C2BEA" w:rsidRPr="00FA045F" w:rsidRDefault="009C2BEA" w:rsidP="00A22A8D">
            <w:pPr>
              <w:jc w:val="center"/>
              <w:rPr>
                <w:color w:val="000000" w:themeColor="text1"/>
              </w:rPr>
            </w:pPr>
            <w:r w:rsidRPr="00FA045F">
              <w:rPr>
                <w:color w:val="000000" w:themeColor="text1"/>
              </w:rPr>
              <w:t>MCI A+ vs CU A-</w:t>
            </w:r>
          </w:p>
        </w:tc>
        <w:tc>
          <w:tcPr>
            <w:tcW w:w="1152" w:type="dxa"/>
            <w:noWrap/>
            <w:vAlign w:val="center"/>
          </w:tcPr>
          <w:p w14:paraId="7894A89E" w14:textId="77777777" w:rsidR="009C2BEA" w:rsidRPr="00FA045F" w:rsidRDefault="009C2BEA" w:rsidP="00A22A8D">
            <w:pPr>
              <w:jc w:val="center"/>
              <w:rPr>
                <w:color w:val="000000" w:themeColor="text1"/>
              </w:rPr>
            </w:pPr>
            <w:r w:rsidRPr="00FA045F">
              <w:rPr>
                <w:color w:val="000000" w:themeColor="text1"/>
              </w:rPr>
              <w:t>0.0295</w:t>
            </w:r>
          </w:p>
        </w:tc>
        <w:tc>
          <w:tcPr>
            <w:tcW w:w="1143" w:type="dxa"/>
            <w:noWrap/>
            <w:vAlign w:val="center"/>
          </w:tcPr>
          <w:p w14:paraId="7A15B11A" w14:textId="77777777" w:rsidR="009C2BEA" w:rsidRPr="00FA045F" w:rsidRDefault="009C2BEA" w:rsidP="00A22A8D">
            <w:pPr>
              <w:jc w:val="center"/>
              <w:rPr>
                <w:color w:val="000000" w:themeColor="text1"/>
              </w:rPr>
            </w:pPr>
            <w:r w:rsidRPr="00FA045F">
              <w:rPr>
                <w:color w:val="000000" w:themeColor="text1"/>
              </w:rPr>
              <w:t>0.0053</w:t>
            </w:r>
          </w:p>
        </w:tc>
        <w:tc>
          <w:tcPr>
            <w:tcW w:w="1316" w:type="dxa"/>
            <w:noWrap/>
            <w:vAlign w:val="center"/>
          </w:tcPr>
          <w:p w14:paraId="2D382E74" w14:textId="77777777" w:rsidR="009C2BEA" w:rsidRPr="00FA045F" w:rsidRDefault="009C2BEA" w:rsidP="00A22A8D">
            <w:pPr>
              <w:jc w:val="center"/>
              <w:rPr>
                <w:color w:val="000000" w:themeColor="text1"/>
              </w:rPr>
            </w:pPr>
            <w:r w:rsidRPr="00FA045F">
              <w:rPr>
                <w:color w:val="000000" w:themeColor="text1"/>
              </w:rPr>
              <w:t>5.5909</w:t>
            </w:r>
          </w:p>
        </w:tc>
        <w:tc>
          <w:tcPr>
            <w:tcW w:w="1552" w:type="dxa"/>
            <w:noWrap/>
            <w:vAlign w:val="center"/>
          </w:tcPr>
          <w:p w14:paraId="5F5AE34B" w14:textId="42E3FF61" w:rsidR="009C2BEA" w:rsidRPr="00FA045F" w:rsidRDefault="00EB4654" w:rsidP="00A22A8D">
            <w:pPr>
              <w:jc w:val="center"/>
              <w:rPr>
                <w:color w:val="000000" w:themeColor="text1"/>
              </w:rPr>
            </w:pPr>
            <w:r w:rsidRPr="00FA045F">
              <w:rPr>
                <w:color w:val="000000" w:themeColor="text1"/>
              </w:rPr>
              <w:t>&lt;</w:t>
            </w:r>
            <w:r w:rsidR="009C2BEA" w:rsidRPr="00FA045F">
              <w:rPr>
                <w:color w:val="000000" w:themeColor="text1"/>
              </w:rPr>
              <w:t>0.0</w:t>
            </w:r>
            <w:r w:rsidRPr="00FA045F">
              <w:rPr>
                <w:color w:val="000000" w:themeColor="text1"/>
              </w:rPr>
              <w:t>0</w:t>
            </w:r>
            <w:r w:rsidR="009C2BEA" w:rsidRPr="00FA045F">
              <w:rPr>
                <w:color w:val="000000" w:themeColor="text1"/>
              </w:rPr>
              <w:t>001</w:t>
            </w:r>
          </w:p>
        </w:tc>
        <w:tc>
          <w:tcPr>
            <w:tcW w:w="1143" w:type="dxa"/>
            <w:noWrap/>
            <w:vAlign w:val="center"/>
          </w:tcPr>
          <w:p w14:paraId="3CCE9534" w14:textId="77777777" w:rsidR="009C2BEA" w:rsidRPr="00FA045F" w:rsidRDefault="009C2BEA" w:rsidP="00A22A8D">
            <w:pPr>
              <w:jc w:val="center"/>
              <w:rPr>
                <w:color w:val="000000" w:themeColor="text1"/>
              </w:rPr>
            </w:pPr>
            <w:r w:rsidRPr="00FA045F">
              <w:rPr>
                <w:color w:val="000000" w:themeColor="text1"/>
              </w:rPr>
              <w:t>0.0208</w:t>
            </w:r>
          </w:p>
        </w:tc>
        <w:tc>
          <w:tcPr>
            <w:tcW w:w="1143" w:type="dxa"/>
            <w:noWrap/>
            <w:vAlign w:val="center"/>
          </w:tcPr>
          <w:p w14:paraId="5C3EC760"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073FC198" w14:textId="77777777" w:rsidTr="00E67AF3">
        <w:trPr>
          <w:trHeight w:val="300"/>
        </w:trPr>
        <w:tc>
          <w:tcPr>
            <w:tcW w:w="896" w:type="dxa"/>
            <w:noWrap/>
            <w:vAlign w:val="center"/>
            <w:hideMark/>
          </w:tcPr>
          <w:p w14:paraId="42AAF54B" w14:textId="77777777" w:rsidR="009C2BEA" w:rsidRPr="00FA045F" w:rsidRDefault="009C2BEA" w:rsidP="00A22A8D">
            <w:pPr>
              <w:jc w:val="center"/>
              <w:rPr>
                <w:color w:val="000000" w:themeColor="text1"/>
              </w:rPr>
            </w:pPr>
            <w:r w:rsidRPr="00FA045F">
              <w:rPr>
                <w:color w:val="000000" w:themeColor="text1"/>
              </w:rPr>
              <w:t>3A</w:t>
            </w:r>
          </w:p>
        </w:tc>
        <w:tc>
          <w:tcPr>
            <w:tcW w:w="936" w:type="dxa"/>
            <w:noWrap/>
            <w:vAlign w:val="center"/>
            <w:hideMark/>
          </w:tcPr>
          <w:p w14:paraId="339114CA"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5FD75B5A" w14:textId="77777777" w:rsidR="009C2BEA" w:rsidRPr="00FA045F" w:rsidRDefault="009C2BEA" w:rsidP="00A22A8D">
            <w:pPr>
              <w:jc w:val="center"/>
              <w:rPr>
                <w:color w:val="000000" w:themeColor="text1"/>
              </w:rPr>
            </w:pPr>
            <w:r w:rsidRPr="00FA045F">
              <w:rPr>
                <w:color w:val="000000" w:themeColor="text1"/>
              </w:rPr>
              <w:t>A+</w:t>
            </w:r>
          </w:p>
        </w:tc>
        <w:tc>
          <w:tcPr>
            <w:tcW w:w="0" w:type="auto"/>
            <w:noWrap/>
            <w:vAlign w:val="center"/>
            <w:hideMark/>
          </w:tcPr>
          <w:p w14:paraId="63D880F5" w14:textId="77777777" w:rsidR="009C2BEA" w:rsidRPr="00FA045F" w:rsidRDefault="009C2BEA" w:rsidP="00A22A8D">
            <w:pPr>
              <w:jc w:val="center"/>
              <w:rPr>
                <w:color w:val="000000" w:themeColor="text1"/>
              </w:rPr>
            </w:pPr>
            <w:r w:rsidRPr="00FA045F">
              <w:rPr>
                <w:color w:val="000000" w:themeColor="text1"/>
              </w:rPr>
              <w:t>T807</w:t>
            </w:r>
          </w:p>
        </w:tc>
        <w:tc>
          <w:tcPr>
            <w:tcW w:w="2074" w:type="dxa"/>
            <w:noWrap/>
            <w:vAlign w:val="center"/>
          </w:tcPr>
          <w:p w14:paraId="03D81B1D" w14:textId="77777777" w:rsidR="009C2BEA" w:rsidRPr="00FA045F" w:rsidRDefault="009C2BEA" w:rsidP="00A22A8D">
            <w:pPr>
              <w:jc w:val="center"/>
              <w:rPr>
                <w:color w:val="000000" w:themeColor="text1"/>
              </w:rPr>
            </w:pPr>
            <w:r w:rsidRPr="00FA045F">
              <w:rPr>
                <w:color w:val="000000" w:themeColor="text1"/>
              </w:rPr>
              <w:t>MCI A+ vs CU A+</w:t>
            </w:r>
          </w:p>
        </w:tc>
        <w:tc>
          <w:tcPr>
            <w:tcW w:w="1152" w:type="dxa"/>
            <w:noWrap/>
            <w:vAlign w:val="center"/>
          </w:tcPr>
          <w:p w14:paraId="1494CE6D" w14:textId="77777777" w:rsidR="009C2BEA" w:rsidRPr="00FA045F" w:rsidRDefault="009C2BEA" w:rsidP="00A22A8D">
            <w:pPr>
              <w:jc w:val="center"/>
              <w:rPr>
                <w:color w:val="000000" w:themeColor="text1"/>
              </w:rPr>
            </w:pPr>
            <w:r w:rsidRPr="00FA045F">
              <w:rPr>
                <w:color w:val="000000" w:themeColor="text1"/>
              </w:rPr>
              <w:t>0.0125</w:t>
            </w:r>
          </w:p>
        </w:tc>
        <w:tc>
          <w:tcPr>
            <w:tcW w:w="1143" w:type="dxa"/>
            <w:noWrap/>
            <w:vAlign w:val="center"/>
          </w:tcPr>
          <w:p w14:paraId="2BBFE97D" w14:textId="77777777" w:rsidR="009C2BEA" w:rsidRPr="00FA045F" w:rsidRDefault="009C2BEA" w:rsidP="00A22A8D">
            <w:pPr>
              <w:jc w:val="center"/>
              <w:rPr>
                <w:color w:val="000000" w:themeColor="text1"/>
              </w:rPr>
            </w:pPr>
            <w:r w:rsidRPr="00FA045F">
              <w:rPr>
                <w:color w:val="000000" w:themeColor="text1"/>
              </w:rPr>
              <w:t>0.0057</w:t>
            </w:r>
          </w:p>
        </w:tc>
        <w:tc>
          <w:tcPr>
            <w:tcW w:w="1316" w:type="dxa"/>
            <w:noWrap/>
            <w:vAlign w:val="center"/>
          </w:tcPr>
          <w:p w14:paraId="7C6D3B98" w14:textId="77777777" w:rsidR="009C2BEA" w:rsidRPr="00FA045F" w:rsidRDefault="009C2BEA" w:rsidP="00A22A8D">
            <w:pPr>
              <w:jc w:val="center"/>
              <w:rPr>
                <w:color w:val="000000" w:themeColor="text1"/>
              </w:rPr>
            </w:pPr>
            <w:r w:rsidRPr="00FA045F">
              <w:rPr>
                <w:color w:val="000000" w:themeColor="text1"/>
              </w:rPr>
              <w:t>2.1893</w:t>
            </w:r>
          </w:p>
        </w:tc>
        <w:tc>
          <w:tcPr>
            <w:tcW w:w="1552" w:type="dxa"/>
            <w:noWrap/>
            <w:vAlign w:val="center"/>
          </w:tcPr>
          <w:p w14:paraId="05943899" w14:textId="77777777" w:rsidR="009C2BEA" w:rsidRPr="00FA045F" w:rsidRDefault="009C2BEA" w:rsidP="00A22A8D">
            <w:pPr>
              <w:jc w:val="center"/>
              <w:rPr>
                <w:color w:val="000000" w:themeColor="text1"/>
              </w:rPr>
            </w:pPr>
            <w:r w:rsidRPr="00FA045F">
              <w:rPr>
                <w:color w:val="000000" w:themeColor="text1"/>
              </w:rPr>
              <w:t>0.0153</w:t>
            </w:r>
          </w:p>
        </w:tc>
        <w:tc>
          <w:tcPr>
            <w:tcW w:w="1143" w:type="dxa"/>
            <w:noWrap/>
            <w:vAlign w:val="center"/>
          </w:tcPr>
          <w:p w14:paraId="224BFB28" w14:textId="77777777" w:rsidR="009C2BEA" w:rsidRPr="00FA045F" w:rsidRDefault="009C2BEA" w:rsidP="00A22A8D">
            <w:pPr>
              <w:jc w:val="center"/>
              <w:rPr>
                <w:color w:val="000000" w:themeColor="text1"/>
              </w:rPr>
            </w:pPr>
            <w:r w:rsidRPr="00FA045F">
              <w:rPr>
                <w:color w:val="000000" w:themeColor="text1"/>
              </w:rPr>
              <w:t>0.0030</w:t>
            </w:r>
          </w:p>
        </w:tc>
        <w:tc>
          <w:tcPr>
            <w:tcW w:w="1143" w:type="dxa"/>
            <w:noWrap/>
            <w:vAlign w:val="center"/>
          </w:tcPr>
          <w:p w14:paraId="57EF0280"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382A34BA" w14:textId="77777777" w:rsidTr="00E67AF3">
        <w:trPr>
          <w:trHeight w:val="300"/>
        </w:trPr>
        <w:tc>
          <w:tcPr>
            <w:tcW w:w="896" w:type="dxa"/>
            <w:noWrap/>
            <w:vAlign w:val="center"/>
            <w:hideMark/>
          </w:tcPr>
          <w:p w14:paraId="33F29692" w14:textId="77777777" w:rsidR="009C2BEA" w:rsidRPr="00FA045F" w:rsidRDefault="009C2BEA" w:rsidP="00A22A8D">
            <w:pPr>
              <w:jc w:val="center"/>
              <w:rPr>
                <w:color w:val="000000" w:themeColor="text1"/>
              </w:rPr>
            </w:pPr>
            <w:r w:rsidRPr="00FA045F">
              <w:rPr>
                <w:color w:val="000000" w:themeColor="text1"/>
              </w:rPr>
              <w:t>3B</w:t>
            </w:r>
          </w:p>
        </w:tc>
        <w:tc>
          <w:tcPr>
            <w:tcW w:w="936" w:type="dxa"/>
            <w:noWrap/>
            <w:vAlign w:val="center"/>
            <w:hideMark/>
          </w:tcPr>
          <w:p w14:paraId="7C873B46"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6AF9DD45" w14:textId="77777777" w:rsidR="009C2BEA" w:rsidRPr="00FA045F" w:rsidRDefault="009C2BEA" w:rsidP="00A22A8D">
            <w:pPr>
              <w:jc w:val="center"/>
              <w:rPr>
                <w:color w:val="000000" w:themeColor="text1"/>
              </w:rPr>
            </w:pPr>
            <w:r w:rsidRPr="00FA045F">
              <w:rPr>
                <w:color w:val="000000" w:themeColor="text1"/>
              </w:rPr>
              <w:t>A+</w:t>
            </w:r>
          </w:p>
        </w:tc>
        <w:tc>
          <w:tcPr>
            <w:tcW w:w="0" w:type="auto"/>
            <w:noWrap/>
            <w:vAlign w:val="center"/>
            <w:hideMark/>
          </w:tcPr>
          <w:p w14:paraId="0EAA8F30" w14:textId="77777777" w:rsidR="009C2BEA" w:rsidRPr="00FA045F" w:rsidRDefault="009C2BEA" w:rsidP="00A22A8D">
            <w:pPr>
              <w:jc w:val="center"/>
              <w:rPr>
                <w:color w:val="000000" w:themeColor="text1"/>
              </w:rPr>
            </w:pPr>
            <w:r w:rsidRPr="00FA045F">
              <w:rPr>
                <w:color w:val="000000" w:themeColor="text1"/>
              </w:rPr>
              <w:t>MK-6240</w:t>
            </w:r>
          </w:p>
        </w:tc>
        <w:tc>
          <w:tcPr>
            <w:tcW w:w="2074" w:type="dxa"/>
            <w:noWrap/>
            <w:vAlign w:val="center"/>
          </w:tcPr>
          <w:p w14:paraId="4043E64D" w14:textId="77777777" w:rsidR="009C2BEA" w:rsidRPr="00FA045F" w:rsidRDefault="009C2BEA" w:rsidP="00A22A8D">
            <w:pPr>
              <w:jc w:val="center"/>
              <w:rPr>
                <w:color w:val="000000" w:themeColor="text1"/>
              </w:rPr>
            </w:pPr>
            <w:r w:rsidRPr="00FA045F">
              <w:rPr>
                <w:color w:val="000000" w:themeColor="text1"/>
              </w:rPr>
              <w:t>CU A+ vs CU A-</w:t>
            </w:r>
          </w:p>
        </w:tc>
        <w:tc>
          <w:tcPr>
            <w:tcW w:w="1152" w:type="dxa"/>
            <w:noWrap/>
            <w:vAlign w:val="center"/>
          </w:tcPr>
          <w:p w14:paraId="07E6E4DA" w14:textId="77777777" w:rsidR="009C2BEA" w:rsidRPr="00FA045F" w:rsidRDefault="009C2BEA" w:rsidP="00A22A8D">
            <w:pPr>
              <w:jc w:val="center"/>
              <w:rPr>
                <w:color w:val="000000" w:themeColor="text1"/>
              </w:rPr>
            </w:pPr>
            <w:r w:rsidRPr="00FA045F">
              <w:rPr>
                <w:color w:val="000000" w:themeColor="text1"/>
              </w:rPr>
              <w:t>0.0190</w:t>
            </w:r>
          </w:p>
        </w:tc>
        <w:tc>
          <w:tcPr>
            <w:tcW w:w="1143" w:type="dxa"/>
            <w:noWrap/>
            <w:vAlign w:val="center"/>
          </w:tcPr>
          <w:p w14:paraId="3FE6409C" w14:textId="77777777" w:rsidR="009C2BEA" w:rsidRPr="00FA045F" w:rsidRDefault="009C2BEA" w:rsidP="00A22A8D">
            <w:pPr>
              <w:jc w:val="center"/>
              <w:rPr>
                <w:color w:val="000000" w:themeColor="text1"/>
              </w:rPr>
            </w:pPr>
            <w:r w:rsidRPr="00FA045F">
              <w:rPr>
                <w:color w:val="000000" w:themeColor="text1"/>
              </w:rPr>
              <w:t>0.0109</w:t>
            </w:r>
          </w:p>
        </w:tc>
        <w:tc>
          <w:tcPr>
            <w:tcW w:w="1316" w:type="dxa"/>
            <w:noWrap/>
            <w:vAlign w:val="center"/>
          </w:tcPr>
          <w:p w14:paraId="7F496A19" w14:textId="77777777" w:rsidR="009C2BEA" w:rsidRPr="00FA045F" w:rsidRDefault="009C2BEA" w:rsidP="00A22A8D">
            <w:pPr>
              <w:jc w:val="center"/>
              <w:rPr>
                <w:color w:val="000000" w:themeColor="text1"/>
              </w:rPr>
            </w:pPr>
            <w:r w:rsidRPr="00FA045F">
              <w:rPr>
                <w:color w:val="000000" w:themeColor="text1"/>
              </w:rPr>
              <w:t>1.7512</w:t>
            </w:r>
          </w:p>
        </w:tc>
        <w:tc>
          <w:tcPr>
            <w:tcW w:w="1552" w:type="dxa"/>
            <w:noWrap/>
            <w:vAlign w:val="center"/>
          </w:tcPr>
          <w:p w14:paraId="3E784196" w14:textId="77777777" w:rsidR="009C2BEA" w:rsidRPr="00FA045F" w:rsidRDefault="009C2BEA" w:rsidP="00A22A8D">
            <w:pPr>
              <w:jc w:val="center"/>
              <w:rPr>
                <w:color w:val="000000" w:themeColor="text1"/>
              </w:rPr>
            </w:pPr>
            <w:r w:rsidRPr="00FA045F">
              <w:rPr>
                <w:color w:val="000000" w:themeColor="text1"/>
              </w:rPr>
              <w:t>0.0412</w:t>
            </w:r>
          </w:p>
        </w:tc>
        <w:tc>
          <w:tcPr>
            <w:tcW w:w="1143" w:type="dxa"/>
            <w:noWrap/>
            <w:vAlign w:val="center"/>
          </w:tcPr>
          <w:p w14:paraId="2678DEC0" w14:textId="77777777" w:rsidR="009C2BEA" w:rsidRPr="00FA045F" w:rsidRDefault="009C2BEA" w:rsidP="00A22A8D">
            <w:pPr>
              <w:jc w:val="center"/>
              <w:rPr>
                <w:color w:val="000000" w:themeColor="text1"/>
              </w:rPr>
            </w:pPr>
            <w:r w:rsidRPr="00FA045F">
              <w:rPr>
                <w:color w:val="000000" w:themeColor="text1"/>
              </w:rPr>
              <w:t>0.0010</w:t>
            </w:r>
          </w:p>
        </w:tc>
        <w:tc>
          <w:tcPr>
            <w:tcW w:w="1143" w:type="dxa"/>
            <w:noWrap/>
            <w:vAlign w:val="center"/>
          </w:tcPr>
          <w:p w14:paraId="06063BA1"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351DD843" w14:textId="77777777" w:rsidTr="00E67AF3">
        <w:trPr>
          <w:trHeight w:val="300"/>
        </w:trPr>
        <w:tc>
          <w:tcPr>
            <w:tcW w:w="896" w:type="dxa"/>
            <w:noWrap/>
            <w:vAlign w:val="center"/>
            <w:hideMark/>
          </w:tcPr>
          <w:p w14:paraId="4635A7F9" w14:textId="77777777" w:rsidR="009C2BEA" w:rsidRPr="00FA045F" w:rsidRDefault="009C2BEA" w:rsidP="00A22A8D">
            <w:pPr>
              <w:jc w:val="center"/>
              <w:rPr>
                <w:color w:val="000000" w:themeColor="text1"/>
              </w:rPr>
            </w:pPr>
            <w:r w:rsidRPr="00FA045F">
              <w:rPr>
                <w:color w:val="000000" w:themeColor="text1"/>
              </w:rPr>
              <w:t>3B</w:t>
            </w:r>
          </w:p>
        </w:tc>
        <w:tc>
          <w:tcPr>
            <w:tcW w:w="936" w:type="dxa"/>
            <w:noWrap/>
            <w:vAlign w:val="center"/>
            <w:hideMark/>
          </w:tcPr>
          <w:p w14:paraId="1379E496"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4642FBE6" w14:textId="77777777" w:rsidR="009C2BEA" w:rsidRPr="00FA045F" w:rsidRDefault="009C2BEA" w:rsidP="00A22A8D">
            <w:pPr>
              <w:jc w:val="center"/>
              <w:rPr>
                <w:color w:val="000000" w:themeColor="text1"/>
              </w:rPr>
            </w:pPr>
            <w:r w:rsidRPr="00FA045F">
              <w:rPr>
                <w:color w:val="000000" w:themeColor="text1"/>
              </w:rPr>
              <w:t>A+</w:t>
            </w:r>
          </w:p>
        </w:tc>
        <w:tc>
          <w:tcPr>
            <w:tcW w:w="0" w:type="auto"/>
            <w:noWrap/>
            <w:vAlign w:val="center"/>
            <w:hideMark/>
          </w:tcPr>
          <w:p w14:paraId="12C6833E" w14:textId="77777777" w:rsidR="009C2BEA" w:rsidRPr="00FA045F" w:rsidRDefault="009C2BEA" w:rsidP="00A22A8D">
            <w:pPr>
              <w:jc w:val="center"/>
              <w:rPr>
                <w:color w:val="000000" w:themeColor="text1"/>
              </w:rPr>
            </w:pPr>
            <w:r w:rsidRPr="00FA045F">
              <w:rPr>
                <w:color w:val="000000" w:themeColor="text1"/>
              </w:rPr>
              <w:t>MK-6240</w:t>
            </w:r>
          </w:p>
        </w:tc>
        <w:tc>
          <w:tcPr>
            <w:tcW w:w="2074" w:type="dxa"/>
            <w:noWrap/>
            <w:vAlign w:val="center"/>
          </w:tcPr>
          <w:p w14:paraId="64A5AF72" w14:textId="77777777" w:rsidR="009C2BEA" w:rsidRPr="00FA045F" w:rsidRDefault="009C2BEA" w:rsidP="00A22A8D">
            <w:pPr>
              <w:jc w:val="center"/>
              <w:rPr>
                <w:color w:val="000000" w:themeColor="text1"/>
              </w:rPr>
            </w:pPr>
            <w:r w:rsidRPr="00FA045F">
              <w:rPr>
                <w:color w:val="000000" w:themeColor="text1"/>
              </w:rPr>
              <w:t>MCI A+ vs CU A-</w:t>
            </w:r>
          </w:p>
        </w:tc>
        <w:tc>
          <w:tcPr>
            <w:tcW w:w="1152" w:type="dxa"/>
            <w:noWrap/>
            <w:vAlign w:val="center"/>
          </w:tcPr>
          <w:p w14:paraId="4348A505" w14:textId="77777777" w:rsidR="009C2BEA" w:rsidRPr="00FA045F" w:rsidRDefault="009C2BEA" w:rsidP="00A22A8D">
            <w:pPr>
              <w:jc w:val="center"/>
              <w:rPr>
                <w:color w:val="000000" w:themeColor="text1"/>
              </w:rPr>
            </w:pPr>
            <w:r w:rsidRPr="00FA045F">
              <w:rPr>
                <w:color w:val="000000" w:themeColor="text1"/>
              </w:rPr>
              <w:t>0.0321</w:t>
            </w:r>
          </w:p>
        </w:tc>
        <w:tc>
          <w:tcPr>
            <w:tcW w:w="1143" w:type="dxa"/>
            <w:noWrap/>
            <w:vAlign w:val="center"/>
          </w:tcPr>
          <w:p w14:paraId="54EF8D47" w14:textId="77777777" w:rsidR="009C2BEA" w:rsidRPr="00FA045F" w:rsidRDefault="009C2BEA" w:rsidP="00A22A8D">
            <w:pPr>
              <w:jc w:val="center"/>
              <w:rPr>
                <w:color w:val="000000" w:themeColor="text1"/>
              </w:rPr>
            </w:pPr>
            <w:r w:rsidRPr="00FA045F">
              <w:rPr>
                <w:color w:val="000000" w:themeColor="text1"/>
              </w:rPr>
              <w:t>0.0133</w:t>
            </w:r>
          </w:p>
        </w:tc>
        <w:tc>
          <w:tcPr>
            <w:tcW w:w="1316" w:type="dxa"/>
            <w:noWrap/>
            <w:vAlign w:val="center"/>
          </w:tcPr>
          <w:p w14:paraId="050BBC2E" w14:textId="77777777" w:rsidR="009C2BEA" w:rsidRPr="00FA045F" w:rsidRDefault="009C2BEA" w:rsidP="00A22A8D">
            <w:pPr>
              <w:jc w:val="center"/>
              <w:rPr>
                <w:color w:val="000000" w:themeColor="text1"/>
              </w:rPr>
            </w:pPr>
            <w:r w:rsidRPr="00FA045F">
              <w:rPr>
                <w:color w:val="000000" w:themeColor="text1"/>
              </w:rPr>
              <w:t>2.4218</w:t>
            </w:r>
          </w:p>
        </w:tc>
        <w:tc>
          <w:tcPr>
            <w:tcW w:w="1552" w:type="dxa"/>
            <w:noWrap/>
            <w:vAlign w:val="center"/>
          </w:tcPr>
          <w:p w14:paraId="2E3EECF4" w14:textId="77777777" w:rsidR="009C2BEA" w:rsidRPr="00FA045F" w:rsidRDefault="009C2BEA" w:rsidP="00A22A8D">
            <w:pPr>
              <w:jc w:val="center"/>
              <w:rPr>
                <w:color w:val="000000" w:themeColor="text1"/>
              </w:rPr>
            </w:pPr>
            <w:r w:rsidRPr="00FA045F">
              <w:rPr>
                <w:color w:val="000000" w:themeColor="text1"/>
              </w:rPr>
              <w:t>0.0086</w:t>
            </w:r>
          </w:p>
        </w:tc>
        <w:tc>
          <w:tcPr>
            <w:tcW w:w="1143" w:type="dxa"/>
            <w:noWrap/>
            <w:vAlign w:val="center"/>
          </w:tcPr>
          <w:p w14:paraId="3F1527FB" w14:textId="77777777" w:rsidR="009C2BEA" w:rsidRPr="00FA045F" w:rsidRDefault="009C2BEA" w:rsidP="00A22A8D">
            <w:pPr>
              <w:jc w:val="center"/>
              <w:rPr>
                <w:color w:val="000000" w:themeColor="text1"/>
              </w:rPr>
            </w:pPr>
            <w:r w:rsidRPr="00FA045F">
              <w:rPr>
                <w:color w:val="000000" w:themeColor="text1"/>
              </w:rPr>
              <w:t>0.0101</w:t>
            </w:r>
          </w:p>
        </w:tc>
        <w:tc>
          <w:tcPr>
            <w:tcW w:w="1143" w:type="dxa"/>
            <w:noWrap/>
            <w:vAlign w:val="center"/>
          </w:tcPr>
          <w:p w14:paraId="29AB8BC5"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3BB4778D" w14:textId="77777777" w:rsidTr="00E67AF3">
        <w:trPr>
          <w:trHeight w:val="300"/>
        </w:trPr>
        <w:tc>
          <w:tcPr>
            <w:tcW w:w="896" w:type="dxa"/>
            <w:noWrap/>
            <w:vAlign w:val="center"/>
            <w:hideMark/>
          </w:tcPr>
          <w:p w14:paraId="54FE580F" w14:textId="77777777" w:rsidR="009C2BEA" w:rsidRPr="00FA045F" w:rsidRDefault="009C2BEA" w:rsidP="00A22A8D">
            <w:pPr>
              <w:jc w:val="center"/>
              <w:rPr>
                <w:color w:val="000000" w:themeColor="text1"/>
              </w:rPr>
            </w:pPr>
            <w:r w:rsidRPr="00FA045F">
              <w:rPr>
                <w:color w:val="000000" w:themeColor="text1"/>
              </w:rPr>
              <w:t>3B</w:t>
            </w:r>
          </w:p>
        </w:tc>
        <w:tc>
          <w:tcPr>
            <w:tcW w:w="936" w:type="dxa"/>
            <w:noWrap/>
            <w:vAlign w:val="center"/>
            <w:hideMark/>
          </w:tcPr>
          <w:p w14:paraId="3C85097F"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56CA2301" w14:textId="77777777" w:rsidR="009C2BEA" w:rsidRPr="00FA045F" w:rsidRDefault="009C2BEA" w:rsidP="00A22A8D">
            <w:pPr>
              <w:jc w:val="center"/>
              <w:rPr>
                <w:color w:val="000000" w:themeColor="text1"/>
              </w:rPr>
            </w:pPr>
            <w:r w:rsidRPr="00FA045F">
              <w:rPr>
                <w:color w:val="000000" w:themeColor="text1"/>
              </w:rPr>
              <w:t>A+</w:t>
            </w:r>
          </w:p>
        </w:tc>
        <w:tc>
          <w:tcPr>
            <w:tcW w:w="0" w:type="auto"/>
            <w:noWrap/>
            <w:vAlign w:val="center"/>
            <w:hideMark/>
          </w:tcPr>
          <w:p w14:paraId="23ADBD59" w14:textId="77777777" w:rsidR="009C2BEA" w:rsidRPr="00FA045F" w:rsidRDefault="009C2BEA" w:rsidP="00A22A8D">
            <w:pPr>
              <w:jc w:val="center"/>
              <w:rPr>
                <w:color w:val="000000" w:themeColor="text1"/>
              </w:rPr>
            </w:pPr>
            <w:r w:rsidRPr="00FA045F">
              <w:rPr>
                <w:color w:val="000000" w:themeColor="text1"/>
              </w:rPr>
              <w:t>MK-6240</w:t>
            </w:r>
          </w:p>
        </w:tc>
        <w:tc>
          <w:tcPr>
            <w:tcW w:w="2074" w:type="dxa"/>
            <w:noWrap/>
            <w:vAlign w:val="center"/>
          </w:tcPr>
          <w:p w14:paraId="5B45CCF5" w14:textId="77777777" w:rsidR="009C2BEA" w:rsidRPr="00FA045F" w:rsidRDefault="009C2BEA" w:rsidP="00A22A8D">
            <w:pPr>
              <w:jc w:val="center"/>
              <w:rPr>
                <w:color w:val="000000" w:themeColor="text1"/>
              </w:rPr>
            </w:pPr>
            <w:r w:rsidRPr="00FA045F">
              <w:rPr>
                <w:color w:val="000000" w:themeColor="text1"/>
              </w:rPr>
              <w:t>MCI A+ vs CU A+</w:t>
            </w:r>
          </w:p>
        </w:tc>
        <w:tc>
          <w:tcPr>
            <w:tcW w:w="1152" w:type="dxa"/>
            <w:noWrap/>
            <w:vAlign w:val="center"/>
          </w:tcPr>
          <w:p w14:paraId="1FD4B3BD" w14:textId="77777777" w:rsidR="009C2BEA" w:rsidRPr="00FA045F" w:rsidRDefault="009C2BEA" w:rsidP="00A22A8D">
            <w:pPr>
              <w:jc w:val="center"/>
              <w:rPr>
                <w:color w:val="000000" w:themeColor="text1"/>
              </w:rPr>
            </w:pPr>
            <w:r w:rsidRPr="00FA045F">
              <w:rPr>
                <w:color w:val="000000" w:themeColor="text1"/>
              </w:rPr>
              <w:t>0.0131</w:t>
            </w:r>
          </w:p>
        </w:tc>
        <w:tc>
          <w:tcPr>
            <w:tcW w:w="1143" w:type="dxa"/>
            <w:noWrap/>
            <w:vAlign w:val="center"/>
          </w:tcPr>
          <w:p w14:paraId="3E00203E" w14:textId="77777777" w:rsidR="009C2BEA" w:rsidRPr="00FA045F" w:rsidRDefault="009C2BEA" w:rsidP="00A22A8D">
            <w:pPr>
              <w:jc w:val="center"/>
              <w:rPr>
                <w:color w:val="000000" w:themeColor="text1"/>
              </w:rPr>
            </w:pPr>
            <w:r w:rsidRPr="00FA045F">
              <w:rPr>
                <w:color w:val="000000" w:themeColor="text1"/>
              </w:rPr>
              <w:t>0.0146</w:t>
            </w:r>
          </w:p>
        </w:tc>
        <w:tc>
          <w:tcPr>
            <w:tcW w:w="1316" w:type="dxa"/>
            <w:noWrap/>
            <w:vAlign w:val="center"/>
          </w:tcPr>
          <w:p w14:paraId="25E1C869" w14:textId="77777777" w:rsidR="009C2BEA" w:rsidRPr="00FA045F" w:rsidRDefault="009C2BEA" w:rsidP="00A22A8D">
            <w:pPr>
              <w:jc w:val="center"/>
              <w:rPr>
                <w:color w:val="000000" w:themeColor="text1"/>
              </w:rPr>
            </w:pPr>
            <w:r w:rsidRPr="00FA045F">
              <w:rPr>
                <w:color w:val="000000" w:themeColor="text1"/>
              </w:rPr>
              <w:t>0.8954</w:t>
            </w:r>
          </w:p>
        </w:tc>
        <w:tc>
          <w:tcPr>
            <w:tcW w:w="1552" w:type="dxa"/>
            <w:noWrap/>
            <w:vAlign w:val="center"/>
          </w:tcPr>
          <w:p w14:paraId="61D22E79" w14:textId="77777777" w:rsidR="009C2BEA" w:rsidRPr="00FA045F" w:rsidRDefault="009C2BEA" w:rsidP="00A22A8D">
            <w:pPr>
              <w:jc w:val="center"/>
              <w:rPr>
                <w:color w:val="000000" w:themeColor="text1"/>
              </w:rPr>
            </w:pPr>
            <w:r w:rsidRPr="00FA045F">
              <w:rPr>
                <w:color w:val="000000" w:themeColor="text1"/>
              </w:rPr>
              <w:t>0.1869</w:t>
            </w:r>
          </w:p>
        </w:tc>
        <w:tc>
          <w:tcPr>
            <w:tcW w:w="1143" w:type="dxa"/>
            <w:noWrap/>
            <w:vAlign w:val="center"/>
          </w:tcPr>
          <w:p w14:paraId="574DB8FD" w14:textId="77777777" w:rsidR="009C2BEA" w:rsidRPr="00FA045F" w:rsidRDefault="009C2BEA" w:rsidP="00A22A8D">
            <w:pPr>
              <w:jc w:val="center"/>
              <w:rPr>
                <w:color w:val="000000" w:themeColor="text1"/>
              </w:rPr>
            </w:pPr>
            <w:r w:rsidRPr="00FA045F">
              <w:rPr>
                <w:color w:val="000000" w:themeColor="text1"/>
              </w:rPr>
              <w:t>-0.0113</w:t>
            </w:r>
          </w:p>
        </w:tc>
        <w:tc>
          <w:tcPr>
            <w:tcW w:w="1143" w:type="dxa"/>
            <w:noWrap/>
            <w:vAlign w:val="center"/>
          </w:tcPr>
          <w:p w14:paraId="5BBEA45D"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4892AD56" w14:textId="77777777" w:rsidTr="00E67AF3">
        <w:trPr>
          <w:trHeight w:val="300"/>
        </w:trPr>
        <w:tc>
          <w:tcPr>
            <w:tcW w:w="896" w:type="dxa"/>
            <w:noWrap/>
            <w:vAlign w:val="center"/>
            <w:hideMark/>
          </w:tcPr>
          <w:p w14:paraId="155B280E" w14:textId="77777777" w:rsidR="009C2BEA" w:rsidRPr="00FA045F" w:rsidRDefault="009C2BEA" w:rsidP="00A22A8D">
            <w:pPr>
              <w:jc w:val="center"/>
              <w:rPr>
                <w:color w:val="000000" w:themeColor="text1"/>
              </w:rPr>
            </w:pPr>
            <w:r w:rsidRPr="00FA045F">
              <w:rPr>
                <w:color w:val="000000" w:themeColor="text1"/>
              </w:rPr>
              <w:t>3C</w:t>
            </w:r>
          </w:p>
        </w:tc>
        <w:tc>
          <w:tcPr>
            <w:tcW w:w="936" w:type="dxa"/>
            <w:noWrap/>
            <w:vAlign w:val="center"/>
            <w:hideMark/>
          </w:tcPr>
          <w:p w14:paraId="651C4DAB"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09DC75E3" w14:textId="77777777" w:rsidR="009C2BEA" w:rsidRPr="00FA045F" w:rsidRDefault="009C2BEA" w:rsidP="00A22A8D">
            <w:pPr>
              <w:jc w:val="center"/>
              <w:rPr>
                <w:color w:val="000000" w:themeColor="text1"/>
              </w:rPr>
            </w:pPr>
            <w:r w:rsidRPr="00FA045F">
              <w:rPr>
                <w:color w:val="000000" w:themeColor="text1"/>
              </w:rPr>
              <w:t>A+T+</w:t>
            </w:r>
          </w:p>
        </w:tc>
        <w:tc>
          <w:tcPr>
            <w:tcW w:w="0" w:type="auto"/>
            <w:noWrap/>
            <w:vAlign w:val="center"/>
            <w:hideMark/>
          </w:tcPr>
          <w:p w14:paraId="69A333FE" w14:textId="77777777" w:rsidR="009C2BEA" w:rsidRPr="00FA045F" w:rsidRDefault="009C2BEA" w:rsidP="00A22A8D">
            <w:pPr>
              <w:jc w:val="center"/>
              <w:rPr>
                <w:color w:val="000000" w:themeColor="text1"/>
              </w:rPr>
            </w:pPr>
            <w:r w:rsidRPr="00FA045F">
              <w:rPr>
                <w:color w:val="000000" w:themeColor="text1"/>
              </w:rPr>
              <w:t>T807</w:t>
            </w:r>
          </w:p>
        </w:tc>
        <w:tc>
          <w:tcPr>
            <w:tcW w:w="2074" w:type="dxa"/>
            <w:noWrap/>
            <w:vAlign w:val="center"/>
          </w:tcPr>
          <w:p w14:paraId="350E8FC2" w14:textId="77777777" w:rsidR="009C2BEA" w:rsidRPr="00FA045F" w:rsidRDefault="009C2BEA" w:rsidP="00A22A8D">
            <w:pPr>
              <w:jc w:val="center"/>
              <w:rPr>
                <w:color w:val="000000" w:themeColor="text1"/>
              </w:rPr>
            </w:pPr>
            <w:r w:rsidRPr="00FA045F">
              <w:rPr>
                <w:color w:val="000000" w:themeColor="text1"/>
              </w:rPr>
              <w:t>CU A+ vs CU A-</w:t>
            </w:r>
          </w:p>
        </w:tc>
        <w:tc>
          <w:tcPr>
            <w:tcW w:w="1152" w:type="dxa"/>
            <w:noWrap/>
            <w:vAlign w:val="center"/>
          </w:tcPr>
          <w:p w14:paraId="0AADE251" w14:textId="77777777" w:rsidR="009C2BEA" w:rsidRPr="00FA045F" w:rsidRDefault="009C2BEA" w:rsidP="00A22A8D">
            <w:pPr>
              <w:jc w:val="center"/>
              <w:rPr>
                <w:color w:val="000000" w:themeColor="text1"/>
              </w:rPr>
            </w:pPr>
            <w:r w:rsidRPr="00FA045F">
              <w:rPr>
                <w:color w:val="000000" w:themeColor="text1"/>
              </w:rPr>
              <w:t>0.0250</w:t>
            </w:r>
          </w:p>
        </w:tc>
        <w:tc>
          <w:tcPr>
            <w:tcW w:w="1143" w:type="dxa"/>
            <w:noWrap/>
            <w:vAlign w:val="center"/>
          </w:tcPr>
          <w:p w14:paraId="4BCFF2ED" w14:textId="77777777" w:rsidR="009C2BEA" w:rsidRPr="00FA045F" w:rsidRDefault="009C2BEA" w:rsidP="00A22A8D">
            <w:pPr>
              <w:jc w:val="center"/>
              <w:rPr>
                <w:color w:val="000000" w:themeColor="text1"/>
              </w:rPr>
            </w:pPr>
            <w:r w:rsidRPr="00FA045F">
              <w:rPr>
                <w:color w:val="000000" w:themeColor="text1"/>
              </w:rPr>
              <w:t>0.0076</w:t>
            </w:r>
          </w:p>
        </w:tc>
        <w:tc>
          <w:tcPr>
            <w:tcW w:w="1316" w:type="dxa"/>
            <w:noWrap/>
            <w:vAlign w:val="center"/>
          </w:tcPr>
          <w:p w14:paraId="03A73C1A" w14:textId="77777777" w:rsidR="009C2BEA" w:rsidRPr="00FA045F" w:rsidRDefault="009C2BEA" w:rsidP="00A22A8D">
            <w:pPr>
              <w:jc w:val="center"/>
              <w:rPr>
                <w:color w:val="000000" w:themeColor="text1"/>
              </w:rPr>
            </w:pPr>
            <w:r w:rsidRPr="00FA045F">
              <w:rPr>
                <w:color w:val="000000" w:themeColor="text1"/>
              </w:rPr>
              <w:t>3.3004</w:t>
            </w:r>
          </w:p>
        </w:tc>
        <w:tc>
          <w:tcPr>
            <w:tcW w:w="1552" w:type="dxa"/>
            <w:noWrap/>
            <w:vAlign w:val="center"/>
          </w:tcPr>
          <w:p w14:paraId="41B9684B" w14:textId="77777777" w:rsidR="009C2BEA" w:rsidRPr="00FA045F" w:rsidRDefault="009C2BEA" w:rsidP="00A22A8D">
            <w:pPr>
              <w:jc w:val="center"/>
              <w:rPr>
                <w:color w:val="000000" w:themeColor="text1"/>
              </w:rPr>
            </w:pPr>
            <w:r w:rsidRPr="00FA045F">
              <w:rPr>
                <w:color w:val="000000" w:themeColor="text1"/>
              </w:rPr>
              <w:t>0.0007</w:t>
            </w:r>
          </w:p>
        </w:tc>
        <w:tc>
          <w:tcPr>
            <w:tcW w:w="1143" w:type="dxa"/>
            <w:noWrap/>
            <w:vAlign w:val="center"/>
          </w:tcPr>
          <w:p w14:paraId="00E2DD97" w14:textId="77777777" w:rsidR="009C2BEA" w:rsidRPr="00FA045F" w:rsidRDefault="009C2BEA" w:rsidP="00A22A8D">
            <w:pPr>
              <w:jc w:val="center"/>
              <w:rPr>
                <w:color w:val="000000" w:themeColor="text1"/>
              </w:rPr>
            </w:pPr>
            <w:r w:rsidRPr="00FA045F">
              <w:rPr>
                <w:color w:val="000000" w:themeColor="text1"/>
              </w:rPr>
              <w:t>0.0124</w:t>
            </w:r>
          </w:p>
        </w:tc>
        <w:tc>
          <w:tcPr>
            <w:tcW w:w="1143" w:type="dxa"/>
            <w:noWrap/>
            <w:vAlign w:val="center"/>
          </w:tcPr>
          <w:p w14:paraId="1A5BA341"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3B2B098A" w14:textId="77777777" w:rsidTr="00E67AF3">
        <w:trPr>
          <w:trHeight w:val="300"/>
        </w:trPr>
        <w:tc>
          <w:tcPr>
            <w:tcW w:w="896" w:type="dxa"/>
            <w:noWrap/>
            <w:vAlign w:val="center"/>
            <w:hideMark/>
          </w:tcPr>
          <w:p w14:paraId="3E108E7A" w14:textId="77777777" w:rsidR="009C2BEA" w:rsidRPr="00FA045F" w:rsidRDefault="009C2BEA" w:rsidP="00A22A8D">
            <w:pPr>
              <w:jc w:val="center"/>
              <w:rPr>
                <w:color w:val="000000" w:themeColor="text1"/>
              </w:rPr>
            </w:pPr>
            <w:r w:rsidRPr="00FA045F">
              <w:rPr>
                <w:color w:val="000000" w:themeColor="text1"/>
              </w:rPr>
              <w:t>3C</w:t>
            </w:r>
          </w:p>
        </w:tc>
        <w:tc>
          <w:tcPr>
            <w:tcW w:w="936" w:type="dxa"/>
            <w:noWrap/>
            <w:vAlign w:val="center"/>
            <w:hideMark/>
          </w:tcPr>
          <w:p w14:paraId="1C36B264"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79667885" w14:textId="77777777" w:rsidR="009C2BEA" w:rsidRPr="00FA045F" w:rsidRDefault="009C2BEA" w:rsidP="00A22A8D">
            <w:pPr>
              <w:jc w:val="center"/>
              <w:rPr>
                <w:color w:val="000000" w:themeColor="text1"/>
              </w:rPr>
            </w:pPr>
            <w:r w:rsidRPr="00FA045F">
              <w:rPr>
                <w:color w:val="000000" w:themeColor="text1"/>
              </w:rPr>
              <w:t>A+T+</w:t>
            </w:r>
          </w:p>
        </w:tc>
        <w:tc>
          <w:tcPr>
            <w:tcW w:w="0" w:type="auto"/>
            <w:noWrap/>
            <w:vAlign w:val="center"/>
            <w:hideMark/>
          </w:tcPr>
          <w:p w14:paraId="6B2A907B" w14:textId="77777777" w:rsidR="009C2BEA" w:rsidRPr="00FA045F" w:rsidRDefault="009C2BEA" w:rsidP="00A22A8D">
            <w:pPr>
              <w:jc w:val="center"/>
              <w:rPr>
                <w:color w:val="000000" w:themeColor="text1"/>
              </w:rPr>
            </w:pPr>
            <w:r w:rsidRPr="00FA045F">
              <w:rPr>
                <w:color w:val="000000" w:themeColor="text1"/>
              </w:rPr>
              <w:t>T807</w:t>
            </w:r>
          </w:p>
        </w:tc>
        <w:tc>
          <w:tcPr>
            <w:tcW w:w="2074" w:type="dxa"/>
            <w:noWrap/>
            <w:vAlign w:val="center"/>
          </w:tcPr>
          <w:p w14:paraId="5AF5BCC9" w14:textId="77777777" w:rsidR="009C2BEA" w:rsidRPr="00FA045F" w:rsidRDefault="009C2BEA" w:rsidP="00A22A8D">
            <w:pPr>
              <w:jc w:val="center"/>
              <w:rPr>
                <w:color w:val="000000" w:themeColor="text1"/>
              </w:rPr>
            </w:pPr>
            <w:r w:rsidRPr="00FA045F">
              <w:rPr>
                <w:color w:val="000000" w:themeColor="text1"/>
              </w:rPr>
              <w:t>MCI A+ vs CU A-</w:t>
            </w:r>
          </w:p>
        </w:tc>
        <w:tc>
          <w:tcPr>
            <w:tcW w:w="1152" w:type="dxa"/>
            <w:noWrap/>
            <w:vAlign w:val="center"/>
          </w:tcPr>
          <w:p w14:paraId="20585FD6" w14:textId="77777777" w:rsidR="009C2BEA" w:rsidRPr="00FA045F" w:rsidRDefault="009C2BEA" w:rsidP="00A22A8D">
            <w:pPr>
              <w:jc w:val="center"/>
              <w:rPr>
                <w:color w:val="000000" w:themeColor="text1"/>
              </w:rPr>
            </w:pPr>
            <w:r w:rsidRPr="00FA045F">
              <w:rPr>
                <w:color w:val="000000" w:themeColor="text1"/>
              </w:rPr>
              <w:t>0.0340</w:t>
            </w:r>
          </w:p>
        </w:tc>
        <w:tc>
          <w:tcPr>
            <w:tcW w:w="1143" w:type="dxa"/>
            <w:noWrap/>
            <w:vAlign w:val="center"/>
          </w:tcPr>
          <w:p w14:paraId="79614F09" w14:textId="77777777" w:rsidR="009C2BEA" w:rsidRPr="00FA045F" w:rsidRDefault="009C2BEA" w:rsidP="00A22A8D">
            <w:pPr>
              <w:jc w:val="center"/>
              <w:rPr>
                <w:color w:val="000000" w:themeColor="text1"/>
              </w:rPr>
            </w:pPr>
            <w:r w:rsidRPr="00FA045F">
              <w:rPr>
                <w:color w:val="000000" w:themeColor="text1"/>
              </w:rPr>
              <w:t>0.0058</w:t>
            </w:r>
          </w:p>
        </w:tc>
        <w:tc>
          <w:tcPr>
            <w:tcW w:w="1316" w:type="dxa"/>
            <w:noWrap/>
            <w:vAlign w:val="center"/>
          </w:tcPr>
          <w:p w14:paraId="2521F240" w14:textId="77777777" w:rsidR="009C2BEA" w:rsidRPr="00FA045F" w:rsidRDefault="009C2BEA" w:rsidP="00A22A8D">
            <w:pPr>
              <w:jc w:val="center"/>
              <w:rPr>
                <w:color w:val="000000" w:themeColor="text1"/>
              </w:rPr>
            </w:pPr>
            <w:r w:rsidRPr="00FA045F">
              <w:rPr>
                <w:color w:val="000000" w:themeColor="text1"/>
              </w:rPr>
              <w:t>5.8739</w:t>
            </w:r>
          </w:p>
        </w:tc>
        <w:tc>
          <w:tcPr>
            <w:tcW w:w="1552" w:type="dxa"/>
            <w:noWrap/>
            <w:vAlign w:val="center"/>
          </w:tcPr>
          <w:p w14:paraId="22573CF8" w14:textId="0475E50C" w:rsidR="009C2BEA" w:rsidRPr="00FA045F" w:rsidRDefault="002D6236" w:rsidP="00A22A8D">
            <w:pPr>
              <w:jc w:val="center"/>
              <w:rPr>
                <w:color w:val="000000" w:themeColor="text1"/>
              </w:rPr>
            </w:pPr>
            <w:r w:rsidRPr="00FA045F">
              <w:rPr>
                <w:color w:val="000000" w:themeColor="text1"/>
              </w:rPr>
              <w:t>&lt;</w:t>
            </w:r>
            <w:r w:rsidR="009C2BEA" w:rsidRPr="00FA045F">
              <w:rPr>
                <w:color w:val="000000" w:themeColor="text1"/>
              </w:rPr>
              <w:t>0.0</w:t>
            </w:r>
            <w:r w:rsidRPr="00FA045F">
              <w:rPr>
                <w:color w:val="000000" w:themeColor="text1"/>
              </w:rPr>
              <w:t>0</w:t>
            </w:r>
            <w:r w:rsidR="009C2BEA" w:rsidRPr="00FA045F">
              <w:rPr>
                <w:color w:val="000000" w:themeColor="text1"/>
              </w:rPr>
              <w:t>001</w:t>
            </w:r>
          </w:p>
        </w:tc>
        <w:tc>
          <w:tcPr>
            <w:tcW w:w="1143" w:type="dxa"/>
            <w:noWrap/>
            <w:vAlign w:val="center"/>
          </w:tcPr>
          <w:p w14:paraId="07CAC705" w14:textId="77777777" w:rsidR="009C2BEA" w:rsidRPr="00FA045F" w:rsidRDefault="009C2BEA" w:rsidP="00A22A8D">
            <w:pPr>
              <w:jc w:val="center"/>
              <w:rPr>
                <w:color w:val="000000" w:themeColor="text1"/>
              </w:rPr>
            </w:pPr>
            <w:r w:rsidRPr="00FA045F">
              <w:rPr>
                <w:color w:val="000000" w:themeColor="text1"/>
              </w:rPr>
              <w:t>0.0244</w:t>
            </w:r>
          </w:p>
        </w:tc>
        <w:tc>
          <w:tcPr>
            <w:tcW w:w="1143" w:type="dxa"/>
            <w:noWrap/>
            <w:vAlign w:val="center"/>
          </w:tcPr>
          <w:p w14:paraId="0941C4E4"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0A3C47E5" w14:textId="77777777" w:rsidTr="00E67AF3">
        <w:trPr>
          <w:trHeight w:val="300"/>
        </w:trPr>
        <w:tc>
          <w:tcPr>
            <w:tcW w:w="896" w:type="dxa"/>
            <w:noWrap/>
            <w:vAlign w:val="center"/>
            <w:hideMark/>
          </w:tcPr>
          <w:p w14:paraId="7D19BB23" w14:textId="77777777" w:rsidR="009C2BEA" w:rsidRPr="00FA045F" w:rsidRDefault="009C2BEA" w:rsidP="00A22A8D">
            <w:pPr>
              <w:jc w:val="center"/>
              <w:rPr>
                <w:color w:val="000000" w:themeColor="text1"/>
              </w:rPr>
            </w:pPr>
            <w:r w:rsidRPr="00FA045F">
              <w:rPr>
                <w:color w:val="000000" w:themeColor="text1"/>
              </w:rPr>
              <w:t>3C</w:t>
            </w:r>
          </w:p>
        </w:tc>
        <w:tc>
          <w:tcPr>
            <w:tcW w:w="936" w:type="dxa"/>
            <w:noWrap/>
            <w:vAlign w:val="center"/>
            <w:hideMark/>
          </w:tcPr>
          <w:p w14:paraId="5F2D1CE8"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60BADF66" w14:textId="77777777" w:rsidR="009C2BEA" w:rsidRPr="00FA045F" w:rsidRDefault="009C2BEA" w:rsidP="00A22A8D">
            <w:pPr>
              <w:jc w:val="center"/>
              <w:rPr>
                <w:color w:val="000000" w:themeColor="text1"/>
              </w:rPr>
            </w:pPr>
            <w:r w:rsidRPr="00FA045F">
              <w:rPr>
                <w:color w:val="000000" w:themeColor="text1"/>
              </w:rPr>
              <w:t>A+T+</w:t>
            </w:r>
          </w:p>
        </w:tc>
        <w:tc>
          <w:tcPr>
            <w:tcW w:w="0" w:type="auto"/>
            <w:noWrap/>
            <w:vAlign w:val="center"/>
            <w:hideMark/>
          </w:tcPr>
          <w:p w14:paraId="7C193434" w14:textId="77777777" w:rsidR="009C2BEA" w:rsidRPr="00FA045F" w:rsidRDefault="009C2BEA" w:rsidP="00A22A8D">
            <w:pPr>
              <w:jc w:val="center"/>
              <w:rPr>
                <w:color w:val="000000" w:themeColor="text1"/>
              </w:rPr>
            </w:pPr>
            <w:r w:rsidRPr="00FA045F">
              <w:rPr>
                <w:color w:val="000000" w:themeColor="text1"/>
              </w:rPr>
              <w:t>T807</w:t>
            </w:r>
          </w:p>
        </w:tc>
        <w:tc>
          <w:tcPr>
            <w:tcW w:w="2074" w:type="dxa"/>
            <w:noWrap/>
            <w:vAlign w:val="center"/>
          </w:tcPr>
          <w:p w14:paraId="6DF49B29" w14:textId="77777777" w:rsidR="009C2BEA" w:rsidRPr="00FA045F" w:rsidRDefault="009C2BEA" w:rsidP="00A22A8D">
            <w:pPr>
              <w:jc w:val="center"/>
              <w:rPr>
                <w:color w:val="000000" w:themeColor="text1"/>
              </w:rPr>
            </w:pPr>
            <w:r w:rsidRPr="00FA045F">
              <w:rPr>
                <w:color w:val="000000" w:themeColor="text1"/>
              </w:rPr>
              <w:t>MCI A+ vs CU A+</w:t>
            </w:r>
          </w:p>
        </w:tc>
        <w:tc>
          <w:tcPr>
            <w:tcW w:w="1152" w:type="dxa"/>
            <w:noWrap/>
            <w:vAlign w:val="center"/>
          </w:tcPr>
          <w:p w14:paraId="5BF15FDD" w14:textId="77777777" w:rsidR="009C2BEA" w:rsidRPr="00FA045F" w:rsidRDefault="009C2BEA" w:rsidP="00A22A8D">
            <w:pPr>
              <w:jc w:val="center"/>
              <w:rPr>
                <w:color w:val="000000" w:themeColor="text1"/>
              </w:rPr>
            </w:pPr>
            <w:r w:rsidRPr="00FA045F">
              <w:rPr>
                <w:color w:val="000000" w:themeColor="text1"/>
              </w:rPr>
              <w:t>0.0091</w:t>
            </w:r>
          </w:p>
        </w:tc>
        <w:tc>
          <w:tcPr>
            <w:tcW w:w="1143" w:type="dxa"/>
            <w:noWrap/>
            <w:vAlign w:val="center"/>
          </w:tcPr>
          <w:p w14:paraId="55F797BF" w14:textId="77777777" w:rsidR="009C2BEA" w:rsidRPr="00FA045F" w:rsidRDefault="009C2BEA" w:rsidP="00A22A8D">
            <w:pPr>
              <w:jc w:val="center"/>
              <w:rPr>
                <w:color w:val="000000" w:themeColor="text1"/>
              </w:rPr>
            </w:pPr>
            <w:r w:rsidRPr="00FA045F">
              <w:rPr>
                <w:color w:val="000000" w:themeColor="text1"/>
              </w:rPr>
              <w:t>0.0080</w:t>
            </w:r>
          </w:p>
        </w:tc>
        <w:tc>
          <w:tcPr>
            <w:tcW w:w="1316" w:type="dxa"/>
            <w:noWrap/>
            <w:vAlign w:val="center"/>
          </w:tcPr>
          <w:p w14:paraId="16855AE6" w14:textId="77777777" w:rsidR="009C2BEA" w:rsidRPr="00FA045F" w:rsidRDefault="009C2BEA" w:rsidP="00A22A8D">
            <w:pPr>
              <w:jc w:val="center"/>
              <w:rPr>
                <w:color w:val="000000" w:themeColor="text1"/>
              </w:rPr>
            </w:pPr>
            <w:r w:rsidRPr="00FA045F">
              <w:rPr>
                <w:color w:val="000000" w:themeColor="text1"/>
              </w:rPr>
              <w:t>1.1251</w:t>
            </w:r>
          </w:p>
        </w:tc>
        <w:tc>
          <w:tcPr>
            <w:tcW w:w="1552" w:type="dxa"/>
            <w:noWrap/>
            <w:vAlign w:val="center"/>
          </w:tcPr>
          <w:p w14:paraId="14FCDB3C" w14:textId="77777777" w:rsidR="009C2BEA" w:rsidRPr="00FA045F" w:rsidRDefault="009C2BEA" w:rsidP="00A22A8D">
            <w:pPr>
              <w:jc w:val="center"/>
              <w:rPr>
                <w:color w:val="000000" w:themeColor="text1"/>
              </w:rPr>
            </w:pPr>
            <w:r w:rsidRPr="00FA045F">
              <w:rPr>
                <w:color w:val="000000" w:themeColor="text1"/>
              </w:rPr>
              <w:t>0.1326</w:t>
            </w:r>
          </w:p>
        </w:tc>
        <w:tc>
          <w:tcPr>
            <w:tcW w:w="1143" w:type="dxa"/>
            <w:noWrap/>
            <w:vAlign w:val="center"/>
          </w:tcPr>
          <w:p w14:paraId="437350AF" w14:textId="77777777" w:rsidR="009C2BEA" w:rsidRPr="00FA045F" w:rsidRDefault="009C2BEA" w:rsidP="00A22A8D">
            <w:pPr>
              <w:jc w:val="center"/>
              <w:rPr>
                <w:color w:val="000000" w:themeColor="text1"/>
              </w:rPr>
            </w:pPr>
            <w:r w:rsidRPr="00FA045F">
              <w:rPr>
                <w:color w:val="000000" w:themeColor="text1"/>
              </w:rPr>
              <w:t>-0.0044</w:t>
            </w:r>
          </w:p>
        </w:tc>
        <w:tc>
          <w:tcPr>
            <w:tcW w:w="1143" w:type="dxa"/>
            <w:noWrap/>
            <w:vAlign w:val="center"/>
          </w:tcPr>
          <w:p w14:paraId="39EB12C8"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0555153D" w14:textId="77777777" w:rsidTr="00E67AF3">
        <w:trPr>
          <w:trHeight w:val="300"/>
        </w:trPr>
        <w:tc>
          <w:tcPr>
            <w:tcW w:w="896" w:type="dxa"/>
            <w:noWrap/>
            <w:vAlign w:val="center"/>
            <w:hideMark/>
          </w:tcPr>
          <w:p w14:paraId="459EC960" w14:textId="77777777" w:rsidR="009C2BEA" w:rsidRPr="00FA045F" w:rsidRDefault="009C2BEA" w:rsidP="00A22A8D">
            <w:pPr>
              <w:jc w:val="center"/>
              <w:rPr>
                <w:color w:val="000000" w:themeColor="text1"/>
              </w:rPr>
            </w:pPr>
            <w:r w:rsidRPr="00FA045F">
              <w:rPr>
                <w:color w:val="000000" w:themeColor="text1"/>
              </w:rPr>
              <w:t>3D</w:t>
            </w:r>
          </w:p>
        </w:tc>
        <w:tc>
          <w:tcPr>
            <w:tcW w:w="936" w:type="dxa"/>
            <w:noWrap/>
            <w:vAlign w:val="center"/>
            <w:hideMark/>
          </w:tcPr>
          <w:p w14:paraId="77A02FA7"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57511A52" w14:textId="77777777" w:rsidR="009C2BEA" w:rsidRPr="00FA045F" w:rsidRDefault="009C2BEA" w:rsidP="00A22A8D">
            <w:pPr>
              <w:jc w:val="center"/>
              <w:rPr>
                <w:color w:val="000000" w:themeColor="text1"/>
              </w:rPr>
            </w:pPr>
            <w:r w:rsidRPr="00FA045F">
              <w:rPr>
                <w:color w:val="000000" w:themeColor="text1"/>
              </w:rPr>
              <w:t>A+T+</w:t>
            </w:r>
          </w:p>
        </w:tc>
        <w:tc>
          <w:tcPr>
            <w:tcW w:w="0" w:type="auto"/>
            <w:noWrap/>
            <w:vAlign w:val="center"/>
            <w:hideMark/>
          </w:tcPr>
          <w:p w14:paraId="5D6B90FB" w14:textId="77777777" w:rsidR="009C2BEA" w:rsidRPr="00FA045F" w:rsidRDefault="009C2BEA" w:rsidP="00A22A8D">
            <w:pPr>
              <w:jc w:val="center"/>
              <w:rPr>
                <w:color w:val="000000" w:themeColor="text1"/>
              </w:rPr>
            </w:pPr>
            <w:r w:rsidRPr="00FA045F">
              <w:rPr>
                <w:color w:val="000000" w:themeColor="text1"/>
              </w:rPr>
              <w:t>MK-6240</w:t>
            </w:r>
          </w:p>
        </w:tc>
        <w:tc>
          <w:tcPr>
            <w:tcW w:w="2074" w:type="dxa"/>
            <w:noWrap/>
            <w:vAlign w:val="center"/>
          </w:tcPr>
          <w:p w14:paraId="02A5DB2F" w14:textId="77777777" w:rsidR="009C2BEA" w:rsidRPr="00FA045F" w:rsidRDefault="009C2BEA" w:rsidP="00A22A8D">
            <w:pPr>
              <w:jc w:val="center"/>
              <w:rPr>
                <w:color w:val="000000" w:themeColor="text1"/>
              </w:rPr>
            </w:pPr>
            <w:r w:rsidRPr="00FA045F">
              <w:rPr>
                <w:color w:val="000000" w:themeColor="text1"/>
              </w:rPr>
              <w:t>CU A+ vs CU A-</w:t>
            </w:r>
          </w:p>
        </w:tc>
        <w:tc>
          <w:tcPr>
            <w:tcW w:w="1152" w:type="dxa"/>
            <w:noWrap/>
            <w:vAlign w:val="center"/>
          </w:tcPr>
          <w:p w14:paraId="2FD64010" w14:textId="77777777" w:rsidR="009C2BEA" w:rsidRPr="00FA045F" w:rsidRDefault="009C2BEA" w:rsidP="00A22A8D">
            <w:pPr>
              <w:jc w:val="center"/>
              <w:rPr>
                <w:color w:val="000000" w:themeColor="text1"/>
              </w:rPr>
            </w:pPr>
            <w:r w:rsidRPr="00FA045F">
              <w:rPr>
                <w:color w:val="000000" w:themeColor="text1"/>
              </w:rPr>
              <w:t>0.0469</w:t>
            </w:r>
          </w:p>
        </w:tc>
        <w:tc>
          <w:tcPr>
            <w:tcW w:w="1143" w:type="dxa"/>
            <w:noWrap/>
            <w:vAlign w:val="center"/>
          </w:tcPr>
          <w:p w14:paraId="4964832D" w14:textId="77777777" w:rsidR="009C2BEA" w:rsidRPr="00FA045F" w:rsidRDefault="009C2BEA" w:rsidP="00A22A8D">
            <w:pPr>
              <w:jc w:val="center"/>
              <w:rPr>
                <w:color w:val="000000" w:themeColor="text1"/>
              </w:rPr>
            </w:pPr>
            <w:r w:rsidRPr="00FA045F">
              <w:rPr>
                <w:color w:val="000000" w:themeColor="text1"/>
              </w:rPr>
              <w:t>0.0135</w:t>
            </w:r>
          </w:p>
        </w:tc>
        <w:tc>
          <w:tcPr>
            <w:tcW w:w="1316" w:type="dxa"/>
            <w:noWrap/>
            <w:vAlign w:val="center"/>
          </w:tcPr>
          <w:p w14:paraId="30092C44" w14:textId="77777777" w:rsidR="009C2BEA" w:rsidRPr="00FA045F" w:rsidRDefault="009C2BEA" w:rsidP="00A22A8D">
            <w:pPr>
              <w:jc w:val="center"/>
              <w:rPr>
                <w:color w:val="000000" w:themeColor="text1"/>
              </w:rPr>
            </w:pPr>
            <w:r w:rsidRPr="00FA045F">
              <w:rPr>
                <w:color w:val="000000" w:themeColor="text1"/>
              </w:rPr>
              <w:t>3.4870</w:t>
            </w:r>
          </w:p>
        </w:tc>
        <w:tc>
          <w:tcPr>
            <w:tcW w:w="1552" w:type="dxa"/>
            <w:noWrap/>
            <w:vAlign w:val="center"/>
          </w:tcPr>
          <w:p w14:paraId="6AF3FB27" w14:textId="77777777" w:rsidR="009C2BEA" w:rsidRPr="00FA045F" w:rsidRDefault="009C2BEA" w:rsidP="00A22A8D">
            <w:pPr>
              <w:jc w:val="center"/>
              <w:rPr>
                <w:color w:val="000000" w:themeColor="text1"/>
              </w:rPr>
            </w:pPr>
            <w:r w:rsidRPr="00FA045F">
              <w:rPr>
                <w:color w:val="000000" w:themeColor="text1"/>
              </w:rPr>
              <w:t>0.0004</w:t>
            </w:r>
          </w:p>
        </w:tc>
        <w:tc>
          <w:tcPr>
            <w:tcW w:w="1143" w:type="dxa"/>
            <w:noWrap/>
            <w:vAlign w:val="center"/>
          </w:tcPr>
          <w:p w14:paraId="2CF6E7D4" w14:textId="77777777" w:rsidR="009C2BEA" w:rsidRPr="00FA045F" w:rsidRDefault="009C2BEA" w:rsidP="00A22A8D">
            <w:pPr>
              <w:jc w:val="center"/>
              <w:rPr>
                <w:color w:val="000000" w:themeColor="text1"/>
              </w:rPr>
            </w:pPr>
            <w:r w:rsidRPr="00FA045F">
              <w:rPr>
                <w:color w:val="000000" w:themeColor="text1"/>
              </w:rPr>
              <w:t>0.0246</w:t>
            </w:r>
          </w:p>
        </w:tc>
        <w:tc>
          <w:tcPr>
            <w:tcW w:w="1143" w:type="dxa"/>
            <w:noWrap/>
            <w:vAlign w:val="center"/>
          </w:tcPr>
          <w:p w14:paraId="17286FC8"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6FE1A636" w14:textId="77777777" w:rsidTr="00E67AF3">
        <w:trPr>
          <w:trHeight w:val="300"/>
        </w:trPr>
        <w:tc>
          <w:tcPr>
            <w:tcW w:w="896" w:type="dxa"/>
            <w:noWrap/>
            <w:vAlign w:val="center"/>
            <w:hideMark/>
          </w:tcPr>
          <w:p w14:paraId="2C1C86E0" w14:textId="77777777" w:rsidR="009C2BEA" w:rsidRPr="00FA045F" w:rsidRDefault="009C2BEA" w:rsidP="00A22A8D">
            <w:pPr>
              <w:jc w:val="center"/>
              <w:rPr>
                <w:color w:val="000000" w:themeColor="text1"/>
              </w:rPr>
            </w:pPr>
            <w:r w:rsidRPr="00FA045F">
              <w:rPr>
                <w:color w:val="000000" w:themeColor="text1"/>
              </w:rPr>
              <w:t>3D</w:t>
            </w:r>
          </w:p>
        </w:tc>
        <w:tc>
          <w:tcPr>
            <w:tcW w:w="936" w:type="dxa"/>
            <w:noWrap/>
            <w:vAlign w:val="center"/>
            <w:hideMark/>
          </w:tcPr>
          <w:p w14:paraId="5D6EFE50"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061F3316" w14:textId="77777777" w:rsidR="009C2BEA" w:rsidRPr="00FA045F" w:rsidRDefault="009C2BEA" w:rsidP="00A22A8D">
            <w:pPr>
              <w:jc w:val="center"/>
              <w:rPr>
                <w:color w:val="000000" w:themeColor="text1"/>
              </w:rPr>
            </w:pPr>
            <w:r w:rsidRPr="00FA045F">
              <w:rPr>
                <w:color w:val="000000" w:themeColor="text1"/>
              </w:rPr>
              <w:t>A+T+</w:t>
            </w:r>
          </w:p>
        </w:tc>
        <w:tc>
          <w:tcPr>
            <w:tcW w:w="0" w:type="auto"/>
            <w:noWrap/>
            <w:vAlign w:val="center"/>
            <w:hideMark/>
          </w:tcPr>
          <w:p w14:paraId="75F7754E" w14:textId="77777777" w:rsidR="009C2BEA" w:rsidRPr="00FA045F" w:rsidRDefault="009C2BEA" w:rsidP="00A22A8D">
            <w:pPr>
              <w:jc w:val="center"/>
              <w:rPr>
                <w:color w:val="000000" w:themeColor="text1"/>
              </w:rPr>
            </w:pPr>
            <w:r w:rsidRPr="00FA045F">
              <w:rPr>
                <w:color w:val="000000" w:themeColor="text1"/>
              </w:rPr>
              <w:t>MK-6240</w:t>
            </w:r>
          </w:p>
        </w:tc>
        <w:tc>
          <w:tcPr>
            <w:tcW w:w="2074" w:type="dxa"/>
            <w:noWrap/>
            <w:vAlign w:val="center"/>
          </w:tcPr>
          <w:p w14:paraId="315C38E2" w14:textId="77777777" w:rsidR="009C2BEA" w:rsidRPr="00FA045F" w:rsidRDefault="009C2BEA" w:rsidP="00A22A8D">
            <w:pPr>
              <w:jc w:val="center"/>
              <w:rPr>
                <w:color w:val="000000" w:themeColor="text1"/>
              </w:rPr>
            </w:pPr>
            <w:r w:rsidRPr="00FA045F">
              <w:rPr>
                <w:color w:val="000000" w:themeColor="text1"/>
              </w:rPr>
              <w:t>MCI A+ vs CU A-</w:t>
            </w:r>
          </w:p>
        </w:tc>
        <w:tc>
          <w:tcPr>
            <w:tcW w:w="1152" w:type="dxa"/>
            <w:noWrap/>
            <w:vAlign w:val="center"/>
          </w:tcPr>
          <w:p w14:paraId="39FF0035" w14:textId="77777777" w:rsidR="009C2BEA" w:rsidRPr="00FA045F" w:rsidRDefault="009C2BEA" w:rsidP="00A22A8D">
            <w:pPr>
              <w:jc w:val="center"/>
              <w:rPr>
                <w:color w:val="000000" w:themeColor="text1"/>
              </w:rPr>
            </w:pPr>
            <w:r w:rsidRPr="00FA045F">
              <w:rPr>
                <w:color w:val="000000" w:themeColor="text1"/>
              </w:rPr>
              <w:t>0.0571</w:t>
            </w:r>
          </w:p>
        </w:tc>
        <w:tc>
          <w:tcPr>
            <w:tcW w:w="1143" w:type="dxa"/>
            <w:noWrap/>
            <w:vAlign w:val="center"/>
          </w:tcPr>
          <w:p w14:paraId="06B7BD63" w14:textId="77777777" w:rsidR="009C2BEA" w:rsidRPr="00FA045F" w:rsidRDefault="009C2BEA" w:rsidP="00A22A8D">
            <w:pPr>
              <w:jc w:val="center"/>
              <w:rPr>
                <w:color w:val="000000" w:themeColor="text1"/>
              </w:rPr>
            </w:pPr>
            <w:r w:rsidRPr="00FA045F">
              <w:rPr>
                <w:color w:val="000000" w:themeColor="text1"/>
              </w:rPr>
              <w:t>0.0141</w:t>
            </w:r>
          </w:p>
        </w:tc>
        <w:tc>
          <w:tcPr>
            <w:tcW w:w="1316" w:type="dxa"/>
            <w:noWrap/>
            <w:vAlign w:val="center"/>
          </w:tcPr>
          <w:p w14:paraId="51E9210E" w14:textId="77777777" w:rsidR="009C2BEA" w:rsidRPr="00FA045F" w:rsidRDefault="009C2BEA" w:rsidP="00A22A8D">
            <w:pPr>
              <w:jc w:val="center"/>
              <w:rPr>
                <w:color w:val="000000" w:themeColor="text1"/>
              </w:rPr>
            </w:pPr>
            <w:r w:rsidRPr="00FA045F">
              <w:rPr>
                <w:color w:val="000000" w:themeColor="text1"/>
              </w:rPr>
              <w:t>4.0355</w:t>
            </w:r>
          </w:p>
        </w:tc>
        <w:tc>
          <w:tcPr>
            <w:tcW w:w="1552" w:type="dxa"/>
            <w:noWrap/>
            <w:vAlign w:val="center"/>
          </w:tcPr>
          <w:p w14:paraId="77A608B9" w14:textId="77777777" w:rsidR="009C2BEA" w:rsidRPr="00FA045F" w:rsidRDefault="009C2BEA" w:rsidP="00A22A8D">
            <w:pPr>
              <w:jc w:val="center"/>
              <w:rPr>
                <w:color w:val="000000" w:themeColor="text1"/>
              </w:rPr>
            </w:pPr>
            <w:r w:rsidRPr="00FA045F">
              <w:rPr>
                <w:color w:val="000000" w:themeColor="text1"/>
              </w:rPr>
              <w:t>0.0001</w:t>
            </w:r>
          </w:p>
        </w:tc>
        <w:tc>
          <w:tcPr>
            <w:tcW w:w="1143" w:type="dxa"/>
            <w:noWrap/>
            <w:vAlign w:val="center"/>
          </w:tcPr>
          <w:p w14:paraId="37A99DF7" w14:textId="77777777" w:rsidR="009C2BEA" w:rsidRPr="00FA045F" w:rsidRDefault="009C2BEA" w:rsidP="00A22A8D">
            <w:pPr>
              <w:jc w:val="center"/>
              <w:rPr>
                <w:color w:val="000000" w:themeColor="text1"/>
              </w:rPr>
            </w:pPr>
            <w:r w:rsidRPr="00FA045F">
              <w:rPr>
                <w:color w:val="000000" w:themeColor="text1"/>
              </w:rPr>
              <w:t>0.0336</w:t>
            </w:r>
          </w:p>
        </w:tc>
        <w:tc>
          <w:tcPr>
            <w:tcW w:w="1143" w:type="dxa"/>
            <w:noWrap/>
            <w:vAlign w:val="center"/>
          </w:tcPr>
          <w:p w14:paraId="011DD0D8"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7C2D2AB1" w14:textId="77777777" w:rsidTr="00E67AF3">
        <w:trPr>
          <w:trHeight w:val="300"/>
        </w:trPr>
        <w:tc>
          <w:tcPr>
            <w:tcW w:w="896" w:type="dxa"/>
            <w:noWrap/>
            <w:vAlign w:val="center"/>
            <w:hideMark/>
          </w:tcPr>
          <w:p w14:paraId="3EB26B37" w14:textId="77777777" w:rsidR="009C2BEA" w:rsidRPr="00FA045F" w:rsidRDefault="009C2BEA" w:rsidP="00A22A8D">
            <w:pPr>
              <w:jc w:val="center"/>
              <w:rPr>
                <w:color w:val="000000" w:themeColor="text1"/>
              </w:rPr>
            </w:pPr>
            <w:r w:rsidRPr="00FA045F">
              <w:rPr>
                <w:color w:val="000000" w:themeColor="text1"/>
              </w:rPr>
              <w:t>3D</w:t>
            </w:r>
          </w:p>
        </w:tc>
        <w:tc>
          <w:tcPr>
            <w:tcW w:w="936" w:type="dxa"/>
            <w:noWrap/>
            <w:vAlign w:val="center"/>
            <w:hideMark/>
          </w:tcPr>
          <w:p w14:paraId="5DC7FD43"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5C4BDCD6" w14:textId="77777777" w:rsidR="009C2BEA" w:rsidRPr="00FA045F" w:rsidRDefault="009C2BEA" w:rsidP="00A22A8D">
            <w:pPr>
              <w:jc w:val="center"/>
              <w:rPr>
                <w:color w:val="000000" w:themeColor="text1"/>
              </w:rPr>
            </w:pPr>
            <w:r w:rsidRPr="00FA045F">
              <w:rPr>
                <w:color w:val="000000" w:themeColor="text1"/>
              </w:rPr>
              <w:t>A+T+</w:t>
            </w:r>
          </w:p>
        </w:tc>
        <w:tc>
          <w:tcPr>
            <w:tcW w:w="0" w:type="auto"/>
            <w:noWrap/>
            <w:vAlign w:val="center"/>
            <w:hideMark/>
          </w:tcPr>
          <w:p w14:paraId="6563F45A" w14:textId="77777777" w:rsidR="009C2BEA" w:rsidRPr="00FA045F" w:rsidRDefault="009C2BEA" w:rsidP="00A22A8D">
            <w:pPr>
              <w:jc w:val="center"/>
              <w:rPr>
                <w:color w:val="000000" w:themeColor="text1"/>
              </w:rPr>
            </w:pPr>
            <w:r w:rsidRPr="00FA045F">
              <w:rPr>
                <w:color w:val="000000" w:themeColor="text1"/>
              </w:rPr>
              <w:t>MK-6240</w:t>
            </w:r>
          </w:p>
        </w:tc>
        <w:tc>
          <w:tcPr>
            <w:tcW w:w="2074" w:type="dxa"/>
            <w:noWrap/>
            <w:vAlign w:val="center"/>
          </w:tcPr>
          <w:p w14:paraId="46A20F24" w14:textId="77777777" w:rsidR="009C2BEA" w:rsidRPr="00FA045F" w:rsidRDefault="009C2BEA" w:rsidP="00A22A8D">
            <w:pPr>
              <w:jc w:val="center"/>
              <w:rPr>
                <w:color w:val="000000" w:themeColor="text1"/>
              </w:rPr>
            </w:pPr>
            <w:r w:rsidRPr="00FA045F">
              <w:rPr>
                <w:color w:val="000000" w:themeColor="text1"/>
              </w:rPr>
              <w:t>MCI A+ vs CU A+</w:t>
            </w:r>
          </w:p>
        </w:tc>
        <w:tc>
          <w:tcPr>
            <w:tcW w:w="1152" w:type="dxa"/>
            <w:noWrap/>
            <w:vAlign w:val="center"/>
          </w:tcPr>
          <w:p w14:paraId="522BA7E0" w14:textId="77777777" w:rsidR="009C2BEA" w:rsidRPr="00FA045F" w:rsidRDefault="009C2BEA" w:rsidP="00A22A8D">
            <w:pPr>
              <w:jc w:val="center"/>
              <w:rPr>
                <w:color w:val="000000" w:themeColor="text1"/>
              </w:rPr>
            </w:pPr>
            <w:r w:rsidRPr="00FA045F">
              <w:rPr>
                <w:color w:val="000000" w:themeColor="text1"/>
              </w:rPr>
              <w:t>0.0101</w:t>
            </w:r>
          </w:p>
        </w:tc>
        <w:tc>
          <w:tcPr>
            <w:tcW w:w="1143" w:type="dxa"/>
            <w:noWrap/>
            <w:vAlign w:val="center"/>
          </w:tcPr>
          <w:p w14:paraId="6FD4275F" w14:textId="77777777" w:rsidR="009C2BEA" w:rsidRPr="00FA045F" w:rsidRDefault="009C2BEA" w:rsidP="00A22A8D">
            <w:pPr>
              <w:jc w:val="center"/>
              <w:rPr>
                <w:color w:val="000000" w:themeColor="text1"/>
              </w:rPr>
            </w:pPr>
            <w:r w:rsidRPr="00FA045F">
              <w:rPr>
                <w:color w:val="000000" w:themeColor="text1"/>
              </w:rPr>
              <w:t>0.0172</w:t>
            </w:r>
          </w:p>
        </w:tc>
        <w:tc>
          <w:tcPr>
            <w:tcW w:w="1316" w:type="dxa"/>
            <w:noWrap/>
            <w:vAlign w:val="center"/>
          </w:tcPr>
          <w:p w14:paraId="38F7500A" w14:textId="77777777" w:rsidR="009C2BEA" w:rsidRPr="00FA045F" w:rsidRDefault="009C2BEA" w:rsidP="00A22A8D">
            <w:pPr>
              <w:jc w:val="center"/>
              <w:rPr>
                <w:color w:val="000000" w:themeColor="text1"/>
              </w:rPr>
            </w:pPr>
            <w:r w:rsidRPr="00FA045F">
              <w:rPr>
                <w:color w:val="000000" w:themeColor="text1"/>
              </w:rPr>
              <w:t>0.5887</w:t>
            </w:r>
          </w:p>
        </w:tc>
        <w:tc>
          <w:tcPr>
            <w:tcW w:w="1552" w:type="dxa"/>
            <w:noWrap/>
            <w:vAlign w:val="center"/>
          </w:tcPr>
          <w:p w14:paraId="02C65219" w14:textId="77777777" w:rsidR="009C2BEA" w:rsidRPr="00FA045F" w:rsidRDefault="009C2BEA" w:rsidP="00A22A8D">
            <w:pPr>
              <w:jc w:val="center"/>
              <w:rPr>
                <w:color w:val="000000" w:themeColor="text1"/>
              </w:rPr>
            </w:pPr>
            <w:r w:rsidRPr="00FA045F">
              <w:rPr>
                <w:color w:val="000000" w:themeColor="text1"/>
              </w:rPr>
              <w:t>0.2799</w:t>
            </w:r>
          </w:p>
        </w:tc>
        <w:tc>
          <w:tcPr>
            <w:tcW w:w="1143" w:type="dxa"/>
            <w:noWrap/>
            <w:vAlign w:val="center"/>
          </w:tcPr>
          <w:p w14:paraId="0D4840FB" w14:textId="77777777" w:rsidR="009C2BEA" w:rsidRPr="00FA045F" w:rsidRDefault="009C2BEA" w:rsidP="00A22A8D">
            <w:pPr>
              <w:jc w:val="center"/>
              <w:rPr>
                <w:color w:val="000000" w:themeColor="text1"/>
              </w:rPr>
            </w:pPr>
            <w:r w:rsidRPr="00FA045F">
              <w:rPr>
                <w:color w:val="000000" w:themeColor="text1"/>
              </w:rPr>
              <w:t>-0.0190</w:t>
            </w:r>
          </w:p>
        </w:tc>
        <w:tc>
          <w:tcPr>
            <w:tcW w:w="1143" w:type="dxa"/>
            <w:noWrap/>
            <w:vAlign w:val="center"/>
          </w:tcPr>
          <w:p w14:paraId="27F1A3FF"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28968B73" w14:textId="77777777" w:rsidTr="00E67AF3">
        <w:trPr>
          <w:trHeight w:val="300"/>
        </w:trPr>
        <w:tc>
          <w:tcPr>
            <w:tcW w:w="896" w:type="dxa"/>
            <w:noWrap/>
            <w:vAlign w:val="center"/>
            <w:hideMark/>
          </w:tcPr>
          <w:p w14:paraId="6BCBBAAD" w14:textId="77777777" w:rsidR="009C2BEA" w:rsidRPr="00FA045F" w:rsidRDefault="009C2BEA" w:rsidP="00A22A8D">
            <w:pPr>
              <w:jc w:val="center"/>
              <w:rPr>
                <w:color w:val="000000" w:themeColor="text1"/>
              </w:rPr>
            </w:pPr>
            <w:r w:rsidRPr="00FA045F">
              <w:rPr>
                <w:color w:val="000000" w:themeColor="text1"/>
              </w:rPr>
              <w:t>4A</w:t>
            </w:r>
          </w:p>
        </w:tc>
        <w:tc>
          <w:tcPr>
            <w:tcW w:w="936" w:type="dxa"/>
            <w:noWrap/>
            <w:vAlign w:val="center"/>
            <w:hideMark/>
          </w:tcPr>
          <w:p w14:paraId="01C57683"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0F603637" w14:textId="77777777" w:rsidR="009C2BEA" w:rsidRPr="00FA045F" w:rsidRDefault="009C2BEA" w:rsidP="00A22A8D">
            <w:pPr>
              <w:jc w:val="center"/>
              <w:rPr>
                <w:color w:val="000000" w:themeColor="text1"/>
              </w:rPr>
            </w:pPr>
            <w:r w:rsidRPr="00FA045F">
              <w:rPr>
                <w:color w:val="000000" w:themeColor="text1"/>
              </w:rPr>
              <w:t>A+</w:t>
            </w:r>
          </w:p>
        </w:tc>
        <w:tc>
          <w:tcPr>
            <w:tcW w:w="0" w:type="auto"/>
            <w:noWrap/>
            <w:vAlign w:val="center"/>
            <w:hideMark/>
          </w:tcPr>
          <w:p w14:paraId="790C9F6A" w14:textId="77777777" w:rsidR="009C2BEA" w:rsidRPr="00FA045F" w:rsidRDefault="009C2BEA" w:rsidP="00A22A8D">
            <w:pPr>
              <w:jc w:val="center"/>
              <w:rPr>
                <w:color w:val="000000" w:themeColor="text1"/>
              </w:rPr>
            </w:pPr>
            <w:r w:rsidRPr="00FA045F">
              <w:rPr>
                <w:color w:val="000000" w:themeColor="text1"/>
              </w:rPr>
              <w:t>T807</w:t>
            </w:r>
          </w:p>
        </w:tc>
        <w:tc>
          <w:tcPr>
            <w:tcW w:w="2074" w:type="dxa"/>
            <w:noWrap/>
            <w:vAlign w:val="center"/>
          </w:tcPr>
          <w:p w14:paraId="744CA8A1" w14:textId="77777777" w:rsidR="009C2BEA" w:rsidRPr="00FA045F" w:rsidRDefault="009C2BEA" w:rsidP="00A22A8D">
            <w:pPr>
              <w:jc w:val="center"/>
              <w:rPr>
                <w:color w:val="000000" w:themeColor="text1"/>
              </w:rPr>
            </w:pPr>
            <w:r w:rsidRPr="00FA045F">
              <w:rPr>
                <w:color w:val="000000" w:themeColor="text1"/>
              </w:rPr>
              <w:t>CU A+ vs CU A-</w:t>
            </w:r>
          </w:p>
        </w:tc>
        <w:tc>
          <w:tcPr>
            <w:tcW w:w="1152" w:type="dxa"/>
            <w:noWrap/>
            <w:vAlign w:val="center"/>
          </w:tcPr>
          <w:p w14:paraId="3BEE23E5" w14:textId="77777777" w:rsidR="009C2BEA" w:rsidRPr="00FA045F" w:rsidRDefault="009C2BEA" w:rsidP="00A22A8D">
            <w:pPr>
              <w:jc w:val="center"/>
              <w:rPr>
                <w:color w:val="000000" w:themeColor="text1"/>
              </w:rPr>
            </w:pPr>
            <w:r w:rsidRPr="00FA045F">
              <w:rPr>
                <w:color w:val="000000" w:themeColor="text1"/>
              </w:rPr>
              <w:t>0.0233</w:t>
            </w:r>
          </w:p>
        </w:tc>
        <w:tc>
          <w:tcPr>
            <w:tcW w:w="1143" w:type="dxa"/>
            <w:noWrap/>
            <w:vAlign w:val="center"/>
          </w:tcPr>
          <w:p w14:paraId="39E3E853" w14:textId="77777777" w:rsidR="009C2BEA" w:rsidRPr="00FA045F" w:rsidRDefault="009C2BEA" w:rsidP="00A22A8D">
            <w:pPr>
              <w:jc w:val="center"/>
              <w:rPr>
                <w:color w:val="000000" w:themeColor="text1"/>
              </w:rPr>
            </w:pPr>
            <w:r w:rsidRPr="00FA045F">
              <w:rPr>
                <w:color w:val="000000" w:themeColor="text1"/>
              </w:rPr>
              <w:t>0.0079</w:t>
            </w:r>
          </w:p>
        </w:tc>
        <w:tc>
          <w:tcPr>
            <w:tcW w:w="1316" w:type="dxa"/>
            <w:noWrap/>
            <w:vAlign w:val="center"/>
          </w:tcPr>
          <w:p w14:paraId="775493B6" w14:textId="77777777" w:rsidR="009C2BEA" w:rsidRPr="00FA045F" w:rsidRDefault="009C2BEA" w:rsidP="00A22A8D">
            <w:pPr>
              <w:jc w:val="center"/>
              <w:rPr>
                <w:color w:val="000000" w:themeColor="text1"/>
              </w:rPr>
            </w:pPr>
            <w:r w:rsidRPr="00FA045F">
              <w:rPr>
                <w:color w:val="000000" w:themeColor="text1"/>
              </w:rPr>
              <w:t>2.9285</w:t>
            </w:r>
          </w:p>
        </w:tc>
        <w:tc>
          <w:tcPr>
            <w:tcW w:w="1552" w:type="dxa"/>
            <w:noWrap/>
            <w:vAlign w:val="center"/>
          </w:tcPr>
          <w:p w14:paraId="02B3ABFA" w14:textId="77777777" w:rsidR="009C2BEA" w:rsidRPr="00FA045F" w:rsidRDefault="009C2BEA" w:rsidP="00A22A8D">
            <w:pPr>
              <w:jc w:val="center"/>
              <w:rPr>
                <w:color w:val="000000" w:themeColor="text1"/>
              </w:rPr>
            </w:pPr>
            <w:r w:rsidRPr="00FA045F">
              <w:rPr>
                <w:color w:val="000000" w:themeColor="text1"/>
              </w:rPr>
              <w:t>0.0019</w:t>
            </w:r>
          </w:p>
        </w:tc>
        <w:tc>
          <w:tcPr>
            <w:tcW w:w="1143" w:type="dxa"/>
            <w:noWrap/>
            <w:vAlign w:val="center"/>
          </w:tcPr>
          <w:p w14:paraId="41D936DD" w14:textId="77777777" w:rsidR="009C2BEA" w:rsidRPr="00FA045F" w:rsidRDefault="009C2BEA" w:rsidP="00A22A8D">
            <w:pPr>
              <w:jc w:val="center"/>
              <w:rPr>
                <w:color w:val="000000" w:themeColor="text1"/>
              </w:rPr>
            </w:pPr>
            <w:r w:rsidRPr="00FA045F">
              <w:rPr>
                <w:color w:val="000000" w:themeColor="text1"/>
              </w:rPr>
              <w:t>0.0101</w:t>
            </w:r>
          </w:p>
        </w:tc>
        <w:tc>
          <w:tcPr>
            <w:tcW w:w="1143" w:type="dxa"/>
            <w:noWrap/>
            <w:vAlign w:val="center"/>
          </w:tcPr>
          <w:p w14:paraId="451A9A19"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78D60782" w14:textId="77777777" w:rsidTr="00E67AF3">
        <w:trPr>
          <w:trHeight w:val="300"/>
        </w:trPr>
        <w:tc>
          <w:tcPr>
            <w:tcW w:w="896" w:type="dxa"/>
            <w:noWrap/>
            <w:vAlign w:val="center"/>
            <w:hideMark/>
          </w:tcPr>
          <w:p w14:paraId="32707081" w14:textId="77777777" w:rsidR="009C2BEA" w:rsidRPr="00FA045F" w:rsidRDefault="009C2BEA" w:rsidP="00A22A8D">
            <w:pPr>
              <w:jc w:val="center"/>
              <w:rPr>
                <w:color w:val="000000" w:themeColor="text1"/>
              </w:rPr>
            </w:pPr>
            <w:r w:rsidRPr="00FA045F">
              <w:rPr>
                <w:color w:val="000000" w:themeColor="text1"/>
              </w:rPr>
              <w:t>4A</w:t>
            </w:r>
          </w:p>
        </w:tc>
        <w:tc>
          <w:tcPr>
            <w:tcW w:w="936" w:type="dxa"/>
            <w:noWrap/>
            <w:vAlign w:val="center"/>
            <w:hideMark/>
          </w:tcPr>
          <w:p w14:paraId="1E98C168"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654083A0" w14:textId="77777777" w:rsidR="009C2BEA" w:rsidRPr="00FA045F" w:rsidRDefault="009C2BEA" w:rsidP="00A22A8D">
            <w:pPr>
              <w:jc w:val="center"/>
              <w:rPr>
                <w:color w:val="000000" w:themeColor="text1"/>
              </w:rPr>
            </w:pPr>
            <w:r w:rsidRPr="00FA045F">
              <w:rPr>
                <w:color w:val="000000" w:themeColor="text1"/>
              </w:rPr>
              <w:t>A+</w:t>
            </w:r>
          </w:p>
        </w:tc>
        <w:tc>
          <w:tcPr>
            <w:tcW w:w="0" w:type="auto"/>
            <w:noWrap/>
            <w:vAlign w:val="center"/>
            <w:hideMark/>
          </w:tcPr>
          <w:p w14:paraId="770690F3" w14:textId="77777777" w:rsidR="009C2BEA" w:rsidRPr="00FA045F" w:rsidRDefault="009C2BEA" w:rsidP="00A22A8D">
            <w:pPr>
              <w:jc w:val="center"/>
              <w:rPr>
                <w:color w:val="000000" w:themeColor="text1"/>
              </w:rPr>
            </w:pPr>
            <w:r w:rsidRPr="00FA045F">
              <w:rPr>
                <w:color w:val="000000" w:themeColor="text1"/>
              </w:rPr>
              <w:t>T807</w:t>
            </w:r>
          </w:p>
        </w:tc>
        <w:tc>
          <w:tcPr>
            <w:tcW w:w="2074" w:type="dxa"/>
            <w:noWrap/>
            <w:vAlign w:val="center"/>
          </w:tcPr>
          <w:p w14:paraId="51F3B5D5" w14:textId="77777777" w:rsidR="009C2BEA" w:rsidRPr="00FA045F" w:rsidRDefault="009C2BEA" w:rsidP="00A22A8D">
            <w:pPr>
              <w:jc w:val="center"/>
              <w:rPr>
                <w:color w:val="000000" w:themeColor="text1"/>
              </w:rPr>
            </w:pPr>
            <w:r w:rsidRPr="00FA045F">
              <w:rPr>
                <w:color w:val="000000" w:themeColor="text1"/>
              </w:rPr>
              <w:t>MCI A+ vs CU A-</w:t>
            </w:r>
          </w:p>
        </w:tc>
        <w:tc>
          <w:tcPr>
            <w:tcW w:w="1152" w:type="dxa"/>
            <w:noWrap/>
            <w:vAlign w:val="center"/>
          </w:tcPr>
          <w:p w14:paraId="0D939A74" w14:textId="77777777" w:rsidR="009C2BEA" w:rsidRPr="00FA045F" w:rsidRDefault="009C2BEA" w:rsidP="00A22A8D">
            <w:pPr>
              <w:jc w:val="center"/>
              <w:rPr>
                <w:color w:val="000000" w:themeColor="text1"/>
              </w:rPr>
            </w:pPr>
            <w:r w:rsidRPr="00FA045F">
              <w:rPr>
                <w:color w:val="000000" w:themeColor="text1"/>
              </w:rPr>
              <w:t>0.0277</w:t>
            </w:r>
          </w:p>
        </w:tc>
        <w:tc>
          <w:tcPr>
            <w:tcW w:w="1143" w:type="dxa"/>
            <w:noWrap/>
            <w:vAlign w:val="center"/>
          </w:tcPr>
          <w:p w14:paraId="72990118" w14:textId="77777777" w:rsidR="009C2BEA" w:rsidRPr="00FA045F" w:rsidRDefault="009C2BEA" w:rsidP="00A22A8D">
            <w:pPr>
              <w:jc w:val="center"/>
              <w:rPr>
                <w:color w:val="000000" w:themeColor="text1"/>
              </w:rPr>
            </w:pPr>
            <w:r w:rsidRPr="00FA045F">
              <w:rPr>
                <w:color w:val="000000" w:themeColor="text1"/>
              </w:rPr>
              <w:t>0.0083</w:t>
            </w:r>
          </w:p>
        </w:tc>
        <w:tc>
          <w:tcPr>
            <w:tcW w:w="1316" w:type="dxa"/>
            <w:noWrap/>
            <w:vAlign w:val="center"/>
          </w:tcPr>
          <w:p w14:paraId="72CBF552" w14:textId="77777777" w:rsidR="009C2BEA" w:rsidRPr="00FA045F" w:rsidRDefault="009C2BEA" w:rsidP="00A22A8D">
            <w:pPr>
              <w:jc w:val="center"/>
              <w:rPr>
                <w:color w:val="000000" w:themeColor="text1"/>
              </w:rPr>
            </w:pPr>
            <w:r w:rsidRPr="00FA045F">
              <w:rPr>
                <w:color w:val="000000" w:themeColor="text1"/>
              </w:rPr>
              <w:t>3.3500</w:t>
            </w:r>
          </w:p>
        </w:tc>
        <w:tc>
          <w:tcPr>
            <w:tcW w:w="1552" w:type="dxa"/>
            <w:noWrap/>
            <w:vAlign w:val="center"/>
          </w:tcPr>
          <w:p w14:paraId="158F3185" w14:textId="77777777" w:rsidR="009C2BEA" w:rsidRPr="00FA045F" w:rsidRDefault="009C2BEA" w:rsidP="00A22A8D">
            <w:pPr>
              <w:jc w:val="center"/>
              <w:rPr>
                <w:color w:val="000000" w:themeColor="text1"/>
              </w:rPr>
            </w:pPr>
            <w:r w:rsidRPr="00FA045F">
              <w:rPr>
                <w:color w:val="000000" w:themeColor="text1"/>
              </w:rPr>
              <w:t>0.0005</w:t>
            </w:r>
          </w:p>
        </w:tc>
        <w:tc>
          <w:tcPr>
            <w:tcW w:w="1143" w:type="dxa"/>
            <w:noWrap/>
            <w:vAlign w:val="center"/>
          </w:tcPr>
          <w:p w14:paraId="316B6FFE" w14:textId="77777777" w:rsidR="009C2BEA" w:rsidRPr="00FA045F" w:rsidRDefault="009C2BEA" w:rsidP="00A22A8D">
            <w:pPr>
              <w:jc w:val="center"/>
              <w:rPr>
                <w:color w:val="000000" w:themeColor="text1"/>
              </w:rPr>
            </w:pPr>
            <w:r w:rsidRPr="00FA045F">
              <w:rPr>
                <w:color w:val="000000" w:themeColor="text1"/>
              </w:rPr>
              <w:t>0.0140</w:t>
            </w:r>
          </w:p>
        </w:tc>
        <w:tc>
          <w:tcPr>
            <w:tcW w:w="1143" w:type="dxa"/>
            <w:noWrap/>
            <w:vAlign w:val="center"/>
          </w:tcPr>
          <w:p w14:paraId="01B4315A"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43E7F809" w14:textId="77777777" w:rsidTr="00E67AF3">
        <w:trPr>
          <w:trHeight w:val="300"/>
        </w:trPr>
        <w:tc>
          <w:tcPr>
            <w:tcW w:w="896" w:type="dxa"/>
            <w:noWrap/>
            <w:vAlign w:val="center"/>
            <w:hideMark/>
          </w:tcPr>
          <w:p w14:paraId="45EB00D0" w14:textId="77777777" w:rsidR="009C2BEA" w:rsidRPr="00FA045F" w:rsidRDefault="009C2BEA" w:rsidP="00A22A8D">
            <w:pPr>
              <w:jc w:val="center"/>
              <w:rPr>
                <w:color w:val="000000" w:themeColor="text1"/>
              </w:rPr>
            </w:pPr>
            <w:r w:rsidRPr="00FA045F">
              <w:rPr>
                <w:color w:val="000000" w:themeColor="text1"/>
              </w:rPr>
              <w:t>4A</w:t>
            </w:r>
          </w:p>
        </w:tc>
        <w:tc>
          <w:tcPr>
            <w:tcW w:w="936" w:type="dxa"/>
            <w:noWrap/>
            <w:vAlign w:val="center"/>
            <w:hideMark/>
          </w:tcPr>
          <w:p w14:paraId="638AFC69"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6602219B" w14:textId="77777777" w:rsidR="009C2BEA" w:rsidRPr="00FA045F" w:rsidRDefault="009C2BEA" w:rsidP="00A22A8D">
            <w:pPr>
              <w:jc w:val="center"/>
              <w:rPr>
                <w:color w:val="000000" w:themeColor="text1"/>
              </w:rPr>
            </w:pPr>
            <w:r w:rsidRPr="00FA045F">
              <w:rPr>
                <w:color w:val="000000" w:themeColor="text1"/>
              </w:rPr>
              <w:t>A+</w:t>
            </w:r>
          </w:p>
        </w:tc>
        <w:tc>
          <w:tcPr>
            <w:tcW w:w="0" w:type="auto"/>
            <w:noWrap/>
            <w:vAlign w:val="center"/>
            <w:hideMark/>
          </w:tcPr>
          <w:p w14:paraId="7AD032DD" w14:textId="77777777" w:rsidR="009C2BEA" w:rsidRPr="00FA045F" w:rsidRDefault="009C2BEA" w:rsidP="00A22A8D">
            <w:pPr>
              <w:jc w:val="center"/>
              <w:rPr>
                <w:color w:val="000000" w:themeColor="text1"/>
              </w:rPr>
            </w:pPr>
            <w:r w:rsidRPr="00FA045F">
              <w:rPr>
                <w:color w:val="000000" w:themeColor="text1"/>
              </w:rPr>
              <w:t>T807</w:t>
            </w:r>
          </w:p>
        </w:tc>
        <w:tc>
          <w:tcPr>
            <w:tcW w:w="2074" w:type="dxa"/>
            <w:noWrap/>
            <w:vAlign w:val="center"/>
          </w:tcPr>
          <w:p w14:paraId="203C3648" w14:textId="77777777" w:rsidR="009C2BEA" w:rsidRPr="00FA045F" w:rsidRDefault="009C2BEA" w:rsidP="00A22A8D">
            <w:pPr>
              <w:jc w:val="center"/>
              <w:rPr>
                <w:color w:val="000000" w:themeColor="text1"/>
              </w:rPr>
            </w:pPr>
            <w:r w:rsidRPr="00FA045F">
              <w:rPr>
                <w:color w:val="000000" w:themeColor="text1"/>
              </w:rPr>
              <w:t>MCI A+ vs CU A+</w:t>
            </w:r>
          </w:p>
        </w:tc>
        <w:tc>
          <w:tcPr>
            <w:tcW w:w="1152" w:type="dxa"/>
            <w:noWrap/>
            <w:vAlign w:val="center"/>
          </w:tcPr>
          <w:p w14:paraId="40FB3482" w14:textId="77777777" w:rsidR="009C2BEA" w:rsidRPr="00FA045F" w:rsidRDefault="009C2BEA" w:rsidP="00A22A8D">
            <w:pPr>
              <w:jc w:val="center"/>
              <w:rPr>
                <w:color w:val="000000" w:themeColor="text1"/>
              </w:rPr>
            </w:pPr>
            <w:r w:rsidRPr="00FA045F">
              <w:rPr>
                <w:color w:val="000000" w:themeColor="text1"/>
              </w:rPr>
              <w:t>0.0044</w:t>
            </w:r>
          </w:p>
        </w:tc>
        <w:tc>
          <w:tcPr>
            <w:tcW w:w="1143" w:type="dxa"/>
            <w:noWrap/>
            <w:vAlign w:val="center"/>
          </w:tcPr>
          <w:p w14:paraId="001A3C97" w14:textId="77777777" w:rsidR="009C2BEA" w:rsidRPr="00FA045F" w:rsidRDefault="009C2BEA" w:rsidP="00A22A8D">
            <w:pPr>
              <w:jc w:val="center"/>
              <w:rPr>
                <w:color w:val="000000" w:themeColor="text1"/>
              </w:rPr>
            </w:pPr>
            <w:r w:rsidRPr="00FA045F">
              <w:rPr>
                <w:color w:val="000000" w:themeColor="text1"/>
              </w:rPr>
              <w:t>0.0090</w:t>
            </w:r>
          </w:p>
        </w:tc>
        <w:tc>
          <w:tcPr>
            <w:tcW w:w="1316" w:type="dxa"/>
            <w:noWrap/>
            <w:vAlign w:val="center"/>
          </w:tcPr>
          <w:p w14:paraId="09932CC6" w14:textId="77777777" w:rsidR="009C2BEA" w:rsidRPr="00FA045F" w:rsidRDefault="009C2BEA" w:rsidP="00A22A8D">
            <w:pPr>
              <w:jc w:val="center"/>
              <w:rPr>
                <w:color w:val="000000" w:themeColor="text1"/>
              </w:rPr>
            </w:pPr>
            <w:r w:rsidRPr="00FA045F">
              <w:rPr>
                <w:color w:val="000000" w:themeColor="text1"/>
              </w:rPr>
              <w:t>0.4907</w:t>
            </w:r>
          </w:p>
        </w:tc>
        <w:tc>
          <w:tcPr>
            <w:tcW w:w="1552" w:type="dxa"/>
            <w:noWrap/>
            <w:vAlign w:val="center"/>
          </w:tcPr>
          <w:p w14:paraId="6E295915" w14:textId="77777777" w:rsidR="009C2BEA" w:rsidRPr="00FA045F" w:rsidRDefault="009C2BEA" w:rsidP="00A22A8D">
            <w:pPr>
              <w:jc w:val="center"/>
              <w:rPr>
                <w:color w:val="000000" w:themeColor="text1"/>
              </w:rPr>
            </w:pPr>
            <w:r w:rsidRPr="00FA045F">
              <w:rPr>
                <w:color w:val="000000" w:themeColor="text1"/>
              </w:rPr>
              <w:t>0.3123</w:t>
            </w:r>
          </w:p>
        </w:tc>
        <w:tc>
          <w:tcPr>
            <w:tcW w:w="1143" w:type="dxa"/>
            <w:noWrap/>
            <w:vAlign w:val="center"/>
          </w:tcPr>
          <w:p w14:paraId="434B68D7" w14:textId="77777777" w:rsidR="009C2BEA" w:rsidRPr="00FA045F" w:rsidRDefault="009C2BEA" w:rsidP="00A22A8D">
            <w:pPr>
              <w:jc w:val="center"/>
              <w:rPr>
                <w:color w:val="000000" w:themeColor="text1"/>
              </w:rPr>
            </w:pPr>
            <w:r w:rsidRPr="00FA045F">
              <w:rPr>
                <w:color w:val="000000" w:themeColor="text1"/>
              </w:rPr>
              <w:t>-0.0105</w:t>
            </w:r>
          </w:p>
        </w:tc>
        <w:tc>
          <w:tcPr>
            <w:tcW w:w="1143" w:type="dxa"/>
            <w:noWrap/>
            <w:vAlign w:val="center"/>
          </w:tcPr>
          <w:p w14:paraId="3F01D227"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37E68E6A" w14:textId="77777777" w:rsidTr="00E67AF3">
        <w:trPr>
          <w:trHeight w:val="300"/>
        </w:trPr>
        <w:tc>
          <w:tcPr>
            <w:tcW w:w="896" w:type="dxa"/>
            <w:noWrap/>
            <w:vAlign w:val="center"/>
            <w:hideMark/>
          </w:tcPr>
          <w:p w14:paraId="35235141" w14:textId="77777777" w:rsidR="009C2BEA" w:rsidRPr="00FA045F" w:rsidRDefault="009C2BEA" w:rsidP="00A22A8D">
            <w:pPr>
              <w:jc w:val="center"/>
              <w:rPr>
                <w:color w:val="000000" w:themeColor="text1"/>
              </w:rPr>
            </w:pPr>
            <w:r w:rsidRPr="00FA045F">
              <w:rPr>
                <w:color w:val="000000" w:themeColor="text1"/>
              </w:rPr>
              <w:t>4B</w:t>
            </w:r>
          </w:p>
        </w:tc>
        <w:tc>
          <w:tcPr>
            <w:tcW w:w="936" w:type="dxa"/>
            <w:noWrap/>
            <w:vAlign w:val="center"/>
            <w:hideMark/>
          </w:tcPr>
          <w:p w14:paraId="26F0F83E"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05701CE5" w14:textId="77777777" w:rsidR="009C2BEA" w:rsidRPr="00FA045F" w:rsidRDefault="009C2BEA" w:rsidP="00A22A8D">
            <w:pPr>
              <w:jc w:val="center"/>
              <w:rPr>
                <w:color w:val="000000" w:themeColor="text1"/>
              </w:rPr>
            </w:pPr>
            <w:r w:rsidRPr="00FA045F">
              <w:rPr>
                <w:color w:val="000000" w:themeColor="text1"/>
              </w:rPr>
              <w:t>A+</w:t>
            </w:r>
          </w:p>
        </w:tc>
        <w:tc>
          <w:tcPr>
            <w:tcW w:w="0" w:type="auto"/>
            <w:noWrap/>
            <w:vAlign w:val="center"/>
            <w:hideMark/>
          </w:tcPr>
          <w:p w14:paraId="391143C6" w14:textId="77777777" w:rsidR="009C2BEA" w:rsidRPr="00FA045F" w:rsidRDefault="009C2BEA" w:rsidP="00A22A8D">
            <w:pPr>
              <w:jc w:val="center"/>
              <w:rPr>
                <w:color w:val="000000" w:themeColor="text1"/>
              </w:rPr>
            </w:pPr>
            <w:r w:rsidRPr="00FA045F">
              <w:rPr>
                <w:color w:val="000000" w:themeColor="text1"/>
              </w:rPr>
              <w:t>MK-6240</w:t>
            </w:r>
          </w:p>
        </w:tc>
        <w:tc>
          <w:tcPr>
            <w:tcW w:w="2074" w:type="dxa"/>
            <w:noWrap/>
            <w:vAlign w:val="center"/>
          </w:tcPr>
          <w:p w14:paraId="6661E0D0" w14:textId="77777777" w:rsidR="009C2BEA" w:rsidRPr="00FA045F" w:rsidRDefault="009C2BEA" w:rsidP="00A22A8D">
            <w:pPr>
              <w:jc w:val="center"/>
              <w:rPr>
                <w:color w:val="000000" w:themeColor="text1"/>
              </w:rPr>
            </w:pPr>
            <w:r w:rsidRPr="00FA045F">
              <w:rPr>
                <w:color w:val="000000" w:themeColor="text1"/>
              </w:rPr>
              <w:t>CU A+ vs CU A-</w:t>
            </w:r>
          </w:p>
        </w:tc>
        <w:tc>
          <w:tcPr>
            <w:tcW w:w="1152" w:type="dxa"/>
            <w:noWrap/>
            <w:vAlign w:val="center"/>
          </w:tcPr>
          <w:p w14:paraId="53FA7C41" w14:textId="77777777" w:rsidR="009C2BEA" w:rsidRPr="00FA045F" w:rsidRDefault="009C2BEA" w:rsidP="00A22A8D">
            <w:pPr>
              <w:jc w:val="center"/>
              <w:rPr>
                <w:color w:val="000000" w:themeColor="text1"/>
              </w:rPr>
            </w:pPr>
            <w:r w:rsidRPr="00FA045F">
              <w:rPr>
                <w:color w:val="000000" w:themeColor="text1"/>
              </w:rPr>
              <w:t>0.0152</w:t>
            </w:r>
          </w:p>
        </w:tc>
        <w:tc>
          <w:tcPr>
            <w:tcW w:w="1143" w:type="dxa"/>
            <w:noWrap/>
            <w:vAlign w:val="center"/>
          </w:tcPr>
          <w:p w14:paraId="4B7DAAA5" w14:textId="77777777" w:rsidR="009C2BEA" w:rsidRPr="00FA045F" w:rsidRDefault="009C2BEA" w:rsidP="00A22A8D">
            <w:pPr>
              <w:jc w:val="center"/>
              <w:rPr>
                <w:color w:val="000000" w:themeColor="text1"/>
              </w:rPr>
            </w:pPr>
            <w:r w:rsidRPr="00FA045F">
              <w:rPr>
                <w:color w:val="000000" w:themeColor="text1"/>
              </w:rPr>
              <w:t>0.0086</w:t>
            </w:r>
          </w:p>
        </w:tc>
        <w:tc>
          <w:tcPr>
            <w:tcW w:w="1316" w:type="dxa"/>
            <w:noWrap/>
            <w:vAlign w:val="center"/>
          </w:tcPr>
          <w:p w14:paraId="2F085E66" w14:textId="77777777" w:rsidR="009C2BEA" w:rsidRPr="00FA045F" w:rsidRDefault="009C2BEA" w:rsidP="00A22A8D">
            <w:pPr>
              <w:jc w:val="center"/>
              <w:rPr>
                <w:color w:val="000000" w:themeColor="text1"/>
              </w:rPr>
            </w:pPr>
            <w:r w:rsidRPr="00FA045F">
              <w:rPr>
                <w:color w:val="000000" w:themeColor="text1"/>
              </w:rPr>
              <w:t>1.7640</w:t>
            </w:r>
          </w:p>
        </w:tc>
        <w:tc>
          <w:tcPr>
            <w:tcW w:w="1552" w:type="dxa"/>
            <w:noWrap/>
            <w:vAlign w:val="center"/>
          </w:tcPr>
          <w:p w14:paraId="6F1A3C74" w14:textId="77777777" w:rsidR="009C2BEA" w:rsidRPr="00FA045F" w:rsidRDefault="009C2BEA" w:rsidP="00A22A8D">
            <w:pPr>
              <w:jc w:val="center"/>
              <w:rPr>
                <w:color w:val="000000" w:themeColor="text1"/>
              </w:rPr>
            </w:pPr>
            <w:r w:rsidRPr="00FA045F">
              <w:rPr>
                <w:color w:val="000000" w:themeColor="text1"/>
              </w:rPr>
              <w:t>0.0401</w:t>
            </w:r>
          </w:p>
        </w:tc>
        <w:tc>
          <w:tcPr>
            <w:tcW w:w="1143" w:type="dxa"/>
            <w:noWrap/>
            <w:vAlign w:val="center"/>
          </w:tcPr>
          <w:p w14:paraId="5C8E2054" w14:textId="77777777" w:rsidR="009C2BEA" w:rsidRPr="00FA045F" w:rsidRDefault="009C2BEA" w:rsidP="00A22A8D">
            <w:pPr>
              <w:jc w:val="center"/>
              <w:rPr>
                <w:color w:val="000000" w:themeColor="text1"/>
              </w:rPr>
            </w:pPr>
            <w:r w:rsidRPr="00FA045F">
              <w:rPr>
                <w:color w:val="000000" w:themeColor="text1"/>
              </w:rPr>
              <w:t>0.0009</w:t>
            </w:r>
          </w:p>
        </w:tc>
        <w:tc>
          <w:tcPr>
            <w:tcW w:w="1143" w:type="dxa"/>
            <w:noWrap/>
            <w:vAlign w:val="center"/>
          </w:tcPr>
          <w:p w14:paraId="537B2FD3"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4059A81F" w14:textId="77777777" w:rsidTr="00E67AF3">
        <w:trPr>
          <w:trHeight w:val="300"/>
        </w:trPr>
        <w:tc>
          <w:tcPr>
            <w:tcW w:w="896" w:type="dxa"/>
            <w:noWrap/>
            <w:vAlign w:val="center"/>
            <w:hideMark/>
          </w:tcPr>
          <w:p w14:paraId="22F24D67" w14:textId="77777777" w:rsidR="009C2BEA" w:rsidRPr="00FA045F" w:rsidRDefault="009C2BEA" w:rsidP="00A22A8D">
            <w:pPr>
              <w:jc w:val="center"/>
              <w:rPr>
                <w:color w:val="000000" w:themeColor="text1"/>
              </w:rPr>
            </w:pPr>
            <w:r w:rsidRPr="00FA045F">
              <w:rPr>
                <w:color w:val="000000" w:themeColor="text1"/>
              </w:rPr>
              <w:t>4B</w:t>
            </w:r>
          </w:p>
        </w:tc>
        <w:tc>
          <w:tcPr>
            <w:tcW w:w="936" w:type="dxa"/>
            <w:noWrap/>
            <w:vAlign w:val="center"/>
            <w:hideMark/>
          </w:tcPr>
          <w:p w14:paraId="44903A8A"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6C229CF7" w14:textId="77777777" w:rsidR="009C2BEA" w:rsidRPr="00FA045F" w:rsidRDefault="009C2BEA" w:rsidP="00A22A8D">
            <w:pPr>
              <w:jc w:val="center"/>
              <w:rPr>
                <w:color w:val="000000" w:themeColor="text1"/>
              </w:rPr>
            </w:pPr>
            <w:r w:rsidRPr="00FA045F">
              <w:rPr>
                <w:color w:val="000000" w:themeColor="text1"/>
              </w:rPr>
              <w:t>A+</w:t>
            </w:r>
          </w:p>
        </w:tc>
        <w:tc>
          <w:tcPr>
            <w:tcW w:w="0" w:type="auto"/>
            <w:noWrap/>
            <w:vAlign w:val="center"/>
            <w:hideMark/>
          </w:tcPr>
          <w:p w14:paraId="06ECB1F6" w14:textId="77777777" w:rsidR="009C2BEA" w:rsidRPr="00FA045F" w:rsidRDefault="009C2BEA" w:rsidP="00A22A8D">
            <w:pPr>
              <w:jc w:val="center"/>
              <w:rPr>
                <w:color w:val="000000" w:themeColor="text1"/>
              </w:rPr>
            </w:pPr>
            <w:r w:rsidRPr="00FA045F">
              <w:rPr>
                <w:color w:val="000000" w:themeColor="text1"/>
              </w:rPr>
              <w:t>MK-6240</w:t>
            </w:r>
          </w:p>
        </w:tc>
        <w:tc>
          <w:tcPr>
            <w:tcW w:w="2074" w:type="dxa"/>
            <w:noWrap/>
            <w:vAlign w:val="center"/>
          </w:tcPr>
          <w:p w14:paraId="4173D228" w14:textId="77777777" w:rsidR="009C2BEA" w:rsidRPr="00FA045F" w:rsidRDefault="009C2BEA" w:rsidP="00A22A8D">
            <w:pPr>
              <w:jc w:val="center"/>
              <w:rPr>
                <w:color w:val="000000" w:themeColor="text1"/>
              </w:rPr>
            </w:pPr>
            <w:r w:rsidRPr="00FA045F">
              <w:rPr>
                <w:color w:val="000000" w:themeColor="text1"/>
              </w:rPr>
              <w:t>MCI A+ vs CU A-</w:t>
            </w:r>
          </w:p>
        </w:tc>
        <w:tc>
          <w:tcPr>
            <w:tcW w:w="1152" w:type="dxa"/>
            <w:noWrap/>
            <w:vAlign w:val="center"/>
          </w:tcPr>
          <w:p w14:paraId="13520D52" w14:textId="77777777" w:rsidR="009C2BEA" w:rsidRPr="00FA045F" w:rsidRDefault="009C2BEA" w:rsidP="00A22A8D">
            <w:pPr>
              <w:jc w:val="center"/>
              <w:rPr>
                <w:color w:val="000000" w:themeColor="text1"/>
              </w:rPr>
            </w:pPr>
            <w:r w:rsidRPr="00FA045F">
              <w:rPr>
                <w:color w:val="000000" w:themeColor="text1"/>
              </w:rPr>
              <w:t>0.0233</w:t>
            </w:r>
          </w:p>
        </w:tc>
        <w:tc>
          <w:tcPr>
            <w:tcW w:w="1143" w:type="dxa"/>
            <w:noWrap/>
            <w:vAlign w:val="center"/>
          </w:tcPr>
          <w:p w14:paraId="4DD5AC86" w14:textId="77777777" w:rsidR="009C2BEA" w:rsidRPr="00FA045F" w:rsidRDefault="009C2BEA" w:rsidP="00A22A8D">
            <w:pPr>
              <w:jc w:val="center"/>
              <w:rPr>
                <w:color w:val="000000" w:themeColor="text1"/>
              </w:rPr>
            </w:pPr>
            <w:r w:rsidRPr="00FA045F">
              <w:rPr>
                <w:color w:val="000000" w:themeColor="text1"/>
              </w:rPr>
              <w:t>0.0105</w:t>
            </w:r>
          </w:p>
        </w:tc>
        <w:tc>
          <w:tcPr>
            <w:tcW w:w="1316" w:type="dxa"/>
            <w:noWrap/>
            <w:vAlign w:val="center"/>
          </w:tcPr>
          <w:p w14:paraId="19487131" w14:textId="77777777" w:rsidR="009C2BEA" w:rsidRPr="00FA045F" w:rsidRDefault="009C2BEA" w:rsidP="00A22A8D">
            <w:pPr>
              <w:jc w:val="center"/>
              <w:rPr>
                <w:color w:val="000000" w:themeColor="text1"/>
              </w:rPr>
            </w:pPr>
            <w:r w:rsidRPr="00FA045F">
              <w:rPr>
                <w:color w:val="000000" w:themeColor="text1"/>
              </w:rPr>
              <w:t>2.2180</w:t>
            </w:r>
          </w:p>
        </w:tc>
        <w:tc>
          <w:tcPr>
            <w:tcW w:w="1552" w:type="dxa"/>
            <w:noWrap/>
            <w:vAlign w:val="center"/>
          </w:tcPr>
          <w:p w14:paraId="0B2B167B" w14:textId="77777777" w:rsidR="009C2BEA" w:rsidRPr="00FA045F" w:rsidRDefault="009C2BEA" w:rsidP="00A22A8D">
            <w:pPr>
              <w:jc w:val="center"/>
              <w:rPr>
                <w:color w:val="000000" w:themeColor="text1"/>
              </w:rPr>
            </w:pPr>
            <w:r w:rsidRPr="00FA045F">
              <w:rPr>
                <w:color w:val="000000" w:themeColor="text1"/>
              </w:rPr>
              <w:t>0.0143</w:t>
            </w:r>
          </w:p>
        </w:tc>
        <w:tc>
          <w:tcPr>
            <w:tcW w:w="1143" w:type="dxa"/>
            <w:noWrap/>
            <w:vAlign w:val="center"/>
          </w:tcPr>
          <w:p w14:paraId="0F0A3092" w14:textId="77777777" w:rsidR="009C2BEA" w:rsidRPr="00FA045F" w:rsidRDefault="009C2BEA" w:rsidP="00A22A8D">
            <w:pPr>
              <w:jc w:val="center"/>
              <w:rPr>
                <w:color w:val="000000" w:themeColor="text1"/>
              </w:rPr>
            </w:pPr>
            <w:r w:rsidRPr="00FA045F">
              <w:rPr>
                <w:color w:val="000000" w:themeColor="text1"/>
              </w:rPr>
              <w:t>0.0059</w:t>
            </w:r>
          </w:p>
        </w:tc>
        <w:tc>
          <w:tcPr>
            <w:tcW w:w="1143" w:type="dxa"/>
            <w:noWrap/>
            <w:vAlign w:val="center"/>
          </w:tcPr>
          <w:p w14:paraId="14F61A3F"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5B66B0B2" w14:textId="77777777" w:rsidTr="00E67AF3">
        <w:trPr>
          <w:trHeight w:val="300"/>
        </w:trPr>
        <w:tc>
          <w:tcPr>
            <w:tcW w:w="896" w:type="dxa"/>
            <w:noWrap/>
            <w:vAlign w:val="center"/>
            <w:hideMark/>
          </w:tcPr>
          <w:p w14:paraId="4A9380CE" w14:textId="77777777" w:rsidR="009C2BEA" w:rsidRPr="00FA045F" w:rsidRDefault="009C2BEA" w:rsidP="00A22A8D">
            <w:pPr>
              <w:jc w:val="center"/>
              <w:rPr>
                <w:color w:val="000000" w:themeColor="text1"/>
              </w:rPr>
            </w:pPr>
            <w:r w:rsidRPr="00FA045F">
              <w:rPr>
                <w:color w:val="000000" w:themeColor="text1"/>
              </w:rPr>
              <w:t>4B</w:t>
            </w:r>
          </w:p>
        </w:tc>
        <w:tc>
          <w:tcPr>
            <w:tcW w:w="936" w:type="dxa"/>
            <w:noWrap/>
            <w:vAlign w:val="center"/>
            <w:hideMark/>
          </w:tcPr>
          <w:p w14:paraId="17C14CFC"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6DB31378" w14:textId="77777777" w:rsidR="009C2BEA" w:rsidRPr="00FA045F" w:rsidRDefault="009C2BEA" w:rsidP="00A22A8D">
            <w:pPr>
              <w:jc w:val="center"/>
              <w:rPr>
                <w:color w:val="000000" w:themeColor="text1"/>
              </w:rPr>
            </w:pPr>
            <w:r w:rsidRPr="00FA045F">
              <w:rPr>
                <w:color w:val="000000" w:themeColor="text1"/>
              </w:rPr>
              <w:t>A+</w:t>
            </w:r>
          </w:p>
        </w:tc>
        <w:tc>
          <w:tcPr>
            <w:tcW w:w="0" w:type="auto"/>
            <w:noWrap/>
            <w:vAlign w:val="center"/>
            <w:hideMark/>
          </w:tcPr>
          <w:p w14:paraId="09FEDE14" w14:textId="77777777" w:rsidR="009C2BEA" w:rsidRPr="00FA045F" w:rsidRDefault="009C2BEA" w:rsidP="00A22A8D">
            <w:pPr>
              <w:jc w:val="center"/>
              <w:rPr>
                <w:color w:val="000000" w:themeColor="text1"/>
              </w:rPr>
            </w:pPr>
            <w:r w:rsidRPr="00FA045F">
              <w:rPr>
                <w:color w:val="000000" w:themeColor="text1"/>
              </w:rPr>
              <w:t>MK-6240</w:t>
            </w:r>
          </w:p>
        </w:tc>
        <w:tc>
          <w:tcPr>
            <w:tcW w:w="2074" w:type="dxa"/>
            <w:noWrap/>
            <w:vAlign w:val="center"/>
          </w:tcPr>
          <w:p w14:paraId="119A65EF" w14:textId="77777777" w:rsidR="009C2BEA" w:rsidRPr="00FA045F" w:rsidRDefault="009C2BEA" w:rsidP="00A22A8D">
            <w:pPr>
              <w:jc w:val="center"/>
              <w:rPr>
                <w:color w:val="000000" w:themeColor="text1"/>
              </w:rPr>
            </w:pPr>
            <w:r w:rsidRPr="00FA045F">
              <w:rPr>
                <w:color w:val="000000" w:themeColor="text1"/>
              </w:rPr>
              <w:t>MCI A+ vs CU A+</w:t>
            </w:r>
          </w:p>
        </w:tc>
        <w:tc>
          <w:tcPr>
            <w:tcW w:w="1152" w:type="dxa"/>
            <w:noWrap/>
            <w:vAlign w:val="center"/>
          </w:tcPr>
          <w:p w14:paraId="6B452BEE" w14:textId="77777777" w:rsidR="009C2BEA" w:rsidRPr="00FA045F" w:rsidRDefault="009C2BEA" w:rsidP="00A22A8D">
            <w:pPr>
              <w:jc w:val="center"/>
              <w:rPr>
                <w:color w:val="000000" w:themeColor="text1"/>
              </w:rPr>
            </w:pPr>
            <w:r w:rsidRPr="00FA045F">
              <w:rPr>
                <w:color w:val="000000" w:themeColor="text1"/>
              </w:rPr>
              <w:t>0.0081</w:t>
            </w:r>
          </w:p>
        </w:tc>
        <w:tc>
          <w:tcPr>
            <w:tcW w:w="1143" w:type="dxa"/>
            <w:noWrap/>
            <w:vAlign w:val="center"/>
          </w:tcPr>
          <w:p w14:paraId="57B34CCF" w14:textId="77777777" w:rsidR="009C2BEA" w:rsidRPr="00FA045F" w:rsidRDefault="009C2BEA" w:rsidP="00A22A8D">
            <w:pPr>
              <w:jc w:val="center"/>
              <w:rPr>
                <w:color w:val="000000" w:themeColor="text1"/>
              </w:rPr>
            </w:pPr>
            <w:r w:rsidRPr="00FA045F">
              <w:rPr>
                <w:color w:val="000000" w:themeColor="text1"/>
              </w:rPr>
              <w:t>0.0116</w:t>
            </w:r>
          </w:p>
        </w:tc>
        <w:tc>
          <w:tcPr>
            <w:tcW w:w="1316" w:type="dxa"/>
            <w:noWrap/>
            <w:vAlign w:val="center"/>
          </w:tcPr>
          <w:p w14:paraId="14968B13" w14:textId="77777777" w:rsidR="009C2BEA" w:rsidRPr="00FA045F" w:rsidRDefault="009C2BEA" w:rsidP="00A22A8D">
            <w:pPr>
              <w:jc w:val="center"/>
              <w:rPr>
                <w:color w:val="000000" w:themeColor="text1"/>
              </w:rPr>
            </w:pPr>
            <w:r w:rsidRPr="00FA045F">
              <w:rPr>
                <w:color w:val="000000" w:themeColor="text1"/>
              </w:rPr>
              <w:t>0.7007</w:t>
            </w:r>
          </w:p>
        </w:tc>
        <w:tc>
          <w:tcPr>
            <w:tcW w:w="1552" w:type="dxa"/>
            <w:noWrap/>
            <w:vAlign w:val="center"/>
          </w:tcPr>
          <w:p w14:paraId="6E6224A0" w14:textId="77777777" w:rsidR="009C2BEA" w:rsidRPr="00FA045F" w:rsidRDefault="009C2BEA" w:rsidP="00A22A8D">
            <w:pPr>
              <w:jc w:val="center"/>
              <w:rPr>
                <w:color w:val="000000" w:themeColor="text1"/>
              </w:rPr>
            </w:pPr>
            <w:r w:rsidRPr="00FA045F">
              <w:rPr>
                <w:color w:val="000000" w:themeColor="text1"/>
              </w:rPr>
              <w:t>0.2430</w:t>
            </w:r>
          </w:p>
        </w:tc>
        <w:tc>
          <w:tcPr>
            <w:tcW w:w="1143" w:type="dxa"/>
            <w:noWrap/>
            <w:vAlign w:val="center"/>
          </w:tcPr>
          <w:p w14:paraId="46240E54" w14:textId="77777777" w:rsidR="009C2BEA" w:rsidRPr="00FA045F" w:rsidRDefault="009C2BEA" w:rsidP="00A22A8D">
            <w:pPr>
              <w:jc w:val="center"/>
              <w:rPr>
                <w:color w:val="000000" w:themeColor="text1"/>
              </w:rPr>
            </w:pPr>
            <w:r w:rsidRPr="00FA045F">
              <w:rPr>
                <w:color w:val="000000" w:themeColor="text1"/>
              </w:rPr>
              <w:t>-0.0112</w:t>
            </w:r>
          </w:p>
        </w:tc>
        <w:tc>
          <w:tcPr>
            <w:tcW w:w="1143" w:type="dxa"/>
            <w:noWrap/>
            <w:vAlign w:val="center"/>
          </w:tcPr>
          <w:p w14:paraId="70467E43"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1EF30313" w14:textId="77777777" w:rsidTr="00E67AF3">
        <w:trPr>
          <w:trHeight w:val="300"/>
        </w:trPr>
        <w:tc>
          <w:tcPr>
            <w:tcW w:w="896" w:type="dxa"/>
            <w:noWrap/>
            <w:vAlign w:val="center"/>
            <w:hideMark/>
          </w:tcPr>
          <w:p w14:paraId="0D958D49" w14:textId="77777777" w:rsidR="009C2BEA" w:rsidRPr="00FA045F" w:rsidRDefault="009C2BEA" w:rsidP="00A22A8D">
            <w:pPr>
              <w:jc w:val="center"/>
              <w:rPr>
                <w:color w:val="000000" w:themeColor="text1"/>
              </w:rPr>
            </w:pPr>
            <w:r w:rsidRPr="00FA045F">
              <w:rPr>
                <w:color w:val="000000" w:themeColor="text1"/>
              </w:rPr>
              <w:t>4C</w:t>
            </w:r>
          </w:p>
        </w:tc>
        <w:tc>
          <w:tcPr>
            <w:tcW w:w="936" w:type="dxa"/>
            <w:noWrap/>
            <w:vAlign w:val="center"/>
            <w:hideMark/>
          </w:tcPr>
          <w:p w14:paraId="3D59DD38"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3B8893EC" w14:textId="77777777" w:rsidR="009C2BEA" w:rsidRPr="00FA045F" w:rsidRDefault="009C2BEA" w:rsidP="00A22A8D">
            <w:pPr>
              <w:jc w:val="center"/>
              <w:rPr>
                <w:color w:val="000000" w:themeColor="text1"/>
              </w:rPr>
            </w:pPr>
            <w:r w:rsidRPr="00FA045F">
              <w:rPr>
                <w:color w:val="000000" w:themeColor="text1"/>
              </w:rPr>
              <w:t>A+T+</w:t>
            </w:r>
          </w:p>
        </w:tc>
        <w:tc>
          <w:tcPr>
            <w:tcW w:w="0" w:type="auto"/>
            <w:noWrap/>
            <w:vAlign w:val="center"/>
            <w:hideMark/>
          </w:tcPr>
          <w:p w14:paraId="019F91C4" w14:textId="77777777" w:rsidR="009C2BEA" w:rsidRPr="00FA045F" w:rsidRDefault="009C2BEA" w:rsidP="00A22A8D">
            <w:pPr>
              <w:jc w:val="center"/>
              <w:rPr>
                <w:color w:val="000000" w:themeColor="text1"/>
              </w:rPr>
            </w:pPr>
            <w:r w:rsidRPr="00FA045F">
              <w:rPr>
                <w:color w:val="000000" w:themeColor="text1"/>
              </w:rPr>
              <w:t>T807</w:t>
            </w:r>
          </w:p>
        </w:tc>
        <w:tc>
          <w:tcPr>
            <w:tcW w:w="2074" w:type="dxa"/>
            <w:noWrap/>
            <w:vAlign w:val="center"/>
          </w:tcPr>
          <w:p w14:paraId="61A7B530" w14:textId="77777777" w:rsidR="009C2BEA" w:rsidRPr="00FA045F" w:rsidRDefault="009C2BEA" w:rsidP="00A22A8D">
            <w:pPr>
              <w:jc w:val="center"/>
              <w:rPr>
                <w:color w:val="000000" w:themeColor="text1"/>
              </w:rPr>
            </w:pPr>
            <w:r w:rsidRPr="00FA045F">
              <w:rPr>
                <w:color w:val="000000" w:themeColor="text1"/>
              </w:rPr>
              <w:t>CU A+ vs CU A-</w:t>
            </w:r>
          </w:p>
        </w:tc>
        <w:tc>
          <w:tcPr>
            <w:tcW w:w="1152" w:type="dxa"/>
            <w:noWrap/>
            <w:vAlign w:val="center"/>
          </w:tcPr>
          <w:p w14:paraId="79DED9FD" w14:textId="77777777" w:rsidR="009C2BEA" w:rsidRPr="00FA045F" w:rsidRDefault="009C2BEA" w:rsidP="00A22A8D">
            <w:pPr>
              <w:jc w:val="center"/>
              <w:rPr>
                <w:color w:val="000000" w:themeColor="text1"/>
              </w:rPr>
            </w:pPr>
            <w:r w:rsidRPr="00FA045F">
              <w:rPr>
                <w:color w:val="000000" w:themeColor="text1"/>
              </w:rPr>
              <w:t>0.0153</w:t>
            </w:r>
          </w:p>
        </w:tc>
        <w:tc>
          <w:tcPr>
            <w:tcW w:w="1143" w:type="dxa"/>
            <w:noWrap/>
            <w:vAlign w:val="center"/>
          </w:tcPr>
          <w:p w14:paraId="755DA542" w14:textId="77777777" w:rsidR="009C2BEA" w:rsidRPr="00FA045F" w:rsidRDefault="009C2BEA" w:rsidP="00A22A8D">
            <w:pPr>
              <w:jc w:val="center"/>
              <w:rPr>
                <w:color w:val="000000" w:themeColor="text1"/>
              </w:rPr>
            </w:pPr>
            <w:r w:rsidRPr="00FA045F">
              <w:rPr>
                <w:color w:val="000000" w:themeColor="text1"/>
              </w:rPr>
              <w:t>0.0098</w:t>
            </w:r>
          </w:p>
        </w:tc>
        <w:tc>
          <w:tcPr>
            <w:tcW w:w="1316" w:type="dxa"/>
            <w:noWrap/>
            <w:vAlign w:val="center"/>
          </w:tcPr>
          <w:p w14:paraId="2499D9FA" w14:textId="77777777" w:rsidR="009C2BEA" w:rsidRPr="00FA045F" w:rsidRDefault="009C2BEA" w:rsidP="00A22A8D">
            <w:pPr>
              <w:jc w:val="center"/>
              <w:rPr>
                <w:color w:val="000000" w:themeColor="text1"/>
              </w:rPr>
            </w:pPr>
            <w:r w:rsidRPr="00FA045F">
              <w:rPr>
                <w:color w:val="000000" w:themeColor="text1"/>
              </w:rPr>
              <w:t>1.5552</w:t>
            </w:r>
          </w:p>
        </w:tc>
        <w:tc>
          <w:tcPr>
            <w:tcW w:w="1552" w:type="dxa"/>
            <w:noWrap/>
            <w:vAlign w:val="center"/>
          </w:tcPr>
          <w:p w14:paraId="3D4C0F2E" w14:textId="77777777" w:rsidR="009C2BEA" w:rsidRPr="00FA045F" w:rsidRDefault="009C2BEA" w:rsidP="00A22A8D">
            <w:pPr>
              <w:jc w:val="center"/>
              <w:rPr>
                <w:color w:val="000000" w:themeColor="text1"/>
              </w:rPr>
            </w:pPr>
            <w:r w:rsidRPr="00FA045F">
              <w:rPr>
                <w:color w:val="000000" w:themeColor="text1"/>
              </w:rPr>
              <w:t>0.0615</w:t>
            </w:r>
          </w:p>
        </w:tc>
        <w:tc>
          <w:tcPr>
            <w:tcW w:w="1143" w:type="dxa"/>
            <w:noWrap/>
            <w:vAlign w:val="center"/>
          </w:tcPr>
          <w:p w14:paraId="29EF3CDE" w14:textId="77777777" w:rsidR="009C2BEA" w:rsidRPr="00FA045F" w:rsidRDefault="009C2BEA" w:rsidP="00A22A8D">
            <w:pPr>
              <w:jc w:val="center"/>
              <w:rPr>
                <w:color w:val="000000" w:themeColor="text1"/>
              </w:rPr>
            </w:pPr>
            <w:r w:rsidRPr="00FA045F">
              <w:rPr>
                <w:color w:val="000000" w:themeColor="text1"/>
              </w:rPr>
              <w:t>-0.0010</w:t>
            </w:r>
          </w:p>
        </w:tc>
        <w:tc>
          <w:tcPr>
            <w:tcW w:w="1143" w:type="dxa"/>
            <w:noWrap/>
            <w:vAlign w:val="center"/>
          </w:tcPr>
          <w:p w14:paraId="59FECC5D"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674F9889" w14:textId="77777777" w:rsidTr="00E67AF3">
        <w:trPr>
          <w:trHeight w:val="300"/>
        </w:trPr>
        <w:tc>
          <w:tcPr>
            <w:tcW w:w="896" w:type="dxa"/>
            <w:noWrap/>
            <w:vAlign w:val="center"/>
            <w:hideMark/>
          </w:tcPr>
          <w:p w14:paraId="6BC9A9F8" w14:textId="77777777" w:rsidR="009C2BEA" w:rsidRPr="00FA045F" w:rsidRDefault="009C2BEA" w:rsidP="00A22A8D">
            <w:pPr>
              <w:jc w:val="center"/>
              <w:rPr>
                <w:color w:val="000000" w:themeColor="text1"/>
              </w:rPr>
            </w:pPr>
            <w:r w:rsidRPr="00FA045F">
              <w:rPr>
                <w:color w:val="000000" w:themeColor="text1"/>
              </w:rPr>
              <w:t>4C</w:t>
            </w:r>
          </w:p>
        </w:tc>
        <w:tc>
          <w:tcPr>
            <w:tcW w:w="936" w:type="dxa"/>
            <w:noWrap/>
            <w:vAlign w:val="center"/>
            <w:hideMark/>
          </w:tcPr>
          <w:p w14:paraId="328A8688"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0757D791" w14:textId="77777777" w:rsidR="009C2BEA" w:rsidRPr="00FA045F" w:rsidRDefault="009C2BEA" w:rsidP="00A22A8D">
            <w:pPr>
              <w:jc w:val="center"/>
              <w:rPr>
                <w:color w:val="000000" w:themeColor="text1"/>
              </w:rPr>
            </w:pPr>
            <w:r w:rsidRPr="00FA045F">
              <w:rPr>
                <w:color w:val="000000" w:themeColor="text1"/>
              </w:rPr>
              <w:t>A+T+</w:t>
            </w:r>
          </w:p>
        </w:tc>
        <w:tc>
          <w:tcPr>
            <w:tcW w:w="0" w:type="auto"/>
            <w:noWrap/>
            <w:vAlign w:val="center"/>
            <w:hideMark/>
          </w:tcPr>
          <w:p w14:paraId="4FF58614" w14:textId="77777777" w:rsidR="009C2BEA" w:rsidRPr="00FA045F" w:rsidRDefault="009C2BEA" w:rsidP="00A22A8D">
            <w:pPr>
              <w:jc w:val="center"/>
              <w:rPr>
                <w:color w:val="000000" w:themeColor="text1"/>
              </w:rPr>
            </w:pPr>
            <w:r w:rsidRPr="00FA045F">
              <w:rPr>
                <w:color w:val="000000" w:themeColor="text1"/>
              </w:rPr>
              <w:t>T807</w:t>
            </w:r>
          </w:p>
        </w:tc>
        <w:tc>
          <w:tcPr>
            <w:tcW w:w="2074" w:type="dxa"/>
            <w:noWrap/>
            <w:vAlign w:val="center"/>
          </w:tcPr>
          <w:p w14:paraId="19259425" w14:textId="77777777" w:rsidR="009C2BEA" w:rsidRPr="00FA045F" w:rsidRDefault="009C2BEA" w:rsidP="00A22A8D">
            <w:pPr>
              <w:jc w:val="center"/>
              <w:rPr>
                <w:color w:val="000000" w:themeColor="text1"/>
              </w:rPr>
            </w:pPr>
            <w:r w:rsidRPr="00FA045F">
              <w:rPr>
                <w:color w:val="000000" w:themeColor="text1"/>
              </w:rPr>
              <w:t>MCI A+ vs CU A-</w:t>
            </w:r>
          </w:p>
        </w:tc>
        <w:tc>
          <w:tcPr>
            <w:tcW w:w="1152" w:type="dxa"/>
            <w:noWrap/>
            <w:vAlign w:val="center"/>
          </w:tcPr>
          <w:p w14:paraId="51B111FA" w14:textId="77777777" w:rsidR="009C2BEA" w:rsidRPr="00FA045F" w:rsidRDefault="009C2BEA" w:rsidP="00A22A8D">
            <w:pPr>
              <w:jc w:val="center"/>
              <w:rPr>
                <w:color w:val="000000" w:themeColor="text1"/>
              </w:rPr>
            </w:pPr>
            <w:r w:rsidRPr="00FA045F">
              <w:rPr>
                <w:color w:val="000000" w:themeColor="text1"/>
              </w:rPr>
              <w:t>0.0238</w:t>
            </w:r>
          </w:p>
        </w:tc>
        <w:tc>
          <w:tcPr>
            <w:tcW w:w="1143" w:type="dxa"/>
            <w:noWrap/>
            <w:vAlign w:val="center"/>
          </w:tcPr>
          <w:p w14:paraId="110B890D" w14:textId="77777777" w:rsidR="009C2BEA" w:rsidRPr="00FA045F" w:rsidRDefault="009C2BEA" w:rsidP="00A22A8D">
            <w:pPr>
              <w:jc w:val="center"/>
              <w:rPr>
                <w:color w:val="000000" w:themeColor="text1"/>
              </w:rPr>
            </w:pPr>
            <w:r w:rsidRPr="00FA045F">
              <w:rPr>
                <w:color w:val="000000" w:themeColor="text1"/>
              </w:rPr>
              <w:t>0.0075</w:t>
            </w:r>
          </w:p>
        </w:tc>
        <w:tc>
          <w:tcPr>
            <w:tcW w:w="1316" w:type="dxa"/>
            <w:noWrap/>
            <w:vAlign w:val="center"/>
          </w:tcPr>
          <w:p w14:paraId="02957A6A" w14:textId="77777777" w:rsidR="009C2BEA" w:rsidRPr="00FA045F" w:rsidRDefault="009C2BEA" w:rsidP="00A22A8D">
            <w:pPr>
              <w:jc w:val="center"/>
              <w:rPr>
                <w:color w:val="000000" w:themeColor="text1"/>
              </w:rPr>
            </w:pPr>
            <w:r w:rsidRPr="00FA045F">
              <w:rPr>
                <w:color w:val="000000" w:themeColor="text1"/>
              </w:rPr>
              <w:t>3.1645</w:t>
            </w:r>
          </w:p>
        </w:tc>
        <w:tc>
          <w:tcPr>
            <w:tcW w:w="1552" w:type="dxa"/>
            <w:noWrap/>
            <w:vAlign w:val="center"/>
          </w:tcPr>
          <w:p w14:paraId="3B85DAF2" w14:textId="77777777" w:rsidR="009C2BEA" w:rsidRPr="00FA045F" w:rsidRDefault="009C2BEA" w:rsidP="00A22A8D">
            <w:pPr>
              <w:jc w:val="center"/>
              <w:rPr>
                <w:color w:val="000000" w:themeColor="text1"/>
              </w:rPr>
            </w:pPr>
            <w:r w:rsidRPr="00FA045F">
              <w:rPr>
                <w:color w:val="000000" w:themeColor="text1"/>
              </w:rPr>
              <w:t>0.0010</w:t>
            </w:r>
          </w:p>
        </w:tc>
        <w:tc>
          <w:tcPr>
            <w:tcW w:w="1143" w:type="dxa"/>
            <w:noWrap/>
            <w:vAlign w:val="center"/>
          </w:tcPr>
          <w:p w14:paraId="192D56BA" w14:textId="77777777" w:rsidR="009C2BEA" w:rsidRPr="00FA045F" w:rsidRDefault="009C2BEA" w:rsidP="00A22A8D">
            <w:pPr>
              <w:jc w:val="center"/>
              <w:rPr>
                <w:color w:val="000000" w:themeColor="text1"/>
              </w:rPr>
            </w:pPr>
            <w:r w:rsidRPr="00FA045F">
              <w:rPr>
                <w:color w:val="000000" w:themeColor="text1"/>
              </w:rPr>
              <w:t>0.0113</w:t>
            </w:r>
          </w:p>
        </w:tc>
        <w:tc>
          <w:tcPr>
            <w:tcW w:w="1143" w:type="dxa"/>
            <w:noWrap/>
            <w:vAlign w:val="center"/>
          </w:tcPr>
          <w:p w14:paraId="7B64DBC2"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4CEDA30F" w14:textId="77777777" w:rsidTr="00E67AF3">
        <w:trPr>
          <w:trHeight w:val="300"/>
        </w:trPr>
        <w:tc>
          <w:tcPr>
            <w:tcW w:w="896" w:type="dxa"/>
            <w:noWrap/>
            <w:vAlign w:val="center"/>
            <w:hideMark/>
          </w:tcPr>
          <w:p w14:paraId="739BB1BC" w14:textId="77777777" w:rsidR="009C2BEA" w:rsidRPr="00FA045F" w:rsidRDefault="009C2BEA" w:rsidP="00A22A8D">
            <w:pPr>
              <w:jc w:val="center"/>
              <w:rPr>
                <w:color w:val="000000" w:themeColor="text1"/>
              </w:rPr>
            </w:pPr>
            <w:r w:rsidRPr="00FA045F">
              <w:rPr>
                <w:color w:val="000000" w:themeColor="text1"/>
              </w:rPr>
              <w:t>4C</w:t>
            </w:r>
          </w:p>
        </w:tc>
        <w:tc>
          <w:tcPr>
            <w:tcW w:w="936" w:type="dxa"/>
            <w:noWrap/>
            <w:vAlign w:val="center"/>
            <w:hideMark/>
          </w:tcPr>
          <w:p w14:paraId="36FE5DB4"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575D8527" w14:textId="77777777" w:rsidR="009C2BEA" w:rsidRPr="00FA045F" w:rsidRDefault="009C2BEA" w:rsidP="00A22A8D">
            <w:pPr>
              <w:jc w:val="center"/>
              <w:rPr>
                <w:color w:val="000000" w:themeColor="text1"/>
              </w:rPr>
            </w:pPr>
            <w:r w:rsidRPr="00FA045F">
              <w:rPr>
                <w:color w:val="000000" w:themeColor="text1"/>
              </w:rPr>
              <w:t>A+T+</w:t>
            </w:r>
          </w:p>
        </w:tc>
        <w:tc>
          <w:tcPr>
            <w:tcW w:w="0" w:type="auto"/>
            <w:noWrap/>
            <w:vAlign w:val="center"/>
            <w:hideMark/>
          </w:tcPr>
          <w:p w14:paraId="39C9FCF0" w14:textId="77777777" w:rsidR="009C2BEA" w:rsidRPr="00FA045F" w:rsidRDefault="009C2BEA" w:rsidP="00A22A8D">
            <w:pPr>
              <w:jc w:val="center"/>
              <w:rPr>
                <w:color w:val="000000" w:themeColor="text1"/>
              </w:rPr>
            </w:pPr>
            <w:r w:rsidRPr="00FA045F">
              <w:rPr>
                <w:color w:val="000000" w:themeColor="text1"/>
              </w:rPr>
              <w:t>T807</w:t>
            </w:r>
          </w:p>
        </w:tc>
        <w:tc>
          <w:tcPr>
            <w:tcW w:w="2074" w:type="dxa"/>
            <w:noWrap/>
            <w:vAlign w:val="center"/>
          </w:tcPr>
          <w:p w14:paraId="14F95FE0" w14:textId="77777777" w:rsidR="009C2BEA" w:rsidRPr="00FA045F" w:rsidRDefault="009C2BEA" w:rsidP="00A22A8D">
            <w:pPr>
              <w:jc w:val="center"/>
              <w:rPr>
                <w:color w:val="000000" w:themeColor="text1"/>
              </w:rPr>
            </w:pPr>
            <w:r w:rsidRPr="00FA045F">
              <w:rPr>
                <w:color w:val="000000" w:themeColor="text1"/>
              </w:rPr>
              <w:t>MCI A+ vs CU A+</w:t>
            </w:r>
          </w:p>
        </w:tc>
        <w:tc>
          <w:tcPr>
            <w:tcW w:w="1152" w:type="dxa"/>
            <w:noWrap/>
            <w:vAlign w:val="center"/>
          </w:tcPr>
          <w:p w14:paraId="3DDFE24D" w14:textId="77777777" w:rsidR="009C2BEA" w:rsidRPr="00FA045F" w:rsidRDefault="009C2BEA" w:rsidP="00A22A8D">
            <w:pPr>
              <w:jc w:val="center"/>
              <w:rPr>
                <w:color w:val="000000" w:themeColor="text1"/>
              </w:rPr>
            </w:pPr>
            <w:r w:rsidRPr="00FA045F">
              <w:rPr>
                <w:color w:val="000000" w:themeColor="text1"/>
              </w:rPr>
              <w:t>0.0085</w:t>
            </w:r>
          </w:p>
        </w:tc>
        <w:tc>
          <w:tcPr>
            <w:tcW w:w="1143" w:type="dxa"/>
            <w:noWrap/>
            <w:vAlign w:val="center"/>
          </w:tcPr>
          <w:p w14:paraId="50F97A37" w14:textId="77777777" w:rsidR="009C2BEA" w:rsidRPr="00FA045F" w:rsidRDefault="009C2BEA" w:rsidP="00A22A8D">
            <w:pPr>
              <w:jc w:val="center"/>
              <w:rPr>
                <w:color w:val="000000" w:themeColor="text1"/>
              </w:rPr>
            </w:pPr>
            <w:r w:rsidRPr="00FA045F">
              <w:rPr>
                <w:color w:val="000000" w:themeColor="text1"/>
              </w:rPr>
              <w:t>0.0105</w:t>
            </w:r>
          </w:p>
        </w:tc>
        <w:tc>
          <w:tcPr>
            <w:tcW w:w="1316" w:type="dxa"/>
            <w:noWrap/>
            <w:vAlign w:val="center"/>
          </w:tcPr>
          <w:p w14:paraId="0DD26C72" w14:textId="77777777" w:rsidR="009C2BEA" w:rsidRPr="00FA045F" w:rsidRDefault="009C2BEA" w:rsidP="00A22A8D">
            <w:pPr>
              <w:jc w:val="center"/>
              <w:rPr>
                <w:color w:val="000000" w:themeColor="text1"/>
              </w:rPr>
            </w:pPr>
            <w:r w:rsidRPr="00FA045F">
              <w:rPr>
                <w:color w:val="000000" w:themeColor="text1"/>
              </w:rPr>
              <w:t>0.8157</w:t>
            </w:r>
          </w:p>
        </w:tc>
        <w:tc>
          <w:tcPr>
            <w:tcW w:w="1552" w:type="dxa"/>
            <w:noWrap/>
            <w:vAlign w:val="center"/>
          </w:tcPr>
          <w:p w14:paraId="5C970A6F" w14:textId="77777777" w:rsidR="009C2BEA" w:rsidRPr="00FA045F" w:rsidRDefault="009C2BEA" w:rsidP="00A22A8D">
            <w:pPr>
              <w:jc w:val="center"/>
              <w:rPr>
                <w:color w:val="000000" w:themeColor="text1"/>
              </w:rPr>
            </w:pPr>
            <w:r w:rsidRPr="00FA045F">
              <w:rPr>
                <w:color w:val="000000" w:themeColor="text1"/>
              </w:rPr>
              <w:t>0.2090</w:t>
            </w:r>
          </w:p>
        </w:tc>
        <w:tc>
          <w:tcPr>
            <w:tcW w:w="1143" w:type="dxa"/>
            <w:noWrap/>
            <w:vAlign w:val="center"/>
          </w:tcPr>
          <w:p w14:paraId="297826EE" w14:textId="77777777" w:rsidR="009C2BEA" w:rsidRPr="00FA045F" w:rsidRDefault="009C2BEA" w:rsidP="00A22A8D">
            <w:pPr>
              <w:jc w:val="center"/>
              <w:rPr>
                <w:color w:val="000000" w:themeColor="text1"/>
              </w:rPr>
            </w:pPr>
            <w:r w:rsidRPr="00FA045F">
              <w:rPr>
                <w:color w:val="000000" w:themeColor="text1"/>
              </w:rPr>
              <w:t>-0.0090</w:t>
            </w:r>
          </w:p>
        </w:tc>
        <w:tc>
          <w:tcPr>
            <w:tcW w:w="1143" w:type="dxa"/>
            <w:noWrap/>
            <w:vAlign w:val="center"/>
          </w:tcPr>
          <w:p w14:paraId="017A53CD"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522BF1F8" w14:textId="77777777" w:rsidTr="00E67AF3">
        <w:trPr>
          <w:trHeight w:val="300"/>
        </w:trPr>
        <w:tc>
          <w:tcPr>
            <w:tcW w:w="896" w:type="dxa"/>
            <w:noWrap/>
            <w:vAlign w:val="center"/>
            <w:hideMark/>
          </w:tcPr>
          <w:p w14:paraId="53954A25" w14:textId="77777777" w:rsidR="009C2BEA" w:rsidRPr="00FA045F" w:rsidRDefault="009C2BEA" w:rsidP="00A22A8D">
            <w:pPr>
              <w:jc w:val="center"/>
              <w:rPr>
                <w:color w:val="000000" w:themeColor="text1"/>
              </w:rPr>
            </w:pPr>
            <w:r w:rsidRPr="00FA045F">
              <w:rPr>
                <w:color w:val="000000" w:themeColor="text1"/>
              </w:rPr>
              <w:t>4D</w:t>
            </w:r>
          </w:p>
        </w:tc>
        <w:tc>
          <w:tcPr>
            <w:tcW w:w="936" w:type="dxa"/>
            <w:noWrap/>
            <w:vAlign w:val="center"/>
            <w:hideMark/>
          </w:tcPr>
          <w:p w14:paraId="214A4EA0"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3AB71A28" w14:textId="77777777" w:rsidR="009C2BEA" w:rsidRPr="00FA045F" w:rsidRDefault="009C2BEA" w:rsidP="00A22A8D">
            <w:pPr>
              <w:jc w:val="center"/>
              <w:rPr>
                <w:color w:val="000000" w:themeColor="text1"/>
              </w:rPr>
            </w:pPr>
            <w:r w:rsidRPr="00FA045F">
              <w:rPr>
                <w:color w:val="000000" w:themeColor="text1"/>
              </w:rPr>
              <w:t>A+T+</w:t>
            </w:r>
          </w:p>
        </w:tc>
        <w:tc>
          <w:tcPr>
            <w:tcW w:w="0" w:type="auto"/>
            <w:noWrap/>
            <w:vAlign w:val="center"/>
            <w:hideMark/>
          </w:tcPr>
          <w:p w14:paraId="1D7335B1" w14:textId="77777777" w:rsidR="009C2BEA" w:rsidRPr="00FA045F" w:rsidRDefault="009C2BEA" w:rsidP="00A22A8D">
            <w:pPr>
              <w:jc w:val="center"/>
              <w:rPr>
                <w:color w:val="000000" w:themeColor="text1"/>
              </w:rPr>
            </w:pPr>
            <w:r w:rsidRPr="00FA045F">
              <w:rPr>
                <w:color w:val="000000" w:themeColor="text1"/>
              </w:rPr>
              <w:t>MK-6240</w:t>
            </w:r>
          </w:p>
        </w:tc>
        <w:tc>
          <w:tcPr>
            <w:tcW w:w="2074" w:type="dxa"/>
            <w:noWrap/>
            <w:vAlign w:val="center"/>
          </w:tcPr>
          <w:p w14:paraId="67DF93E0" w14:textId="77777777" w:rsidR="009C2BEA" w:rsidRPr="00FA045F" w:rsidRDefault="009C2BEA" w:rsidP="00A22A8D">
            <w:pPr>
              <w:jc w:val="center"/>
              <w:rPr>
                <w:color w:val="000000" w:themeColor="text1"/>
              </w:rPr>
            </w:pPr>
            <w:r w:rsidRPr="00FA045F">
              <w:rPr>
                <w:color w:val="000000" w:themeColor="text1"/>
              </w:rPr>
              <w:t>CU A+ vs CU A-</w:t>
            </w:r>
          </w:p>
        </w:tc>
        <w:tc>
          <w:tcPr>
            <w:tcW w:w="1152" w:type="dxa"/>
            <w:noWrap/>
            <w:vAlign w:val="center"/>
          </w:tcPr>
          <w:p w14:paraId="0738EAA5" w14:textId="77777777" w:rsidR="009C2BEA" w:rsidRPr="00FA045F" w:rsidRDefault="009C2BEA" w:rsidP="00A22A8D">
            <w:pPr>
              <w:jc w:val="center"/>
              <w:rPr>
                <w:color w:val="000000" w:themeColor="text1"/>
              </w:rPr>
            </w:pPr>
            <w:r w:rsidRPr="00FA045F">
              <w:rPr>
                <w:color w:val="000000" w:themeColor="text1"/>
              </w:rPr>
              <w:t>0.0302</w:t>
            </w:r>
          </w:p>
        </w:tc>
        <w:tc>
          <w:tcPr>
            <w:tcW w:w="1143" w:type="dxa"/>
            <w:noWrap/>
            <w:vAlign w:val="center"/>
          </w:tcPr>
          <w:p w14:paraId="2D8E6F7E" w14:textId="77777777" w:rsidR="009C2BEA" w:rsidRPr="00FA045F" w:rsidRDefault="009C2BEA" w:rsidP="00A22A8D">
            <w:pPr>
              <w:jc w:val="center"/>
              <w:rPr>
                <w:color w:val="000000" w:themeColor="text1"/>
              </w:rPr>
            </w:pPr>
            <w:r w:rsidRPr="00FA045F">
              <w:rPr>
                <w:color w:val="000000" w:themeColor="text1"/>
              </w:rPr>
              <w:t>0.0108</w:t>
            </w:r>
          </w:p>
        </w:tc>
        <w:tc>
          <w:tcPr>
            <w:tcW w:w="1316" w:type="dxa"/>
            <w:noWrap/>
            <w:vAlign w:val="center"/>
          </w:tcPr>
          <w:p w14:paraId="4C580D6A" w14:textId="77777777" w:rsidR="009C2BEA" w:rsidRPr="00FA045F" w:rsidRDefault="009C2BEA" w:rsidP="00A22A8D">
            <w:pPr>
              <w:jc w:val="center"/>
              <w:rPr>
                <w:color w:val="000000" w:themeColor="text1"/>
              </w:rPr>
            </w:pPr>
            <w:r w:rsidRPr="00FA045F">
              <w:rPr>
                <w:color w:val="000000" w:themeColor="text1"/>
              </w:rPr>
              <w:t>2.7955</w:t>
            </w:r>
          </w:p>
        </w:tc>
        <w:tc>
          <w:tcPr>
            <w:tcW w:w="1552" w:type="dxa"/>
            <w:noWrap/>
            <w:vAlign w:val="center"/>
          </w:tcPr>
          <w:p w14:paraId="690770C6" w14:textId="77777777" w:rsidR="009C2BEA" w:rsidRPr="00FA045F" w:rsidRDefault="009C2BEA" w:rsidP="00A22A8D">
            <w:pPr>
              <w:jc w:val="center"/>
              <w:rPr>
                <w:color w:val="000000" w:themeColor="text1"/>
              </w:rPr>
            </w:pPr>
            <w:r w:rsidRPr="00FA045F">
              <w:rPr>
                <w:color w:val="000000" w:themeColor="text1"/>
              </w:rPr>
              <w:t>0.0032</w:t>
            </w:r>
          </w:p>
        </w:tc>
        <w:tc>
          <w:tcPr>
            <w:tcW w:w="1143" w:type="dxa"/>
            <w:noWrap/>
            <w:vAlign w:val="center"/>
          </w:tcPr>
          <w:p w14:paraId="5D7E50E4" w14:textId="77777777" w:rsidR="009C2BEA" w:rsidRPr="00FA045F" w:rsidRDefault="009C2BEA" w:rsidP="00A22A8D">
            <w:pPr>
              <w:jc w:val="center"/>
              <w:rPr>
                <w:color w:val="000000" w:themeColor="text1"/>
              </w:rPr>
            </w:pPr>
            <w:r w:rsidRPr="00FA045F">
              <w:rPr>
                <w:color w:val="000000" w:themeColor="text1"/>
              </w:rPr>
              <w:t>0.0122</w:t>
            </w:r>
          </w:p>
        </w:tc>
        <w:tc>
          <w:tcPr>
            <w:tcW w:w="1143" w:type="dxa"/>
            <w:noWrap/>
            <w:vAlign w:val="center"/>
          </w:tcPr>
          <w:p w14:paraId="51F2296C"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129346D7" w14:textId="77777777" w:rsidTr="00E67AF3">
        <w:trPr>
          <w:trHeight w:val="300"/>
        </w:trPr>
        <w:tc>
          <w:tcPr>
            <w:tcW w:w="896" w:type="dxa"/>
            <w:noWrap/>
            <w:vAlign w:val="center"/>
            <w:hideMark/>
          </w:tcPr>
          <w:p w14:paraId="7AEE99D9" w14:textId="77777777" w:rsidR="009C2BEA" w:rsidRPr="00FA045F" w:rsidRDefault="009C2BEA" w:rsidP="00A22A8D">
            <w:pPr>
              <w:jc w:val="center"/>
              <w:rPr>
                <w:color w:val="000000" w:themeColor="text1"/>
              </w:rPr>
            </w:pPr>
            <w:r w:rsidRPr="00FA045F">
              <w:rPr>
                <w:color w:val="000000" w:themeColor="text1"/>
              </w:rPr>
              <w:t>4D</w:t>
            </w:r>
          </w:p>
        </w:tc>
        <w:tc>
          <w:tcPr>
            <w:tcW w:w="936" w:type="dxa"/>
            <w:noWrap/>
            <w:vAlign w:val="center"/>
            <w:hideMark/>
          </w:tcPr>
          <w:p w14:paraId="2E91031C"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0C310498" w14:textId="77777777" w:rsidR="009C2BEA" w:rsidRPr="00FA045F" w:rsidRDefault="009C2BEA" w:rsidP="00A22A8D">
            <w:pPr>
              <w:jc w:val="center"/>
              <w:rPr>
                <w:color w:val="000000" w:themeColor="text1"/>
              </w:rPr>
            </w:pPr>
            <w:r w:rsidRPr="00FA045F">
              <w:rPr>
                <w:color w:val="000000" w:themeColor="text1"/>
              </w:rPr>
              <w:t>A+T+</w:t>
            </w:r>
          </w:p>
        </w:tc>
        <w:tc>
          <w:tcPr>
            <w:tcW w:w="0" w:type="auto"/>
            <w:noWrap/>
            <w:vAlign w:val="center"/>
            <w:hideMark/>
          </w:tcPr>
          <w:p w14:paraId="4F89F044" w14:textId="77777777" w:rsidR="009C2BEA" w:rsidRPr="00FA045F" w:rsidRDefault="009C2BEA" w:rsidP="00A22A8D">
            <w:pPr>
              <w:jc w:val="center"/>
              <w:rPr>
                <w:color w:val="000000" w:themeColor="text1"/>
              </w:rPr>
            </w:pPr>
            <w:r w:rsidRPr="00FA045F">
              <w:rPr>
                <w:color w:val="000000" w:themeColor="text1"/>
              </w:rPr>
              <w:t>MK-6240</w:t>
            </w:r>
          </w:p>
        </w:tc>
        <w:tc>
          <w:tcPr>
            <w:tcW w:w="2074" w:type="dxa"/>
            <w:noWrap/>
            <w:vAlign w:val="center"/>
          </w:tcPr>
          <w:p w14:paraId="79D3519E" w14:textId="77777777" w:rsidR="009C2BEA" w:rsidRPr="00FA045F" w:rsidRDefault="009C2BEA" w:rsidP="00A22A8D">
            <w:pPr>
              <w:jc w:val="center"/>
              <w:rPr>
                <w:color w:val="000000" w:themeColor="text1"/>
              </w:rPr>
            </w:pPr>
            <w:r w:rsidRPr="00FA045F">
              <w:rPr>
                <w:color w:val="000000" w:themeColor="text1"/>
              </w:rPr>
              <w:t>MCI A+ vs CU A-</w:t>
            </w:r>
          </w:p>
        </w:tc>
        <w:tc>
          <w:tcPr>
            <w:tcW w:w="1152" w:type="dxa"/>
            <w:noWrap/>
            <w:vAlign w:val="center"/>
          </w:tcPr>
          <w:p w14:paraId="3AEF1056" w14:textId="77777777" w:rsidR="009C2BEA" w:rsidRPr="00FA045F" w:rsidRDefault="009C2BEA" w:rsidP="00A22A8D">
            <w:pPr>
              <w:jc w:val="center"/>
              <w:rPr>
                <w:color w:val="000000" w:themeColor="text1"/>
              </w:rPr>
            </w:pPr>
            <w:r w:rsidRPr="00FA045F">
              <w:rPr>
                <w:color w:val="000000" w:themeColor="text1"/>
              </w:rPr>
              <w:t>0.0340</w:t>
            </w:r>
          </w:p>
        </w:tc>
        <w:tc>
          <w:tcPr>
            <w:tcW w:w="1143" w:type="dxa"/>
            <w:noWrap/>
            <w:vAlign w:val="center"/>
          </w:tcPr>
          <w:p w14:paraId="0052897D" w14:textId="77777777" w:rsidR="009C2BEA" w:rsidRPr="00FA045F" w:rsidRDefault="009C2BEA" w:rsidP="00A22A8D">
            <w:pPr>
              <w:jc w:val="center"/>
              <w:rPr>
                <w:color w:val="000000" w:themeColor="text1"/>
              </w:rPr>
            </w:pPr>
            <w:r w:rsidRPr="00FA045F">
              <w:rPr>
                <w:color w:val="000000" w:themeColor="text1"/>
              </w:rPr>
              <w:t>0.0113</w:t>
            </w:r>
          </w:p>
        </w:tc>
        <w:tc>
          <w:tcPr>
            <w:tcW w:w="1316" w:type="dxa"/>
            <w:noWrap/>
            <w:vAlign w:val="center"/>
          </w:tcPr>
          <w:p w14:paraId="79713681" w14:textId="77777777" w:rsidR="009C2BEA" w:rsidRPr="00FA045F" w:rsidRDefault="009C2BEA" w:rsidP="00A22A8D">
            <w:pPr>
              <w:jc w:val="center"/>
              <w:rPr>
                <w:color w:val="000000" w:themeColor="text1"/>
              </w:rPr>
            </w:pPr>
            <w:r w:rsidRPr="00FA045F">
              <w:rPr>
                <w:color w:val="000000" w:themeColor="text1"/>
              </w:rPr>
              <w:t>2.9920</w:t>
            </w:r>
          </w:p>
        </w:tc>
        <w:tc>
          <w:tcPr>
            <w:tcW w:w="1552" w:type="dxa"/>
            <w:noWrap/>
            <w:vAlign w:val="center"/>
          </w:tcPr>
          <w:p w14:paraId="0744F89E" w14:textId="77777777" w:rsidR="009C2BEA" w:rsidRPr="00FA045F" w:rsidRDefault="009C2BEA" w:rsidP="00A22A8D">
            <w:pPr>
              <w:jc w:val="center"/>
              <w:rPr>
                <w:color w:val="000000" w:themeColor="text1"/>
              </w:rPr>
            </w:pPr>
            <w:r w:rsidRPr="00FA045F">
              <w:rPr>
                <w:color w:val="000000" w:themeColor="text1"/>
              </w:rPr>
              <w:t>0.0018</w:t>
            </w:r>
          </w:p>
        </w:tc>
        <w:tc>
          <w:tcPr>
            <w:tcW w:w="1143" w:type="dxa"/>
            <w:noWrap/>
            <w:vAlign w:val="center"/>
          </w:tcPr>
          <w:p w14:paraId="7C0269BC" w14:textId="77777777" w:rsidR="009C2BEA" w:rsidRPr="00FA045F" w:rsidRDefault="009C2BEA" w:rsidP="00A22A8D">
            <w:pPr>
              <w:jc w:val="center"/>
              <w:rPr>
                <w:color w:val="000000" w:themeColor="text1"/>
              </w:rPr>
            </w:pPr>
            <w:r w:rsidRPr="00FA045F">
              <w:rPr>
                <w:color w:val="000000" w:themeColor="text1"/>
              </w:rPr>
              <w:t>0.0151</w:t>
            </w:r>
          </w:p>
        </w:tc>
        <w:tc>
          <w:tcPr>
            <w:tcW w:w="1143" w:type="dxa"/>
            <w:noWrap/>
            <w:vAlign w:val="center"/>
          </w:tcPr>
          <w:p w14:paraId="039F552D"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2E088A12" w14:textId="77777777" w:rsidTr="00E67AF3">
        <w:trPr>
          <w:trHeight w:val="300"/>
        </w:trPr>
        <w:tc>
          <w:tcPr>
            <w:tcW w:w="896" w:type="dxa"/>
            <w:noWrap/>
            <w:vAlign w:val="center"/>
            <w:hideMark/>
          </w:tcPr>
          <w:p w14:paraId="37114F04" w14:textId="77777777" w:rsidR="009C2BEA" w:rsidRPr="00FA045F" w:rsidRDefault="009C2BEA" w:rsidP="00A22A8D">
            <w:pPr>
              <w:jc w:val="center"/>
              <w:rPr>
                <w:color w:val="000000" w:themeColor="text1"/>
              </w:rPr>
            </w:pPr>
            <w:r w:rsidRPr="00FA045F">
              <w:rPr>
                <w:color w:val="000000" w:themeColor="text1"/>
              </w:rPr>
              <w:t>4D</w:t>
            </w:r>
          </w:p>
        </w:tc>
        <w:tc>
          <w:tcPr>
            <w:tcW w:w="936" w:type="dxa"/>
            <w:noWrap/>
            <w:vAlign w:val="center"/>
            <w:hideMark/>
          </w:tcPr>
          <w:p w14:paraId="2E112D0A" w14:textId="77777777" w:rsidR="009C2BEA" w:rsidRPr="00FA045F" w:rsidRDefault="009C2BEA" w:rsidP="00A22A8D">
            <w:pPr>
              <w:jc w:val="center"/>
              <w:rPr>
                <w:color w:val="000000" w:themeColor="text1"/>
              </w:rPr>
            </w:pPr>
            <w:r w:rsidRPr="00FA045F">
              <w:rPr>
                <w:color w:val="000000" w:themeColor="text1"/>
              </w:rPr>
              <w:t>cortex</w:t>
            </w:r>
          </w:p>
        </w:tc>
        <w:tc>
          <w:tcPr>
            <w:tcW w:w="0" w:type="auto"/>
            <w:vAlign w:val="center"/>
          </w:tcPr>
          <w:p w14:paraId="63F99147" w14:textId="77777777" w:rsidR="009C2BEA" w:rsidRPr="00FA045F" w:rsidRDefault="009C2BEA" w:rsidP="00A22A8D">
            <w:pPr>
              <w:jc w:val="center"/>
              <w:rPr>
                <w:color w:val="000000" w:themeColor="text1"/>
              </w:rPr>
            </w:pPr>
            <w:r w:rsidRPr="00FA045F">
              <w:rPr>
                <w:color w:val="000000" w:themeColor="text1"/>
              </w:rPr>
              <w:t>A+T+</w:t>
            </w:r>
          </w:p>
        </w:tc>
        <w:tc>
          <w:tcPr>
            <w:tcW w:w="0" w:type="auto"/>
            <w:noWrap/>
            <w:vAlign w:val="center"/>
            <w:hideMark/>
          </w:tcPr>
          <w:p w14:paraId="784736EB" w14:textId="77777777" w:rsidR="009C2BEA" w:rsidRPr="00FA045F" w:rsidRDefault="009C2BEA" w:rsidP="00A22A8D">
            <w:pPr>
              <w:jc w:val="center"/>
              <w:rPr>
                <w:color w:val="000000" w:themeColor="text1"/>
              </w:rPr>
            </w:pPr>
            <w:r w:rsidRPr="00FA045F">
              <w:rPr>
                <w:color w:val="000000" w:themeColor="text1"/>
              </w:rPr>
              <w:t>MK-6240</w:t>
            </w:r>
          </w:p>
        </w:tc>
        <w:tc>
          <w:tcPr>
            <w:tcW w:w="2074" w:type="dxa"/>
            <w:noWrap/>
            <w:vAlign w:val="center"/>
          </w:tcPr>
          <w:p w14:paraId="5F12C550" w14:textId="77777777" w:rsidR="009C2BEA" w:rsidRPr="00FA045F" w:rsidRDefault="009C2BEA" w:rsidP="00A22A8D">
            <w:pPr>
              <w:jc w:val="center"/>
              <w:rPr>
                <w:color w:val="000000" w:themeColor="text1"/>
              </w:rPr>
            </w:pPr>
            <w:r w:rsidRPr="00FA045F">
              <w:rPr>
                <w:color w:val="000000" w:themeColor="text1"/>
              </w:rPr>
              <w:t>MCI A+ vs CU A+</w:t>
            </w:r>
          </w:p>
        </w:tc>
        <w:tc>
          <w:tcPr>
            <w:tcW w:w="1152" w:type="dxa"/>
            <w:noWrap/>
            <w:vAlign w:val="center"/>
          </w:tcPr>
          <w:p w14:paraId="6E287649" w14:textId="77777777" w:rsidR="009C2BEA" w:rsidRPr="00FA045F" w:rsidRDefault="009C2BEA" w:rsidP="00A22A8D">
            <w:pPr>
              <w:jc w:val="center"/>
              <w:rPr>
                <w:color w:val="000000" w:themeColor="text1"/>
              </w:rPr>
            </w:pPr>
            <w:r w:rsidRPr="00FA045F">
              <w:rPr>
                <w:color w:val="000000" w:themeColor="text1"/>
              </w:rPr>
              <w:t>0.0038</w:t>
            </w:r>
          </w:p>
        </w:tc>
        <w:tc>
          <w:tcPr>
            <w:tcW w:w="1143" w:type="dxa"/>
            <w:noWrap/>
            <w:vAlign w:val="center"/>
          </w:tcPr>
          <w:p w14:paraId="214EC1C3" w14:textId="77777777" w:rsidR="009C2BEA" w:rsidRPr="00FA045F" w:rsidRDefault="009C2BEA" w:rsidP="00A22A8D">
            <w:pPr>
              <w:jc w:val="center"/>
              <w:rPr>
                <w:color w:val="000000" w:themeColor="text1"/>
              </w:rPr>
            </w:pPr>
            <w:r w:rsidRPr="00FA045F">
              <w:rPr>
                <w:color w:val="000000" w:themeColor="text1"/>
              </w:rPr>
              <w:t>0.0138</w:t>
            </w:r>
          </w:p>
        </w:tc>
        <w:tc>
          <w:tcPr>
            <w:tcW w:w="1316" w:type="dxa"/>
            <w:noWrap/>
            <w:vAlign w:val="center"/>
          </w:tcPr>
          <w:p w14:paraId="656C1766" w14:textId="77777777" w:rsidR="009C2BEA" w:rsidRPr="00FA045F" w:rsidRDefault="009C2BEA" w:rsidP="00A22A8D">
            <w:pPr>
              <w:jc w:val="center"/>
              <w:rPr>
                <w:color w:val="000000" w:themeColor="text1"/>
              </w:rPr>
            </w:pPr>
            <w:r w:rsidRPr="00FA045F">
              <w:rPr>
                <w:color w:val="000000" w:themeColor="text1"/>
              </w:rPr>
              <w:t>0.2724</w:t>
            </w:r>
          </w:p>
        </w:tc>
        <w:tc>
          <w:tcPr>
            <w:tcW w:w="1552" w:type="dxa"/>
            <w:noWrap/>
            <w:vAlign w:val="center"/>
          </w:tcPr>
          <w:p w14:paraId="7ECAA1C8" w14:textId="77777777" w:rsidR="009C2BEA" w:rsidRPr="00FA045F" w:rsidRDefault="009C2BEA" w:rsidP="00A22A8D">
            <w:pPr>
              <w:jc w:val="center"/>
              <w:rPr>
                <w:color w:val="000000" w:themeColor="text1"/>
              </w:rPr>
            </w:pPr>
            <w:r w:rsidRPr="00FA045F">
              <w:rPr>
                <w:color w:val="000000" w:themeColor="text1"/>
              </w:rPr>
              <w:t>0.3934</w:t>
            </w:r>
          </w:p>
        </w:tc>
        <w:tc>
          <w:tcPr>
            <w:tcW w:w="1143" w:type="dxa"/>
            <w:noWrap/>
            <w:vAlign w:val="center"/>
          </w:tcPr>
          <w:p w14:paraId="3EAD6DEB" w14:textId="77777777" w:rsidR="009C2BEA" w:rsidRPr="00FA045F" w:rsidRDefault="009C2BEA" w:rsidP="00A22A8D">
            <w:pPr>
              <w:jc w:val="center"/>
              <w:rPr>
                <w:color w:val="000000" w:themeColor="text1"/>
              </w:rPr>
            </w:pPr>
            <w:r w:rsidRPr="00FA045F">
              <w:rPr>
                <w:color w:val="000000" w:themeColor="text1"/>
              </w:rPr>
              <w:t>-0.0196</w:t>
            </w:r>
          </w:p>
        </w:tc>
        <w:tc>
          <w:tcPr>
            <w:tcW w:w="1143" w:type="dxa"/>
            <w:noWrap/>
            <w:vAlign w:val="center"/>
          </w:tcPr>
          <w:p w14:paraId="1E5E9861"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3094BE09" w14:textId="77777777" w:rsidTr="00E67AF3">
        <w:trPr>
          <w:trHeight w:val="300"/>
        </w:trPr>
        <w:tc>
          <w:tcPr>
            <w:tcW w:w="896" w:type="dxa"/>
            <w:noWrap/>
            <w:vAlign w:val="center"/>
            <w:hideMark/>
          </w:tcPr>
          <w:p w14:paraId="18A59D4C" w14:textId="77777777" w:rsidR="009C2BEA" w:rsidRPr="00FA045F" w:rsidRDefault="009C2BEA" w:rsidP="00A22A8D">
            <w:pPr>
              <w:jc w:val="center"/>
              <w:rPr>
                <w:color w:val="000000" w:themeColor="text1"/>
              </w:rPr>
            </w:pPr>
            <w:r w:rsidRPr="00FA045F">
              <w:rPr>
                <w:color w:val="000000" w:themeColor="text1"/>
              </w:rPr>
              <w:t>5A</w:t>
            </w:r>
          </w:p>
        </w:tc>
        <w:tc>
          <w:tcPr>
            <w:tcW w:w="936" w:type="dxa"/>
            <w:noWrap/>
            <w:vAlign w:val="center"/>
            <w:hideMark/>
          </w:tcPr>
          <w:p w14:paraId="24902E66" w14:textId="03DC1CB0" w:rsidR="009C2BEA" w:rsidRPr="00FA045F" w:rsidRDefault="00E67AF3" w:rsidP="00A22A8D">
            <w:pPr>
              <w:jc w:val="center"/>
              <w:rPr>
                <w:color w:val="000000" w:themeColor="text1"/>
              </w:rPr>
            </w:pPr>
            <w:r w:rsidRPr="00FA045F">
              <w:rPr>
                <w:color w:val="000000" w:themeColor="text1"/>
              </w:rPr>
              <w:t>tau-naïve</w:t>
            </w:r>
          </w:p>
        </w:tc>
        <w:tc>
          <w:tcPr>
            <w:tcW w:w="0" w:type="auto"/>
            <w:vAlign w:val="center"/>
          </w:tcPr>
          <w:p w14:paraId="4A50C4F6" w14:textId="77777777" w:rsidR="009C2BEA" w:rsidRPr="00FA045F" w:rsidRDefault="009C2BEA" w:rsidP="00A22A8D">
            <w:pPr>
              <w:jc w:val="center"/>
              <w:rPr>
                <w:color w:val="000000" w:themeColor="text1"/>
              </w:rPr>
            </w:pPr>
            <w:r w:rsidRPr="00FA045F">
              <w:rPr>
                <w:color w:val="000000" w:themeColor="text1"/>
              </w:rPr>
              <w:t>A+</w:t>
            </w:r>
          </w:p>
        </w:tc>
        <w:tc>
          <w:tcPr>
            <w:tcW w:w="0" w:type="auto"/>
            <w:noWrap/>
            <w:vAlign w:val="center"/>
            <w:hideMark/>
          </w:tcPr>
          <w:p w14:paraId="17A0FD44" w14:textId="77777777" w:rsidR="009C2BEA" w:rsidRPr="00FA045F" w:rsidRDefault="009C2BEA" w:rsidP="00A22A8D">
            <w:pPr>
              <w:jc w:val="center"/>
              <w:rPr>
                <w:color w:val="000000" w:themeColor="text1"/>
              </w:rPr>
            </w:pPr>
            <w:r w:rsidRPr="00FA045F">
              <w:rPr>
                <w:color w:val="000000" w:themeColor="text1"/>
              </w:rPr>
              <w:t>T807</w:t>
            </w:r>
          </w:p>
        </w:tc>
        <w:tc>
          <w:tcPr>
            <w:tcW w:w="2074" w:type="dxa"/>
            <w:noWrap/>
            <w:vAlign w:val="center"/>
          </w:tcPr>
          <w:p w14:paraId="1620E2C3" w14:textId="77777777" w:rsidR="009C2BEA" w:rsidRPr="00FA045F" w:rsidRDefault="009C2BEA" w:rsidP="00A22A8D">
            <w:pPr>
              <w:jc w:val="center"/>
              <w:rPr>
                <w:color w:val="000000" w:themeColor="text1"/>
              </w:rPr>
            </w:pPr>
            <w:r w:rsidRPr="00FA045F">
              <w:rPr>
                <w:color w:val="000000" w:themeColor="text1"/>
              </w:rPr>
              <w:t>CU A+ vs CU A-</w:t>
            </w:r>
          </w:p>
        </w:tc>
        <w:tc>
          <w:tcPr>
            <w:tcW w:w="1152" w:type="dxa"/>
            <w:noWrap/>
            <w:vAlign w:val="center"/>
          </w:tcPr>
          <w:p w14:paraId="06A80A24" w14:textId="77777777" w:rsidR="009C2BEA" w:rsidRPr="00FA045F" w:rsidRDefault="009C2BEA" w:rsidP="00A22A8D">
            <w:pPr>
              <w:jc w:val="center"/>
              <w:rPr>
                <w:color w:val="000000" w:themeColor="text1"/>
              </w:rPr>
            </w:pPr>
            <w:r w:rsidRPr="00FA045F">
              <w:rPr>
                <w:color w:val="000000" w:themeColor="text1"/>
              </w:rPr>
              <w:t>0.0120</w:t>
            </w:r>
          </w:p>
        </w:tc>
        <w:tc>
          <w:tcPr>
            <w:tcW w:w="1143" w:type="dxa"/>
            <w:noWrap/>
            <w:vAlign w:val="center"/>
          </w:tcPr>
          <w:p w14:paraId="7799BC80" w14:textId="77777777" w:rsidR="009C2BEA" w:rsidRPr="00FA045F" w:rsidRDefault="009C2BEA" w:rsidP="00A22A8D">
            <w:pPr>
              <w:jc w:val="center"/>
              <w:rPr>
                <w:color w:val="000000" w:themeColor="text1"/>
              </w:rPr>
            </w:pPr>
            <w:r w:rsidRPr="00FA045F">
              <w:rPr>
                <w:color w:val="000000" w:themeColor="text1"/>
              </w:rPr>
              <w:t>0.0055</w:t>
            </w:r>
          </w:p>
        </w:tc>
        <w:tc>
          <w:tcPr>
            <w:tcW w:w="1316" w:type="dxa"/>
            <w:noWrap/>
            <w:vAlign w:val="center"/>
          </w:tcPr>
          <w:p w14:paraId="5FE167E5" w14:textId="77777777" w:rsidR="009C2BEA" w:rsidRPr="00FA045F" w:rsidRDefault="009C2BEA" w:rsidP="00A22A8D">
            <w:pPr>
              <w:jc w:val="center"/>
              <w:rPr>
                <w:color w:val="000000" w:themeColor="text1"/>
              </w:rPr>
            </w:pPr>
            <w:r w:rsidRPr="00FA045F">
              <w:rPr>
                <w:color w:val="000000" w:themeColor="text1"/>
              </w:rPr>
              <w:t>2.1786</w:t>
            </w:r>
          </w:p>
        </w:tc>
        <w:tc>
          <w:tcPr>
            <w:tcW w:w="1552" w:type="dxa"/>
            <w:noWrap/>
            <w:vAlign w:val="center"/>
          </w:tcPr>
          <w:p w14:paraId="655B9D85" w14:textId="77777777" w:rsidR="009C2BEA" w:rsidRPr="00FA045F" w:rsidRDefault="009C2BEA" w:rsidP="00A22A8D">
            <w:pPr>
              <w:jc w:val="center"/>
              <w:rPr>
                <w:color w:val="000000" w:themeColor="text1"/>
              </w:rPr>
            </w:pPr>
            <w:r w:rsidRPr="00FA045F">
              <w:rPr>
                <w:color w:val="000000" w:themeColor="text1"/>
              </w:rPr>
              <w:t>0.0154</w:t>
            </w:r>
          </w:p>
        </w:tc>
        <w:tc>
          <w:tcPr>
            <w:tcW w:w="1143" w:type="dxa"/>
            <w:noWrap/>
            <w:vAlign w:val="center"/>
          </w:tcPr>
          <w:p w14:paraId="06B6F5A6" w14:textId="77777777" w:rsidR="009C2BEA" w:rsidRPr="00FA045F" w:rsidRDefault="009C2BEA" w:rsidP="00A22A8D">
            <w:pPr>
              <w:jc w:val="center"/>
              <w:rPr>
                <w:color w:val="000000" w:themeColor="text1"/>
              </w:rPr>
            </w:pPr>
            <w:r w:rsidRPr="00FA045F">
              <w:rPr>
                <w:color w:val="000000" w:themeColor="text1"/>
              </w:rPr>
              <w:t>0.0029</w:t>
            </w:r>
          </w:p>
        </w:tc>
        <w:tc>
          <w:tcPr>
            <w:tcW w:w="1143" w:type="dxa"/>
            <w:noWrap/>
            <w:vAlign w:val="center"/>
          </w:tcPr>
          <w:p w14:paraId="33FA9E39"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01DFB3C1" w14:textId="77777777" w:rsidTr="00E67AF3">
        <w:trPr>
          <w:trHeight w:val="300"/>
        </w:trPr>
        <w:tc>
          <w:tcPr>
            <w:tcW w:w="896" w:type="dxa"/>
            <w:noWrap/>
            <w:vAlign w:val="center"/>
            <w:hideMark/>
          </w:tcPr>
          <w:p w14:paraId="554B2421" w14:textId="77777777" w:rsidR="009C2BEA" w:rsidRPr="00FA045F" w:rsidRDefault="009C2BEA" w:rsidP="00A22A8D">
            <w:pPr>
              <w:jc w:val="center"/>
              <w:rPr>
                <w:color w:val="000000" w:themeColor="text1"/>
              </w:rPr>
            </w:pPr>
            <w:r w:rsidRPr="00FA045F">
              <w:rPr>
                <w:color w:val="000000" w:themeColor="text1"/>
              </w:rPr>
              <w:lastRenderedPageBreak/>
              <w:t>5A</w:t>
            </w:r>
          </w:p>
        </w:tc>
        <w:tc>
          <w:tcPr>
            <w:tcW w:w="936" w:type="dxa"/>
            <w:noWrap/>
            <w:vAlign w:val="center"/>
            <w:hideMark/>
          </w:tcPr>
          <w:p w14:paraId="3EB5DD0E" w14:textId="5AAE8266" w:rsidR="009C2BEA" w:rsidRPr="00FA045F" w:rsidRDefault="00E67AF3" w:rsidP="00A22A8D">
            <w:pPr>
              <w:jc w:val="center"/>
              <w:rPr>
                <w:color w:val="000000" w:themeColor="text1"/>
              </w:rPr>
            </w:pPr>
            <w:r w:rsidRPr="00FA045F">
              <w:rPr>
                <w:color w:val="000000" w:themeColor="text1"/>
              </w:rPr>
              <w:t>tau-naïve</w:t>
            </w:r>
          </w:p>
        </w:tc>
        <w:tc>
          <w:tcPr>
            <w:tcW w:w="0" w:type="auto"/>
            <w:vAlign w:val="center"/>
          </w:tcPr>
          <w:p w14:paraId="61EE3E79" w14:textId="77777777" w:rsidR="009C2BEA" w:rsidRPr="00FA045F" w:rsidRDefault="009C2BEA" w:rsidP="00A22A8D">
            <w:pPr>
              <w:jc w:val="center"/>
              <w:rPr>
                <w:color w:val="000000" w:themeColor="text1"/>
              </w:rPr>
            </w:pPr>
            <w:r w:rsidRPr="00FA045F">
              <w:rPr>
                <w:color w:val="000000" w:themeColor="text1"/>
              </w:rPr>
              <w:t>A+</w:t>
            </w:r>
          </w:p>
        </w:tc>
        <w:tc>
          <w:tcPr>
            <w:tcW w:w="0" w:type="auto"/>
            <w:noWrap/>
            <w:vAlign w:val="center"/>
            <w:hideMark/>
          </w:tcPr>
          <w:p w14:paraId="0BDF8060" w14:textId="77777777" w:rsidR="009C2BEA" w:rsidRPr="00FA045F" w:rsidRDefault="009C2BEA" w:rsidP="00A22A8D">
            <w:pPr>
              <w:jc w:val="center"/>
              <w:rPr>
                <w:color w:val="000000" w:themeColor="text1"/>
              </w:rPr>
            </w:pPr>
            <w:r w:rsidRPr="00FA045F">
              <w:rPr>
                <w:color w:val="000000" w:themeColor="text1"/>
              </w:rPr>
              <w:t>T807</w:t>
            </w:r>
          </w:p>
        </w:tc>
        <w:tc>
          <w:tcPr>
            <w:tcW w:w="2074" w:type="dxa"/>
            <w:noWrap/>
            <w:vAlign w:val="center"/>
          </w:tcPr>
          <w:p w14:paraId="184CA33E" w14:textId="77777777" w:rsidR="009C2BEA" w:rsidRPr="00FA045F" w:rsidRDefault="009C2BEA" w:rsidP="00A22A8D">
            <w:pPr>
              <w:jc w:val="center"/>
              <w:rPr>
                <w:color w:val="000000" w:themeColor="text1"/>
              </w:rPr>
            </w:pPr>
            <w:r w:rsidRPr="00FA045F">
              <w:rPr>
                <w:color w:val="000000" w:themeColor="text1"/>
              </w:rPr>
              <w:t>MCI A+ vs CU A-</w:t>
            </w:r>
          </w:p>
        </w:tc>
        <w:tc>
          <w:tcPr>
            <w:tcW w:w="1152" w:type="dxa"/>
            <w:noWrap/>
            <w:vAlign w:val="center"/>
          </w:tcPr>
          <w:p w14:paraId="4F1F361F" w14:textId="77777777" w:rsidR="009C2BEA" w:rsidRPr="00FA045F" w:rsidRDefault="009C2BEA" w:rsidP="00A22A8D">
            <w:pPr>
              <w:jc w:val="center"/>
              <w:rPr>
                <w:color w:val="000000" w:themeColor="text1"/>
              </w:rPr>
            </w:pPr>
            <w:r w:rsidRPr="00FA045F">
              <w:rPr>
                <w:color w:val="000000" w:themeColor="text1"/>
              </w:rPr>
              <w:t>0.0187</w:t>
            </w:r>
          </w:p>
        </w:tc>
        <w:tc>
          <w:tcPr>
            <w:tcW w:w="1143" w:type="dxa"/>
            <w:noWrap/>
            <w:vAlign w:val="center"/>
          </w:tcPr>
          <w:p w14:paraId="7B6C30BB" w14:textId="77777777" w:rsidR="009C2BEA" w:rsidRPr="00FA045F" w:rsidRDefault="009C2BEA" w:rsidP="00A22A8D">
            <w:pPr>
              <w:jc w:val="center"/>
              <w:rPr>
                <w:color w:val="000000" w:themeColor="text1"/>
              </w:rPr>
            </w:pPr>
            <w:r w:rsidRPr="00FA045F">
              <w:rPr>
                <w:color w:val="000000" w:themeColor="text1"/>
              </w:rPr>
              <w:t>0.0057</w:t>
            </w:r>
          </w:p>
        </w:tc>
        <w:tc>
          <w:tcPr>
            <w:tcW w:w="1316" w:type="dxa"/>
            <w:noWrap/>
            <w:vAlign w:val="center"/>
          </w:tcPr>
          <w:p w14:paraId="00965E3D" w14:textId="77777777" w:rsidR="009C2BEA" w:rsidRPr="00FA045F" w:rsidRDefault="009C2BEA" w:rsidP="00A22A8D">
            <w:pPr>
              <w:jc w:val="center"/>
              <w:rPr>
                <w:color w:val="000000" w:themeColor="text1"/>
              </w:rPr>
            </w:pPr>
            <w:r w:rsidRPr="00FA045F">
              <w:rPr>
                <w:color w:val="000000" w:themeColor="text1"/>
              </w:rPr>
              <w:t>3.2494</w:t>
            </w:r>
          </w:p>
        </w:tc>
        <w:tc>
          <w:tcPr>
            <w:tcW w:w="1552" w:type="dxa"/>
            <w:noWrap/>
            <w:vAlign w:val="center"/>
          </w:tcPr>
          <w:p w14:paraId="23A9F7A5" w14:textId="77777777" w:rsidR="009C2BEA" w:rsidRPr="00FA045F" w:rsidRDefault="009C2BEA" w:rsidP="00A22A8D">
            <w:pPr>
              <w:jc w:val="center"/>
              <w:rPr>
                <w:color w:val="000000" w:themeColor="text1"/>
              </w:rPr>
            </w:pPr>
            <w:r w:rsidRPr="00FA045F">
              <w:rPr>
                <w:color w:val="000000" w:themeColor="text1"/>
              </w:rPr>
              <w:t>0.0007</w:t>
            </w:r>
          </w:p>
        </w:tc>
        <w:tc>
          <w:tcPr>
            <w:tcW w:w="1143" w:type="dxa"/>
            <w:noWrap/>
            <w:vAlign w:val="center"/>
          </w:tcPr>
          <w:p w14:paraId="4A8E323C" w14:textId="77777777" w:rsidR="009C2BEA" w:rsidRPr="00FA045F" w:rsidRDefault="009C2BEA" w:rsidP="00A22A8D">
            <w:pPr>
              <w:jc w:val="center"/>
              <w:rPr>
                <w:color w:val="000000" w:themeColor="text1"/>
              </w:rPr>
            </w:pPr>
            <w:r w:rsidRPr="00FA045F">
              <w:rPr>
                <w:color w:val="000000" w:themeColor="text1"/>
              </w:rPr>
              <w:t>0.0092</w:t>
            </w:r>
          </w:p>
        </w:tc>
        <w:tc>
          <w:tcPr>
            <w:tcW w:w="1143" w:type="dxa"/>
            <w:noWrap/>
            <w:vAlign w:val="center"/>
          </w:tcPr>
          <w:p w14:paraId="4C29FD1A"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7CDF1211" w14:textId="77777777" w:rsidTr="00E67AF3">
        <w:trPr>
          <w:trHeight w:val="300"/>
        </w:trPr>
        <w:tc>
          <w:tcPr>
            <w:tcW w:w="896" w:type="dxa"/>
            <w:noWrap/>
            <w:vAlign w:val="center"/>
            <w:hideMark/>
          </w:tcPr>
          <w:p w14:paraId="7DFF9667" w14:textId="77777777" w:rsidR="009C2BEA" w:rsidRPr="00FA045F" w:rsidRDefault="009C2BEA" w:rsidP="00A22A8D">
            <w:pPr>
              <w:jc w:val="center"/>
              <w:rPr>
                <w:color w:val="000000" w:themeColor="text1"/>
              </w:rPr>
            </w:pPr>
            <w:r w:rsidRPr="00FA045F">
              <w:rPr>
                <w:color w:val="000000" w:themeColor="text1"/>
              </w:rPr>
              <w:t>5A</w:t>
            </w:r>
          </w:p>
        </w:tc>
        <w:tc>
          <w:tcPr>
            <w:tcW w:w="936" w:type="dxa"/>
            <w:noWrap/>
            <w:vAlign w:val="center"/>
            <w:hideMark/>
          </w:tcPr>
          <w:p w14:paraId="5139DC77" w14:textId="07BA467D" w:rsidR="009C2BEA" w:rsidRPr="00FA045F" w:rsidRDefault="00E67AF3" w:rsidP="00A22A8D">
            <w:pPr>
              <w:jc w:val="center"/>
              <w:rPr>
                <w:color w:val="000000" w:themeColor="text1"/>
              </w:rPr>
            </w:pPr>
            <w:r w:rsidRPr="00FA045F">
              <w:rPr>
                <w:color w:val="000000" w:themeColor="text1"/>
              </w:rPr>
              <w:t>tau-naïve</w:t>
            </w:r>
          </w:p>
        </w:tc>
        <w:tc>
          <w:tcPr>
            <w:tcW w:w="0" w:type="auto"/>
            <w:vAlign w:val="center"/>
          </w:tcPr>
          <w:p w14:paraId="33CB9321" w14:textId="77777777" w:rsidR="009C2BEA" w:rsidRPr="00FA045F" w:rsidRDefault="009C2BEA" w:rsidP="00A22A8D">
            <w:pPr>
              <w:jc w:val="center"/>
              <w:rPr>
                <w:color w:val="000000" w:themeColor="text1"/>
              </w:rPr>
            </w:pPr>
            <w:r w:rsidRPr="00FA045F">
              <w:rPr>
                <w:color w:val="000000" w:themeColor="text1"/>
              </w:rPr>
              <w:t>A+</w:t>
            </w:r>
          </w:p>
        </w:tc>
        <w:tc>
          <w:tcPr>
            <w:tcW w:w="0" w:type="auto"/>
            <w:noWrap/>
            <w:vAlign w:val="center"/>
            <w:hideMark/>
          </w:tcPr>
          <w:p w14:paraId="23D820EC" w14:textId="77777777" w:rsidR="009C2BEA" w:rsidRPr="00FA045F" w:rsidRDefault="009C2BEA" w:rsidP="00A22A8D">
            <w:pPr>
              <w:jc w:val="center"/>
              <w:rPr>
                <w:color w:val="000000" w:themeColor="text1"/>
              </w:rPr>
            </w:pPr>
            <w:r w:rsidRPr="00FA045F">
              <w:rPr>
                <w:color w:val="000000" w:themeColor="text1"/>
              </w:rPr>
              <w:t>T807</w:t>
            </w:r>
          </w:p>
        </w:tc>
        <w:tc>
          <w:tcPr>
            <w:tcW w:w="2074" w:type="dxa"/>
            <w:noWrap/>
            <w:vAlign w:val="center"/>
          </w:tcPr>
          <w:p w14:paraId="3573BF99" w14:textId="77777777" w:rsidR="009C2BEA" w:rsidRPr="00FA045F" w:rsidRDefault="009C2BEA" w:rsidP="00A22A8D">
            <w:pPr>
              <w:jc w:val="center"/>
              <w:rPr>
                <w:color w:val="000000" w:themeColor="text1"/>
              </w:rPr>
            </w:pPr>
            <w:r w:rsidRPr="00FA045F">
              <w:rPr>
                <w:color w:val="000000" w:themeColor="text1"/>
              </w:rPr>
              <w:t>MCI A+ vs CU A+</w:t>
            </w:r>
          </w:p>
        </w:tc>
        <w:tc>
          <w:tcPr>
            <w:tcW w:w="1152" w:type="dxa"/>
            <w:noWrap/>
            <w:vAlign w:val="center"/>
          </w:tcPr>
          <w:p w14:paraId="348A1D76" w14:textId="77777777" w:rsidR="009C2BEA" w:rsidRPr="00FA045F" w:rsidRDefault="009C2BEA" w:rsidP="00A22A8D">
            <w:pPr>
              <w:jc w:val="center"/>
              <w:rPr>
                <w:color w:val="000000" w:themeColor="text1"/>
              </w:rPr>
            </w:pPr>
            <w:r w:rsidRPr="00FA045F">
              <w:rPr>
                <w:color w:val="000000" w:themeColor="text1"/>
              </w:rPr>
              <w:t>0.0066</w:t>
            </w:r>
          </w:p>
        </w:tc>
        <w:tc>
          <w:tcPr>
            <w:tcW w:w="1143" w:type="dxa"/>
            <w:noWrap/>
            <w:vAlign w:val="center"/>
          </w:tcPr>
          <w:p w14:paraId="3198F948" w14:textId="77777777" w:rsidR="009C2BEA" w:rsidRPr="00FA045F" w:rsidRDefault="009C2BEA" w:rsidP="00A22A8D">
            <w:pPr>
              <w:jc w:val="center"/>
              <w:rPr>
                <w:color w:val="000000" w:themeColor="text1"/>
              </w:rPr>
            </w:pPr>
            <w:r w:rsidRPr="00FA045F">
              <w:rPr>
                <w:color w:val="000000" w:themeColor="text1"/>
              </w:rPr>
              <w:t>0.0062</w:t>
            </w:r>
          </w:p>
        </w:tc>
        <w:tc>
          <w:tcPr>
            <w:tcW w:w="1316" w:type="dxa"/>
            <w:noWrap/>
            <w:vAlign w:val="center"/>
          </w:tcPr>
          <w:p w14:paraId="54A00896" w14:textId="77777777" w:rsidR="009C2BEA" w:rsidRPr="00FA045F" w:rsidRDefault="009C2BEA" w:rsidP="00A22A8D">
            <w:pPr>
              <w:jc w:val="center"/>
              <w:rPr>
                <w:color w:val="000000" w:themeColor="text1"/>
              </w:rPr>
            </w:pPr>
            <w:r w:rsidRPr="00FA045F">
              <w:rPr>
                <w:color w:val="000000" w:themeColor="text1"/>
              </w:rPr>
              <w:t>1.0623</w:t>
            </w:r>
          </w:p>
        </w:tc>
        <w:tc>
          <w:tcPr>
            <w:tcW w:w="1552" w:type="dxa"/>
            <w:noWrap/>
            <w:vAlign w:val="center"/>
          </w:tcPr>
          <w:p w14:paraId="1A763CA2" w14:textId="77777777" w:rsidR="009C2BEA" w:rsidRPr="00FA045F" w:rsidRDefault="009C2BEA" w:rsidP="00A22A8D">
            <w:pPr>
              <w:jc w:val="center"/>
              <w:rPr>
                <w:color w:val="000000" w:themeColor="text1"/>
              </w:rPr>
            </w:pPr>
            <w:r w:rsidRPr="00FA045F">
              <w:rPr>
                <w:color w:val="000000" w:themeColor="text1"/>
              </w:rPr>
              <w:t>0.1451</w:t>
            </w:r>
          </w:p>
        </w:tc>
        <w:tc>
          <w:tcPr>
            <w:tcW w:w="1143" w:type="dxa"/>
            <w:noWrap/>
            <w:vAlign w:val="center"/>
          </w:tcPr>
          <w:p w14:paraId="4500DA09" w14:textId="77777777" w:rsidR="009C2BEA" w:rsidRPr="00FA045F" w:rsidRDefault="009C2BEA" w:rsidP="00A22A8D">
            <w:pPr>
              <w:jc w:val="center"/>
              <w:rPr>
                <w:color w:val="000000" w:themeColor="text1"/>
              </w:rPr>
            </w:pPr>
            <w:r w:rsidRPr="00FA045F">
              <w:rPr>
                <w:color w:val="000000" w:themeColor="text1"/>
              </w:rPr>
              <w:t>-0.0037</w:t>
            </w:r>
          </w:p>
        </w:tc>
        <w:tc>
          <w:tcPr>
            <w:tcW w:w="1143" w:type="dxa"/>
            <w:noWrap/>
            <w:vAlign w:val="center"/>
          </w:tcPr>
          <w:p w14:paraId="4CB9542D" w14:textId="77777777" w:rsidR="009C2BEA" w:rsidRPr="00FA045F" w:rsidRDefault="009C2BEA" w:rsidP="00A22A8D">
            <w:pPr>
              <w:jc w:val="center"/>
              <w:rPr>
                <w:color w:val="000000" w:themeColor="text1"/>
              </w:rPr>
            </w:pPr>
            <w:r w:rsidRPr="00FA045F">
              <w:rPr>
                <w:color w:val="000000" w:themeColor="text1"/>
              </w:rPr>
              <w:t>inf</w:t>
            </w:r>
          </w:p>
        </w:tc>
      </w:tr>
      <w:tr w:rsidR="00FA045F" w:rsidRPr="00FA045F" w14:paraId="3EDCEB99" w14:textId="77777777" w:rsidTr="00E67AF3">
        <w:trPr>
          <w:trHeight w:val="300"/>
        </w:trPr>
        <w:tc>
          <w:tcPr>
            <w:tcW w:w="896" w:type="dxa"/>
            <w:noWrap/>
            <w:vAlign w:val="center"/>
            <w:hideMark/>
          </w:tcPr>
          <w:p w14:paraId="14C52092" w14:textId="77777777" w:rsidR="00E67AF3" w:rsidRPr="00FA045F" w:rsidRDefault="00E67AF3" w:rsidP="00E67AF3">
            <w:pPr>
              <w:jc w:val="center"/>
              <w:rPr>
                <w:color w:val="000000" w:themeColor="text1"/>
              </w:rPr>
            </w:pPr>
            <w:r w:rsidRPr="00FA045F">
              <w:rPr>
                <w:color w:val="000000" w:themeColor="text1"/>
              </w:rPr>
              <w:t>5B</w:t>
            </w:r>
          </w:p>
        </w:tc>
        <w:tc>
          <w:tcPr>
            <w:tcW w:w="936" w:type="dxa"/>
            <w:noWrap/>
            <w:vAlign w:val="center"/>
            <w:hideMark/>
          </w:tcPr>
          <w:p w14:paraId="697F4765" w14:textId="41766936" w:rsidR="00E67AF3" w:rsidRPr="00FA045F" w:rsidRDefault="00E67AF3" w:rsidP="00E67AF3">
            <w:pPr>
              <w:jc w:val="center"/>
              <w:rPr>
                <w:color w:val="000000" w:themeColor="text1"/>
              </w:rPr>
            </w:pPr>
            <w:r w:rsidRPr="00FA045F">
              <w:rPr>
                <w:color w:val="000000" w:themeColor="text1"/>
              </w:rPr>
              <w:t>tau-naïve</w:t>
            </w:r>
          </w:p>
        </w:tc>
        <w:tc>
          <w:tcPr>
            <w:tcW w:w="0" w:type="auto"/>
            <w:vAlign w:val="center"/>
          </w:tcPr>
          <w:p w14:paraId="52E2DD09" w14:textId="77777777" w:rsidR="00E67AF3" w:rsidRPr="00FA045F" w:rsidRDefault="00E67AF3" w:rsidP="00E67AF3">
            <w:pPr>
              <w:jc w:val="center"/>
              <w:rPr>
                <w:color w:val="000000" w:themeColor="text1"/>
              </w:rPr>
            </w:pPr>
            <w:r w:rsidRPr="00FA045F">
              <w:rPr>
                <w:color w:val="000000" w:themeColor="text1"/>
              </w:rPr>
              <w:t>A+</w:t>
            </w:r>
          </w:p>
        </w:tc>
        <w:tc>
          <w:tcPr>
            <w:tcW w:w="0" w:type="auto"/>
            <w:noWrap/>
            <w:vAlign w:val="center"/>
            <w:hideMark/>
          </w:tcPr>
          <w:p w14:paraId="644678F6" w14:textId="77777777" w:rsidR="00E67AF3" w:rsidRPr="00FA045F" w:rsidRDefault="00E67AF3" w:rsidP="00E67AF3">
            <w:pPr>
              <w:jc w:val="center"/>
              <w:rPr>
                <w:color w:val="000000" w:themeColor="text1"/>
              </w:rPr>
            </w:pPr>
            <w:r w:rsidRPr="00FA045F">
              <w:rPr>
                <w:color w:val="000000" w:themeColor="text1"/>
              </w:rPr>
              <w:t>MK-6240</w:t>
            </w:r>
          </w:p>
        </w:tc>
        <w:tc>
          <w:tcPr>
            <w:tcW w:w="2074" w:type="dxa"/>
            <w:noWrap/>
            <w:vAlign w:val="center"/>
          </w:tcPr>
          <w:p w14:paraId="7E9B5546" w14:textId="77777777" w:rsidR="00E67AF3" w:rsidRPr="00FA045F" w:rsidRDefault="00E67AF3" w:rsidP="00E67AF3">
            <w:pPr>
              <w:jc w:val="center"/>
              <w:rPr>
                <w:color w:val="000000" w:themeColor="text1"/>
              </w:rPr>
            </w:pPr>
            <w:r w:rsidRPr="00FA045F">
              <w:rPr>
                <w:color w:val="000000" w:themeColor="text1"/>
              </w:rPr>
              <w:t>CU A+ vs CU A-</w:t>
            </w:r>
          </w:p>
        </w:tc>
        <w:tc>
          <w:tcPr>
            <w:tcW w:w="1152" w:type="dxa"/>
            <w:noWrap/>
            <w:vAlign w:val="center"/>
          </w:tcPr>
          <w:p w14:paraId="28234B74" w14:textId="77777777" w:rsidR="00E67AF3" w:rsidRPr="00FA045F" w:rsidRDefault="00E67AF3" w:rsidP="00E67AF3">
            <w:pPr>
              <w:jc w:val="center"/>
              <w:rPr>
                <w:color w:val="000000" w:themeColor="text1"/>
              </w:rPr>
            </w:pPr>
            <w:r w:rsidRPr="00FA045F">
              <w:rPr>
                <w:color w:val="000000" w:themeColor="text1"/>
              </w:rPr>
              <w:t>0.0167</w:t>
            </w:r>
          </w:p>
        </w:tc>
        <w:tc>
          <w:tcPr>
            <w:tcW w:w="1143" w:type="dxa"/>
            <w:noWrap/>
            <w:vAlign w:val="center"/>
          </w:tcPr>
          <w:p w14:paraId="6D125FB4" w14:textId="77777777" w:rsidR="00E67AF3" w:rsidRPr="00FA045F" w:rsidRDefault="00E67AF3" w:rsidP="00E67AF3">
            <w:pPr>
              <w:jc w:val="center"/>
              <w:rPr>
                <w:color w:val="000000" w:themeColor="text1"/>
              </w:rPr>
            </w:pPr>
            <w:r w:rsidRPr="00FA045F">
              <w:rPr>
                <w:color w:val="000000" w:themeColor="text1"/>
              </w:rPr>
              <w:t>0.0115</w:t>
            </w:r>
          </w:p>
        </w:tc>
        <w:tc>
          <w:tcPr>
            <w:tcW w:w="1316" w:type="dxa"/>
            <w:noWrap/>
            <w:vAlign w:val="center"/>
          </w:tcPr>
          <w:p w14:paraId="74EE6FED" w14:textId="77777777" w:rsidR="00E67AF3" w:rsidRPr="00FA045F" w:rsidRDefault="00E67AF3" w:rsidP="00E67AF3">
            <w:pPr>
              <w:jc w:val="center"/>
              <w:rPr>
                <w:color w:val="000000" w:themeColor="text1"/>
              </w:rPr>
            </w:pPr>
            <w:r w:rsidRPr="00FA045F">
              <w:rPr>
                <w:color w:val="000000" w:themeColor="text1"/>
              </w:rPr>
              <w:t>1.4534</w:t>
            </w:r>
          </w:p>
        </w:tc>
        <w:tc>
          <w:tcPr>
            <w:tcW w:w="1552" w:type="dxa"/>
            <w:noWrap/>
            <w:vAlign w:val="center"/>
          </w:tcPr>
          <w:p w14:paraId="7A48DAE5" w14:textId="77777777" w:rsidR="00E67AF3" w:rsidRPr="00FA045F" w:rsidRDefault="00E67AF3" w:rsidP="00E67AF3">
            <w:pPr>
              <w:jc w:val="center"/>
              <w:rPr>
                <w:color w:val="000000" w:themeColor="text1"/>
              </w:rPr>
            </w:pPr>
            <w:r w:rsidRPr="00FA045F">
              <w:rPr>
                <w:color w:val="000000" w:themeColor="text1"/>
              </w:rPr>
              <w:t>0.0743</w:t>
            </w:r>
          </w:p>
        </w:tc>
        <w:tc>
          <w:tcPr>
            <w:tcW w:w="1143" w:type="dxa"/>
            <w:noWrap/>
            <w:vAlign w:val="center"/>
          </w:tcPr>
          <w:p w14:paraId="58027083" w14:textId="77777777" w:rsidR="00E67AF3" w:rsidRPr="00FA045F" w:rsidRDefault="00E67AF3" w:rsidP="00E67AF3">
            <w:pPr>
              <w:jc w:val="center"/>
              <w:rPr>
                <w:color w:val="000000" w:themeColor="text1"/>
              </w:rPr>
            </w:pPr>
            <w:r w:rsidRPr="00FA045F">
              <w:rPr>
                <w:color w:val="000000" w:themeColor="text1"/>
              </w:rPr>
              <w:t>-0.0023</w:t>
            </w:r>
          </w:p>
        </w:tc>
        <w:tc>
          <w:tcPr>
            <w:tcW w:w="1143" w:type="dxa"/>
            <w:noWrap/>
            <w:vAlign w:val="center"/>
          </w:tcPr>
          <w:p w14:paraId="70A32C07" w14:textId="77777777" w:rsidR="00E67AF3" w:rsidRPr="00FA045F" w:rsidRDefault="00E67AF3" w:rsidP="00E67AF3">
            <w:pPr>
              <w:jc w:val="center"/>
              <w:rPr>
                <w:color w:val="000000" w:themeColor="text1"/>
              </w:rPr>
            </w:pPr>
            <w:r w:rsidRPr="00FA045F">
              <w:rPr>
                <w:color w:val="000000" w:themeColor="text1"/>
              </w:rPr>
              <w:t>inf</w:t>
            </w:r>
          </w:p>
        </w:tc>
      </w:tr>
      <w:tr w:rsidR="00FA045F" w:rsidRPr="00FA045F" w14:paraId="75293E88" w14:textId="77777777" w:rsidTr="00E67AF3">
        <w:trPr>
          <w:trHeight w:val="300"/>
        </w:trPr>
        <w:tc>
          <w:tcPr>
            <w:tcW w:w="896" w:type="dxa"/>
            <w:noWrap/>
            <w:vAlign w:val="center"/>
            <w:hideMark/>
          </w:tcPr>
          <w:p w14:paraId="3C472B84" w14:textId="77777777" w:rsidR="00E67AF3" w:rsidRPr="00FA045F" w:rsidRDefault="00E67AF3" w:rsidP="00E67AF3">
            <w:pPr>
              <w:jc w:val="center"/>
              <w:rPr>
                <w:color w:val="000000" w:themeColor="text1"/>
              </w:rPr>
            </w:pPr>
            <w:r w:rsidRPr="00FA045F">
              <w:rPr>
                <w:color w:val="000000" w:themeColor="text1"/>
              </w:rPr>
              <w:t>5B</w:t>
            </w:r>
          </w:p>
        </w:tc>
        <w:tc>
          <w:tcPr>
            <w:tcW w:w="936" w:type="dxa"/>
            <w:noWrap/>
            <w:vAlign w:val="center"/>
            <w:hideMark/>
          </w:tcPr>
          <w:p w14:paraId="115D461D" w14:textId="338214C2" w:rsidR="00E67AF3" w:rsidRPr="00FA045F" w:rsidRDefault="00E67AF3" w:rsidP="00E67AF3">
            <w:pPr>
              <w:jc w:val="center"/>
              <w:rPr>
                <w:color w:val="000000" w:themeColor="text1"/>
              </w:rPr>
            </w:pPr>
            <w:r w:rsidRPr="00FA045F">
              <w:rPr>
                <w:color w:val="000000" w:themeColor="text1"/>
              </w:rPr>
              <w:t>tau-naïve</w:t>
            </w:r>
          </w:p>
        </w:tc>
        <w:tc>
          <w:tcPr>
            <w:tcW w:w="0" w:type="auto"/>
            <w:vAlign w:val="center"/>
          </w:tcPr>
          <w:p w14:paraId="4257943C" w14:textId="77777777" w:rsidR="00E67AF3" w:rsidRPr="00FA045F" w:rsidRDefault="00E67AF3" w:rsidP="00E67AF3">
            <w:pPr>
              <w:jc w:val="center"/>
              <w:rPr>
                <w:color w:val="000000" w:themeColor="text1"/>
              </w:rPr>
            </w:pPr>
            <w:r w:rsidRPr="00FA045F">
              <w:rPr>
                <w:color w:val="000000" w:themeColor="text1"/>
              </w:rPr>
              <w:t>A+</w:t>
            </w:r>
          </w:p>
        </w:tc>
        <w:tc>
          <w:tcPr>
            <w:tcW w:w="0" w:type="auto"/>
            <w:noWrap/>
            <w:vAlign w:val="center"/>
            <w:hideMark/>
          </w:tcPr>
          <w:p w14:paraId="34DEA980" w14:textId="77777777" w:rsidR="00E67AF3" w:rsidRPr="00FA045F" w:rsidRDefault="00E67AF3" w:rsidP="00E67AF3">
            <w:pPr>
              <w:jc w:val="center"/>
              <w:rPr>
                <w:color w:val="000000" w:themeColor="text1"/>
              </w:rPr>
            </w:pPr>
            <w:r w:rsidRPr="00FA045F">
              <w:rPr>
                <w:color w:val="000000" w:themeColor="text1"/>
              </w:rPr>
              <w:t>MK-6240</w:t>
            </w:r>
          </w:p>
        </w:tc>
        <w:tc>
          <w:tcPr>
            <w:tcW w:w="2074" w:type="dxa"/>
            <w:noWrap/>
            <w:vAlign w:val="center"/>
          </w:tcPr>
          <w:p w14:paraId="5D1955F6" w14:textId="77777777" w:rsidR="00E67AF3" w:rsidRPr="00FA045F" w:rsidRDefault="00E67AF3" w:rsidP="00E67AF3">
            <w:pPr>
              <w:jc w:val="center"/>
              <w:rPr>
                <w:color w:val="000000" w:themeColor="text1"/>
              </w:rPr>
            </w:pPr>
            <w:r w:rsidRPr="00FA045F">
              <w:rPr>
                <w:color w:val="000000" w:themeColor="text1"/>
              </w:rPr>
              <w:t>MCI A+ vs CU A-</w:t>
            </w:r>
          </w:p>
        </w:tc>
        <w:tc>
          <w:tcPr>
            <w:tcW w:w="1152" w:type="dxa"/>
            <w:noWrap/>
            <w:vAlign w:val="center"/>
          </w:tcPr>
          <w:p w14:paraId="30039CA1" w14:textId="77777777" w:rsidR="00E67AF3" w:rsidRPr="00FA045F" w:rsidRDefault="00E67AF3" w:rsidP="00E67AF3">
            <w:pPr>
              <w:jc w:val="center"/>
              <w:rPr>
                <w:color w:val="000000" w:themeColor="text1"/>
              </w:rPr>
            </w:pPr>
            <w:r w:rsidRPr="00FA045F">
              <w:rPr>
                <w:color w:val="000000" w:themeColor="text1"/>
              </w:rPr>
              <w:t>0.0583</w:t>
            </w:r>
          </w:p>
        </w:tc>
        <w:tc>
          <w:tcPr>
            <w:tcW w:w="1143" w:type="dxa"/>
            <w:noWrap/>
            <w:vAlign w:val="center"/>
          </w:tcPr>
          <w:p w14:paraId="159C934C" w14:textId="77777777" w:rsidR="00E67AF3" w:rsidRPr="00FA045F" w:rsidRDefault="00E67AF3" w:rsidP="00E67AF3">
            <w:pPr>
              <w:jc w:val="center"/>
              <w:rPr>
                <w:color w:val="000000" w:themeColor="text1"/>
              </w:rPr>
            </w:pPr>
            <w:r w:rsidRPr="00FA045F">
              <w:rPr>
                <w:color w:val="000000" w:themeColor="text1"/>
              </w:rPr>
              <w:t>0.0140</w:t>
            </w:r>
          </w:p>
        </w:tc>
        <w:tc>
          <w:tcPr>
            <w:tcW w:w="1316" w:type="dxa"/>
            <w:noWrap/>
            <w:vAlign w:val="center"/>
          </w:tcPr>
          <w:p w14:paraId="32CB970A" w14:textId="77777777" w:rsidR="00E67AF3" w:rsidRPr="00FA045F" w:rsidRDefault="00E67AF3" w:rsidP="00E67AF3">
            <w:pPr>
              <w:jc w:val="center"/>
              <w:rPr>
                <w:color w:val="000000" w:themeColor="text1"/>
              </w:rPr>
            </w:pPr>
            <w:r w:rsidRPr="00FA045F">
              <w:rPr>
                <w:color w:val="000000" w:themeColor="text1"/>
              </w:rPr>
              <w:t>4.1643</w:t>
            </w:r>
          </w:p>
        </w:tc>
        <w:tc>
          <w:tcPr>
            <w:tcW w:w="1552" w:type="dxa"/>
            <w:noWrap/>
            <w:vAlign w:val="center"/>
          </w:tcPr>
          <w:p w14:paraId="476E1899" w14:textId="12E5167E" w:rsidR="00E67AF3" w:rsidRPr="00FA045F" w:rsidRDefault="002D6236" w:rsidP="00E67AF3">
            <w:pPr>
              <w:jc w:val="center"/>
              <w:rPr>
                <w:color w:val="000000" w:themeColor="text1"/>
              </w:rPr>
            </w:pPr>
            <w:r w:rsidRPr="00FA045F">
              <w:rPr>
                <w:color w:val="000000" w:themeColor="text1"/>
              </w:rPr>
              <w:t>&lt;</w:t>
            </w:r>
            <w:r w:rsidR="00E67AF3" w:rsidRPr="00FA045F">
              <w:rPr>
                <w:color w:val="000000" w:themeColor="text1"/>
              </w:rPr>
              <w:t>0.0001</w:t>
            </w:r>
          </w:p>
        </w:tc>
        <w:tc>
          <w:tcPr>
            <w:tcW w:w="1143" w:type="dxa"/>
            <w:noWrap/>
            <w:vAlign w:val="center"/>
          </w:tcPr>
          <w:p w14:paraId="65B287BC" w14:textId="77777777" w:rsidR="00E67AF3" w:rsidRPr="00FA045F" w:rsidRDefault="00E67AF3" w:rsidP="00E67AF3">
            <w:pPr>
              <w:jc w:val="center"/>
              <w:rPr>
                <w:color w:val="000000" w:themeColor="text1"/>
              </w:rPr>
            </w:pPr>
            <w:r w:rsidRPr="00FA045F">
              <w:rPr>
                <w:color w:val="000000" w:themeColor="text1"/>
              </w:rPr>
              <w:t>0.0351</w:t>
            </w:r>
          </w:p>
        </w:tc>
        <w:tc>
          <w:tcPr>
            <w:tcW w:w="1143" w:type="dxa"/>
            <w:noWrap/>
            <w:vAlign w:val="center"/>
          </w:tcPr>
          <w:p w14:paraId="0D0E358E" w14:textId="77777777" w:rsidR="00E67AF3" w:rsidRPr="00FA045F" w:rsidRDefault="00E67AF3" w:rsidP="00E67AF3">
            <w:pPr>
              <w:jc w:val="center"/>
              <w:rPr>
                <w:color w:val="000000" w:themeColor="text1"/>
              </w:rPr>
            </w:pPr>
            <w:r w:rsidRPr="00FA045F">
              <w:rPr>
                <w:color w:val="000000" w:themeColor="text1"/>
              </w:rPr>
              <w:t>inf</w:t>
            </w:r>
          </w:p>
        </w:tc>
      </w:tr>
      <w:tr w:rsidR="00FA045F" w:rsidRPr="00FA045F" w14:paraId="75E374FA" w14:textId="77777777" w:rsidTr="00E67AF3">
        <w:trPr>
          <w:trHeight w:val="300"/>
        </w:trPr>
        <w:tc>
          <w:tcPr>
            <w:tcW w:w="896" w:type="dxa"/>
            <w:noWrap/>
            <w:vAlign w:val="center"/>
            <w:hideMark/>
          </w:tcPr>
          <w:p w14:paraId="4A50DF37" w14:textId="77777777" w:rsidR="00E67AF3" w:rsidRPr="00FA045F" w:rsidRDefault="00E67AF3" w:rsidP="00E67AF3">
            <w:pPr>
              <w:jc w:val="center"/>
              <w:rPr>
                <w:color w:val="000000" w:themeColor="text1"/>
              </w:rPr>
            </w:pPr>
            <w:r w:rsidRPr="00FA045F">
              <w:rPr>
                <w:color w:val="000000" w:themeColor="text1"/>
              </w:rPr>
              <w:t>5B</w:t>
            </w:r>
          </w:p>
        </w:tc>
        <w:tc>
          <w:tcPr>
            <w:tcW w:w="936" w:type="dxa"/>
            <w:noWrap/>
            <w:vAlign w:val="center"/>
            <w:hideMark/>
          </w:tcPr>
          <w:p w14:paraId="1B902BE8" w14:textId="44FF04E5" w:rsidR="00E67AF3" w:rsidRPr="00FA045F" w:rsidRDefault="00E67AF3" w:rsidP="00E67AF3">
            <w:pPr>
              <w:jc w:val="center"/>
              <w:rPr>
                <w:color w:val="000000" w:themeColor="text1"/>
              </w:rPr>
            </w:pPr>
            <w:r w:rsidRPr="00FA045F">
              <w:rPr>
                <w:color w:val="000000" w:themeColor="text1"/>
              </w:rPr>
              <w:t>tau-naïve</w:t>
            </w:r>
          </w:p>
        </w:tc>
        <w:tc>
          <w:tcPr>
            <w:tcW w:w="0" w:type="auto"/>
            <w:vAlign w:val="center"/>
          </w:tcPr>
          <w:p w14:paraId="04F11E7B" w14:textId="77777777" w:rsidR="00E67AF3" w:rsidRPr="00FA045F" w:rsidRDefault="00E67AF3" w:rsidP="00E67AF3">
            <w:pPr>
              <w:jc w:val="center"/>
              <w:rPr>
                <w:color w:val="000000" w:themeColor="text1"/>
              </w:rPr>
            </w:pPr>
            <w:r w:rsidRPr="00FA045F">
              <w:rPr>
                <w:color w:val="000000" w:themeColor="text1"/>
              </w:rPr>
              <w:t>A+</w:t>
            </w:r>
          </w:p>
        </w:tc>
        <w:tc>
          <w:tcPr>
            <w:tcW w:w="0" w:type="auto"/>
            <w:noWrap/>
            <w:vAlign w:val="center"/>
            <w:hideMark/>
          </w:tcPr>
          <w:p w14:paraId="312AF4D4" w14:textId="77777777" w:rsidR="00E67AF3" w:rsidRPr="00FA045F" w:rsidRDefault="00E67AF3" w:rsidP="00E67AF3">
            <w:pPr>
              <w:jc w:val="center"/>
              <w:rPr>
                <w:color w:val="000000" w:themeColor="text1"/>
              </w:rPr>
            </w:pPr>
            <w:r w:rsidRPr="00FA045F">
              <w:rPr>
                <w:color w:val="000000" w:themeColor="text1"/>
              </w:rPr>
              <w:t>MK-6240</w:t>
            </w:r>
          </w:p>
        </w:tc>
        <w:tc>
          <w:tcPr>
            <w:tcW w:w="2074" w:type="dxa"/>
            <w:noWrap/>
            <w:vAlign w:val="center"/>
          </w:tcPr>
          <w:p w14:paraId="57FF3FEE" w14:textId="77777777" w:rsidR="00E67AF3" w:rsidRPr="00FA045F" w:rsidRDefault="00E67AF3" w:rsidP="00E67AF3">
            <w:pPr>
              <w:jc w:val="center"/>
              <w:rPr>
                <w:color w:val="000000" w:themeColor="text1"/>
              </w:rPr>
            </w:pPr>
            <w:r w:rsidRPr="00FA045F">
              <w:rPr>
                <w:color w:val="000000" w:themeColor="text1"/>
              </w:rPr>
              <w:t>MCI A+ vs CU A+</w:t>
            </w:r>
          </w:p>
        </w:tc>
        <w:tc>
          <w:tcPr>
            <w:tcW w:w="1152" w:type="dxa"/>
            <w:noWrap/>
            <w:vAlign w:val="center"/>
          </w:tcPr>
          <w:p w14:paraId="76448245" w14:textId="77777777" w:rsidR="00E67AF3" w:rsidRPr="00FA045F" w:rsidRDefault="00E67AF3" w:rsidP="00E67AF3">
            <w:pPr>
              <w:jc w:val="center"/>
              <w:rPr>
                <w:color w:val="000000" w:themeColor="text1"/>
              </w:rPr>
            </w:pPr>
            <w:r w:rsidRPr="00FA045F">
              <w:rPr>
                <w:color w:val="000000" w:themeColor="text1"/>
              </w:rPr>
              <w:t>0.0416</w:t>
            </w:r>
          </w:p>
        </w:tc>
        <w:tc>
          <w:tcPr>
            <w:tcW w:w="1143" w:type="dxa"/>
            <w:noWrap/>
            <w:vAlign w:val="center"/>
          </w:tcPr>
          <w:p w14:paraId="3D469816" w14:textId="77777777" w:rsidR="00E67AF3" w:rsidRPr="00FA045F" w:rsidRDefault="00E67AF3" w:rsidP="00E67AF3">
            <w:pPr>
              <w:jc w:val="center"/>
              <w:rPr>
                <w:color w:val="000000" w:themeColor="text1"/>
              </w:rPr>
            </w:pPr>
            <w:r w:rsidRPr="00FA045F">
              <w:rPr>
                <w:color w:val="000000" w:themeColor="text1"/>
              </w:rPr>
              <w:t>0.0154</w:t>
            </w:r>
          </w:p>
        </w:tc>
        <w:tc>
          <w:tcPr>
            <w:tcW w:w="1316" w:type="dxa"/>
            <w:noWrap/>
            <w:vAlign w:val="center"/>
          </w:tcPr>
          <w:p w14:paraId="58456A1E" w14:textId="77777777" w:rsidR="00E67AF3" w:rsidRPr="00FA045F" w:rsidRDefault="00E67AF3" w:rsidP="00E67AF3">
            <w:pPr>
              <w:jc w:val="center"/>
              <w:rPr>
                <w:color w:val="000000" w:themeColor="text1"/>
              </w:rPr>
            </w:pPr>
            <w:r w:rsidRPr="00FA045F">
              <w:rPr>
                <w:color w:val="000000" w:themeColor="text1"/>
              </w:rPr>
              <w:t>2.7002</w:t>
            </w:r>
          </w:p>
        </w:tc>
        <w:tc>
          <w:tcPr>
            <w:tcW w:w="1552" w:type="dxa"/>
            <w:noWrap/>
            <w:vAlign w:val="center"/>
          </w:tcPr>
          <w:p w14:paraId="7A04F0D7" w14:textId="77777777" w:rsidR="00E67AF3" w:rsidRPr="00FA045F" w:rsidRDefault="00E67AF3" w:rsidP="00E67AF3">
            <w:pPr>
              <w:jc w:val="center"/>
              <w:rPr>
                <w:color w:val="000000" w:themeColor="text1"/>
              </w:rPr>
            </w:pPr>
            <w:r w:rsidRPr="00FA045F">
              <w:rPr>
                <w:color w:val="000000" w:themeColor="text1"/>
              </w:rPr>
              <w:t>0.0044</w:t>
            </w:r>
          </w:p>
        </w:tc>
        <w:tc>
          <w:tcPr>
            <w:tcW w:w="1143" w:type="dxa"/>
            <w:noWrap/>
            <w:vAlign w:val="center"/>
          </w:tcPr>
          <w:p w14:paraId="2A98502F" w14:textId="77777777" w:rsidR="00E67AF3" w:rsidRPr="00FA045F" w:rsidRDefault="00E67AF3" w:rsidP="00E67AF3">
            <w:pPr>
              <w:jc w:val="center"/>
              <w:rPr>
                <w:color w:val="000000" w:themeColor="text1"/>
              </w:rPr>
            </w:pPr>
            <w:r w:rsidRPr="00FA045F">
              <w:rPr>
                <w:color w:val="000000" w:themeColor="text1"/>
              </w:rPr>
              <w:t>0.0159</w:t>
            </w:r>
          </w:p>
        </w:tc>
        <w:tc>
          <w:tcPr>
            <w:tcW w:w="1143" w:type="dxa"/>
            <w:noWrap/>
            <w:vAlign w:val="center"/>
          </w:tcPr>
          <w:p w14:paraId="3048DA17" w14:textId="77777777" w:rsidR="00E67AF3" w:rsidRPr="00FA045F" w:rsidRDefault="00E67AF3" w:rsidP="00E67AF3">
            <w:pPr>
              <w:jc w:val="center"/>
              <w:rPr>
                <w:color w:val="000000" w:themeColor="text1"/>
              </w:rPr>
            </w:pPr>
            <w:r w:rsidRPr="00FA045F">
              <w:rPr>
                <w:color w:val="000000" w:themeColor="text1"/>
              </w:rPr>
              <w:t>inf</w:t>
            </w:r>
          </w:p>
        </w:tc>
      </w:tr>
      <w:tr w:rsidR="00FA045F" w:rsidRPr="00FA045F" w14:paraId="5E453BB7" w14:textId="77777777" w:rsidTr="00E67AF3">
        <w:trPr>
          <w:trHeight w:val="300"/>
        </w:trPr>
        <w:tc>
          <w:tcPr>
            <w:tcW w:w="896" w:type="dxa"/>
            <w:noWrap/>
            <w:vAlign w:val="center"/>
            <w:hideMark/>
          </w:tcPr>
          <w:p w14:paraId="320B85BF" w14:textId="77777777" w:rsidR="00E67AF3" w:rsidRPr="00FA045F" w:rsidRDefault="00E67AF3" w:rsidP="00E67AF3">
            <w:pPr>
              <w:jc w:val="center"/>
              <w:rPr>
                <w:color w:val="000000" w:themeColor="text1"/>
              </w:rPr>
            </w:pPr>
            <w:r w:rsidRPr="00FA045F">
              <w:rPr>
                <w:color w:val="000000" w:themeColor="text1"/>
              </w:rPr>
              <w:t>5C</w:t>
            </w:r>
          </w:p>
        </w:tc>
        <w:tc>
          <w:tcPr>
            <w:tcW w:w="936" w:type="dxa"/>
            <w:noWrap/>
            <w:vAlign w:val="center"/>
            <w:hideMark/>
          </w:tcPr>
          <w:p w14:paraId="7F16ABA7" w14:textId="6B8CB2E2" w:rsidR="00E67AF3" w:rsidRPr="00FA045F" w:rsidRDefault="00E67AF3" w:rsidP="00E67AF3">
            <w:pPr>
              <w:jc w:val="center"/>
              <w:rPr>
                <w:color w:val="000000" w:themeColor="text1"/>
              </w:rPr>
            </w:pPr>
            <w:r w:rsidRPr="00FA045F">
              <w:rPr>
                <w:color w:val="000000" w:themeColor="text1"/>
              </w:rPr>
              <w:t>tau-naïve</w:t>
            </w:r>
          </w:p>
        </w:tc>
        <w:tc>
          <w:tcPr>
            <w:tcW w:w="0" w:type="auto"/>
            <w:vAlign w:val="center"/>
          </w:tcPr>
          <w:p w14:paraId="23C41982" w14:textId="77777777" w:rsidR="00E67AF3" w:rsidRPr="00FA045F" w:rsidRDefault="00E67AF3" w:rsidP="00E67AF3">
            <w:pPr>
              <w:jc w:val="center"/>
              <w:rPr>
                <w:color w:val="000000" w:themeColor="text1"/>
              </w:rPr>
            </w:pPr>
            <w:r w:rsidRPr="00FA045F">
              <w:rPr>
                <w:color w:val="000000" w:themeColor="text1"/>
              </w:rPr>
              <w:t>A+T+</w:t>
            </w:r>
          </w:p>
        </w:tc>
        <w:tc>
          <w:tcPr>
            <w:tcW w:w="0" w:type="auto"/>
            <w:noWrap/>
            <w:vAlign w:val="center"/>
            <w:hideMark/>
          </w:tcPr>
          <w:p w14:paraId="3513632C" w14:textId="77777777" w:rsidR="00E67AF3" w:rsidRPr="00FA045F" w:rsidRDefault="00E67AF3" w:rsidP="00E67AF3">
            <w:pPr>
              <w:jc w:val="center"/>
              <w:rPr>
                <w:color w:val="000000" w:themeColor="text1"/>
              </w:rPr>
            </w:pPr>
            <w:r w:rsidRPr="00FA045F">
              <w:rPr>
                <w:color w:val="000000" w:themeColor="text1"/>
              </w:rPr>
              <w:t>T807</w:t>
            </w:r>
          </w:p>
        </w:tc>
        <w:tc>
          <w:tcPr>
            <w:tcW w:w="2074" w:type="dxa"/>
            <w:noWrap/>
            <w:vAlign w:val="center"/>
          </w:tcPr>
          <w:p w14:paraId="43D06BBF" w14:textId="77777777" w:rsidR="00E67AF3" w:rsidRPr="00FA045F" w:rsidRDefault="00E67AF3" w:rsidP="00E67AF3">
            <w:pPr>
              <w:jc w:val="center"/>
              <w:rPr>
                <w:color w:val="000000" w:themeColor="text1"/>
              </w:rPr>
            </w:pPr>
            <w:r w:rsidRPr="00FA045F">
              <w:rPr>
                <w:color w:val="000000" w:themeColor="text1"/>
              </w:rPr>
              <w:t>CU A+ vs CU A-</w:t>
            </w:r>
          </w:p>
        </w:tc>
        <w:tc>
          <w:tcPr>
            <w:tcW w:w="1152" w:type="dxa"/>
            <w:noWrap/>
            <w:vAlign w:val="center"/>
          </w:tcPr>
          <w:p w14:paraId="2DC25348" w14:textId="77777777" w:rsidR="00E67AF3" w:rsidRPr="00FA045F" w:rsidRDefault="00E67AF3" w:rsidP="00E67AF3">
            <w:pPr>
              <w:jc w:val="center"/>
              <w:rPr>
                <w:color w:val="000000" w:themeColor="text1"/>
              </w:rPr>
            </w:pPr>
            <w:r w:rsidRPr="00FA045F">
              <w:rPr>
                <w:color w:val="000000" w:themeColor="text1"/>
              </w:rPr>
              <w:t>0.0163</w:t>
            </w:r>
          </w:p>
        </w:tc>
        <w:tc>
          <w:tcPr>
            <w:tcW w:w="1143" w:type="dxa"/>
            <w:noWrap/>
            <w:vAlign w:val="center"/>
          </w:tcPr>
          <w:p w14:paraId="1301C348" w14:textId="77777777" w:rsidR="00E67AF3" w:rsidRPr="00FA045F" w:rsidRDefault="00E67AF3" w:rsidP="00E67AF3">
            <w:pPr>
              <w:jc w:val="center"/>
              <w:rPr>
                <w:color w:val="000000" w:themeColor="text1"/>
              </w:rPr>
            </w:pPr>
            <w:r w:rsidRPr="00FA045F">
              <w:rPr>
                <w:color w:val="000000" w:themeColor="text1"/>
              </w:rPr>
              <w:t>0.0070</w:t>
            </w:r>
          </w:p>
        </w:tc>
        <w:tc>
          <w:tcPr>
            <w:tcW w:w="1316" w:type="dxa"/>
            <w:noWrap/>
            <w:vAlign w:val="center"/>
          </w:tcPr>
          <w:p w14:paraId="45AD57A1" w14:textId="77777777" w:rsidR="00E67AF3" w:rsidRPr="00FA045F" w:rsidRDefault="00E67AF3" w:rsidP="00E67AF3">
            <w:pPr>
              <w:jc w:val="center"/>
              <w:rPr>
                <w:color w:val="000000" w:themeColor="text1"/>
              </w:rPr>
            </w:pPr>
            <w:r w:rsidRPr="00FA045F">
              <w:rPr>
                <w:color w:val="000000" w:themeColor="text1"/>
              </w:rPr>
              <w:t>2.3257</w:t>
            </w:r>
          </w:p>
        </w:tc>
        <w:tc>
          <w:tcPr>
            <w:tcW w:w="1552" w:type="dxa"/>
            <w:noWrap/>
            <w:vAlign w:val="center"/>
          </w:tcPr>
          <w:p w14:paraId="2607975A" w14:textId="77777777" w:rsidR="00E67AF3" w:rsidRPr="00FA045F" w:rsidRDefault="00E67AF3" w:rsidP="00E67AF3">
            <w:pPr>
              <w:jc w:val="center"/>
              <w:rPr>
                <w:color w:val="000000" w:themeColor="text1"/>
              </w:rPr>
            </w:pPr>
            <w:r w:rsidRPr="00FA045F">
              <w:rPr>
                <w:color w:val="000000" w:themeColor="text1"/>
              </w:rPr>
              <w:t>0.0110</w:t>
            </w:r>
          </w:p>
        </w:tc>
        <w:tc>
          <w:tcPr>
            <w:tcW w:w="1143" w:type="dxa"/>
            <w:noWrap/>
            <w:vAlign w:val="center"/>
          </w:tcPr>
          <w:p w14:paraId="0C4625B3" w14:textId="77777777" w:rsidR="00E67AF3" w:rsidRPr="00FA045F" w:rsidRDefault="00E67AF3" w:rsidP="00E67AF3">
            <w:pPr>
              <w:jc w:val="center"/>
              <w:rPr>
                <w:color w:val="000000" w:themeColor="text1"/>
              </w:rPr>
            </w:pPr>
            <w:r w:rsidRPr="00FA045F">
              <w:rPr>
                <w:color w:val="000000" w:themeColor="text1"/>
              </w:rPr>
              <w:t>0.0047</w:t>
            </w:r>
          </w:p>
        </w:tc>
        <w:tc>
          <w:tcPr>
            <w:tcW w:w="1143" w:type="dxa"/>
            <w:noWrap/>
            <w:vAlign w:val="center"/>
          </w:tcPr>
          <w:p w14:paraId="7A20FADF" w14:textId="77777777" w:rsidR="00E67AF3" w:rsidRPr="00FA045F" w:rsidRDefault="00E67AF3" w:rsidP="00E67AF3">
            <w:pPr>
              <w:jc w:val="center"/>
              <w:rPr>
                <w:color w:val="000000" w:themeColor="text1"/>
              </w:rPr>
            </w:pPr>
            <w:r w:rsidRPr="00FA045F">
              <w:rPr>
                <w:color w:val="000000" w:themeColor="text1"/>
              </w:rPr>
              <w:t>inf</w:t>
            </w:r>
          </w:p>
        </w:tc>
      </w:tr>
      <w:tr w:rsidR="00FA045F" w:rsidRPr="00FA045F" w14:paraId="46467F02" w14:textId="77777777" w:rsidTr="00E67AF3">
        <w:trPr>
          <w:trHeight w:val="300"/>
        </w:trPr>
        <w:tc>
          <w:tcPr>
            <w:tcW w:w="896" w:type="dxa"/>
            <w:noWrap/>
            <w:vAlign w:val="center"/>
            <w:hideMark/>
          </w:tcPr>
          <w:p w14:paraId="2110BB51" w14:textId="77777777" w:rsidR="00E67AF3" w:rsidRPr="00FA045F" w:rsidRDefault="00E67AF3" w:rsidP="00E67AF3">
            <w:pPr>
              <w:jc w:val="center"/>
              <w:rPr>
                <w:color w:val="000000" w:themeColor="text1"/>
              </w:rPr>
            </w:pPr>
            <w:r w:rsidRPr="00FA045F">
              <w:rPr>
                <w:color w:val="000000" w:themeColor="text1"/>
              </w:rPr>
              <w:t>5C</w:t>
            </w:r>
          </w:p>
        </w:tc>
        <w:tc>
          <w:tcPr>
            <w:tcW w:w="936" w:type="dxa"/>
            <w:noWrap/>
            <w:vAlign w:val="center"/>
            <w:hideMark/>
          </w:tcPr>
          <w:p w14:paraId="19EED21E" w14:textId="64098EE2" w:rsidR="00E67AF3" w:rsidRPr="00FA045F" w:rsidRDefault="00E67AF3" w:rsidP="00E67AF3">
            <w:pPr>
              <w:jc w:val="center"/>
              <w:rPr>
                <w:color w:val="000000" w:themeColor="text1"/>
              </w:rPr>
            </w:pPr>
            <w:r w:rsidRPr="00FA045F">
              <w:rPr>
                <w:color w:val="000000" w:themeColor="text1"/>
              </w:rPr>
              <w:t>tau-naïve</w:t>
            </w:r>
          </w:p>
        </w:tc>
        <w:tc>
          <w:tcPr>
            <w:tcW w:w="0" w:type="auto"/>
            <w:vAlign w:val="center"/>
          </w:tcPr>
          <w:p w14:paraId="79FF8B82" w14:textId="77777777" w:rsidR="00E67AF3" w:rsidRPr="00FA045F" w:rsidRDefault="00E67AF3" w:rsidP="00E67AF3">
            <w:pPr>
              <w:jc w:val="center"/>
              <w:rPr>
                <w:color w:val="000000" w:themeColor="text1"/>
              </w:rPr>
            </w:pPr>
            <w:r w:rsidRPr="00FA045F">
              <w:rPr>
                <w:color w:val="000000" w:themeColor="text1"/>
              </w:rPr>
              <w:t>A+T+</w:t>
            </w:r>
          </w:p>
        </w:tc>
        <w:tc>
          <w:tcPr>
            <w:tcW w:w="0" w:type="auto"/>
            <w:noWrap/>
            <w:vAlign w:val="center"/>
            <w:hideMark/>
          </w:tcPr>
          <w:p w14:paraId="5B97E66C" w14:textId="77777777" w:rsidR="00E67AF3" w:rsidRPr="00FA045F" w:rsidRDefault="00E67AF3" w:rsidP="00E67AF3">
            <w:pPr>
              <w:jc w:val="center"/>
              <w:rPr>
                <w:color w:val="000000" w:themeColor="text1"/>
              </w:rPr>
            </w:pPr>
            <w:r w:rsidRPr="00FA045F">
              <w:rPr>
                <w:color w:val="000000" w:themeColor="text1"/>
              </w:rPr>
              <w:t>T807</w:t>
            </w:r>
          </w:p>
        </w:tc>
        <w:tc>
          <w:tcPr>
            <w:tcW w:w="2074" w:type="dxa"/>
            <w:noWrap/>
            <w:vAlign w:val="center"/>
          </w:tcPr>
          <w:p w14:paraId="6D6FA229" w14:textId="77777777" w:rsidR="00E67AF3" w:rsidRPr="00FA045F" w:rsidRDefault="00E67AF3" w:rsidP="00E67AF3">
            <w:pPr>
              <w:jc w:val="center"/>
              <w:rPr>
                <w:color w:val="000000" w:themeColor="text1"/>
              </w:rPr>
            </w:pPr>
            <w:r w:rsidRPr="00FA045F">
              <w:rPr>
                <w:color w:val="000000" w:themeColor="text1"/>
              </w:rPr>
              <w:t>MCI A+ vs CU A-</w:t>
            </w:r>
          </w:p>
        </w:tc>
        <w:tc>
          <w:tcPr>
            <w:tcW w:w="1152" w:type="dxa"/>
            <w:noWrap/>
            <w:vAlign w:val="center"/>
          </w:tcPr>
          <w:p w14:paraId="6EACF26E" w14:textId="77777777" w:rsidR="00E67AF3" w:rsidRPr="00FA045F" w:rsidRDefault="00E67AF3" w:rsidP="00E67AF3">
            <w:pPr>
              <w:jc w:val="center"/>
              <w:rPr>
                <w:color w:val="000000" w:themeColor="text1"/>
              </w:rPr>
            </w:pPr>
            <w:r w:rsidRPr="00FA045F">
              <w:rPr>
                <w:color w:val="000000" w:themeColor="text1"/>
              </w:rPr>
              <w:t>0.0234</w:t>
            </w:r>
          </w:p>
        </w:tc>
        <w:tc>
          <w:tcPr>
            <w:tcW w:w="1143" w:type="dxa"/>
            <w:noWrap/>
            <w:vAlign w:val="center"/>
          </w:tcPr>
          <w:p w14:paraId="7BDD69C2" w14:textId="77777777" w:rsidR="00E67AF3" w:rsidRPr="00FA045F" w:rsidRDefault="00E67AF3" w:rsidP="00E67AF3">
            <w:pPr>
              <w:jc w:val="center"/>
              <w:rPr>
                <w:color w:val="000000" w:themeColor="text1"/>
              </w:rPr>
            </w:pPr>
            <w:r w:rsidRPr="00FA045F">
              <w:rPr>
                <w:color w:val="000000" w:themeColor="text1"/>
              </w:rPr>
              <w:t>0.0054</w:t>
            </w:r>
          </w:p>
        </w:tc>
        <w:tc>
          <w:tcPr>
            <w:tcW w:w="1316" w:type="dxa"/>
            <w:noWrap/>
            <w:vAlign w:val="center"/>
          </w:tcPr>
          <w:p w14:paraId="782F24CB" w14:textId="77777777" w:rsidR="00E67AF3" w:rsidRPr="00FA045F" w:rsidRDefault="00E67AF3" w:rsidP="00E67AF3">
            <w:pPr>
              <w:jc w:val="center"/>
              <w:rPr>
                <w:color w:val="000000" w:themeColor="text1"/>
              </w:rPr>
            </w:pPr>
            <w:r w:rsidRPr="00FA045F">
              <w:rPr>
                <w:color w:val="000000" w:themeColor="text1"/>
              </w:rPr>
              <w:t>4.3600</w:t>
            </w:r>
          </w:p>
        </w:tc>
        <w:tc>
          <w:tcPr>
            <w:tcW w:w="1552" w:type="dxa"/>
            <w:noWrap/>
            <w:vAlign w:val="center"/>
          </w:tcPr>
          <w:p w14:paraId="43A3808C" w14:textId="07F4C27A" w:rsidR="00E67AF3" w:rsidRPr="00FA045F" w:rsidRDefault="002D6236" w:rsidP="00E67AF3">
            <w:pPr>
              <w:jc w:val="center"/>
              <w:rPr>
                <w:color w:val="000000" w:themeColor="text1"/>
              </w:rPr>
            </w:pPr>
            <w:r w:rsidRPr="00FA045F">
              <w:rPr>
                <w:color w:val="000000" w:themeColor="text1"/>
              </w:rPr>
              <w:t>&lt;</w:t>
            </w:r>
            <w:r w:rsidR="00E67AF3" w:rsidRPr="00FA045F">
              <w:rPr>
                <w:color w:val="000000" w:themeColor="text1"/>
              </w:rPr>
              <w:t>0.0001</w:t>
            </w:r>
          </w:p>
        </w:tc>
        <w:tc>
          <w:tcPr>
            <w:tcW w:w="1143" w:type="dxa"/>
            <w:noWrap/>
            <w:vAlign w:val="center"/>
          </w:tcPr>
          <w:p w14:paraId="72875DFD" w14:textId="77777777" w:rsidR="00E67AF3" w:rsidRPr="00FA045F" w:rsidRDefault="00E67AF3" w:rsidP="00E67AF3">
            <w:pPr>
              <w:jc w:val="center"/>
              <w:rPr>
                <w:color w:val="000000" w:themeColor="text1"/>
              </w:rPr>
            </w:pPr>
            <w:r w:rsidRPr="00FA045F">
              <w:rPr>
                <w:color w:val="000000" w:themeColor="text1"/>
              </w:rPr>
              <w:t>0.0145</w:t>
            </w:r>
          </w:p>
        </w:tc>
        <w:tc>
          <w:tcPr>
            <w:tcW w:w="1143" w:type="dxa"/>
            <w:noWrap/>
            <w:vAlign w:val="center"/>
          </w:tcPr>
          <w:p w14:paraId="4E2D98AA" w14:textId="77777777" w:rsidR="00E67AF3" w:rsidRPr="00FA045F" w:rsidRDefault="00E67AF3" w:rsidP="00E67AF3">
            <w:pPr>
              <w:jc w:val="center"/>
              <w:rPr>
                <w:color w:val="000000" w:themeColor="text1"/>
              </w:rPr>
            </w:pPr>
            <w:r w:rsidRPr="00FA045F">
              <w:rPr>
                <w:color w:val="000000" w:themeColor="text1"/>
              </w:rPr>
              <w:t>inf</w:t>
            </w:r>
          </w:p>
        </w:tc>
      </w:tr>
      <w:tr w:rsidR="00FA045F" w:rsidRPr="00FA045F" w14:paraId="5AD75250" w14:textId="77777777" w:rsidTr="00E67AF3">
        <w:trPr>
          <w:trHeight w:val="300"/>
        </w:trPr>
        <w:tc>
          <w:tcPr>
            <w:tcW w:w="896" w:type="dxa"/>
            <w:noWrap/>
            <w:vAlign w:val="center"/>
            <w:hideMark/>
          </w:tcPr>
          <w:p w14:paraId="198353FC" w14:textId="77777777" w:rsidR="00E67AF3" w:rsidRPr="00FA045F" w:rsidRDefault="00E67AF3" w:rsidP="00E67AF3">
            <w:pPr>
              <w:jc w:val="center"/>
              <w:rPr>
                <w:color w:val="000000" w:themeColor="text1"/>
              </w:rPr>
            </w:pPr>
            <w:r w:rsidRPr="00FA045F">
              <w:rPr>
                <w:color w:val="000000" w:themeColor="text1"/>
              </w:rPr>
              <w:t>5C</w:t>
            </w:r>
          </w:p>
        </w:tc>
        <w:tc>
          <w:tcPr>
            <w:tcW w:w="936" w:type="dxa"/>
            <w:noWrap/>
            <w:vAlign w:val="center"/>
            <w:hideMark/>
          </w:tcPr>
          <w:p w14:paraId="5E399F5F" w14:textId="793BFF18" w:rsidR="00E67AF3" w:rsidRPr="00FA045F" w:rsidRDefault="00E67AF3" w:rsidP="00E67AF3">
            <w:pPr>
              <w:jc w:val="center"/>
              <w:rPr>
                <w:color w:val="000000" w:themeColor="text1"/>
              </w:rPr>
            </w:pPr>
            <w:r w:rsidRPr="00FA045F">
              <w:rPr>
                <w:color w:val="000000" w:themeColor="text1"/>
              </w:rPr>
              <w:t>tau-naïve</w:t>
            </w:r>
          </w:p>
        </w:tc>
        <w:tc>
          <w:tcPr>
            <w:tcW w:w="0" w:type="auto"/>
            <w:vAlign w:val="center"/>
          </w:tcPr>
          <w:p w14:paraId="63A3DB86" w14:textId="77777777" w:rsidR="00E67AF3" w:rsidRPr="00FA045F" w:rsidRDefault="00E67AF3" w:rsidP="00E67AF3">
            <w:pPr>
              <w:jc w:val="center"/>
              <w:rPr>
                <w:color w:val="000000" w:themeColor="text1"/>
              </w:rPr>
            </w:pPr>
            <w:r w:rsidRPr="00FA045F">
              <w:rPr>
                <w:color w:val="000000" w:themeColor="text1"/>
              </w:rPr>
              <w:t>A+T+</w:t>
            </w:r>
          </w:p>
        </w:tc>
        <w:tc>
          <w:tcPr>
            <w:tcW w:w="0" w:type="auto"/>
            <w:noWrap/>
            <w:vAlign w:val="center"/>
            <w:hideMark/>
          </w:tcPr>
          <w:p w14:paraId="20297F9E" w14:textId="77777777" w:rsidR="00E67AF3" w:rsidRPr="00FA045F" w:rsidRDefault="00E67AF3" w:rsidP="00E67AF3">
            <w:pPr>
              <w:jc w:val="center"/>
              <w:rPr>
                <w:color w:val="000000" w:themeColor="text1"/>
              </w:rPr>
            </w:pPr>
            <w:r w:rsidRPr="00FA045F">
              <w:rPr>
                <w:color w:val="000000" w:themeColor="text1"/>
              </w:rPr>
              <w:t>T807</w:t>
            </w:r>
          </w:p>
        </w:tc>
        <w:tc>
          <w:tcPr>
            <w:tcW w:w="2074" w:type="dxa"/>
            <w:noWrap/>
            <w:vAlign w:val="center"/>
          </w:tcPr>
          <w:p w14:paraId="7311A55D" w14:textId="77777777" w:rsidR="00E67AF3" w:rsidRPr="00FA045F" w:rsidRDefault="00E67AF3" w:rsidP="00E67AF3">
            <w:pPr>
              <w:jc w:val="center"/>
              <w:rPr>
                <w:color w:val="000000" w:themeColor="text1"/>
              </w:rPr>
            </w:pPr>
            <w:r w:rsidRPr="00FA045F">
              <w:rPr>
                <w:color w:val="000000" w:themeColor="text1"/>
              </w:rPr>
              <w:t>MCI A+ vs CU A+</w:t>
            </w:r>
          </w:p>
        </w:tc>
        <w:tc>
          <w:tcPr>
            <w:tcW w:w="1152" w:type="dxa"/>
            <w:noWrap/>
            <w:vAlign w:val="center"/>
          </w:tcPr>
          <w:p w14:paraId="0701E03E" w14:textId="77777777" w:rsidR="00E67AF3" w:rsidRPr="00FA045F" w:rsidRDefault="00E67AF3" w:rsidP="00E67AF3">
            <w:pPr>
              <w:jc w:val="center"/>
              <w:rPr>
                <w:color w:val="000000" w:themeColor="text1"/>
              </w:rPr>
            </w:pPr>
            <w:r w:rsidRPr="00FA045F">
              <w:rPr>
                <w:color w:val="000000" w:themeColor="text1"/>
              </w:rPr>
              <w:t>0.0071</w:t>
            </w:r>
          </w:p>
        </w:tc>
        <w:tc>
          <w:tcPr>
            <w:tcW w:w="1143" w:type="dxa"/>
            <w:noWrap/>
            <w:vAlign w:val="center"/>
          </w:tcPr>
          <w:p w14:paraId="6E045CF3" w14:textId="77777777" w:rsidR="00E67AF3" w:rsidRPr="00FA045F" w:rsidRDefault="00E67AF3" w:rsidP="00E67AF3">
            <w:pPr>
              <w:jc w:val="center"/>
              <w:rPr>
                <w:color w:val="000000" w:themeColor="text1"/>
              </w:rPr>
            </w:pPr>
            <w:r w:rsidRPr="00FA045F">
              <w:rPr>
                <w:color w:val="000000" w:themeColor="text1"/>
              </w:rPr>
              <w:t>0.0075</w:t>
            </w:r>
          </w:p>
        </w:tc>
        <w:tc>
          <w:tcPr>
            <w:tcW w:w="1316" w:type="dxa"/>
            <w:noWrap/>
            <w:vAlign w:val="center"/>
          </w:tcPr>
          <w:p w14:paraId="386EB97C" w14:textId="77777777" w:rsidR="00E67AF3" w:rsidRPr="00FA045F" w:rsidRDefault="00E67AF3" w:rsidP="00E67AF3">
            <w:pPr>
              <w:jc w:val="center"/>
              <w:rPr>
                <w:color w:val="000000" w:themeColor="text1"/>
              </w:rPr>
            </w:pPr>
            <w:r w:rsidRPr="00FA045F">
              <w:rPr>
                <w:color w:val="000000" w:themeColor="text1"/>
              </w:rPr>
              <w:t>0.9518</w:t>
            </w:r>
          </w:p>
        </w:tc>
        <w:tc>
          <w:tcPr>
            <w:tcW w:w="1552" w:type="dxa"/>
            <w:noWrap/>
            <w:vAlign w:val="center"/>
          </w:tcPr>
          <w:p w14:paraId="0ACE9068" w14:textId="77777777" w:rsidR="00E67AF3" w:rsidRPr="00FA045F" w:rsidRDefault="00E67AF3" w:rsidP="00E67AF3">
            <w:pPr>
              <w:jc w:val="center"/>
              <w:rPr>
                <w:color w:val="000000" w:themeColor="text1"/>
              </w:rPr>
            </w:pPr>
            <w:r w:rsidRPr="00FA045F">
              <w:rPr>
                <w:color w:val="000000" w:themeColor="text1"/>
              </w:rPr>
              <w:t>0.1726</w:t>
            </w:r>
          </w:p>
        </w:tc>
        <w:tc>
          <w:tcPr>
            <w:tcW w:w="1143" w:type="dxa"/>
            <w:noWrap/>
            <w:vAlign w:val="center"/>
          </w:tcPr>
          <w:p w14:paraId="3186AEC3" w14:textId="77777777" w:rsidR="00E67AF3" w:rsidRPr="00FA045F" w:rsidRDefault="00E67AF3" w:rsidP="00E67AF3">
            <w:pPr>
              <w:jc w:val="center"/>
              <w:rPr>
                <w:color w:val="000000" w:themeColor="text1"/>
              </w:rPr>
            </w:pPr>
            <w:r w:rsidRPr="00FA045F">
              <w:rPr>
                <w:color w:val="000000" w:themeColor="text1"/>
              </w:rPr>
              <w:t>-0.0054</w:t>
            </w:r>
          </w:p>
        </w:tc>
        <w:tc>
          <w:tcPr>
            <w:tcW w:w="1143" w:type="dxa"/>
            <w:noWrap/>
            <w:vAlign w:val="center"/>
          </w:tcPr>
          <w:p w14:paraId="16EB4589" w14:textId="77777777" w:rsidR="00E67AF3" w:rsidRPr="00FA045F" w:rsidRDefault="00E67AF3" w:rsidP="00E67AF3">
            <w:pPr>
              <w:jc w:val="center"/>
              <w:rPr>
                <w:color w:val="000000" w:themeColor="text1"/>
              </w:rPr>
            </w:pPr>
            <w:r w:rsidRPr="00FA045F">
              <w:rPr>
                <w:color w:val="000000" w:themeColor="text1"/>
              </w:rPr>
              <w:t>inf</w:t>
            </w:r>
          </w:p>
        </w:tc>
      </w:tr>
      <w:tr w:rsidR="00FA045F" w:rsidRPr="00FA045F" w14:paraId="47B51AF5" w14:textId="77777777" w:rsidTr="00E67AF3">
        <w:trPr>
          <w:trHeight w:val="300"/>
        </w:trPr>
        <w:tc>
          <w:tcPr>
            <w:tcW w:w="896" w:type="dxa"/>
            <w:noWrap/>
            <w:vAlign w:val="center"/>
            <w:hideMark/>
          </w:tcPr>
          <w:p w14:paraId="117DB416" w14:textId="77777777" w:rsidR="00E67AF3" w:rsidRPr="00FA045F" w:rsidRDefault="00E67AF3" w:rsidP="00E67AF3">
            <w:pPr>
              <w:jc w:val="center"/>
              <w:rPr>
                <w:color w:val="000000" w:themeColor="text1"/>
              </w:rPr>
            </w:pPr>
            <w:r w:rsidRPr="00FA045F">
              <w:rPr>
                <w:color w:val="000000" w:themeColor="text1"/>
              </w:rPr>
              <w:t>5D</w:t>
            </w:r>
          </w:p>
        </w:tc>
        <w:tc>
          <w:tcPr>
            <w:tcW w:w="936" w:type="dxa"/>
            <w:noWrap/>
            <w:vAlign w:val="center"/>
            <w:hideMark/>
          </w:tcPr>
          <w:p w14:paraId="1E726E7C" w14:textId="41A273A7" w:rsidR="00E67AF3" w:rsidRPr="00FA045F" w:rsidRDefault="00E67AF3" w:rsidP="00E67AF3">
            <w:pPr>
              <w:jc w:val="center"/>
              <w:rPr>
                <w:color w:val="000000" w:themeColor="text1"/>
              </w:rPr>
            </w:pPr>
            <w:r w:rsidRPr="00FA045F">
              <w:rPr>
                <w:color w:val="000000" w:themeColor="text1"/>
              </w:rPr>
              <w:t>tau-naïve</w:t>
            </w:r>
          </w:p>
        </w:tc>
        <w:tc>
          <w:tcPr>
            <w:tcW w:w="0" w:type="auto"/>
            <w:vAlign w:val="center"/>
          </w:tcPr>
          <w:p w14:paraId="27055142" w14:textId="77777777" w:rsidR="00E67AF3" w:rsidRPr="00FA045F" w:rsidRDefault="00E67AF3" w:rsidP="00E67AF3">
            <w:pPr>
              <w:jc w:val="center"/>
              <w:rPr>
                <w:color w:val="000000" w:themeColor="text1"/>
              </w:rPr>
            </w:pPr>
            <w:r w:rsidRPr="00FA045F">
              <w:rPr>
                <w:color w:val="000000" w:themeColor="text1"/>
              </w:rPr>
              <w:t>A+T+</w:t>
            </w:r>
          </w:p>
        </w:tc>
        <w:tc>
          <w:tcPr>
            <w:tcW w:w="0" w:type="auto"/>
            <w:noWrap/>
            <w:vAlign w:val="center"/>
            <w:hideMark/>
          </w:tcPr>
          <w:p w14:paraId="120B0C06" w14:textId="77777777" w:rsidR="00E67AF3" w:rsidRPr="00FA045F" w:rsidRDefault="00E67AF3" w:rsidP="00E67AF3">
            <w:pPr>
              <w:jc w:val="center"/>
              <w:rPr>
                <w:color w:val="000000" w:themeColor="text1"/>
              </w:rPr>
            </w:pPr>
            <w:r w:rsidRPr="00FA045F">
              <w:rPr>
                <w:color w:val="000000" w:themeColor="text1"/>
              </w:rPr>
              <w:t>MK-6240</w:t>
            </w:r>
          </w:p>
        </w:tc>
        <w:tc>
          <w:tcPr>
            <w:tcW w:w="2074" w:type="dxa"/>
            <w:noWrap/>
            <w:vAlign w:val="center"/>
          </w:tcPr>
          <w:p w14:paraId="4CD8FAC0" w14:textId="77777777" w:rsidR="00E67AF3" w:rsidRPr="00FA045F" w:rsidRDefault="00E67AF3" w:rsidP="00E67AF3">
            <w:pPr>
              <w:jc w:val="center"/>
              <w:rPr>
                <w:color w:val="000000" w:themeColor="text1"/>
              </w:rPr>
            </w:pPr>
            <w:r w:rsidRPr="00FA045F">
              <w:rPr>
                <w:color w:val="000000" w:themeColor="text1"/>
              </w:rPr>
              <w:t>CU A+ vs CU A-</w:t>
            </w:r>
          </w:p>
        </w:tc>
        <w:tc>
          <w:tcPr>
            <w:tcW w:w="1152" w:type="dxa"/>
            <w:noWrap/>
            <w:vAlign w:val="center"/>
          </w:tcPr>
          <w:p w14:paraId="3B1876E9" w14:textId="77777777" w:rsidR="00E67AF3" w:rsidRPr="00FA045F" w:rsidRDefault="00E67AF3" w:rsidP="00E67AF3">
            <w:pPr>
              <w:jc w:val="center"/>
              <w:rPr>
                <w:color w:val="000000" w:themeColor="text1"/>
              </w:rPr>
            </w:pPr>
            <w:r w:rsidRPr="00FA045F">
              <w:rPr>
                <w:color w:val="000000" w:themeColor="text1"/>
              </w:rPr>
              <w:t>0.0501</w:t>
            </w:r>
          </w:p>
        </w:tc>
        <w:tc>
          <w:tcPr>
            <w:tcW w:w="1143" w:type="dxa"/>
            <w:noWrap/>
            <w:vAlign w:val="center"/>
          </w:tcPr>
          <w:p w14:paraId="34969659" w14:textId="77777777" w:rsidR="00E67AF3" w:rsidRPr="00FA045F" w:rsidRDefault="00E67AF3" w:rsidP="00E67AF3">
            <w:pPr>
              <w:jc w:val="center"/>
              <w:rPr>
                <w:color w:val="000000" w:themeColor="text1"/>
              </w:rPr>
            </w:pPr>
            <w:r w:rsidRPr="00FA045F">
              <w:rPr>
                <w:color w:val="000000" w:themeColor="text1"/>
              </w:rPr>
              <w:t>0.0149</w:t>
            </w:r>
          </w:p>
        </w:tc>
        <w:tc>
          <w:tcPr>
            <w:tcW w:w="1316" w:type="dxa"/>
            <w:noWrap/>
            <w:vAlign w:val="center"/>
          </w:tcPr>
          <w:p w14:paraId="101295AC" w14:textId="77777777" w:rsidR="00E67AF3" w:rsidRPr="00FA045F" w:rsidRDefault="00E67AF3" w:rsidP="00E67AF3">
            <w:pPr>
              <w:jc w:val="center"/>
              <w:rPr>
                <w:color w:val="000000" w:themeColor="text1"/>
              </w:rPr>
            </w:pPr>
            <w:r w:rsidRPr="00FA045F">
              <w:rPr>
                <w:color w:val="000000" w:themeColor="text1"/>
              </w:rPr>
              <w:t>3.3598</w:t>
            </w:r>
          </w:p>
        </w:tc>
        <w:tc>
          <w:tcPr>
            <w:tcW w:w="1552" w:type="dxa"/>
            <w:noWrap/>
            <w:vAlign w:val="center"/>
          </w:tcPr>
          <w:p w14:paraId="3404A9F2" w14:textId="77777777" w:rsidR="00E67AF3" w:rsidRPr="00FA045F" w:rsidRDefault="00E67AF3" w:rsidP="00E67AF3">
            <w:pPr>
              <w:jc w:val="center"/>
              <w:rPr>
                <w:color w:val="000000" w:themeColor="text1"/>
              </w:rPr>
            </w:pPr>
            <w:r w:rsidRPr="00FA045F">
              <w:rPr>
                <w:color w:val="000000" w:themeColor="text1"/>
              </w:rPr>
              <w:t>0.0006</w:t>
            </w:r>
          </w:p>
        </w:tc>
        <w:tc>
          <w:tcPr>
            <w:tcW w:w="1143" w:type="dxa"/>
            <w:noWrap/>
            <w:vAlign w:val="center"/>
          </w:tcPr>
          <w:p w14:paraId="31F8872D" w14:textId="77777777" w:rsidR="00E67AF3" w:rsidRPr="00FA045F" w:rsidRDefault="00E67AF3" w:rsidP="00E67AF3">
            <w:pPr>
              <w:jc w:val="center"/>
              <w:rPr>
                <w:color w:val="000000" w:themeColor="text1"/>
              </w:rPr>
            </w:pPr>
            <w:r w:rsidRPr="00FA045F">
              <w:rPr>
                <w:color w:val="000000" w:themeColor="text1"/>
              </w:rPr>
              <w:t>0.0253</w:t>
            </w:r>
          </w:p>
        </w:tc>
        <w:tc>
          <w:tcPr>
            <w:tcW w:w="1143" w:type="dxa"/>
            <w:noWrap/>
            <w:vAlign w:val="center"/>
          </w:tcPr>
          <w:p w14:paraId="26669028" w14:textId="77777777" w:rsidR="00E67AF3" w:rsidRPr="00FA045F" w:rsidRDefault="00E67AF3" w:rsidP="00E67AF3">
            <w:pPr>
              <w:jc w:val="center"/>
              <w:rPr>
                <w:color w:val="000000" w:themeColor="text1"/>
              </w:rPr>
            </w:pPr>
            <w:r w:rsidRPr="00FA045F">
              <w:rPr>
                <w:color w:val="000000" w:themeColor="text1"/>
              </w:rPr>
              <w:t>inf</w:t>
            </w:r>
          </w:p>
        </w:tc>
      </w:tr>
      <w:tr w:rsidR="00FA045F" w:rsidRPr="00FA045F" w14:paraId="4DB8145B" w14:textId="77777777" w:rsidTr="00E67AF3">
        <w:trPr>
          <w:trHeight w:val="300"/>
        </w:trPr>
        <w:tc>
          <w:tcPr>
            <w:tcW w:w="896" w:type="dxa"/>
            <w:noWrap/>
            <w:vAlign w:val="center"/>
            <w:hideMark/>
          </w:tcPr>
          <w:p w14:paraId="09D80D56" w14:textId="77777777" w:rsidR="00E67AF3" w:rsidRPr="00FA045F" w:rsidRDefault="00E67AF3" w:rsidP="00E67AF3">
            <w:pPr>
              <w:jc w:val="center"/>
              <w:rPr>
                <w:color w:val="000000" w:themeColor="text1"/>
              </w:rPr>
            </w:pPr>
            <w:r w:rsidRPr="00FA045F">
              <w:rPr>
                <w:color w:val="000000" w:themeColor="text1"/>
              </w:rPr>
              <w:t>5D</w:t>
            </w:r>
          </w:p>
        </w:tc>
        <w:tc>
          <w:tcPr>
            <w:tcW w:w="936" w:type="dxa"/>
            <w:noWrap/>
            <w:vAlign w:val="center"/>
            <w:hideMark/>
          </w:tcPr>
          <w:p w14:paraId="40845809" w14:textId="5074CD30" w:rsidR="00E67AF3" w:rsidRPr="00FA045F" w:rsidRDefault="00E67AF3" w:rsidP="00E67AF3">
            <w:pPr>
              <w:jc w:val="center"/>
              <w:rPr>
                <w:color w:val="000000" w:themeColor="text1"/>
              </w:rPr>
            </w:pPr>
            <w:r w:rsidRPr="00FA045F">
              <w:rPr>
                <w:color w:val="000000" w:themeColor="text1"/>
              </w:rPr>
              <w:t>tau-naïve</w:t>
            </w:r>
          </w:p>
        </w:tc>
        <w:tc>
          <w:tcPr>
            <w:tcW w:w="0" w:type="auto"/>
            <w:vAlign w:val="center"/>
          </w:tcPr>
          <w:p w14:paraId="30322929" w14:textId="77777777" w:rsidR="00E67AF3" w:rsidRPr="00FA045F" w:rsidRDefault="00E67AF3" w:rsidP="00E67AF3">
            <w:pPr>
              <w:jc w:val="center"/>
              <w:rPr>
                <w:color w:val="000000" w:themeColor="text1"/>
              </w:rPr>
            </w:pPr>
            <w:r w:rsidRPr="00FA045F">
              <w:rPr>
                <w:color w:val="000000" w:themeColor="text1"/>
              </w:rPr>
              <w:t>A+T+</w:t>
            </w:r>
          </w:p>
        </w:tc>
        <w:tc>
          <w:tcPr>
            <w:tcW w:w="0" w:type="auto"/>
            <w:noWrap/>
            <w:vAlign w:val="center"/>
            <w:hideMark/>
          </w:tcPr>
          <w:p w14:paraId="0F61E636" w14:textId="77777777" w:rsidR="00E67AF3" w:rsidRPr="00FA045F" w:rsidRDefault="00E67AF3" w:rsidP="00E67AF3">
            <w:pPr>
              <w:jc w:val="center"/>
              <w:rPr>
                <w:color w:val="000000" w:themeColor="text1"/>
              </w:rPr>
            </w:pPr>
            <w:r w:rsidRPr="00FA045F">
              <w:rPr>
                <w:color w:val="000000" w:themeColor="text1"/>
              </w:rPr>
              <w:t>MK-6240</w:t>
            </w:r>
          </w:p>
        </w:tc>
        <w:tc>
          <w:tcPr>
            <w:tcW w:w="2074" w:type="dxa"/>
            <w:noWrap/>
            <w:vAlign w:val="center"/>
          </w:tcPr>
          <w:p w14:paraId="39C950B4" w14:textId="77777777" w:rsidR="00E67AF3" w:rsidRPr="00FA045F" w:rsidRDefault="00E67AF3" w:rsidP="00E67AF3">
            <w:pPr>
              <w:jc w:val="center"/>
              <w:rPr>
                <w:color w:val="000000" w:themeColor="text1"/>
              </w:rPr>
            </w:pPr>
            <w:r w:rsidRPr="00FA045F">
              <w:rPr>
                <w:color w:val="000000" w:themeColor="text1"/>
              </w:rPr>
              <w:t>MCI A+ vs CU A-</w:t>
            </w:r>
          </w:p>
        </w:tc>
        <w:tc>
          <w:tcPr>
            <w:tcW w:w="1152" w:type="dxa"/>
            <w:noWrap/>
            <w:vAlign w:val="center"/>
          </w:tcPr>
          <w:p w14:paraId="7B29CDDF" w14:textId="77777777" w:rsidR="00E67AF3" w:rsidRPr="00FA045F" w:rsidRDefault="00E67AF3" w:rsidP="00E67AF3">
            <w:pPr>
              <w:jc w:val="center"/>
              <w:rPr>
                <w:color w:val="000000" w:themeColor="text1"/>
              </w:rPr>
            </w:pPr>
            <w:r w:rsidRPr="00FA045F">
              <w:rPr>
                <w:color w:val="000000" w:themeColor="text1"/>
              </w:rPr>
              <w:t>0.0962</w:t>
            </w:r>
          </w:p>
        </w:tc>
        <w:tc>
          <w:tcPr>
            <w:tcW w:w="1143" w:type="dxa"/>
            <w:noWrap/>
            <w:vAlign w:val="center"/>
          </w:tcPr>
          <w:p w14:paraId="0DCBE4F7" w14:textId="77777777" w:rsidR="00E67AF3" w:rsidRPr="00FA045F" w:rsidRDefault="00E67AF3" w:rsidP="00E67AF3">
            <w:pPr>
              <w:jc w:val="center"/>
              <w:rPr>
                <w:color w:val="000000" w:themeColor="text1"/>
              </w:rPr>
            </w:pPr>
            <w:r w:rsidRPr="00FA045F">
              <w:rPr>
                <w:color w:val="000000" w:themeColor="text1"/>
              </w:rPr>
              <w:t>0.0157</w:t>
            </w:r>
          </w:p>
        </w:tc>
        <w:tc>
          <w:tcPr>
            <w:tcW w:w="1316" w:type="dxa"/>
            <w:noWrap/>
            <w:vAlign w:val="center"/>
          </w:tcPr>
          <w:p w14:paraId="621BA26F" w14:textId="77777777" w:rsidR="00E67AF3" w:rsidRPr="00FA045F" w:rsidRDefault="00E67AF3" w:rsidP="00E67AF3">
            <w:pPr>
              <w:jc w:val="center"/>
              <w:rPr>
                <w:color w:val="000000" w:themeColor="text1"/>
              </w:rPr>
            </w:pPr>
            <w:r w:rsidRPr="00FA045F">
              <w:rPr>
                <w:color w:val="000000" w:themeColor="text1"/>
              </w:rPr>
              <w:t>6.1370</w:t>
            </w:r>
          </w:p>
        </w:tc>
        <w:tc>
          <w:tcPr>
            <w:tcW w:w="1552" w:type="dxa"/>
            <w:noWrap/>
            <w:vAlign w:val="center"/>
          </w:tcPr>
          <w:p w14:paraId="593359D5" w14:textId="7E4B981A" w:rsidR="00E67AF3" w:rsidRPr="00FA045F" w:rsidRDefault="002D6236" w:rsidP="00E67AF3">
            <w:pPr>
              <w:jc w:val="center"/>
              <w:rPr>
                <w:color w:val="000000" w:themeColor="text1"/>
              </w:rPr>
            </w:pPr>
            <w:r w:rsidRPr="00FA045F">
              <w:rPr>
                <w:color w:val="000000" w:themeColor="text1"/>
              </w:rPr>
              <w:t>&lt;</w:t>
            </w:r>
            <w:r w:rsidR="00E67AF3" w:rsidRPr="00FA045F">
              <w:rPr>
                <w:color w:val="000000" w:themeColor="text1"/>
              </w:rPr>
              <w:t>0.0</w:t>
            </w:r>
            <w:r w:rsidRPr="00FA045F">
              <w:rPr>
                <w:color w:val="000000" w:themeColor="text1"/>
              </w:rPr>
              <w:t>0</w:t>
            </w:r>
            <w:r w:rsidR="00E67AF3" w:rsidRPr="00FA045F">
              <w:rPr>
                <w:color w:val="000000" w:themeColor="text1"/>
              </w:rPr>
              <w:t>001</w:t>
            </w:r>
          </w:p>
        </w:tc>
        <w:tc>
          <w:tcPr>
            <w:tcW w:w="1143" w:type="dxa"/>
            <w:noWrap/>
            <w:vAlign w:val="center"/>
          </w:tcPr>
          <w:p w14:paraId="220A3498" w14:textId="77777777" w:rsidR="00E67AF3" w:rsidRPr="00FA045F" w:rsidRDefault="00E67AF3" w:rsidP="00E67AF3">
            <w:pPr>
              <w:jc w:val="center"/>
              <w:rPr>
                <w:color w:val="000000" w:themeColor="text1"/>
              </w:rPr>
            </w:pPr>
            <w:r w:rsidRPr="00FA045F">
              <w:rPr>
                <w:color w:val="000000" w:themeColor="text1"/>
              </w:rPr>
              <w:t>0.0701</w:t>
            </w:r>
          </w:p>
        </w:tc>
        <w:tc>
          <w:tcPr>
            <w:tcW w:w="1143" w:type="dxa"/>
            <w:noWrap/>
            <w:vAlign w:val="center"/>
          </w:tcPr>
          <w:p w14:paraId="7C907A7D" w14:textId="77777777" w:rsidR="00E67AF3" w:rsidRPr="00FA045F" w:rsidRDefault="00E67AF3" w:rsidP="00E67AF3">
            <w:pPr>
              <w:jc w:val="center"/>
              <w:rPr>
                <w:color w:val="000000" w:themeColor="text1"/>
              </w:rPr>
            </w:pPr>
            <w:r w:rsidRPr="00FA045F">
              <w:rPr>
                <w:color w:val="000000" w:themeColor="text1"/>
              </w:rPr>
              <w:t>inf</w:t>
            </w:r>
          </w:p>
        </w:tc>
      </w:tr>
      <w:tr w:rsidR="00FA045F" w:rsidRPr="00FA045F" w14:paraId="0D3022CE" w14:textId="77777777" w:rsidTr="00E67AF3">
        <w:trPr>
          <w:trHeight w:val="300"/>
        </w:trPr>
        <w:tc>
          <w:tcPr>
            <w:tcW w:w="896" w:type="dxa"/>
            <w:noWrap/>
            <w:vAlign w:val="center"/>
            <w:hideMark/>
          </w:tcPr>
          <w:p w14:paraId="29F1C625" w14:textId="77777777" w:rsidR="00E67AF3" w:rsidRPr="00FA045F" w:rsidRDefault="00E67AF3" w:rsidP="00E67AF3">
            <w:pPr>
              <w:jc w:val="center"/>
              <w:rPr>
                <w:color w:val="000000" w:themeColor="text1"/>
              </w:rPr>
            </w:pPr>
            <w:r w:rsidRPr="00FA045F">
              <w:rPr>
                <w:color w:val="000000" w:themeColor="text1"/>
              </w:rPr>
              <w:t>5D</w:t>
            </w:r>
          </w:p>
        </w:tc>
        <w:tc>
          <w:tcPr>
            <w:tcW w:w="936" w:type="dxa"/>
            <w:noWrap/>
            <w:vAlign w:val="center"/>
            <w:hideMark/>
          </w:tcPr>
          <w:p w14:paraId="3B4B402D" w14:textId="44953F00" w:rsidR="00E67AF3" w:rsidRPr="00FA045F" w:rsidRDefault="00E67AF3" w:rsidP="00E67AF3">
            <w:pPr>
              <w:jc w:val="center"/>
              <w:rPr>
                <w:color w:val="000000" w:themeColor="text1"/>
              </w:rPr>
            </w:pPr>
            <w:r w:rsidRPr="00FA045F">
              <w:rPr>
                <w:color w:val="000000" w:themeColor="text1"/>
              </w:rPr>
              <w:t>tau-naïve</w:t>
            </w:r>
          </w:p>
        </w:tc>
        <w:tc>
          <w:tcPr>
            <w:tcW w:w="0" w:type="auto"/>
            <w:vAlign w:val="center"/>
          </w:tcPr>
          <w:p w14:paraId="50E9C3CE" w14:textId="77777777" w:rsidR="00E67AF3" w:rsidRPr="00FA045F" w:rsidRDefault="00E67AF3" w:rsidP="00E67AF3">
            <w:pPr>
              <w:jc w:val="center"/>
              <w:rPr>
                <w:color w:val="000000" w:themeColor="text1"/>
              </w:rPr>
            </w:pPr>
            <w:r w:rsidRPr="00FA045F">
              <w:rPr>
                <w:color w:val="000000" w:themeColor="text1"/>
              </w:rPr>
              <w:t>A+T+</w:t>
            </w:r>
          </w:p>
        </w:tc>
        <w:tc>
          <w:tcPr>
            <w:tcW w:w="0" w:type="auto"/>
            <w:noWrap/>
            <w:vAlign w:val="center"/>
            <w:hideMark/>
          </w:tcPr>
          <w:p w14:paraId="33099E49" w14:textId="77777777" w:rsidR="00E67AF3" w:rsidRPr="00FA045F" w:rsidRDefault="00E67AF3" w:rsidP="00E67AF3">
            <w:pPr>
              <w:jc w:val="center"/>
              <w:rPr>
                <w:color w:val="000000" w:themeColor="text1"/>
              </w:rPr>
            </w:pPr>
            <w:r w:rsidRPr="00FA045F">
              <w:rPr>
                <w:color w:val="000000" w:themeColor="text1"/>
              </w:rPr>
              <w:t>MK-6240</w:t>
            </w:r>
          </w:p>
        </w:tc>
        <w:tc>
          <w:tcPr>
            <w:tcW w:w="2074" w:type="dxa"/>
            <w:noWrap/>
            <w:vAlign w:val="center"/>
          </w:tcPr>
          <w:p w14:paraId="130A384E" w14:textId="77777777" w:rsidR="00E67AF3" w:rsidRPr="00FA045F" w:rsidRDefault="00E67AF3" w:rsidP="00E67AF3">
            <w:pPr>
              <w:jc w:val="center"/>
              <w:rPr>
                <w:color w:val="000000" w:themeColor="text1"/>
              </w:rPr>
            </w:pPr>
            <w:r w:rsidRPr="00FA045F">
              <w:rPr>
                <w:color w:val="000000" w:themeColor="text1"/>
              </w:rPr>
              <w:t>MCI A+ vs CU A+</w:t>
            </w:r>
          </w:p>
        </w:tc>
        <w:tc>
          <w:tcPr>
            <w:tcW w:w="1152" w:type="dxa"/>
            <w:noWrap/>
            <w:vAlign w:val="center"/>
          </w:tcPr>
          <w:p w14:paraId="0A1EBD64" w14:textId="77777777" w:rsidR="00E67AF3" w:rsidRPr="00FA045F" w:rsidRDefault="00E67AF3" w:rsidP="00E67AF3">
            <w:pPr>
              <w:jc w:val="center"/>
              <w:rPr>
                <w:color w:val="000000" w:themeColor="text1"/>
              </w:rPr>
            </w:pPr>
            <w:r w:rsidRPr="00FA045F">
              <w:rPr>
                <w:color w:val="000000" w:themeColor="text1"/>
              </w:rPr>
              <w:t>0.0461</w:t>
            </w:r>
          </w:p>
        </w:tc>
        <w:tc>
          <w:tcPr>
            <w:tcW w:w="1143" w:type="dxa"/>
            <w:noWrap/>
            <w:vAlign w:val="center"/>
          </w:tcPr>
          <w:p w14:paraId="58544984" w14:textId="77777777" w:rsidR="00E67AF3" w:rsidRPr="00FA045F" w:rsidRDefault="00E67AF3" w:rsidP="00E67AF3">
            <w:pPr>
              <w:jc w:val="center"/>
              <w:rPr>
                <w:color w:val="000000" w:themeColor="text1"/>
              </w:rPr>
            </w:pPr>
            <w:r w:rsidRPr="00FA045F">
              <w:rPr>
                <w:color w:val="000000" w:themeColor="text1"/>
              </w:rPr>
              <w:t>0.0191</w:t>
            </w:r>
          </w:p>
        </w:tc>
        <w:tc>
          <w:tcPr>
            <w:tcW w:w="1316" w:type="dxa"/>
            <w:noWrap/>
            <w:vAlign w:val="center"/>
          </w:tcPr>
          <w:p w14:paraId="349542E4" w14:textId="77777777" w:rsidR="00E67AF3" w:rsidRPr="00FA045F" w:rsidRDefault="00E67AF3" w:rsidP="00E67AF3">
            <w:pPr>
              <w:jc w:val="center"/>
              <w:rPr>
                <w:color w:val="000000" w:themeColor="text1"/>
              </w:rPr>
            </w:pPr>
            <w:r w:rsidRPr="00FA045F">
              <w:rPr>
                <w:color w:val="000000" w:themeColor="text1"/>
              </w:rPr>
              <w:t>2.4128</w:t>
            </w:r>
          </w:p>
        </w:tc>
        <w:tc>
          <w:tcPr>
            <w:tcW w:w="1552" w:type="dxa"/>
            <w:noWrap/>
            <w:vAlign w:val="center"/>
          </w:tcPr>
          <w:p w14:paraId="5D33FAEB" w14:textId="77777777" w:rsidR="00E67AF3" w:rsidRPr="00FA045F" w:rsidRDefault="00E67AF3" w:rsidP="00E67AF3">
            <w:pPr>
              <w:jc w:val="center"/>
              <w:rPr>
                <w:color w:val="000000" w:themeColor="text1"/>
              </w:rPr>
            </w:pPr>
            <w:r w:rsidRPr="00FA045F">
              <w:rPr>
                <w:color w:val="000000" w:themeColor="text1"/>
              </w:rPr>
              <w:t>0.0105</w:t>
            </w:r>
          </w:p>
        </w:tc>
        <w:tc>
          <w:tcPr>
            <w:tcW w:w="1143" w:type="dxa"/>
            <w:noWrap/>
            <w:vAlign w:val="center"/>
          </w:tcPr>
          <w:p w14:paraId="2E2DFE43" w14:textId="77777777" w:rsidR="00E67AF3" w:rsidRPr="00FA045F" w:rsidRDefault="00E67AF3" w:rsidP="00E67AF3">
            <w:pPr>
              <w:jc w:val="center"/>
              <w:rPr>
                <w:color w:val="000000" w:themeColor="text1"/>
              </w:rPr>
            </w:pPr>
            <w:r w:rsidRPr="00FA045F">
              <w:rPr>
                <w:color w:val="000000" w:themeColor="text1"/>
              </w:rPr>
              <w:t>0.0138</w:t>
            </w:r>
          </w:p>
        </w:tc>
        <w:tc>
          <w:tcPr>
            <w:tcW w:w="1143" w:type="dxa"/>
            <w:noWrap/>
            <w:vAlign w:val="center"/>
          </w:tcPr>
          <w:p w14:paraId="3580119A" w14:textId="77777777" w:rsidR="00E67AF3" w:rsidRPr="00FA045F" w:rsidRDefault="00E67AF3" w:rsidP="00E67AF3">
            <w:pPr>
              <w:jc w:val="center"/>
              <w:rPr>
                <w:color w:val="000000" w:themeColor="text1"/>
              </w:rPr>
            </w:pPr>
            <w:r w:rsidRPr="00FA045F">
              <w:rPr>
                <w:color w:val="000000" w:themeColor="text1"/>
              </w:rPr>
              <w:t>inf</w:t>
            </w:r>
          </w:p>
        </w:tc>
      </w:tr>
    </w:tbl>
    <w:p w14:paraId="4938773A" w14:textId="2AD88552" w:rsidR="009C2BEA" w:rsidRPr="00FA045F" w:rsidRDefault="009C2BEA" w:rsidP="002A7C7D">
      <w:pPr>
        <w:spacing w:line="480" w:lineRule="auto"/>
        <w:rPr>
          <w:color w:val="000000" w:themeColor="text1"/>
          <w:sz w:val="20"/>
          <w:szCs w:val="20"/>
        </w:rPr>
      </w:pPr>
      <w:r w:rsidRPr="00FA045F">
        <w:rPr>
          <w:color w:val="000000" w:themeColor="text1"/>
        </w:rPr>
        <w:t xml:space="preserve">A+, amyloid positive; A-, amyloid negative; CI, confidence interval; CU, cognitively unimpaired; inf, infinity; MCI, mildly cognitively impaired; T807, </w:t>
      </w:r>
      <w:r w:rsidRPr="00FA045F">
        <w:rPr>
          <w:color w:val="000000" w:themeColor="text1"/>
          <w:vertAlign w:val="superscript"/>
        </w:rPr>
        <w:t>18</w:t>
      </w:r>
      <w:r w:rsidRPr="00FA045F">
        <w:rPr>
          <w:color w:val="000000" w:themeColor="text1"/>
        </w:rPr>
        <w:t xml:space="preserve">F-T807; </w:t>
      </w:r>
      <w:r w:rsidR="0022029A">
        <w:rPr>
          <w:color w:val="000000" w:themeColor="text1"/>
        </w:rPr>
        <w:t xml:space="preserve">SE, standard error; t, t-statistic; </w:t>
      </w:r>
      <w:r w:rsidRPr="00FA045F">
        <w:rPr>
          <w:color w:val="000000" w:themeColor="text1"/>
        </w:rPr>
        <w:t>T+, tau positive; T-, tau negative; vs, versu</w:t>
      </w:r>
      <w:r w:rsidR="002A7C7D" w:rsidRPr="00FA045F">
        <w:rPr>
          <w:color w:val="000000" w:themeColor="text1"/>
        </w:rPr>
        <w:t>s</w:t>
      </w:r>
    </w:p>
    <w:sectPr w:rsidR="009C2BEA" w:rsidRPr="00FA045F" w:rsidSect="002A7C7D">
      <w:headerReference w:type="default" r:id="rId16"/>
      <w:footerReference w:type="default" r:id="rId17"/>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68A0B8" w14:textId="77777777" w:rsidR="00DD439E" w:rsidRDefault="00DD439E">
      <w:r>
        <w:separator/>
      </w:r>
    </w:p>
  </w:endnote>
  <w:endnote w:type="continuationSeparator" w:id="0">
    <w:p w14:paraId="1A776F02" w14:textId="77777777" w:rsidR="00DD439E" w:rsidRDefault="00DD439E">
      <w:r>
        <w:continuationSeparator/>
      </w:r>
    </w:p>
  </w:endnote>
  <w:endnote w:type="continuationNotice" w:id="1">
    <w:p w14:paraId="2504E6DB" w14:textId="77777777" w:rsidR="00DD439E" w:rsidRDefault="00DD439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06686697"/>
      <w:docPartObj>
        <w:docPartGallery w:val="Page Numbers (Bottom of Page)"/>
        <w:docPartUnique/>
      </w:docPartObj>
    </w:sdtPr>
    <w:sdtEndPr>
      <w:rPr>
        <w:noProof/>
      </w:rPr>
    </w:sdtEndPr>
    <w:sdtContent>
      <w:p w14:paraId="318BA115" w14:textId="77777777" w:rsidR="009C2BEA" w:rsidRDefault="009C2BE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4AF7A12" w14:textId="77777777" w:rsidR="009C2BEA" w:rsidRDefault="009C2BE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71677928"/>
      <w:docPartObj>
        <w:docPartGallery w:val="Page Numbers (Bottom of Page)"/>
        <w:docPartUnique/>
      </w:docPartObj>
    </w:sdtPr>
    <w:sdtEndPr>
      <w:rPr>
        <w:noProof/>
      </w:rPr>
    </w:sdtEndPr>
    <w:sdtContent>
      <w:p w14:paraId="0D47CFB8" w14:textId="77777777" w:rsidR="00D943F6" w:rsidRDefault="00D943F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F87CC5" w14:textId="77777777" w:rsidR="00D943F6" w:rsidRDefault="00D943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C92FA3" w14:textId="77777777" w:rsidR="00DD439E" w:rsidRDefault="00DD439E">
      <w:r>
        <w:separator/>
      </w:r>
    </w:p>
  </w:footnote>
  <w:footnote w:type="continuationSeparator" w:id="0">
    <w:p w14:paraId="1A7ED4BE" w14:textId="77777777" w:rsidR="00DD439E" w:rsidRDefault="00DD439E">
      <w:r>
        <w:continuationSeparator/>
      </w:r>
    </w:p>
  </w:footnote>
  <w:footnote w:type="continuationNotice" w:id="1">
    <w:p w14:paraId="339868D0" w14:textId="77777777" w:rsidR="00DD439E" w:rsidRDefault="00DD439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9A4134" w14:textId="77777777" w:rsidR="009C2BEA" w:rsidRPr="0099639C" w:rsidRDefault="009C2BEA" w:rsidP="00A314DF">
    <w:pPr>
      <w:pStyle w:val="Header"/>
      <w:rPr>
        <w:color w:val="000000" w:themeColor="text1"/>
        <w:sz w:val="20"/>
        <w:szCs w:val="20"/>
      </w:rPr>
    </w:pPr>
    <w:r w:rsidRPr="0099639C">
      <w:rPr>
        <w:color w:val="000000" w:themeColor="text1"/>
        <w:sz w:val="20"/>
        <w:szCs w:val="20"/>
      </w:rPr>
      <w:t>Johnson &amp; Johnson</w:t>
    </w:r>
    <w:r w:rsidRPr="0099639C">
      <w:rPr>
        <w:color w:val="000000" w:themeColor="text1"/>
        <w:sz w:val="20"/>
        <w:szCs w:val="20"/>
      </w:rPr>
      <w:tab/>
      <w:t>Confidential</w:t>
    </w:r>
    <w:r w:rsidRPr="0099639C">
      <w:rPr>
        <w:color w:val="000000" w:themeColor="text1"/>
        <w:sz w:val="20"/>
        <w:szCs w:val="20"/>
      </w:rPr>
      <w:tab/>
      <w:t>tau spread in AD MSS</w:t>
    </w:r>
  </w:p>
  <w:p w14:paraId="29C437B1" w14:textId="2E84E358" w:rsidR="009C2BEA" w:rsidRPr="0099639C" w:rsidRDefault="009C2BEA">
    <w:pPr>
      <w:pStyle w:val="Header"/>
      <w:rPr>
        <w:color w:val="000000" w:themeColor="text1"/>
        <w:sz w:val="20"/>
        <w:szCs w:val="20"/>
      </w:rPr>
    </w:pPr>
    <w:r w:rsidRPr="0099639C">
      <w:rPr>
        <w:color w:val="000000" w:themeColor="text1"/>
        <w:sz w:val="20"/>
        <w:szCs w:val="20"/>
      </w:rPr>
      <w:t xml:space="preserve">MSS </w:t>
    </w:r>
    <w:r w:rsidR="00DA65C7" w:rsidRPr="0099639C">
      <w:rPr>
        <w:color w:val="000000" w:themeColor="text1"/>
        <w:sz w:val="20"/>
        <w:szCs w:val="20"/>
      </w:rPr>
      <w:t>Res</w:t>
    </w:r>
    <w:r w:rsidRPr="0099639C">
      <w:rPr>
        <w:color w:val="000000" w:themeColor="text1"/>
        <w:sz w:val="20"/>
        <w:szCs w:val="20"/>
      </w:rPr>
      <w:t>ubmission version</w:t>
    </w:r>
  </w:p>
  <w:p w14:paraId="679945EF" w14:textId="77777777" w:rsidR="009C2BEA" w:rsidRPr="0099639C" w:rsidRDefault="009C2BEA">
    <w:pPr>
      <w:pStyle w:val="Header1"/>
      <w:jc w:val="right"/>
      <w:rPr>
        <w:b/>
        <w:color w:val="000000" w:themeColor="text1"/>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360C40" w14:textId="77777777" w:rsidR="00D943F6" w:rsidRPr="00D65B94" w:rsidRDefault="00D943F6" w:rsidP="00A314DF">
    <w:pPr>
      <w:pStyle w:val="Header"/>
      <w:rPr>
        <w:color w:val="000000" w:themeColor="text1"/>
        <w:sz w:val="20"/>
        <w:szCs w:val="20"/>
      </w:rPr>
    </w:pPr>
    <w:r w:rsidRPr="00D65B94">
      <w:rPr>
        <w:color w:val="000000" w:themeColor="text1"/>
        <w:sz w:val="20"/>
        <w:szCs w:val="20"/>
      </w:rPr>
      <w:t>Johnson &amp; Johnson</w:t>
    </w:r>
    <w:r w:rsidRPr="00D65B94">
      <w:rPr>
        <w:color w:val="000000" w:themeColor="text1"/>
        <w:sz w:val="20"/>
        <w:szCs w:val="20"/>
      </w:rPr>
      <w:tab/>
      <w:t>Confidential</w:t>
    </w:r>
    <w:r w:rsidRPr="00D65B94">
      <w:rPr>
        <w:color w:val="000000" w:themeColor="text1"/>
        <w:sz w:val="20"/>
        <w:szCs w:val="20"/>
      </w:rPr>
      <w:tab/>
      <w:t>tau spread in AD MSS</w:t>
    </w:r>
  </w:p>
  <w:p w14:paraId="1A80ACB9" w14:textId="77777777" w:rsidR="00D943F6" w:rsidRPr="00D65B94" w:rsidRDefault="00D943F6">
    <w:pPr>
      <w:pStyle w:val="Header"/>
      <w:rPr>
        <w:color w:val="000000" w:themeColor="text1"/>
        <w:sz w:val="20"/>
        <w:szCs w:val="20"/>
      </w:rPr>
    </w:pPr>
    <w:r w:rsidRPr="00D65B94">
      <w:rPr>
        <w:color w:val="000000" w:themeColor="text1"/>
        <w:sz w:val="20"/>
        <w:szCs w:val="20"/>
      </w:rPr>
      <w:t>MSS Submission version</w:t>
    </w:r>
  </w:p>
  <w:p w14:paraId="556EF4E5" w14:textId="77777777" w:rsidR="00D943F6" w:rsidRPr="00D65B94" w:rsidRDefault="00D943F6">
    <w:pPr>
      <w:pStyle w:val="Header1"/>
      <w:jc w:val="right"/>
      <w:rPr>
        <w:b/>
        <w:color w:val="000000" w:themeColor="text1"/>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26421"/>
    <w:multiLevelType w:val="hybridMultilevel"/>
    <w:tmpl w:val="0C72D978"/>
    <w:lvl w:ilvl="0" w:tplc="829042BA">
      <w:start w:val="1"/>
      <w:numFmt w:val="bullet"/>
      <w:lvlText w:val="•"/>
      <w:lvlJc w:val="left"/>
      <w:pPr>
        <w:tabs>
          <w:tab w:val="num" w:pos="720"/>
        </w:tabs>
        <w:ind w:left="720" w:hanging="360"/>
      </w:pPr>
      <w:rPr>
        <w:rFonts w:ascii="Arial" w:hAnsi="Arial" w:hint="default"/>
      </w:rPr>
    </w:lvl>
    <w:lvl w:ilvl="1" w:tplc="6A3858D6">
      <w:start w:val="1"/>
      <w:numFmt w:val="bullet"/>
      <w:lvlText w:val="•"/>
      <w:lvlJc w:val="left"/>
      <w:pPr>
        <w:tabs>
          <w:tab w:val="num" w:pos="1440"/>
        </w:tabs>
        <w:ind w:left="1440" w:hanging="360"/>
      </w:pPr>
      <w:rPr>
        <w:rFonts w:ascii="Arial" w:hAnsi="Arial" w:hint="default"/>
      </w:rPr>
    </w:lvl>
    <w:lvl w:ilvl="2" w:tplc="A6EAD658" w:tentative="1">
      <w:start w:val="1"/>
      <w:numFmt w:val="bullet"/>
      <w:lvlText w:val="•"/>
      <w:lvlJc w:val="left"/>
      <w:pPr>
        <w:tabs>
          <w:tab w:val="num" w:pos="2160"/>
        </w:tabs>
        <w:ind w:left="2160" w:hanging="360"/>
      </w:pPr>
      <w:rPr>
        <w:rFonts w:ascii="Arial" w:hAnsi="Arial" w:hint="default"/>
      </w:rPr>
    </w:lvl>
    <w:lvl w:ilvl="3" w:tplc="813660EE" w:tentative="1">
      <w:start w:val="1"/>
      <w:numFmt w:val="bullet"/>
      <w:lvlText w:val="•"/>
      <w:lvlJc w:val="left"/>
      <w:pPr>
        <w:tabs>
          <w:tab w:val="num" w:pos="2880"/>
        </w:tabs>
        <w:ind w:left="2880" w:hanging="360"/>
      </w:pPr>
      <w:rPr>
        <w:rFonts w:ascii="Arial" w:hAnsi="Arial" w:hint="default"/>
      </w:rPr>
    </w:lvl>
    <w:lvl w:ilvl="4" w:tplc="099CF1DE" w:tentative="1">
      <w:start w:val="1"/>
      <w:numFmt w:val="bullet"/>
      <w:lvlText w:val="•"/>
      <w:lvlJc w:val="left"/>
      <w:pPr>
        <w:tabs>
          <w:tab w:val="num" w:pos="3600"/>
        </w:tabs>
        <w:ind w:left="3600" w:hanging="360"/>
      </w:pPr>
      <w:rPr>
        <w:rFonts w:ascii="Arial" w:hAnsi="Arial" w:hint="default"/>
      </w:rPr>
    </w:lvl>
    <w:lvl w:ilvl="5" w:tplc="88FA7BCC" w:tentative="1">
      <w:start w:val="1"/>
      <w:numFmt w:val="bullet"/>
      <w:lvlText w:val="•"/>
      <w:lvlJc w:val="left"/>
      <w:pPr>
        <w:tabs>
          <w:tab w:val="num" w:pos="4320"/>
        </w:tabs>
        <w:ind w:left="4320" w:hanging="360"/>
      </w:pPr>
      <w:rPr>
        <w:rFonts w:ascii="Arial" w:hAnsi="Arial" w:hint="default"/>
      </w:rPr>
    </w:lvl>
    <w:lvl w:ilvl="6" w:tplc="C2C6CF9C" w:tentative="1">
      <w:start w:val="1"/>
      <w:numFmt w:val="bullet"/>
      <w:lvlText w:val="•"/>
      <w:lvlJc w:val="left"/>
      <w:pPr>
        <w:tabs>
          <w:tab w:val="num" w:pos="5040"/>
        </w:tabs>
        <w:ind w:left="5040" w:hanging="360"/>
      </w:pPr>
      <w:rPr>
        <w:rFonts w:ascii="Arial" w:hAnsi="Arial" w:hint="default"/>
      </w:rPr>
    </w:lvl>
    <w:lvl w:ilvl="7" w:tplc="2E5CC6D0" w:tentative="1">
      <w:start w:val="1"/>
      <w:numFmt w:val="bullet"/>
      <w:lvlText w:val="•"/>
      <w:lvlJc w:val="left"/>
      <w:pPr>
        <w:tabs>
          <w:tab w:val="num" w:pos="5760"/>
        </w:tabs>
        <w:ind w:left="5760" w:hanging="360"/>
      </w:pPr>
      <w:rPr>
        <w:rFonts w:ascii="Arial" w:hAnsi="Arial" w:hint="default"/>
      </w:rPr>
    </w:lvl>
    <w:lvl w:ilvl="8" w:tplc="9568598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3D921D5"/>
    <w:multiLevelType w:val="hybridMultilevel"/>
    <w:tmpl w:val="6194CB78"/>
    <w:lvl w:ilvl="0" w:tplc="48AC7D4A">
      <w:start w:val="1"/>
      <w:numFmt w:val="bullet"/>
      <w:lvlText w:val="•"/>
      <w:lvlJc w:val="left"/>
      <w:pPr>
        <w:tabs>
          <w:tab w:val="num" w:pos="720"/>
        </w:tabs>
        <w:ind w:left="720" w:hanging="360"/>
      </w:pPr>
      <w:rPr>
        <w:rFonts w:ascii="Arial" w:hAnsi="Arial" w:hint="default"/>
      </w:rPr>
    </w:lvl>
    <w:lvl w:ilvl="1" w:tplc="EA766236">
      <w:start w:val="1"/>
      <w:numFmt w:val="bullet"/>
      <w:lvlText w:val="•"/>
      <w:lvlJc w:val="left"/>
      <w:pPr>
        <w:tabs>
          <w:tab w:val="num" w:pos="1440"/>
        </w:tabs>
        <w:ind w:left="1440" w:hanging="360"/>
      </w:pPr>
      <w:rPr>
        <w:rFonts w:ascii="Arial" w:hAnsi="Arial" w:hint="default"/>
      </w:rPr>
    </w:lvl>
    <w:lvl w:ilvl="2" w:tplc="14348AE0" w:tentative="1">
      <w:start w:val="1"/>
      <w:numFmt w:val="bullet"/>
      <w:lvlText w:val="•"/>
      <w:lvlJc w:val="left"/>
      <w:pPr>
        <w:tabs>
          <w:tab w:val="num" w:pos="2160"/>
        </w:tabs>
        <w:ind w:left="2160" w:hanging="360"/>
      </w:pPr>
      <w:rPr>
        <w:rFonts w:ascii="Arial" w:hAnsi="Arial" w:hint="default"/>
      </w:rPr>
    </w:lvl>
    <w:lvl w:ilvl="3" w:tplc="4754EBE2" w:tentative="1">
      <w:start w:val="1"/>
      <w:numFmt w:val="bullet"/>
      <w:lvlText w:val="•"/>
      <w:lvlJc w:val="left"/>
      <w:pPr>
        <w:tabs>
          <w:tab w:val="num" w:pos="2880"/>
        </w:tabs>
        <w:ind w:left="2880" w:hanging="360"/>
      </w:pPr>
      <w:rPr>
        <w:rFonts w:ascii="Arial" w:hAnsi="Arial" w:hint="default"/>
      </w:rPr>
    </w:lvl>
    <w:lvl w:ilvl="4" w:tplc="C6789502" w:tentative="1">
      <w:start w:val="1"/>
      <w:numFmt w:val="bullet"/>
      <w:lvlText w:val="•"/>
      <w:lvlJc w:val="left"/>
      <w:pPr>
        <w:tabs>
          <w:tab w:val="num" w:pos="3600"/>
        </w:tabs>
        <w:ind w:left="3600" w:hanging="360"/>
      </w:pPr>
      <w:rPr>
        <w:rFonts w:ascii="Arial" w:hAnsi="Arial" w:hint="default"/>
      </w:rPr>
    </w:lvl>
    <w:lvl w:ilvl="5" w:tplc="E26CFE9A" w:tentative="1">
      <w:start w:val="1"/>
      <w:numFmt w:val="bullet"/>
      <w:lvlText w:val="•"/>
      <w:lvlJc w:val="left"/>
      <w:pPr>
        <w:tabs>
          <w:tab w:val="num" w:pos="4320"/>
        </w:tabs>
        <w:ind w:left="4320" w:hanging="360"/>
      </w:pPr>
      <w:rPr>
        <w:rFonts w:ascii="Arial" w:hAnsi="Arial" w:hint="default"/>
      </w:rPr>
    </w:lvl>
    <w:lvl w:ilvl="6" w:tplc="127EEBE6" w:tentative="1">
      <w:start w:val="1"/>
      <w:numFmt w:val="bullet"/>
      <w:lvlText w:val="•"/>
      <w:lvlJc w:val="left"/>
      <w:pPr>
        <w:tabs>
          <w:tab w:val="num" w:pos="5040"/>
        </w:tabs>
        <w:ind w:left="5040" w:hanging="360"/>
      </w:pPr>
      <w:rPr>
        <w:rFonts w:ascii="Arial" w:hAnsi="Arial" w:hint="default"/>
      </w:rPr>
    </w:lvl>
    <w:lvl w:ilvl="7" w:tplc="6CDCD4E2" w:tentative="1">
      <w:start w:val="1"/>
      <w:numFmt w:val="bullet"/>
      <w:lvlText w:val="•"/>
      <w:lvlJc w:val="left"/>
      <w:pPr>
        <w:tabs>
          <w:tab w:val="num" w:pos="5760"/>
        </w:tabs>
        <w:ind w:left="5760" w:hanging="360"/>
      </w:pPr>
      <w:rPr>
        <w:rFonts w:ascii="Arial" w:hAnsi="Arial" w:hint="default"/>
      </w:rPr>
    </w:lvl>
    <w:lvl w:ilvl="8" w:tplc="98E6368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5F9334A"/>
    <w:multiLevelType w:val="hybridMultilevel"/>
    <w:tmpl w:val="A9BE5B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C86FBA"/>
    <w:multiLevelType w:val="hybridMultilevel"/>
    <w:tmpl w:val="5BF683E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4F25F8"/>
    <w:multiLevelType w:val="hybridMultilevel"/>
    <w:tmpl w:val="90DCAEC8"/>
    <w:lvl w:ilvl="0" w:tplc="9ED26A4E">
      <w:start w:val="1"/>
      <w:numFmt w:val="decimal"/>
      <w:lvlText w:val="%1."/>
      <w:lvlJc w:val="left"/>
      <w:pPr>
        <w:ind w:left="1020" w:hanging="360"/>
      </w:pPr>
    </w:lvl>
    <w:lvl w:ilvl="1" w:tplc="8B92C07C">
      <w:start w:val="1"/>
      <w:numFmt w:val="decimal"/>
      <w:lvlText w:val="%2."/>
      <w:lvlJc w:val="left"/>
      <w:pPr>
        <w:ind w:left="1020" w:hanging="360"/>
      </w:pPr>
    </w:lvl>
    <w:lvl w:ilvl="2" w:tplc="D6A88288">
      <w:start w:val="1"/>
      <w:numFmt w:val="decimal"/>
      <w:lvlText w:val="%3."/>
      <w:lvlJc w:val="left"/>
      <w:pPr>
        <w:ind w:left="1020" w:hanging="360"/>
      </w:pPr>
    </w:lvl>
    <w:lvl w:ilvl="3" w:tplc="FBDA90F0">
      <w:start w:val="1"/>
      <w:numFmt w:val="decimal"/>
      <w:lvlText w:val="%4."/>
      <w:lvlJc w:val="left"/>
      <w:pPr>
        <w:ind w:left="1020" w:hanging="360"/>
      </w:pPr>
    </w:lvl>
    <w:lvl w:ilvl="4" w:tplc="E2E28B58">
      <w:start w:val="1"/>
      <w:numFmt w:val="decimal"/>
      <w:lvlText w:val="%5."/>
      <w:lvlJc w:val="left"/>
      <w:pPr>
        <w:ind w:left="1020" w:hanging="360"/>
      </w:pPr>
    </w:lvl>
    <w:lvl w:ilvl="5" w:tplc="18D053D6">
      <w:start w:val="1"/>
      <w:numFmt w:val="decimal"/>
      <w:lvlText w:val="%6."/>
      <w:lvlJc w:val="left"/>
      <w:pPr>
        <w:ind w:left="1020" w:hanging="360"/>
      </w:pPr>
    </w:lvl>
    <w:lvl w:ilvl="6" w:tplc="980ED7B4">
      <w:start w:val="1"/>
      <w:numFmt w:val="decimal"/>
      <w:lvlText w:val="%7."/>
      <w:lvlJc w:val="left"/>
      <w:pPr>
        <w:ind w:left="1020" w:hanging="360"/>
      </w:pPr>
    </w:lvl>
    <w:lvl w:ilvl="7" w:tplc="B7E8BBDC">
      <w:start w:val="1"/>
      <w:numFmt w:val="decimal"/>
      <w:lvlText w:val="%8."/>
      <w:lvlJc w:val="left"/>
      <w:pPr>
        <w:ind w:left="1020" w:hanging="360"/>
      </w:pPr>
    </w:lvl>
    <w:lvl w:ilvl="8" w:tplc="8D4656B2">
      <w:start w:val="1"/>
      <w:numFmt w:val="decimal"/>
      <w:lvlText w:val="%9."/>
      <w:lvlJc w:val="left"/>
      <w:pPr>
        <w:ind w:left="1020" w:hanging="360"/>
      </w:pPr>
    </w:lvl>
  </w:abstractNum>
  <w:abstractNum w:abstractNumId="5" w15:restartNumberingAfterBreak="0">
    <w:nsid w:val="197C61DA"/>
    <w:multiLevelType w:val="hybridMultilevel"/>
    <w:tmpl w:val="623C07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1A0E53FE"/>
    <w:multiLevelType w:val="multilevel"/>
    <w:tmpl w:val="45009CC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A712249"/>
    <w:multiLevelType w:val="hybridMultilevel"/>
    <w:tmpl w:val="A17EE9C0"/>
    <w:lvl w:ilvl="0" w:tplc="0E507DE4">
      <w:start w:val="1"/>
      <w:numFmt w:val="decimal"/>
      <w:lvlText w:val="%1."/>
      <w:lvlJc w:val="left"/>
      <w:pPr>
        <w:ind w:left="720" w:hanging="360"/>
      </w:pPr>
      <w:rPr>
        <w:b w:val="0"/>
        <w:bCs w:val="0"/>
        <w:color w:val="000000" w:themeColor="text1"/>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B787B02"/>
    <w:multiLevelType w:val="hybridMultilevel"/>
    <w:tmpl w:val="053E7F7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9C58F7"/>
    <w:multiLevelType w:val="hybridMultilevel"/>
    <w:tmpl w:val="1E0E895A"/>
    <w:lvl w:ilvl="0" w:tplc="ECAE5F84">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AF82D8F"/>
    <w:multiLevelType w:val="hybridMultilevel"/>
    <w:tmpl w:val="48D22854"/>
    <w:lvl w:ilvl="0" w:tplc="B2F25E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7E344AD"/>
    <w:multiLevelType w:val="hybridMultilevel"/>
    <w:tmpl w:val="BCF49280"/>
    <w:lvl w:ilvl="0" w:tplc="9B103A68">
      <w:start w:val="1"/>
      <w:numFmt w:val="decimal"/>
      <w:pStyle w:val="Heading4"/>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814253B"/>
    <w:multiLevelType w:val="hybridMultilevel"/>
    <w:tmpl w:val="134A65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12026BD"/>
    <w:multiLevelType w:val="hybridMultilevel"/>
    <w:tmpl w:val="9F02B926"/>
    <w:lvl w:ilvl="0" w:tplc="DFBCE6FA">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D1D063D"/>
    <w:multiLevelType w:val="hybridMultilevel"/>
    <w:tmpl w:val="E6803D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4760359"/>
    <w:multiLevelType w:val="hybridMultilevel"/>
    <w:tmpl w:val="3D3472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56604CB"/>
    <w:multiLevelType w:val="hybridMultilevel"/>
    <w:tmpl w:val="02502FD2"/>
    <w:lvl w:ilvl="0" w:tplc="E6D4E572">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AEE71D4"/>
    <w:multiLevelType w:val="multilevel"/>
    <w:tmpl w:val="42763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C973C29"/>
    <w:multiLevelType w:val="hybridMultilevel"/>
    <w:tmpl w:val="3C6EBC82"/>
    <w:lvl w:ilvl="0" w:tplc="6E0887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EFF74B5"/>
    <w:multiLevelType w:val="hybridMultilevel"/>
    <w:tmpl w:val="145A0576"/>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5004C68"/>
    <w:multiLevelType w:val="hybridMultilevel"/>
    <w:tmpl w:val="D35AC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84B27E9"/>
    <w:multiLevelType w:val="hybridMultilevel"/>
    <w:tmpl w:val="1A2E9E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CB02CE9"/>
    <w:multiLevelType w:val="hybridMultilevel"/>
    <w:tmpl w:val="2D9E5F12"/>
    <w:lvl w:ilvl="0" w:tplc="BE86A4B4">
      <w:start w:val="1"/>
      <w:numFmt w:val="decimal"/>
      <w:lvlText w:val="%1."/>
      <w:lvlJc w:val="left"/>
      <w:pPr>
        <w:ind w:left="1020" w:hanging="360"/>
      </w:pPr>
    </w:lvl>
    <w:lvl w:ilvl="1" w:tplc="415A8A78">
      <w:start w:val="1"/>
      <w:numFmt w:val="decimal"/>
      <w:lvlText w:val="%2."/>
      <w:lvlJc w:val="left"/>
      <w:pPr>
        <w:ind w:left="1020" w:hanging="360"/>
      </w:pPr>
    </w:lvl>
    <w:lvl w:ilvl="2" w:tplc="B43AC542">
      <w:start w:val="1"/>
      <w:numFmt w:val="decimal"/>
      <w:lvlText w:val="%3."/>
      <w:lvlJc w:val="left"/>
      <w:pPr>
        <w:ind w:left="1020" w:hanging="360"/>
      </w:pPr>
    </w:lvl>
    <w:lvl w:ilvl="3" w:tplc="F55A487C">
      <w:start w:val="1"/>
      <w:numFmt w:val="decimal"/>
      <w:lvlText w:val="%4."/>
      <w:lvlJc w:val="left"/>
      <w:pPr>
        <w:ind w:left="1020" w:hanging="360"/>
      </w:pPr>
    </w:lvl>
    <w:lvl w:ilvl="4" w:tplc="1804AF1C">
      <w:start w:val="1"/>
      <w:numFmt w:val="decimal"/>
      <w:lvlText w:val="%5."/>
      <w:lvlJc w:val="left"/>
      <w:pPr>
        <w:ind w:left="1020" w:hanging="360"/>
      </w:pPr>
    </w:lvl>
    <w:lvl w:ilvl="5" w:tplc="34E6A316">
      <w:start w:val="1"/>
      <w:numFmt w:val="decimal"/>
      <w:lvlText w:val="%6."/>
      <w:lvlJc w:val="left"/>
      <w:pPr>
        <w:ind w:left="1020" w:hanging="360"/>
      </w:pPr>
    </w:lvl>
    <w:lvl w:ilvl="6" w:tplc="080E5EC6">
      <w:start w:val="1"/>
      <w:numFmt w:val="decimal"/>
      <w:lvlText w:val="%7."/>
      <w:lvlJc w:val="left"/>
      <w:pPr>
        <w:ind w:left="1020" w:hanging="360"/>
      </w:pPr>
    </w:lvl>
    <w:lvl w:ilvl="7" w:tplc="351CFE12">
      <w:start w:val="1"/>
      <w:numFmt w:val="decimal"/>
      <w:lvlText w:val="%8."/>
      <w:lvlJc w:val="left"/>
      <w:pPr>
        <w:ind w:left="1020" w:hanging="360"/>
      </w:pPr>
    </w:lvl>
    <w:lvl w:ilvl="8" w:tplc="C52CB72E">
      <w:start w:val="1"/>
      <w:numFmt w:val="decimal"/>
      <w:lvlText w:val="%9."/>
      <w:lvlJc w:val="left"/>
      <w:pPr>
        <w:ind w:left="1020" w:hanging="360"/>
      </w:pPr>
    </w:lvl>
  </w:abstractNum>
  <w:num w:numId="1" w16cid:durableId="1510827212">
    <w:abstractNumId w:val="17"/>
  </w:num>
  <w:num w:numId="2" w16cid:durableId="1483889730">
    <w:abstractNumId w:val="21"/>
  </w:num>
  <w:num w:numId="3" w16cid:durableId="1120146056">
    <w:abstractNumId w:val="3"/>
  </w:num>
  <w:num w:numId="4" w16cid:durableId="1936357964">
    <w:abstractNumId w:val="8"/>
  </w:num>
  <w:num w:numId="5" w16cid:durableId="406919554">
    <w:abstractNumId w:val="1"/>
  </w:num>
  <w:num w:numId="6" w16cid:durableId="372923798">
    <w:abstractNumId w:val="0"/>
  </w:num>
  <w:num w:numId="7" w16cid:durableId="642269162">
    <w:abstractNumId w:val="18"/>
  </w:num>
  <w:num w:numId="8" w16cid:durableId="663321811">
    <w:abstractNumId w:val="13"/>
  </w:num>
  <w:num w:numId="9" w16cid:durableId="847333773">
    <w:abstractNumId w:val="10"/>
  </w:num>
  <w:num w:numId="10" w16cid:durableId="1600718651">
    <w:abstractNumId w:val="2"/>
  </w:num>
  <w:num w:numId="11" w16cid:durableId="2118212698">
    <w:abstractNumId w:val="11"/>
  </w:num>
  <w:num w:numId="12" w16cid:durableId="466313311">
    <w:abstractNumId w:val="5"/>
  </w:num>
  <w:num w:numId="13" w16cid:durableId="670448872">
    <w:abstractNumId w:val="15"/>
  </w:num>
  <w:num w:numId="14" w16cid:durableId="1885750480">
    <w:abstractNumId w:val="7"/>
  </w:num>
  <w:num w:numId="15" w16cid:durableId="1078556661">
    <w:abstractNumId w:val="4"/>
  </w:num>
  <w:num w:numId="16" w16cid:durableId="200674566">
    <w:abstractNumId w:val="16"/>
  </w:num>
  <w:num w:numId="17" w16cid:durableId="2120105635">
    <w:abstractNumId w:val="9"/>
  </w:num>
  <w:num w:numId="18" w16cid:durableId="73431225">
    <w:abstractNumId w:val="6"/>
  </w:num>
  <w:num w:numId="19" w16cid:durableId="178740571">
    <w:abstractNumId w:val="12"/>
  </w:num>
  <w:num w:numId="20" w16cid:durableId="1962609079">
    <w:abstractNumId w:val="19"/>
  </w:num>
  <w:num w:numId="21" w16cid:durableId="1999074104">
    <w:abstractNumId w:val="22"/>
  </w:num>
  <w:num w:numId="22" w16cid:durableId="1472868259">
    <w:abstractNumId w:val="14"/>
  </w:num>
  <w:num w:numId="23" w16cid:durableId="64508521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DA1MTeyNDW1NLKwMLZU0lEKTi0uzszPAykwMqgFAMEVGtwtAAAA"/>
    <w:docVar w:name="EN.InstantFormat" w:val="&lt;ENInstantFormat&gt;&lt;Enabled&gt;0&lt;/Enabled&gt;&lt;ScanUnformatted&gt;1&lt;/ScanUnformatted&gt;&lt;ScanChanges&gt;1&lt;/ScanChanges&gt;&lt;Suspended&gt;0&lt;/Suspended&gt;&lt;/ENInstantFormat&gt;"/>
    <w:docVar w:name="EN.Layout" w:val="&lt;ENLayout&gt;&lt;Style&gt;Alzheimers Dement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vtv5008ps557edftk5rdz9z2pzf5ws9dvx&quot;&gt;Tau PET manuscript&lt;record-ids&gt;&lt;item&gt;37&lt;/item&gt;&lt;item&gt;38&lt;/item&gt;&lt;item&gt;39&lt;/item&gt;&lt;item&gt;46&lt;/item&gt;&lt;item&gt;47&lt;/item&gt;&lt;item&gt;48&lt;/item&gt;&lt;item&gt;49&lt;/item&gt;&lt;item&gt;50&lt;/item&gt;&lt;item&gt;51&lt;/item&gt;&lt;item&gt;52&lt;/item&gt;&lt;/record-ids&gt;&lt;/item&gt;&lt;/Libraries&gt;"/>
  </w:docVars>
  <w:rsids>
    <w:rsidRoot w:val="00ED29F1"/>
    <w:rsid w:val="000002B1"/>
    <w:rsid w:val="000005D0"/>
    <w:rsid w:val="000005EB"/>
    <w:rsid w:val="00000723"/>
    <w:rsid w:val="00000C56"/>
    <w:rsid w:val="00000DA8"/>
    <w:rsid w:val="00000E5F"/>
    <w:rsid w:val="00000F5B"/>
    <w:rsid w:val="000018DF"/>
    <w:rsid w:val="00001B15"/>
    <w:rsid w:val="00001B6D"/>
    <w:rsid w:val="00001B90"/>
    <w:rsid w:val="00001CBF"/>
    <w:rsid w:val="000022D1"/>
    <w:rsid w:val="000031E1"/>
    <w:rsid w:val="0000333B"/>
    <w:rsid w:val="00003745"/>
    <w:rsid w:val="00003BA9"/>
    <w:rsid w:val="00003CD2"/>
    <w:rsid w:val="000040A2"/>
    <w:rsid w:val="00004991"/>
    <w:rsid w:val="00004A0B"/>
    <w:rsid w:val="00004CC9"/>
    <w:rsid w:val="00004D0F"/>
    <w:rsid w:val="000052B8"/>
    <w:rsid w:val="00005985"/>
    <w:rsid w:val="00005B06"/>
    <w:rsid w:val="00005D7F"/>
    <w:rsid w:val="00005F30"/>
    <w:rsid w:val="000061E8"/>
    <w:rsid w:val="0000670B"/>
    <w:rsid w:val="000069C5"/>
    <w:rsid w:val="00006A9A"/>
    <w:rsid w:val="00006CC5"/>
    <w:rsid w:val="00007708"/>
    <w:rsid w:val="00007CC9"/>
    <w:rsid w:val="0001012A"/>
    <w:rsid w:val="000102A9"/>
    <w:rsid w:val="00010378"/>
    <w:rsid w:val="00010561"/>
    <w:rsid w:val="00010732"/>
    <w:rsid w:val="000107EB"/>
    <w:rsid w:val="000107F1"/>
    <w:rsid w:val="00010929"/>
    <w:rsid w:val="00010AAC"/>
    <w:rsid w:val="00010F01"/>
    <w:rsid w:val="00011318"/>
    <w:rsid w:val="00012517"/>
    <w:rsid w:val="00012D73"/>
    <w:rsid w:val="00013B6D"/>
    <w:rsid w:val="00013E2B"/>
    <w:rsid w:val="000147B7"/>
    <w:rsid w:val="00014A19"/>
    <w:rsid w:val="00014A97"/>
    <w:rsid w:val="00014BA6"/>
    <w:rsid w:val="00014E49"/>
    <w:rsid w:val="00015180"/>
    <w:rsid w:val="00015261"/>
    <w:rsid w:val="000154B1"/>
    <w:rsid w:val="00015664"/>
    <w:rsid w:val="000158AE"/>
    <w:rsid w:val="00016660"/>
    <w:rsid w:val="0001773C"/>
    <w:rsid w:val="0001780E"/>
    <w:rsid w:val="00017B90"/>
    <w:rsid w:val="00017BD8"/>
    <w:rsid w:val="00017E6C"/>
    <w:rsid w:val="0002004B"/>
    <w:rsid w:val="00020F19"/>
    <w:rsid w:val="00021150"/>
    <w:rsid w:val="00021606"/>
    <w:rsid w:val="000216AF"/>
    <w:rsid w:val="00021D24"/>
    <w:rsid w:val="00021F82"/>
    <w:rsid w:val="00022280"/>
    <w:rsid w:val="00022766"/>
    <w:rsid w:val="000227AB"/>
    <w:rsid w:val="00022A6C"/>
    <w:rsid w:val="00022D58"/>
    <w:rsid w:val="0002312A"/>
    <w:rsid w:val="000231BD"/>
    <w:rsid w:val="00023B34"/>
    <w:rsid w:val="00023C82"/>
    <w:rsid w:val="00024B10"/>
    <w:rsid w:val="00024FEE"/>
    <w:rsid w:val="000252C3"/>
    <w:rsid w:val="00025CAE"/>
    <w:rsid w:val="0002652B"/>
    <w:rsid w:val="0002662B"/>
    <w:rsid w:val="0002675D"/>
    <w:rsid w:val="000267A1"/>
    <w:rsid w:val="00026CAC"/>
    <w:rsid w:val="00026F74"/>
    <w:rsid w:val="00027085"/>
    <w:rsid w:val="0002756E"/>
    <w:rsid w:val="0002776A"/>
    <w:rsid w:val="0003013D"/>
    <w:rsid w:val="00030AA2"/>
    <w:rsid w:val="00030ADB"/>
    <w:rsid w:val="00030B65"/>
    <w:rsid w:val="00030C48"/>
    <w:rsid w:val="00032286"/>
    <w:rsid w:val="00032306"/>
    <w:rsid w:val="0003239F"/>
    <w:rsid w:val="00032A51"/>
    <w:rsid w:val="00032F2B"/>
    <w:rsid w:val="0003372E"/>
    <w:rsid w:val="00033989"/>
    <w:rsid w:val="000339D4"/>
    <w:rsid w:val="000339FA"/>
    <w:rsid w:val="00034272"/>
    <w:rsid w:val="000342A6"/>
    <w:rsid w:val="000344EC"/>
    <w:rsid w:val="00034505"/>
    <w:rsid w:val="00034954"/>
    <w:rsid w:val="00034C76"/>
    <w:rsid w:val="000351F7"/>
    <w:rsid w:val="000355A4"/>
    <w:rsid w:val="00035866"/>
    <w:rsid w:val="00035A00"/>
    <w:rsid w:val="00035E7C"/>
    <w:rsid w:val="00035FA9"/>
    <w:rsid w:val="0003627A"/>
    <w:rsid w:val="00036327"/>
    <w:rsid w:val="00036A19"/>
    <w:rsid w:val="00036C96"/>
    <w:rsid w:val="00036CBD"/>
    <w:rsid w:val="00036F52"/>
    <w:rsid w:val="00037066"/>
    <w:rsid w:val="000371D6"/>
    <w:rsid w:val="00037A78"/>
    <w:rsid w:val="00037FEC"/>
    <w:rsid w:val="000408D6"/>
    <w:rsid w:val="00040A9F"/>
    <w:rsid w:val="000423F0"/>
    <w:rsid w:val="00042E57"/>
    <w:rsid w:val="000431FE"/>
    <w:rsid w:val="00043202"/>
    <w:rsid w:val="000434E2"/>
    <w:rsid w:val="000435F3"/>
    <w:rsid w:val="000436AF"/>
    <w:rsid w:val="0004411D"/>
    <w:rsid w:val="0004464D"/>
    <w:rsid w:val="00044BB3"/>
    <w:rsid w:val="00044BF6"/>
    <w:rsid w:val="00045400"/>
    <w:rsid w:val="0004542B"/>
    <w:rsid w:val="000459D0"/>
    <w:rsid w:val="00045B07"/>
    <w:rsid w:val="00046093"/>
    <w:rsid w:val="00046DAE"/>
    <w:rsid w:val="00046F16"/>
    <w:rsid w:val="000473A0"/>
    <w:rsid w:val="00047707"/>
    <w:rsid w:val="00047967"/>
    <w:rsid w:val="00047A16"/>
    <w:rsid w:val="00047A4A"/>
    <w:rsid w:val="00047D08"/>
    <w:rsid w:val="000501EC"/>
    <w:rsid w:val="00050482"/>
    <w:rsid w:val="00050F0C"/>
    <w:rsid w:val="00051540"/>
    <w:rsid w:val="0005157E"/>
    <w:rsid w:val="00051942"/>
    <w:rsid w:val="00051AB4"/>
    <w:rsid w:val="00051D49"/>
    <w:rsid w:val="0005235B"/>
    <w:rsid w:val="00052833"/>
    <w:rsid w:val="00052A97"/>
    <w:rsid w:val="00052BED"/>
    <w:rsid w:val="00052C9C"/>
    <w:rsid w:val="00052D10"/>
    <w:rsid w:val="00052F2B"/>
    <w:rsid w:val="00053094"/>
    <w:rsid w:val="00053E28"/>
    <w:rsid w:val="00053FE5"/>
    <w:rsid w:val="00054413"/>
    <w:rsid w:val="000551A9"/>
    <w:rsid w:val="00055241"/>
    <w:rsid w:val="0005534A"/>
    <w:rsid w:val="0005571E"/>
    <w:rsid w:val="00055774"/>
    <w:rsid w:val="00055919"/>
    <w:rsid w:val="0005596F"/>
    <w:rsid w:val="00056231"/>
    <w:rsid w:val="000566C1"/>
    <w:rsid w:val="00056A3E"/>
    <w:rsid w:val="000578D4"/>
    <w:rsid w:val="000579C2"/>
    <w:rsid w:val="00057A9A"/>
    <w:rsid w:val="00057DE5"/>
    <w:rsid w:val="00057E6C"/>
    <w:rsid w:val="00057EAD"/>
    <w:rsid w:val="00060037"/>
    <w:rsid w:val="000601E9"/>
    <w:rsid w:val="00060460"/>
    <w:rsid w:val="000606A4"/>
    <w:rsid w:val="00061006"/>
    <w:rsid w:val="0006117D"/>
    <w:rsid w:val="00061B23"/>
    <w:rsid w:val="00061EEA"/>
    <w:rsid w:val="00062074"/>
    <w:rsid w:val="0006210B"/>
    <w:rsid w:val="000621D6"/>
    <w:rsid w:val="0006220B"/>
    <w:rsid w:val="000622D4"/>
    <w:rsid w:val="00062996"/>
    <w:rsid w:val="00062E3F"/>
    <w:rsid w:val="00062F5D"/>
    <w:rsid w:val="00063494"/>
    <w:rsid w:val="00063A01"/>
    <w:rsid w:val="00063D15"/>
    <w:rsid w:val="00063EEE"/>
    <w:rsid w:val="00063F50"/>
    <w:rsid w:val="00064E16"/>
    <w:rsid w:val="0006515A"/>
    <w:rsid w:val="00065954"/>
    <w:rsid w:val="00065B09"/>
    <w:rsid w:val="00065BC2"/>
    <w:rsid w:val="00065EFE"/>
    <w:rsid w:val="0006616D"/>
    <w:rsid w:val="00066404"/>
    <w:rsid w:val="0006646B"/>
    <w:rsid w:val="000664C6"/>
    <w:rsid w:val="000669D9"/>
    <w:rsid w:val="00066B94"/>
    <w:rsid w:val="00066E38"/>
    <w:rsid w:val="00067A05"/>
    <w:rsid w:val="00070006"/>
    <w:rsid w:val="0007015C"/>
    <w:rsid w:val="000703C1"/>
    <w:rsid w:val="000705C7"/>
    <w:rsid w:val="00070670"/>
    <w:rsid w:val="00070775"/>
    <w:rsid w:val="00070A0E"/>
    <w:rsid w:val="00070B65"/>
    <w:rsid w:val="00070E27"/>
    <w:rsid w:val="00071147"/>
    <w:rsid w:val="00071DF0"/>
    <w:rsid w:val="000722BA"/>
    <w:rsid w:val="00072753"/>
    <w:rsid w:val="00072C6D"/>
    <w:rsid w:val="00072E26"/>
    <w:rsid w:val="00073149"/>
    <w:rsid w:val="00073627"/>
    <w:rsid w:val="0007414F"/>
    <w:rsid w:val="0007435D"/>
    <w:rsid w:val="00074944"/>
    <w:rsid w:val="00074958"/>
    <w:rsid w:val="000749DB"/>
    <w:rsid w:val="00074C75"/>
    <w:rsid w:val="00074DA9"/>
    <w:rsid w:val="000752AF"/>
    <w:rsid w:val="00076671"/>
    <w:rsid w:val="00076EE5"/>
    <w:rsid w:val="00077051"/>
    <w:rsid w:val="00077191"/>
    <w:rsid w:val="0007760C"/>
    <w:rsid w:val="00077811"/>
    <w:rsid w:val="00077AD5"/>
    <w:rsid w:val="00077F5E"/>
    <w:rsid w:val="00077FC4"/>
    <w:rsid w:val="00081A47"/>
    <w:rsid w:val="00081A7E"/>
    <w:rsid w:val="00081C58"/>
    <w:rsid w:val="00082488"/>
    <w:rsid w:val="00082A5A"/>
    <w:rsid w:val="00082ACB"/>
    <w:rsid w:val="00082D2C"/>
    <w:rsid w:val="00082DA9"/>
    <w:rsid w:val="00082DEF"/>
    <w:rsid w:val="00083290"/>
    <w:rsid w:val="0008337C"/>
    <w:rsid w:val="000835F6"/>
    <w:rsid w:val="00083821"/>
    <w:rsid w:val="00083825"/>
    <w:rsid w:val="00083CE3"/>
    <w:rsid w:val="00083DDA"/>
    <w:rsid w:val="000849D0"/>
    <w:rsid w:val="00084B2C"/>
    <w:rsid w:val="00084E24"/>
    <w:rsid w:val="00085318"/>
    <w:rsid w:val="00085614"/>
    <w:rsid w:val="00085847"/>
    <w:rsid w:val="00085ABC"/>
    <w:rsid w:val="00085D0C"/>
    <w:rsid w:val="0008607E"/>
    <w:rsid w:val="00086083"/>
    <w:rsid w:val="000862F6"/>
    <w:rsid w:val="00086BD5"/>
    <w:rsid w:val="0008708D"/>
    <w:rsid w:val="000871D7"/>
    <w:rsid w:val="00087B72"/>
    <w:rsid w:val="00087C08"/>
    <w:rsid w:val="00087CDF"/>
    <w:rsid w:val="00087F07"/>
    <w:rsid w:val="0009030A"/>
    <w:rsid w:val="0009040E"/>
    <w:rsid w:val="0009083B"/>
    <w:rsid w:val="00090AEA"/>
    <w:rsid w:val="00090E95"/>
    <w:rsid w:val="000912F4"/>
    <w:rsid w:val="00091372"/>
    <w:rsid w:val="00091653"/>
    <w:rsid w:val="0009165F"/>
    <w:rsid w:val="00091ACC"/>
    <w:rsid w:val="00091E87"/>
    <w:rsid w:val="0009253E"/>
    <w:rsid w:val="0009254A"/>
    <w:rsid w:val="000929DA"/>
    <w:rsid w:val="00092B7E"/>
    <w:rsid w:val="00092C31"/>
    <w:rsid w:val="00093169"/>
    <w:rsid w:val="00093746"/>
    <w:rsid w:val="000937EF"/>
    <w:rsid w:val="00093D8A"/>
    <w:rsid w:val="00093E90"/>
    <w:rsid w:val="00093FB1"/>
    <w:rsid w:val="00094213"/>
    <w:rsid w:val="00094545"/>
    <w:rsid w:val="000947FB"/>
    <w:rsid w:val="00094875"/>
    <w:rsid w:val="00094CF6"/>
    <w:rsid w:val="000950D3"/>
    <w:rsid w:val="00095248"/>
    <w:rsid w:val="0009543E"/>
    <w:rsid w:val="000959E3"/>
    <w:rsid w:val="000962B0"/>
    <w:rsid w:val="00096436"/>
    <w:rsid w:val="00096521"/>
    <w:rsid w:val="00096A06"/>
    <w:rsid w:val="000975EF"/>
    <w:rsid w:val="00097630"/>
    <w:rsid w:val="0009766E"/>
    <w:rsid w:val="000978DD"/>
    <w:rsid w:val="000979BA"/>
    <w:rsid w:val="00097E41"/>
    <w:rsid w:val="000A069A"/>
    <w:rsid w:val="000A080D"/>
    <w:rsid w:val="000A190F"/>
    <w:rsid w:val="000A1C5F"/>
    <w:rsid w:val="000A1E6B"/>
    <w:rsid w:val="000A281C"/>
    <w:rsid w:val="000A28C7"/>
    <w:rsid w:val="000A2DC9"/>
    <w:rsid w:val="000A336B"/>
    <w:rsid w:val="000A33D2"/>
    <w:rsid w:val="000A486C"/>
    <w:rsid w:val="000A5772"/>
    <w:rsid w:val="000A5F87"/>
    <w:rsid w:val="000A61C2"/>
    <w:rsid w:val="000A629E"/>
    <w:rsid w:val="000A62D3"/>
    <w:rsid w:val="000A62D8"/>
    <w:rsid w:val="000A6343"/>
    <w:rsid w:val="000A645D"/>
    <w:rsid w:val="000A6970"/>
    <w:rsid w:val="000A6977"/>
    <w:rsid w:val="000A73F4"/>
    <w:rsid w:val="000A7568"/>
    <w:rsid w:val="000A7672"/>
    <w:rsid w:val="000A7B7A"/>
    <w:rsid w:val="000B0091"/>
    <w:rsid w:val="000B05AD"/>
    <w:rsid w:val="000B08BD"/>
    <w:rsid w:val="000B0A2D"/>
    <w:rsid w:val="000B0C3B"/>
    <w:rsid w:val="000B0C86"/>
    <w:rsid w:val="000B0F98"/>
    <w:rsid w:val="000B103B"/>
    <w:rsid w:val="000B10A0"/>
    <w:rsid w:val="000B10DF"/>
    <w:rsid w:val="000B1105"/>
    <w:rsid w:val="000B1206"/>
    <w:rsid w:val="000B1253"/>
    <w:rsid w:val="000B144C"/>
    <w:rsid w:val="000B15B0"/>
    <w:rsid w:val="000B15F2"/>
    <w:rsid w:val="000B21BA"/>
    <w:rsid w:val="000B22D1"/>
    <w:rsid w:val="000B270D"/>
    <w:rsid w:val="000B27EC"/>
    <w:rsid w:val="000B2D9D"/>
    <w:rsid w:val="000B3943"/>
    <w:rsid w:val="000B3A11"/>
    <w:rsid w:val="000B4043"/>
    <w:rsid w:val="000B4100"/>
    <w:rsid w:val="000B4158"/>
    <w:rsid w:val="000B42D6"/>
    <w:rsid w:val="000B4415"/>
    <w:rsid w:val="000B4803"/>
    <w:rsid w:val="000B4889"/>
    <w:rsid w:val="000B492E"/>
    <w:rsid w:val="000B4952"/>
    <w:rsid w:val="000B4AC2"/>
    <w:rsid w:val="000B4B62"/>
    <w:rsid w:val="000B4C6C"/>
    <w:rsid w:val="000B4EEA"/>
    <w:rsid w:val="000B4EEF"/>
    <w:rsid w:val="000B5065"/>
    <w:rsid w:val="000B515B"/>
    <w:rsid w:val="000B5183"/>
    <w:rsid w:val="000B5423"/>
    <w:rsid w:val="000B5495"/>
    <w:rsid w:val="000B577B"/>
    <w:rsid w:val="000B5B84"/>
    <w:rsid w:val="000B5BD1"/>
    <w:rsid w:val="000B5C57"/>
    <w:rsid w:val="000B60C3"/>
    <w:rsid w:val="000B623A"/>
    <w:rsid w:val="000B663B"/>
    <w:rsid w:val="000B6819"/>
    <w:rsid w:val="000B68D8"/>
    <w:rsid w:val="000B6A49"/>
    <w:rsid w:val="000B751F"/>
    <w:rsid w:val="000B77E3"/>
    <w:rsid w:val="000B77FB"/>
    <w:rsid w:val="000B7A5D"/>
    <w:rsid w:val="000B7AD8"/>
    <w:rsid w:val="000B7D00"/>
    <w:rsid w:val="000B7FB3"/>
    <w:rsid w:val="000C0212"/>
    <w:rsid w:val="000C0590"/>
    <w:rsid w:val="000C07C5"/>
    <w:rsid w:val="000C0E40"/>
    <w:rsid w:val="000C130D"/>
    <w:rsid w:val="000C1AD7"/>
    <w:rsid w:val="000C1BA8"/>
    <w:rsid w:val="000C1D1D"/>
    <w:rsid w:val="000C2025"/>
    <w:rsid w:val="000C212D"/>
    <w:rsid w:val="000C283D"/>
    <w:rsid w:val="000C2EBD"/>
    <w:rsid w:val="000C3D8C"/>
    <w:rsid w:val="000C4149"/>
    <w:rsid w:val="000C452D"/>
    <w:rsid w:val="000C46BD"/>
    <w:rsid w:val="000C48B7"/>
    <w:rsid w:val="000C4AB7"/>
    <w:rsid w:val="000C4B59"/>
    <w:rsid w:val="000C4BD2"/>
    <w:rsid w:val="000C5AB1"/>
    <w:rsid w:val="000C5E1F"/>
    <w:rsid w:val="000C602A"/>
    <w:rsid w:val="000C6768"/>
    <w:rsid w:val="000C6A34"/>
    <w:rsid w:val="000C6BE6"/>
    <w:rsid w:val="000C6E28"/>
    <w:rsid w:val="000C6EAC"/>
    <w:rsid w:val="000C7583"/>
    <w:rsid w:val="000C766B"/>
    <w:rsid w:val="000C777A"/>
    <w:rsid w:val="000C7BE6"/>
    <w:rsid w:val="000D0437"/>
    <w:rsid w:val="000D07A4"/>
    <w:rsid w:val="000D0825"/>
    <w:rsid w:val="000D0C28"/>
    <w:rsid w:val="000D152A"/>
    <w:rsid w:val="000D1D59"/>
    <w:rsid w:val="000D21D0"/>
    <w:rsid w:val="000D21D7"/>
    <w:rsid w:val="000D2406"/>
    <w:rsid w:val="000D25AE"/>
    <w:rsid w:val="000D34E1"/>
    <w:rsid w:val="000D352D"/>
    <w:rsid w:val="000D35B3"/>
    <w:rsid w:val="000D3648"/>
    <w:rsid w:val="000D3E61"/>
    <w:rsid w:val="000D453A"/>
    <w:rsid w:val="000D4B83"/>
    <w:rsid w:val="000D4F94"/>
    <w:rsid w:val="000D5911"/>
    <w:rsid w:val="000D61C0"/>
    <w:rsid w:val="000D7E3D"/>
    <w:rsid w:val="000D7F6A"/>
    <w:rsid w:val="000E0492"/>
    <w:rsid w:val="000E0533"/>
    <w:rsid w:val="000E0591"/>
    <w:rsid w:val="000E05B5"/>
    <w:rsid w:val="000E0E6B"/>
    <w:rsid w:val="000E1A88"/>
    <w:rsid w:val="000E212B"/>
    <w:rsid w:val="000E29BE"/>
    <w:rsid w:val="000E29D3"/>
    <w:rsid w:val="000E2D00"/>
    <w:rsid w:val="000E2D5F"/>
    <w:rsid w:val="000E2D8A"/>
    <w:rsid w:val="000E2F84"/>
    <w:rsid w:val="000E2F8B"/>
    <w:rsid w:val="000E329B"/>
    <w:rsid w:val="000E336E"/>
    <w:rsid w:val="000E3661"/>
    <w:rsid w:val="000E37F9"/>
    <w:rsid w:val="000E3DEB"/>
    <w:rsid w:val="000E41CD"/>
    <w:rsid w:val="000E43D7"/>
    <w:rsid w:val="000E48EC"/>
    <w:rsid w:val="000E4A53"/>
    <w:rsid w:val="000E517D"/>
    <w:rsid w:val="000E565C"/>
    <w:rsid w:val="000E58C5"/>
    <w:rsid w:val="000E62B0"/>
    <w:rsid w:val="000E6999"/>
    <w:rsid w:val="000E6C45"/>
    <w:rsid w:val="000E7117"/>
    <w:rsid w:val="000E7629"/>
    <w:rsid w:val="000E78E1"/>
    <w:rsid w:val="000E7A7C"/>
    <w:rsid w:val="000E7DE5"/>
    <w:rsid w:val="000E7E6D"/>
    <w:rsid w:val="000F03D7"/>
    <w:rsid w:val="000F07F5"/>
    <w:rsid w:val="000F09FC"/>
    <w:rsid w:val="000F0DAC"/>
    <w:rsid w:val="000F19DF"/>
    <w:rsid w:val="000F1A06"/>
    <w:rsid w:val="000F1D46"/>
    <w:rsid w:val="000F25E5"/>
    <w:rsid w:val="000F2F50"/>
    <w:rsid w:val="000F33A0"/>
    <w:rsid w:val="000F36B7"/>
    <w:rsid w:val="000F36BC"/>
    <w:rsid w:val="000F3CA3"/>
    <w:rsid w:val="000F3F12"/>
    <w:rsid w:val="000F3F26"/>
    <w:rsid w:val="000F4388"/>
    <w:rsid w:val="000F4E5B"/>
    <w:rsid w:val="000F4FE7"/>
    <w:rsid w:val="000F51D6"/>
    <w:rsid w:val="000F555A"/>
    <w:rsid w:val="000F5BE9"/>
    <w:rsid w:val="000F6099"/>
    <w:rsid w:val="000F62B3"/>
    <w:rsid w:val="000F661E"/>
    <w:rsid w:val="000F69D9"/>
    <w:rsid w:val="000F70EE"/>
    <w:rsid w:val="000F744E"/>
    <w:rsid w:val="000F7844"/>
    <w:rsid w:val="000F78BE"/>
    <w:rsid w:val="000F7948"/>
    <w:rsid w:val="0010058C"/>
    <w:rsid w:val="00100767"/>
    <w:rsid w:val="00100988"/>
    <w:rsid w:val="00100C8B"/>
    <w:rsid w:val="00100CFF"/>
    <w:rsid w:val="00101BB9"/>
    <w:rsid w:val="00102125"/>
    <w:rsid w:val="001027FA"/>
    <w:rsid w:val="00102AC5"/>
    <w:rsid w:val="00102F1A"/>
    <w:rsid w:val="00102FD7"/>
    <w:rsid w:val="0010334D"/>
    <w:rsid w:val="00103689"/>
    <w:rsid w:val="0010373B"/>
    <w:rsid w:val="00103D64"/>
    <w:rsid w:val="00104D8D"/>
    <w:rsid w:val="001051DF"/>
    <w:rsid w:val="001051F4"/>
    <w:rsid w:val="001055A7"/>
    <w:rsid w:val="001059B6"/>
    <w:rsid w:val="00105DE0"/>
    <w:rsid w:val="00106462"/>
    <w:rsid w:val="0010690A"/>
    <w:rsid w:val="00106BCB"/>
    <w:rsid w:val="00106E34"/>
    <w:rsid w:val="00107048"/>
    <w:rsid w:val="00107161"/>
    <w:rsid w:val="00107830"/>
    <w:rsid w:val="00107CC9"/>
    <w:rsid w:val="00110497"/>
    <w:rsid w:val="00110662"/>
    <w:rsid w:val="001107C1"/>
    <w:rsid w:val="0011091E"/>
    <w:rsid w:val="00110CEA"/>
    <w:rsid w:val="001111E8"/>
    <w:rsid w:val="001114DA"/>
    <w:rsid w:val="00111CD6"/>
    <w:rsid w:val="00111EDD"/>
    <w:rsid w:val="0011208B"/>
    <w:rsid w:val="001123D3"/>
    <w:rsid w:val="001125B9"/>
    <w:rsid w:val="00112755"/>
    <w:rsid w:val="00112F03"/>
    <w:rsid w:val="0011319D"/>
    <w:rsid w:val="00113EFB"/>
    <w:rsid w:val="0011404A"/>
    <w:rsid w:val="00114BDA"/>
    <w:rsid w:val="00115993"/>
    <w:rsid w:val="001159F3"/>
    <w:rsid w:val="00115BA6"/>
    <w:rsid w:val="00115F2F"/>
    <w:rsid w:val="00116130"/>
    <w:rsid w:val="0011678C"/>
    <w:rsid w:val="00116815"/>
    <w:rsid w:val="00116C2E"/>
    <w:rsid w:val="00116D09"/>
    <w:rsid w:val="00117A5A"/>
    <w:rsid w:val="00117C4A"/>
    <w:rsid w:val="00117C5D"/>
    <w:rsid w:val="00120101"/>
    <w:rsid w:val="00120656"/>
    <w:rsid w:val="00120767"/>
    <w:rsid w:val="00122136"/>
    <w:rsid w:val="00122375"/>
    <w:rsid w:val="001223D5"/>
    <w:rsid w:val="00122443"/>
    <w:rsid w:val="00122513"/>
    <w:rsid w:val="001226DC"/>
    <w:rsid w:val="00122BAF"/>
    <w:rsid w:val="00122D27"/>
    <w:rsid w:val="001232B3"/>
    <w:rsid w:val="00123499"/>
    <w:rsid w:val="00123812"/>
    <w:rsid w:val="00123A2E"/>
    <w:rsid w:val="00123E4E"/>
    <w:rsid w:val="001240B7"/>
    <w:rsid w:val="00124372"/>
    <w:rsid w:val="001245E5"/>
    <w:rsid w:val="00124738"/>
    <w:rsid w:val="0012476C"/>
    <w:rsid w:val="00124CEB"/>
    <w:rsid w:val="001257C9"/>
    <w:rsid w:val="00125D65"/>
    <w:rsid w:val="00126106"/>
    <w:rsid w:val="00126304"/>
    <w:rsid w:val="00126A09"/>
    <w:rsid w:val="00127194"/>
    <w:rsid w:val="001273C8"/>
    <w:rsid w:val="0012765E"/>
    <w:rsid w:val="00127DEB"/>
    <w:rsid w:val="00127E25"/>
    <w:rsid w:val="00127FC5"/>
    <w:rsid w:val="00130946"/>
    <w:rsid w:val="00130DB9"/>
    <w:rsid w:val="00131B9F"/>
    <w:rsid w:val="00131F34"/>
    <w:rsid w:val="00132A38"/>
    <w:rsid w:val="00132DF7"/>
    <w:rsid w:val="00133013"/>
    <w:rsid w:val="001331DB"/>
    <w:rsid w:val="00133D79"/>
    <w:rsid w:val="00133E66"/>
    <w:rsid w:val="0013427D"/>
    <w:rsid w:val="001342F5"/>
    <w:rsid w:val="001345E0"/>
    <w:rsid w:val="001346A7"/>
    <w:rsid w:val="00134E0E"/>
    <w:rsid w:val="00134E29"/>
    <w:rsid w:val="00135652"/>
    <w:rsid w:val="001356C2"/>
    <w:rsid w:val="00135CF7"/>
    <w:rsid w:val="00135D9D"/>
    <w:rsid w:val="00135E92"/>
    <w:rsid w:val="00135FD9"/>
    <w:rsid w:val="0013692D"/>
    <w:rsid w:val="00136ADC"/>
    <w:rsid w:val="00137070"/>
    <w:rsid w:val="001373B0"/>
    <w:rsid w:val="00137437"/>
    <w:rsid w:val="00137A29"/>
    <w:rsid w:val="00137B85"/>
    <w:rsid w:val="0014001B"/>
    <w:rsid w:val="00140174"/>
    <w:rsid w:val="00140298"/>
    <w:rsid w:val="0014055C"/>
    <w:rsid w:val="001406D9"/>
    <w:rsid w:val="00140DEC"/>
    <w:rsid w:val="00141072"/>
    <w:rsid w:val="0014116F"/>
    <w:rsid w:val="00141549"/>
    <w:rsid w:val="00141BD7"/>
    <w:rsid w:val="00141E19"/>
    <w:rsid w:val="00141FAB"/>
    <w:rsid w:val="00142187"/>
    <w:rsid w:val="00142261"/>
    <w:rsid w:val="00142555"/>
    <w:rsid w:val="00142851"/>
    <w:rsid w:val="00142885"/>
    <w:rsid w:val="00142D98"/>
    <w:rsid w:val="00142FDB"/>
    <w:rsid w:val="001438BA"/>
    <w:rsid w:val="0014390C"/>
    <w:rsid w:val="001445EB"/>
    <w:rsid w:val="0014478D"/>
    <w:rsid w:val="00144A39"/>
    <w:rsid w:val="00144B58"/>
    <w:rsid w:val="00144D55"/>
    <w:rsid w:val="00145121"/>
    <w:rsid w:val="00145442"/>
    <w:rsid w:val="00145B43"/>
    <w:rsid w:val="00145E36"/>
    <w:rsid w:val="00146822"/>
    <w:rsid w:val="00146FA6"/>
    <w:rsid w:val="001471D8"/>
    <w:rsid w:val="001474AF"/>
    <w:rsid w:val="0014761A"/>
    <w:rsid w:val="00147899"/>
    <w:rsid w:val="00150458"/>
    <w:rsid w:val="001506F3"/>
    <w:rsid w:val="001507E6"/>
    <w:rsid w:val="001515F1"/>
    <w:rsid w:val="001516FB"/>
    <w:rsid w:val="00151988"/>
    <w:rsid w:val="00151A02"/>
    <w:rsid w:val="00151A91"/>
    <w:rsid w:val="00151CFD"/>
    <w:rsid w:val="00152F54"/>
    <w:rsid w:val="0015353B"/>
    <w:rsid w:val="00153796"/>
    <w:rsid w:val="00153943"/>
    <w:rsid w:val="00153BD5"/>
    <w:rsid w:val="00153CA5"/>
    <w:rsid w:val="00153F7D"/>
    <w:rsid w:val="001545B8"/>
    <w:rsid w:val="00154D39"/>
    <w:rsid w:val="001550B3"/>
    <w:rsid w:val="0015530B"/>
    <w:rsid w:val="00155377"/>
    <w:rsid w:val="001556D5"/>
    <w:rsid w:val="00155757"/>
    <w:rsid w:val="00155D03"/>
    <w:rsid w:val="00156130"/>
    <w:rsid w:val="001561F5"/>
    <w:rsid w:val="001566DC"/>
    <w:rsid w:val="00156A6B"/>
    <w:rsid w:val="001574C3"/>
    <w:rsid w:val="00157C22"/>
    <w:rsid w:val="0016001F"/>
    <w:rsid w:val="001604AF"/>
    <w:rsid w:val="001605EE"/>
    <w:rsid w:val="00160C4B"/>
    <w:rsid w:val="0016101C"/>
    <w:rsid w:val="00161808"/>
    <w:rsid w:val="00161B7F"/>
    <w:rsid w:val="00161B85"/>
    <w:rsid w:val="00161BA0"/>
    <w:rsid w:val="00161CA9"/>
    <w:rsid w:val="00161DF7"/>
    <w:rsid w:val="00162899"/>
    <w:rsid w:val="00162BD7"/>
    <w:rsid w:val="00163542"/>
    <w:rsid w:val="00163617"/>
    <w:rsid w:val="0016389C"/>
    <w:rsid w:val="00163A5D"/>
    <w:rsid w:val="00163D69"/>
    <w:rsid w:val="001644E9"/>
    <w:rsid w:val="00164DAD"/>
    <w:rsid w:val="001651B9"/>
    <w:rsid w:val="001652AD"/>
    <w:rsid w:val="0016543E"/>
    <w:rsid w:val="00165697"/>
    <w:rsid w:val="00165A59"/>
    <w:rsid w:val="00165C02"/>
    <w:rsid w:val="00165F19"/>
    <w:rsid w:val="0016659A"/>
    <w:rsid w:val="00166907"/>
    <w:rsid w:val="00166ADF"/>
    <w:rsid w:val="00170454"/>
    <w:rsid w:val="001704D9"/>
    <w:rsid w:val="00170549"/>
    <w:rsid w:val="00170F77"/>
    <w:rsid w:val="0017100A"/>
    <w:rsid w:val="00171040"/>
    <w:rsid w:val="001713D5"/>
    <w:rsid w:val="00171725"/>
    <w:rsid w:val="00171A20"/>
    <w:rsid w:val="001720D7"/>
    <w:rsid w:val="00172111"/>
    <w:rsid w:val="0017233F"/>
    <w:rsid w:val="00173665"/>
    <w:rsid w:val="00174516"/>
    <w:rsid w:val="0017475E"/>
    <w:rsid w:val="00175709"/>
    <w:rsid w:val="00175BF0"/>
    <w:rsid w:val="00176142"/>
    <w:rsid w:val="00176B57"/>
    <w:rsid w:val="00176C63"/>
    <w:rsid w:val="0017709E"/>
    <w:rsid w:val="001770B8"/>
    <w:rsid w:val="00177750"/>
    <w:rsid w:val="00177B89"/>
    <w:rsid w:val="00177BE5"/>
    <w:rsid w:val="00177D09"/>
    <w:rsid w:val="00177D72"/>
    <w:rsid w:val="0018012E"/>
    <w:rsid w:val="0018025C"/>
    <w:rsid w:val="00180C6D"/>
    <w:rsid w:val="001810F1"/>
    <w:rsid w:val="00181200"/>
    <w:rsid w:val="00181B95"/>
    <w:rsid w:val="00181E57"/>
    <w:rsid w:val="001821CD"/>
    <w:rsid w:val="00182285"/>
    <w:rsid w:val="001822A8"/>
    <w:rsid w:val="00182742"/>
    <w:rsid w:val="0018334E"/>
    <w:rsid w:val="00183792"/>
    <w:rsid w:val="00183844"/>
    <w:rsid w:val="00183F39"/>
    <w:rsid w:val="001841FC"/>
    <w:rsid w:val="0018471A"/>
    <w:rsid w:val="00184B64"/>
    <w:rsid w:val="00184F69"/>
    <w:rsid w:val="001851D1"/>
    <w:rsid w:val="00185989"/>
    <w:rsid w:val="0018598F"/>
    <w:rsid w:val="00185C0D"/>
    <w:rsid w:val="00185CC6"/>
    <w:rsid w:val="00185E97"/>
    <w:rsid w:val="00186850"/>
    <w:rsid w:val="00186B2F"/>
    <w:rsid w:val="00186CFB"/>
    <w:rsid w:val="00190135"/>
    <w:rsid w:val="00190589"/>
    <w:rsid w:val="00190ABC"/>
    <w:rsid w:val="00191256"/>
    <w:rsid w:val="00191D5E"/>
    <w:rsid w:val="00191DB7"/>
    <w:rsid w:val="00191DDD"/>
    <w:rsid w:val="00192429"/>
    <w:rsid w:val="00192C0A"/>
    <w:rsid w:val="00192CC3"/>
    <w:rsid w:val="00192D19"/>
    <w:rsid w:val="00192E1A"/>
    <w:rsid w:val="001933A5"/>
    <w:rsid w:val="001934B8"/>
    <w:rsid w:val="00193FD9"/>
    <w:rsid w:val="00194C75"/>
    <w:rsid w:val="00195023"/>
    <w:rsid w:val="0019514A"/>
    <w:rsid w:val="001958CF"/>
    <w:rsid w:val="001958D1"/>
    <w:rsid w:val="001959B3"/>
    <w:rsid w:val="00196454"/>
    <w:rsid w:val="0019669B"/>
    <w:rsid w:val="001966A8"/>
    <w:rsid w:val="00196A4B"/>
    <w:rsid w:val="00196B26"/>
    <w:rsid w:val="00196C16"/>
    <w:rsid w:val="00196E4A"/>
    <w:rsid w:val="00197053"/>
    <w:rsid w:val="0019711D"/>
    <w:rsid w:val="001976DA"/>
    <w:rsid w:val="00197B22"/>
    <w:rsid w:val="00197BF9"/>
    <w:rsid w:val="00197E94"/>
    <w:rsid w:val="001A0186"/>
    <w:rsid w:val="001A0A8E"/>
    <w:rsid w:val="001A0F13"/>
    <w:rsid w:val="001A1180"/>
    <w:rsid w:val="001A1B5E"/>
    <w:rsid w:val="001A1C34"/>
    <w:rsid w:val="001A1D2B"/>
    <w:rsid w:val="001A1E45"/>
    <w:rsid w:val="001A21F0"/>
    <w:rsid w:val="001A2274"/>
    <w:rsid w:val="001A2599"/>
    <w:rsid w:val="001A2763"/>
    <w:rsid w:val="001A282B"/>
    <w:rsid w:val="001A2884"/>
    <w:rsid w:val="001A2BD7"/>
    <w:rsid w:val="001A30BB"/>
    <w:rsid w:val="001A3197"/>
    <w:rsid w:val="001A37FE"/>
    <w:rsid w:val="001A41F2"/>
    <w:rsid w:val="001A4758"/>
    <w:rsid w:val="001A486E"/>
    <w:rsid w:val="001A4A34"/>
    <w:rsid w:val="001A4FAF"/>
    <w:rsid w:val="001A5177"/>
    <w:rsid w:val="001A6022"/>
    <w:rsid w:val="001A630B"/>
    <w:rsid w:val="001A66D6"/>
    <w:rsid w:val="001A692B"/>
    <w:rsid w:val="001A699D"/>
    <w:rsid w:val="001A6AB0"/>
    <w:rsid w:val="001A6ADB"/>
    <w:rsid w:val="001A7728"/>
    <w:rsid w:val="001B011D"/>
    <w:rsid w:val="001B0293"/>
    <w:rsid w:val="001B0EAA"/>
    <w:rsid w:val="001B1660"/>
    <w:rsid w:val="001B1BF4"/>
    <w:rsid w:val="001B24A3"/>
    <w:rsid w:val="001B2DD8"/>
    <w:rsid w:val="001B341B"/>
    <w:rsid w:val="001B3580"/>
    <w:rsid w:val="001B3596"/>
    <w:rsid w:val="001B370D"/>
    <w:rsid w:val="001B3922"/>
    <w:rsid w:val="001B3AE0"/>
    <w:rsid w:val="001B4009"/>
    <w:rsid w:val="001B4166"/>
    <w:rsid w:val="001B43AF"/>
    <w:rsid w:val="001B4409"/>
    <w:rsid w:val="001B459D"/>
    <w:rsid w:val="001B4B93"/>
    <w:rsid w:val="001B4DCA"/>
    <w:rsid w:val="001B54A8"/>
    <w:rsid w:val="001B5666"/>
    <w:rsid w:val="001B5A57"/>
    <w:rsid w:val="001B5BA4"/>
    <w:rsid w:val="001B5EB8"/>
    <w:rsid w:val="001B70E2"/>
    <w:rsid w:val="001B7136"/>
    <w:rsid w:val="001B75D9"/>
    <w:rsid w:val="001B78F5"/>
    <w:rsid w:val="001B7BF8"/>
    <w:rsid w:val="001B7CB5"/>
    <w:rsid w:val="001C02BB"/>
    <w:rsid w:val="001C0310"/>
    <w:rsid w:val="001C0AD0"/>
    <w:rsid w:val="001C0B48"/>
    <w:rsid w:val="001C0E83"/>
    <w:rsid w:val="001C1A7B"/>
    <w:rsid w:val="001C1D2A"/>
    <w:rsid w:val="001C1E14"/>
    <w:rsid w:val="001C22F6"/>
    <w:rsid w:val="001C238B"/>
    <w:rsid w:val="001C272E"/>
    <w:rsid w:val="001C2D96"/>
    <w:rsid w:val="001C31C3"/>
    <w:rsid w:val="001C344A"/>
    <w:rsid w:val="001C38AE"/>
    <w:rsid w:val="001C3F76"/>
    <w:rsid w:val="001C475D"/>
    <w:rsid w:val="001C4805"/>
    <w:rsid w:val="001C4827"/>
    <w:rsid w:val="001C4833"/>
    <w:rsid w:val="001C4A36"/>
    <w:rsid w:val="001C4DD1"/>
    <w:rsid w:val="001C4ED5"/>
    <w:rsid w:val="001C5111"/>
    <w:rsid w:val="001C56F7"/>
    <w:rsid w:val="001C5A82"/>
    <w:rsid w:val="001C5ED7"/>
    <w:rsid w:val="001C5F44"/>
    <w:rsid w:val="001C6B6B"/>
    <w:rsid w:val="001C6DC1"/>
    <w:rsid w:val="001C6F79"/>
    <w:rsid w:val="001C794B"/>
    <w:rsid w:val="001C7C77"/>
    <w:rsid w:val="001D0A2F"/>
    <w:rsid w:val="001D11B3"/>
    <w:rsid w:val="001D122D"/>
    <w:rsid w:val="001D12BD"/>
    <w:rsid w:val="001D18AB"/>
    <w:rsid w:val="001D18B5"/>
    <w:rsid w:val="001D2281"/>
    <w:rsid w:val="001D26B1"/>
    <w:rsid w:val="001D29B2"/>
    <w:rsid w:val="001D2B7E"/>
    <w:rsid w:val="001D2C78"/>
    <w:rsid w:val="001D2D5F"/>
    <w:rsid w:val="001D31E4"/>
    <w:rsid w:val="001D389A"/>
    <w:rsid w:val="001D38BD"/>
    <w:rsid w:val="001D3903"/>
    <w:rsid w:val="001D3F28"/>
    <w:rsid w:val="001D4728"/>
    <w:rsid w:val="001D485F"/>
    <w:rsid w:val="001D496E"/>
    <w:rsid w:val="001D4E42"/>
    <w:rsid w:val="001D508B"/>
    <w:rsid w:val="001D51CD"/>
    <w:rsid w:val="001D51D1"/>
    <w:rsid w:val="001D596F"/>
    <w:rsid w:val="001D5A10"/>
    <w:rsid w:val="001D6056"/>
    <w:rsid w:val="001D63BF"/>
    <w:rsid w:val="001D6C98"/>
    <w:rsid w:val="001D713D"/>
    <w:rsid w:val="001D7A9E"/>
    <w:rsid w:val="001E0616"/>
    <w:rsid w:val="001E07D8"/>
    <w:rsid w:val="001E082C"/>
    <w:rsid w:val="001E0F77"/>
    <w:rsid w:val="001E1551"/>
    <w:rsid w:val="001E17F5"/>
    <w:rsid w:val="001E213E"/>
    <w:rsid w:val="001E27EA"/>
    <w:rsid w:val="001E294C"/>
    <w:rsid w:val="001E2A85"/>
    <w:rsid w:val="001E2BF9"/>
    <w:rsid w:val="001E2D4C"/>
    <w:rsid w:val="001E3005"/>
    <w:rsid w:val="001E30EA"/>
    <w:rsid w:val="001E3927"/>
    <w:rsid w:val="001E3A7D"/>
    <w:rsid w:val="001E3B87"/>
    <w:rsid w:val="001E3D81"/>
    <w:rsid w:val="001E3ECA"/>
    <w:rsid w:val="001E44DA"/>
    <w:rsid w:val="001E48EE"/>
    <w:rsid w:val="001E4B00"/>
    <w:rsid w:val="001E4C57"/>
    <w:rsid w:val="001E4FA2"/>
    <w:rsid w:val="001E50F8"/>
    <w:rsid w:val="001E54AE"/>
    <w:rsid w:val="001E5AB2"/>
    <w:rsid w:val="001E5F18"/>
    <w:rsid w:val="001E604C"/>
    <w:rsid w:val="001E6065"/>
    <w:rsid w:val="001E6145"/>
    <w:rsid w:val="001E63F7"/>
    <w:rsid w:val="001E675E"/>
    <w:rsid w:val="001E6D4F"/>
    <w:rsid w:val="001E7042"/>
    <w:rsid w:val="001E7147"/>
    <w:rsid w:val="001E7302"/>
    <w:rsid w:val="001E74BB"/>
    <w:rsid w:val="001E7550"/>
    <w:rsid w:val="001E7790"/>
    <w:rsid w:val="001E7A39"/>
    <w:rsid w:val="001F00AE"/>
    <w:rsid w:val="001F0405"/>
    <w:rsid w:val="001F0623"/>
    <w:rsid w:val="001F0A56"/>
    <w:rsid w:val="001F0D11"/>
    <w:rsid w:val="001F0D5C"/>
    <w:rsid w:val="001F10BD"/>
    <w:rsid w:val="001F2600"/>
    <w:rsid w:val="001F2632"/>
    <w:rsid w:val="001F26AE"/>
    <w:rsid w:val="001F26B1"/>
    <w:rsid w:val="001F391B"/>
    <w:rsid w:val="001F3CAC"/>
    <w:rsid w:val="001F3CF4"/>
    <w:rsid w:val="001F4196"/>
    <w:rsid w:val="001F462F"/>
    <w:rsid w:val="001F473E"/>
    <w:rsid w:val="001F4A7E"/>
    <w:rsid w:val="001F4CE1"/>
    <w:rsid w:val="001F4D23"/>
    <w:rsid w:val="001F4DC4"/>
    <w:rsid w:val="001F50A2"/>
    <w:rsid w:val="001F537B"/>
    <w:rsid w:val="001F5616"/>
    <w:rsid w:val="001F58B2"/>
    <w:rsid w:val="001F59D4"/>
    <w:rsid w:val="001F61F7"/>
    <w:rsid w:val="001F64D6"/>
    <w:rsid w:val="001F6912"/>
    <w:rsid w:val="001F6D5A"/>
    <w:rsid w:val="001F6E04"/>
    <w:rsid w:val="001F726A"/>
    <w:rsid w:val="001F7534"/>
    <w:rsid w:val="001F79CC"/>
    <w:rsid w:val="001F7B0B"/>
    <w:rsid w:val="001F7FF3"/>
    <w:rsid w:val="00200023"/>
    <w:rsid w:val="0020007F"/>
    <w:rsid w:val="002000FE"/>
    <w:rsid w:val="0020039D"/>
    <w:rsid w:val="002008EC"/>
    <w:rsid w:val="00201815"/>
    <w:rsid w:val="0020198D"/>
    <w:rsid w:val="00201A5E"/>
    <w:rsid w:val="00201C62"/>
    <w:rsid w:val="00201ECE"/>
    <w:rsid w:val="00202307"/>
    <w:rsid w:val="002023DB"/>
    <w:rsid w:val="00202494"/>
    <w:rsid w:val="002025C2"/>
    <w:rsid w:val="00202B2D"/>
    <w:rsid w:val="002030F2"/>
    <w:rsid w:val="002031E0"/>
    <w:rsid w:val="0020331D"/>
    <w:rsid w:val="00203912"/>
    <w:rsid w:val="002039A0"/>
    <w:rsid w:val="00204067"/>
    <w:rsid w:val="00204229"/>
    <w:rsid w:val="00204326"/>
    <w:rsid w:val="0020442E"/>
    <w:rsid w:val="0020468B"/>
    <w:rsid w:val="00204EF8"/>
    <w:rsid w:val="00204F74"/>
    <w:rsid w:val="00204FB0"/>
    <w:rsid w:val="0020502E"/>
    <w:rsid w:val="00205098"/>
    <w:rsid w:val="0020529E"/>
    <w:rsid w:val="00205C80"/>
    <w:rsid w:val="00205C96"/>
    <w:rsid w:val="00205CAE"/>
    <w:rsid w:val="00206278"/>
    <w:rsid w:val="0020633B"/>
    <w:rsid w:val="0020685A"/>
    <w:rsid w:val="00206AED"/>
    <w:rsid w:val="00206E4A"/>
    <w:rsid w:val="00206E4C"/>
    <w:rsid w:val="00206F68"/>
    <w:rsid w:val="00206FBE"/>
    <w:rsid w:val="00207375"/>
    <w:rsid w:val="00207515"/>
    <w:rsid w:val="00207538"/>
    <w:rsid w:val="00207577"/>
    <w:rsid w:val="00207688"/>
    <w:rsid w:val="002076E9"/>
    <w:rsid w:val="00207BFF"/>
    <w:rsid w:val="00207C17"/>
    <w:rsid w:val="00210176"/>
    <w:rsid w:val="00210400"/>
    <w:rsid w:val="00210401"/>
    <w:rsid w:val="00210949"/>
    <w:rsid w:val="002112E0"/>
    <w:rsid w:val="002113A4"/>
    <w:rsid w:val="0021150A"/>
    <w:rsid w:val="00211947"/>
    <w:rsid w:val="00211EF5"/>
    <w:rsid w:val="00212165"/>
    <w:rsid w:val="002125B9"/>
    <w:rsid w:val="0021337D"/>
    <w:rsid w:val="00213B10"/>
    <w:rsid w:val="00214578"/>
    <w:rsid w:val="00214755"/>
    <w:rsid w:val="00214F6C"/>
    <w:rsid w:val="00214F89"/>
    <w:rsid w:val="002150DB"/>
    <w:rsid w:val="002158B9"/>
    <w:rsid w:val="00215B70"/>
    <w:rsid w:val="00215D8A"/>
    <w:rsid w:val="00216307"/>
    <w:rsid w:val="00216349"/>
    <w:rsid w:val="002164A8"/>
    <w:rsid w:val="002165FF"/>
    <w:rsid w:val="002168BB"/>
    <w:rsid w:val="00216AF1"/>
    <w:rsid w:val="00216B4D"/>
    <w:rsid w:val="00216FE8"/>
    <w:rsid w:val="002201F1"/>
    <w:rsid w:val="0022029A"/>
    <w:rsid w:val="00220685"/>
    <w:rsid w:val="00220B85"/>
    <w:rsid w:val="00220E1A"/>
    <w:rsid w:val="0022172D"/>
    <w:rsid w:val="00221AD5"/>
    <w:rsid w:val="00221E1E"/>
    <w:rsid w:val="0022205C"/>
    <w:rsid w:val="0022264D"/>
    <w:rsid w:val="00222B64"/>
    <w:rsid w:val="00222BEF"/>
    <w:rsid w:val="00222D86"/>
    <w:rsid w:val="0022373F"/>
    <w:rsid w:val="00223AE4"/>
    <w:rsid w:val="0022401D"/>
    <w:rsid w:val="00224259"/>
    <w:rsid w:val="002243CC"/>
    <w:rsid w:val="00224D2D"/>
    <w:rsid w:val="00224F74"/>
    <w:rsid w:val="00225643"/>
    <w:rsid w:val="00225686"/>
    <w:rsid w:val="00225945"/>
    <w:rsid w:val="0022597E"/>
    <w:rsid w:val="00226189"/>
    <w:rsid w:val="0022618C"/>
    <w:rsid w:val="0022650A"/>
    <w:rsid w:val="002266FC"/>
    <w:rsid w:val="00226808"/>
    <w:rsid w:val="00226DD9"/>
    <w:rsid w:val="00226E4E"/>
    <w:rsid w:val="002271AF"/>
    <w:rsid w:val="00227837"/>
    <w:rsid w:val="00227AAA"/>
    <w:rsid w:val="00227BE9"/>
    <w:rsid w:val="00230150"/>
    <w:rsid w:val="002301AF"/>
    <w:rsid w:val="00230391"/>
    <w:rsid w:val="002304F3"/>
    <w:rsid w:val="00230A19"/>
    <w:rsid w:val="00230F40"/>
    <w:rsid w:val="00231C4F"/>
    <w:rsid w:val="00231E23"/>
    <w:rsid w:val="00232353"/>
    <w:rsid w:val="00232570"/>
    <w:rsid w:val="00232666"/>
    <w:rsid w:val="00232B82"/>
    <w:rsid w:val="00232C1C"/>
    <w:rsid w:val="00232F17"/>
    <w:rsid w:val="002330C2"/>
    <w:rsid w:val="00233532"/>
    <w:rsid w:val="00233796"/>
    <w:rsid w:val="00233847"/>
    <w:rsid w:val="00233AC1"/>
    <w:rsid w:val="00233BE4"/>
    <w:rsid w:val="00233CC6"/>
    <w:rsid w:val="002340C8"/>
    <w:rsid w:val="002355C8"/>
    <w:rsid w:val="002356FD"/>
    <w:rsid w:val="0023576D"/>
    <w:rsid w:val="0023613B"/>
    <w:rsid w:val="0023668F"/>
    <w:rsid w:val="00236E2F"/>
    <w:rsid w:val="00237528"/>
    <w:rsid w:val="00237887"/>
    <w:rsid w:val="002378AB"/>
    <w:rsid w:val="00237B86"/>
    <w:rsid w:val="00237F2B"/>
    <w:rsid w:val="00240406"/>
    <w:rsid w:val="0024044D"/>
    <w:rsid w:val="00240830"/>
    <w:rsid w:val="00240ACB"/>
    <w:rsid w:val="00240C3D"/>
    <w:rsid w:val="00241167"/>
    <w:rsid w:val="00241519"/>
    <w:rsid w:val="00241C9D"/>
    <w:rsid w:val="00242526"/>
    <w:rsid w:val="00242622"/>
    <w:rsid w:val="0024283A"/>
    <w:rsid w:val="002428C1"/>
    <w:rsid w:val="002430AD"/>
    <w:rsid w:val="00243478"/>
    <w:rsid w:val="002435E7"/>
    <w:rsid w:val="00243753"/>
    <w:rsid w:val="0024406B"/>
    <w:rsid w:val="002440CD"/>
    <w:rsid w:val="002442A3"/>
    <w:rsid w:val="00244F64"/>
    <w:rsid w:val="00245206"/>
    <w:rsid w:val="002454CD"/>
    <w:rsid w:val="00246018"/>
    <w:rsid w:val="002466D9"/>
    <w:rsid w:val="00246731"/>
    <w:rsid w:val="00246783"/>
    <w:rsid w:val="00246BBA"/>
    <w:rsid w:val="002470C0"/>
    <w:rsid w:val="00247225"/>
    <w:rsid w:val="002472DC"/>
    <w:rsid w:val="00247DCE"/>
    <w:rsid w:val="00247DEA"/>
    <w:rsid w:val="00247E9E"/>
    <w:rsid w:val="00250326"/>
    <w:rsid w:val="002503B9"/>
    <w:rsid w:val="0025041C"/>
    <w:rsid w:val="002504AA"/>
    <w:rsid w:val="002504DA"/>
    <w:rsid w:val="00250A81"/>
    <w:rsid w:val="002510C3"/>
    <w:rsid w:val="00251278"/>
    <w:rsid w:val="002515D8"/>
    <w:rsid w:val="00251731"/>
    <w:rsid w:val="002517C8"/>
    <w:rsid w:val="002528C1"/>
    <w:rsid w:val="00252A23"/>
    <w:rsid w:val="00252C24"/>
    <w:rsid w:val="00252D89"/>
    <w:rsid w:val="00252E4A"/>
    <w:rsid w:val="00252FE9"/>
    <w:rsid w:val="002534F6"/>
    <w:rsid w:val="00253E01"/>
    <w:rsid w:val="00253E2E"/>
    <w:rsid w:val="00253E5F"/>
    <w:rsid w:val="00253FEA"/>
    <w:rsid w:val="002545D5"/>
    <w:rsid w:val="002551FB"/>
    <w:rsid w:val="00255623"/>
    <w:rsid w:val="0025566D"/>
    <w:rsid w:val="002558BA"/>
    <w:rsid w:val="00255B5B"/>
    <w:rsid w:val="002561B5"/>
    <w:rsid w:val="00256C49"/>
    <w:rsid w:val="00256DBE"/>
    <w:rsid w:val="0025704C"/>
    <w:rsid w:val="0025723C"/>
    <w:rsid w:val="00257458"/>
    <w:rsid w:val="00257625"/>
    <w:rsid w:val="0026118F"/>
    <w:rsid w:val="002615F0"/>
    <w:rsid w:val="0026189F"/>
    <w:rsid w:val="00261BC3"/>
    <w:rsid w:val="0026225B"/>
    <w:rsid w:val="002625F6"/>
    <w:rsid w:val="00262C89"/>
    <w:rsid w:val="00262F00"/>
    <w:rsid w:val="00263205"/>
    <w:rsid w:val="00263791"/>
    <w:rsid w:val="0026381E"/>
    <w:rsid w:val="00263BE3"/>
    <w:rsid w:val="00264BC5"/>
    <w:rsid w:val="00264F9F"/>
    <w:rsid w:val="002650E8"/>
    <w:rsid w:val="002657DB"/>
    <w:rsid w:val="00265F20"/>
    <w:rsid w:val="00266111"/>
    <w:rsid w:val="0026626E"/>
    <w:rsid w:val="002663C0"/>
    <w:rsid w:val="002664F3"/>
    <w:rsid w:val="00266A4A"/>
    <w:rsid w:val="002671A0"/>
    <w:rsid w:val="00267791"/>
    <w:rsid w:val="002679B8"/>
    <w:rsid w:val="00267FC4"/>
    <w:rsid w:val="0027035C"/>
    <w:rsid w:val="0027076C"/>
    <w:rsid w:val="00270BFC"/>
    <w:rsid w:val="00270FC1"/>
    <w:rsid w:val="0027169C"/>
    <w:rsid w:val="00271D16"/>
    <w:rsid w:val="00271FCB"/>
    <w:rsid w:val="0027251C"/>
    <w:rsid w:val="00272804"/>
    <w:rsid w:val="00272B35"/>
    <w:rsid w:val="00272CA8"/>
    <w:rsid w:val="00272D67"/>
    <w:rsid w:val="00273484"/>
    <w:rsid w:val="0027358E"/>
    <w:rsid w:val="00273826"/>
    <w:rsid w:val="002738D9"/>
    <w:rsid w:val="00273F0F"/>
    <w:rsid w:val="00274A89"/>
    <w:rsid w:val="00274B0D"/>
    <w:rsid w:val="00274E14"/>
    <w:rsid w:val="002750CB"/>
    <w:rsid w:val="00275270"/>
    <w:rsid w:val="0027581F"/>
    <w:rsid w:val="00275AEA"/>
    <w:rsid w:val="00276B7B"/>
    <w:rsid w:val="00276C0E"/>
    <w:rsid w:val="0027795B"/>
    <w:rsid w:val="00277B8F"/>
    <w:rsid w:val="002801AA"/>
    <w:rsid w:val="00280258"/>
    <w:rsid w:val="00280384"/>
    <w:rsid w:val="0028086B"/>
    <w:rsid w:val="0028087C"/>
    <w:rsid w:val="00280FD3"/>
    <w:rsid w:val="002812BA"/>
    <w:rsid w:val="00281D7C"/>
    <w:rsid w:val="00281D8C"/>
    <w:rsid w:val="00281D9E"/>
    <w:rsid w:val="00281E7F"/>
    <w:rsid w:val="00281FE5"/>
    <w:rsid w:val="002821C9"/>
    <w:rsid w:val="00283218"/>
    <w:rsid w:val="0028374C"/>
    <w:rsid w:val="0028437E"/>
    <w:rsid w:val="0028443C"/>
    <w:rsid w:val="00284ABA"/>
    <w:rsid w:val="00284ADA"/>
    <w:rsid w:val="00284DD2"/>
    <w:rsid w:val="00285510"/>
    <w:rsid w:val="00285552"/>
    <w:rsid w:val="0028568A"/>
    <w:rsid w:val="0028580E"/>
    <w:rsid w:val="00285A76"/>
    <w:rsid w:val="00285BF7"/>
    <w:rsid w:val="00285FE2"/>
    <w:rsid w:val="0028619B"/>
    <w:rsid w:val="00286666"/>
    <w:rsid w:val="00286922"/>
    <w:rsid w:val="0028696F"/>
    <w:rsid w:val="00287080"/>
    <w:rsid w:val="002870C1"/>
    <w:rsid w:val="00287665"/>
    <w:rsid w:val="00287772"/>
    <w:rsid w:val="0028793D"/>
    <w:rsid w:val="00290335"/>
    <w:rsid w:val="002906E6"/>
    <w:rsid w:val="00292280"/>
    <w:rsid w:val="002922E2"/>
    <w:rsid w:val="00292DC8"/>
    <w:rsid w:val="00293D02"/>
    <w:rsid w:val="002940A8"/>
    <w:rsid w:val="00294514"/>
    <w:rsid w:val="00294A3C"/>
    <w:rsid w:val="00294DD0"/>
    <w:rsid w:val="00294FB6"/>
    <w:rsid w:val="0029541A"/>
    <w:rsid w:val="002956F4"/>
    <w:rsid w:val="00295730"/>
    <w:rsid w:val="00295785"/>
    <w:rsid w:val="00295D72"/>
    <w:rsid w:val="00295D76"/>
    <w:rsid w:val="00296153"/>
    <w:rsid w:val="0029646D"/>
    <w:rsid w:val="00296505"/>
    <w:rsid w:val="00296AF4"/>
    <w:rsid w:val="00296DC5"/>
    <w:rsid w:val="00296F28"/>
    <w:rsid w:val="0029728C"/>
    <w:rsid w:val="002973ED"/>
    <w:rsid w:val="00297A14"/>
    <w:rsid w:val="002A05F8"/>
    <w:rsid w:val="002A081E"/>
    <w:rsid w:val="002A094D"/>
    <w:rsid w:val="002A0B54"/>
    <w:rsid w:val="002A0CCE"/>
    <w:rsid w:val="002A1604"/>
    <w:rsid w:val="002A1610"/>
    <w:rsid w:val="002A16B2"/>
    <w:rsid w:val="002A18CE"/>
    <w:rsid w:val="002A1C58"/>
    <w:rsid w:val="002A1D8D"/>
    <w:rsid w:val="002A2249"/>
    <w:rsid w:val="002A2674"/>
    <w:rsid w:val="002A285D"/>
    <w:rsid w:val="002A2B1C"/>
    <w:rsid w:val="002A30CF"/>
    <w:rsid w:val="002A325C"/>
    <w:rsid w:val="002A34FA"/>
    <w:rsid w:val="002A37B7"/>
    <w:rsid w:val="002A3BA4"/>
    <w:rsid w:val="002A3D53"/>
    <w:rsid w:val="002A4330"/>
    <w:rsid w:val="002A4C41"/>
    <w:rsid w:val="002A4D44"/>
    <w:rsid w:val="002A5B0B"/>
    <w:rsid w:val="002A6675"/>
    <w:rsid w:val="002A6798"/>
    <w:rsid w:val="002A69CB"/>
    <w:rsid w:val="002A6D3C"/>
    <w:rsid w:val="002A74A6"/>
    <w:rsid w:val="002A7BB4"/>
    <w:rsid w:val="002A7C7D"/>
    <w:rsid w:val="002A7C98"/>
    <w:rsid w:val="002B004C"/>
    <w:rsid w:val="002B075F"/>
    <w:rsid w:val="002B0AB8"/>
    <w:rsid w:val="002B0C0C"/>
    <w:rsid w:val="002B1388"/>
    <w:rsid w:val="002B14FC"/>
    <w:rsid w:val="002B19BA"/>
    <w:rsid w:val="002B19C3"/>
    <w:rsid w:val="002B1B3D"/>
    <w:rsid w:val="002B1F68"/>
    <w:rsid w:val="002B2590"/>
    <w:rsid w:val="002B30EB"/>
    <w:rsid w:val="002B37BE"/>
    <w:rsid w:val="002B390C"/>
    <w:rsid w:val="002B393B"/>
    <w:rsid w:val="002B3EEC"/>
    <w:rsid w:val="002B4276"/>
    <w:rsid w:val="002B455F"/>
    <w:rsid w:val="002B4D65"/>
    <w:rsid w:val="002B50B0"/>
    <w:rsid w:val="002B5328"/>
    <w:rsid w:val="002B5C91"/>
    <w:rsid w:val="002B5FCC"/>
    <w:rsid w:val="002B6F87"/>
    <w:rsid w:val="002B71DD"/>
    <w:rsid w:val="002B7FB5"/>
    <w:rsid w:val="002C0088"/>
    <w:rsid w:val="002C0590"/>
    <w:rsid w:val="002C0F7F"/>
    <w:rsid w:val="002C16F3"/>
    <w:rsid w:val="002C1D31"/>
    <w:rsid w:val="002C222B"/>
    <w:rsid w:val="002C27CB"/>
    <w:rsid w:val="002C2862"/>
    <w:rsid w:val="002C2948"/>
    <w:rsid w:val="002C2E37"/>
    <w:rsid w:val="002C313E"/>
    <w:rsid w:val="002C31C5"/>
    <w:rsid w:val="002C3535"/>
    <w:rsid w:val="002C3B18"/>
    <w:rsid w:val="002C3D26"/>
    <w:rsid w:val="002C5605"/>
    <w:rsid w:val="002C5700"/>
    <w:rsid w:val="002C589A"/>
    <w:rsid w:val="002C58AB"/>
    <w:rsid w:val="002C5F11"/>
    <w:rsid w:val="002C66FB"/>
    <w:rsid w:val="002C6CFF"/>
    <w:rsid w:val="002C6DEC"/>
    <w:rsid w:val="002C70FD"/>
    <w:rsid w:val="002C75C1"/>
    <w:rsid w:val="002C7CC6"/>
    <w:rsid w:val="002C7D03"/>
    <w:rsid w:val="002C7DB9"/>
    <w:rsid w:val="002C7DDD"/>
    <w:rsid w:val="002D0029"/>
    <w:rsid w:val="002D0121"/>
    <w:rsid w:val="002D0D16"/>
    <w:rsid w:val="002D13DE"/>
    <w:rsid w:val="002D2123"/>
    <w:rsid w:val="002D2145"/>
    <w:rsid w:val="002D2204"/>
    <w:rsid w:val="002D2C23"/>
    <w:rsid w:val="002D3306"/>
    <w:rsid w:val="002D348E"/>
    <w:rsid w:val="002D3B38"/>
    <w:rsid w:val="002D3CF0"/>
    <w:rsid w:val="002D3E20"/>
    <w:rsid w:val="002D3E8A"/>
    <w:rsid w:val="002D42CF"/>
    <w:rsid w:val="002D4456"/>
    <w:rsid w:val="002D45AE"/>
    <w:rsid w:val="002D4A40"/>
    <w:rsid w:val="002D4A63"/>
    <w:rsid w:val="002D4DBB"/>
    <w:rsid w:val="002D53E3"/>
    <w:rsid w:val="002D5710"/>
    <w:rsid w:val="002D5DDC"/>
    <w:rsid w:val="002D6006"/>
    <w:rsid w:val="002D6236"/>
    <w:rsid w:val="002D6725"/>
    <w:rsid w:val="002D68FD"/>
    <w:rsid w:val="002D6EB3"/>
    <w:rsid w:val="002D6ED0"/>
    <w:rsid w:val="002D6F7B"/>
    <w:rsid w:val="002D75E0"/>
    <w:rsid w:val="002D7737"/>
    <w:rsid w:val="002D79A1"/>
    <w:rsid w:val="002E00AC"/>
    <w:rsid w:val="002E017B"/>
    <w:rsid w:val="002E066E"/>
    <w:rsid w:val="002E196E"/>
    <w:rsid w:val="002E1BB7"/>
    <w:rsid w:val="002E1F92"/>
    <w:rsid w:val="002E2386"/>
    <w:rsid w:val="002E23B0"/>
    <w:rsid w:val="002E2EB7"/>
    <w:rsid w:val="002E3867"/>
    <w:rsid w:val="002E3B2C"/>
    <w:rsid w:val="002E3B8B"/>
    <w:rsid w:val="002E3BF9"/>
    <w:rsid w:val="002E4282"/>
    <w:rsid w:val="002E46BE"/>
    <w:rsid w:val="002E4A47"/>
    <w:rsid w:val="002E4D4D"/>
    <w:rsid w:val="002E4F62"/>
    <w:rsid w:val="002E5A12"/>
    <w:rsid w:val="002E5A18"/>
    <w:rsid w:val="002E5AD9"/>
    <w:rsid w:val="002E5BA4"/>
    <w:rsid w:val="002E5E05"/>
    <w:rsid w:val="002E5EA2"/>
    <w:rsid w:val="002E623C"/>
    <w:rsid w:val="002E6A87"/>
    <w:rsid w:val="002E6F17"/>
    <w:rsid w:val="002E7054"/>
    <w:rsid w:val="002E73DA"/>
    <w:rsid w:val="002E7664"/>
    <w:rsid w:val="002E7909"/>
    <w:rsid w:val="002E7C67"/>
    <w:rsid w:val="002E7F35"/>
    <w:rsid w:val="002F0434"/>
    <w:rsid w:val="002F0699"/>
    <w:rsid w:val="002F070C"/>
    <w:rsid w:val="002F07C7"/>
    <w:rsid w:val="002F1017"/>
    <w:rsid w:val="002F1651"/>
    <w:rsid w:val="002F205E"/>
    <w:rsid w:val="002F29DB"/>
    <w:rsid w:val="002F2A76"/>
    <w:rsid w:val="002F2B43"/>
    <w:rsid w:val="002F2EFC"/>
    <w:rsid w:val="002F33AE"/>
    <w:rsid w:val="002F34EF"/>
    <w:rsid w:val="002F35E8"/>
    <w:rsid w:val="002F36B1"/>
    <w:rsid w:val="002F3CAA"/>
    <w:rsid w:val="002F3D72"/>
    <w:rsid w:val="002F417C"/>
    <w:rsid w:val="002F46CA"/>
    <w:rsid w:val="002F47DD"/>
    <w:rsid w:val="002F481B"/>
    <w:rsid w:val="002F4FF2"/>
    <w:rsid w:val="002F50CC"/>
    <w:rsid w:val="002F538F"/>
    <w:rsid w:val="002F5398"/>
    <w:rsid w:val="002F554A"/>
    <w:rsid w:val="002F5662"/>
    <w:rsid w:val="002F5AD2"/>
    <w:rsid w:val="002F68D6"/>
    <w:rsid w:val="002F73BA"/>
    <w:rsid w:val="002F74BB"/>
    <w:rsid w:val="002F7775"/>
    <w:rsid w:val="002F7B57"/>
    <w:rsid w:val="002F7CAD"/>
    <w:rsid w:val="00300216"/>
    <w:rsid w:val="00300957"/>
    <w:rsid w:val="0030095E"/>
    <w:rsid w:val="00300BFD"/>
    <w:rsid w:val="00300ED4"/>
    <w:rsid w:val="0030112F"/>
    <w:rsid w:val="00301170"/>
    <w:rsid w:val="0030125F"/>
    <w:rsid w:val="0030144D"/>
    <w:rsid w:val="00301DB0"/>
    <w:rsid w:val="00302523"/>
    <w:rsid w:val="0030299A"/>
    <w:rsid w:val="003029F5"/>
    <w:rsid w:val="00303687"/>
    <w:rsid w:val="00303982"/>
    <w:rsid w:val="0030400A"/>
    <w:rsid w:val="00304374"/>
    <w:rsid w:val="003043D5"/>
    <w:rsid w:val="003045C0"/>
    <w:rsid w:val="00304DBE"/>
    <w:rsid w:val="0030501C"/>
    <w:rsid w:val="003050F1"/>
    <w:rsid w:val="0030527C"/>
    <w:rsid w:val="00305E51"/>
    <w:rsid w:val="003063A8"/>
    <w:rsid w:val="00306A25"/>
    <w:rsid w:val="00306EC3"/>
    <w:rsid w:val="00306F18"/>
    <w:rsid w:val="00307B35"/>
    <w:rsid w:val="003100F3"/>
    <w:rsid w:val="00310777"/>
    <w:rsid w:val="00310949"/>
    <w:rsid w:val="00310A51"/>
    <w:rsid w:val="00310CBC"/>
    <w:rsid w:val="003112FF"/>
    <w:rsid w:val="0031156D"/>
    <w:rsid w:val="0031173B"/>
    <w:rsid w:val="00311B98"/>
    <w:rsid w:val="00311D06"/>
    <w:rsid w:val="00312065"/>
    <w:rsid w:val="00312707"/>
    <w:rsid w:val="00312C20"/>
    <w:rsid w:val="00312DE8"/>
    <w:rsid w:val="00312F17"/>
    <w:rsid w:val="003130CE"/>
    <w:rsid w:val="0031371E"/>
    <w:rsid w:val="003139FA"/>
    <w:rsid w:val="00313B1D"/>
    <w:rsid w:val="00313B9A"/>
    <w:rsid w:val="00313F35"/>
    <w:rsid w:val="00314062"/>
    <w:rsid w:val="0031425B"/>
    <w:rsid w:val="003142A9"/>
    <w:rsid w:val="003142DC"/>
    <w:rsid w:val="00314680"/>
    <w:rsid w:val="00314788"/>
    <w:rsid w:val="003148F2"/>
    <w:rsid w:val="00315410"/>
    <w:rsid w:val="003159BD"/>
    <w:rsid w:val="00315AB1"/>
    <w:rsid w:val="0031606C"/>
    <w:rsid w:val="003169F7"/>
    <w:rsid w:val="00316AA3"/>
    <w:rsid w:val="00316C90"/>
    <w:rsid w:val="00316F13"/>
    <w:rsid w:val="003176DD"/>
    <w:rsid w:val="00317A7C"/>
    <w:rsid w:val="00317D8D"/>
    <w:rsid w:val="0032057F"/>
    <w:rsid w:val="003206A3"/>
    <w:rsid w:val="00320993"/>
    <w:rsid w:val="00320E15"/>
    <w:rsid w:val="00320EE4"/>
    <w:rsid w:val="00321390"/>
    <w:rsid w:val="00321920"/>
    <w:rsid w:val="00321A08"/>
    <w:rsid w:val="00321A34"/>
    <w:rsid w:val="00321A51"/>
    <w:rsid w:val="00321AEA"/>
    <w:rsid w:val="00321BBA"/>
    <w:rsid w:val="00322310"/>
    <w:rsid w:val="00322AFE"/>
    <w:rsid w:val="00322C06"/>
    <w:rsid w:val="0032315E"/>
    <w:rsid w:val="0032316A"/>
    <w:rsid w:val="00323362"/>
    <w:rsid w:val="003233C7"/>
    <w:rsid w:val="003234FB"/>
    <w:rsid w:val="00323A15"/>
    <w:rsid w:val="00323AEE"/>
    <w:rsid w:val="00323B90"/>
    <w:rsid w:val="00323BF3"/>
    <w:rsid w:val="00323F13"/>
    <w:rsid w:val="0032400F"/>
    <w:rsid w:val="003249E0"/>
    <w:rsid w:val="00324DE7"/>
    <w:rsid w:val="00324EBD"/>
    <w:rsid w:val="003250A7"/>
    <w:rsid w:val="0032510B"/>
    <w:rsid w:val="003253DA"/>
    <w:rsid w:val="00325528"/>
    <w:rsid w:val="00325959"/>
    <w:rsid w:val="00326324"/>
    <w:rsid w:val="00326BF7"/>
    <w:rsid w:val="00326BFE"/>
    <w:rsid w:val="00326DDF"/>
    <w:rsid w:val="00327422"/>
    <w:rsid w:val="00330650"/>
    <w:rsid w:val="00330DF8"/>
    <w:rsid w:val="00330F30"/>
    <w:rsid w:val="00330F32"/>
    <w:rsid w:val="0033187C"/>
    <w:rsid w:val="00331BEF"/>
    <w:rsid w:val="003325B2"/>
    <w:rsid w:val="003326B8"/>
    <w:rsid w:val="00332D6E"/>
    <w:rsid w:val="00332F4D"/>
    <w:rsid w:val="003333AB"/>
    <w:rsid w:val="00333F33"/>
    <w:rsid w:val="0033413D"/>
    <w:rsid w:val="003343B9"/>
    <w:rsid w:val="00334460"/>
    <w:rsid w:val="00334573"/>
    <w:rsid w:val="0033553D"/>
    <w:rsid w:val="003355F6"/>
    <w:rsid w:val="003360E6"/>
    <w:rsid w:val="003365B0"/>
    <w:rsid w:val="0033674E"/>
    <w:rsid w:val="003367BB"/>
    <w:rsid w:val="00336A5A"/>
    <w:rsid w:val="00336C2B"/>
    <w:rsid w:val="0033710E"/>
    <w:rsid w:val="00337374"/>
    <w:rsid w:val="00337679"/>
    <w:rsid w:val="00337AC4"/>
    <w:rsid w:val="00337CE1"/>
    <w:rsid w:val="00340012"/>
    <w:rsid w:val="003401F6"/>
    <w:rsid w:val="00340221"/>
    <w:rsid w:val="003402D5"/>
    <w:rsid w:val="00340400"/>
    <w:rsid w:val="0034060C"/>
    <w:rsid w:val="00340F77"/>
    <w:rsid w:val="0034184D"/>
    <w:rsid w:val="0034199C"/>
    <w:rsid w:val="00341F37"/>
    <w:rsid w:val="0034205C"/>
    <w:rsid w:val="003425EA"/>
    <w:rsid w:val="0034277F"/>
    <w:rsid w:val="00342841"/>
    <w:rsid w:val="00342B48"/>
    <w:rsid w:val="00342BEF"/>
    <w:rsid w:val="0034323F"/>
    <w:rsid w:val="00343352"/>
    <w:rsid w:val="003434D1"/>
    <w:rsid w:val="00343779"/>
    <w:rsid w:val="00343AE3"/>
    <w:rsid w:val="003440DC"/>
    <w:rsid w:val="003449A9"/>
    <w:rsid w:val="003451FB"/>
    <w:rsid w:val="003456DE"/>
    <w:rsid w:val="00345ED0"/>
    <w:rsid w:val="00345F06"/>
    <w:rsid w:val="003464FC"/>
    <w:rsid w:val="00346520"/>
    <w:rsid w:val="00347419"/>
    <w:rsid w:val="00347776"/>
    <w:rsid w:val="0034783B"/>
    <w:rsid w:val="00347B4F"/>
    <w:rsid w:val="00347BB0"/>
    <w:rsid w:val="00347DD4"/>
    <w:rsid w:val="00350262"/>
    <w:rsid w:val="00350C68"/>
    <w:rsid w:val="0035151F"/>
    <w:rsid w:val="003515BA"/>
    <w:rsid w:val="00351703"/>
    <w:rsid w:val="003517E1"/>
    <w:rsid w:val="0035194A"/>
    <w:rsid w:val="00351A21"/>
    <w:rsid w:val="00351E4F"/>
    <w:rsid w:val="00352006"/>
    <w:rsid w:val="00352524"/>
    <w:rsid w:val="0035253C"/>
    <w:rsid w:val="00352BA6"/>
    <w:rsid w:val="00352EAE"/>
    <w:rsid w:val="003531AD"/>
    <w:rsid w:val="00353559"/>
    <w:rsid w:val="003540C7"/>
    <w:rsid w:val="00354530"/>
    <w:rsid w:val="0035546D"/>
    <w:rsid w:val="00355C5A"/>
    <w:rsid w:val="00356344"/>
    <w:rsid w:val="00356403"/>
    <w:rsid w:val="00356770"/>
    <w:rsid w:val="00356CE6"/>
    <w:rsid w:val="00356E1E"/>
    <w:rsid w:val="00356F45"/>
    <w:rsid w:val="00357353"/>
    <w:rsid w:val="00357739"/>
    <w:rsid w:val="0035793E"/>
    <w:rsid w:val="00357D6A"/>
    <w:rsid w:val="003603A9"/>
    <w:rsid w:val="00360789"/>
    <w:rsid w:val="00360EFE"/>
    <w:rsid w:val="00361380"/>
    <w:rsid w:val="00361434"/>
    <w:rsid w:val="00361616"/>
    <w:rsid w:val="00361683"/>
    <w:rsid w:val="003619B4"/>
    <w:rsid w:val="003619B8"/>
    <w:rsid w:val="00361BA3"/>
    <w:rsid w:val="00361E1F"/>
    <w:rsid w:val="00362156"/>
    <w:rsid w:val="003635EB"/>
    <w:rsid w:val="003636FD"/>
    <w:rsid w:val="00364013"/>
    <w:rsid w:val="00364656"/>
    <w:rsid w:val="0036478A"/>
    <w:rsid w:val="00364FCA"/>
    <w:rsid w:val="00364FE6"/>
    <w:rsid w:val="00365335"/>
    <w:rsid w:val="0036576D"/>
    <w:rsid w:val="00365C5C"/>
    <w:rsid w:val="00365E12"/>
    <w:rsid w:val="00365F90"/>
    <w:rsid w:val="003668CA"/>
    <w:rsid w:val="003671CC"/>
    <w:rsid w:val="003672E0"/>
    <w:rsid w:val="00367318"/>
    <w:rsid w:val="0036754B"/>
    <w:rsid w:val="003679BF"/>
    <w:rsid w:val="00367DD0"/>
    <w:rsid w:val="00367E80"/>
    <w:rsid w:val="00367EEE"/>
    <w:rsid w:val="00370459"/>
    <w:rsid w:val="00370972"/>
    <w:rsid w:val="00370B30"/>
    <w:rsid w:val="00370D7B"/>
    <w:rsid w:val="00371342"/>
    <w:rsid w:val="0037138C"/>
    <w:rsid w:val="003715FF"/>
    <w:rsid w:val="00371FF5"/>
    <w:rsid w:val="00372474"/>
    <w:rsid w:val="00374197"/>
    <w:rsid w:val="003741A6"/>
    <w:rsid w:val="003745F9"/>
    <w:rsid w:val="0037461A"/>
    <w:rsid w:val="003746EE"/>
    <w:rsid w:val="00374E70"/>
    <w:rsid w:val="00374FF5"/>
    <w:rsid w:val="0037502B"/>
    <w:rsid w:val="003755E5"/>
    <w:rsid w:val="00375840"/>
    <w:rsid w:val="00375A9D"/>
    <w:rsid w:val="00375CD0"/>
    <w:rsid w:val="00375CFE"/>
    <w:rsid w:val="00375D45"/>
    <w:rsid w:val="00375EBB"/>
    <w:rsid w:val="00375EF0"/>
    <w:rsid w:val="00375FA6"/>
    <w:rsid w:val="00376925"/>
    <w:rsid w:val="00376E05"/>
    <w:rsid w:val="00376FD9"/>
    <w:rsid w:val="003776CE"/>
    <w:rsid w:val="00377704"/>
    <w:rsid w:val="003802C8"/>
    <w:rsid w:val="0038067F"/>
    <w:rsid w:val="003807CB"/>
    <w:rsid w:val="00380F3E"/>
    <w:rsid w:val="003811E5"/>
    <w:rsid w:val="0038162A"/>
    <w:rsid w:val="0038163F"/>
    <w:rsid w:val="00381766"/>
    <w:rsid w:val="003819E8"/>
    <w:rsid w:val="00381FB1"/>
    <w:rsid w:val="00382206"/>
    <w:rsid w:val="0038306A"/>
    <w:rsid w:val="0038317B"/>
    <w:rsid w:val="00383524"/>
    <w:rsid w:val="00383CFA"/>
    <w:rsid w:val="00384533"/>
    <w:rsid w:val="00384AFA"/>
    <w:rsid w:val="00385193"/>
    <w:rsid w:val="003857AB"/>
    <w:rsid w:val="003859FF"/>
    <w:rsid w:val="00385A25"/>
    <w:rsid w:val="00385F58"/>
    <w:rsid w:val="0038652A"/>
    <w:rsid w:val="003866AE"/>
    <w:rsid w:val="00386B4F"/>
    <w:rsid w:val="00386BA1"/>
    <w:rsid w:val="0038739B"/>
    <w:rsid w:val="003902D2"/>
    <w:rsid w:val="00390491"/>
    <w:rsid w:val="003906AE"/>
    <w:rsid w:val="00390795"/>
    <w:rsid w:val="00390962"/>
    <w:rsid w:val="00390D52"/>
    <w:rsid w:val="00390D9E"/>
    <w:rsid w:val="00390F3C"/>
    <w:rsid w:val="00391015"/>
    <w:rsid w:val="003911E5"/>
    <w:rsid w:val="00391410"/>
    <w:rsid w:val="0039158C"/>
    <w:rsid w:val="003916EB"/>
    <w:rsid w:val="00392817"/>
    <w:rsid w:val="0039348F"/>
    <w:rsid w:val="003935C7"/>
    <w:rsid w:val="00393AAD"/>
    <w:rsid w:val="00393B85"/>
    <w:rsid w:val="00393D59"/>
    <w:rsid w:val="00393FA2"/>
    <w:rsid w:val="00393FCA"/>
    <w:rsid w:val="0039411A"/>
    <w:rsid w:val="003945CF"/>
    <w:rsid w:val="003948B9"/>
    <w:rsid w:val="0039494D"/>
    <w:rsid w:val="00394E94"/>
    <w:rsid w:val="00394E9A"/>
    <w:rsid w:val="00395673"/>
    <w:rsid w:val="00395BA3"/>
    <w:rsid w:val="00395DD6"/>
    <w:rsid w:val="00396059"/>
    <w:rsid w:val="0039610D"/>
    <w:rsid w:val="00396323"/>
    <w:rsid w:val="0039654A"/>
    <w:rsid w:val="0039683B"/>
    <w:rsid w:val="00396A33"/>
    <w:rsid w:val="00397140"/>
    <w:rsid w:val="00397689"/>
    <w:rsid w:val="003978DA"/>
    <w:rsid w:val="00397ADB"/>
    <w:rsid w:val="00397BB2"/>
    <w:rsid w:val="00397E7D"/>
    <w:rsid w:val="00397EAE"/>
    <w:rsid w:val="003A0645"/>
    <w:rsid w:val="003A1054"/>
    <w:rsid w:val="003A152E"/>
    <w:rsid w:val="003A279E"/>
    <w:rsid w:val="003A2C06"/>
    <w:rsid w:val="003A2F69"/>
    <w:rsid w:val="003A33C1"/>
    <w:rsid w:val="003A35CE"/>
    <w:rsid w:val="003A3751"/>
    <w:rsid w:val="003A3764"/>
    <w:rsid w:val="003A420B"/>
    <w:rsid w:val="003A438C"/>
    <w:rsid w:val="003A44D9"/>
    <w:rsid w:val="003A497C"/>
    <w:rsid w:val="003A4BF6"/>
    <w:rsid w:val="003A4F60"/>
    <w:rsid w:val="003A5058"/>
    <w:rsid w:val="003A544E"/>
    <w:rsid w:val="003A5A1D"/>
    <w:rsid w:val="003A5CA4"/>
    <w:rsid w:val="003A5E80"/>
    <w:rsid w:val="003A609E"/>
    <w:rsid w:val="003A6596"/>
    <w:rsid w:val="003A696D"/>
    <w:rsid w:val="003A71D7"/>
    <w:rsid w:val="003A7747"/>
    <w:rsid w:val="003A7C22"/>
    <w:rsid w:val="003A7E28"/>
    <w:rsid w:val="003A7E3A"/>
    <w:rsid w:val="003B0EE2"/>
    <w:rsid w:val="003B14A1"/>
    <w:rsid w:val="003B15C5"/>
    <w:rsid w:val="003B1C06"/>
    <w:rsid w:val="003B20FF"/>
    <w:rsid w:val="003B231B"/>
    <w:rsid w:val="003B2979"/>
    <w:rsid w:val="003B3252"/>
    <w:rsid w:val="003B34E6"/>
    <w:rsid w:val="003B4C25"/>
    <w:rsid w:val="003B58FD"/>
    <w:rsid w:val="003B5CD5"/>
    <w:rsid w:val="003B5D8B"/>
    <w:rsid w:val="003B5ED2"/>
    <w:rsid w:val="003B7671"/>
    <w:rsid w:val="003B78FD"/>
    <w:rsid w:val="003C005D"/>
    <w:rsid w:val="003C033A"/>
    <w:rsid w:val="003C039F"/>
    <w:rsid w:val="003C0425"/>
    <w:rsid w:val="003C08DF"/>
    <w:rsid w:val="003C0AAB"/>
    <w:rsid w:val="003C0E59"/>
    <w:rsid w:val="003C0F76"/>
    <w:rsid w:val="003C107A"/>
    <w:rsid w:val="003C128F"/>
    <w:rsid w:val="003C1841"/>
    <w:rsid w:val="003C184D"/>
    <w:rsid w:val="003C1FF6"/>
    <w:rsid w:val="003C2538"/>
    <w:rsid w:val="003C2CAC"/>
    <w:rsid w:val="003C32DF"/>
    <w:rsid w:val="003C35C9"/>
    <w:rsid w:val="003C3A0B"/>
    <w:rsid w:val="003C3B44"/>
    <w:rsid w:val="003C4102"/>
    <w:rsid w:val="003C41D8"/>
    <w:rsid w:val="003C4407"/>
    <w:rsid w:val="003C47C3"/>
    <w:rsid w:val="003C49CB"/>
    <w:rsid w:val="003C5089"/>
    <w:rsid w:val="003C5A76"/>
    <w:rsid w:val="003C5A99"/>
    <w:rsid w:val="003C5C86"/>
    <w:rsid w:val="003C5CB0"/>
    <w:rsid w:val="003C6038"/>
    <w:rsid w:val="003C6208"/>
    <w:rsid w:val="003C6747"/>
    <w:rsid w:val="003C6905"/>
    <w:rsid w:val="003C6E57"/>
    <w:rsid w:val="003C7441"/>
    <w:rsid w:val="003C7586"/>
    <w:rsid w:val="003C768A"/>
    <w:rsid w:val="003C7736"/>
    <w:rsid w:val="003C7847"/>
    <w:rsid w:val="003C7A87"/>
    <w:rsid w:val="003C7AF9"/>
    <w:rsid w:val="003C7E5F"/>
    <w:rsid w:val="003D07C6"/>
    <w:rsid w:val="003D0831"/>
    <w:rsid w:val="003D090B"/>
    <w:rsid w:val="003D09AF"/>
    <w:rsid w:val="003D0E63"/>
    <w:rsid w:val="003D106E"/>
    <w:rsid w:val="003D12B5"/>
    <w:rsid w:val="003D1880"/>
    <w:rsid w:val="003D234B"/>
    <w:rsid w:val="003D2444"/>
    <w:rsid w:val="003D2704"/>
    <w:rsid w:val="003D2869"/>
    <w:rsid w:val="003D2A20"/>
    <w:rsid w:val="003D2B2F"/>
    <w:rsid w:val="003D2DB5"/>
    <w:rsid w:val="003D2F5F"/>
    <w:rsid w:val="003D3115"/>
    <w:rsid w:val="003D39C0"/>
    <w:rsid w:val="003D3B6F"/>
    <w:rsid w:val="003D3DEC"/>
    <w:rsid w:val="003D410C"/>
    <w:rsid w:val="003D4725"/>
    <w:rsid w:val="003D4C7E"/>
    <w:rsid w:val="003D4E25"/>
    <w:rsid w:val="003D4E72"/>
    <w:rsid w:val="003D4F0C"/>
    <w:rsid w:val="003D5C47"/>
    <w:rsid w:val="003D624C"/>
    <w:rsid w:val="003D6286"/>
    <w:rsid w:val="003D63FE"/>
    <w:rsid w:val="003D711C"/>
    <w:rsid w:val="003D73B0"/>
    <w:rsid w:val="003D78E0"/>
    <w:rsid w:val="003D7D78"/>
    <w:rsid w:val="003E07FC"/>
    <w:rsid w:val="003E0853"/>
    <w:rsid w:val="003E0FF4"/>
    <w:rsid w:val="003E10D7"/>
    <w:rsid w:val="003E1134"/>
    <w:rsid w:val="003E1179"/>
    <w:rsid w:val="003E13C9"/>
    <w:rsid w:val="003E149A"/>
    <w:rsid w:val="003E14AB"/>
    <w:rsid w:val="003E1737"/>
    <w:rsid w:val="003E17F7"/>
    <w:rsid w:val="003E2365"/>
    <w:rsid w:val="003E2AEE"/>
    <w:rsid w:val="003E311F"/>
    <w:rsid w:val="003E3665"/>
    <w:rsid w:val="003E4559"/>
    <w:rsid w:val="003E45A8"/>
    <w:rsid w:val="003E4662"/>
    <w:rsid w:val="003E4832"/>
    <w:rsid w:val="003E4946"/>
    <w:rsid w:val="003E496A"/>
    <w:rsid w:val="003E53F1"/>
    <w:rsid w:val="003E547A"/>
    <w:rsid w:val="003E5827"/>
    <w:rsid w:val="003E5C8B"/>
    <w:rsid w:val="003E5DE5"/>
    <w:rsid w:val="003E60A0"/>
    <w:rsid w:val="003E6506"/>
    <w:rsid w:val="003E6553"/>
    <w:rsid w:val="003E66EF"/>
    <w:rsid w:val="003E67C8"/>
    <w:rsid w:val="003E6E30"/>
    <w:rsid w:val="003E7233"/>
    <w:rsid w:val="003E74BA"/>
    <w:rsid w:val="003E79D7"/>
    <w:rsid w:val="003E7C99"/>
    <w:rsid w:val="003F012B"/>
    <w:rsid w:val="003F023F"/>
    <w:rsid w:val="003F06D1"/>
    <w:rsid w:val="003F0752"/>
    <w:rsid w:val="003F07F9"/>
    <w:rsid w:val="003F0891"/>
    <w:rsid w:val="003F0F3C"/>
    <w:rsid w:val="003F1495"/>
    <w:rsid w:val="003F16DD"/>
    <w:rsid w:val="003F171A"/>
    <w:rsid w:val="003F3254"/>
    <w:rsid w:val="003F337D"/>
    <w:rsid w:val="003F357F"/>
    <w:rsid w:val="003F37C4"/>
    <w:rsid w:val="003F3C5E"/>
    <w:rsid w:val="003F3D6A"/>
    <w:rsid w:val="003F3D7D"/>
    <w:rsid w:val="003F4180"/>
    <w:rsid w:val="003F41B1"/>
    <w:rsid w:val="003F431F"/>
    <w:rsid w:val="003F4E98"/>
    <w:rsid w:val="003F5061"/>
    <w:rsid w:val="003F52FF"/>
    <w:rsid w:val="003F59C8"/>
    <w:rsid w:val="003F5B39"/>
    <w:rsid w:val="003F5B45"/>
    <w:rsid w:val="003F5F82"/>
    <w:rsid w:val="003F63F4"/>
    <w:rsid w:val="003F6606"/>
    <w:rsid w:val="003F6CDC"/>
    <w:rsid w:val="003F6DEF"/>
    <w:rsid w:val="003F6EAE"/>
    <w:rsid w:val="003F71E3"/>
    <w:rsid w:val="003F78CA"/>
    <w:rsid w:val="003F7A5E"/>
    <w:rsid w:val="003F7EFB"/>
    <w:rsid w:val="00400819"/>
    <w:rsid w:val="0040098D"/>
    <w:rsid w:val="00400FE0"/>
    <w:rsid w:val="004010A5"/>
    <w:rsid w:val="004015D6"/>
    <w:rsid w:val="00401ACF"/>
    <w:rsid w:val="00401F31"/>
    <w:rsid w:val="004023D9"/>
    <w:rsid w:val="0040319F"/>
    <w:rsid w:val="00404B7A"/>
    <w:rsid w:val="004051ED"/>
    <w:rsid w:val="00405685"/>
    <w:rsid w:val="004057E0"/>
    <w:rsid w:val="00405834"/>
    <w:rsid w:val="004058A4"/>
    <w:rsid w:val="004058A9"/>
    <w:rsid w:val="00405A68"/>
    <w:rsid w:val="00405A81"/>
    <w:rsid w:val="00406031"/>
    <w:rsid w:val="00406195"/>
    <w:rsid w:val="00406421"/>
    <w:rsid w:val="004064A1"/>
    <w:rsid w:val="004064D3"/>
    <w:rsid w:val="0040683C"/>
    <w:rsid w:val="0040684B"/>
    <w:rsid w:val="004069B4"/>
    <w:rsid w:val="00406AE1"/>
    <w:rsid w:val="00406CAB"/>
    <w:rsid w:val="00407432"/>
    <w:rsid w:val="00410349"/>
    <w:rsid w:val="00410635"/>
    <w:rsid w:val="004107FA"/>
    <w:rsid w:val="004109E0"/>
    <w:rsid w:val="0041107D"/>
    <w:rsid w:val="004116A8"/>
    <w:rsid w:val="00411FA9"/>
    <w:rsid w:val="004129E9"/>
    <w:rsid w:val="00412F15"/>
    <w:rsid w:val="00412F28"/>
    <w:rsid w:val="004131E0"/>
    <w:rsid w:val="004131F7"/>
    <w:rsid w:val="004132BD"/>
    <w:rsid w:val="004133F3"/>
    <w:rsid w:val="004136E3"/>
    <w:rsid w:val="00414493"/>
    <w:rsid w:val="00415349"/>
    <w:rsid w:val="004158A3"/>
    <w:rsid w:val="00415A18"/>
    <w:rsid w:val="00415AD1"/>
    <w:rsid w:val="00415CDE"/>
    <w:rsid w:val="00416701"/>
    <w:rsid w:val="004169F8"/>
    <w:rsid w:val="00416C74"/>
    <w:rsid w:val="00416D51"/>
    <w:rsid w:val="00416E94"/>
    <w:rsid w:val="00416FBD"/>
    <w:rsid w:val="00417010"/>
    <w:rsid w:val="004170EC"/>
    <w:rsid w:val="00417207"/>
    <w:rsid w:val="0041725C"/>
    <w:rsid w:val="00417B4A"/>
    <w:rsid w:val="00417F97"/>
    <w:rsid w:val="00420539"/>
    <w:rsid w:val="004205B5"/>
    <w:rsid w:val="0042075A"/>
    <w:rsid w:val="00420B44"/>
    <w:rsid w:val="004214BF"/>
    <w:rsid w:val="00421851"/>
    <w:rsid w:val="00421B3A"/>
    <w:rsid w:val="00421BF4"/>
    <w:rsid w:val="00421E76"/>
    <w:rsid w:val="00421EDD"/>
    <w:rsid w:val="00421FCA"/>
    <w:rsid w:val="00421FCF"/>
    <w:rsid w:val="00422755"/>
    <w:rsid w:val="00422D89"/>
    <w:rsid w:val="004231B9"/>
    <w:rsid w:val="0042323B"/>
    <w:rsid w:val="004236EE"/>
    <w:rsid w:val="00423A04"/>
    <w:rsid w:val="00423CD4"/>
    <w:rsid w:val="00424175"/>
    <w:rsid w:val="004242E4"/>
    <w:rsid w:val="00424646"/>
    <w:rsid w:val="00424D4A"/>
    <w:rsid w:val="00425752"/>
    <w:rsid w:val="00425833"/>
    <w:rsid w:val="004258E0"/>
    <w:rsid w:val="00425A73"/>
    <w:rsid w:val="00425D2D"/>
    <w:rsid w:val="0042693E"/>
    <w:rsid w:val="004269CC"/>
    <w:rsid w:val="00426C76"/>
    <w:rsid w:val="00426FDF"/>
    <w:rsid w:val="00427045"/>
    <w:rsid w:val="0042708E"/>
    <w:rsid w:val="00427405"/>
    <w:rsid w:val="0042746A"/>
    <w:rsid w:val="00430057"/>
    <w:rsid w:val="0043037B"/>
    <w:rsid w:val="00430907"/>
    <w:rsid w:val="0043119B"/>
    <w:rsid w:val="00431DE1"/>
    <w:rsid w:val="00432232"/>
    <w:rsid w:val="00432309"/>
    <w:rsid w:val="0043290A"/>
    <w:rsid w:val="004333EF"/>
    <w:rsid w:val="004334CE"/>
    <w:rsid w:val="00433E05"/>
    <w:rsid w:val="0043417F"/>
    <w:rsid w:val="004342E2"/>
    <w:rsid w:val="00434AFD"/>
    <w:rsid w:val="00434E2E"/>
    <w:rsid w:val="004350ED"/>
    <w:rsid w:val="004354FE"/>
    <w:rsid w:val="00435687"/>
    <w:rsid w:val="00435D43"/>
    <w:rsid w:val="0043605E"/>
    <w:rsid w:val="004361B2"/>
    <w:rsid w:val="004361D9"/>
    <w:rsid w:val="004363F7"/>
    <w:rsid w:val="004365B3"/>
    <w:rsid w:val="0043697F"/>
    <w:rsid w:val="00436BF4"/>
    <w:rsid w:val="00436D49"/>
    <w:rsid w:val="00436EF7"/>
    <w:rsid w:val="00437B33"/>
    <w:rsid w:val="00437C72"/>
    <w:rsid w:val="00437D89"/>
    <w:rsid w:val="00437EC0"/>
    <w:rsid w:val="00440177"/>
    <w:rsid w:val="0044098B"/>
    <w:rsid w:val="004411BD"/>
    <w:rsid w:val="004411E7"/>
    <w:rsid w:val="0044150D"/>
    <w:rsid w:val="00441E4C"/>
    <w:rsid w:val="00441F50"/>
    <w:rsid w:val="004421E7"/>
    <w:rsid w:val="004423FE"/>
    <w:rsid w:val="004428F6"/>
    <w:rsid w:val="00442DE8"/>
    <w:rsid w:val="00443CE4"/>
    <w:rsid w:val="00444935"/>
    <w:rsid w:val="00444941"/>
    <w:rsid w:val="00444A19"/>
    <w:rsid w:val="00444A5D"/>
    <w:rsid w:val="00444C46"/>
    <w:rsid w:val="00444CBE"/>
    <w:rsid w:val="0044501C"/>
    <w:rsid w:val="00445475"/>
    <w:rsid w:val="00445E0C"/>
    <w:rsid w:val="00445E5D"/>
    <w:rsid w:val="00445F3B"/>
    <w:rsid w:val="004464D7"/>
    <w:rsid w:val="004465D2"/>
    <w:rsid w:val="004475F4"/>
    <w:rsid w:val="004477EB"/>
    <w:rsid w:val="00447983"/>
    <w:rsid w:val="00447AA4"/>
    <w:rsid w:val="00447AD4"/>
    <w:rsid w:val="00447C37"/>
    <w:rsid w:val="004501FB"/>
    <w:rsid w:val="00450995"/>
    <w:rsid w:val="00450C00"/>
    <w:rsid w:val="00451282"/>
    <w:rsid w:val="00451E56"/>
    <w:rsid w:val="00452C98"/>
    <w:rsid w:val="0045311F"/>
    <w:rsid w:val="0045354A"/>
    <w:rsid w:val="0045389E"/>
    <w:rsid w:val="00453CA4"/>
    <w:rsid w:val="00454003"/>
    <w:rsid w:val="004548BC"/>
    <w:rsid w:val="0045495C"/>
    <w:rsid w:val="004549E8"/>
    <w:rsid w:val="0045574B"/>
    <w:rsid w:val="00455A8E"/>
    <w:rsid w:val="00455DF1"/>
    <w:rsid w:val="0045686C"/>
    <w:rsid w:val="00456A98"/>
    <w:rsid w:val="00456CCE"/>
    <w:rsid w:val="00456EC7"/>
    <w:rsid w:val="00457301"/>
    <w:rsid w:val="0045737E"/>
    <w:rsid w:val="00457816"/>
    <w:rsid w:val="0045789A"/>
    <w:rsid w:val="004578E0"/>
    <w:rsid w:val="00457D08"/>
    <w:rsid w:val="00460550"/>
    <w:rsid w:val="00460833"/>
    <w:rsid w:val="00460A7C"/>
    <w:rsid w:val="00461116"/>
    <w:rsid w:val="00461691"/>
    <w:rsid w:val="004618F3"/>
    <w:rsid w:val="004619C7"/>
    <w:rsid w:val="00461BE6"/>
    <w:rsid w:val="004623E8"/>
    <w:rsid w:val="00462796"/>
    <w:rsid w:val="004628BB"/>
    <w:rsid w:val="004630E9"/>
    <w:rsid w:val="00463213"/>
    <w:rsid w:val="00463AAE"/>
    <w:rsid w:val="00463C69"/>
    <w:rsid w:val="004642B5"/>
    <w:rsid w:val="00464408"/>
    <w:rsid w:val="00464A1A"/>
    <w:rsid w:val="00464E39"/>
    <w:rsid w:val="00465D55"/>
    <w:rsid w:val="00465DCB"/>
    <w:rsid w:val="0046643C"/>
    <w:rsid w:val="004664F4"/>
    <w:rsid w:val="004668C3"/>
    <w:rsid w:val="00466FDA"/>
    <w:rsid w:val="004671B5"/>
    <w:rsid w:val="00467364"/>
    <w:rsid w:val="00467B61"/>
    <w:rsid w:val="00471038"/>
    <w:rsid w:val="004717DF"/>
    <w:rsid w:val="00471954"/>
    <w:rsid w:val="00471CB3"/>
    <w:rsid w:val="00471F8E"/>
    <w:rsid w:val="00472448"/>
    <w:rsid w:val="00472690"/>
    <w:rsid w:val="00472B09"/>
    <w:rsid w:val="00472BF8"/>
    <w:rsid w:val="00472D1C"/>
    <w:rsid w:val="00473318"/>
    <w:rsid w:val="0047467E"/>
    <w:rsid w:val="00474780"/>
    <w:rsid w:val="004748DA"/>
    <w:rsid w:val="00474A28"/>
    <w:rsid w:val="00474EC0"/>
    <w:rsid w:val="00474F8D"/>
    <w:rsid w:val="0047519D"/>
    <w:rsid w:val="00475433"/>
    <w:rsid w:val="0047548B"/>
    <w:rsid w:val="0047557B"/>
    <w:rsid w:val="00475775"/>
    <w:rsid w:val="00475AF2"/>
    <w:rsid w:val="00475D64"/>
    <w:rsid w:val="0047618D"/>
    <w:rsid w:val="004762E5"/>
    <w:rsid w:val="004769D2"/>
    <w:rsid w:val="0047711F"/>
    <w:rsid w:val="0047766F"/>
    <w:rsid w:val="004778BB"/>
    <w:rsid w:val="00477D86"/>
    <w:rsid w:val="00477EE5"/>
    <w:rsid w:val="0048018B"/>
    <w:rsid w:val="00480435"/>
    <w:rsid w:val="004805DB"/>
    <w:rsid w:val="00480646"/>
    <w:rsid w:val="0048069C"/>
    <w:rsid w:val="00480847"/>
    <w:rsid w:val="00480E28"/>
    <w:rsid w:val="0048152F"/>
    <w:rsid w:val="00481FED"/>
    <w:rsid w:val="004826E2"/>
    <w:rsid w:val="0048274D"/>
    <w:rsid w:val="0048310D"/>
    <w:rsid w:val="0048381C"/>
    <w:rsid w:val="004847FC"/>
    <w:rsid w:val="00484D4C"/>
    <w:rsid w:val="00485775"/>
    <w:rsid w:val="00485943"/>
    <w:rsid w:val="00485BB0"/>
    <w:rsid w:val="00485D72"/>
    <w:rsid w:val="00485EB7"/>
    <w:rsid w:val="00485F1B"/>
    <w:rsid w:val="004861AD"/>
    <w:rsid w:val="00486628"/>
    <w:rsid w:val="00486701"/>
    <w:rsid w:val="00486F39"/>
    <w:rsid w:val="00486F82"/>
    <w:rsid w:val="004872F1"/>
    <w:rsid w:val="00487580"/>
    <w:rsid w:val="0048783C"/>
    <w:rsid w:val="00490301"/>
    <w:rsid w:val="00490A74"/>
    <w:rsid w:val="00490AFA"/>
    <w:rsid w:val="00491169"/>
    <w:rsid w:val="004914AE"/>
    <w:rsid w:val="0049199B"/>
    <w:rsid w:val="00491A27"/>
    <w:rsid w:val="00491BAC"/>
    <w:rsid w:val="00491CDD"/>
    <w:rsid w:val="004924C0"/>
    <w:rsid w:val="00492726"/>
    <w:rsid w:val="00492887"/>
    <w:rsid w:val="00492DB7"/>
    <w:rsid w:val="004932E5"/>
    <w:rsid w:val="00493D83"/>
    <w:rsid w:val="00494BB7"/>
    <w:rsid w:val="00494DA3"/>
    <w:rsid w:val="00495075"/>
    <w:rsid w:val="004959A0"/>
    <w:rsid w:val="004959E7"/>
    <w:rsid w:val="00495A83"/>
    <w:rsid w:val="00495A9D"/>
    <w:rsid w:val="00495E3F"/>
    <w:rsid w:val="0049658F"/>
    <w:rsid w:val="004978E9"/>
    <w:rsid w:val="00497BF7"/>
    <w:rsid w:val="004A04C0"/>
    <w:rsid w:val="004A06B2"/>
    <w:rsid w:val="004A0962"/>
    <w:rsid w:val="004A0C22"/>
    <w:rsid w:val="004A11CF"/>
    <w:rsid w:val="004A18AE"/>
    <w:rsid w:val="004A1934"/>
    <w:rsid w:val="004A1AA7"/>
    <w:rsid w:val="004A211F"/>
    <w:rsid w:val="004A28D3"/>
    <w:rsid w:val="004A30E8"/>
    <w:rsid w:val="004A328C"/>
    <w:rsid w:val="004A330E"/>
    <w:rsid w:val="004A338C"/>
    <w:rsid w:val="004A3774"/>
    <w:rsid w:val="004A3ECF"/>
    <w:rsid w:val="004A4310"/>
    <w:rsid w:val="004A5049"/>
    <w:rsid w:val="004A513D"/>
    <w:rsid w:val="004A5342"/>
    <w:rsid w:val="004A5930"/>
    <w:rsid w:val="004A5E33"/>
    <w:rsid w:val="004A6031"/>
    <w:rsid w:val="004A6166"/>
    <w:rsid w:val="004A6493"/>
    <w:rsid w:val="004A6668"/>
    <w:rsid w:val="004A6BA0"/>
    <w:rsid w:val="004A6E86"/>
    <w:rsid w:val="004A6EB3"/>
    <w:rsid w:val="004A711B"/>
    <w:rsid w:val="004A79C8"/>
    <w:rsid w:val="004B03E2"/>
    <w:rsid w:val="004B0787"/>
    <w:rsid w:val="004B0D52"/>
    <w:rsid w:val="004B0DC9"/>
    <w:rsid w:val="004B18ED"/>
    <w:rsid w:val="004B1AB4"/>
    <w:rsid w:val="004B2806"/>
    <w:rsid w:val="004B2AD1"/>
    <w:rsid w:val="004B300C"/>
    <w:rsid w:val="004B3026"/>
    <w:rsid w:val="004B3185"/>
    <w:rsid w:val="004B31B1"/>
    <w:rsid w:val="004B3456"/>
    <w:rsid w:val="004B359C"/>
    <w:rsid w:val="004B385F"/>
    <w:rsid w:val="004B3C5E"/>
    <w:rsid w:val="004B4054"/>
    <w:rsid w:val="004B424C"/>
    <w:rsid w:val="004B4666"/>
    <w:rsid w:val="004B4ACD"/>
    <w:rsid w:val="004B4C75"/>
    <w:rsid w:val="004B4D83"/>
    <w:rsid w:val="004B53E3"/>
    <w:rsid w:val="004B557B"/>
    <w:rsid w:val="004B57E2"/>
    <w:rsid w:val="004B5A1A"/>
    <w:rsid w:val="004B5AFB"/>
    <w:rsid w:val="004B60AE"/>
    <w:rsid w:val="004B64C5"/>
    <w:rsid w:val="004B6F92"/>
    <w:rsid w:val="004B700F"/>
    <w:rsid w:val="004B70F2"/>
    <w:rsid w:val="004B7502"/>
    <w:rsid w:val="004B79C2"/>
    <w:rsid w:val="004B7A96"/>
    <w:rsid w:val="004C03D6"/>
    <w:rsid w:val="004C042E"/>
    <w:rsid w:val="004C0700"/>
    <w:rsid w:val="004C0EA7"/>
    <w:rsid w:val="004C1297"/>
    <w:rsid w:val="004C2021"/>
    <w:rsid w:val="004C2780"/>
    <w:rsid w:val="004C2AD7"/>
    <w:rsid w:val="004C2DAC"/>
    <w:rsid w:val="004C2DE5"/>
    <w:rsid w:val="004C34CB"/>
    <w:rsid w:val="004C38C1"/>
    <w:rsid w:val="004C3EBD"/>
    <w:rsid w:val="004C45F9"/>
    <w:rsid w:val="004C4AC1"/>
    <w:rsid w:val="004C4E2A"/>
    <w:rsid w:val="004C5553"/>
    <w:rsid w:val="004C57BD"/>
    <w:rsid w:val="004C5B2F"/>
    <w:rsid w:val="004C5CD1"/>
    <w:rsid w:val="004C5D90"/>
    <w:rsid w:val="004C672D"/>
    <w:rsid w:val="004C6C8C"/>
    <w:rsid w:val="004C6CCA"/>
    <w:rsid w:val="004C7027"/>
    <w:rsid w:val="004C7AC3"/>
    <w:rsid w:val="004C7B15"/>
    <w:rsid w:val="004C7C6E"/>
    <w:rsid w:val="004D035D"/>
    <w:rsid w:val="004D0587"/>
    <w:rsid w:val="004D059B"/>
    <w:rsid w:val="004D062F"/>
    <w:rsid w:val="004D0922"/>
    <w:rsid w:val="004D0B9D"/>
    <w:rsid w:val="004D0D0C"/>
    <w:rsid w:val="004D0D73"/>
    <w:rsid w:val="004D0DA8"/>
    <w:rsid w:val="004D0E58"/>
    <w:rsid w:val="004D147D"/>
    <w:rsid w:val="004D1C03"/>
    <w:rsid w:val="004D1EF8"/>
    <w:rsid w:val="004D21DD"/>
    <w:rsid w:val="004D236E"/>
    <w:rsid w:val="004D2480"/>
    <w:rsid w:val="004D24CE"/>
    <w:rsid w:val="004D2555"/>
    <w:rsid w:val="004D25C3"/>
    <w:rsid w:val="004D25EA"/>
    <w:rsid w:val="004D294D"/>
    <w:rsid w:val="004D2FBD"/>
    <w:rsid w:val="004D318F"/>
    <w:rsid w:val="004D31E0"/>
    <w:rsid w:val="004D3272"/>
    <w:rsid w:val="004D3375"/>
    <w:rsid w:val="004D3406"/>
    <w:rsid w:val="004D44C1"/>
    <w:rsid w:val="004D47B8"/>
    <w:rsid w:val="004D4852"/>
    <w:rsid w:val="004D49BE"/>
    <w:rsid w:val="004D4B8A"/>
    <w:rsid w:val="004D4BE4"/>
    <w:rsid w:val="004D4E2A"/>
    <w:rsid w:val="004D4E5B"/>
    <w:rsid w:val="004D56A2"/>
    <w:rsid w:val="004D5998"/>
    <w:rsid w:val="004D5F83"/>
    <w:rsid w:val="004D6BE5"/>
    <w:rsid w:val="004D7AEE"/>
    <w:rsid w:val="004D7C55"/>
    <w:rsid w:val="004E08A2"/>
    <w:rsid w:val="004E0AE3"/>
    <w:rsid w:val="004E14C8"/>
    <w:rsid w:val="004E171C"/>
    <w:rsid w:val="004E1732"/>
    <w:rsid w:val="004E18D3"/>
    <w:rsid w:val="004E1BCD"/>
    <w:rsid w:val="004E1C91"/>
    <w:rsid w:val="004E1D6F"/>
    <w:rsid w:val="004E21C4"/>
    <w:rsid w:val="004E235F"/>
    <w:rsid w:val="004E23CB"/>
    <w:rsid w:val="004E2B3B"/>
    <w:rsid w:val="004E30D4"/>
    <w:rsid w:val="004E366C"/>
    <w:rsid w:val="004E36CD"/>
    <w:rsid w:val="004E3CF9"/>
    <w:rsid w:val="004E43BA"/>
    <w:rsid w:val="004E43C5"/>
    <w:rsid w:val="004E4C78"/>
    <w:rsid w:val="004E4D8E"/>
    <w:rsid w:val="004E4D90"/>
    <w:rsid w:val="004E4DAA"/>
    <w:rsid w:val="004E5A2E"/>
    <w:rsid w:val="004E64BD"/>
    <w:rsid w:val="004E6628"/>
    <w:rsid w:val="004E7073"/>
    <w:rsid w:val="004E7924"/>
    <w:rsid w:val="004E7B87"/>
    <w:rsid w:val="004F0468"/>
    <w:rsid w:val="004F0B1E"/>
    <w:rsid w:val="004F0CE9"/>
    <w:rsid w:val="004F0E53"/>
    <w:rsid w:val="004F0EC4"/>
    <w:rsid w:val="004F13D3"/>
    <w:rsid w:val="004F1401"/>
    <w:rsid w:val="004F14D0"/>
    <w:rsid w:val="004F14D5"/>
    <w:rsid w:val="004F23F8"/>
    <w:rsid w:val="004F291A"/>
    <w:rsid w:val="004F2C56"/>
    <w:rsid w:val="004F2E78"/>
    <w:rsid w:val="004F3251"/>
    <w:rsid w:val="004F33E1"/>
    <w:rsid w:val="004F373C"/>
    <w:rsid w:val="004F3A02"/>
    <w:rsid w:val="004F3D1A"/>
    <w:rsid w:val="004F3ECA"/>
    <w:rsid w:val="004F44EA"/>
    <w:rsid w:val="004F493B"/>
    <w:rsid w:val="004F4B9B"/>
    <w:rsid w:val="004F4FA5"/>
    <w:rsid w:val="004F5467"/>
    <w:rsid w:val="004F57FB"/>
    <w:rsid w:val="004F679B"/>
    <w:rsid w:val="004F6A24"/>
    <w:rsid w:val="004F6B63"/>
    <w:rsid w:val="004F6E28"/>
    <w:rsid w:val="004F7752"/>
    <w:rsid w:val="00500174"/>
    <w:rsid w:val="005003EB"/>
    <w:rsid w:val="00500563"/>
    <w:rsid w:val="005005C9"/>
    <w:rsid w:val="005006F0"/>
    <w:rsid w:val="005007A7"/>
    <w:rsid w:val="00500B98"/>
    <w:rsid w:val="00500BEC"/>
    <w:rsid w:val="00500FCA"/>
    <w:rsid w:val="00501079"/>
    <w:rsid w:val="005013F4"/>
    <w:rsid w:val="005014D0"/>
    <w:rsid w:val="00501DBF"/>
    <w:rsid w:val="00502337"/>
    <w:rsid w:val="0050237D"/>
    <w:rsid w:val="0050267D"/>
    <w:rsid w:val="0050303D"/>
    <w:rsid w:val="005030EA"/>
    <w:rsid w:val="0050339E"/>
    <w:rsid w:val="005038D7"/>
    <w:rsid w:val="005039B8"/>
    <w:rsid w:val="00503AC5"/>
    <w:rsid w:val="00504203"/>
    <w:rsid w:val="005043F1"/>
    <w:rsid w:val="005045D9"/>
    <w:rsid w:val="00504898"/>
    <w:rsid w:val="005051DC"/>
    <w:rsid w:val="0050638A"/>
    <w:rsid w:val="00506917"/>
    <w:rsid w:val="00506AFB"/>
    <w:rsid w:val="00507275"/>
    <w:rsid w:val="00507512"/>
    <w:rsid w:val="00510069"/>
    <w:rsid w:val="005103F6"/>
    <w:rsid w:val="00510694"/>
    <w:rsid w:val="0051101B"/>
    <w:rsid w:val="005113D7"/>
    <w:rsid w:val="00511D82"/>
    <w:rsid w:val="00512059"/>
    <w:rsid w:val="005121BA"/>
    <w:rsid w:val="0051220F"/>
    <w:rsid w:val="0051229F"/>
    <w:rsid w:val="0051234B"/>
    <w:rsid w:val="0051264B"/>
    <w:rsid w:val="00512CEC"/>
    <w:rsid w:val="00512D23"/>
    <w:rsid w:val="00512F9B"/>
    <w:rsid w:val="005130B7"/>
    <w:rsid w:val="005130FF"/>
    <w:rsid w:val="005131AE"/>
    <w:rsid w:val="00513841"/>
    <w:rsid w:val="0051401D"/>
    <w:rsid w:val="00514320"/>
    <w:rsid w:val="00514393"/>
    <w:rsid w:val="005143FB"/>
    <w:rsid w:val="00514495"/>
    <w:rsid w:val="00514901"/>
    <w:rsid w:val="00514A49"/>
    <w:rsid w:val="00514FC5"/>
    <w:rsid w:val="00514FF6"/>
    <w:rsid w:val="00515C75"/>
    <w:rsid w:val="00515E88"/>
    <w:rsid w:val="00516167"/>
    <w:rsid w:val="00516310"/>
    <w:rsid w:val="00516C6B"/>
    <w:rsid w:val="00516EAC"/>
    <w:rsid w:val="00516F04"/>
    <w:rsid w:val="005171ED"/>
    <w:rsid w:val="005179DD"/>
    <w:rsid w:val="00517CBC"/>
    <w:rsid w:val="005202B8"/>
    <w:rsid w:val="00520C4F"/>
    <w:rsid w:val="005210A0"/>
    <w:rsid w:val="00521252"/>
    <w:rsid w:val="005215E5"/>
    <w:rsid w:val="0052199D"/>
    <w:rsid w:val="00521F7F"/>
    <w:rsid w:val="005220E6"/>
    <w:rsid w:val="0052211C"/>
    <w:rsid w:val="005224A0"/>
    <w:rsid w:val="0052260B"/>
    <w:rsid w:val="0052293A"/>
    <w:rsid w:val="00522CEE"/>
    <w:rsid w:val="00522D90"/>
    <w:rsid w:val="0052322B"/>
    <w:rsid w:val="005237AF"/>
    <w:rsid w:val="00523AE6"/>
    <w:rsid w:val="00524028"/>
    <w:rsid w:val="00524095"/>
    <w:rsid w:val="00524BC9"/>
    <w:rsid w:val="00524DC2"/>
    <w:rsid w:val="00524DE1"/>
    <w:rsid w:val="00524E6E"/>
    <w:rsid w:val="005259CB"/>
    <w:rsid w:val="00525A32"/>
    <w:rsid w:val="005260B3"/>
    <w:rsid w:val="005263DA"/>
    <w:rsid w:val="0052651A"/>
    <w:rsid w:val="00526A2A"/>
    <w:rsid w:val="00526FDC"/>
    <w:rsid w:val="005270B4"/>
    <w:rsid w:val="00527346"/>
    <w:rsid w:val="0052770D"/>
    <w:rsid w:val="00527AD7"/>
    <w:rsid w:val="00527C1C"/>
    <w:rsid w:val="00527EED"/>
    <w:rsid w:val="005304DD"/>
    <w:rsid w:val="00530B05"/>
    <w:rsid w:val="00530B9C"/>
    <w:rsid w:val="00530BC1"/>
    <w:rsid w:val="005316C7"/>
    <w:rsid w:val="00531889"/>
    <w:rsid w:val="00531899"/>
    <w:rsid w:val="0053190D"/>
    <w:rsid w:val="00531A6E"/>
    <w:rsid w:val="00531AB6"/>
    <w:rsid w:val="00532280"/>
    <w:rsid w:val="00532519"/>
    <w:rsid w:val="00532B33"/>
    <w:rsid w:val="00532C0B"/>
    <w:rsid w:val="00532C71"/>
    <w:rsid w:val="00532F85"/>
    <w:rsid w:val="00533019"/>
    <w:rsid w:val="00533076"/>
    <w:rsid w:val="00533136"/>
    <w:rsid w:val="00533263"/>
    <w:rsid w:val="005333DE"/>
    <w:rsid w:val="00533C44"/>
    <w:rsid w:val="005340D1"/>
    <w:rsid w:val="00534B91"/>
    <w:rsid w:val="00534D28"/>
    <w:rsid w:val="0053501D"/>
    <w:rsid w:val="005356F1"/>
    <w:rsid w:val="005359B7"/>
    <w:rsid w:val="00535C3A"/>
    <w:rsid w:val="0053629C"/>
    <w:rsid w:val="00536438"/>
    <w:rsid w:val="00536679"/>
    <w:rsid w:val="005369A5"/>
    <w:rsid w:val="00536DEB"/>
    <w:rsid w:val="00537314"/>
    <w:rsid w:val="00540168"/>
    <w:rsid w:val="005404F6"/>
    <w:rsid w:val="005405BF"/>
    <w:rsid w:val="0054078A"/>
    <w:rsid w:val="005409C5"/>
    <w:rsid w:val="00540A3B"/>
    <w:rsid w:val="00540B60"/>
    <w:rsid w:val="00540BA2"/>
    <w:rsid w:val="00540C1C"/>
    <w:rsid w:val="00540EFB"/>
    <w:rsid w:val="005422ED"/>
    <w:rsid w:val="00542719"/>
    <w:rsid w:val="005428DF"/>
    <w:rsid w:val="00542F97"/>
    <w:rsid w:val="0054302A"/>
    <w:rsid w:val="005438F8"/>
    <w:rsid w:val="005439E9"/>
    <w:rsid w:val="00543B1B"/>
    <w:rsid w:val="005445FA"/>
    <w:rsid w:val="005449CC"/>
    <w:rsid w:val="005449F7"/>
    <w:rsid w:val="00544A45"/>
    <w:rsid w:val="00544B66"/>
    <w:rsid w:val="00544BA4"/>
    <w:rsid w:val="00544EC7"/>
    <w:rsid w:val="00544FE0"/>
    <w:rsid w:val="00545B02"/>
    <w:rsid w:val="00546036"/>
    <w:rsid w:val="00546046"/>
    <w:rsid w:val="005469D3"/>
    <w:rsid w:val="00546B84"/>
    <w:rsid w:val="00546D4E"/>
    <w:rsid w:val="00546EFD"/>
    <w:rsid w:val="0054739B"/>
    <w:rsid w:val="00550219"/>
    <w:rsid w:val="00550488"/>
    <w:rsid w:val="005508F7"/>
    <w:rsid w:val="00550A64"/>
    <w:rsid w:val="00550F60"/>
    <w:rsid w:val="00551154"/>
    <w:rsid w:val="0055141E"/>
    <w:rsid w:val="005514B9"/>
    <w:rsid w:val="00551B55"/>
    <w:rsid w:val="00551F47"/>
    <w:rsid w:val="00552C25"/>
    <w:rsid w:val="0055416D"/>
    <w:rsid w:val="005541FB"/>
    <w:rsid w:val="005547BF"/>
    <w:rsid w:val="00554A4D"/>
    <w:rsid w:val="00554B51"/>
    <w:rsid w:val="005553BB"/>
    <w:rsid w:val="005554F7"/>
    <w:rsid w:val="005563CC"/>
    <w:rsid w:val="0055775D"/>
    <w:rsid w:val="00557CB4"/>
    <w:rsid w:val="00557F6D"/>
    <w:rsid w:val="00557F70"/>
    <w:rsid w:val="00560280"/>
    <w:rsid w:val="00560731"/>
    <w:rsid w:val="0056091D"/>
    <w:rsid w:val="005609E8"/>
    <w:rsid w:val="00560BA3"/>
    <w:rsid w:val="00560F81"/>
    <w:rsid w:val="005613F7"/>
    <w:rsid w:val="005615EE"/>
    <w:rsid w:val="00561D4D"/>
    <w:rsid w:val="00561EE5"/>
    <w:rsid w:val="00561F04"/>
    <w:rsid w:val="00562076"/>
    <w:rsid w:val="005622BF"/>
    <w:rsid w:val="00562767"/>
    <w:rsid w:val="0056277F"/>
    <w:rsid w:val="00562C0D"/>
    <w:rsid w:val="005635D4"/>
    <w:rsid w:val="0056386A"/>
    <w:rsid w:val="005639FB"/>
    <w:rsid w:val="00563E59"/>
    <w:rsid w:val="005640EB"/>
    <w:rsid w:val="005641A7"/>
    <w:rsid w:val="005642AB"/>
    <w:rsid w:val="00564606"/>
    <w:rsid w:val="0056472B"/>
    <w:rsid w:val="00564E78"/>
    <w:rsid w:val="00564EE9"/>
    <w:rsid w:val="005651FA"/>
    <w:rsid w:val="005652C9"/>
    <w:rsid w:val="005654B2"/>
    <w:rsid w:val="00565CE1"/>
    <w:rsid w:val="00565D2F"/>
    <w:rsid w:val="00566096"/>
    <w:rsid w:val="005661A7"/>
    <w:rsid w:val="005667FE"/>
    <w:rsid w:val="00566D88"/>
    <w:rsid w:val="00566E92"/>
    <w:rsid w:val="0056760E"/>
    <w:rsid w:val="0056765F"/>
    <w:rsid w:val="0057007C"/>
    <w:rsid w:val="00570105"/>
    <w:rsid w:val="005702D5"/>
    <w:rsid w:val="005703EB"/>
    <w:rsid w:val="0057085B"/>
    <w:rsid w:val="005709FC"/>
    <w:rsid w:val="00570B9A"/>
    <w:rsid w:val="00570EEA"/>
    <w:rsid w:val="0057148A"/>
    <w:rsid w:val="00571966"/>
    <w:rsid w:val="005719AB"/>
    <w:rsid w:val="00571A7E"/>
    <w:rsid w:val="00571BD2"/>
    <w:rsid w:val="0057209E"/>
    <w:rsid w:val="005720F1"/>
    <w:rsid w:val="0057279B"/>
    <w:rsid w:val="00572807"/>
    <w:rsid w:val="005730A3"/>
    <w:rsid w:val="00573B25"/>
    <w:rsid w:val="00574536"/>
    <w:rsid w:val="00574E1B"/>
    <w:rsid w:val="005750F6"/>
    <w:rsid w:val="00575640"/>
    <w:rsid w:val="005759DF"/>
    <w:rsid w:val="00575AC7"/>
    <w:rsid w:val="0057622B"/>
    <w:rsid w:val="00576483"/>
    <w:rsid w:val="005764B0"/>
    <w:rsid w:val="005767D7"/>
    <w:rsid w:val="00576C6C"/>
    <w:rsid w:val="00576E04"/>
    <w:rsid w:val="00577019"/>
    <w:rsid w:val="0057720F"/>
    <w:rsid w:val="005772C7"/>
    <w:rsid w:val="00577724"/>
    <w:rsid w:val="00577775"/>
    <w:rsid w:val="00577DEA"/>
    <w:rsid w:val="0058012A"/>
    <w:rsid w:val="00580348"/>
    <w:rsid w:val="0058085E"/>
    <w:rsid w:val="00580B50"/>
    <w:rsid w:val="005810BD"/>
    <w:rsid w:val="00581B48"/>
    <w:rsid w:val="00581C42"/>
    <w:rsid w:val="00581EF5"/>
    <w:rsid w:val="005828A4"/>
    <w:rsid w:val="0058295A"/>
    <w:rsid w:val="0058304E"/>
    <w:rsid w:val="005830F4"/>
    <w:rsid w:val="00583420"/>
    <w:rsid w:val="005836BC"/>
    <w:rsid w:val="00583889"/>
    <w:rsid w:val="00583AC5"/>
    <w:rsid w:val="005845B2"/>
    <w:rsid w:val="00584702"/>
    <w:rsid w:val="005847BE"/>
    <w:rsid w:val="00584869"/>
    <w:rsid w:val="00584E52"/>
    <w:rsid w:val="00585968"/>
    <w:rsid w:val="00585AA5"/>
    <w:rsid w:val="0058659C"/>
    <w:rsid w:val="0058681D"/>
    <w:rsid w:val="0058697A"/>
    <w:rsid w:val="00586BC4"/>
    <w:rsid w:val="00586C4B"/>
    <w:rsid w:val="005874B7"/>
    <w:rsid w:val="0059013E"/>
    <w:rsid w:val="0059039B"/>
    <w:rsid w:val="00590422"/>
    <w:rsid w:val="0059107D"/>
    <w:rsid w:val="005916C0"/>
    <w:rsid w:val="005919F8"/>
    <w:rsid w:val="0059242B"/>
    <w:rsid w:val="005927F3"/>
    <w:rsid w:val="00592ABE"/>
    <w:rsid w:val="00592E38"/>
    <w:rsid w:val="00592F1C"/>
    <w:rsid w:val="00593497"/>
    <w:rsid w:val="00593A5E"/>
    <w:rsid w:val="00594066"/>
    <w:rsid w:val="00594171"/>
    <w:rsid w:val="00594694"/>
    <w:rsid w:val="00594C98"/>
    <w:rsid w:val="0059521F"/>
    <w:rsid w:val="00595AD9"/>
    <w:rsid w:val="00595ED6"/>
    <w:rsid w:val="00596455"/>
    <w:rsid w:val="00596BAB"/>
    <w:rsid w:val="00596E55"/>
    <w:rsid w:val="00596F1D"/>
    <w:rsid w:val="005974AF"/>
    <w:rsid w:val="005974D5"/>
    <w:rsid w:val="005976EC"/>
    <w:rsid w:val="0059798A"/>
    <w:rsid w:val="00597C87"/>
    <w:rsid w:val="00597CA8"/>
    <w:rsid w:val="005A0C7D"/>
    <w:rsid w:val="005A0E3A"/>
    <w:rsid w:val="005A2416"/>
    <w:rsid w:val="005A2C9B"/>
    <w:rsid w:val="005A3A89"/>
    <w:rsid w:val="005A3BE9"/>
    <w:rsid w:val="005A3CC3"/>
    <w:rsid w:val="005A3E18"/>
    <w:rsid w:val="005A413E"/>
    <w:rsid w:val="005A4307"/>
    <w:rsid w:val="005A475A"/>
    <w:rsid w:val="005A4B36"/>
    <w:rsid w:val="005A4D40"/>
    <w:rsid w:val="005A4D80"/>
    <w:rsid w:val="005A4E22"/>
    <w:rsid w:val="005A689F"/>
    <w:rsid w:val="005A68CC"/>
    <w:rsid w:val="005A6C35"/>
    <w:rsid w:val="005A6CD9"/>
    <w:rsid w:val="005A738D"/>
    <w:rsid w:val="005A746F"/>
    <w:rsid w:val="005B0492"/>
    <w:rsid w:val="005B0621"/>
    <w:rsid w:val="005B080F"/>
    <w:rsid w:val="005B0A4E"/>
    <w:rsid w:val="005B0D6B"/>
    <w:rsid w:val="005B0EEA"/>
    <w:rsid w:val="005B0FAA"/>
    <w:rsid w:val="005B14C1"/>
    <w:rsid w:val="005B19BF"/>
    <w:rsid w:val="005B207F"/>
    <w:rsid w:val="005B251E"/>
    <w:rsid w:val="005B29D5"/>
    <w:rsid w:val="005B36C3"/>
    <w:rsid w:val="005B377F"/>
    <w:rsid w:val="005B3806"/>
    <w:rsid w:val="005B38D3"/>
    <w:rsid w:val="005B3E23"/>
    <w:rsid w:val="005B3FAF"/>
    <w:rsid w:val="005B4154"/>
    <w:rsid w:val="005B4421"/>
    <w:rsid w:val="005B44B0"/>
    <w:rsid w:val="005B4CCD"/>
    <w:rsid w:val="005B6AD8"/>
    <w:rsid w:val="005B6D88"/>
    <w:rsid w:val="005B6E7A"/>
    <w:rsid w:val="005B7673"/>
    <w:rsid w:val="005B76B4"/>
    <w:rsid w:val="005B7925"/>
    <w:rsid w:val="005B79AA"/>
    <w:rsid w:val="005B7C8B"/>
    <w:rsid w:val="005C0020"/>
    <w:rsid w:val="005C056E"/>
    <w:rsid w:val="005C0727"/>
    <w:rsid w:val="005C0855"/>
    <w:rsid w:val="005C0A95"/>
    <w:rsid w:val="005C0CE8"/>
    <w:rsid w:val="005C0D36"/>
    <w:rsid w:val="005C14A0"/>
    <w:rsid w:val="005C155C"/>
    <w:rsid w:val="005C1F8D"/>
    <w:rsid w:val="005C2A84"/>
    <w:rsid w:val="005C2BC1"/>
    <w:rsid w:val="005C3617"/>
    <w:rsid w:val="005C3C22"/>
    <w:rsid w:val="005C3E0A"/>
    <w:rsid w:val="005C4321"/>
    <w:rsid w:val="005C43D2"/>
    <w:rsid w:val="005C44BB"/>
    <w:rsid w:val="005C46A6"/>
    <w:rsid w:val="005C480A"/>
    <w:rsid w:val="005C4E29"/>
    <w:rsid w:val="005C4FEB"/>
    <w:rsid w:val="005C50D5"/>
    <w:rsid w:val="005C5129"/>
    <w:rsid w:val="005C5469"/>
    <w:rsid w:val="005C58E4"/>
    <w:rsid w:val="005C5C44"/>
    <w:rsid w:val="005C5CFE"/>
    <w:rsid w:val="005C5D3F"/>
    <w:rsid w:val="005C60E4"/>
    <w:rsid w:val="005C681B"/>
    <w:rsid w:val="005C6E0B"/>
    <w:rsid w:val="005C77F0"/>
    <w:rsid w:val="005C7AC5"/>
    <w:rsid w:val="005C7AC6"/>
    <w:rsid w:val="005C7CD7"/>
    <w:rsid w:val="005D0052"/>
    <w:rsid w:val="005D00F5"/>
    <w:rsid w:val="005D02BD"/>
    <w:rsid w:val="005D035A"/>
    <w:rsid w:val="005D03E0"/>
    <w:rsid w:val="005D0447"/>
    <w:rsid w:val="005D07F3"/>
    <w:rsid w:val="005D0BCA"/>
    <w:rsid w:val="005D14A0"/>
    <w:rsid w:val="005D1514"/>
    <w:rsid w:val="005D1565"/>
    <w:rsid w:val="005D1FC2"/>
    <w:rsid w:val="005D21AA"/>
    <w:rsid w:val="005D23D6"/>
    <w:rsid w:val="005D2C30"/>
    <w:rsid w:val="005D2DEE"/>
    <w:rsid w:val="005D3355"/>
    <w:rsid w:val="005D470B"/>
    <w:rsid w:val="005D5686"/>
    <w:rsid w:val="005D5C01"/>
    <w:rsid w:val="005D6106"/>
    <w:rsid w:val="005D64E0"/>
    <w:rsid w:val="005D6E13"/>
    <w:rsid w:val="005D70D1"/>
    <w:rsid w:val="005D73E8"/>
    <w:rsid w:val="005D7D04"/>
    <w:rsid w:val="005D7D96"/>
    <w:rsid w:val="005E0646"/>
    <w:rsid w:val="005E0EEE"/>
    <w:rsid w:val="005E17E8"/>
    <w:rsid w:val="005E1BAF"/>
    <w:rsid w:val="005E1F26"/>
    <w:rsid w:val="005E1F7C"/>
    <w:rsid w:val="005E2428"/>
    <w:rsid w:val="005E2B7B"/>
    <w:rsid w:val="005E2D07"/>
    <w:rsid w:val="005E3051"/>
    <w:rsid w:val="005E339F"/>
    <w:rsid w:val="005E3860"/>
    <w:rsid w:val="005E402F"/>
    <w:rsid w:val="005E45CF"/>
    <w:rsid w:val="005E47FA"/>
    <w:rsid w:val="005E4833"/>
    <w:rsid w:val="005E4C0C"/>
    <w:rsid w:val="005E50A5"/>
    <w:rsid w:val="005E50BA"/>
    <w:rsid w:val="005E5119"/>
    <w:rsid w:val="005E5607"/>
    <w:rsid w:val="005E597B"/>
    <w:rsid w:val="005E67BF"/>
    <w:rsid w:val="005E68C5"/>
    <w:rsid w:val="005E6B40"/>
    <w:rsid w:val="005E75D6"/>
    <w:rsid w:val="005E78F9"/>
    <w:rsid w:val="005E7C52"/>
    <w:rsid w:val="005F010C"/>
    <w:rsid w:val="005F03FB"/>
    <w:rsid w:val="005F0B50"/>
    <w:rsid w:val="005F0C3A"/>
    <w:rsid w:val="005F0CD1"/>
    <w:rsid w:val="005F0DA2"/>
    <w:rsid w:val="005F0F18"/>
    <w:rsid w:val="005F0F23"/>
    <w:rsid w:val="005F1A23"/>
    <w:rsid w:val="005F1DF2"/>
    <w:rsid w:val="005F1F93"/>
    <w:rsid w:val="005F2541"/>
    <w:rsid w:val="005F2C68"/>
    <w:rsid w:val="005F3016"/>
    <w:rsid w:val="005F30E7"/>
    <w:rsid w:val="005F385D"/>
    <w:rsid w:val="005F3D07"/>
    <w:rsid w:val="005F3EE5"/>
    <w:rsid w:val="005F3F74"/>
    <w:rsid w:val="005F419E"/>
    <w:rsid w:val="005F427A"/>
    <w:rsid w:val="005F47A2"/>
    <w:rsid w:val="005F47D2"/>
    <w:rsid w:val="005F4C6C"/>
    <w:rsid w:val="005F5212"/>
    <w:rsid w:val="005F5767"/>
    <w:rsid w:val="005F5923"/>
    <w:rsid w:val="005F5A82"/>
    <w:rsid w:val="005F5CBC"/>
    <w:rsid w:val="005F645E"/>
    <w:rsid w:val="005F6594"/>
    <w:rsid w:val="005F678D"/>
    <w:rsid w:val="005F67D4"/>
    <w:rsid w:val="005F6BEE"/>
    <w:rsid w:val="005F6F83"/>
    <w:rsid w:val="005F733C"/>
    <w:rsid w:val="005F734C"/>
    <w:rsid w:val="005F7413"/>
    <w:rsid w:val="005F7442"/>
    <w:rsid w:val="005F7EB6"/>
    <w:rsid w:val="006003AC"/>
    <w:rsid w:val="006011F3"/>
    <w:rsid w:val="0060127F"/>
    <w:rsid w:val="006013D0"/>
    <w:rsid w:val="006018A8"/>
    <w:rsid w:val="0060197F"/>
    <w:rsid w:val="00601D02"/>
    <w:rsid w:val="00602342"/>
    <w:rsid w:val="00602553"/>
    <w:rsid w:val="006028D5"/>
    <w:rsid w:val="00602E2D"/>
    <w:rsid w:val="00602F40"/>
    <w:rsid w:val="00603247"/>
    <w:rsid w:val="00603782"/>
    <w:rsid w:val="006043FA"/>
    <w:rsid w:val="006047EF"/>
    <w:rsid w:val="006049C9"/>
    <w:rsid w:val="00604D93"/>
    <w:rsid w:val="0060545F"/>
    <w:rsid w:val="0060571E"/>
    <w:rsid w:val="006066B5"/>
    <w:rsid w:val="00606C79"/>
    <w:rsid w:val="00606DE0"/>
    <w:rsid w:val="006070CA"/>
    <w:rsid w:val="00607145"/>
    <w:rsid w:val="006072CF"/>
    <w:rsid w:val="00607376"/>
    <w:rsid w:val="00607D46"/>
    <w:rsid w:val="00607F1B"/>
    <w:rsid w:val="0061006C"/>
    <w:rsid w:val="00610812"/>
    <w:rsid w:val="00610C86"/>
    <w:rsid w:val="00610ECC"/>
    <w:rsid w:val="00611493"/>
    <w:rsid w:val="006119BE"/>
    <w:rsid w:val="00611AC7"/>
    <w:rsid w:val="00611B0E"/>
    <w:rsid w:val="00611C63"/>
    <w:rsid w:val="00611FD3"/>
    <w:rsid w:val="00612431"/>
    <w:rsid w:val="00612DFD"/>
    <w:rsid w:val="00612E98"/>
    <w:rsid w:val="0061363B"/>
    <w:rsid w:val="006136E0"/>
    <w:rsid w:val="00613BB3"/>
    <w:rsid w:val="00613CD0"/>
    <w:rsid w:val="00613DC8"/>
    <w:rsid w:val="0061407C"/>
    <w:rsid w:val="0061409E"/>
    <w:rsid w:val="006142EB"/>
    <w:rsid w:val="00614C8A"/>
    <w:rsid w:val="00615022"/>
    <w:rsid w:val="006151A6"/>
    <w:rsid w:val="00615676"/>
    <w:rsid w:val="00615B5C"/>
    <w:rsid w:val="00615B85"/>
    <w:rsid w:val="00615CDE"/>
    <w:rsid w:val="00615D56"/>
    <w:rsid w:val="00615DC1"/>
    <w:rsid w:val="0061601B"/>
    <w:rsid w:val="00616706"/>
    <w:rsid w:val="00616744"/>
    <w:rsid w:val="00617906"/>
    <w:rsid w:val="00617A04"/>
    <w:rsid w:val="00620009"/>
    <w:rsid w:val="00620226"/>
    <w:rsid w:val="00620296"/>
    <w:rsid w:val="0062087A"/>
    <w:rsid w:val="006209A8"/>
    <w:rsid w:val="00620A1D"/>
    <w:rsid w:val="00620A53"/>
    <w:rsid w:val="00620CF3"/>
    <w:rsid w:val="006212EB"/>
    <w:rsid w:val="006213D5"/>
    <w:rsid w:val="00621D05"/>
    <w:rsid w:val="00622345"/>
    <w:rsid w:val="00622760"/>
    <w:rsid w:val="00622A08"/>
    <w:rsid w:val="00622F4D"/>
    <w:rsid w:val="0062314C"/>
    <w:rsid w:val="00623652"/>
    <w:rsid w:val="0062365B"/>
    <w:rsid w:val="006237B3"/>
    <w:rsid w:val="006239AD"/>
    <w:rsid w:val="00624101"/>
    <w:rsid w:val="006241AC"/>
    <w:rsid w:val="006241F4"/>
    <w:rsid w:val="0062435A"/>
    <w:rsid w:val="00624593"/>
    <w:rsid w:val="006247CA"/>
    <w:rsid w:val="00625825"/>
    <w:rsid w:val="006258DA"/>
    <w:rsid w:val="006265D8"/>
    <w:rsid w:val="006269DE"/>
    <w:rsid w:val="00627259"/>
    <w:rsid w:val="00627428"/>
    <w:rsid w:val="006277EC"/>
    <w:rsid w:val="00627886"/>
    <w:rsid w:val="0062798B"/>
    <w:rsid w:val="006279EC"/>
    <w:rsid w:val="006300A7"/>
    <w:rsid w:val="00630253"/>
    <w:rsid w:val="006308EE"/>
    <w:rsid w:val="00630C1B"/>
    <w:rsid w:val="00630DA3"/>
    <w:rsid w:val="0063140D"/>
    <w:rsid w:val="00631757"/>
    <w:rsid w:val="006318B0"/>
    <w:rsid w:val="00631E36"/>
    <w:rsid w:val="00631E72"/>
    <w:rsid w:val="00631E94"/>
    <w:rsid w:val="00631F88"/>
    <w:rsid w:val="0063435E"/>
    <w:rsid w:val="0063488C"/>
    <w:rsid w:val="0063490B"/>
    <w:rsid w:val="00634B2F"/>
    <w:rsid w:val="00634B99"/>
    <w:rsid w:val="00634D39"/>
    <w:rsid w:val="00634F41"/>
    <w:rsid w:val="00634F5F"/>
    <w:rsid w:val="00634F9E"/>
    <w:rsid w:val="006358F1"/>
    <w:rsid w:val="00635958"/>
    <w:rsid w:val="00635F2F"/>
    <w:rsid w:val="00636299"/>
    <w:rsid w:val="0063645B"/>
    <w:rsid w:val="006369E2"/>
    <w:rsid w:val="00636B9C"/>
    <w:rsid w:val="00636FD1"/>
    <w:rsid w:val="006375E3"/>
    <w:rsid w:val="0063773F"/>
    <w:rsid w:val="0063783A"/>
    <w:rsid w:val="00640489"/>
    <w:rsid w:val="00640650"/>
    <w:rsid w:val="00640C7A"/>
    <w:rsid w:val="00640D1A"/>
    <w:rsid w:val="00640E38"/>
    <w:rsid w:val="00640F1C"/>
    <w:rsid w:val="00641CD7"/>
    <w:rsid w:val="00641D87"/>
    <w:rsid w:val="00641E8B"/>
    <w:rsid w:val="006424AA"/>
    <w:rsid w:val="0064256F"/>
    <w:rsid w:val="00642CE5"/>
    <w:rsid w:val="00642D90"/>
    <w:rsid w:val="00643327"/>
    <w:rsid w:val="00643506"/>
    <w:rsid w:val="00643846"/>
    <w:rsid w:val="00643855"/>
    <w:rsid w:val="00643963"/>
    <w:rsid w:val="00643AF3"/>
    <w:rsid w:val="00643BBB"/>
    <w:rsid w:val="006443F1"/>
    <w:rsid w:val="00644A2B"/>
    <w:rsid w:val="00644F24"/>
    <w:rsid w:val="00644F8F"/>
    <w:rsid w:val="00645139"/>
    <w:rsid w:val="0064545B"/>
    <w:rsid w:val="00645552"/>
    <w:rsid w:val="00645BE5"/>
    <w:rsid w:val="00645C6F"/>
    <w:rsid w:val="00646584"/>
    <w:rsid w:val="00646C06"/>
    <w:rsid w:val="00646F71"/>
    <w:rsid w:val="00647090"/>
    <w:rsid w:val="006476C3"/>
    <w:rsid w:val="00647942"/>
    <w:rsid w:val="00647FE4"/>
    <w:rsid w:val="006509DD"/>
    <w:rsid w:val="00650A00"/>
    <w:rsid w:val="00650F95"/>
    <w:rsid w:val="00651018"/>
    <w:rsid w:val="006512F9"/>
    <w:rsid w:val="006514B4"/>
    <w:rsid w:val="00651659"/>
    <w:rsid w:val="006522A5"/>
    <w:rsid w:val="0065232D"/>
    <w:rsid w:val="00652412"/>
    <w:rsid w:val="0065263F"/>
    <w:rsid w:val="00652935"/>
    <w:rsid w:val="00652BB9"/>
    <w:rsid w:val="00652FC3"/>
    <w:rsid w:val="006530E0"/>
    <w:rsid w:val="0065326F"/>
    <w:rsid w:val="006534CF"/>
    <w:rsid w:val="0065354D"/>
    <w:rsid w:val="00653AE4"/>
    <w:rsid w:val="00653DF0"/>
    <w:rsid w:val="006540BA"/>
    <w:rsid w:val="00654A14"/>
    <w:rsid w:val="00654D69"/>
    <w:rsid w:val="00654ED4"/>
    <w:rsid w:val="00654ED7"/>
    <w:rsid w:val="00654FEF"/>
    <w:rsid w:val="0065508F"/>
    <w:rsid w:val="00655101"/>
    <w:rsid w:val="006557A4"/>
    <w:rsid w:val="00655CD7"/>
    <w:rsid w:val="00656336"/>
    <w:rsid w:val="00656EDB"/>
    <w:rsid w:val="0065781F"/>
    <w:rsid w:val="00657959"/>
    <w:rsid w:val="00657AFF"/>
    <w:rsid w:val="00657B3E"/>
    <w:rsid w:val="00660144"/>
    <w:rsid w:val="00660173"/>
    <w:rsid w:val="0066025F"/>
    <w:rsid w:val="006606D8"/>
    <w:rsid w:val="006607EC"/>
    <w:rsid w:val="00660E62"/>
    <w:rsid w:val="006615D1"/>
    <w:rsid w:val="00661CC5"/>
    <w:rsid w:val="00661CD4"/>
    <w:rsid w:val="0066209F"/>
    <w:rsid w:val="006621D5"/>
    <w:rsid w:val="0066223A"/>
    <w:rsid w:val="006624C5"/>
    <w:rsid w:val="00662789"/>
    <w:rsid w:val="006629D0"/>
    <w:rsid w:val="00662F67"/>
    <w:rsid w:val="00663047"/>
    <w:rsid w:val="00663159"/>
    <w:rsid w:val="006638B1"/>
    <w:rsid w:val="00663ED3"/>
    <w:rsid w:val="006642D4"/>
    <w:rsid w:val="00664587"/>
    <w:rsid w:val="006650D1"/>
    <w:rsid w:val="0066573E"/>
    <w:rsid w:val="00665979"/>
    <w:rsid w:val="00665EE6"/>
    <w:rsid w:val="00666375"/>
    <w:rsid w:val="006666E4"/>
    <w:rsid w:val="0066676F"/>
    <w:rsid w:val="00666BA0"/>
    <w:rsid w:val="0066729B"/>
    <w:rsid w:val="00667344"/>
    <w:rsid w:val="00667480"/>
    <w:rsid w:val="00667573"/>
    <w:rsid w:val="0066775B"/>
    <w:rsid w:val="00667922"/>
    <w:rsid w:val="00667E72"/>
    <w:rsid w:val="0067024C"/>
    <w:rsid w:val="00670556"/>
    <w:rsid w:val="00670A4D"/>
    <w:rsid w:val="00670C9F"/>
    <w:rsid w:val="0067137D"/>
    <w:rsid w:val="006713F2"/>
    <w:rsid w:val="006715A3"/>
    <w:rsid w:val="00671903"/>
    <w:rsid w:val="00671963"/>
    <w:rsid w:val="00671DB5"/>
    <w:rsid w:val="00671EE5"/>
    <w:rsid w:val="00671EED"/>
    <w:rsid w:val="00672102"/>
    <w:rsid w:val="006725AE"/>
    <w:rsid w:val="00672615"/>
    <w:rsid w:val="00672C45"/>
    <w:rsid w:val="00673541"/>
    <w:rsid w:val="00673727"/>
    <w:rsid w:val="006739E3"/>
    <w:rsid w:val="0067425C"/>
    <w:rsid w:val="0067458C"/>
    <w:rsid w:val="006747C4"/>
    <w:rsid w:val="00674A8D"/>
    <w:rsid w:val="00674BE2"/>
    <w:rsid w:val="00674FD4"/>
    <w:rsid w:val="006758DA"/>
    <w:rsid w:val="0067590C"/>
    <w:rsid w:val="00675B58"/>
    <w:rsid w:val="00675C69"/>
    <w:rsid w:val="00675D28"/>
    <w:rsid w:val="00676560"/>
    <w:rsid w:val="00676632"/>
    <w:rsid w:val="006767D2"/>
    <w:rsid w:val="00676A91"/>
    <w:rsid w:val="00676F5A"/>
    <w:rsid w:val="006772EB"/>
    <w:rsid w:val="006772F4"/>
    <w:rsid w:val="006774BD"/>
    <w:rsid w:val="00677C15"/>
    <w:rsid w:val="00677E6F"/>
    <w:rsid w:val="00677ECC"/>
    <w:rsid w:val="006801E8"/>
    <w:rsid w:val="006802F7"/>
    <w:rsid w:val="00680DCA"/>
    <w:rsid w:val="006811CB"/>
    <w:rsid w:val="006812C7"/>
    <w:rsid w:val="00681336"/>
    <w:rsid w:val="00681588"/>
    <w:rsid w:val="006818DD"/>
    <w:rsid w:val="00682A54"/>
    <w:rsid w:val="00682C26"/>
    <w:rsid w:val="00682E2C"/>
    <w:rsid w:val="00683858"/>
    <w:rsid w:val="00683A30"/>
    <w:rsid w:val="00683EDE"/>
    <w:rsid w:val="006840A6"/>
    <w:rsid w:val="0068447D"/>
    <w:rsid w:val="006844B2"/>
    <w:rsid w:val="00684A3C"/>
    <w:rsid w:val="00684C1A"/>
    <w:rsid w:val="006852FB"/>
    <w:rsid w:val="006857A6"/>
    <w:rsid w:val="006859A5"/>
    <w:rsid w:val="00686936"/>
    <w:rsid w:val="00686E31"/>
    <w:rsid w:val="00687132"/>
    <w:rsid w:val="006871FA"/>
    <w:rsid w:val="00687BE4"/>
    <w:rsid w:val="00690368"/>
    <w:rsid w:val="00690A12"/>
    <w:rsid w:val="00690B25"/>
    <w:rsid w:val="00690C08"/>
    <w:rsid w:val="0069111F"/>
    <w:rsid w:val="00691FA0"/>
    <w:rsid w:val="00692014"/>
    <w:rsid w:val="00692611"/>
    <w:rsid w:val="00692818"/>
    <w:rsid w:val="00692B05"/>
    <w:rsid w:val="00692DAD"/>
    <w:rsid w:val="0069312B"/>
    <w:rsid w:val="00693294"/>
    <w:rsid w:val="00693642"/>
    <w:rsid w:val="00693B8B"/>
    <w:rsid w:val="00693C6F"/>
    <w:rsid w:val="00693C8C"/>
    <w:rsid w:val="00693CE3"/>
    <w:rsid w:val="00694645"/>
    <w:rsid w:val="0069466A"/>
    <w:rsid w:val="006946E7"/>
    <w:rsid w:val="00694D6F"/>
    <w:rsid w:val="00694E1F"/>
    <w:rsid w:val="00694F97"/>
    <w:rsid w:val="00694FD3"/>
    <w:rsid w:val="00695862"/>
    <w:rsid w:val="00695F0E"/>
    <w:rsid w:val="006960E8"/>
    <w:rsid w:val="006964AE"/>
    <w:rsid w:val="0069651C"/>
    <w:rsid w:val="00696737"/>
    <w:rsid w:val="006967C1"/>
    <w:rsid w:val="0069704C"/>
    <w:rsid w:val="006975F1"/>
    <w:rsid w:val="00697A5C"/>
    <w:rsid w:val="00697E95"/>
    <w:rsid w:val="006A01F5"/>
    <w:rsid w:val="006A022A"/>
    <w:rsid w:val="006A05FC"/>
    <w:rsid w:val="006A0A27"/>
    <w:rsid w:val="006A0E61"/>
    <w:rsid w:val="006A11FD"/>
    <w:rsid w:val="006A138F"/>
    <w:rsid w:val="006A186A"/>
    <w:rsid w:val="006A18C7"/>
    <w:rsid w:val="006A1D79"/>
    <w:rsid w:val="006A2E52"/>
    <w:rsid w:val="006A36F3"/>
    <w:rsid w:val="006A3B62"/>
    <w:rsid w:val="006A3C9E"/>
    <w:rsid w:val="006A3D6C"/>
    <w:rsid w:val="006A3D9C"/>
    <w:rsid w:val="006A3FC3"/>
    <w:rsid w:val="006A41C9"/>
    <w:rsid w:val="006A4791"/>
    <w:rsid w:val="006A4972"/>
    <w:rsid w:val="006A4CAC"/>
    <w:rsid w:val="006A4D02"/>
    <w:rsid w:val="006A4DA1"/>
    <w:rsid w:val="006A5061"/>
    <w:rsid w:val="006A5885"/>
    <w:rsid w:val="006A63F6"/>
    <w:rsid w:val="006A7289"/>
    <w:rsid w:val="006A7478"/>
    <w:rsid w:val="006A755C"/>
    <w:rsid w:val="006A7B7C"/>
    <w:rsid w:val="006B016B"/>
    <w:rsid w:val="006B040B"/>
    <w:rsid w:val="006B0446"/>
    <w:rsid w:val="006B0AC1"/>
    <w:rsid w:val="006B0DD2"/>
    <w:rsid w:val="006B103D"/>
    <w:rsid w:val="006B1104"/>
    <w:rsid w:val="006B1369"/>
    <w:rsid w:val="006B1464"/>
    <w:rsid w:val="006B15B2"/>
    <w:rsid w:val="006B1824"/>
    <w:rsid w:val="006B1B17"/>
    <w:rsid w:val="006B26C3"/>
    <w:rsid w:val="006B2DD1"/>
    <w:rsid w:val="006B2EAB"/>
    <w:rsid w:val="006B38D3"/>
    <w:rsid w:val="006B399A"/>
    <w:rsid w:val="006B3E48"/>
    <w:rsid w:val="006B3F46"/>
    <w:rsid w:val="006B47C4"/>
    <w:rsid w:val="006B5495"/>
    <w:rsid w:val="006B5F05"/>
    <w:rsid w:val="006B62B9"/>
    <w:rsid w:val="006B66A4"/>
    <w:rsid w:val="006B67F0"/>
    <w:rsid w:val="006B6931"/>
    <w:rsid w:val="006B696E"/>
    <w:rsid w:val="006B6BC1"/>
    <w:rsid w:val="006B6D45"/>
    <w:rsid w:val="006B726C"/>
    <w:rsid w:val="006B749F"/>
    <w:rsid w:val="006B75E3"/>
    <w:rsid w:val="006B7680"/>
    <w:rsid w:val="006B770C"/>
    <w:rsid w:val="006B791D"/>
    <w:rsid w:val="006C01C6"/>
    <w:rsid w:val="006C073D"/>
    <w:rsid w:val="006C0F6B"/>
    <w:rsid w:val="006C1E67"/>
    <w:rsid w:val="006C1F10"/>
    <w:rsid w:val="006C2102"/>
    <w:rsid w:val="006C26F2"/>
    <w:rsid w:val="006C28B5"/>
    <w:rsid w:val="006C28CA"/>
    <w:rsid w:val="006C2F69"/>
    <w:rsid w:val="006C2FA7"/>
    <w:rsid w:val="006C3BDA"/>
    <w:rsid w:val="006C3C1D"/>
    <w:rsid w:val="006C3C78"/>
    <w:rsid w:val="006C426B"/>
    <w:rsid w:val="006C42DD"/>
    <w:rsid w:val="006C4A1A"/>
    <w:rsid w:val="006C4A4F"/>
    <w:rsid w:val="006C4C38"/>
    <w:rsid w:val="006C4F88"/>
    <w:rsid w:val="006C517F"/>
    <w:rsid w:val="006C58D5"/>
    <w:rsid w:val="006C5A3D"/>
    <w:rsid w:val="006C5D62"/>
    <w:rsid w:val="006C5E74"/>
    <w:rsid w:val="006C5F0A"/>
    <w:rsid w:val="006C666F"/>
    <w:rsid w:val="006C67E6"/>
    <w:rsid w:val="006C6E69"/>
    <w:rsid w:val="006C6ECE"/>
    <w:rsid w:val="006C7BDA"/>
    <w:rsid w:val="006C7CB3"/>
    <w:rsid w:val="006D0241"/>
    <w:rsid w:val="006D06C7"/>
    <w:rsid w:val="006D0CA0"/>
    <w:rsid w:val="006D102C"/>
    <w:rsid w:val="006D1418"/>
    <w:rsid w:val="006D185D"/>
    <w:rsid w:val="006D1A1E"/>
    <w:rsid w:val="006D1A49"/>
    <w:rsid w:val="006D1AD3"/>
    <w:rsid w:val="006D1F09"/>
    <w:rsid w:val="006D1F9F"/>
    <w:rsid w:val="006D299F"/>
    <w:rsid w:val="006D2E80"/>
    <w:rsid w:val="006D33D4"/>
    <w:rsid w:val="006D367C"/>
    <w:rsid w:val="006D36C2"/>
    <w:rsid w:val="006D3751"/>
    <w:rsid w:val="006D386D"/>
    <w:rsid w:val="006D393E"/>
    <w:rsid w:val="006D4414"/>
    <w:rsid w:val="006D4648"/>
    <w:rsid w:val="006D4EDB"/>
    <w:rsid w:val="006D525F"/>
    <w:rsid w:val="006D5268"/>
    <w:rsid w:val="006D534A"/>
    <w:rsid w:val="006D552C"/>
    <w:rsid w:val="006D5B4D"/>
    <w:rsid w:val="006D6732"/>
    <w:rsid w:val="006D691F"/>
    <w:rsid w:val="006D6B4A"/>
    <w:rsid w:val="006D6D3D"/>
    <w:rsid w:val="006D6F4F"/>
    <w:rsid w:val="006E041C"/>
    <w:rsid w:val="006E0922"/>
    <w:rsid w:val="006E0B70"/>
    <w:rsid w:val="006E0E5A"/>
    <w:rsid w:val="006E1874"/>
    <w:rsid w:val="006E1F10"/>
    <w:rsid w:val="006E21F4"/>
    <w:rsid w:val="006E2940"/>
    <w:rsid w:val="006E2D32"/>
    <w:rsid w:val="006E3410"/>
    <w:rsid w:val="006E37D5"/>
    <w:rsid w:val="006E3C53"/>
    <w:rsid w:val="006E436A"/>
    <w:rsid w:val="006E4394"/>
    <w:rsid w:val="006E451C"/>
    <w:rsid w:val="006E462D"/>
    <w:rsid w:val="006E4999"/>
    <w:rsid w:val="006E4A66"/>
    <w:rsid w:val="006E4A7B"/>
    <w:rsid w:val="006E4AD4"/>
    <w:rsid w:val="006E4C37"/>
    <w:rsid w:val="006E551C"/>
    <w:rsid w:val="006E5977"/>
    <w:rsid w:val="006E5A13"/>
    <w:rsid w:val="006E5EA7"/>
    <w:rsid w:val="006E5FE7"/>
    <w:rsid w:val="006E61EF"/>
    <w:rsid w:val="006E646F"/>
    <w:rsid w:val="006E670A"/>
    <w:rsid w:val="006E670E"/>
    <w:rsid w:val="006E68A4"/>
    <w:rsid w:val="006E6A1F"/>
    <w:rsid w:val="006E6B15"/>
    <w:rsid w:val="006E70BD"/>
    <w:rsid w:val="006E7458"/>
    <w:rsid w:val="006E7608"/>
    <w:rsid w:val="006E7647"/>
    <w:rsid w:val="006E7A4B"/>
    <w:rsid w:val="006E7CE0"/>
    <w:rsid w:val="006E7E0B"/>
    <w:rsid w:val="006F0174"/>
    <w:rsid w:val="006F018A"/>
    <w:rsid w:val="006F0202"/>
    <w:rsid w:val="006F034B"/>
    <w:rsid w:val="006F0620"/>
    <w:rsid w:val="006F0A04"/>
    <w:rsid w:val="006F0AFE"/>
    <w:rsid w:val="006F0FC2"/>
    <w:rsid w:val="006F1066"/>
    <w:rsid w:val="006F169C"/>
    <w:rsid w:val="006F17D9"/>
    <w:rsid w:val="006F1933"/>
    <w:rsid w:val="006F25A2"/>
    <w:rsid w:val="006F2643"/>
    <w:rsid w:val="006F26CB"/>
    <w:rsid w:val="006F28F7"/>
    <w:rsid w:val="006F2A48"/>
    <w:rsid w:val="006F2E16"/>
    <w:rsid w:val="006F313E"/>
    <w:rsid w:val="006F33B2"/>
    <w:rsid w:val="006F3A11"/>
    <w:rsid w:val="006F43CF"/>
    <w:rsid w:val="006F5391"/>
    <w:rsid w:val="006F5422"/>
    <w:rsid w:val="006F5A46"/>
    <w:rsid w:val="006F5EFB"/>
    <w:rsid w:val="006F5FEE"/>
    <w:rsid w:val="006F65E1"/>
    <w:rsid w:val="006F66D8"/>
    <w:rsid w:val="006F6B34"/>
    <w:rsid w:val="006F7244"/>
    <w:rsid w:val="006F7455"/>
    <w:rsid w:val="006F77CA"/>
    <w:rsid w:val="006F790B"/>
    <w:rsid w:val="006F7CA4"/>
    <w:rsid w:val="0070033B"/>
    <w:rsid w:val="00700C0B"/>
    <w:rsid w:val="00700CEB"/>
    <w:rsid w:val="00700CFD"/>
    <w:rsid w:val="0070110C"/>
    <w:rsid w:val="00701230"/>
    <w:rsid w:val="007013E4"/>
    <w:rsid w:val="007014C1"/>
    <w:rsid w:val="00701963"/>
    <w:rsid w:val="00701BE8"/>
    <w:rsid w:val="00702100"/>
    <w:rsid w:val="00702954"/>
    <w:rsid w:val="007029C2"/>
    <w:rsid w:val="00702F90"/>
    <w:rsid w:val="0070324D"/>
    <w:rsid w:val="007032DE"/>
    <w:rsid w:val="00703B46"/>
    <w:rsid w:val="00703D1C"/>
    <w:rsid w:val="00703F99"/>
    <w:rsid w:val="007041AF"/>
    <w:rsid w:val="007045C7"/>
    <w:rsid w:val="0070483C"/>
    <w:rsid w:val="00705303"/>
    <w:rsid w:val="0070589E"/>
    <w:rsid w:val="00705DD8"/>
    <w:rsid w:val="0070626C"/>
    <w:rsid w:val="00706375"/>
    <w:rsid w:val="007063DF"/>
    <w:rsid w:val="007065F9"/>
    <w:rsid w:val="0070693B"/>
    <w:rsid w:val="0070698A"/>
    <w:rsid w:val="00706B10"/>
    <w:rsid w:val="007074BD"/>
    <w:rsid w:val="00707650"/>
    <w:rsid w:val="00707E72"/>
    <w:rsid w:val="00710034"/>
    <w:rsid w:val="00710293"/>
    <w:rsid w:val="00710584"/>
    <w:rsid w:val="00710BF9"/>
    <w:rsid w:val="00710E8D"/>
    <w:rsid w:val="00711E6B"/>
    <w:rsid w:val="00712415"/>
    <w:rsid w:val="0071271E"/>
    <w:rsid w:val="00712A46"/>
    <w:rsid w:val="00712E64"/>
    <w:rsid w:val="00713869"/>
    <w:rsid w:val="00713A8F"/>
    <w:rsid w:val="00713D19"/>
    <w:rsid w:val="007140C7"/>
    <w:rsid w:val="007147FA"/>
    <w:rsid w:val="00715359"/>
    <w:rsid w:val="007159C6"/>
    <w:rsid w:val="00715B83"/>
    <w:rsid w:val="00716019"/>
    <w:rsid w:val="0071779A"/>
    <w:rsid w:val="00717AA6"/>
    <w:rsid w:val="00717D43"/>
    <w:rsid w:val="00717FE1"/>
    <w:rsid w:val="007200AC"/>
    <w:rsid w:val="007203FF"/>
    <w:rsid w:val="00720836"/>
    <w:rsid w:val="0072134F"/>
    <w:rsid w:val="007213B1"/>
    <w:rsid w:val="007217DA"/>
    <w:rsid w:val="00721A4E"/>
    <w:rsid w:val="00721AFF"/>
    <w:rsid w:val="00721B95"/>
    <w:rsid w:val="007221E9"/>
    <w:rsid w:val="0072231C"/>
    <w:rsid w:val="007225D2"/>
    <w:rsid w:val="00722781"/>
    <w:rsid w:val="00723449"/>
    <w:rsid w:val="00723605"/>
    <w:rsid w:val="007238C3"/>
    <w:rsid w:val="00723FB1"/>
    <w:rsid w:val="00724063"/>
    <w:rsid w:val="007248D3"/>
    <w:rsid w:val="00724F9C"/>
    <w:rsid w:val="007251E0"/>
    <w:rsid w:val="00725AFC"/>
    <w:rsid w:val="00725B0F"/>
    <w:rsid w:val="00726056"/>
    <w:rsid w:val="007266AD"/>
    <w:rsid w:val="00726A7D"/>
    <w:rsid w:val="00726B2E"/>
    <w:rsid w:val="00726C4E"/>
    <w:rsid w:val="00726E7E"/>
    <w:rsid w:val="00727B64"/>
    <w:rsid w:val="00727B70"/>
    <w:rsid w:val="00730FA8"/>
    <w:rsid w:val="007315CC"/>
    <w:rsid w:val="0073171B"/>
    <w:rsid w:val="00731D7A"/>
    <w:rsid w:val="00732140"/>
    <w:rsid w:val="0073220F"/>
    <w:rsid w:val="0073296A"/>
    <w:rsid w:val="00733153"/>
    <w:rsid w:val="00733B6E"/>
    <w:rsid w:val="00733C81"/>
    <w:rsid w:val="00734905"/>
    <w:rsid w:val="00734B36"/>
    <w:rsid w:val="00734E56"/>
    <w:rsid w:val="00735071"/>
    <w:rsid w:val="007350F6"/>
    <w:rsid w:val="00735255"/>
    <w:rsid w:val="00735440"/>
    <w:rsid w:val="0073561C"/>
    <w:rsid w:val="007359DF"/>
    <w:rsid w:val="00735B6B"/>
    <w:rsid w:val="00735DFF"/>
    <w:rsid w:val="0073608B"/>
    <w:rsid w:val="00736112"/>
    <w:rsid w:val="007366B5"/>
    <w:rsid w:val="00736FDE"/>
    <w:rsid w:val="007371E2"/>
    <w:rsid w:val="00737538"/>
    <w:rsid w:val="007377C7"/>
    <w:rsid w:val="00737876"/>
    <w:rsid w:val="00737BF3"/>
    <w:rsid w:val="00737C04"/>
    <w:rsid w:val="00737D6A"/>
    <w:rsid w:val="00737EEC"/>
    <w:rsid w:val="007405E8"/>
    <w:rsid w:val="00740DB2"/>
    <w:rsid w:val="00740E4E"/>
    <w:rsid w:val="00740EE0"/>
    <w:rsid w:val="00740F4A"/>
    <w:rsid w:val="00741C40"/>
    <w:rsid w:val="00741E70"/>
    <w:rsid w:val="00742285"/>
    <w:rsid w:val="00742503"/>
    <w:rsid w:val="00742ED6"/>
    <w:rsid w:val="00742F86"/>
    <w:rsid w:val="0074360F"/>
    <w:rsid w:val="0074364A"/>
    <w:rsid w:val="007438C3"/>
    <w:rsid w:val="00743C7B"/>
    <w:rsid w:val="00743E2A"/>
    <w:rsid w:val="00743F77"/>
    <w:rsid w:val="007443DD"/>
    <w:rsid w:val="007446FA"/>
    <w:rsid w:val="00744B45"/>
    <w:rsid w:val="00744BB8"/>
    <w:rsid w:val="00744BC2"/>
    <w:rsid w:val="00744E57"/>
    <w:rsid w:val="00744EF8"/>
    <w:rsid w:val="007454EE"/>
    <w:rsid w:val="0074574B"/>
    <w:rsid w:val="007457E9"/>
    <w:rsid w:val="0074589B"/>
    <w:rsid w:val="00745BB3"/>
    <w:rsid w:val="00746355"/>
    <w:rsid w:val="00746763"/>
    <w:rsid w:val="00746B2C"/>
    <w:rsid w:val="00746B4E"/>
    <w:rsid w:val="00746DC4"/>
    <w:rsid w:val="00747053"/>
    <w:rsid w:val="007471EB"/>
    <w:rsid w:val="00747659"/>
    <w:rsid w:val="00747668"/>
    <w:rsid w:val="00747EC2"/>
    <w:rsid w:val="00747FAC"/>
    <w:rsid w:val="0075015C"/>
    <w:rsid w:val="007507FF"/>
    <w:rsid w:val="00750822"/>
    <w:rsid w:val="007508FF"/>
    <w:rsid w:val="00750EC1"/>
    <w:rsid w:val="00751447"/>
    <w:rsid w:val="0075175D"/>
    <w:rsid w:val="0075194C"/>
    <w:rsid w:val="00752B86"/>
    <w:rsid w:val="007531D7"/>
    <w:rsid w:val="0075371D"/>
    <w:rsid w:val="00753ADA"/>
    <w:rsid w:val="00753EF4"/>
    <w:rsid w:val="007544D5"/>
    <w:rsid w:val="007545FA"/>
    <w:rsid w:val="0075483C"/>
    <w:rsid w:val="00755626"/>
    <w:rsid w:val="007557BB"/>
    <w:rsid w:val="00755B85"/>
    <w:rsid w:val="00755DC3"/>
    <w:rsid w:val="00755F47"/>
    <w:rsid w:val="007562D9"/>
    <w:rsid w:val="007563B1"/>
    <w:rsid w:val="00756D3F"/>
    <w:rsid w:val="007579B2"/>
    <w:rsid w:val="00757AA5"/>
    <w:rsid w:val="00757BDF"/>
    <w:rsid w:val="00757C6F"/>
    <w:rsid w:val="0076086C"/>
    <w:rsid w:val="00760E00"/>
    <w:rsid w:val="0076120B"/>
    <w:rsid w:val="00761388"/>
    <w:rsid w:val="00761BF4"/>
    <w:rsid w:val="00762163"/>
    <w:rsid w:val="00762214"/>
    <w:rsid w:val="0076240C"/>
    <w:rsid w:val="007624C7"/>
    <w:rsid w:val="00762698"/>
    <w:rsid w:val="007627E9"/>
    <w:rsid w:val="00763230"/>
    <w:rsid w:val="0076364C"/>
    <w:rsid w:val="00763976"/>
    <w:rsid w:val="00764236"/>
    <w:rsid w:val="007642AE"/>
    <w:rsid w:val="007645B9"/>
    <w:rsid w:val="00764A99"/>
    <w:rsid w:val="007650AE"/>
    <w:rsid w:val="007658DB"/>
    <w:rsid w:val="00765AAB"/>
    <w:rsid w:val="00765B77"/>
    <w:rsid w:val="00766838"/>
    <w:rsid w:val="0076731F"/>
    <w:rsid w:val="00767492"/>
    <w:rsid w:val="007675CE"/>
    <w:rsid w:val="007676F9"/>
    <w:rsid w:val="0076790C"/>
    <w:rsid w:val="00767FC2"/>
    <w:rsid w:val="0077008B"/>
    <w:rsid w:val="0077013A"/>
    <w:rsid w:val="007703A7"/>
    <w:rsid w:val="00770813"/>
    <w:rsid w:val="00770D4C"/>
    <w:rsid w:val="00770E2E"/>
    <w:rsid w:val="00770E4A"/>
    <w:rsid w:val="00770F86"/>
    <w:rsid w:val="007712B8"/>
    <w:rsid w:val="0077153F"/>
    <w:rsid w:val="007716E0"/>
    <w:rsid w:val="00771B14"/>
    <w:rsid w:val="00771C1B"/>
    <w:rsid w:val="0077223B"/>
    <w:rsid w:val="007723B9"/>
    <w:rsid w:val="0077266D"/>
    <w:rsid w:val="00772924"/>
    <w:rsid w:val="00772C03"/>
    <w:rsid w:val="00773004"/>
    <w:rsid w:val="007730E4"/>
    <w:rsid w:val="00773459"/>
    <w:rsid w:val="00773A8D"/>
    <w:rsid w:val="00773D22"/>
    <w:rsid w:val="007741FE"/>
    <w:rsid w:val="007742FA"/>
    <w:rsid w:val="00774616"/>
    <w:rsid w:val="00774CC5"/>
    <w:rsid w:val="007750B0"/>
    <w:rsid w:val="007753DB"/>
    <w:rsid w:val="007754B1"/>
    <w:rsid w:val="007754F0"/>
    <w:rsid w:val="00775687"/>
    <w:rsid w:val="007756A1"/>
    <w:rsid w:val="0077588F"/>
    <w:rsid w:val="00775AB3"/>
    <w:rsid w:val="00776224"/>
    <w:rsid w:val="007764D0"/>
    <w:rsid w:val="007769FE"/>
    <w:rsid w:val="007776A9"/>
    <w:rsid w:val="00777CE5"/>
    <w:rsid w:val="00777D08"/>
    <w:rsid w:val="00777F30"/>
    <w:rsid w:val="00777F9D"/>
    <w:rsid w:val="00780293"/>
    <w:rsid w:val="007807B5"/>
    <w:rsid w:val="00780D3C"/>
    <w:rsid w:val="0078108C"/>
    <w:rsid w:val="0078111C"/>
    <w:rsid w:val="00781454"/>
    <w:rsid w:val="0078288E"/>
    <w:rsid w:val="00782B77"/>
    <w:rsid w:val="00782F37"/>
    <w:rsid w:val="007830E0"/>
    <w:rsid w:val="0078395C"/>
    <w:rsid w:val="00783975"/>
    <w:rsid w:val="0078414B"/>
    <w:rsid w:val="007844A4"/>
    <w:rsid w:val="00784887"/>
    <w:rsid w:val="00784BDA"/>
    <w:rsid w:val="00784D25"/>
    <w:rsid w:val="00784F3A"/>
    <w:rsid w:val="0078516E"/>
    <w:rsid w:val="00785430"/>
    <w:rsid w:val="00786617"/>
    <w:rsid w:val="00786727"/>
    <w:rsid w:val="007871F7"/>
    <w:rsid w:val="00787B6F"/>
    <w:rsid w:val="00787E75"/>
    <w:rsid w:val="0079004D"/>
    <w:rsid w:val="00790D8B"/>
    <w:rsid w:val="007910D8"/>
    <w:rsid w:val="00791417"/>
    <w:rsid w:val="007915E5"/>
    <w:rsid w:val="00791A06"/>
    <w:rsid w:val="00791CCB"/>
    <w:rsid w:val="00791E7A"/>
    <w:rsid w:val="007926C4"/>
    <w:rsid w:val="00792A79"/>
    <w:rsid w:val="00792B39"/>
    <w:rsid w:val="00792D0F"/>
    <w:rsid w:val="00792F3F"/>
    <w:rsid w:val="00793001"/>
    <w:rsid w:val="00793242"/>
    <w:rsid w:val="00793884"/>
    <w:rsid w:val="007939DD"/>
    <w:rsid w:val="00793F21"/>
    <w:rsid w:val="00794104"/>
    <w:rsid w:val="007944B8"/>
    <w:rsid w:val="00794745"/>
    <w:rsid w:val="00794E4A"/>
    <w:rsid w:val="00795517"/>
    <w:rsid w:val="0079563C"/>
    <w:rsid w:val="00795C14"/>
    <w:rsid w:val="00795E65"/>
    <w:rsid w:val="00795F53"/>
    <w:rsid w:val="00796553"/>
    <w:rsid w:val="0079656C"/>
    <w:rsid w:val="00796E6C"/>
    <w:rsid w:val="00796F71"/>
    <w:rsid w:val="0079704B"/>
    <w:rsid w:val="007971EA"/>
    <w:rsid w:val="0079736B"/>
    <w:rsid w:val="00797B2F"/>
    <w:rsid w:val="00797F3F"/>
    <w:rsid w:val="007A02F6"/>
    <w:rsid w:val="007A0790"/>
    <w:rsid w:val="007A09C6"/>
    <w:rsid w:val="007A0C0D"/>
    <w:rsid w:val="007A0D94"/>
    <w:rsid w:val="007A1512"/>
    <w:rsid w:val="007A1542"/>
    <w:rsid w:val="007A1849"/>
    <w:rsid w:val="007A1987"/>
    <w:rsid w:val="007A218C"/>
    <w:rsid w:val="007A2329"/>
    <w:rsid w:val="007A24AC"/>
    <w:rsid w:val="007A2A32"/>
    <w:rsid w:val="007A2CDD"/>
    <w:rsid w:val="007A2DCD"/>
    <w:rsid w:val="007A2E35"/>
    <w:rsid w:val="007A32B9"/>
    <w:rsid w:val="007A3CE8"/>
    <w:rsid w:val="007A3E0B"/>
    <w:rsid w:val="007A443B"/>
    <w:rsid w:val="007A45D5"/>
    <w:rsid w:val="007A465D"/>
    <w:rsid w:val="007A4882"/>
    <w:rsid w:val="007A5163"/>
    <w:rsid w:val="007A54D4"/>
    <w:rsid w:val="007A57BA"/>
    <w:rsid w:val="007A59D3"/>
    <w:rsid w:val="007A5EA2"/>
    <w:rsid w:val="007A619B"/>
    <w:rsid w:val="007A61D3"/>
    <w:rsid w:val="007A6830"/>
    <w:rsid w:val="007A6A4E"/>
    <w:rsid w:val="007A6B64"/>
    <w:rsid w:val="007A6DAD"/>
    <w:rsid w:val="007A6EE4"/>
    <w:rsid w:val="007A76F5"/>
    <w:rsid w:val="007A7843"/>
    <w:rsid w:val="007B0218"/>
    <w:rsid w:val="007B04CA"/>
    <w:rsid w:val="007B061C"/>
    <w:rsid w:val="007B0D26"/>
    <w:rsid w:val="007B0E43"/>
    <w:rsid w:val="007B0EDB"/>
    <w:rsid w:val="007B1A08"/>
    <w:rsid w:val="007B1D07"/>
    <w:rsid w:val="007B1D15"/>
    <w:rsid w:val="007B26C2"/>
    <w:rsid w:val="007B2ABB"/>
    <w:rsid w:val="007B2E02"/>
    <w:rsid w:val="007B3BF6"/>
    <w:rsid w:val="007B3D4C"/>
    <w:rsid w:val="007B3E0D"/>
    <w:rsid w:val="007B3E51"/>
    <w:rsid w:val="007B3E70"/>
    <w:rsid w:val="007B405D"/>
    <w:rsid w:val="007B424D"/>
    <w:rsid w:val="007B471F"/>
    <w:rsid w:val="007B48D7"/>
    <w:rsid w:val="007B4A18"/>
    <w:rsid w:val="007B4E64"/>
    <w:rsid w:val="007B553E"/>
    <w:rsid w:val="007B5D28"/>
    <w:rsid w:val="007B63BB"/>
    <w:rsid w:val="007B65A0"/>
    <w:rsid w:val="007B698C"/>
    <w:rsid w:val="007B6AFD"/>
    <w:rsid w:val="007B6BFF"/>
    <w:rsid w:val="007B72B3"/>
    <w:rsid w:val="007B7CDC"/>
    <w:rsid w:val="007C06F9"/>
    <w:rsid w:val="007C12EB"/>
    <w:rsid w:val="007C1492"/>
    <w:rsid w:val="007C1ECF"/>
    <w:rsid w:val="007C22A4"/>
    <w:rsid w:val="007C2522"/>
    <w:rsid w:val="007C2C13"/>
    <w:rsid w:val="007C312A"/>
    <w:rsid w:val="007C3134"/>
    <w:rsid w:val="007C3480"/>
    <w:rsid w:val="007C3918"/>
    <w:rsid w:val="007C3983"/>
    <w:rsid w:val="007C3B86"/>
    <w:rsid w:val="007C402C"/>
    <w:rsid w:val="007C450F"/>
    <w:rsid w:val="007C460D"/>
    <w:rsid w:val="007C4A19"/>
    <w:rsid w:val="007C4AB1"/>
    <w:rsid w:val="007C4FA1"/>
    <w:rsid w:val="007C556A"/>
    <w:rsid w:val="007C5F13"/>
    <w:rsid w:val="007C6537"/>
    <w:rsid w:val="007C6726"/>
    <w:rsid w:val="007C6776"/>
    <w:rsid w:val="007C6D1F"/>
    <w:rsid w:val="007C6F81"/>
    <w:rsid w:val="007C733A"/>
    <w:rsid w:val="007C75E8"/>
    <w:rsid w:val="007C7A85"/>
    <w:rsid w:val="007C7E20"/>
    <w:rsid w:val="007D0149"/>
    <w:rsid w:val="007D03A1"/>
    <w:rsid w:val="007D0B27"/>
    <w:rsid w:val="007D0DC8"/>
    <w:rsid w:val="007D13DE"/>
    <w:rsid w:val="007D1574"/>
    <w:rsid w:val="007D1611"/>
    <w:rsid w:val="007D1957"/>
    <w:rsid w:val="007D1A85"/>
    <w:rsid w:val="007D20EF"/>
    <w:rsid w:val="007D214A"/>
    <w:rsid w:val="007D217A"/>
    <w:rsid w:val="007D238D"/>
    <w:rsid w:val="007D23C9"/>
    <w:rsid w:val="007D2C4B"/>
    <w:rsid w:val="007D2EFA"/>
    <w:rsid w:val="007D382E"/>
    <w:rsid w:val="007D4014"/>
    <w:rsid w:val="007D44B1"/>
    <w:rsid w:val="007D4916"/>
    <w:rsid w:val="007D4978"/>
    <w:rsid w:val="007D4C96"/>
    <w:rsid w:val="007D4CCA"/>
    <w:rsid w:val="007D4D76"/>
    <w:rsid w:val="007D4FAE"/>
    <w:rsid w:val="007D5BCE"/>
    <w:rsid w:val="007D63D9"/>
    <w:rsid w:val="007D652E"/>
    <w:rsid w:val="007D662E"/>
    <w:rsid w:val="007D6785"/>
    <w:rsid w:val="007D6A9D"/>
    <w:rsid w:val="007D6BE7"/>
    <w:rsid w:val="007D6C62"/>
    <w:rsid w:val="007D6D36"/>
    <w:rsid w:val="007D7129"/>
    <w:rsid w:val="007D7568"/>
    <w:rsid w:val="007D7760"/>
    <w:rsid w:val="007D7D8A"/>
    <w:rsid w:val="007D7F00"/>
    <w:rsid w:val="007E0563"/>
    <w:rsid w:val="007E085C"/>
    <w:rsid w:val="007E1A0B"/>
    <w:rsid w:val="007E2234"/>
    <w:rsid w:val="007E27D2"/>
    <w:rsid w:val="007E3839"/>
    <w:rsid w:val="007E3A77"/>
    <w:rsid w:val="007E3A7C"/>
    <w:rsid w:val="007E3B7E"/>
    <w:rsid w:val="007E3C3C"/>
    <w:rsid w:val="007E3DAF"/>
    <w:rsid w:val="007E44D1"/>
    <w:rsid w:val="007E4DC5"/>
    <w:rsid w:val="007E5626"/>
    <w:rsid w:val="007E5CD9"/>
    <w:rsid w:val="007E60E8"/>
    <w:rsid w:val="007E64D6"/>
    <w:rsid w:val="007E64F0"/>
    <w:rsid w:val="007E697A"/>
    <w:rsid w:val="007E711A"/>
    <w:rsid w:val="007E718F"/>
    <w:rsid w:val="007E7307"/>
    <w:rsid w:val="007E7733"/>
    <w:rsid w:val="007E7BE7"/>
    <w:rsid w:val="007F011A"/>
    <w:rsid w:val="007F05B2"/>
    <w:rsid w:val="007F0AFA"/>
    <w:rsid w:val="007F0C90"/>
    <w:rsid w:val="007F0CC0"/>
    <w:rsid w:val="007F0DC9"/>
    <w:rsid w:val="007F1154"/>
    <w:rsid w:val="007F1348"/>
    <w:rsid w:val="007F14CD"/>
    <w:rsid w:val="007F22D4"/>
    <w:rsid w:val="007F24B5"/>
    <w:rsid w:val="007F2A32"/>
    <w:rsid w:val="007F2A46"/>
    <w:rsid w:val="007F2A60"/>
    <w:rsid w:val="007F2B79"/>
    <w:rsid w:val="007F2C2C"/>
    <w:rsid w:val="007F32C0"/>
    <w:rsid w:val="007F3572"/>
    <w:rsid w:val="007F358A"/>
    <w:rsid w:val="007F360C"/>
    <w:rsid w:val="007F430F"/>
    <w:rsid w:val="007F454B"/>
    <w:rsid w:val="007F4E65"/>
    <w:rsid w:val="007F537C"/>
    <w:rsid w:val="007F571C"/>
    <w:rsid w:val="007F5DFC"/>
    <w:rsid w:val="007F5EB7"/>
    <w:rsid w:val="007F75EB"/>
    <w:rsid w:val="00800158"/>
    <w:rsid w:val="0080039E"/>
    <w:rsid w:val="0080094C"/>
    <w:rsid w:val="00800E42"/>
    <w:rsid w:val="008010C4"/>
    <w:rsid w:val="0080111A"/>
    <w:rsid w:val="008017C4"/>
    <w:rsid w:val="008026B4"/>
    <w:rsid w:val="00802C77"/>
    <w:rsid w:val="00803285"/>
    <w:rsid w:val="00803707"/>
    <w:rsid w:val="008039A4"/>
    <w:rsid w:val="00803B5D"/>
    <w:rsid w:val="00803D50"/>
    <w:rsid w:val="00803F85"/>
    <w:rsid w:val="0080437F"/>
    <w:rsid w:val="0080467F"/>
    <w:rsid w:val="00804A3B"/>
    <w:rsid w:val="00804FFB"/>
    <w:rsid w:val="00805737"/>
    <w:rsid w:val="0080589D"/>
    <w:rsid w:val="0080597B"/>
    <w:rsid w:val="00805FA1"/>
    <w:rsid w:val="00806098"/>
    <w:rsid w:val="008064BF"/>
    <w:rsid w:val="00807B41"/>
    <w:rsid w:val="00807E91"/>
    <w:rsid w:val="00807F48"/>
    <w:rsid w:val="00810016"/>
    <w:rsid w:val="0081032B"/>
    <w:rsid w:val="00810B85"/>
    <w:rsid w:val="00810D4D"/>
    <w:rsid w:val="00810EDC"/>
    <w:rsid w:val="0081102A"/>
    <w:rsid w:val="008111CD"/>
    <w:rsid w:val="008116B2"/>
    <w:rsid w:val="00811E8B"/>
    <w:rsid w:val="00811ED8"/>
    <w:rsid w:val="00811FDA"/>
    <w:rsid w:val="00812092"/>
    <w:rsid w:val="00812570"/>
    <w:rsid w:val="008126CA"/>
    <w:rsid w:val="00812B86"/>
    <w:rsid w:val="00813471"/>
    <w:rsid w:val="00813B78"/>
    <w:rsid w:val="00813CB8"/>
    <w:rsid w:val="00814250"/>
    <w:rsid w:val="0081454D"/>
    <w:rsid w:val="008145C3"/>
    <w:rsid w:val="008147E2"/>
    <w:rsid w:val="0081485D"/>
    <w:rsid w:val="00814997"/>
    <w:rsid w:val="00814CE0"/>
    <w:rsid w:val="00814DDA"/>
    <w:rsid w:val="00814E1B"/>
    <w:rsid w:val="0081561F"/>
    <w:rsid w:val="00815940"/>
    <w:rsid w:val="00815C40"/>
    <w:rsid w:val="00816074"/>
    <w:rsid w:val="00816462"/>
    <w:rsid w:val="00816558"/>
    <w:rsid w:val="00816B8F"/>
    <w:rsid w:val="008175AB"/>
    <w:rsid w:val="0081762E"/>
    <w:rsid w:val="00817999"/>
    <w:rsid w:val="00817D98"/>
    <w:rsid w:val="0082044D"/>
    <w:rsid w:val="008206D7"/>
    <w:rsid w:val="00821BCC"/>
    <w:rsid w:val="00822590"/>
    <w:rsid w:val="00822DF3"/>
    <w:rsid w:val="00822F11"/>
    <w:rsid w:val="008230EB"/>
    <w:rsid w:val="008234C5"/>
    <w:rsid w:val="00823719"/>
    <w:rsid w:val="00823C7F"/>
    <w:rsid w:val="00823ED0"/>
    <w:rsid w:val="00824130"/>
    <w:rsid w:val="008242C8"/>
    <w:rsid w:val="0082473B"/>
    <w:rsid w:val="00824821"/>
    <w:rsid w:val="00824C93"/>
    <w:rsid w:val="00824DDA"/>
    <w:rsid w:val="00824E43"/>
    <w:rsid w:val="00825020"/>
    <w:rsid w:val="0082504A"/>
    <w:rsid w:val="00825606"/>
    <w:rsid w:val="00825835"/>
    <w:rsid w:val="00825999"/>
    <w:rsid w:val="008264D2"/>
    <w:rsid w:val="00826D86"/>
    <w:rsid w:val="008273D4"/>
    <w:rsid w:val="00827DCB"/>
    <w:rsid w:val="008301DD"/>
    <w:rsid w:val="008302CB"/>
    <w:rsid w:val="008305D6"/>
    <w:rsid w:val="00830CB9"/>
    <w:rsid w:val="00830CDD"/>
    <w:rsid w:val="008311FD"/>
    <w:rsid w:val="0083127D"/>
    <w:rsid w:val="008313E3"/>
    <w:rsid w:val="008318B2"/>
    <w:rsid w:val="008318F9"/>
    <w:rsid w:val="00831B46"/>
    <w:rsid w:val="00831BB4"/>
    <w:rsid w:val="008320AF"/>
    <w:rsid w:val="00832256"/>
    <w:rsid w:val="008326FF"/>
    <w:rsid w:val="00832C2F"/>
    <w:rsid w:val="00832CC4"/>
    <w:rsid w:val="008336DD"/>
    <w:rsid w:val="00833B68"/>
    <w:rsid w:val="00833BA9"/>
    <w:rsid w:val="00833BE5"/>
    <w:rsid w:val="00833D5A"/>
    <w:rsid w:val="008352C5"/>
    <w:rsid w:val="00835789"/>
    <w:rsid w:val="00835F1C"/>
    <w:rsid w:val="008363B3"/>
    <w:rsid w:val="00836693"/>
    <w:rsid w:val="00836CE0"/>
    <w:rsid w:val="00836E02"/>
    <w:rsid w:val="00836E93"/>
    <w:rsid w:val="00837B6F"/>
    <w:rsid w:val="00837E1F"/>
    <w:rsid w:val="00837E45"/>
    <w:rsid w:val="00837FEB"/>
    <w:rsid w:val="00840825"/>
    <w:rsid w:val="00840972"/>
    <w:rsid w:val="00840BC0"/>
    <w:rsid w:val="00840CF1"/>
    <w:rsid w:val="00840EB6"/>
    <w:rsid w:val="00840F70"/>
    <w:rsid w:val="0084101C"/>
    <w:rsid w:val="0084123C"/>
    <w:rsid w:val="008416C3"/>
    <w:rsid w:val="008419F6"/>
    <w:rsid w:val="00842099"/>
    <w:rsid w:val="008421E6"/>
    <w:rsid w:val="008424C4"/>
    <w:rsid w:val="0084269F"/>
    <w:rsid w:val="00842996"/>
    <w:rsid w:val="00843240"/>
    <w:rsid w:val="008433E6"/>
    <w:rsid w:val="00843AA4"/>
    <w:rsid w:val="0084421D"/>
    <w:rsid w:val="008454B4"/>
    <w:rsid w:val="00845BC7"/>
    <w:rsid w:val="00846313"/>
    <w:rsid w:val="008466A7"/>
    <w:rsid w:val="00846A79"/>
    <w:rsid w:val="00846BDF"/>
    <w:rsid w:val="00846EDC"/>
    <w:rsid w:val="008474D3"/>
    <w:rsid w:val="00847552"/>
    <w:rsid w:val="008500C1"/>
    <w:rsid w:val="00850279"/>
    <w:rsid w:val="00850F27"/>
    <w:rsid w:val="008513AE"/>
    <w:rsid w:val="008513D0"/>
    <w:rsid w:val="008516C6"/>
    <w:rsid w:val="00851AAE"/>
    <w:rsid w:val="00852174"/>
    <w:rsid w:val="008527F2"/>
    <w:rsid w:val="008528ED"/>
    <w:rsid w:val="00852A60"/>
    <w:rsid w:val="00852B57"/>
    <w:rsid w:val="008534AE"/>
    <w:rsid w:val="00853604"/>
    <w:rsid w:val="00853BB0"/>
    <w:rsid w:val="00853BF0"/>
    <w:rsid w:val="00853E6B"/>
    <w:rsid w:val="0085410A"/>
    <w:rsid w:val="00854202"/>
    <w:rsid w:val="008542E8"/>
    <w:rsid w:val="00854500"/>
    <w:rsid w:val="008547B5"/>
    <w:rsid w:val="00854E84"/>
    <w:rsid w:val="00854ED4"/>
    <w:rsid w:val="00854F14"/>
    <w:rsid w:val="008557D2"/>
    <w:rsid w:val="00855A8C"/>
    <w:rsid w:val="00855AB3"/>
    <w:rsid w:val="00856E8E"/>
    <w:rsid w:val="00856FFB"/>
    <w:rsid w:val="008575AA"/>
    <w:rsid w:val="0085760D"/>
    <w:rsid w:val="00857C64"/>
    <w:rsid w:val="00860067"/>
    <w:rsid w:val="00860226"/>
    <w:rsid w:val="00860DB3"/>
    <w:rsid w:val="00861223"/>
    <w:rsid w:val="0086133A"/>
    <w:rsid w:val="008617FA"/>
    <w:rsid w:val="008628BB"/>
    <w:rsid w:val="00863232"/>
    <w:rsid w:val="008633E7"/>
    <w:rsid w:val="00863465"/>
    <w:rsid w:val="00863D0B"/>
    <w:rsid w:val="00863F18"/>
    <w:rsid w:val="008643C2"/>
    <w:rsid w:val="00864687"/>
    <w:rsid w:val="0086495D"/>
    <w:rsid w:val="00864CB6"/>
    <w:rsid w:val="00864D39"/>
    <w:rsid w:val="008653F2"/>
    <w:rsid w:val="008655C4"/>
    <w:rsid w:val="0086592D"/>
    <w:rsid w:val="0086592E"/>
    <w:rsid w:val="00865A51"/>
    <w:rsid w:val="00865C92"/>
    <w:rsid w:val="00865DD2"/>
    <w:rsid w:val="008661C3"/>
    <w:rsid w:val="00866B11"/>
    <w:rsid w:val="00866CDB"/>
    <w:rsid w:val="00867070"/>
    <w:rsid w:val="008670D5"/>
    <w:rsid w:val="0086726B"/>
    <w:rsid w:val="008674CB"/>
    <w:rsid w:val="008675D6"/>
    <w:rsid w:val="008679EA"/>
    <w:rsid w:val="0087030B"/>
    <w:rsid w:val="00870501"/>
    <w:rsid w:val="00870FE1"/>
    <w:rsid w:val="0087187E"/>
    <w:rsid w:val="0087198B"/>
    <w:rsid w:val="00871D59"/>
    <w:rsid w:val="00871DB4"/>
    <w:rsid w:val="00871EA8"/>
    <w:rsid w:val="0087235A"/>
    <w:rsid w:val="008739A0"/>
    <w:rsid w:val="00873B4C"/>
    <w:rsid w:val="00874270"/>
    <w:rsid w:val="00874775"/>
    <w:rsid w:val="00874F25"/>
    <w:rsid w:val="008752EF"/>
    <w:rsid w:val="00875480"/>
    <w:rsid w:val="008754F1"/>
    <w:rsid w:val="008766D5"/>
    <w:rsid w:val="00876AF3"/>
    <w:rsid w:val="00876B7F"/>
    <w:rsid w:val="00876ED5"/>
    <w:rsid w:val="00877A06"/>
    <w:rsid w:val="00877E77"/>
    <w:rsid w:val="00880010"/>
    <w:rsid w:val="00880186"/>
    <w:rsid w:val="00880FCC"/>
    <w:rsid w:val="00881650"/>
    <w:rsid w:val="008816EA"/>
    <w:rsid w:val="00881C2C"/>
    <w:rsid w:val="00881E88"/>
    <w:rsid w:val="0088257D"/>
    <w:rsid w:val="00882E38"/>
    <w:rsid w:val="00883440"/>
    <w:rsid w:val="00883A45"/>
    <w:rsid w:val="00884648"/>
    <w:rsid w:val="0088468D"/>
    <w:rsid w:val="00884F81"/>
    <w:rsid w:val="0088542B"/>
    <w:rsid w:val="008859EB"/>
    <w:rsid w:val="00885AF4"/>
    <w:rsid w:val="00885B83"/>
    <w:rsid w:val="00885E0E"/>
    <w:rsid w:val="008861E6"/>
    <w:rsid w:val="008866DA"/>
    <w:rsid w:val="00886854"/>
    <w:rsid w:val="00886B32"/>
    <w:rsid w:val="00886C96"/>
    <w:rsid w:val="00887387"/>
    <w:rsid w:val="00887531"/>
    <w:rsid w:val="0088779F"/>
    <w:rsid w:val="00887A93"/>
    <w:rsid w:val="008901ED"/>
    <w:rsid w:val="00890505"/>
    <w:rsid w:val="00890736"/>
    <w:rsid w:val="0089089E"/>
    <w:rsid w:val="00890F34"/>
    <w:rsid w:val="00891008"/>
    <w:rsid w:val="00891195"/>
    <w:rsid w:val="0089132F"/>
    <w:rsid w:val="008918D4"/>
    <w:rsid w:val="00891DE4"/>
    <w:rsid w:val="00891EB2"/>
    <w:rsid w:val="00892366"/>
    <w:rsid w:val="008926FF"/>
    <w:rsid w:val="00892FB3"/>
    <w:rsid w:val="0089398E"/>
    <w:rsid w:val="008939A6"/>
    <w:rsid w:val="00893AB3"/>
    <w:rsid w:val="008947E1"/>
    <w:rsid w:val="00894D5D"/>
    <w:rsid w:val="00895D0E"/>
    <w:rsid w:val="00895D1F"/>
    <w:rsid w:val="00896072"/>
    <w:rsid w:val="00896326"/>
    <w:rsid w:val="0089636B"/>
    <w:rsid w:val="0089651C"/>
    <w:rsid w:val="008966E0"/>
    <w:rsid w:val="008967B6"/>
    <w:rsid w:val="00896A9C"/>
    <w:rsid w:val="00896B32"/>
    <w:rsid w:val="00896CD5"/>
    <w:rsid w:val="00896ED4"/>
    <w:rsid w:val="00897EF1"/>
    <w:rsid w:val="008A013B"/>
    <w:rsid w:val="008A0B3C"/>
    <w:rsid w:val="008A0C43"/>
    <w:rsid w:val="008A0C66"/>
    <w:rsid w:val="008A0D63"/>
    <w:rsid w:val="008A12B1"/>
    <w:rsid w:val="008A149C"/>
    <w:rsid w:val="008A1521"/>
    <w:rsid w:val="008A1806"/>
    <w:rsid w:val="008A2129"/>
    <w:rsid w:val="008A218B"/>
    <w:rsid w:val="008A22A1"/>
    <w:rsid w:val="008A2331"/>
    <w:rsid w:val="008A2818"/>
    <w:rsid w:val="008A29B8"/>
    <w:rsid w:val="008A29B9"/>
    <w:rsid w:val="008A2CC0"/>
    <w:rsid w:val="008A2EAB"/>
    <w:rsid w:val="008A33B8"/>
    <w:rsid w:val="008A39C2"/>
    <w:rsid w:val="008A3B63"/>
    <w:rsid w:val="008A42C9"/>
    <w:rsid w:val="008A48E6"/>
    <w:rsid w:val="008A4BB0"/>
    <w:rsid w:val="008A4FD1"/>
    <w:rsid w:val="008A61AE"/>
    <w:rsid w:val="008A664E"/>
    <w:rsid w:val="008A6691"/>
    <w:rsid w:val="008A6868"/>
    <w:rsid w:val="008A6CCD"/>
    <w:rsid w:val="008B03AF"/>
    <w:rsid w:val="008B06CB"/>
    <w:rsid w:val="008B06D8"/>
    <w:rsid w:val="008B0713"/>
    <w:rsid w:val="008B0745"/>
    <w:rsid w:val="008B0D2B"/>
    <w:rsid w:val="008B0D41"/>
    <w:rsid w:val="008B118F"/>
    <w:rsid w:val="008B12E1"/>
    <w:rsid w:val="008B133E"/>
    <w:rsid w:val="008B14E4"/>
    <w:rsid w:val="008B23D0"/>
    <w:rsid w:val="008B25D1"/>
    <w:rsid w:val="008B27F4"/>
    <w:rsid w:val="008B2E7D"/>
    <w:rsid w:val="008B34A1"/>
    <w:rsid w:val="008B41AB"/>
    <w:rsid w:val="008B4256"/>
    <w:rsid w:val="008B4361"/>
    <w:rsid w:val="008B4719"/>
    <w:rsid w:val="008B4ACB"/>
    <w:rsid w:val="008B4BE3"/>
    <w:rsid w:val="008B4F2D"/>
    <w:rsid w:val="008B52D7"/>
    <w:rsid w:val="008B5847"/>
    <w:rsid w:val="008B59EA"/>
    <w:rsid w:val="008B6006"/>
    <w:rsid w:val="008B684F"/>
    <w:rsid w:val="008B6B23"/>
    <w:rsid w:val="008B7214"/>
    <w:rsid w:val="008B725C"/>
    <w:rsid w:val="008B7961"/>
    <w:rsid w:val="008B7ED1"/>
    <w:rsid w:val="008C0179"/>
    <w:rsid w:val="008C03F0"/>
    <w:rsid w:val="008C046F"/>
    <w:rsid w:val="008C0519"/>
    <w:rsid w:val="008C0767"/>
    <w:rsid w:val="008C0E0A"/>
    <w:rsid w:val="008C10E8"/>
    <w:rsid w:val="008C12F0"/>
    <w:rsid w:val="008C1473"/>
    <w:rsid w:val="008C1608"/>
    <w:rsid w:val="008C19CF"/>
    <w:rsid w:val="008C1EA6"/>
    <w:rsid w:val="008C259D"/>
    <w:rsid w:val="008C270D"/>
    <w:rsid w:val="008C27CE"/>
    <w:rsid w:val="008C2BD1"/>
    <w:rsid w:val="008C31AC"/>
    <w:rsid w:val="008C44D9"/>
    <w:rsid w:val="008C4660"/>
    <w:rsid w:val="008C478A"/>
    <w:rsid w:val="008C4D3B"/>
    <w:rsid w:val="008C51E8"/>
    <w:rsid w:val="008C5377"/>
    <w:rsid w:val="008C56E2"/>
    <w:rsid w:val="008C5C9B"/>
    <w:rsid w:val="008C5E8B"/>
    <w:rsid w:val="008C6572"/>
    <w:rsid w:val="008C736B"/>
    <w:rsid w:val="008C774B"/>
    <w:rsid w:val="008D03D7"/>
    <w:rsid w:val="008D0736"/>
    <w:rsid w:val="008D0ADB"/>
    <w:rsid w:val="008D0AEC"/>
    <w:rsid w:val="008D1476"/>
    <w:rsid w:val="008D2601"/>
    <w:rsid w:val="008D2856"/>
    <w:rsid w:val="008D2921"/>
    <w:rsid w:val="008D2922"/>
    <w:rsid w:val="008D2939"/>
    <w:rsid w:val="008D2B55"/>
    <w:rsid w:val="008D2F57"/>
    <w:rsid w:val="008D33BF"/>
    <w:rsid w:val="008D33C0"/>
    <w:rsid w:val="008D37E0"/>
    <w:rsid w:val="008D3D13"/>
    <w:rsid w:val="008D3DAF"/>
    <w:rsid w:val="008D3FD3"/>
    <w:rsid w:val="008D45B4"/>
    <w:rsid w:val="008D4CB3"/>
    <w:rsid w:val="008D4D1B"/>
    <w:rsid w:val="008D5A31"/>
    <w:rsid w:val="008D5D48"/>
    <w:rsid w:val="008D754D"/>
    <w:rsid w:val="008D768C"/>
    <w:rsid w:val="008D794F"/>
    <w:rsid w:val="008D79A5"/>
    <w:rsid w:val="008D7C87"/>
    <w:rsid w:val="008E0008"/>
    <w:rsid w:val="008E02A8"/>
    <w:rsid w:val="008E0F9C"/>
    <w:rsid w:val="008E15AD"/>
    <w:rsid w:val="008E179E"/>
    <w:rsid w:val="008E1A2D"/>
    <w:rsid w:val="008E20B8"/>
    <w:rsid w:val="008E2A1C"/>
    <w:rsid w:val="008E2C63"/>
    <w:rsid w:val="008E314D"/>
    <w:rsid w:val="008E3214"/>
    <w:rsid w:val="008E32B5"/>
    <w:rsid w:val="008E35BC"/>
    <w:rsid w:val="008E363C"/>
    <w:rsid w:val="008E3A01"/>
    <w:rsid w:val="008E3BD4"/>
    <w:rsid w:val="008E3C52"/>
    <w:rsid w:val="008E3C60"/>
    <w:rsid w:val="008E3EA1"/>
    <w:rsid w:val="008E4309"/>
    <w:rsid w:val="008E4530"/>
    <w:rsid w:val="008E4551"/>
    <w:rsid w:val="008E475A"/>
    <w:rsid w:val="008E4844"/>
    <w:rsid w:val="008E49E7"/>
    <w:rsid w:val="008E4ACE"/>
    <w:rsid w:val="008E4D54"/>
    <w:rsid w:val="008E5148"/>
    <w:rsid w:val="008E5237"/>
    <w:rsid w:val="008E543C"/>
    <w:rsid w:val="008E5543"/>
    <w:rsid w:val="008E55D5"/>
    <w:rsid w:val="008E570F"/>
    <w:rsid w:val="008E57E4"/>
    <w:rsid w:val="008E590F"/>
    <w:rsid w:val="008E5DBE"/>
    <w:rsid w:val="008E5E81"/>
    <w:rsid w:val="008E6016"/>
    <w:rsid w:val="008E62BF"/>
    <w:rsid w:val="008E6E7C"/>
    <w:rsid w:val="008E7299"/>
    <w:rsid w:val="008E7327"/>
    <w:rsid w:val="008E753C"/>
    <w:rsid w:val="008E7BBD"/>
    <w:rsid w:val="008E7DC7"/>
    <w:rsid w:val="008F0168"/>
    <w:rsid w:val="008F0170"/>
    <w:rsid w:val="008F101F"/>
    <w:rsid w:val="008F105E"/>
    <w:rsid w:val="008F11A4"/>
    <w:rsid w:val="008F196F"/>
    <w:rsid w:val="008F1986"/>
    <w:rsid w:val="008F1B07"/>
    <w:rsid w:val="008F1E5D"/>
    <w:rsid w:val="008F1F38"/>
    <w:rsid w:val="008F2114"/>
    <w:rsid w:val="008F2140"/>
    <w:rsid w:val="008F2604"/>
    <w:rsid w:val="008F2F0A"/>
    <w:rsid w:val="008F2FBA"/>
    <w:rsid w:val="008F300C"/>
    <w:rsid w:val="008F3E96"/>
    <w:rsid w:val="008F4014"/>
    <w:rsid w:val="008F407B"/>
    <w:rsid w:val="008F47DC"/>
    <w:rsid w:val="008F55AB"/>
    <w:rsid w:val="008F55F6"/>
    <w:rsid w:val="008F564E"/>
    <w:rsid w:val="008F56F9"/>
    <w:rsid w:val="008F5843"/>
    <w:rsid w:val="008F59A3"/>
    <w:rsid w:val="008F6322"/>
    <w:rsid w:val="008F63C4"/>
    <w:rsid w:val="008F6E58"/>
    <w:rsid w:val="008F732D"/>
    <w:rsid w:val="008F7404"/>
    <w:rsid w:val="008F75D5"/>
    <w:rsid w:val="008F7640"/>
    <w:rsid w:val="008F7F80"/>
    <w:rsid w:val="0090011C"/>
    <w:rsid w:val="00900324"/>
    <w:rsid w:val="009007B0"/>
    <w:rsid w:val="00900EB4"/>
    <w:rsid w:val="00901291"/>
    <w:rsid w:val="00901524"/>
    <w:rsid w:val="0090162B"/>
    <w:rsid w:val="00901871"/>
    <w:rsid w:val="00901940"/>
    <w:rsid w:val="009022F8"/>
    <w:rsid w:val="00902370"/>
    <w:rsid w:val="009025E2"/>
    <w:rsid w:val="0090264D"/>
    <w:rsid w:val="00902B80"/>
    <w:rsid w:val="00902F74"/>
    <w:rsid w:val="009031BE"/>
    <w:rsid w:val="009036C9"/>
    <w:rsid w:val="00903C98"/>
    <w:rsid w:val="009046B0"/>
    <w:rsid w:val="00904766"/>
    <w:rsid w:val="00904805"/>
    <w:rsid w:val="00904A88"/>
    <w:rsid w:val="00905082"/>
    <w:rsid w:val="009053BD"/>
    <w:rsid w:val="0090590F"/>
    <w:rsid w:val="00905B9D"/>
    <w:rsid w:val="00905E2E"/>
    <w:rsid w:val="00905EC8"/>
    <w:rsid w:val="00905F6B"/>
    <w:rsid w:val="009060A6"/>
    <w:rsid w:val="00906252"/>
    <w:rsid w:val="0090638E"/>
    <w:rsid w:val="0090666D"/>
    <w:rsid w:val="00906799"/>
    <w:rsid w:val="00906BE6"/>
    <w:rsid w:val="00906C0F"/>
    <w:rsid w:val="00906D26"/>
    <w:rsid w:val="00907119"/>
    <w:rsid w:val="00907654"/>
    <w:rsid w:val="00907A86"/>
    <w:rsid w:val="00907FE6"/>
    <w:rsid w:val="00910130"/>
    <w:rsid w:val="0091021A"/>
    <w:rsid w:val="009102C0"/>
    <w:rsid w:val="009117E4"/>
    <w:rsid w:val="00911C12"/>
    <w:rsid w:val="00911CE4"/>
    <w:rsid w:val="00911FF1"/>
    <w:rsid w:val="00912098"/>
    <w:rsid w:val="009126E7"/>
    <w:rsid w:val="00913189"/>
    <w:rsid w:val="00913634"/>
    <w:rsid w:val="00913952"/>
    <w:rsid w:val="00913BCC"/>
    <w:rsid w:val="00913D70"/>
    <w:rsid w:val="009143F6"/>
    <w:rsid w:val="00914C04"/>
    <w:rsid w:val="00914E25"/>
    <w:rsid w:val="00914ECA"/>
    <w:rsid w:val="00914F90"/>
    <w:rsid w:val="00915104"/>
    <w:rsid w:val="009154FC"/>
    <w:rsid w:val="00915C23"/>
    <w:rsid w:val="00915C73"/>
    <w:rsid w:val="0091656A"/>
    <w:rsid w:val="00916922"/>
    <w:rsid w:val="00916BC2"/>
    <w:rsid w:val="00916E19"/>
    <w:rsid w:val="00916F16"/>
    <w:rsid w:val="009173E4"/>
    <w:rsid w:val="009176E0"/>
    <w:rsid w:val="00917945"/>
    <w:rsid w:val="00917A81"/>
    <w:rsid w:val="00917FA1"/>
    <w:rsid w:val="00920199"/>
    <w:rsid w:val="009201B6"/>
    <w:rsid w:val="00920344"/>
    <w:rsid w:val="00920476"/>
    <w:rsid w:val="0092095D"/>
    <w:rsid w:val="00920DAD"/>
    <w:rsid w:val="00921068"/>
    <w:rsid w:val="009214F5"/>
    <w:rsid w:val="0092169A"/>
    <w:rsid w:val="00921A89"/>
    <w:rsid w:val="0092287E"/>
    <w:rsid w:val="00922B98"/>
    <w:rsid w:val="00923425"/>
    <w:rsid w:val="009235CD"/>
    <w:rsid w:val="0092398D"/>
    <w:rsid w:val="00923AA8"/>
    <w:rsid w:val="00923C4C"/>
    <w:rsid w:val="00923FA6"/>
    <w:rsid w:val="0092422C"/>
    <w:rsid w:val="00924763"/>
    <w:rsid w:val="00924B32"/>
    <w:rsid w:val="00924F81"/>
    <w:rsid w:val="009251C3"/>
    <w:rsid w:val="00925B27"/>
    <w:rsid w:val="00925DC1"/>
    <w:rsid w:val="00926474"/>
    <w:rsid w:val="009266D2"/>
    <w:rsid w:val="00926A88"/>
    <w:rsid w:val="00926F08"/>
    <w:rsid w:val="009271FA"/>
    <w:rsid w:val="009273C4"/>
    <w:rsid w:val="0092762D"/>
    <w:rsid w:val="009309AC"/>
    <w:rsid w:val="00930D14"/>
    <w:rsid w:val="009311DD"/>
    <w:rsid w:val="009317BC"/>
    <w:rsid w:val="00931954"/>
    <w:rsid w:val="00931BA2"/>
    <w:rsid w:val="00931C03"/>
    <w:rsid w:val="0093221F"/>
    <w:rsid w:val="009322B1"/>
    <w:rsid w:val="00932330"/>
    <w:rsid w:val="00932586"/>
    <w:rsid w:val="0093268B"/>
    <w:rsid w:val="009336F5"/>
    <w:rsid w:val="009337E2"/>
    <w:rsid w:val="009338EE"/>
    <w:rsid w:val="009339EF"/>
    <w:rsid w:val="00933A93"/>
    <w:rsid w:val="0093481E"/>
    <w:rsid w:val="00934968"/>
    <w:rsid w:val="00934AA4"/>
    <w:rsid w:val="00934BA5"/>
    <w:rsid w:val="00934FA8"/>
    <w:rsid w:val="00935126"/>
    <w:rsid w:val="00935724"/>
    <w:rsid w:val="009357BE"/>
    <w:rsid w:val="0093591F"/>
    <w:rsid w:val="0093605B"/>
    <w:rsid w:val="009360DC"/>
    <w:rsid w:val="00936235"/>
    <w:rsid w:val="00936625"/>
    <w:rsid w:val="0093684D"/>
    <w:rsid w:val="00936BD9"/>
    <w:rsid w:val="00936E71"/>
    <w:rsid w:val="00937157"/>
    <w:rsid w:val="0093718F"/>
    <w:rsid w:val="009375FB"/>
    <w:rsid w:val="0093764B"/>
    <w:rsid w:val="00937754"/>
    <w:rsid w:val="00937C07"/>
    <w:rsid w:val="00937C9B"/>
    <w:rsid w:val="00937EE3"/>
    <w:rsid w:val="0094027D"/>
    <w:rsid w:val="0094126B"/>
    <w:rsid w:val="00941D51"/>
    <w:rsid w:val="00942453"/>
    <w:rsid w:val="00942A07"/>
    <w:rsid w:val="00942B9B"/>
    <w:rsid w:val="00942C21"/>
    <w:rsid w:val="0094301D"/>
    <w:rsid w:val="00943301"/>
    <w:rsid w:val="009433B8"/>
    <w:rsid w:val="009435D3"/>
    <w:rsid w:val="0094375A"/>
    <w:rsid w:val="00943CC3"/>
    <w:rsid w:val="00943DF2"/>
    <w:rsid w:val="00944032"/>
    <w:rsid w:val="00944421"/>
    <w:rsid w:val="009445DA"/>
    <w:rsid w:val="00944718"/>
    <w:rsid w:val="00944E46"/>
    <w:rsid w:val="00945664"/>
    <w:rsid w:val="00945D12"/>
    <w:rsid w:val="00945D4D"/>
    <w:rsid w:val="00946030"/>
    <w:rsid w:val="00946472"/>
    <w:rsid w:val="00946703"/>
    <w:rsid w:val="009475C8"/>
    <w:rsid w:val="009478DB"/>
    <w:rsid w:val="009479E6"/>
    <w:rsid w:val="00947AB7"/>
    <w:rsid w:val="0095041A"/>
    <w:rsid w:val="00950746"/>
    <w:rsid w:val="0095080C"/>
    <w:rsid w:val="00950A07"/>
    <w:rsid w:val="009510B4"/>
    <w:rsid w:val="0095147C"/>
    <w:rsid w:val="00951BDE"/>
    <w:rsid w:val="0095224F"/>
    <w:rsid w:val="00952271"/>
    <w:rsid w:val="0095243D"/>
    <w:rsid w:val="00952905"/>
    <w:rsid w:val="009529EF"/>
    <w:rsid w:val="00952FEC"/>
    <w:rsid w:val="009537FA"/>
    <w:rsid w:val="00953AA3"/>
    <w:rsid w:val="00953DAB"/>
    <w:rsid w:val="00954377"/>
    <w:rsid w:val="00954891"/>
    <w:rsid w:val="009555E3"/>
    <w:rsid w:val="00955782"/>
    <w:rsid w:val="00956325"/>
    <w:rsid w:val="009563F0"/>
    <w:rsid w:val="00956597"/>
    <w:rsid w:val="009567D9"/>
    <w:rsid w:val="00956903"/>
    <w:rsid w:val="009569EC"/>
    <w:rsid w:val="0095763A"/>
    <w:rsid w:val="0095791E"/>
    <w:rsid w:val="00957BBC"/>
    <w:rsid w:val="00957D7D"/>
    <w:rsid w:val="00957E30"/>
    <w:rsid w:val="009601A6"/>
    <w:rsid w:val="00960989"/>
    <w:rsid w:val="00961002"/>
    <w:rsid w:val="00961182"/>
    <w:rsid w:val="009619D0"/>
    <w:rsid w:val="0096203F"/>
    <w:rsid w:val="0096220A"/>
    <w:rsid w:val="009626DB"/>
    <w:rsid w:val="0096288C"/>
    <w:rsid w:val="00962D86"/>
    <w:rsid w:val="009631A3"/>
    <w:rsid w:val="00963882"/>
    <w:rsid w:val="00963DFF"/>
    <w:rsid w:val="00963E07"/>
    <w:rsid w:val="00964817"/>
    <w:rsid w:val="00964831"/>
    <w:rsid w:val="00964BC5"/>
    <w:rsid w:val="00964DD1"/>
    <w:rsid w:val="0096577A"/>
    <w:rsid w:val="009668EB"/>
    <w:rsid w:val="0096692A"/>
    <w:rsid w:val="009670FA"/>
    <w:rsid w:val="009672FB"/>
    <w:rsid w:val="0096751A"/>
    <w:rsid w:val="00967693"/>
    <w:rsid w:val="0096785F"/>
    <w:rsid w:val="00967DB2"/>
    <w:rsid w:val="0097008F"/>
    <w:rsid w:val="0097056C"/>
    <w:rsid w:val="00970842"/>
    <w:rsid w:val="0097094C"/>
    <w:rsid w:val="00970A97"/>
    <w:rsid w:val="00970E45"/>
    <w:rsid w:val="00971317"/>
    <w:rsid w:val="00971D56"/>
    <w:rsid w:val="00971DC6"/>
    <w:rsid w:val="00972059"/>
    <w:rsid w:val="009722D7"/>
    <w:rsid w:val="00972364"/>
    <w:rsid w:val="009725D3"/>
    <w:rsid w:val="009729FC"/>
    <w:rsid w:val="00972C83"/>
    <w:rsid w:val="00972C88"/>
    <w:rsid w:val="00973344"/>
    <w:rsid w:val="00973426"/>
    <w:rsid w:val="009736CD"/>
    <w:rsid w:val="00973895"/>
    <w:rsid w:val="00973A4F"/>
    <w:rsid w:val="00973B1F"/>
    <w:rsid w:val="00973D27"/>
    <w:rsid w:val="00973F8C"/>
    <w:rsid w:val="00974791"/>
    <w:rsid w:val="009747A9"/>
    <w:rsid w:val="00974D01"/>
    <w:rsid w:val="00974D16"/>
    <w:rsid w:val="00974F0A"/>
    <w:rsid w:val="00974F8A"/>
    <w:rsid w:val="009750B3"/>
    <w:rsid w:val="00975B17"/>
    <w:rsid w:val="00975F9D"/>
    <w:rsid w:val="00976934"/>
    <w:rsid w:val="00976F0D"/>
    <w:rsid w:val="00977582"/>
    <w:rsid w:val="009804EF"/>
    <w:rsid w:val="0098078E"/>
    <w:rsid w:val="00980B38"/>
    <w:rsid w:val="00981495"/>
    <w:rsid w:val="009816CC"/>
    <w:rsid w:val="0098216F"/>
    <w:rsid w:val="0098219C"/>
    <w:rsid w:val="009823A1"/>
    <w:rsid w:val="00982E08"/>
    <w:rsid w:val="00983332"/>
    <w:rsid w:val="0098371B"/>
    <w:rsid w:val="0098416D"/>
    <w:rsid w:val="0098419D"/>
    <w:rsid w:val="009847F1"/>
    <w:rsid w:val="00984B94"/>
    <w:rsid w:val="00984C55"/>
    <w:rsid w:val="00984C6C"/>
    <w:rsid w:val="009853E9"/>
    <w:rsid w:val="0098540A"/>
    <w:rsid w:val="00985A4D"/>
    <w:rsid w:val="00985C64"/>
    <w:rsid w:val="00985E08"/>
    <w:rsid w:val="00985F3E"/>
    <w:rsid w:val="0098644E"/>
    <w:rsid w:val="00986456"/>
    <w:rsid w:val="00986509"/>
    <w:rsid w:val="00986EBE"/>
    <w:rsid w:val="009871A1"/>
    <w:rsid w:val="0098787A"/>
    <w:rsid w:val="00987880"/>
    <w:rsid w:val="00987C7D"/>
    <w:rsid w:val="0099020C"/>
    <w:rsid w:val="0099066E"/>
    <w:rsid w:val="00990ADE"/>
    <w:rsid w:val="00990E04"/>
    <w:rsid w:val="00990EFC"/>
    <w:rsid w:val="0099143E"/>
    <w:rsid w:val="00991546"/>
    <w:rsid w:val="0099169A"/>
    <w:rsid w:val="00991800"/>
    <w:rsid w:val="0099188E"/>
    <w:rsid w:val="00991D81"/>
    <w:rsid w:val="0099278E"/>
    <w:rsid w:val="00992B4E"/>
    <w:rsid w:val="00992D82"/>
    <w:rsid w:val="0099336B"/>
    <w:rsid w:val="00993784"/>
    <w:rsid w:val="00993899"/>
    <w:rsid w:val="00993AD5"/>
    <w:rsid w:val="00993FE6"/>
    <w:rsid w:val="00994CF6"/>
    <w:rsid w:val="009951D7"/>
    <w:rsid w:val="00995F7A"/>
    <w:rsid w:val="0099639C"/>
    <w:rsid w:val="009965EF"/>
    <w:rsid w:val="009965FD"/>
    <w:rsid w:val="00996991"/>
    <w:rsid w:val="009A02BE"/>
    <w:rsid w:val="009A08AE"/>
    <w:rsid w:val="009A09A3"/>
    <w:rsid w:val="009A0C43"/>
    <w:rsid w:val="009A0DD0"/>
    <w:rsid w:val="009A1113"/>
    <w:rsid w:val="009A118F"/>
    <w:rsid w:val="009A167F"/>
    <w:rsid w:val="009A1687"/>
    <w:rsid w:val="009A1B2B"/>
    <w:rsid w:val="009A1C3E"/>
    <w:rsid w:val="009A1EA3"/>
    <w:rsid w:val="009A2470"/>
    <w:rsid w:val="009A2719"/>
    <w:rsid w:val="009A2C44"/>
    <w:rsid w:val="009A2C7A"/>
    <w:rsid w:val="009A2F64"/>
    <w:rsid w:val="009A303C"/>
    <w:rsid w:val="009A3324"/>
    <w:rsid w:val="009A33A5"/>
    <w:rsid w:val="009A33B0"/>
    <w:rsid w:val="009A3758"/>
    <w:rsid w:val="009A375E"/>
    <w:rsid w:val="009A37F1"/>
    <w:rsid w:val="009A3F7C"/>
    <w:rsid w:val="009A42AD"/>
    <w:rsid w:val="009A49DE"/>
    <w:rsid w:val="009A4FFC"/>
    <w:rsid w:val="009A548B"/>
    <w:rsid w:val="009A5493"/>
    <w:rsid w:val="009A5CB7"/>
    <w:rsid w:val="009A6156"/>
    <w:rsid w:val="009A6DB2"/>
    <w:rsid w:val="009A7137"/>
    <w:rsid w:val="009A79AC"/>
    <w:rsid w:val="009A79B8"/>
    <w:rsid w:val="009A7AD2"/>
    <w:rsid w:val="009A7B39"/>
    <w:rsid w:val="009A7E88"/>
    <w:rsid w:val="009B0039"/>
    <w:rsid w:val="009B02A5"/>
    <w:rsid w:val="009B02B7"/>
    <w:rsid w:val="009B045C"/>
    <w:rsid w:val="009B054D"/>
    <w:rsid w:val="009B0A9E"/>
    <w:rsid w:val="009B0BC9"/>
    <w:rsid w:val="009B0E48"/>
    <w:rsid w:val="009B0EFF"/>
    <w:rsid w:val="009B1171"/>
    <w:rsid w:val="009B11F2"/>
    <w:rsid w:val="009B12D6"/>
    <w:rsid w:val="009B134C"/>
    <w:rsid w:val="009B1B02"/>
    <w:rsid w:val="009B1FF5"/>
    <w:rsid w:val="009B23E7"/>
    <w:rsid w:val="009B261D"/>
    <w:rsid w:val="009B2776"/>
    <w:rsid w:val="009B2778"/>
    <w:rsid w:val="009B2948"/>
    <w:rsid w:val="009B2D7F"/>
    <w:rsid w:val="009B2E9F"/>
    <w:rsid w:val="009B3483"/>
    <w:rsid w:val="009B3A69"/>
    <w:rsid w:val="009B3B08"/>
    <w:rsid w:val="009B403E"/>
    <w:rsid w:val="009B425F"/>
    <w:rsid w:val="009B497A"/>
    <w:rsid w:val="009B498A"/>
    <w:rsid w:val="009B4B94"/>
    <w:rsid w:val="009B525F"/>
    <w:rsid w:val="009B5CF3"/>
    <w:rsid w:val="009B6261"/>
    <w:rsid w:val="009B6276"/>
    <w:rsid w:val="009B6323"/>
    <w:rsid w:val="009B64FD"/>
    <w:rsid w:val="009B6699"/>
    <w:rsid w:val="009B66FC"/>
    <w:rsid w:val="009B6A46"/>
    <w:rsid w:val="009B6D2E"/>
    <w:rsid w:val="009B72E9"/>
    <w:rsid w:val="009B745F"/>
    <w:rsid w:val="009B77E7"/>
    <w:rsid w:val="009B7A7F"/>
    <w:rsid w:val="009B7B78"/>
    <w:rsid w:val="009C002E"/>
    <w:rsid w:val="009C015B"/>
    <w:rsid w:val="009C15CC"/>
    <w:rsid w:val="009C16C8"/>
    <w:rsid w:val="009C17D0"/>
    <w:rsid w:val="009C1C58"/>
    <w:rsid w:val="009C1D19"/>
    <w:rsid w:val="009C1EF1"/>
    <w:rsid w:val="009C2336"/>
    <w:rsid w:val="009C240B"/>
    <w:rsid w:val="009C2AE7"/>
    <w:rsid w:val="009C2BEA"/>
    <w:rsid w:val="009C2D45"/>
    <w:rsid w:val="009C2E9A"/>
    <w:rsid w:val="009C375C"/>
    <w:rsid w:val="009C3CF2"/>
    <w:rsid w:val="009C4D4A"/>
    <w:rsid w:val="009C5261"/>
    <w:rsid w:val="009C5405"/>
    <w:rsid w:val="009C5593"/>
    <w:rsid w:val="009C5D13"/>
    <w:rsid w:val="009C5F89"/>
    <w:rsid w:val="009C6855"/>
    <w:rsid w:val="009C6A30"/>
    <w:rsid w:val="009C6A31"/>
    <w:rsid w:val="009C6B26"/>
    <w:rsid w:val="009C6C79"/>
    <w:rsid w:val="009C6DAD"/>
    <w:rsid w:val="009C73EB"/>
    <w:rsid w:val="009C76DE"/>
    <w:rsid w:val="009C7CB5"/>
    <w:rsid w:val="009D1182"/>
    <w:rsid w:val="009D1230"/>
    <w:rsid w:val="009D1476"/>
    <w:rsid w:val="009D1994"/>
    <w:rsid w:val="009D1AE4"/>
    <w:rsid w:val="009D1C4B"/>
    <w:rsid w:val="009D1F08"/>
    <w:rsid w:val="009D1F8B"/>
    <w:rsid w:val="009D23B7"/>
    <w:rsid w:val="009D2470"/>
    <w:rsid w:val="009D2779"/>
    <w:rsid w:val="009D28EA"/>
    <w:rsid w:val="009D2981"/>
    <w:rsid w:val="009D2EB4"/>
    <w:rsid w:val="009D31A4"/>
    <w:rsid w:val="009D3210"/>
    <w:rsid w:val="009D32AC"/>
    <w:rsid w:val="009D379C"/>
    <w:rsid w:val="009D394B"/>
    <w:rsid w:val="009D3A58"/>
    <w:rsid w:val="009D3F5B"/>
    <w:rsid w:val="009D45B7"/>
    <w:rsid w:val="009D467A"/>
    <w:rsid w:val="009D4CE4"/>
    <w:rsid w:val="009D524C"/>
    <w:rsid w:val="009D5393"/>
    <w:rsid w:val="009D5A33"/>
    <w:rsid w:val="009D5F79"/>
    <w:rsid w:val="009D62DE"/>
    <w:rsid w:val="009D6462"/>
    <w:rsid w:val="009D6A6C"/>
    <w:rsid w:val="009D6F08"/>
    <w:rsid w:val="009D74E5"/>
    <w:rsid w:val="009E08F1"/>
    <w:rsid w:val="009E0E60"/>
    <w:rsid w:val="009E1BEE"/>
    <w:rsid w:val="009E2B41"/>
    <w:rsid w:val="009E2B51"/>
    <w:rsid w:val="009E2D13"/>
    <w:rsid w:val="009E3E0B"/>
    <w:rsid w:val="009E4323"/>
    <w:rsid w:val="009E43A4"/>
    <w:rsid w:val="009E47A9"/>
    <w:rsid w:val="009E4CEB"/>
    <w:rsid w:val="009E53AD"/>
    <w:rsid w:val="009E5DB7"/>
    <w:rsid w:val="009E5EF2"/>
    <w:rsid w:val="009E67E2"/>
    <w:rsid w:val="009E681E"/>
    <w:rsid w:val="009E6D02"/>
    <w:rsid w:val="009E792D"/>
    <w:rsid w:val="009E7C56"/>
    <w:rsid w:val="009E7C89"/>
    <w:rsid w:val="009F026B"/>
    <w:rsid w:val="009F06EB"/>
    <w:rsid w:val="009F0849"/>
    <w:rsid w:val="009F0FB9"/>
    <w:rsid w:val="009F17CC"/>
    <w:rsid w:val="009F1A5C"/>
    <w:rsid w:val="009F1C8B"/>
    <w:rsid w:val="009F1E43"/>
    <w:rsid w:val="009F2262"/>
    <w:rsid w:val="009F239D"/>
    <w:rsid w:val="009F27FF"/>
    <w:rsid w:val="009F2875"/>
    <w:rsid w:val="009F2FC5"/>
    <w:rsid w:val="009F392A"/>
    <w:rsid w:val="009F3E1C"/>
    <w:rsid w:val="009F3EBE"/>
    <w:rsid w:val="009F3F81"/>
    <w:rsid w:val="009F4125"/>
    <w:rsid w:val="009F464C"/>
    <w:rsid w:val="009F4F3C"/>
    <w:rsid w:val="009F4F99"/>
    <w:rsid w:val="009F5190"/>
    <w:rsid w:val="009F5340"/>
    <w:rsid w:val="009F5D72"/>
    <w:rsid w:val="009F60C6"/>
    <w:rsid w:val="009F61D5"/>
    <w:rsid w:val="009F6249"/>
    <w:rsid w:val="009F675E"/>
    <w:rsid w:val="009F6A98"/>
    <w:rsid w:val="009F6C7B"/>
    <w:rsid w:val="009F6D88"/>
    <w:rsid w:val="009F6E89"/>
    <w:rsid w:val="009F6FBA"/>
    <w:rsid w:val="009F7098"/>
    <w:rsid w:val="009F7279"/>
    <w:rsid w:val="009F796D"/>
    <w:rsid w:val="00A00052"/>
    <w:rsid w:val="00A0016F"/>
    <w:rsid w:val="00A00EBD"/>
    <w:rsid w:val="00A0131F"/>
    <w:rsid w:val="00A0169C"/>
    <w:rsid w:val="00A018FD"/>
    <w:rsid w:val="00A02567"/>
    <w:rsid w:val="00A02602"/>
    <w:rsid w:val="00A02A00"/>
    <w:rsid w:val="00A02BBF"/>
    <w:rsid w:val="00A02C48"/>
    <w:rsid w:val="00A032CD"/>
    <w:rsid w:val="00A036E8"/>
    <w:rsid w:val="00A037CD"/>
    <w:rsid w:val="00A03FDD"/>
    <w:rsid w:val="00A04064"/>
    <w:rsid w:val="00A04324"/>
    <w:rsid w:val="00A0449A"/>
    <w:rsid w:val="00A044BE"/>
    <w:rsid w:val="00A0461D"/>
    <w:rsid w:val="00A04B36"/>
    <w:rsid w:val="00A04FD4"/>
    <w:rsid w:val="00A0519E"/>
    <w:rsid w:val="00A05559"/>
    <w:rsid w:val="00A05695"/>
    <w:rsid w:val="00A05703"/>
    <w:rsid w:val="00A064CE"/>
    <w:rsid w:val="00A065E1"/>
    <w:rsid w:val="00A06A4E"/>
    <w:rsid w:val="00A07081"/>
    <w:rsid w:val="00A071C1"/>
    <w:rsid w:val="00A071CC"/>
    <w:rsid w:val="00A074E4"/>
    <w:rsid w:val="00A075AA"/>
    <w:rsid w:val="00A07E01"/>
    <w:rsid w:val="00A10032"/>
    <w:rsid w:val="00A1007C"/>
    <w:rsid w:val="00A1073F"/>
    <w:rsid w:val="00A10845"/>
    <w:rsid w:val="00A10A8D"/>
    <w:rsid w:val="00A110FD"/>
    <w:rsid w:val="00A111B6"/>
    <w:rsid w:val="00A11BBB"/>
    <w:rsid w:val="00A12F99"/>
    <w:rsid w:val="00A1326C"/>
    <w:rsid w:val="00A1343E"/>
    <w:rsid w:val="00A137CD"/>
    <w:rsid w:val="00A13902"/>
    <w:rsid w:val="00A14752"/>
    <w:rsid w:val="00A14931"/>
    <w:rsid w:val="00A149FD"/>
    <w:rsid w:val="00A15736"/>
    <w:rsid w:val="00A157F2"/>
    <w:rsid w:val="00A15BB1"/>
    <w:rsid w:val="00A16944"/>
    <w:rsid w:val="00A16B47"/>
    <w:rsid w:val="00A16E75"/>
    <w:rsid w:val="00A17B78"/>
    <w:rsid w:val="00A17EBC"/>
    <w:rsid w:val="00A20F2A"/>
    <w:rsid w:val="00A21041"/>
    <w:rsid w:val="00A21B2C"/>
    <w:rsid w:val="00A21D1D"/>
    <w:rsid w:val="00A22957"/>
    <w:rsid w:val="00A22A8D"/>
    <w:rsid w:val="00A22F02"/>
    <w:rsid w:val="00A234E0"/>
    <w:rsid w:val="00A236CC"/>
    <w:rsid w:val="00A23709"/>
    <w:rsid w:val="00A23F5D"/>
    <w:rsid w:val="00A24453"/>
    <w:rsid w:val="00A247B0"/>
    <w:rsid w:val="00A24A0D"/>
    <w:rsid w:val="00A24A2C"/>
    <w:rsid w:val="00A24BA2"/>
    <w:rsid w:val="00A24E87"/>
    <w:rsid w:val="00A25147"/>
    <w:rsid w:val="00A25238"/>
    <w:rsid w:val="00A25352"/>
    <w:rsid w:val="00A2582B"/>
    <w:rsid w:val="00A25F19"/>
    <w:rsid w:val="00A2643F"/>
    <w:rsid w:val="00A26C24"/>
    <w:rsid w:val="00A26F39"/>
    <w:rsid w:val="00A2711C"/>
    <w:rsid w:val="00A27437"/>
    <w:rsid w:val="00A27E86"/>
    <w:rsid w:val="00A300F6"/>
    <w:rsid w:val="00A30275"/>
    <w:rsid w:val="00A307A1"/>
    <w:rsid w:val="00A30AC3"/>
    <w:rsid w:val="00A311F7"/>
    <w:rsid w:val="00A31234"/>
    <w:rsid w:val="00A31361"/>
    <w:rsid w:val="00A313AA"/>
    <w:rsid w:val="00A314AC"/>
    <w:rsid w:val="00A314DF"/>
    <w:rsid w:val="00A318ED"/>
    <w:rsid w:val="00A3245C"/>
    <w:rsid w:val="00A326AF"/>
    <w:rsid w:val="00A33636"/>
    <w:rsid w:val="00A33EEF"/>
    <w:rsid w:val="00A34E4D"/>
    <w:rsid w:val="00A355BE"/>
    <w:rsid w:val="00A356F7"/>
    <w:rsid w:val="00A35CBC"/>
    <w:rsid w:val="00A36014"/>
    <w:rsid w:val="00A36388"/>
    <w:rsid w:val="00A36691"/>
    <w:rsid w:val="00A36E2F"/>
    <w:rsid w:val="00A36E4A"/>
    <w:rsid w:val="00A3747D"/>
    <w:rsid w:val="00A3754A"/>
    <w:rsid w:val="00A37854"/>
    <w:rsid w:val="00A37954"/>
    <w:rsid w:val="00A379F1"/>
    <w:rsid w:val="00A37C3F"/>
    <w:rsid w:val="00A40189"/>
    <w:rsid w:val="00A401EF"/>
    <w:rsid w:val="00A402BE"/>
    <w:rsid w:val="00A402DE"/>
    <w:rsid w:val="00A402FC"/>
    <w:rsid w:val="00A40AF0"/>
    <w:rsid w:val="00A40CBF"/>
    <w:rsid w:val="00A415DD"/>
    <w:rsid w:val="00A4180D"/>
    <w:rsid w:val="00A41937"/>
    <w:rsid w:val="00A41F24"/>
    <w:rsid w:val="00A433FD"/>
    <w:rsid w:val="00A43487"/>
    <w:rsid w:val="00A43A9F"/>
    <w:rsid w:val="00A43AED"/>
    <w:rsid w:val="00A43F77"/>
    <w:rsid w:val="00A44070"/>
    <w:rsid w:val="00A44365"/>
    <w:rsid w:val="00A449AA"/>
    <w:rsid w:val="00A44F6A"/>
    <w:rsid w:val="00A4581D"/>
    <w:rsid w:val="00A45859"/>
    <w:rsid w:val="00A45D82"/>
    <w:rsid w:val="00A45E87"/>
    <w:rsid w:val="00A460A1"/>
    <w:rsid w:val="00A46252"/>
    <w:rsid w:val="00A465C6"/>
    <w:rsid w:val="00A4668C"/>
    <w:rsid w:val="00A46A3E"/>
    <w:rsid w:val="00A46C01"/>
    <w:rsid w:val="00A47178"/>
    <w:rsid w:val="00A47B22"/>
    <w:rsid w:val="00A47B23"/>
    <w:rsid w:val="00A47D25"/>
    <w:rsid w:val="00A50212"/>
    <w:rsid w:val="00A50685"/>
    <w:rsid w:val="00A50C6C"/>
    <w:rsid w:val="00A50D01"/>
    <w:rsid w:val="00A50F70"/>
    <w:rsid w:val="00A51922"/>
    <w:rsid w:val="00A529FD"/>
    <w:rsid w:val="00A53071"/>
    <w:rsid w:val="00A535E4"/>
    <w:rsid w:val="00A53F53"/>
    <w:rsid w:val="00A54065"/>
    <w:rsid w:val="00A54133"/>
    <w:rsid w:val="00A54686"/>
    <w:rsid w:val="00A550F2"/>
    <w:rsid w:val="00A5524A"/>
    <w:rsid w:val="00A555E5"/>
    <w:rsid w:val="00A55739"/>
    <w:rsid w:val="00A55754"/>
    <w:rsid w:val="00A56092"/>
    <w:rsid w:val="00A563D9"/>
    <w:rsid w:val="00A56BDC"/>
    <w:rsid w:val="00A56D40"/>
    <w:rsid w:val="00A56EF5"/>
    <w:rsid w:val="00A5715B"/>
    <w:rsid w:val="00A5752F"/>
    <w:rsid w:val="00A576E0"/>
    <w:rsid w:val="00A57A60"/>
    <w:rsid w:val="00A57B00"/>
    <w:rsid w:val="00A57CAB"/>
    <w:rsid w:val="00A57DB1"/>
    <w:rsid w:val="00A60119"/>
    <w:rsid w:val="00A601E7"/>
    <w:rsid w:val="00A604AB"/>
    <w:rsid w:val="00A60A0D"/>
    <w:rsid w:val="00A60AF6"/>
    <w:rsid w:val="00A60EDE"/>
    <w:rsid w:val="00A61726"/>
    <w:rsid w:val="00A61922"/>
    <w:rsid w:val="00A61EF3"/>
    <w:rsid w:val="00A622E6"/>
    <w:rsid w:val="00A6232C"/>
    <w:rsid w:val="00A62425"/>
    <w:rsid w:val="00A62433"/>
    <w:rsid w:val="00A6245D"/>
    <w:rsid w:val="00A6251B"/>
    <w:rsid w:val="00A6278E"/>
    <w:rsid w:val="00A62C2D"/>
    <w:rsid w:val="00A62E9D"/>
    <w:rsid w:val="00A630BF"/>
    <w:rsid w:val="00A63431"/>
    <w:rsid w:val="00A6358B"/>
    <w:rsid w:val="00A64778"/>
    <w:rsid w:val="00A648C2"/>
    <w:rsid w:val="00A648C3"/>
    <w:rsid w:val="00A64CC4"/>
    <w:rsid w:val="00A654D2"/>
    <w:rsid w:val="00A656F5"/>
    <w:rsid w:val="00A66A1E"/>
    <w:rsid w:val="00A66E8A"/>
    <w:rsid w:val="00A6702D"/>
    <w:rsid w:val="00A6795F"/>
    <w:rsid w:val="00A67E86"/>
    <w:rsid w:val="00A70BBC"/>
    <w:rsid w:val="00A70D7E"/>
    <w:rsid w:val="00A70F53"/>
    <w:rsid w:val="00A7201B"/>
    <w:rsid w:val="00A721EA"/>
    <w:rsid w:val="00A72251"/>
    <w:rsid w:val="00A723A6"/>
    <w:rsid w:val="00A7246E"/>
    <w:rsid w:val="00A72702"/>
    <w:rsid w:val="00A72BFA"/>
    <w:rsid w:val="00A73047"/>
    <w:rsid w:val="00A7368C"/>
    <w:rsid w:val="00A73EB1"/>
    <w:rsid w:val="00A745B9"/>
    <w:rsid w:val="00A75383"/>
    <w:rsid w:val="00A75FDB"/>
    <w:rsid w:val="00A766C1"/>
    <w:rsid w:val="00A76948"/>
    <w:rsid w:val="00A76EF6"/>
    <w:rsid w:val="00A7708C"/>
    <w:rsid w:val="00A772AD"/>
    <w:rsid w:val="00A773EB"/>
    <w:rsid w:val="00A776BE"/>
    <w:rsid w:val="00A77828"/>
    <w:rsid w:val="00A77F66"/>
    <w:rsid w:val="00A801EB"/>
    <w:rsid w:val="00A80296"/>
    <w:rsid w:val="00A805B2"/>
    <w:rsid w:val="00A8076A"/>
    <w:rsid w:val="00A80CDF"/>
    <w:rsid w:val="00A8133D"/>
    <w:rsid w:val="00A81538"/>
    <w:rsid w:val="00A815E2"/>
    <w:rsid w:val="00A81876"/>
    <w:rsid w:val="00A81877"/>
    <w:rsid w:val="00A81CF6"/>
    <w:rsid w:val="00A81F1A"/>
    <w:rsid w:val="00A82C98"/>
    <w:rsid w:val="00A82FD2"/>
    <w:rsid w:val="00A8392F"/>
    <w:rsid w:val="00A83D52"/>
    <w:rsid w:val="00A840A9"/>
    <w:rsid w:val="00A84278"/>
    <w:rsid w:val="00A849B2"/>
    <w:rsid w:val="00A84ADC"/>
    <w:rsid w:val="00A853C5"/>
    <w:rsid w:val="00A85769"/>
    <w:rsid w:val="00A858E0"/>
    <w:rsid w:val="00A85BA5"/>
    <w:rsid w:val="00A866A3"/>
    <w:rsid w:val="00A866A5"/>
    <w:rsid w:val="00A869F1"/>
    <w:rsid w:val="00A86ACD"/>
    <w:rsid w:val="00A86E16"/>
    <w:rsid w:val="00A87395"/>
    <w:rsid w:val="00A8762F"/>
    <w:rsid w:val="00A87E3F"/>
    <w:rsid w:val="00A9008A"/>
    <w:rsid w:val="00A90305"/>
    <w:rsid w:val="00A90776"/>
    <w:rsid w:val="00A907F1"/>
    <w:rsid w:val="00A908EF"/>
    <w:rsid w:val="00A91192"/>
    <w:rsid w:val="00A91291"/>
    <w:rsid w:val="00A916D0"/>
    <w:rsid w:val="00A91C08"/>
    <w:rsid w:val="00A91E90"/>
    <w:rsid w:val="00A9217B"/>
    <w:rsid w:val="00A921F1"/>
    <w:rsid w:val="00A930BC"/>
    <w:rsid w:val="00A93512"/>
    <w:rsid w:val="00A93E63"/>
    <w:rsid w:val="00A9412F"/>
    <w:rsid w:val="00A943B0"/>
    <w:rsid w:val="00A9472C"/>
    <w:rsid w:val="00A94B85"/>
    <w:rsid w:val="00A94CEB"/>
    <w:rsid w:val="00A94FE0"/>
    <w:rsid w:val="00A95517"/>
    <w:rsid w:val="00A9564C"/>
    <w:rsid w:val="00A95781"/>
    <w:rsid w:val="00A95E5B"/>
    <w:rsid w:val="00A965FF"/>
    <w:rsid w:val="00A96B6D"/>
    <w:rsid w:val="00A97119"/>
    <w:rsid w:val="00A972E1"/>
    <w:rsid w:val="00A97694"/>
    <w:rsid w:val="00A977DD"/>
    <w:rsid w:val="00A97930"/>
    <w:rsid w:val="00A97BD1"/>
    <w:rsid w:val="00AA05BF"/>
    <w:rsid w:val="00AA0714"/>
    <w:rsid w:val="00AA155D"/>
    <w:rsid w:val="00AA15F9"/>
    <w:rsid w:val="00AA1784"/>
    <w:rsid w:val="00AA1B35"/>
    <w:rsid w:val="00AA1B46"/>
    <w:rsid w:val="00AA20BB"/>
    <w:rsid w:val="00AA2428"/>
    <w:rsid w:val="00AA2A7B"/>
    <w:rsid w:val="00AA2DA2"/>
    <w:rsid w:val="00AA2DAF"/>
    <w:rsid w:val="00AA3221"/>
    <w:rsid w:val="00AA3F0E"/>
    <w:rsid w:val="00AA42B7"/>
    <w:rsid w:val="00AA45E4"/>
    <w:rsid w:val="00AA4A68"/>
    <w:rsid w:val="00AA53C9"/>
    <w:rsid w:val="00AA5582"/>
    <w:rsid w:val="00AA56C3"/>
    <w:rsid w:val="00AA57B9"/>
    <w:rsid w:val="00AA5F71"/>
    <w:rsid w:val="00AA6129"/>
    <w:rsid w:val="00AA657B"/>
    <w:rsid w:val="00AA6BD0"/>
    <w:rsid w:val="00AA76CC"/>
    <w:rsid w:val="00AA7F47"/>
    <w:rsid w:val="00AB02C8"/>
    <w:rsid w:val="00AB0B65"/>
    <w:rsid w:val="00AB0E4D"/>
    <w:rsid w:val="00AB1D48"/>
    <w:rsid w:val="00AB250E"/>
    <w:rsid w:val="00AB28BA"/>
    <w:rsid w:val="00AB2993"/>
    <w:rsid w:val="00AB356C"/>
    <w:rsid w:val="00AB3C97"/>
    <w:rsid w:val="00AB3D00"/>
    <w:rsid w:val="00AB44D5"/>
    <w:rsid w:val="00AB47A5"/>
    <w:rsid w:val="00AB4865"/>
    <w:rsid w:val="00AB4D2F"/>
    <w:rsid w:val="00AB4F43"/>
    <w:rsid w:val="00AB58C7"/>
    <w:rsid w:val="00AB591E"/>
    <w:rsid w:val="00AB60A9"/>
    <w:rsid w:val="00AB6209"/>
    <w:rsid w:val="00AB6CA7"/>
    <w:rsid w:val="00AB6D23"/>
    <w:rsid w:val="00AB6E79"/>
    <w:rsid w:val="00AB741F"/>
    <w:rsid w:val="00AB78ED"/>
    <w:rsid w:val="00AC0012"/>
    <w:rsid w:val="00AC0C49"/>
    <w:rsid w:val="00AC1A8A"/>
    <w:rsid w:val="00AC2839"/>
    <w:rsid w:val="00AC2E7B"/>
    <w:rsid w:val="00AC37E8"/>
    <w:rsid w:val="00AC4022"/>
    <w:rsid w:val="00AC40AA"/>
    <w:rsid w:val="00AC4102"/>
    <w:rsid w:val="00AC43F5"/>
    <w:rsid w:val="00AC48CD"/>
    <w:rsid w:val="00AC4D19"/>
    <w:rsid w:val="00AC51D2"/>
    <w:rsid w:val="00AC5279"/>
    <w:rsid w:val="00AC533E"/>
    <w:rsid w:val="00AC57ED"/>
    <w:rsid w:val="00AC5888"/>
    <w:rsid w:val="00AC592E"/>
    <w:rsid w:val="00AC5A90"/>
    <w:rsid w:val="00AC65B3"/>
    <w:rsid w:val="00AC6A07"/>
    <w:rsid w:val="00AC6D00"/>
    <w:rsid w:val="00AC6E07"/>
    <w:rsid w:val="00AC6EB4"/>
    <w:rsid w:val="00AC6FD7"/>
    <w:rsid w:val="00AC7021"/>
    <w:rsid w:val="00AC737F"/>
    <w:rsid w:val="00AC77AC"/>
    <w:rsid w:val="00AC7917"/>
    <w:rsid w:val="00AD0758"/>
    <w:rsid w:val="00AD10D0"/>
    <w:rsid w:val="00AD1C52"/>
    <w:rsid w:val="00AD1F04"/>
    <w:rsid w:val="00AD2B28"/>
    <w:rsid w:val="00AD2CE2"/>
    <w:rsid w:val="00AD3271"/>
    <w:rsid w:val="00AD377E"/>
    <w:rsid w:val="00AD38E9"/>
    <w:rsid w:val="00AD3EDB"/>
    <w:rsid w:val="00AD49CC"/>
    <w:rsid w:val="00AD53D5"/>
    <w:rsid w:val="00AD543D"/>
    <w:rsid w:val="00AD55D5"/>
    <w:rsid w:val="00AD562A"/>
    <w:rsid w:val="00AD5C81"/>
    <w:rsid w:val="00AD5C8E"/>
    <w:rsid w:val="00AD5DBC"/>
    <w:rsid w:val="00AD636C"/>
    <w:rsid w:val="00AD6728"/>
    <w:rsid w:val="00AD76A8"/>
    <w:rsid w:val="00AD782E"/>
    <w:rsid w:val="00AD78F6"/>
    <w:rsid w:val="00AE09ED"/>
    <w:rsid w:val="00AE0A76"/>
    <w:rsid w:val="00AE141F"/>
    <w:rsid w:val="00AE1465"/>
    <w:rsid w:val="00AE1A04"/>
    <w:rsid w:val="00AE1A9B"/>
    <w:rsid w:val="00AE1B46"/>
    <w:rsid w:val="00AE1BC9"/>
    <w:rsid w:val="00AE1CAB"/>
    <w:rsid w:val="00AE217D"/>
    <w:rsid w:val="00AE2420"/>
    <w:rsid w:val="00AE2FB7"/>
    <w:rsid w:val="00AE30CE"/>
    <w:rsid w:val="00AE3293"/>
    <w:rsid w:val="00AE34C3"/>
    <w:rsid w:val="00AE39FC"/>
    <w:rsid w:val="00AE3E83"/>
    <w:rsid w:val="00AE4395"/>
    <w:rsid w:val="00AE43C5"/>
    <w:rsid w:val="00AE44BE"/>
    <w:rsid w:val="00AE4656"/>
    <w:rsid w:val="00AE4A14"/>
    <w:rsid w:val="00AE4B7D"/>
    <w:rsid w:val="00AE4E98"/>
    <w:rsid w:val="00AE50E5"/>
    <w:rsid w:val="00AE5131"/>
    <w:rsid w:val="00AE5647"/>
    <w:rsid w:val="00AE597E"/>
    <w:rsid w:val="00AE5A6C"/>
    <w:rsid w:val="00AE69BB"/>
    <w:rsid w:val="00AE6BD5"/>
    <w:rsid w:val="00AE6BF3"/>
    <w:rsid w:val="00AE6D75"/>
    <w:rsid w:val="00AE6EB7"/>
    <w:rsid w:val="00AE7839"/>
    <w:rsid w:val="00AE7899"/>
    <w:rsid w:val="00AE79E3"/>
    <w:rsid w:val="00AF07DD"/>
    <w:rsid w:val="00AF0B30"/>
    <w:rsid w:val="00AF0DDC"/>
    <w:rsid w:val="00AF0E96"/>
    <w:rsid w:val="00AF0F5D"/>
    <w:rsid w:val="00AF1141"/>
    <w:rsid w:val="00AF1A09"/>
    <w:rsid w:val="00AF1B61"/>
    <w:rsid w:val="00AF1E95"/>
    <w:rsid w:val="00AF1FAD"/>
    <w:rsid w:val="00AF20E7"/>
    <w:rsid w:val="00AF2105"/>
    <w:rsid w:val="00AF222E"/>
    <w:rsid w:val="00AF22C3"/>
    <w:rsid w:val="00AF2CF6"/>
    <w:rsid w:val="00AF2F2A"/>
    <w:rsid w:val="00AF308C"/>
    <w:rsid w:val="00AF3142"/>
    <w:rsid w:val="00AF3586"/>
    <w:rsid w:val="00AF3790"/>
    <w:rsid w:val="00AF3EC6"/>
    <w:rsid w:val="00AF4616"/>
    <w:rsid w:val="00AF4E9C"/>
    <w:rsid w:val="00AF4F78"/>
    <w:rsid w:val="00AF5225"/>
    <w:rsid w:val="00AF540B"/>
    <w:rsid w:val="00AF56E6"/>
    <w:rsid w:val="00AF58D4"/>
    <w:rsid w:val="00AF5E72"/>
    <w:rsid w:val="00AF6B99"/>
    <w:rsid w:val="00AF6D4E"/>
    <w:rsid w:val="00AF730D"/>
    <w:rsid w:val="00AF74E2"/>
    <w:rsid w:val="00AF7751"/>
    <w:rsid w:val="00AF7837"/>
    <w:rsid w:val="00AF7E37"/>
    <w:rsid w:val="00AF7F50"/>
    <w:rsid w:val="00B000CF"/>
    <w:rsid w:val="00B00606"/>
    <w:rsid w:val="00B009E0"/>
    <w:rsid w:val="00B0184D"/>
    <w:rsid w:val="00B01C08"/>
    <w:rsid w:val="00B01D27"/>
    <w:rsid w:val="00B01D9D"/>
    <w:rsid w:val="00B02A06"/>
    <w:rsid w:val="00B0351B"/>
    <w:rsid w:val="00B03E9C"/>
    <w:rsid w:val="00B040EE"/>
    <w:rsid w:val="00B042A9"/>
    <w:rsid w:val="00B044D5"/>
    <w:rsid w:val="00B0463C"/>
    <w:rsid w:val="00B04876"/>
    <w:rsid w:val="00B04BD1"/>
    <w:rsid w:val="00B04D23"/>
    <w:rsid w:val="00B05023"/>
    <w:rsid w:val="00B054AC"/>
    <w:rsid w:val="00B055CB"/>
    <w:rsid w:val="00B05958"/>
    <w:rsid w:val="00B05B77"/>
    <w:rsid w:val="00B05D57"/>
    <w:rsid w:val="00B0660A"/>
    <w:rsid w:val="00B06ECB"/>
    <w:rsid w:val="00B073D8"/>
    <w:rsid w:val="00B07864"/>
    <w:rsid w:val="00B078B5"/>
    <w:rsid w:val="00B079E9"/>
    <w:rsid w:val="00B07AE2"/>
    <w:rsid w:val="00B07D69"/>
    <w:rsid w:val="00B07E0C"/>
    <w:rsid w:val="00B07E98"/>
    <w:rsid w:val="00B102CB"/>
    <w:rsid w:val="00B10447"/>
    <w:rsid w:val="00B118EF"/>
    <w:rsid w:val="00B122B2"/>
    <w:rsid w:val="00B1305F"/>
    <w:rsid w:val="00B13111"/>
    <w:rsid w:val="00B13382"/>
    <w:rsid w:val="00B13E3B"/>
    <w:rsid w:val="00B14092"/>
    <w:rsid w:val="00B14B9F"/>
    <w:rsid w:val="00B14C06"/>
    <w:rsid w:val="00B14D34"/>
    <w:rsid w:val="00B14F3D"/>
    <w:rsid w:val="00B14F68"/>
    <w:rsid w:val="00B150C0"/>
    <w:rsid w:val="00B156DD"/>
    <w:rsid w:val="00B157F7"/>
    <w:rsid w:val="00B15FF5"/>
    <w:rsid w:val="00B160D0"/>
    <w:rsid w:val="00B164DA"/>
    <w:rsid w:val="00B1664E"/>
    <w:rsid w:val="00B1680B"/>
    <w:rsid w:val="00B16913"/>
    <w:rsid w:val="00B17223"/>
    <w:rsid w:val="00B172A1"/>
    <w:rsid w:val="00B1743F"/>
    <w:rsid w:val="00B176D9"/>
    <w:rsid w:val="00B1772C"/>
    <w:rsid w:val="00B17C65"/>
    <w:rsid w:val="00B20113"/>
    <w:rsid w:val="00B2051A"/>
    <w:rsid w:val="00B211D1"/>
    <w:rsid w:val="00B219E9"/>
    <w:rsid w:val="00B21A99"/>
    <w:rsid w:val="00B21C10"/>
    <w:rsid w:val="00B21EE2"/>
    <w:rsid w:val="00B21EFB"/>
    <w:rsid w:val="00B21F17"/>
    <w:rsid w:val="00B22130"/>
    <w:rsid w:val="00B226B3"/>
    <w:rsid w:val="00B229CB"/>
    <w:rsid w:val="00B22B07"/>
    <w:rsid w:val="00B22CA4"/>
    <w:rsid w:val="00B22F35"/>
    <w:rsid w:val="00B2387C"/>
    <w:rsid w:val="00B23D30"/>
    <w:rsid w:val="00B23E4F"/>
    <w:rsid w:val="00B2412A"/>
    <w:rsid w:val="00B241E4"/>
    <w:rsid w:val="00B245B5"/>
    <w:rsid w:val="00B24645"/>
    <w:rsid w:val="00B2495A"/>
    <w:rsid w:val="00B24CB2"/>
    <w:rsid w:val="00B24DE3"/>
    <w:rsid w:val="00B24EC5"/>
    <w:rsid w:val="00B252F4"/>
    <w:rsid w:val="00B256FD"/>
    <w:rsid w:val="00B2571B"/>
    <w:rsid w:val="00B25905"/>
    <w:rsid w:val="00B25CF5"/>
    <w:rsid w:val="00B2625D"/>
    <w:rsid w:val="00B2664F"/>
    <w:rsid w:val="00B266CE"/>
    <w:rsid w:val="00B26828"/>
    <w:rsid w:val="00B26E93"/>
    <w:rsid w:val="00B27348"/>
    <w:rsid w:val="00B27B90"/>
    <w:rsid w:val="00B30646"/>
    <w:rsid w:val="00B3067D"/>
    <w:rsid w:val="00B30993"/>
    <w:rsid w:val="00B30D0E"/>
    <w:rsid w:val="00B3141F"/>
    <w:rsid w:val="00B31447"/>
    <w:rsid w:val="00B31C9D"/>
    <w:rsid w:val="00B31E90"/>
    <w:rsid w:val="00B3276F"/>
    <w:rsid w:val="00B32AAE"/>
    <w:rsid w:val="00B32B07"/>
    <w:rsid w:val="00B3300F"/>
    <w:rsid w:val="00B33157"/>
    <w:rsid w:val="00B331BA"/>
    <w:rsid w:val="00B33341"/>
    <w:rsid w:val="00B333C9"/>
    <w:rsid w:val="00B33662"/>
    <w:rsid w:val="00B34E18"/>
    <w:rsid w:val="00B34E4F"/>
    <w:rsid w:val="00B34FBA"/>
    <w:rsid w:val="00B35196"/>
    <w:rsid w:val="00B3551D"/>
    <w:rsid w:val="00B3572D"/>
    <w:rsid w:val="00B35A73"/>
    <w:rsid w:val="00B35D4A"/>
    <w:rsid w:val="00B36248"/>
    <w:rsid w:val="00B364FC"/>
    <w:rsid w:val="00B36B1B"/>
    <w:rsid w:val="00B36C6B"/>
    <w:rsid w:val="00B36F60"/>
    <w:rsid w:val="00B36F83"/>
    <w:rsid w:val="00B37184"/>
    <w:rsid w:val="00B37777"/>
    <w:rsid w:val="00B37BB3"/>
    <w:rsid w:val="00B4003F"/>
    <w:rsid w:val="00B4059E"/>
    <w:rsid w:val="00B4102C"/>
    <w:rsid w:val="00B41434"/>
    <w:rsid w:val="00B41F1A"/>
    <w:rsid w:val="00B421D7"/>
    <w:rsid w:val="00B422F7"/>
    <w:rsid w:val="00B425A6"/>
    <w:rsid w:val="00B427E2"/>
    <w:rsid w:val="00B42FEC"/>
    <w:rsid w:val="00B4352E"/>
    <w:rsid w:val="00B438D9"/>
    <w:rsid w:val="00B43C19"/>
    <w:rsid w:val="00B43C8D"/>
    <w:rsid w:val="00B440BF"/>
    <w:rsid w:val="00B44482"/>
    <w:rsid w:val="00B4451C"/>
    <w:rsid w:val="00B44C98"/>
    <w:rsid w:val="00B44E9C"/>
    <w:rsid w:val="00B44FDA"/>
    <w:rsid w:val="00B44FF6"/>
    <w:rsid w:val="00B457B8"/>
    <w:rsid w:val="00B45B7C"/>
    <w:rsid w:val="00B45D74"/>
    <w:rsid w:val="00B461D9"/>
    <w:rsid w:val="00B4630F"/>
    <w:rsid w:val="00B4640B"/>
    <w:rsid w:val="00B46699"/>
    <w:rsid w:val="00B46781"/>
    <w:rsid w:val="00B46A46"/>
    <w:rsid w:val="00B46F5C"/>
    <w:rsid w:val="00B50759"/>
    <w:rsid w:val="00B50859"/>
    <w:rsid w:val="00B50C8E"/>
    <w:rsid w:val="00B50FE4"/>
    <w:rsid w:val="00B510EC"/>
    <w:rsid w:val="00B5127D"/>
    <w:rsid w:val="00B517F1"/>
    <w:rsid w:val="00B51986"/>
    <w:rsid w:val="00B51BB5"/>
    <w:rsid w:val="00B51C9C"/>
    <w:rsid w:val="00B52431"/>
    <w:rsid w:val="00B52698"/>
    <w:rsid w:val="00B528AE"/>
    <w:rsid w:val="00B528FE"/>
    <w:rsid w:val="00B52932"/>
    <w:rsid w:val="00B52F4B"/>
    <w:rsid w:val="00B532A8"/>
    <w:rsid w:val="00B53368"/>
    <w:rsid w:val="00B53581"/>
    <w:rsid w:val="00B53B1C"/>
    <w:rsid w:val="00B53CCE"/>
    <w:rsid w:val="00B53D7E"/>
    <w:rsid w:val="00B53EE9"/>
    <w:rsid w:val="00B53F34"/>
    <w:rsid w:val="00B540D4"/>
    <w:rsid w:val="00B540E8"/>
    <w:rsid w:val="00B542E7"/>
    <w:rsid w:val="00B5483C"/>
    <w:rsid w:val="00B54A15"/>
    <w:rsid w:val="00B54C90"/>
    <w:rsid w:val="00B5525D"/>
    <w:rsid w:val="00B55893"/>
    <w:rsid w:val="00B55CA3"/>
    <w:rsid w:val="00B55E2A"/>
    <w:rsid w:val="00B57061"/>
    <w:rsid w:val="00B57A7E"/>
    <w:rsid w:val="00B57E02"/>
    <w:rsid w:val="00B601BF"/>
    <w:rsid w:val="00B6052F"/>
    <w:rsid w:val="00B609D8"/>
    <w:rsid w:val="00B60C60"/>
    <w:rsid w:val="00B60F49"/>
    <w:rsid w:val="00B611A1"/>
    <w:rsid w:val="00B61AC7"/>
    <w:rsid w:val="00B61D6E"/>
    <w:rsid w:val="00B61FAC"/>
    <w:rsid w:val="00B6212C"/>
    <w:rsid w:val="00B62276"/>
    <w:rsid w:val="00B62314"/>
    <w:rsid w:val="00B62ECA"/>
    <w:rsid w:val="00B63345"/>
    <w:rsid w:val="00B636D1"/>
    <w:rsid w:val="00B6390D"/>
    <w:rsid w:val="00B6399C"/>
    <w:rsid w:val="00B63B3A"/>
    <w:rsid w:val="00B63CC3"/>
    <w:rsid w:val="00B63DD6"/>
    <w:rsid w:val="00B6406F"/>
    <w:rsid w:val="00B64133"/>
    <w:rsid w:val="00B642C9"/>
    <w:rsid w:val="00B6476C"/>
    <w:rsid w:val="00B649F6"/>
    <w:rsid w:val="00B64CE0"/>
    <w:rsid w:val="00B64E58"/>
    <w:rsid w:val="00B65142"/>
    <w:rsid w:val="00B65262"/>
    <w:rsid w:val="00B6588F"/>
    <w:rsid w:val="00B658AF"/>
    <w:rsid w:val="00B65944"/>
    <w:rsid w:val="00B6627E"/>
    <w:rsid w:val="00B66378"/>
    <w:rsid w:val="00B6658D"/>
    <w:rsid w:val="00B672E5"/>
    <w:rsid w:val="00B675D7"/>
    <w:rsid w:val="00B67675"/>
    <w:rsid w:val="00B678CE"/>
    <w:rsid w:val="00B67BD6"/>
    <w:rsid w:val="00B7003D"/>
    <w:rsid w:val="00B70619"/>
    <w:rsid w:val="00B70893"/>
    <w:rsid w:val="00B708A2"/>
    <w:rsid w:val="00B713E4"/>
    <w:rsid w:val="00B71E44"/>
    <w:rsid w:val="00B72046"/>
    <w:rsid w:val="00B728B8"/>
    <w:rsid w:val="00B729AA"/>
    <w:rsid w:val="00B72CE8"/>
    <w:rsid w:val="00B72FCB"/>
    <w:rsid w:val="00B735AE"/>
    <w:rsid w:val="00B74450"/>
    <w:rsid w:val="00B74D01"/>
    <w:rsid w:val="00B7558E"/>
    <w:rsid w:val="00B75EC1"/>
    <w:rsid w:val="00B75ECD"/>
    <w:rsid w:val="00B76720"/>
    <w:rsid w:val="00B76E50"/>
    <w:rsid w:val="00B773D2"/>
    <w:rsid w:val="00B779E1"/>
    <w:rsid w:val="00B801F2"/>
    <w:rsid w:val="00B80766"/>
    <w:rsid w:val="00B80953"/>
    <w:rsid w:val="00B80BB6"/>
    <w:rsid w:val="00B80C5D"/>
    <w:rsid w:val="00B80C66"/>
    <w:rsid w:val="00B80D90"/>
    <w:rsid w:val="00B80E72"/>
    <w:rsid w:val="00B810E5"/>
    <w:rsid w:val="00B81203"/>
    <w:rsid w:val="00B81719"/>
    <w:rsid w:val="00B81B81"/>
    <w:rsid w:val="00B81D1C"/>
    <w:rsid w:val="00B81D27"/>
    <w:rsid w:val="00B81EC2"/>
    <w:rsid w:val="00B82476"/>
    <w:rsid w:val="00B824BB"/>
    <w:rsid w:val="00B83066"/>
    <w:rsid w:val="00B835E2"/>
    <w:rsid w:val="00B8360E"/>
    <w:rsid w:val="00B83F4B"/>
    <w:rsid w:val="00B84186"/>
    <w:rsid w:val="00B849F7"/>
    <w:rsid w:val="00B849FE"/>
    <w:rsid w:val="00B84D7A"/>
    <w:rsid w:val="00B85674"/>
    <w:rsid w:val="00B85C64"/>
    <w:rsid w:val="00B85E40"/>
    <w:rsid w:val="00B8610D"/>
    <w:rsid w:val="00B86A16"/>
    <w:rsid w:val="00B86BBD"/>
    <w:rsid w:val="00B86DB1"/>
    <w:rsid w:val="00B86DB9"/>
    <w:rsid w:val="00B86E94"/>
    <w:rsid w:val="00B87622"/>
    <w:rsid w:val="00B87AEF"/>
    <w:rsid w:val="00B87CB9"/>
    <w:rsid w:val="00B87FE6"/>
    <w:rsid w:val="00B90186"/>
    <w:rsid w:val="00B90472"/>
    <w:rsid w:val="00B904A0"/>
    <w:rsid w:val="00B908A8"/>
    <w:rsid w:val="00B90EC7"/>
    <w:rsid w:val="00B915F5"/>
    <w:rsid w:val="00B916C1"/>
    <w:rsid w:val="00B91F5E"/>
    <w:rsid w:val="00B92135"/>
    <w:rsid w:val="00B926DB"/>
    <w:rsid w:val="00B926EF"/>
    <w:rsid w:val="00B92916"/>
    <w:rsid w:val="00B92A28"/>
    <w:rsid w:val="00B92B7D"/>
    <w:rsid w:val="00B9306F"/>
    <w:rsid w:val="00B9340F"/>
    <w:rsid w:val="00B93C21"/>
    <w:rsid w:val="00B94B7D"/>
    <w:rsid w:val="00B94C53"/>
    <w:rsid w:val="00B94E6C"/>
    <w:rsid w:val="00B94EF5"/>
    <w:rsid w:val="00B95291"/>
    <w:rsid w:val="00B954ED"/>
    <w:rsid w:val="00B959CF"/>
    <w:rsid w:val="00B959D9"/>
    <w:rsid w:val="00B95F77"/>
    <w:rsid w:val="00B95FB4"/>
    <w:rsid w:val="00B95FBA"/>
    <w:rsid w:val="00B96569"/>
    <w:rsid w:val="00B9671A"/>
    <w:rsid w:val="00B9694B"/>
    <w:rsid w:val="00B96BAC"/>
    <w:rsid w:val="00B96EE6"/>
    <w:rsid w:val="00B97126"/>
    <w:rsid w:val="00B975B5"/>
    <w:rsid w:val="00B97778"/>
    <w:rsid w:val="00B9783E"/>
    <w:rsid w:val="00B978B2"/>
    <w:rsid w:val="00B97C01"/>
    <w:rsid w:val="00BA008C"/>
    <w:rsid w:val="00BA04C4"/>
    <w:rsid w:val="00BA0D1A"/>
    <w:rsid w:val="00BA1081"/>
    <w:rsid w:val="00BA145F"/>
    <w:rsid w:val="00BA17A2"/>
    <w:rsid w:val="00BA200A"/>
    <w:rsid w:val="00BA214B"/>
    <w:rsid w:val="00BA2BEE"/>
    <w:rsid w:val="00BA2C4C"/>
    <w:rsid w:val="00BA2F5B"/>
    <w:rsid w:val="00BA3610"/>
    <w:rsid w:val="00BA3693"/>
    <w:rsid w:val="00BA3FD0"/>
    <w:rsid w:val="00BA41CC"/>
    <w:rsid w:val="00BA4875"/>
    <w:rsid w:val="00BA5038"/>
    <w:rsid w:val="00BA5621"/>
    <w:rsid w:val="00BA5FC7"/>
    <w:rsid w:val="00BA6B0D"/>
    <w:rsid w:val="00BA6B1E"/>
    <w:rsid w:val="00BA6C06"/>
    <w:rsid w:val="00BA6DC9"/>
    <w:rsid w:val="00BA7144"/>
    <w:rsid w:val="00BA721C"/>
    <w:rsid w:val="00BA7978"/>
    <w:rsid w:val="00BA7E22"/>
    <w:rsid w:val="00BB0F80"/>
    <w:rsid w:val="00BB11E8"/>
    <w:rsid w:val="00BB129C"/>
    <w:rsid w:val="00BB12FD"/>
    <w:rsid w:val="00BB1683"/>
    <w:rsid w:val="00BB1927"/>
    <w:rsid w:val="00BB1DB6"/>
    <w:rsid w:val="00BB226F"/>
    <w:rsid w:val="00BB22DD"/>
    <w:rsid w:val="00BB25CF"/>
    <w:rsid w:val="00BB270A"/>
    <w:rsid w:val="00BB2AD8"/>
    <w:rsid w:val="00BB30E2"/>
    <w:rsid w:val="00BB317A"/>
    <w:rsid w:val="00BB3860"/>
    <w:rsid w:val="00BB3CD8"/>
    <w:rsid w:val="00BB4110"/>
    <w:rsid w:val="00BB4288"/>
    <w:rsid w:val="00BB45E1"/>
    <w:rsid w:val="00BB46CA"/>
    <w:rsid w:val="00BB5515"/>
    <w:rsid w:val="00BB5798"/>
    <w:rsid w:val="00BB5CEB"/>
    <w:rsid w:val="00BB5F43"/>
    <w:rsid w:val="00BB5FB7"/>
    <w:rsid w:val="00BB6260"/>
    <w:rsid w:val="00BB6413"/>
    <w:rsid w:val="00BB6960"/>
    <w:rsid w:val="00BB6CD6"/>
    <w:rsid w:val="00BB6E70"/>
    <w:rsid w:val="00BB7D2D"/>
    <w:rsid w:val="00BC0306"/>
    <w:rsid w:val="00BC0565"/>
    <w:rsid w:val="00BC08D5"/>
    <w:rsid w:val="00BC08F9"/>
    <w:rsid w:val="00BC1018"/>
    <w:rsid w:val="00BC1856"/>
    <w:rsid w:val="00BC19BC"/>
    <w:rsid w:val="00BC1A5D"/>
    <w:rsid w:val="00BC238F"/>
    <w:rsid w:val="00BC23AF"/>
    <w:rsid w:val="00BC2525"/>
    <w:rsid w:val="00BC2709"/>
    <w:rsid w:val="00BC29FB"/>
    <w:rsid w:val="00BC2CC7"/>
    <w:rsid w:val="00BC2FFB"/>
    <w:rsid w:val="00BC394B"/>
    <w:rsid w:val="00BC3ACB"/>
    <w:rsid w:val="00BC3D25"/>
    <w:rsid w:val="00BC4232"/>
    <w:rsid w:val="00BC43A5"/>
    <w:rsid w:val="00BC4496"/>
    <w:rsid w:val="00BC4D8A"/>
    <w:rsid w:val="00BC4F58"/>
    <w:rsid w:val="00BC5409"/>
    <w:rsid w:val="00BC5494"/>
    <w:rsid w:val="00BC5555"/>
    <w:rsid w:val="00BC5ABF"/>
    <w:rsid w:val="00BC5B6D"/>
    <w:rsid w:val="00BC6232"/>
    <w:rsid w:val="00BC6937"/>
    <w:rsid w:val="00BC7199"/>
    <w:rsid w:val="00BC7830"/>
    <w:rsid w:val="00BC7DD4"/>
    <w:rsid w:val="00BC7E32"/>
    <w:rsid w:val="00BD01F4"/>
    <w:rsid w:val="00BD0D38"/>
    <w:rsid w:val="00BD14C7"/>
    <w:rsid w:val="00BD15B3"/>
    <w:rsid w:val="00BD180E"/>
    <w:rsid w:val="00BD1810"/>
    <w:rsid w:val="00BD1922"/>
    <w:rsid w:val="00BD23AD"/>
    <w:rsid w:val="00BD2592"/>
    <w:rsid w:val="00BD2B98"/>
    <w:rsid w:val="00BD2C11"/>
    <w:rsid w:val="00BD2D28"/>
    <w:rsid w:val="00BD2F61"/>
    <w:rsid w:val="00BD37DE"/>
    <w:rsid w:val="00BD3BC7"/>
    <w:rsid w:val="00BD432E"/>
    <w:rsid w:val="00BD4654"/>
    <w:rsid w:val="00BD4903"/>
    <w:rsid w:val="00BD643C"/>
    <w:rsid w:val="00BD672A"/>
    <w:rsid w:val="00BD67B8"/>
    <w:rsid w:val="00BD6D9E"/>
    <w:rsid w:val="00BD6DBA"/>
    <w:rsid w:val="00BD7E09"/>
    <w:rsid w:val="00BE0036"/>
    <w:rsid w:val="00BE0BC6"/>
    <w:rsid w:val="00BE14CA"/>
    <w:rsid w:val="00BE1E3B"/>
    <w:rsid w:val="00BE22DB"/>
    <w:rsid w:val="00BE2302"/>
    <w:rsid w:val="00BE24B1"/>
    <w:rsid w:val="00BE27DB"/>
    <w:rsid w:val="00BE2AA4"/>
    <w:rsid w:val="00BE2B7A"/>
    <w:rsid w:val="00BE2D64"/>
    <w:rsid w:val="00BE316F"/>
    <w:rsid w:val="00BE35B1"/>
    <w:rsid w:val="00BE3A43"/>
    <w:rsid w:val="00BE4138"/>
    <w:rsid w:val="00BE45B3"/>
    <w:rsid w:val="00BE47B6"/>
    <w:rsid w:val="00BE4848"/>
    <w:rsid w:val="00BE4C58"/>
    <w:rsid w:val="00BE4E72"/>
    <w:rsid w:val="00BE4FB3"/>
    <w:rsid w:val="00BE500F"/>
    <w:rsid w:val="00BE5230"/>
    <w:rsid w:val="00BE5539"/>
    <w:rsid w:val="00BE57D6"/>
    <w:rsid w:val="00BE59BF"/>
    <w:rsid w:val="00BE5E43"/>
    <w:rsid w:val="00BE6020"/>
    <w:rsid w:val="00BE6340"/>
    <w:rsid w:val="00BE66BE"/>
    <w:rsid w:val="00BE6D86"/>
    <w:rsid w:val="00BE7116"/>
    <w:rsid w:val="00BE714D"/>
    <w:rsid w:val="00BE71BF"/>
    <w:rsid w:val="00BE7569"/>
    <w:rsid w:val="00BE75B6"/>
    <w:rsid w:val="00BE75FF"/>
    <w:rsid w:val="00BE79D0"/>
    <w:rsid w:val="00BE7A45"/>
    <w:rsid w:val="00BE7C83"/>
    <w:rsid w:val="00BF0052"/>
    <w:rsid w:val="00BF074A"/>
    <w:rsid w:val="00BF0E58"/>
    <w:rsid w:val="00BF0F37"/>
    <w:rsid w:val="00BF1018"/>
    <w:rsid w:val="00BF175C"/>
    <w:rsid w:val="00BF1964"/>
    <w:rsid w:val="00BF1CAB"/>
    <w:rsid w:val="00BF1CFD"/>
    <w:rsid w:val="00BF1E5D"/>
    <w:rsid w:val="00BF2590"/>
    <w:rsid w:val="00BF26B9"/>
    <w:rsid w:val="00BF26C2"/>
    <w:rsid w:val="00BF29F7"/>
    <w:rsid w:val="00BF2C95"/>
    <w:rsid w:val="00BF2C9E"/>
    <w:rsid w:val="00BF2EC1"/>
    <w:rsid w:val="00BF30F0"/>
    <w:rsid w:val="00BF324F"/>
    <w:rsid w:val="00BF35E6"/>
    <w:rsid w:val="00BF38A5"/>
    <w:rsid w:val="00BF39AA"/>
    <w:rsid w:val="00BF56A2"/>
    <w:rsid w:val="00BF5731"/>
    <w:rsid w:val="00BF57D4"/>
    <w:rsid w:val="00BF6597"/>
    <w:rsid w:val="00BF67DF"/>
    <w:rsid w:val="00BF694C"/>
    <w:rsid w:val="00BF757C"/>
    <w:rsid w:val="00BF7B3E"/>
    <w:rsid w:val="00BF7CF4"/>
    <w:rsid w:val="00BF7F50"/>
    <w:rsid w:val="00C00381"/>
    <w:rsid w:val="00C00694"/>
    <w:rsid w:val="00C0071B"/>
    <w:rsid w:val="00C00FE8"/>
    <w:rsid w:val="00C01355"/>
    <w:rsid w:val="00C01387"/>
    <w:rsid w:val="00C01771"/>
    <w:rsid w:val="00C017EE"/>
    <w:rsid w:val="00C0191D"/>
    <w:rsid w:val="00C019FF"/>
    <w:rsid w:val="00C01BCB"/>
    <w:rsid w:val="00C01FB4"/>
    <w:rsid w:val="00C0221B"/>
    <w:rsid w:val="00C0264A"/>
    <w:rsid w:val="00C02884"/>
    <w:rsid w:val="00C03041"/>
    <w:rsid w:val="00C032BD"/>
    <w:rsid w:val="00C0350A"/>
    <w:rsid w:val="00C03831"/>
    <w:rsid w:val="00C038E3"/>
    <w:rsid w:val="00C03DD8"/>
    <w:rsid w:val="00C04023"/>
    <w:rsid w:val="00C0456E"/>
    <w:rsid w:val="00C0498D"/>
    <w:rsid w:val="00C04B03"/>
    <w:rsid w:val="00C04C64"/>
    <w:rsid w:val="00C04D9A"/>
    <w:rsid w:val="00C0517E"/>
    <w:rsid w:val="00C05D96"/>
    <w:rsid w:val="00C0600E"/>
    <w:rsid w:val="00C061A2"/>
    <w:rsid w:val="00C0689D"/>
    <w:rsid w:val="00C06CB7"/>
    <w:rsid w:val="00C06E1F"/>
    <w:rsid w:val="00C0706A"/>
    <w:rsid w:val="00C0720F"/>
    <w:rsid w:val="00C0729C"/>
    <w:rsid w:val="00C07774"/>
    <w:rsid w:val="00C108EA"/>
    <w:rsid w:val="00C10C58"/>
    <w:rsid w:val="00C11093"/>
    <w:rsid w:val="00C110C6"/>
    <w:rsid w:val="00C115D8"/>
    <w:rsid w:val="00C11CF2"/>
    <w:rsid w:val="00C11F45"/>
    <w:rsid w:val="00C120E8"/>
    <w:rsid w:val="00C12193"/>
    <w:rsid w:val="00C12373"/>
    <w:rsid w:val="00C12444"/>
    <w:rsid w:val="00C1283D"/>
    <w:rsid w:val="00C12F04"/>
    <w:rsid w:val="00C1326F"/>
    <w:rsid w:val="00C1327D"/>
    <w:rsid w:val="00C143D0"/>
    <w:rsid w:val="00C152A4"/>
    <w:rsid w:val="00C15792"/>
    <w:rsid w:val="00C15952"/>
    <w:rsid w:val="00C15D1D"/>
    <w:rsid w:val="00C15E84"/>
    <w:rsid w:val="00C15FD9"/>
    <w:rsid w:val="00C16644"/>
    <w:rsid w:val="00C166AF"/>
    <w:rsid w:val="00C16F20"/>
    <w:rsid w:val="00C1741A"/>
    <w:rsid w:val="00C17431"/>
    <w:rsid w:val="00C17B65"/>
    <w:rsid w:val="00C17C71"/>
    <w:rsid w:val="00C17EDA"/>
    <w:rsid w:val="00C17F70"/>
    <w:rsid w:val="00C20269"/>
    <w:rsid w:val="00C2028C"/>
    <w:rsid w:val="00C20577"/>
    <w:rsid w:val="00C20AB7"/>
    <w:rsid w:val="00C2159B"/>
    <w:rsid w:val="00C216A7"/>
    <w:rsid w:val="00C21B89"/>
    <w:rsid w:val="00C21D8A"/>
    <w:rsid w:val="00C21F28"/>
    <w:rsid w:val="00C21F61"/>
    <w:rsid w:val="00C22284"/>
    <w:rsid w:val="00C22498"/>
    <w:rsid w:val="00C2253B"/>
    <w:rsid w:val="00C22ABA"/>
    <w:rsid w:val="00C22E48"/>
    <w:rsid w:val="00C2303D"/>
    <w:rsid w:val="00C23BFB"/>
    <w:rsid w:val="00C23D08"/>
    <w:rsid w:val="00C23DEC"/>
    <w:rsid w:val="00C24021"/>
    <w:rsid w:val="00C2403F"/>
    <w:rsid w:val="00C245C9"/>
    <w:rsid w:val="00C2475F"/>
    <w:rsid w:val="00C247F1"/>
    <w:rsid w:val="00C24EC0"/>
    <w:rsid w:val="00C253EE"/>
    <w:rsid w:val="00C25631"/>
    <w:rsid w:val="00C256AB"/>
    <w:rsid w:val="00C25958"/>
    <w:rsid w:val="00C25A7F"/>
    <w:rsid w:val="00C25F1D"/>
    <w:rsid w:val="00C26294"/>
    <w:rsid w:val="00C26781"/>
    <w:rsid w:val="00C26F66"/>
    <w:rsid w:val="00C27523"/>
    <w:rsid w:val="00C278E9"/>
    <w:rsid w:val="00C301CF"/>
    <w:rsid w:val="00C3038A"/>
    <w:rsid w:val="00C30E18"/>
    <w:rsid w:val="00C31010"/>
    <w:rsid w:val="00C312E0"/>
    <w:rsid w:val="00C31636"/>
    <w:rsid w:val="00C316BF"/>
    <w:rsid w:val="00C3176D"/>
    <w:rsid w:val="00C3178C"/>
    <w:rsid w:val="00C319D3"/>
    <w:rsid w:val="00C31C09"/>
    <w:rsid w:val="00C32590"/>
    <w:rsid w:val="00C327A5"/>
    <w:rsid w:val="00C32844"/>
    <w:rsid w:val="00C32C64"/>
    <w:rsid w:val="00C33A1F"/>
    <w:rsid w:val="00C33B80"/>
    <w:rsid w:val="00C33CE1"/>
    <w:rsid w:val="00C33E1F"/>
    <w:rsid w:val="00C345AD"/>
    <w:rsid w:val="00C3462B"/>
    <w:rsid w:val="00C3474A"/>
    <w:rsid w:val="00C348EC"/>
    <w:rsid w:val="00C34FB2"/>
    <w:rsid w:val="00C351BF"/>
    <w:rsid w:val="00C35A50"/>
    <w:rsid w:val="00C35DCC"/>
    <w:rsid w:val="00C35F8D"/>
    <w:rsid w:val="00C3604E"/>
    <w:rsid w:val="00C36443"/>
    <w:rsid w:val="00C36721"/>
    <w:rsid w:val="00C36828"/>
    <w:rsid w:val="00C36B01"/>
    <w:rsid w:val="00C373D6"/>
    <w:rsid w:val="00C37501"/>
    <w:rsid w:val="00C37769"/>
    <w:rsid w:val="00C37FFC"/>
    <w:rsid w:val="00C405EF"/>
    <w:rsid w:val="00C40712"/>
    <w:rsid w:val="00C407DD"/>
    <w:rsid w:val="00C409F8"/>
    <w:rsid w:val="00C40A20"/>
    <w:rsid w:val="00C4174C"/>
    <w:rsid w:val="00C4174E"/>
    <w:rsid w:val="00C417EF"/>
    <w:rsid w:val="00C4197E"/>
    <w:rsid w:val="00C41AF8"/>
    <w:rsid w:val="00C41EEC"/>
    <w:rsid w:val="00C41FF4"/>
    <w:rsid w:val="00C421CA"/>
    <w:rsid w:val="00C43474"/>
    <w:rsid w:val="00C43666"/>
    <w:rsid w:val="00C436C1"/>
    <w:rsid w:val="00C43A76"/>
    <w:rsid w:val="00C440AA"/>
    <w:rsid w:val="00C44213"/>
    <w:rsid w:val="00C4457C"/>
    <w:rsid w:val="00C446CF"/>
    <w:rsid w:val="00C45086"/>
    <w:rsid w:val="00C454DC"/>
    <w:rsid w:val="00C45DF5"/>
    <w:rsid w:val="00C46115"/>
    <w:rsid w:val="00C4632D"/>
    <w:rsid w:val="00C46458"/>
    <w:rsid w:val="00C46511"/>
    <w:rsid w:val="00C466BF"/>
    <w:rsid w:val="00C46824"/>
    <w:rsid w:val="00C46BEA"/>
    <w:rsid w:val="00C46C68"/>
    <w:rsid w:val="00C471F6"/>
    <w:rsid w:val="00C475CB"/>
    <w:rsid w:val="00C47604"/>
    <w:rsid w:val="00C4768F"/>
    <w:rsid w:val="00C47B4B"/>
    <w:rsid w:val="00C47B87"/>
    <w:rsid w:val="00C47F76"/>
    <w:rsid w:val="00C502BA"/>
    <w:rsid w:val="00C50328"/>
    <w:rsid w:val="00C504B0"/>
    <w:rsid w:val="00C50AED"/>
    <w:rsid w:val="00C50FA7"/>
    <w:rsid w:val="00C515ED"/>
    <w:rsid w:val="00C5172C"/>
    <w:rsid w:val="00C5174E"/>
    <w:rsid w:val="00C517AA"/>
    <w:rsid w:val="00C518D5"/>
    <w:rsid w:val="00C51A52"/>
    <w:rsid w:val="00C51D97"/>
    <w:rsid w:val="00C51DEA"/>
    <w:rsid w:val="00C51FA7"/>
    <w:rsid w:val="00C52652"/>
    <w:rsid w:val="00C52AE1"/>
    <w:rsid w:val="00C52E45"/>
    <w:rsid w:val="00C53487"/>
    <w:rsid w:val="00C5377A"/>
    <w:rsid w:val="00C5482C"/>
    <w:rsid w:val="00C54B19"/>
    <w:rsid w:val="00C5545C"/>
    <w:rsid w:val="00C55EB9"/>
    <w:rsid w:val="00C5602C"/>
    <w:rsid w:val="00C56183"/>
    <w:rsid w:val="00C562B6"/>
    <w:rsid w:val="00C565DA"/>
    <w:rsid w:val="00C56C8A"/>
    <w:rsid w:val="00C56F32"/>
    <w:rsid w:val="00C57043"/>
    <w:rsid w:val="00C57252"/>
    <w:rsid w:val="00C57914"/>
    <w:rsid w:val="00C57963"/>
    <w:rsid w:val="00C57D6A"/>
    <w:rsid w:val="00C61566"/>
    <w:rsid w:val="00C61CB4"/>
    <w:rsid w:val="00C61E80"/>
    <w:rsid w:val="00C62062"/>
    <w:rsid w:val="00C62660"/>
    <w:rsid w:val="00C626F6"/>
    <w:rsid w:val="00C62CD2"/>
    <w:rsid w:val="00C63268"/>
    <w:rsid w:val="00C63289"/>
    <w:rsid w:val="00C6333D"/>
    <w:rsid w:val="00C6378B"/>
    <w:rsid w:val="00C63BA3"/>
    <w:rsid w:val="00C63D4C"/>
    <w:rsid w:val="00C64110"/>
    <w:rsid w:val="00C64770"/>
    <w:rsid w:val="00C64C2A"/>
    <w:rsid w:val="00C65562"/>
    <w:rsid w:val="00C6563B"/>
    <w:rsid w:val="00C65838"/>
    <w:rsid w:val="00C65925"/>
    <w:rsid w:val="00C6613E"/>
    <w:rsid w:val="00C661C6"/>
    <w:rsid w:val="00C661ED"/>
    <w:rsid w:val="00C664A0"/>
    <w:rsid w:val="00C6654F"/>
    <w:rsid w:val="00C67378"/>
    <w:rsid w:val="00C67CE3"/>
    <w:rsid w:val="00C67DAC"/>
    <w:rsid w:val="00C67E68"/>
    <w:rsid w:val="00C70C92"/>
    <w:rsid w:val="00C71AF7"/>
    <w:rsid w:val="00C71B3B"/>
    <w:rsid w:val="00C71E35"/>
    <w:rsid w:val="00C722B7"/>
    <w:rsid w:val="00C725D3"/>
    <w:rsid w:val="00C72A08"/>
    <w:rsid w:val="00C72C67"/>
    <w:rsid w:val="00C7311C"/>
    <w:rsid w:val="00C734EA"/>
    <w:rsid w:val="00C73717"/>
    <w:rsid w:val="00C73FB5"/>
    <w:rsid w:val="00C743CE"/>
    <w:rsid w:val="00C74517"/>
    <w:rsid w:val="00C7466E"/>
    <w:rsid w:val="00C74B69"/>
    <w:rsid w:val="00C75137"/>
    <w:rsid w:val="00C753A0"/>
    <w:rsid w:val="00C7540E"/>
    <w:rsid w:val="00C754CF"/>
    <w:rsid w:val="00C7565F"/>
    <w:rsid w:val="00C75773"/>
    <w:rsid w:val="00C75892"/>
    <w:rsid w:val="00C75AC4"/>
    <w:rsid w:val="00C75E00"/>
    <w:rsid w:val="00C76266"/>
    <w:rsid w:val="00C762D8"/>
    <w:rsid w:val="00C76B2C"/>
    <w:rsid w:val="00C76E52"/>
    <w:rsid w:val="00C770C7"/>
    <w:rsid w:val="00C772D5"/>
    <w:rsid w:val="00C776AF"/>
    <w:rsid w:val="00C778E6"/>
    <w:rsid w:val="00C77A47"/>
    <w:rsid w:val="00C804B5"/>
    <w:rsid w:val="00C80542"/>
    <w:rsid w:val="00C8079D"/>
    <w:rsid w:val="00C80FAC"/>
    <w:rsid w:val="00C81299"/>
    <w:rsid w:val="00C812C3"/>
    <w:rsid w:val="00C814C4"/>
    <w:rsid w:val="00C816A8"/>
    <w:rsid w:val="00C81C7F"/>
    <w:rsid w:val="00C81E1A"/>
    <w:rsid w:val="00C82136"/>
    <w:rsid w:val="00C823EA"/>
    <w:rsid w:val="00C826E1"/>
    <w:rsid w:val="00C82C5E"/>
    <w:rsid w:val="00C82D09"/>
    <w:rsid w:val="00C831ED"/>
    <w:rsid w:val="00C833A8"/>
    <w:rsid w:val="00C836A1"/>
    <w:rsid w:val="00C839BF"/>
    <w:rsid w:val="00C83A42"/>
    <w:rsid w:val="00C83E3A"/>
    <w:rsid w:val="00C84107"/>
    <w:rsid w:val="00C84801"/>
    <w:rsid w:val="00C84D1D"/>
    <w:rsid w:val="00C84D87"/>
    <w:rsid w:val="00C85B6E"/>
    <w:rsid w:val="00C85E48"/>
    <w:rsid w:val="00C86D5D"/>
    <w:rsid w:val="00C8743A"/>
    <w:rsid w:val="00C8762B"/>
    <w:rsid w:val="00C87A01"/>
    <w:rsid w:val="00C901F3"/>
    <w:rsid w:val="00C90442"/>
    <w:rsid w:val="00C9062B"/>
    <w:rsid w:val="00C909C3"/>
    <w:rsid w:val="00C90D02"/>
    <w:rsid w:val="00C90EC9"/>
    <w:rsid w:val="00C91500"/>
    <w:rsid w:val="00C917E9"/>
    <w:rsid w:val="00C91BD3"/>
    <w:rsid w:val="00C91D43"/>
    <w:rsid w:val="00C92073"/>
    <w:rsid w:val="00C9255A"/>
    <w:rsid w:val="00C93424"/>
    <w:rsid w:val="00C93541"/>
    <w:rsid w:val="00C938FB"/>
    <w:rsid w:val="00C93F7A"/>
    <w:rsid w:val="00C94145"/>
    <w:rsid w:val="00C942E6"/>
    <w:rsid w:val="00C94542"/>
    <w:rsid w:val="00C95A1C"/>
    <w:rsid w:val="00C96060"/>
    <w:rsid w:val="00C968A7"/>
    <w:rsid w:val="00C96941"/>
    <w:rsid w:val="00C96C0B"/>
    <w:rsid w:val="00C97347"/>
    <w:rsid w:val="00C97352"/>
    <w:rsid w:val="00C974C7"/>
    <w:rsid w:val="00C97860"/>
    <w:rsid w:val="00C97E76"/>
    <w:rsid w:val="00CA0599"/>
    <w:rsid w:val="00CA0D2B"/>
    <w:rsid w:val="00CA1011"/>
    <w:rsid w:val="00CA10DE"/>
    <w:rsid w:val="00CA1560"/>
    <w:rsid w:val="00CA19A7"/>
    <w:rsid w:val="00CA22A3"/>
    <w:rsid w:val="00CA2922"/>
    <w:rsid w:val="00CA2FCA"/>
    <w:rsid w:val="00CA31DD"/>
    <w:rsid w:val="00CA330A"/>
    <w:rsid w:val="00CA354C"/>
    <w:rsid w:val="00CA389D"/>
    <w:rsid w:val="00CA39BB"/>
    <w:rsid w:val="00CA3A8B"/>
    <w:rsid w:val="00CA3AF6"/>
    <w:rsid w:val="00CA4094"/>
    <w:rsid w:val="00CA4174"/>
    <w:rsid w:val="00CA459F"/>
    <w:rsid w:val="00CA49C4"/>
    <w:rsid w:val="00CA51C9"/>
    <w:rsid w:val="00CA54A7"/>
    <w:rsid w:val="00CA55DF"/>
    <w:rsid w:val="00CA69F3"/>
    <w:rsid w:val="00CA6B18"/>
    <w:rsid w:val="00CA6D85"/>
    <w:rsid w:val="00CA6E5B"/>
    <w:rsid w:val="00CA74AF"/>
    <w:rsid w:val="00CB0128"/>
    <w:rsid w:val="00CB09FF"/>
    <w:rsid w:val="00CB0E5E"/>
    <w:rsid w:val="00CB17D2"/>
    <w:rsid w:val="00CB19FE"/>
    <w:rsid w:val="00CB235A"/>
    <w:rsid w:val="00CB28EC"/>
    <w:rsid w:val="00CB2AA9"/>
    <w:rsid w:val="00CB2BB1"/>
    <w:rsid w:val="00CB33B2"/>
    <w:rsid w:val="00CB3542"/>
    <w:rsid w:val="00CB372A"/>
    <w:rsid w:val="00CB3885"/>
    <w:rsid w:val="00CB38DA"/>
    <w:rsid w:val="00CB3EC8"/>
    <w:rsid w:val="00CB3FE2"/>
    <w:rsid w:val="00CB45FE"/>
    <w:rsid w:val="00CB470A"/>
    <w:rsid w:val="00CB4753"/>
    <w:rsid w:val="00CB488D"/>
    <w:rsid w:val="00CB4B4D"/>
    <w:rsid w:val="00CB508E"/>
    <w:rsid w:val="00CB544D"/>
    <w:rsid w:val="00CB56B3"/>
    <w:rsid w:val="00CB58E5"/>
    <w:rsid w:val="00CB5AAA"/>
    <w:rsid w:val="00CB601C"/>
    <w:rsid w:val="00CB65AD"/>
    <w:rsid w:val="00CB6F03"/>
    <w:rsid w:val="00CB7517"/>
    <w:rsid w:val="00CB775F"/>
    <w:rsid w:val="00CB7E67"/>
    <w:rsid w:val="00CC013E"/>
    <w:rsid w:val="00CC0231"/>
    <w:rsid w:val="00CC0388"/>
    <w:rsid w:val="00CC0B44"/>
    <w:rsid w:val="00CC0BDB"/>
    <w:rsid w:val="00CC0C56"/>
    <w:rsid w:val="00CC1533"/>
    <w:rsid w:val="00CC184F"/>
    <w:rsid w:val="00CC1912"/>
    <w:rsid w:val="00CC1ADC"/>
    <w:rsid w:val="00CC2335"/>
    <w:rsid w:val="00CC2471"/>
    <w:rsid w:val="00CC2C9E"/>
    <w:rsid w:val="00CC2D3F"/>
    <w:rsid w:val="00CC2FD8"/>
    <w:rsid w:val="00CC3361"/>
    <w:rsid w:val="00CC39A2"/>
    <w:rsid w:val="00CC3A73"/>
    <w:rsid w:val="00CC440B"/>
    <w:rsid w:val="00CC45BA"/>
    <w:rsid w:val="00CC46B8"/>
    <w:rsid w:val="00CC4CA3"/>
    <w:rsid w:val="00CC4D8D"/>
    <w:rsid w:val="00CC559D"/>
    <w:rsid w:val="00CC5B65"/>
    <w:rsid w:val="00CC5C78"/>
    <w:rsid w:val="00CC6F8E"/>
    <w:rsid w:val="00CC73F1"/>
    <w:rsid w:val="00CC74A9"/>
    <w:rsid w:val="00CC752E"/>
    <w:rsid w:val="00CC7676"/>
    <w:rsid w:val="00CC784B"/>
    <w:rsid w:val="00CC7A5F"/>
    <w:rsid w:val="00CC7ED7"/>
    <w:rsid w:val="00CD0936"/>
    <w:rsid w:val="00CD0C7D"/>
    <w:rsid w:val="00CD0F41"/>
    <w:rsid w:val="00CD1594"/>
    <w:rsid w:val="00CD1BC7"/>
    <w:rsid w:val="00CD1D89"/>
    <w:rsid w:val="00CD1E56"/>
    <w:rsid w:val="00CD203F"/>
    <w:rsid w:val="00CD25A3"/>
    <w:rsid w:val="00CD2AA7"/>
    <w:rsid w:val="00CD2BD1"/>
    <w:rsid w:val="00CD2E16"/>
    <w:rsid w:val="00CD393E"/>
    <w:rsid w:val="00CD3C73"/>
    <w:rsid w:val="00CD3E3A"/>
    <w:rsid w:val="00CD3F85"/>
    <w:rsid w:val="00CD43F5"/>
    <w:rsid w:val="00CD4E23"/>
    <w:rsid w:val="00CD5063"/>
    <w:rsid w:val="00CD6341"/>
    <w:rsid w:val="00CD681A"/>
    <w:rsid w:val="00CD6E4D"/>
    <w:rsid w:val="00CD7047"/>
    <w:rsid w:val="00CD720F"/>
    <w:rsid w:val="00CD7803"/>
    <w:rsid w:val="00CD7B54"/>
    <w:rsid w:val="00CD7D7A"/>
    <w:rsid w:val="00CD7EE1"/>
    <w:rsid w:val="00CD7F5C"/>
    <w:rsid w:val="00CE0406"/>
    <w:rsid w:val="00CE0574"/>
    <w:rsid w:val="00CE091D"/>
    <w:rsid w:val="00CE0A11"/>
    <w:rsid w:val="00CE0B55"/>
    <w:rsid w:val="00CE107B"/>
    <w:rsid w:val="00CE111C"/>
    <w:rsid w:val="00CE14DF"/>
    <w:rsid w:val="00CE14E0"/>
    <w:rsid w:val="00CE1FB1"/>
    <w:rsid w:val="00CE2F40"/>
    <w:rsid w:val="00CE302E"/>
    <w:rsid w:val="00CE3394"/>
    <w:rsid w:val="00CE3480"/>
    <w:rsid w:val="00CE4229"/>
    <w:rsid w:val="00CE49D0"/>
    <w:rsid w:val="00CE4EEB"/>
    <w:rsid w:val="00CE5656"/>
    <w:rsid w:val="00CE57F2"/>
    <w:rsid w:val="00CE5C40"/>
    <w:rsid w:val="00CE6213"/>
    <w:rsid w:val="00CE687E"/>
    <w:rsid w:val="00CE6B00"/>
    <w:rsid w:val="00CE6C19"/>
    <w:rsid w:val="00CE7963"/>
    <w:rsid w:val="00CE797A"/>
    <w:rsid w:val="00CE7AEF"/>
    <w:rsid w:val="00CE7BB2"/>
    <w:rsid w:val="00CE7EAE"/>
    <w:rsid w:val="00CF02F2"/>
    <w:rsid w:val="00CF076E"/>
    <w:rsid w:val="00CF111B"/>
    <w:rsid w:val="00CF1566"/>
    <w:rsid w:val="00CF1F33"/>
    <w:rsid w:val="00CF21F5"/>
    <w:rsid w:val="00CF2904"/>
    <w:rsid w:val="00CF2F36"/>
    <w:rsid w:val="00CF3104"/>
    <w:rsid w:val="00CF39FE"/>
    <w:rsid w:val="00CF3B48"/>
    <w:rsid w:val="00CF3FB5"/>
    <w:rsid w:val="00CF4149"/>
    <w:rsid w:val="00CF4986"/>
    <w:rsid w:val="00CF4D0E"/>
    <w:rsid w:val="00CF521B"/>
    <w:rsid w:val="00CF547F"/>
    <w:rsid w:val="00CF5E47"/>
    <w:rsid w:val="00CF5EEB"/>
    <w:rsid w:val="00CF5FA3"/>
    <w:rsid w:val="00CF608A"/>
    <w:rsid w:val="00CF6B2D"/>
    <w:rsid w:val="00CF6D7D"/>
    <w:rsid w:val="00CF75F0"/>
    <w:rsid w:val="00CF77F9"/>
    <w:rsid w:val="00CF78E4"/>
    <w:rsid w:val="00CF7B2E"/>
    <w:rsid w:val="00CF7F36"/>
    <w:rsid w:val="00CF7FC7"/>
    <w:rsid w:val="00D00097"/>
    <w:rsid w:val="00D00229"/>
    <w:rsid w:val="00D00469"/>
    <w:rsid w:val="00D004B7"/>
    <w:rsid w:val="00D00672"/>
    <w:rsid w:val="00D008FB"/>
    <w:rsid w:val="00D00B19"/>
    <w:rsid w:val="00D00C35"/>
    <w:rsid w:val="00D016F6"/>
    <w:rsid w:val="00D01B78"/>
    <w:rsid w:val="00D02172"/>
    <w:rsid w:val="00D023BF"/>
    <w:rsid w:val="00D02702"/>
    <w:rsid w:val="00D0285F"/>
    <w:rsid w:val="00D02A2F"/>
    <w:rsid w:val="00D0347F"/>
    <w:rsid w:val="00D037D1"/>
    <w:rsid w:val="00D03E17"/>
    <w:rsid w:val="00D04507"/>
    <w:rsid w:val="00D04708"/>
    <w:rsid w:val="00D04E89"/>
    <w:rsid w:val="00D04FBC"/>
    <w:rsid w:val="00D050C2"/>
    <w:rsid w:val="00D0513D"/>
    <w:rsid w:val="00D052AD"/>
    <w:rsid w:val="00D054C7"/>
    <w:rsid w:val="00D05AE6"/>
    <w:rsid w:val="00D05E11"/>
    <w:rsid w:val="00D05EAB"/>
    <w:rsid w:val="00D060C3"/>
    <w:rsid w:val="00D068FF"/>
    <w:rsid w:val="00D06EE6"/>
    <w:rsid w:val="00D070F2"/>
    <w:rsid w:val="00D1052B"/>
    <w:rsid w:val="00D108C6"/>
    <w:rsid w:val="00D10907"/>
    <w:rsid w:val="00D10D10"/>
    <w:rsid w:val="00D1123E"/>
    <w:rsid w:val="00D12988"/>
    <w:rsid w:val="00D12F79"/>
    <w:rsid w:val="00D1346F"/>
    <w:rsid w:val="00D134DB"/>
    <w:rsid w:val="00D13513"/>
    <w:rsid w:val="00D14386"/>
    <w:rsid w:val="00D147CE"/>
    <w:rsid w:val="00D14CCD"/>
    <w:rsid w:val="00D15573"/>
    <w:rsid w:val="00D1586C"/>
    <w:rsid w:val="00D15AEB"/>
    <w:rsid w:val="00D15F0E"/>
    <w:rsid w:val="00D1670E"/>
    <w:rsid w:val="00D16BF4"/>
    <w:rsid w:val="00D16CEA"/>
    <w:rsid w:val="00D16DEA"/>
    <w:rsid w:val="00D16E22"/>
    <w:rsid w:val="00D16F2F"/>
    <w:rsid w:val="00D17177"/>
    <w:rsid w:val="00D17F78"/>
    <w:rsid w:val="00D20295"/>
    <w:rsid w:val="00D204F4"/>
    <w:rsid w:val="00D2090C"/>
    <w:rsid w:val="00D20CD7"/>
    <w:rsid w:val="00D20FC8"/>
    <w:rsid w:val="00D21A77"/>
    <w:rsid w:val="00D21D4E"/>
    <w:rsid w:val="00D21FF2"/>
    <w:rsid w:val="00D2206F"/>
    <w:rsid w:val="00D222F2"/>
    <w:rsid w:val="00D223B0"/>
    <w:rsid w:val="00D230B6"/>
    <w:rsid w:val="00D2329C"/>
    <w:rsid w:val="00D23CEE"/>
    <w:rsid w:val="00D2400F"/>
    <w:rsid w:val="00D2405D"/>
    <w:rsid w:val="00D240D4"/>
    <w:rsid w:val="00D24201"/>
    <w:rsid w:val="00D243CB"/>
    <w:rsid w:val="00D24748"/>
    <w:rsid w:val="00D24B74"/>
    <w:rsid w:val="00D24CEE"/>
    <w:rsid w:val="00D250E2"/>
    <w:rsid w:val="00D25F5C"/>
    <w:rsid w:val="00D26075"/>
    <w:rsid w:val="00D26333"/>
    <w:rsid w:val="00D265B6"/>
    <w:rsid w:val="00D26642"/>
    <w:rsid w:val="00D26646"/>
    <w:rsid w:val="00D268CA"/>
    <w:rsid w:val="00D2714E"/>
    <w:rsid w:val="00D2742B"/>
    <w:rsid w:val="00D2750F"/>
    <w:rsid w:val="00D27A4A"/>
    <w:rsid w:val="00D3039A"/>
    <w:rsid w:val="00D31F2E"/>
    <w:rsid w:val="00D320BC"/>
    <w:rsid w:val="00D3214C"/>
    <w:rsid w:val="00D32620"/>
    <w:rsid w:val="00D32724"/>
    <w:rsid w:val="00D32D01"/>
    <w:rsid w:val="00D32DD5"/>
    <w:rsid w:val="00D32E29"/>
    <w:rsid w:val="00D331A1"/>
    <w:rsid w:val="00D3338E"/>
    <w:rsid w:val="00D335DB"/>
    <w:rsid w:val="00D33D4B"/>
    <w:rsid w:val="00D33F4A"/>
    <w:rsid w:val="00D34152"/>
    <w:rsid w:val="00D34AFF"/>
    <w:rsid w:val="00D354EC"/>
    <w:rsid w:val="00D357A8"/>
    <w:rsid w:val="00D35907"/>
    <w:rsid w:val="00D35B73"/>
    <w:rsid w:val="00D362AA"/>
    <w:rsid w:val="00D36610"/>
    <w:rsid w:val="00D36809"/>
    <w:rsid w:val="00D36A41"/>
    <w:rsid w:val="00D36E6A"/>
    <w:rsid w:val="00D36EEA"/>
    <w:rsid w:val="00D37195"/>
    <w:rsid w:val="00D37D9B"/>
    <w:rsid w:val="00D37DD2"/>
    <w:rsid w:val="00D37FB4"/>
    <w:rsid w:val="00D40088"/>
    <w:rsid w:val="00D404EB"/>
    <w:rsid w:val="00D40DA6"/>
    <w:rsid w:val="00D4170D"/>
    <w:rsid w:val="00D41C96"/>
    <w:rsid w:val="00D41E9A"/>
    <w:rsid w:val="00D42085"/>
    <w:rsid w:val="00D4252D"/>
    <w:rsid w:val="00D4347B"/>
    <w:rsid w:val="00D4361F"/>
    <w:rsid w:val="00D43A7A"/>
    <w:rsid w:val="00D43A8B"/>
    <w:rsid w:val="00D43E7D"/>
    <w:rsid w:val="00D445B6"/>
    <w:rsid w:val="00D4484A"/>
    <w:rsid w:val="00D44F8D"/>
    <w:rsid w:val="00D45737"/>
    <w:rsid w:val="00D45C1C"/>
    <w:rsid w:val="00D45D66"/>
    <w:rsid w:val="00D46027"/>
    <w:rsid w:val="00D46560"/>
    <w:rsid w:val="00D468D9"/>
    <w:rsid w:val="00D46981"/>
    <w:rsid w:val="00D46A58"/>
    <w:rsid w:val="00D470BE"/>
    <w:rsid w:val="00D47A34"/>
    <w:rsid w:val="00D47AAC"/>
    <w:rsid w:val="00D47B9A"/>
    <w:rsid w:val="00D47EE9"/>
    <w:rsid w:val="00D50090"/>
    <w:rsid w:val="00D500DD"/>
    <w:rsid w:val="00D50193"/>
    <w:rsid w:val="00D504E1"/>
    <w:rsid w:val="00D50A21"/>
    <w:rsid w:val="00D51217"/>
    <w:rsid w:val="00D51299"/>
    <w:rsid w:val="00D513B2"/>
    <w:rsid w:val="00D514BA"/>
    <w:rsid w:val="00D514BD"/>
    <w:rsid w:val="00D5245E"/>
    <w:rsid w:val="00D527AD"/>
    <w:rsid w:val="00D52D49"/>
    <w:rsid w:val="00D53452"/>
    <w:rsid w:val="00D5397C"/>
    <w:rsid w:val="00D543B9"/>
    <w:rsid w:val="00D5489A"/>
    <w:rsid w:val="00D54D60"/>
    <w:rsid w:val="00D54E83"/>
    <w:rsid w:val="00D551AC"/>
    <w:rsid w:val="00D5525C"/>
    <w:rsid w:val="00D55789"/>
    <w:rsid w:val="00D557FB"/>
    <w:rsid w:val="00D561FC"/>
    <w:rsid w:val="00D565F0"/>
    <w:rsid w:val="00D567BB"/>
    <w:rsid w:val="00D567E8"/>
    <w:rsid w:val="00D570DF"/>
    <w:rsid w:val="00D57824"/>
    <w:rsid w:val="00D57828"/>
    <w:rsid w:val="00D60479"/>
    <w:rsid w:val="00D60E81"/>
    <w:rsid w:val="00D61235"/>
    <w:rsid w:val="00D6162E"/>
    <w:rsid w:val="00D616D0"/>
    <w:rsid w:val="00D618B8"/>
    <w:rsid w:val="00D61BB8"/>
    <w:rsid w:val="00D61BD4"/>
    <w:rsid w:val="00D61CA0"/>
    <w:rsid w:val="00D62070"/>
    <w:rsid w:val="00D628B8"/>
    <w:rsid w:val="00D62D56"/>
    <w:rsid w:val="00D63372"/>
    <w:rsid w:val="00D63787"/>
    <w:rsid w:val="00D64613"/>
    <w:rsid w:val="00D6468D"/>
    <w:rsid w:val="00D647B3"/>
    <w:rsid w:val="00D649EE"/>
    <w:rsid w:val="00D64C0C"/>
    <w:rsid w:val="00D64F73"/>
    <w:rsid w:val="00D652AF"/>
    <w:rsid w:val="00D652EB"/>
    <w:rsid w:val="00D65889"/>
    <w:rsid w:val="00D65B94"/>
    <w:rsid w:val="00D661B6"/>
    <w:rsid w:val="00D66547"/>
    <w:rsid w:val="00D66D06"/>
    <w:rsid w:val="00D66EBD"/>
    <w:rsid w:val="00D66FFB"/>
    <w:rsid w:val="00D67052"/>
    <w:rsid w:val="00D67663"/>
    <w:rsid w:val="00D676C8"/>
    <w:rsid w:val="00D67EF9"/>
    <w:rsid w:val="00D67F26"/>
    <w:rsid w:val="00D70771"/>
    <w:rsid w:val="00D70A1B"/>
    <w:rsid w:val="00D71574"/>
    <w:rsid w:val="00D7176B"/>
    <w:rsid w:val="00D72675"/>
    <w:rsid w:val="00D72DDB"/>
    <w:rsid w:val="00D7307A"/>
    <w:rsid w:val="00D7312C"/>
    <w:rsid w:val="00D73285"/>
    <w:rsid w:val="00D73440"/>
    <w:rsid w:val="00D7390D"/>
    <w:rsid w:val="00D73A0F"/>
    <w:rsid w:val="00D73F83"/>
    <w:rsid w:val="00D742F0"/>
    <w:rsid w:val="00D74E17"/>
    <w:rsid w:val="00D7517D"/>
    <w:rsid w:val="00D76119"/>
    <w:rsid w:val="00D76159"/>
    <w:rsid w:val="00D7653C"/>
    <w:rsid w:val="00D7663D"/>
    <w:rsid w:val="00D76BAC"/>
    <w:rsid w:val="00D772F6"/>
    <w:rsid w:val="00D7737D"/>
    <w:rsid w:val="00D775C0"/>
    <w:rsid w:val="00D80413"/>
    <w:rsid w:val="00D8110C"/>
    <w:rsid w:val="00D81236"/>
    <w:rsid w:val="00D81A28"/>
    <w:rsid w:val="00D81EF5"/>
    <w:rsid w:val="00D821A0"/>
    <w:rsid w:val="00D82358"/>
    <w:rsid w:val="00D82484"/>
    <w:rsid w:val="00D826D0"/>
    <w:rsid w:val="00D8286C"/>
    <w:rsid w:val="00D82946"/>
    <w:rsid w:val="00D82EF0"/>
    <w:rsid w:val="00D82F45"/>
    <w:rsid w:val="00D82FE6"/>
    <w:rsid w:val="00D82FEC"/>
    <w:rsid w:val="00D83F9B"/>
    <w:rsid w:val="00D83FC4"/>
    <w:rsid w:val="00D84161"/>
    <w:rsid w:val="00D84C34"/>
    <w:rsid w:val="00D84CD0"/>
    <w:rsid w:val="00D85094"/>
    <w:rsid w:val="00D850C1"/>
    <w:rsid w:val="00D850C6"/>
    <w:rsid w:val="00D8539B"/>
    <w:rsid w:val="00D855F0"/>
    <w:rsid w:val="00D85A07"/>
    <w:rsid w:val="00D85BAD"/>
    <w:rsid w:val="00D85BD8"/>
    <w:rsid w:val="00D860A1"/>
    <w:rsid w:val="00D87182"/>
    <w:rsid w:val="00D873F1"/>
    <w:rsid w:val="00D87646"/>
    <w:rsid w:val="00D8764E"/>
    <w:rsid w:val="00D87765"/>
    <w:rsid w:val="00D87A8C"/>
    <w:rsid w:val="00D87B96"/>
    <w:rsid w:val="00D87C27"/>
    <w:rsid w:val="00D90192"/>
    <w:rsid w:val="00D90314"/>
    <w:rsid w:val="00D90536"/>
    <w:rsid w:val="00D90784"/>
    <w:rsid w:val="00D90C67"/>
    <w:rsid w:val="00D90F7B"/>
    <w:rsid w:val="00D9144E"/>
    <w:rsid w:val="00D9180E"/>
    <w:rsid w:val="00D91B7F"/>
    <w:rsid w:val="00D921C4"/>
    <w:rsid w:val="00D922AE"/>
    <w:rsid w:val="00D92E73"/>
    <w:rsid w:val="00D931BE"/>
    <w:rsid w:val="00D93228"/>
    <w:rsid w:val="00D9334B"/>
    <w:rsid w:val="00D938B9"/>
    <w:rsid w:val="00D93B80"/>
    <w:rsid w:val="00D93C55"/>
    <w:rsid w:val="00D93FE7"/>
    <w:rsid w:val="00D94140"/>
    <w:rsid w:val="00D943F6"/>
    <w:rsid w:val="00D94446"/>
    <w:rsid w:val="00D94448"/>
    <w:rsid w:val="00D944BA"/>
    <w:rsid w:val="00D94925"/>
    <w:rsid w:val="00D94BA6"/>
    <w:rsid w:val="00D94DA4"/>
    <w:rsid w:val="00D94F61"/>
    <w:rsid w:val="00D95247"/>
    <w:rsid w:val="00D95451"/>
    <w:rsid w:val="00D9601F"/>
    <w:rsid w:val="00D9646F"/>
    <w:rsid w:val="00D9655B"/>
    <w:rsid w:val="00D9667B"/>
    <w:rsid w:val="00D9673C"/>
    <w:rsid w:val="00D968DE"/>
    <w:rsid w:val="00D97318"/>
    <w:rsid w:val="00D9752A"/>
    <w:rsid w:val="00D97F09"/>
    <w:rsid w:val="00DA0757"/>
    <w:rsid w:val="00DA091C"/>
    <w:rsid w:val="00DA0D6C"/>
    <w:rsid w:val="00DA0DCE"/>
    <w:rsid w:val="00DA10DF"/>
    <w:rsid w:val="00DA12D9"/>
    <w:rsid w:val="00DA16E6"/>
    <w:rsid w:val="00DA1738"/>
    <w:rsid w:val="00DA1A10"/>
    <w:rsid w:val="00DA1A66"/>
    <w:rsid w:val="00DA1B4E"/>
    <w:rsid w:val="00DA1EF4"/>
    <w:rsid w:val="00DA1F4F"/>
    <w:rsid w:val="00DA2338"/>
    <w:rsid w:val="00DA2407"/>
    <w:rsid w:val="00DA2740"/>
    <w:rsid w:val="00DA2BD7"/>
    <w:rsid w:val="00DA2CBB"/>
    <w:rsid w:val="00DA2F04"/>
    <w:rsid w:val="00DA433E"/>
    <w:rsid w:val="00DA5F5D"/>
    <w:rsid w:val="00DA6178"/>
    <w:rsid w:val="00DA6342"/>
    <w:rsid w:val="00DA65C7"/>
    <w:rsid w:val="00DA6AC4"/>
    <w:rsid w:val="00DA7D5C"/>
    <w:rsid w:val="00DB0676"/>
    <w:rsid w:val="00DB08AD"/>
    <w:rsid w:val="00DB08AF"/>
    <w:rsid w:val="00DB0D60"/>
    <w:rsid w:val="00DB1214"/>
    <w:rsid w:val="00DB127C"/>
    <w:rsid w:val="00DB1304"/>
    <w:rsid w:val="00DB145D"/>
    <w:rsid w:val="00DB1552"/>
    <w:rsid w:val="00DB175B"/>
    <w:rsid w:val="00DB18FA"/>
    <w:rsid w:val="00DB1AB8"/>
    <w:rsid w:val="00DB1CA7"/>
    <w:rsid w:val="00DB2192"/>
    <w:rsid w:val="00DB281F"/>
    <w:rsid w:val="00DB31B6"/>
    <w:rsid w:val="00DB3384"/>
    <w:rsid w:val="00DB3457"/>
    <w:rsid w:val="00DB36A2"/>
    <w:rsid w:val="00DB3BA3"/>
    <w:rsid w:val="00DB4212"/>
    <w:rsid w:val="00DB434A"/>
    <w:rsid w:val="00DB4AFF"/>
    <w:rsid w:val="00DB4D94"/>
    <w:rsid w:val="00DB6461"/>
    <w:rsid w:val="00DB6ADB"/>
    <w:rsid w:val="00DB7168"/>
    <w:rsid w:val="00DB762F"/>
    <w:rsid w:val="00DC0214"/>
    <w:rsid w:val="00DC032A"/>
    <w:rsid w:val="00DC0AE4"/>
    <w:rsid w:val="00DC1593"/>
    <w:rsid w:val="00DC16B6"/>
    <w:rsid w:val="00DC181F"/>
    <w:rsid w:val="00DC18F2"/>
    <w:rsid w:val="00DC21BD"/>
    <w:rsid w:val="00DC24AA"/>
    <w:rsid w:val="00DC289D"/>
    <w:rsid w:val="00DC2ABF"/>
    <w:rsid w:val="00DC2BA3"/>
    <w:rsid w:val="00DC2C26"/>
    <w:rsid w:val="00DC3CCC"/>
    <w:rsid w:val="00DC4303"/>
    <w:rsid w:val="00DC4548"/>
    <w:rsid w:val="00DC4635"/>
    <w:rsid w:val="00DC4695"/>
    <w:rsid w:val="00DC47EB"/>
    <w:rsid w:val="00DC4845"/>
    <w:rsid w:val="00DC4DA8"/>
    <w:rsid w:val="00DC4DE7"/>
    <w:rsid w:val="00DC651C"/>
    <w:rsid w:val="00DC6B30"/>
    <w:rsid w:val="00DC6F66"/>
    <w:rsid w:val="00DC74CF"/>
    <w:rsid w:val="00DC7AD8"/>
    <w:rsid w:val="00DD0B64"/>
    <w:rsid w:val="00DD1223"/>
    <w:rsid w:val="00DD15BB"/>
    <w:rsid w:val="00DD172D"/>
    <w:rsid w:val="00DD17DE"/>
    <w:rsid w:val="00DD1944"/>
    <w:rsid w:val="00DD1B00"/>
    <w:rsid w:val="00DD2252"/>
    <w:rsid w:val="00DD2389"/>
    <w:rsid w:val="00DD25DF"/>
    <w:rsid w:val="00DD29BB"/>
    <w:rsid w:val="00DD346B"/>
    <w:rsid w:val="00DD3504"/>
    <w:rsid w:val="00DD3E3E"/>
    <w:rsid w:val="00DD3F7E"/>
    <w:rsid w:val="00DD403A"/>
    <w:rsid w:val="00DD439E"/>
    <w:rsid w:val="00DD4F3F"/>
    <w:rsid w:val="00DD5007"/>
    <w:rsid w:val="00DD5055"/>
    <w:rsid w:val="00DD540C"/>
    <w:rsid w:val="00DD57C1"/>
    <w:rsid w:val="00DD5811"/>
    <w:rsid w:val="00DD6087"/>
    <w:rsid w:val="00DD64AB"/>
    <w:rsid w:val="00DD65BA"/>
    <w:rsid w:val="00DD68F5"/>
    <w:rsid w:val="00DD69F8"/>
    <w:rsid w:val="00DD6AE5"/>
    <w:rsid w:val="00DD7074"/>
    <w:rsid w:val="00DD70FF"/>
    <w:rsid w:val="00DD718A"/>
    <w:rsid w:val="00DD75A9"/>
    <w:rsid w:val="00DD776A"/>
    <w:rsid w:val="00DD795A"/>
    <w:rsid w:val="00DD7A23"/>
    <w:rsid w:val="00DD7ACC"/>
    <w:rsid w:val="00DD7D1B"/>
    <w:rsid w:val="00DD7D3D"/>
    <w:rsid w:val="00DE0024"/>
    <w:rsid w:val="00DE068F"/>
    <w:rsid w:val="00DE069F"/>
    <w:rsid w:val="00DE06A6"/>
    <w:rsid w:val="00DE0815"/>
    <w:rsid w:val="00DE09F6"/>
    <w:rsid w:val="00DE0D06"/>
    <w:rsid w:val="00DE0DE5"/>
    <w:rsid w:val="00DE0ECB"/>
    <w:rsid w:val="00DE106A"/>
    <w:rsid w:val="00DE1317"/>
    <w:rsid w:val="00DE13B0"/>
    <w:rsid w:val="00DE13D1"/>
    <w:rsid w:val="00DE15B6"/>
    <w:rsid w:val="00DE20DB"/>
    <w:rsid w:val="00DE2A56"/>
    <w:rsid w:val="00DE2AF5"/>
    <w:rsid w:val="00DE2B3D"/>
    <w:rsid w:val="00DE2D18"/>
    <w:rsid w:val="00DE2FEC"/>
    <w:rsid w:val="00DE383A"/>
    <w:rsid w:val="00DE3CE7"/>
    <w:rsid w:val="00DE3E05"/>
    <w:rsid w:val="00DE3FCA"/>
    <w:rsid w:val="00DE405A"/>
    <w:rsid w:val="00DE41C6"/>
    <w:rsid w:val="00DE47F8"/>
    <w:rsid w:val="00DE4858"/>
    <w:rsid w:val="00DE4A36"/>
    <w:rsid w:val="00DE4BD5"/>
    <w:rsid w:val="00DE4C6D"/>
    <w:rsid w:val="00DE4E8F"/>
    <w:rsid w:val="00DE4FB0"/>
    <w:rsid w:val="00DE5318"/>
    <w:rsid w:val="00DE569A"/>
    <w:rsid w:val="00DE586A"/>
    <w:rsid w:val="00DE5901"/>
    <w:rsid w:val="00DE61B1"/>
    <w:rsid w:val="00DE61E6"/>
    <w:rsid w:val="00DE6227"/>
    <w:rsid w:val="00DE63F2"/>
    <w:rsid w:val="00DE63FC"/>
    <w:rsid w:val="00DE6C32"/>
    <w:rsid w:val="00DE70D9"/>
    <w:rsid w:val="00DE7139"/>
    <w:rsid w:val="00DE7602"/>
    <w:rsid w:val="00DE7640"/>
    <w:rsid w:val="00DE78DF"/>
    <w:rsid w:val="00DE79A8"/>
    <w:rsid w:val="00DE79D9"/>
    <w:rsid w:val="00DE7E13"/>
    <w:rsid w:val="00DF0056"/>
    <w:rsid w:val="00DF015C"/>
    <w:rsid w:val="00DF0228"/>
    <w:rsid w:val="00DF046F"/>
    <w:rsid w:val="00DF0555"/>
    <w:rsid w:val="00DF057E"/>
    <w:rsid w:val="00DF09B5"/>
    <w:rsid w:val="00DF0A5A"/>
    <w:rsid w:val="00DF0CFF"/>
    <w:rsid w:val="00DF0D61"/>
    <w:rsid w:val="00DF12B4"/>
    <w:rsid w:val="00DF14C7"/>
    <w:rsid w:val="00DF2DFC"/>
    <w:rsid w:val="00DF2FA8"/>
    <w:rsid w:val="00DF3815"/>
    <w:rsid w:val="00DF3A43"/>
    <w:rsid w:val="00DF3DDD"/>
    <w:rsid w:val="00DF439D"/>
    <w:rsid w:val="00DF4A49"/>
    <w:rsid w:val="00DF4AFA"/>
    <w:rsid w:val="00DF4D5D"/>
    <w:rsid w:val="00DF5909"/>
    <w:rsid w:val="00DF62A1"/>
    <w:rsid w:val="00DF6590"/>
    <w:rsid w:val="00DF6C1D"/>
    <w:rsid w:val="00DF6CE0"/>
    <w:rsid w:val="00DF6D3A"/>
    <w:rsid w:val="00DF707D"/>
    <w:rsid w:val="00DF727E"/>
    <w:rsid w:val="00DF7505"/>
    <w:rsid w:val="00DF789D"/>
    <w:rsid w:val="00E000B4"/>
    <w:rsid w:val="00E000C1"/>
    <w:rsid w:val="00E005F8"/>
    <w:rsid w:val="00E006E0"/>
    <w:rsid w:val="00E00B47"/>
    <w:rsid w:val="00E010D7"/>
    <w:rsid w:val="00E010DD"/>
    <w:rsid w:val="00E0135B"/>
    <w:rsid w:val="00E017C0"/>
    <w:rsid w:val="00E0186F"/>
    <w:rsid w:val="00E0197B"/>
    <w:rsid w:val="00E01A5E"/>
    <w:rsid w:val="00E01DF8"/>
    <w:rsid w:val="00E01EED"/>
    <w:rsid w:val="00E023F5"/>
    <w:rsid w:val="00E02437"/>
    <w:rsid w:val="00E02758"/>
    <w:rsid w:val="00E029F1"/>
    <w:rsid w:val="00E029FC"/>
    <w:rsid w:val="00E02C3E"/>
    <w:rsid w:val="00E03866"/>
    <w:rsid w:val="00E03E2F"/>
    <w:rsid w:val="00E04704"/>
    <w:rsid w:val="00E04736"/>
    <w:rsid w:val="00E0499E"/>
    <w:rsid w:val="00E04BCE"/>
    <w:rsid w:val="00E04CF4"/>
    <w:rsid w:val="00E04E20"/>
    <w:rsid w:val="00E050A0"/>
    <w:rsid w:val="00E056A4"/>
    <w:rsid w:val="00E05C0D"/>
    <w:rsid w:val="00E05D45"/>
    <w:rsid w:val="00E05F0A"/>
    <w:rsid w:val="00E05FCB"/>
    <w:rsid w:val="00E06111"/>
    <w:rsid w:val="00E06182"/>
    <w:rsid w:val="00E06E03"/>
    <w:rsid w:val="00E071BF"/>
    <w:rsid w:val="00E07447"/>
    <w:rsid w:val="00E079FA"/>
    <w:rsid w:val="00E07A9C"/>
    <w:rsid w:val="00E10841"/>
    <w:rsid w:val="00E10EA9"/>
    <w:rsid w:val="00E114C7"/>
    <w:rsid w:val="00E11618"/>
    <w:rsid w:val="00E11F91"/>
    <w:rsid w:val="00E1227E"/>
    <w:rsid w:val="00E12747"/>
    <w:rsid w:val="00E12908"/>
    <w:rsid w:val="00E12946"/>
    <w:rsid w:val="00E12AC4"/>
    <w:rsid w:val="00E12C57"/>
    <w:rsid w:val="00E131CD"/>
    <w:rsid w:val="00E135E4"/>
    <w:rsid w:val="00E136D5"/>
    <w:rsid w:val="00E138CE"/>
    <w:rsid w:val="00E13AF4"/>
    <w:rsid w:val="00E13C83"/>
    <w:rsid w:val="00E13C99"/>
    <w:rsid w:val="00E1400C"/>
    <w:rsid w:val="00E143F4"/>
    <w:rsid w:val="00E14EC3"/>
    <w:rsid w:val="00E151DA"/>
    <w:rsid w:val="00E15284"/>
    <w:rsid w:val="00E154E9"/>
    <w:rsid w:val="00E16118"/>
    <w:rsid w:val="00E1619F"/>
    <w:rsid w:val="00E1655C"/>
    <w:rsid w:val="00E16832"/>
    <w:rsid w:val="00E16F6A"/>
    <w:rsid w:val="00E176F9"/>
    <w:rsid w:val="00E177AD"/>
    <w:rsid w:val="00E17DA0"/>
    <w:rsid w:val="00E20220"/>
    <w:rsid w:val="00E205FD"/>
    <w:rsid w:val="00E20D98"/>
    <w:rsid w:val="00E20EA6"/>
    <w:rsid w:val="00E20EA7"/>
    <w:rsid w:val="00E213EC"/>
    <w:rsid w:val="00E21B28"/>
    <w:rsid w:val="00E21F87"/>
    <w:rsid w:val="00E2285F"/>
    <w:rsid w:val="00E22D54"/>
    <w:rsid w:val="00E2355C"/>
    <w:rsid w:val="00E23735"/>
    <w:rsid w:val="00E23742"/>
    <w:rsid w:val="00E23D04"/>
    <w:rsid w:val="00E23FF5"/>
    <w:rsid w:val="00E2413F"/>
    <w:rsid w:val="00E24A3C"/>
    <w:rsid w:val="00E24CB6"/>
    <w:rsid w:val="00E25046"/>
    <w:rsid w:val="00E25147"/>
    <w:rsid w:val="00E2540A"/>
    <w:rsid w:val="00E27486"/>
    <w:rsid w:val="00E27A8D"/>
    <w:rsid w:val="00E27BBA"/>
    <w:rsid w:val="00E27E4B"/>
    <w:rsid w:val="00E27FA2"/>
    <w:rsid w:val="00E30318"/>
    <w:rsid w:val="00E30840"/>
    <w:rsid w:val="00E3090B"/>
    <w:rsid w:val="00E30AA8"/>
    <w:rsid w:val="00E30B54"/>
    <w:rsid w:val="00E3119B"/>
    <w:rsid w:val="00E3145D"/>
    <w:rsid w:val="00E31480"/>
    <w:rsid w:val="00E31F41"/>
    <w:rsid w:val="00E31F50"/>
    <w:rsid w:val="00E31F7F"/>
    <w:rsid w:val="00E32240"/>
    <w:rsid w:val="00E3227C"/>
    <w:rsid w:val="00E32331"/>
    <w:rsid w:val="00E32CA7"/>
    <w:rsid w:val="00E32E79"/>
    <w:rsid w:val="00E33343"/>
    <w:rsid w:val="00E33747"/>
    <w:rsid w:val="00E33E0C"/>
    <w:rsid w:val="00E33FE9"/>
    <w:rsid w:val="00E3427C"/>
    <w:rsid w:val="00E3447D"/>
    <w:rsid w:val="00E344F4"/>
    <w:rsid w:val="00E34697"/>
    <w:rsid w:val="00E34A90"/>
    <w:rsid w:val="00E34CC1"/>
    <w:rsid w:val="00E3572A"/>
    <w:rsid w:val="00E3599E"/>
    <w:rsid w:val="00E35A63"/>
    <w:rsid w:val="00E35BDD"/>
    <w:rsid w:val="00E35C94"/>
    <w:rsid w:val="00E35CCC"/>
    <w:rsid w:val="00E35EAF"/>
    <w:rsid w:val="00E361A4"/>
    <w:rsid w:val="00E3727A"/>
    <w:rsid w:val="00E37359"/>
    <w:rsid w:val="00E37454"/>
    <w:rsid w:val="00E37C28"/>
    <w:rsid w:val="00E402DF"/>
    <w:rsid w:val="00E40780"/>
    <w:rsid w:val="00E407B8"/>
    <w:rsid w:val="00E410E6"/>
    <w:rsid w:val="00E41208"/>
    <w:rsid w:val="00E419A4"/>
    <w:rsid w:val="00E419B9"/>
    <w:rsid w:val="00E41EDF"/>
    <w:rsid w:val="00E42128"/>
    <w:rsid w:val="00E423A1"/>
    <w:rsid w:val="00E424A9"/>
    <w:rsid w:val="00E4271F"/>
    <w:rsid w:val="00E4298D"/>
    <w:rsid w:val="00E42B65"/>
    <w:rsid w:val="00E42CA2"/>
    <w:rsid w:val="00E42DEF"/>
    <w:rsid w:val="00E42ED3"/>
    <w:rsid w:val="00E42F5F"/>
    <w:rsid w:val="00E43424"/>
    <w:rsid w:val="00E4389F"/>
    <w:rsid w:val="00E43B23"/>
    <w:rsid w:val="00E43F9F"/>
    <w:rsid w:val="00E44183"/>
    <w:rsid w:val="00E442C3"/>
    <w:rsid w:val="00E44614"/>
    <w:rsid w:val="00E44636"/>
    <w:rsid w:val="00E44B36"/>
    <w:rsid w:val="00E44C70"/>
    <w:rsid w:val="00E4506E"/>
    <w:rsid w:val="00E45556"/>
    <w:rsid w:val="00E45E5E"/>
    <w:rsid w:val="00E45E85"/>
    <w:rsid w:val="00E4654D"/>
    <w:rsid w:val="00E4670F"/>
    <w:rsid w:val="00E46ABC"/>
    <w:rsid w:val="00E46C1A"/>
    <w:rsid w:val="00E46C4E"/>
    <w:rsid w:val="00E4727D"/>
    <w:rsid w:val="00E47FE4"/>
    <w:rsid w:val="00E50042"/>
    <w:rsid w:val="00E5008B"/>
    <w:rsid w:val="00E500B5"/>
    <w:rsid w:val="00E508D5"/>
    <w:rsid w:val="00E50B06"/>
    <w:rsid w:val="00E50C64"/>
    <w:rsid w:val="00E50DB1"/>
    <w:rsid w:val="00E50F17"/>
    <w:rsid w:val="00E50F2D"/>
    <w:rsid w:val="00E51736"/>
    <w:rsid w:val="00E51C11"/>
    <w:rsid w:val="00E51DE5"/>
    <w:rsid w:val="00E52119"/>
    <w:rsid w:val="00E521B9"/>
    <w:rsid w:val="00E521CA"/>
    <w:rsid w:val="00E530E5"/>
    <w:rsid w:val="00E53961"/>
    <w:rsid w:val="00E53A5A"/>
    <w:rsid w:val="00E53ECF"/>
    <w:rsid w:val="00E54074"/>
    <w:rsid w:val="00E548B4"/>
    <w:rsid w:val="00E54D5F"/>
    <w:rsid w:val="00E54E3A"/>
    <w:rsid w:val="00E54FAC"/>
    <w:rsid w:val="00E5535D"/>
    <w:rsid w:val="00E55A46"/>
    <w:rsid w:val="00E55AD5"/>
    <w:rsid w:val="00E562AA"/>
    <w:rsid w:val="00E568A4"/>
    <w:rsid w:val="00E56A90"/>
    <w:rsid w:val="00E56FCE"/>
    <w:rsid w:val="00E57487"/>
    <w:rsid w:val="00E57548"/>
    <w:rsid w:val="00E5784E"/>
    <w:rsid w:val="00E57C70"/>
    <w:rsid w:val="00E60896"/>
    <w:rsid w:val="00E608BD"/>
    <w:rsid w:val="00E60A69"/>
    <w:rsid w:val="00E616B6"/>
    <w:rsid w:val="00E61822"/>
    <w:rsid w:val="00E61C07"/>
    <w:rsid w:val="00E61F89"/>
    <w:rsid w:val="00E6219B"/>
    <w:rsid w:val="00E6230B"/>
    <w:rsid w:val="00E6240B"/>
    <w:rsid w:val="00E62776"/>
    <w:rsid w:val="00E627C2"/>
    <w:rsid w:val="00E62CDF"/>
    <w:rsid w:val="00E62D36"/>
    <w:rsid w:val="00E63431"/>
    <w:rsid w:val="00E634A4"/>
    <w:rsid w:val="00E63842"/>
    <w:rsid w:val="00E63B69"/>
    <w:rsid w:val="00E63C76"/>
    <w:rsid w:val="00E63EC3"/>
    <w:rsid w:val="00E642DA"/>
    <w:rsid w:val="00E64791"/>
    <w:rsid w:val="00E64C13"/>
    <w:rsid w:val="00E64F3B"/>
    <w:rsid w:val="00E6500E"/>
    <w:rsid w:val="00E65215"/>
    <w:rsid w:val="00E65687"/>
    <w:rsid w:val="00E6588F"/>
    <w:rsid w:val="00E65C1E"/>
    <w:rsid w:val="00E65CCA"/>
    <w:rsid w:val="00E65DCD"/>
    <w:rsid w:val="00E65E3C"/>
    <w:rsid w:val="00E66270"/>
    <w:rsid w:val="00E66370"/>
    <w:rsid w:val="00E66688"/>
    <w:rsid w:val="00E66937"/>
    <w:rsid w:val="00E66D42"/>
    <w:rsid w:val="00E66DFE"/>
    <w:rsid w:val="00E66ECA"/>
    <w:rsid w:val="00E66FF9"/>
    <w:rsid w:val="00E67558"/>
    <w:rsid w:val="00E677F7"/>
    <w:rsid w:val="00E67901"/>
    <w:rsid w:val="00E67AF3"/>
    <w:rsid w:val="00E70079"/>
    <w:rsid w:val="00E7040D"/>
    <w:rsid w:val="00E70BB5"/>
    <w:rsid w:val="00E70CBE"/>
    <w:rsid w:val="00E7122A"/>
    <w:rsid w:val="00E716FB"/>
    <w:rsid w:val="00E72083"/>
    <w:rsid w:val="00E72215"/>
    <w:rsid w:val="00E72C4D"/>
    <w:rsid w:val="00E748BF"/>
    <w:rsid w:val="00E74C87"/>
    <w:rsid w:val="00E74F30"/>
    <w:rsid w:val="00E75657"/>
    <w:rsid w:val="00E75691"/>
    <w:rsid w:val="00E756A5"/>
    <w:rsid w:val="00E75D0A"/>
    <w:rsid w:val="00E75E66"/>
    <w:rsid w:val="00E76F8E"/>
    <w:rsid w:val="00E771DD"/>
    <w:rsid w:val="00E77CF4"/>
    <w:rsid w:val="00E8069A"/>
    <w:rsid w:val="00E80D20"/>
    <w:rsid w:val="00E81437"/>
    <w:rsid w:val="00E81B30"/>
    <w:rsid w:val="00E81D0A"/>
    <w:rsid w:val="00E820C1"/>
    <w:rsid w:val="00E820F7"/>
    <w:rsid w:val="00E8211B"/>
    <w:rsid w:val="00E828A6"/>
    <w:rsid w:val="00E82928"/>
    <w:rsid w:val="00E82BB4"/>
    <w:rsid w:val="00E82DF0"/>
    <w:rsid w:val="00E83156"/>
    <w:rsid w:val="00E83234"/>
    <w:rsid w:val="00E8364D"/>
    <w:rsid w:val="00E842E7"/>
    <w:rsid w:val="00E8437E"/>
    <w:rsid w:val="00E8467A"/>
    <w:rsid w:val="00E84801"/>
    <w:rsid w:val="00E8515F"/>
    <w:rsid w:val="00E851A8"/>
    <w:rsid w:val="00E853A9"/>
    <w:rsid w:val="00E85F55"/>
    <w:rsid w:val="00E86C27"/>
    <w:rsid w:val="00E86C99"/>
    <w:rsid w:val="00E86E4D"/>
    <w:rsid w:val="00E871A3"/>
    <w:rsid w:val="00E873AD"/>
    <w:rsid w:val="00E87A31"/>
    <w:rsid w:val="00E9004E"/>
    <w:rsid w:val="00E901D1"/>
    <w:rsid w:val="00E903F8"/>
    <w:rsid w:val="00E904D0"/>
    <w:rsid w:val="00E90C40"/>
    <w:rsid w:val="00E91166"/>
    <w:rsid w:val="00E915FA"/>
    <w:rsid w:val="00E916EA"/>
    <w:rsid w:val="00E91A99"/>
    <w:rsid w:val="00E91AEF"/>
    <w:rsid w:val="00E91DDC"/>
    <w:rsid w:val="00E91F72"/>
    <w:rsid w:val="00E92CA6"/>
    <w:rsid w:val="00E93095"/>
    <w:rsid w:val="00E93250"/>
    <w:rsid w:val="00E9329B"/>
    <w:rsid w:val="00E946DC"/>
    <w:rsid w:val="00E94C38"/>
    <w:rsid w:val="00E952D5"/>
    <w:rsid w:val="00E95A67"/>
    <w:rsid w:val="00E96635"/>
    <w:rsid w:val="00E966D4"/>
    <w:rsid w:val="00E96C50"/>
    <w:rsid w:val="00E97041"/>
    <w:rsid w:val="00E97611"/>
    <w:rsid w:val="00E97787"/>
    <w:rsid w:val="00E97AA6"/>
    <w:rsid w:val="00E97C96"/>
    <w:rsid w:val="00E97EE8"/>
    <w:rsid w:val="00EA07B7"/>
    <w:rsid w:val="00EA08C9"/>
    <w:rsid w:val="00EA0997"/>
    <w:rsid w:val="00EA0AD0"/>
    <w:rsid w:val="00EA0B49"/>
    <w:rsid w:val="00EA0ED7"/>
    <w:rsid w:val="00EA1175"/>
    <w:rsid w:val="00EA19E9"/>
    <w:rsid w:val="00EA1A76"/>
    <w:rsid w:val="00EA1CDD"/>
    <w:rsid w:val="00EA2E54"/>
    <w:rsid w:val="00EA313A"/>
    <w:rsid w:val="00EA3494"/>
    <w:rsid w:val="00EA34AE"/>
    <w:rsid w:val="00EA3C0D"/>
    <w:rsid w:val="00EA3CDE"/>
    <w:rsid w:val="00EA3E96"/>
    <w:rsid w:val="00EA4057"/>
    <w:rsid w:val="00EA48A9"/>
    <w:rsid w:val="00EA4932"/>
    <w:rsid w:val="00EA4CA1"/>
    <w:rsid w:val="00EA4D9F"/>
    <w:rsid w:val="00EA4E3C"/>
    <w:rsid w:val="00EA508C"/>
    <w:rsid w:val="00EA5E92"/>
    <w:rsid w:val="00EA6007"/>
    <w:rsid w:val="00EA64B8"/>
    <w:rsid w:val="00EA7127"/>
    <w:rsid w:val="00EA788F"/>
    <w:rsid w:val="00EA7B1A"/>
    <w:rsid w:val="00EA7B5A"/>
    <w:rsid w:val="00EA7B5B"/>
    <w:rsid w:val="00EA7E7D"/>
    <w:rsid w:val="00EB00A5"/>
    <w:rsid w:val="00EB033E"/>
    <w:rsid w:val="00EB0465"/>
    <w:rsid w:val="00EB0B5B"/>
    <w:rsid w:val="00EB0E32"/>
    <w:rsid w:val="00EB1085"/>
    <w:rsid w:val="00EB18FA"/>
    <w:rsid w:val="00EB1AA9"/>
    <w:rsid w:val="00EB1ED3"/>
    <w:rsid w:val="00EB23AE"/>
    <w:rsid w:val="00EB2BC1"/>
    <w:rsid w:val="00EB2DCE"/>
    <w:rsid w:val="00EB31E0"/>
    <w:rsid w:val="00EB3460"/>
    <w:rsid w:val="00EB3621"/>
    <w:rsid w:val="00EB3BDC"/>
    <w:rsid w:val="00EB3DA2"/>
    <w:rsid w:val="00EB41F4"/>
    <w:rsid w:val="00EB4654"/>
    <w:rsid w:val="00EB474F"/>
    <w:rsid w:val="00EB4A3C"/>
    <w:rsid w:val="00EB4D8A"/>
    <w:rsid w:val="00EB509A"/>
    <w:rsid w:val="00EB55AC"/>
    <w:rsid w:val="00EB5689"/>
    <w:rsid w:val="00EB57A4"/>
    <w:rsid w:val="00EB57E7"/>
    <w:rsid w:val="00EB57E9"/>
    <w:rsid w:val="00EB5B30"/>
    <w:rsid w:val="00EB5DAA"/>
    <w:rsid w:val="00EB62D8"/>
    <w:rsid w:val="00EB6A96"/>
    <w:rsid w:val="00EB764D"/>
    <w:rsid w:val="00EB7A4B"/>
    <w:rsid w:val="00EB7A9C"/>
    <w:rsid w:val="00EB7D93"/>
    <w:rsid w:val="00EC055F"/>
    <w:rsid w:val="00EC0BFC"/>
    <w:rsid w:val="00EC0C31"/>
    <w:rsid w:val="00EC0D5D"/>
    <w:rsid w:val="00EC0EF1"/>
    <w:rsid w:val="00EC1B51"/>
    <w:rsid w:val="00EC1FC5"/>
    <w:rsid w:val="00EC2265"/>
    <w:rsid w:val="00EC2879"/>
    <w:rsid w:val="00EC2D64"/>
    <w:rsid w:val="00EC331F"/>
    <w:rsid w:val="00EC38DA"/>
    <w:rsid w:val="00EC395B"/>
    <w:rsid w:val="00EC46A4"/>
    <w:rsid w:val="00EC47B5"/>
    <w:rsid w:val="00EC498C"/>
    <w:rsid w:val="00EC4A11"/>
    <w:rsid w:val="00EC4F56"/>
    <w:rsid w:val="00EC4F76"/>
    <w:rsid w:val="00EC510B"/>
    <w:rsid w:val="00EC5303"/>
    <w:rsid w:val="00EC556E"/>
    <w:rsid w:val="00EC56DA"/>
    <w:rsid w:val="00EC5D9C"/>
    <w:rsid w:val="00EC643D"/>
    <w:rsid w:val="00EC67BF"/>
    <w:rsid w:val="00EC6BF8"/>
    <w:rsid w:val="00EC6D15"/>
    <w:rsid w:val="00EC75DC"/>
    <w:rsid w:val="00EC762F"/>
    <w:rsid w:val="00EC79B7"/>
    <w:rsid w:val="00ED045C"/>
    <w:rsid w:val="00ED0613"/>
    <w:rsid w:val="00ED0901"/>
    <w:rsid w:val="00ED0F79"/>
    <w:rsid w:val="00ED100B"/>
    <w:rsid w:val="00ED1357"/>
    <w:rsid w:val="00ED1CAC"/>
    <w:rsid w:val="00ED20AD"/>
    <w:rsid w:val="00ED241C"/>
    <w:rsid w:val="00ED2537"/>
    <w:rsid w:val="00ED27EC"/>
    <w:rsid w:val="00ED280C"/>
    <w:rsid w:val="00ED29F1"/>
    <w:rsid w:val="00ED2C13"/>
    <w:rsid w:val="00ED2E23"/>
    <w:rsid w:val="00ED2EB1"/>
    <w:rsid w:val="00ED309B"/>
    <w:rsid w:val="00ED3100"/>
    <w:rsid w:val="00ED39AA"/>
    <w:rsid w:val="00ED3A0B"/>
    <w:rsid w:val="00ED3A21"/>
    <w:rsid w:val="00ED3C80"/>
    <w:rsid w:val="00ED3D8A"/>
    <w:rsid w:val="00ED3DDE"/>
    <w:rsid w:val="00ED3E15"/>
    <w:rsid w:val="00ED438B"/>
    <w:rsid w:val="00ED4A31"/>
    <w:rsid w:val="00ED505A"/>
    <w:rsid w:val="00ED5274"/>
    <w:rsid w:val="00ED52E1"/>
    <w:rsid w:val="00ED5D71"/>
    <w:rsid w:val="00ED61AB"/>
    <w:rsid w:val="00ED66EA"/>
    <w:rsid w:val="00ED68CA"/>
    <w:rsid w:val="00ED77A3"/>
    <w:rsid w:val="00ED78C5"/>
    <w:rsid w:val="00ED78D1"/>
    <w:rsid w:val="00ED79D2"/>
    <w:rsid w:val="00EE0C49"/>
    <w:rsid w:val="00EE0C5D"/>
    <w:rsid w:val="00EE0FA0"/>
    <w:rsid w:val="00EE105E"/>
    <w:rsid w:val="00EE1C44"/>
    <w:rsid w:val="00EE1D42"/>
    <w:rsid w:val="00EE1E1D"/>
    <w:rsid w:val="00EE1ED0"/>
    <w:rsid w:val="00EE2004"/>
    <w:rsid w:val="00EE2555"/>
    <w:rsid w:val="00EE28BF"/>
    <w:rsid w:val="00EE29E4"/>
    <w:rsid w:val="00EE2E59"/>
    <w:rsid w:val="00EE2E68"/>
    <w:rsid w:val="00EE2F07"/>
    <w:rsid w:val="00EE33B9"/>
    <w:rsid w:val="00EE379D"/>
    <w:rsid w:val="00EE38CE"/>
    <w:rsid w:val="00EE40B5"/>
    <w:rsid w:val="00EE42AC"/>
    <w:rsid w:val="00EE4640"/>
    <w:rsid w:val="00EE4EEB"/>
    <w:rsid w:val="00EE59F7"/>
    <w:rsid w:val="00EE5D3B"/>
    <w:rsid w:val="00EE5EC8"/>
    <w:rsid w:val="00EE6040"/>
    <w:rsid w:val="00EE6202"/>
    <w:rsid w:val="00EE6217"/>
    <w:rsid w:val="00EE6509"/>
    <w:rsid w:val="00EE68E7"/>
    <w:rsid w:val="00EE6908"/>
    <w:rsid w:val="00EE6AD2"/>
    <w:rsid w:val="00EE6BD6"/>
    <w:rsid w:val="00EE6DB4"/>
    <w:rsid w:val="00EE6EAE"/>
    <w:rsid w:val="00EE7549"/>
    <w:rsid w:val="00EE799B"/>
    <w:rsid w:val="00EE7B82"/>
    <w:rsid w:val="00EF13A6"/>
    <w:rsid w:val="00EF14AD"/>
    <w:rsid w:val="00EF14B3"/>
    <w:rsid w:val="00EF1756"/>
    <w:rsid w:val="00EF1922"/>
    <w:rsid w:val="00EF1CB7"/>
    <w:rsid w:val="00EF1CCB"/>
    <w:rsid w:val="00EF202D"/>
    <w:rsid w:val="00EF20E0"/>
    <w:rsid w:val="00EF219F"/>
    <w:rsid w:val="00EF2256"/>
    <w:rsid w:val="00EF2C7A"/>
    <w:rsid w:val="00EF3492"/>
    <w:rsid w:val="00EF37CC"/>
    <w:rsid w:val="00EF3A5D"/>
    <w:rsid w:val="00EF3FD4"/>
    <w:rsid w:val="00EF48F6"/>
    <w:rsid w:val="00EF4C60"/>
    <w:rsid w:val="00EF5CD6"/>
    <w:rsid w:val="00EF5DFE"/>
    <w:rsid w:val="00EF684B"/>
    <w:rsid w:val="00EF6909"/>
    <w:rsid w:val="00EF6FF7"/>
    <w:rsid w:val="00EF7074"/>
    <w:rsid w:val="00EF7BBD"/>
    <w:rsid w:val="00EF7FC9"/>
    <w:rsid w:val="00F00105"/>
    <w:rsid w:val="00F00797"/>
    <w:rsid w:val="00F00B80"/>
    <w:rsid w:val="00F00F38"/>
    <w:rsid w:val="00F00F59"/>
    <w:rsid w:val="00F010DD"/>
    <w:rsid w:val="00F013F2"/>
    <w:rsid w:val="00F014FF"/>
    <w:rsid w:val="00F016F6"/>
    <w:rsid w:val="00F01C66"/>
    <w:rsid w:val="00F01E7E"/>
    <w:rsid w:val="00F02154"/>
    <w:rsid w:val="00F0234D"/>
    <w:rsid w:val="00F0241D"/>
    <w:rsid w:val="00F02646"/>
    <w:rsid w:val="00F02B3A"/>
    <w:rsid w:val="00F02B41"/>
    <w:rsid w:val="00F03552"/>
    <w:rsid w:val="00F039D5"/>
    <w:rsid w:val="00F03DA3"/>
    <w:rsid w:val="00F042EC"/>
    <w:rsid w:val="00F048BD"/>
    <w:rsid w:val="00F048C4"/>
    <w:rsid w:val="00F04DE8"/>
    <w:rsid w:val="00F04F3E"/>
    <w:rsid w:val="00F05031"/>
    <w:rsid w:val="00F0523D"/>
    <w:rsid w:val="00F052AF"/>
    <w:rsid w:val="00F06529"/>
    <w:rsid w:val="00F065BD"/>
    <w:rsid w:val="00F0680C"/>
    <w:rsid w:val="00F06C85"/>
    <w:rsid w:val="00F06F16"/>
    <w:rsid w:val="00F07312"/>
    <w:rsid w:val="00F078F8"/>
    <w:rsid w:val="00F07D1F"/>
    <w:rsid w:val="00F07E6A"/>
    <w:rsid w:val="00F1056D"/>
    <w:rsid w:val="00F10A5F"/>
    <w:rsid w:val="00F10E7F"/>
    <w:rsid w:val="00F10E98"/>
    <w:rsid w:val="00F10F29"/>
    <w:rsid w:val="00F114CF"/>
    <w:rsid w:val="00F11A2D"/>
    <w:rsid w:val="00F12226"/>
    <w:rsid w:val="00F12412"/>
    <w:rsid w:val="00F12DDB"/>
    <w:rsid w:val="00F12F9E"/>
    <w:rsid w:val="00F1391D"/>
    <w:rsid w:val="00F13A45"/>
    <w:rsid w:val="00F13A73"/>
    <w:rsid w:val="00F14031"/>
    <w:rsid w:val="00F145B3"/>
    <w:rsid w:val="00F1466E"/>
    <w:rsid w:val="00F14CD9"/>
    <w:rsid w:val="00F14D50"/>
    <w:rsid w:val="00F157BA"/>
    <w:rsid w:val="00F15B53"/>
    <w:rsid w:val="00F15CDE"/>
    <w:rsid w:val="00F15E63"/>
    <w:rsid w:val="00F16373"/>
    <w:rsid w:val="00F16412"/>
    <w:rsid w:val="00F16AF5"/>
    <w:rsid w:val="00F17C9E"/>
    <w:rsid w:val="00F20761"/>
    <w:rsid w:val="00F208D3"/>
    <w:rsid w:val="00F20B72"/>
    <w:rsid w:val="00F20BD2"/>
    <w:rsid w:val="00F20BE6"/>
    <w:rsid w:val="00F20C50"/>
    <w:rsid w:val="00F20C94"/>
    <w:rsid w:val="00F20D1A"/>
    <w:rsid w:val="00F20E1F"/>
    <w:rsid w:val="00F20FA9"/>
    <w:rsid w:val="00F20FC4"/>
    <w:rsid w:val="00F21107"/>
    <w:rsid w:val="00F21209"/>
    <w:rsid w:val="00F21B24"/>
    <w:rsid w:val="00F21CFD"/>
    <w:rsid w:val="00F21EA1"/>
    <w:rsid w:val="00F22232"/>
    <w:rsid w:val="00F22730"/>
    <w:rsid w:val="00F22742"/>
    <w:rsid w:val="00F22BD4"/>
    <w:rsid w:val="00F22EC8"/>
    <w:rsid w:val="00F232BF"/>
    <w:rsid w:val="00F2332F"/>
    <w:rsid w:val="00F2348E"/>
    <w:rsid w:val="00F234AE"/>
    <w:rsid w:val="00F23B60"/>
    <w:rsid w:val="00F23DDB"/>
    <w:rsid w:val="00F23F39"/>
    <w:rsid w:val="00F23FDB"/>
    <w:rsid w:val="00F241F6"/>
    <w:rsid w:val="00F24789"/>
    <w:rsid w:val="00F24857"/>
    <w:rsid w:val="00F248DB"/>
    <w:rsid w:val="00F24AD4"/>
    <w:rsid w:val="00F25304"/>
    <w:rsid w:val="00F25677"/>
    <w:rsid w:val="00F256BE"/>
    <w:rsid w:val="00F25946"/>
    <w:rsid w:val="00F259AC"/>
    <w:rsid w:val="00F269E8"/>
    <w:rsid w:val="00F26A54"/>
    <w:rsid w:val="00F26C50"/>
    <w:rsid w:val="00F26F5B"/>
    <w:rsid w:val="00F27A4E"/>
    <w:rsid w:val="00F30503"/>
    <w:rsid w:val="00F30511"/>
    <w:rsid w:val="00F30FA1"/>
    <w:rsid w:val="00F3110D"/>
    <w:rsid w:val="00F31CF2"/>
    <w:rsid w:val="00F31F0C"/>
    <w:rsid w:val="00F3260A"/>
    <w:rsid w:val="00F3276A"/>
    <w:rsid w:val="00F32ACD"/>
    <w:rsid w:val="00F32F45"/>
    <w:rsid w:val="00F331E9"/>
    <w:rsid w:val="00F3328D"/>
    <w:rsid w:val="00F334B6"/>
    <w:rsid w:val="00F33957"/>
    <w:rsid w:val="00F339CF"/>
    <w:rsid w:val="00F339FC"/>
    <w:rsid w:val="00F33C44"/>
    <w:rsid w:val="00F33D3A"/>
    <w:rsid w:val="00F34051"/>
    <w:rsid w:val="00F341D7"/>
    <w:rsid w:val="00F34288"/>
    <w:rsid w:val="00F34495"/>
    <w:rsid w:val="00F34D51"/>
    <w:rsid w:val="00F34E44"/>
    <w:rsid w:val="00F34EBB"/>
    <w:rsid w:val="00F34F99"/>
    <w:rsid w:val="00F3555B"/>
    <w:rsid w:val="00F359AE"/>
    <w:rsid w:val="00F35DF0"/>
    <w:rsid w:val="00F35ED6"/>
    <w:rsid w:val="00F36267"/>
    <w:rsid w:val="00F36480"/>
    <w:rsid w:val="00F36ACD"/>
    <w:rsid w:val="00F36B9F"/>
    <w:rsid w:val="00F36BC0"/>
    <w:rsid w:val="00F36F66"/>
    <w:rsid w:val="00F375C8"/>
    <w:rsid w:val="00F37A36"/>
    <w:rsid w:val="00F37B74"/>
    <w:rsid w:val="00F37C1D"/>
    <w:rsid w:val="00F37D50"/>
    <w:rsid w:val="00F37D70"/>
    <w:rsid w:val="00F37DB6"/>
    <w:rsid w:val="00F41263"/>
    <w:rsid w:val="00F41279"/>
    <w:rsid w:val="00F41402"/>
    <w:rsid w:val="00F41498"/>
    <w:rsid w:val="00F419B7"/>
    <w:rsid w:val="00F41A64"/>
    <w:rsid w:val="00F42B21"/>
    <w:rsid w:val="00F4379A"/>
    <w:rsid w:val="00F43835"/>
    <w:rsid w:val="00F43A04"/>
    <w:rsid w:val="00F43BF5"/>
    <w:rsid w:val="00F43C42"/>
    <w:rsid w:val="00F44659"/>
    <w:rsid w:val="00F4471D"/>
    <w:rsid w:val="00F44963"/>
    <w:rsid w:val="00F44B50"/>
    <w:rsid w:val="00F45273"/>
    <w:rsid w:val="00F45693"/>
    <w:rsid w:val="00F45973"/>
    <w:rsid w:val="00F45993"/>
    <w:rsid w:val="00F45A64"/>
    <w:rsid w:val="00F4610A"/>
    <w:rsid w:val="00F46C01"/>
    <w:rsid w:val="00F46C34"/>
    <w:rsid w:val="00F46D43"/>
    <w:rsid w:val="00F46D49"/>
    <w:rsid w:val="00F46FAD"/>
    <w:rsid w:val="00F471A3"/>
    <w:rsid w:val="00F4782D"/>
    <w:rsid w:val="00F508E3"/>
    <w:rsid w:val="00F509B2"/>
    <w:rsid w:val="00F50E45"/>
    <w:rsid w:val="00F50F0A"/>
    <w:rsid w:val="00F51038"/>
    <w:rsid w:val="00F5169E"/>
    <w:rsid w:val="00F51BE5"/>
    <w:rsid w:val="00F51CEC"/>
    <w:rsid w:val="00F52066"/>
    <w:rsid w:val="00F52AF1"/>
    <w:rsid w:val="00F52FB5"/>
    <w:rsid w:val="00F53082"/>
    <w:rsid w:val="00F53A81"/>
    <w:rsid w:val="00F5429E"/>
    <w:rsid w:val="00F5436B"/>
    <w:rsid w:val="00F548BC"/>
    <w:rsid w:val="00F54A86"/>
    <w:rsid w:val="00F54B3E"/>
    <w:rsid w:val="00F54DA3"/>
    <w:rsid w:val="00F5586C"/>
    <w:rsid w:val="00F55952"/>
    <w:rsid w:val="00F563B8"/>
    <w:rsid w:val="00F566AC"/>
    <w:rsid w:val="00F56E5F"/>
    <w:rsid w:val="00F57479"/>
    <w:rsid w:val="00F57A3F"/>
    <w:rsid w:val="00F6054D"/>
    <w:rsid w:val="00F60D8D"/>
    <w:rsid w:val="00F61A29"/>
    <w:rsid w:val="00F61CB7"/>
    <w:rsid w:val="00F6222B"/>
    <w:rsid w:val="00F62C60"/>
    <w:rsid w:val="00F637D5"/>
    <w:rsid w:val="00F63CA3"/>
    <w:rsid w:val="00F63D44"/>
    <w:rsid w:val="00F63E28"/>
    <w:rsid w:val="00F647AE"/>
    <w:rsid w:val="00F65039"/>
    <w:rsid w:val="00F6546A"/>
    <w:rsid w:val="00F654B9"/>
    <w:rsid w:val="00F654DC"/>
    <w:rsid w:val="00F656BA"/>
    <w:rsid w:val="00F65989"/>
    <w:rsid w:val="00F65A8F"/>
    <w:rsid w:val="00F65E94"/>
    <w:rsid w:val="00F66008"/>
    <w:rsid w:val="00F6644A"/>
    <w:rsid w:val="00F66546"/>
    <w:rsid w:val="00F669D9"/>
    <w:rsid w:val="00F66ABF"/>
    <w:rsid w:val="00F66BBE"/>
    <w:rsid w:val="00F66CFC"/>
    <w:rsid w:val="00F66E3A"/>
    <w:rsid w:val="00F67DD5"/>
    <w:rsid w:val="00F70216"/>
    <w:rsid w:val="00F708E7"/>
    <w:rsid w:val="00F7098A"/>
    <w:rsid w:val="00F7142B"/>
    <w:rsid w:val="00F714DD"/>
    <w:rsid w:val="00F71543"/>
    <w:rsid w:val="00F71623"/>
    <w:rsid w:val="00F7166F"/>
    <w:rsid w:val="00F717A6"/>
    <w:rsid w:val="00F7182A"/>
    <w:rsid w:val="00F71EA6"/>
    <w:rsid w:val="00F72271"/>
    <w:rsid w:val="00F7236F"/>
    <w:rsid w:val="00F72406"/>
    <w:rsid w:val="00F72927"/>
    <w:rsid w:val="00F72FF9"/>
    <w:rsid w:val="00F73947"/>
    <w:rsid w:val="00F73A81"/>
    <w:rsid w:val="00F73ADA"/>
    <w:rsid w:val="00F74111"/>
    <w:rsid w:val="00F744C3"/>
    <w:rsid w:val="00F74839"/>
    <w:rsid w:val="00F74AE6"/>
    <w:rsid w:val="00F74C16"/>
    <w:rsid w:val="00F74F70"/>
    <w:rsid w:val="00F7507A"/>
    <w:rsid w:val="00F753C6"/>
    <w:rsid w:val="00F7588C"/>
    <w:rsid w:val="00F7612D"/>
    <w:rsid w:val="00F762D6"/>
    <w:rsid w:val="00F76813"/>
    <w:rsid w:val="00F76CF5"/>
    <w:rsid w:val="00F76F55"/>
    <w:rsid w:val="00F770D9"/>
    <w:rsid w:val="00F77485"/>
    <w:rsid w:val="00F774E5"/>
    <w:rsid w:val="00F775B3"/>
    <w:rsid w:val="00F77C4B"/>
    <w:rsid w:val="00F77C69"/>
    <w:rsid w:val="00F77C75"/>
    <w:rsid w:val="00F77D46"/>
    <w:rsid w:val="00F81238"/>
    <w:rsid w:val="00F81BAA"/>
    <w:rsid w:val="00F82171"/>
    <w:rsid w:val="00F822DC"/>
    <w:rsid w:val="00F8242F"/>
    <w:rsid w:val="00F8268E"/>
    <w:rsid w:val="00F82E2A"/>
    <w:rsid w:val="00F8334B"/>
    <w:rsid w:val="00F839B8"/>
    <w:rsid w:val="00F840C0"/>
    <w:rsid w:val="00F84A49"/>
    <w:rsid w:val="00F8567C"/>
    <w:rsid w:val="00F857DE"/>
    <w:rsid w:val="00F8599E"/>
    <w:rsid w:val="00F85C4A"/>
    <w:rsid w:val="00F85EA0"/>
    <w:rsid w:val="00F863FD"/>
    <w:rsid w:val="00F865F3"/>
    <w:rsid w:val="00F86ED3"/>
    <w:rsid w:val="00F87124"/>
    <w:rsid w:val="00F87C40"/>
    <w:rsid w:val="00F87E69"/>
    <w:rsid w:val="00F90319"/>
    <w:rsid w:val="00F903C6"/>
    <w:rsid w:val="00F90D75"/>
    <w:rsid w:val="00F90FCC"/>
    <w:rsid w:val="00F91549"/>
    <w:rsid w:val="00F92308"/>
    <w:rsid w:val="00F9252E"/>
    <w:rsid w:val="00F936BF"/>
    <w:rsid w:val="00F93849"/>
    <w:rsid w:val="00F93D79"/>
    <w:rsid w:val="00F93E36"/>
    <w:rsid w:val="00F93E94"/>
    <w:rsid w:val="00F94293"/>
    <w:rsid w:val="00F943C1"/>
    <w:rsid w:val="00F94BFD"/>
    <w:rsid w:val="00F94C07"/>
    <w:rsid w:val="00F9520F"/>
    <w:rsid w:val="00F95858"/>
    <w:rsid w:val="00F95B5F"/>
    <w:rsid w:val="00F95C04"/>
    <w:rsid w:val="00F95F4B"/>
    <w:rsid w:val="00F9612B"/>
    <w:rsid w:val="00F961AD"/>
    <w:rsid w:val="00F963F0"/>
    <w:rsid w:val="00F96574"/>
    <w:rsid w:val="00F965B9"/>
    <w:rsid w:val="00F96A56"/>
    <w:rsid w:val="00F96BE5"/>
    <w:rsid w:val="00F96C3C"/>
    <w:rsid w:val="00F9721F"/>
    <w:rsid w:val="00F9765F"/>
    <w:rsid w:val="00F97763"/>
    <w:rsid w:val="00F97829"/>
    <w:rsid w:val="00F97830"/>
    <w:rsid w:val="00FA03AD"/>
    <w:rsid w:val="00FA045F"/>
    <w:rsid w:val="00FA0B9C"/>
    <w:rsid w:val="00FA0D84"/>
    <w:rsid w:val="00FA11D1"/>
    <w:rsid w:val="00FA121C"/>
    <w:rsid w:val="00FA123B"/>
    <w:rsid w:val="00FA195C"/>
    <w:rsid w:val="00FA1A07"/>
    <w:rsid w:val="00FA220E"/>
    <w:rsid w:val="00FA2529"/>
    <w:rsid w:val="00FA2AFE"/>
    <w:rsid w:val="00FA2BD3"/>
    <w:rsid w:val="00FA2D48"/>
    <w:rsid w:val="00FA2F9C"/>
    <w:rsid w:val="00FA3344"/>
    <w:rsid w:val="00FA354A"/>
    <w:rsid w:val="00FA3ADB"/>
    <w:rsid w:val="00FA3BEA"/>
    <w:rsid w:val="00FA3F56"/>
    <w:rsid w:val="00FA430E"/>
    <w:rsid w:val="00FA4900"/>
    <w:rsid w:val="00FA5531"/>
    <w:rsid w:val="00FA5E59"/>
    <w:rsid w:val="00FA6417"/>
    <w:rsid w:val="00FA6902"/>
    <w:rsid w:val="00FA73FD"/>
    <w:rsid w:val="00FA751C"/>
    <w:rsid w:val="00FA7B47"/>
    <w:rsid w:val="00FB01F6"/>
    <w:rsid w:val="00FB0EE0"/>
    <w:rsid w:val="00FB12EB"/>
    <w:rsid w:val="00FB1853"/>
    <w:rsid w:val="00FB1CE4"/>
    <w:rsid w:val="00FB214F"/>
    <w:rsid w:val="00FB2546"/>
    <w:rsid w:val="00FB27C0"/>
    <w:rsid w:val="00FB27F1"/>
    <w:rsid w:val="00FB2833"/>
    <w:rsid w:val="00FB2AED"/>
    <w:rsid w:val="00FB3700"/>
    <w:rsid w:val="00FB373C"/>
    <w:rsid w:val="00FB3891"/>
    <w:rsid w:val="00FB3A7C"/>
    <w:rsid w:val="00FB3AE6"/>
    <w:rsid w:val="00FB3EE0"/>
    <w:rsid w:val="00FB3F5E"/>
    <w:rsid w:val="00FB450A"/>
    <w:rsid w:val="00FB47E0"/>
    <w:rsid w:val="00FB4C60"/>
    <w:rsid w:val="00FB4C68"/>
    <w:rsid w:val="00FB56C6"/>
    <w:rsid w:val="00FB5A1B"/>
    <w:rsid w:val="00FB5C8A"/>
    <w:rsid w:val="00FB6BFB"/>
    <w:rsid w:val="00FB6D25"/>
    <w:rsid w:val="00FB6DD6"/>
    <w:rsid w:val="00FB6F77"/>
    <w:rsid w:val="00FB76AA"/>
    <w:rsid w:val="00FB7925"/>
    <w:rsid w:val="00FB797E"/>
    <w:rsid w:val="00FB7D5F"/>
    <w:rsid w:val="00FB7E88"/>
    <w:rsid w:val="00FC05DA"/>
    <w:rsid w:val="00FC0871"/>
    <w:rsid w:val="00FC0D7F"/>
    <w:rsid w:val="00FC0DCF"/>
    <w:rsid w:val="00FC12A0"/>
    <w:rsid w:val="00FC12BA"/>
    <w:rsid w:val="00FC1498"/>
    <w:rsid w:val="00FC1EB0"/>
    <w:rsid w:val="00FC2001"/>
    <w:rsid w:val="00FC2134"/>
    <w:rsid w:val="00FC244F"/>
    <w:rsid w:val="00FC287B"/>
    <w:rsid w:val="00FC2E6F"/>
    <w:rsid w:val="00FC2E84"/>
    <w:rsid w:val="00FC3283"/>
    <w:rsid w:val="00FC363D"/>
    <w:rsid w:val="00FC410F"/>
    <w:rsid w:val="00FC4366"/>
    <w:rsid w:val="00FC453C"/>
    <w:rsid w:val="00FC4C8B"/>
    <w:rsid w:val="00FC4CFE"/>
    <w:rsid w:val="00FC4D2F"/>
    <w:rsid w:val="00FC4D53"/>
    <w:rsid w:val="00FC5638"/>
    <w:rsid w:val="00FC5891"/>
    <w:rsid w:val="00FC5918"/>
    <w:rsid w:val="00FC6020"/>
    <w:rsid w:val="00FC60E4"/>
    <w:rsid w:val="00FC61D3"/>
    <w:rsid w:val="00FC61F6"/>
    <w:rsid w:val="00FC63A8"/>
    <w:rsid w:val="00FC646F"/>
    <w:rsid w:val="00FC6CE1"/>
    <w:rsid w:val="00FC6F6E"/>
    <w:rsid w:val="00FC72ED"/>
    <w:rsid w:val="00FC7676"/>
    <w:rsid w:val="00FC792E"/>
    <w:rsid w:val="00FC7F30"/>
    <w:rsid w:val="00FD05A2"/>
    <w:rsid w:val="00FD08CC"/>
    <w:rsid w:val="00FD0AFE"/>
    <w:rsid w:val="00FD0B5A"/>
    <w:rsid w:val="00FD1912"/>
    <w:rsid w:val="00FD195B"/>
    <w:rsid w:val="00FD19EB"/>
    <w:rsid w:val="00FD2201"/>
    <w:rsid w:val="00FD273B"/>
    <w:rsid w:val="00FD2747"/>
    <w:rsid w:val="00FD2ABE"/>
    <w:rsid w:val="00FD2B04"/>
    <w:rsid w:val="00FD2B71"/>
    <w:rsid w:val="00FD3024"/>
    <w:rsid w:val="00FD318C"/>
    <w:rsid w:val="00FD31EF"/>
    <w:rsid w:val="00FD423A"/>
    <w:rsid w:val="00FD4B99"/>
    <w:rsid w:val="00FD4C64"/>
    <w:rsid w:val="00FD4E0E"/>
    <w:rsid w:val="00FD505F"/>
    <w:rsid w:val="00FD5266"/>
    <w:rsid w:val="00FD52F4"/>
    <w:rsid w:val="00FD538B"/>
    <w:rsid w:val="00FD56E2"/>
    <w:rsid w:val="00FD5ED2"/>
    <w:rsid w:val="00FD6439"/>
    <w:rsid w:val="00FD6D90"/>
    <w:rsid w:val="00FD6FEA"/>
    <w:rsid w:val="00FD7046"/>
    <w:rsid w:val="00FD73B3"/>
    <w:rsid w:val="00FD7464"/>
    <w:rsid w:val="00FD749C"/>
    <w:rsid w:val="00FE0B3F"/>
    <w:rsid w:val="00FE1371"/>
    <w:rsid w:val="00FE13AD"/>
    <w:rsid w:val="00FE14BF"/>
    <w:rsid w:val="00FE153D"/>
    <w:rsid w:val="00FE1659"/>
    <w:rsid w:val="00FE19A2"/>
    <w:rsid w:val="00FE1F4A"/>
    <w:rsid w:val="00FE1FFA"/>
    <w:rsid w:val="00FE337A"/>
    <w:rsid w:val="00FE3C2D"/>
    <w:rsid w:val="00FE43D1"/>
    <w:rsid w:val="00FE4BC3"/>
    <w:rsid w:val="00FE4DBF"/>
    <w:rsid w:val="00FE4F49"/>
    <w:rsid w:val="00FE58F2"/>
    <w:rsid w:val="00FE5965"/>
    <w:rsid w:val="00FE5E60"/>
    <w:rsid w:val="00FE60AB"/>
    <w:rsid w:val="00FE628F"/>
    <w:rsid w:val="00FE6C8B"/>
    <w:rsid w:val="00FE76F9"/>
    <w:rsid w:val="00FE7BC8"/>
    <w:rsid w:val="00FE7E28"/>
    <w:rsid w:val="00FE7F2D"/>
    <w:rsid w:val="00FE7F91"/>
    <w:rsid w:val="00FF09D1"/>
    <w:rsid w:val="00FF0B51"/>
    <w:rsid w:val="00FF0FBC"/>
    <w:rsid w:val="00FF1005"/>
    <w:rsid w:val="00FF1524"/>
    <w:rsid w:val="00FF15AF"/>
    <w:rsid w:val="00FF1B33"/>
    <w:rsid w:val="00FF1CB7"/>
    <w:rsid w:val="00FF24DB"/>
    <w:rsid w:val="00FF2654"/>
    <w:rsid w:val="00FF2C2F"/>
    <w:rsid w:val="00FF2CBC"/>
    <w:rsid w:val="00FF2D26"/>
    <w:rsid w:val="00FF2E52"/>
    <w:rsid w:val="00FF3D02"/>
    <w:rsid w:val="00FF3DBB"/>
    <w:rsid w:val="00FF3FEB"/>
    <w:rsid w:val="00FF51F4"/>
    <w:rsid w:val="00FF5ADF"/>
    <w:rsid w:val="00FF5D43"/>
    <w:rsid w:val="00FF68BD"/>
    <w:rsid w:val="00FF694D"/>
    <w:rsid w:val="00FF6A28"/>
    <w:rsid w:val="00FF6C8C"/>
    <w:rsid w:val="00FF7676"/>
    <w:rsid w:val="00FF7B9C"/>
    <w:rsid w:val="04FF9CBF"/>
    <w:rsid w:val="051C29E9"/>
    <w:rsid w:val="052ADDC0"/>
    <w:rsid w:val="0554F238"/>
    <w:rsid w:val="058006FF"/>
    <w:rsid w:val="06F4CC15"/>
    <w:rsid w:val="077506DB"/>
    <w:rsid w:val="07C8DAC1"/>
    <w:rsid w:val="07DF7901"/>
    <w:rsid w:val="07FF7C64"/>
    <w:rsid w:val="084D7BD7"/>
    <w:rsid w:val="085DC1A4"/>
    <w:rsid w:val="0A1EE552"/>
    <w:rsid w:val="0CF322BF"/>
    <w:rsid w:val="0D22415E"/>
    <w:rsid w:val="0ECF7B16"/>
    <w:rsid w:val="0EE61F2D"/>
    <w:rsid w:val="0EEEB109"/>
    <w:rsid w:val="10F250D0"/>
    <w:rsid w:val="11EE5A62"/>
    <w:rsid w:val="1202CCA7"/>
    <w:rsid w:val="1237D69A"/>
    <w:rsid w:val="12D59C95"/>
    <w:rsid w:val="135BD213"/>
    <w:rsid w:val="13C1AF31"/>
    <w:rsid w:val="1536A557"/>
    <w:rsid w:val="154F766E"/>
    <w:rsid w:val="159FEC20"/>
    <w:rsid w:val="15D83ED0"/>
    <w:rsid w:val="1682E442"/>
    <w:rsid w:val="168DA0D4"/>
    <w:rsid w:val="183C91BC"/>
    <w:rsid w:val="18534993"/>
    <w:rsid w:val="1B384178"/>
    <w:rsid w:val="1B752F0D"/>
    <w:rsid w:val="1C3E2243"/>
    <w:rsid w:val="1C4DEC4A"/>
    <w:rsid w:val="1CF2B0F9"/>
    <w:rsid w:val="1D6A54EA"/>
    <w:rsid w:val="1D780C3D"/>
    <w:rsid w:val="1E03E85C"/>
    <w:rsid w:val="1EA22243"/>
    <w:rsid w:val="20A33788"/>
    <w:rsid w:val="2103FD8E"/>
    <w:rsid w:val="2124204D"/>
    <w:rsid w:val="2194B257"/>
    <w:rsid w:val="2221AD2B"/>
    <w:rsid w:val="224CB019"/>
    <w:rsid w:val="22A4B8A7"/>
    <w:rsid w:val="22F70C26"/>
    <w:rsid w:val="236987E3"/>
    <w:rsid w:val="23ACD13B"/>
    <w:rsid w:val="24545BB6"/>
    <w:rsid w:val="2456E452"/>
    <w:rsid w:val="2484467B"/>
    <w:rsid w:val="24A0EB87"/>
    <w:rsid w:val="254A0232"/>
    <w:rsid w:val="274E674E"/>
    <w:rsid w:val="29AA5916"/>
    <w:rsid w:val="2A576A45"/>
    <w:rsid w:val="2A78B2C6"/>
    <w:rsid w:val="2A7C2193"/>
    <w:rsid w:val="2CA3359A"/>
    <w:rsid w:val="2D028610"/>
    <w:rsid w:val="2D1A77CC"/>
    <w:rsid w:val="2D45D315"/>
    <w:rsid w:val="2DE173BA"/>
    <w:rsid w:val="2DE52298"/>
    <w:rsid w:val="2E3F05FB"/>
    <w:rsid w:val="2EB2E934"/>
    <w:rsid w:val="2F1D0070"/>
    <w:rsid w:val="306DD28D"/>
    <w:rsid w:val="312FE1B2"/>
    <w:rsid w:val="315E2A25"/>
    <w:rsid w:val="3265FC94"/>
    <w:rsid w:val="33071592"/>
    <w:rsid w:val="332CBE81"/>
    <w:rsid w:val="33EC3857"/>
    <w:rsid w:val="34BAA308"/>
    <w:rsid w:val="34C3236E"/>
    <w:rsid w:val="35A6EAE0"/>
    <w:rsid w:val="36FAFDF4"/>
    <w:rsid w:val="37C43D52"/>
    <w:rsid w:val="3A06B22E"/>
    <w:rsid w:val="3A66597D"/>
    <w:rsid w:val="3AE282E4"/>
    <w:rsid w:val="3B2C370C"/>
    <w:rsid w:val="3B78B387"/>
    <w:rsid w:val="3B8B27BA"/>
    <w:rsid w:val="3C579A18"/>
    <w:rsid w:val="3C643968"/>
    <w:rsid w:val="3C7AAE29"/>
    <w:rsid w:val="3CBE71BA"/>
    <w:rsid w:val="3D4262D0"/>
    <w:rsid w:val="3D79C213"/>
    <w:rsid w:val="3D838E08"/>
    <w:rsid w:val="3D95B2DD"/>
    <w:rsid w:val="3DA8DEB7"/>
    <w:rsid w:val="3DBB0A9C"/>
    <w:rsid w:val="3DD4E7C0"/>
    <w:rsid w:val="3E834719"/>
    <w:rsid w:val="3E99A27B"/>
    <w:rsid w:val="3FC669AA"/>
    <w:rsid w:val="3FCE0FC2"/>
    <w:rsid w:val="403A4909"/>
    <w:rsid w:val="40F6E80C"/>
    <w:rsid w:val="41136953"/>
    <w:rsid w:val="427CAC01"/>
    <w:rsid w:val="43098CEB"/>
    <w:rsid w:val="43546518"/>
    <w:rsid w:val="43CAD205"/>
    <w:rsid w:val="44556023"/>
    <w:rsid w:val="45204649"/>
    <w:rsid w:val="457A1742"/>
    <w:rsid w:val="47D6E94E"/>
    <w:rsid w:val="488934B3"/>
    <w:rsid w:val="48D6A6A1"/>
    <w:rsid w:val="49A1D7BC"/>
    <w:rsid w:val="49FC71DF"/>
    <w:rsid w:val="4AD2897C"/>
    <w:rsid w:val="4B0F32F7"/>
    <w:rsid w:val="4B235332"/>
    <w:rsid w:val="4C8FA425"/>
    <w:rsid w:val="4D71C4B3"/>
    <w:rsid w:val="4E4E594D"/>
    <w:rsid w:val="4E52DF17"/>
    <w:rsid w:val="4F9C7EE7"/>
    <w:rsid w:val="50EA0B87"/>
    <w:rsid w:val="51342489"/>
    <w:rsid w:val="5640081E"/>
    <w:rsid w:val="56FCD612"/>
    <w:rsid w:val="57180D6D"/>
    <w:rsid w:val="575F34E4"/>
    <w:rsid w:val="579F4745"/>
    <w:rsid w:val="5833931E"/>
    <w:rsid w:val="583FB7A7"/>
    <w:rsid w:val="58C4677C"/>
    <w:rsid w:val="59125A71"/>
    <w:rsid w:val="59EA9DDE"/>
    <w:rsid w:val="5A1AD8CF"/>
    <w:rsid w:val="5B238483"/>
    <w:rsid w:val="5B45D3D5"/>
    <w:rsid w:val="5B7075D2"/>
    <w:rsid w:val="5BD4E64B"/>
    <w:rsid w:val="5C236168"/>
    <w:rsid w:val="5C2E30C2"/>
    <w:rsid w:val="5C407BBA"/>
    <w:rsid w:val="5C928727"/>
    <w:rsid w:val="5DA100CA"/>
    <w:rsid w:val="5DED1DDA"/>
    <w:rsid w:val="5EF33D83"/>
    <w:rsid w:val="5F08C13C"/>
    <w:rsid w:val="5F32C646"/>
    <w:rsid w:val="5FF6F5A6"/>
    <w:rsid w:val="605F7164"/>
    <w:rsid w:val="60A56216"/>
    <w:rsid w:val="6110FE61"/>
    <w:rsid w:val="61E699ED"/>
    <w:rsid w:val="61FCD300"/>
    <w:rsid w:val="6213C615"/>
    <w:rsid w:val="63868998"/>
    <w:rsid w:val="651A4679"/>
    <w:rsid w:val="655F4DA2"/>
    <w:rsid w:val="660AB3C9"/>
    <w:rsid w:val="66AD1266"/>
    <w:rsid w:val="66BF0E57"/>
    <w:rsid w:val="6778B489"/>
    <w:rsid w:val="678E7F83"/>
    <w:rsid w:val="68010D01"/>
    <w:rsid w:val="68C40434"/>
    <w:rsid w:val="6A919ADF"/>
    <w:rsid w:val="6BA3EB69"/>
    <w:rsid w:val="6BC335FE"/>
    <w:rsid w:val="6C81DCAC"/>
    <w:rsid w:val="6CFDB20F"/>
    <w:rsid w:val="6E7AA491"/>
    <w:rsid w:val="6F078CBE"/>
    <w:rsid w:val="6F5732DB"/>
    <w:rsid w:val="6F8D1821"/>
    <w:rsid w:val="70C37366"/>
    <w:rsid w:val="70D85302"/>
    <w:rsid w:val="70E8D3F3"/>
    <w:rsid w:val="71241626"/>
    <w:rsid w:val="71CB2C1C"/>
    <w:rsid w:val="71CB776E"/>
    <w:rsid w:val="7204AB3D"/>
    <w:rsid w:val="7229F95D"/>
    <w:rsid w:val="72351796"/>
    <w:rsid w:val="724500FB"/>
    <w:rsid w:val="72541D1D"/>
    <w:rsid w:val="73FB1428"/>
    <w:rsid w:val="74F55831"/>
    <w:rsid w:val="754FF461"/>
    <w:rsid w:val="75F8B18F"/>
    <w:rsid w:val="76071982"/>
    <w:rsid w:val="7644BAB6"/>
    <w:rsid w:val="7717489B"/>
    <w:rsid w:val="78042804"/>
    <w:rsid w:val="780DB6D3"/>
    <w:rsid w:val="784F27DA"/>
    <w:rsid w:val="78DF5627"/>
    <w:rsid w:val="79F1D814"/>
    <w:rsid w:val="7BBA5195"/>
    <w:rsid w:val="7C5B9197"/>
    <w:rsid w:val="7C9473A6"/>
    <w:rsid w:val="7E3B20D7"/>
    <w:rsid w:val="7E4D460A"/>
    <w:rsid w:val="7E6CEFE1"/>
    <w:rsid w:val="7F09ED2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B182256"/>
  <w15:chartTrackingRefBased/>
  <w15:docId w15:val="{3ECB38A7-3E3D-C549-8853-AE6677FE6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684F"/>
    <w:rPr>
      <w:rFonts w:ascii="Times New Roman" w:eastAsia="Times New Roman" w:hAnsi="Times New Roman" w:cs="Times New Roman"/>
      <w:kern w:val="0"/>
      <w14:ligatures w14:val="none"/>
    </w:rPr>
  </w:style>
  <w:style w:type="paragraph" w:styleId="Heading1">
    <w:name w:val="heading 1"/>
    <w:basedOn w:val="Normal"/>
    <w:next w:val="Normal"/>
    <w:link w:val="Heading1Char"/>
    <w:autoRedefine/>
    <w:uiPriority w:val="9"/>
    <w:qFormat/>
    <w:rsid w:val="006C6E69"/>
    <w:pPr>
      <w:keepNext/>
      <w:keepLines/>
      <w:spacing w:before="240" w:after="240"/>
      <w:outlineLvl w:val="0"/>
    </w:pPr>
    <w:rPr>
      <w:rFonts w:eastAsiaTheme="majorEastAsia" w:cstheme="majorBidi"/>
      <w:b/>
      <w:color w:val="000000" w:themeColor="text1"/>
      <w:szCs w:val="32"/>
    </w:rPr>
  </w:style>
  <w:style w:type="paragraph" w:styleId="Heading2">
    <w:name w:val="heading 2"/>
    <w:basedOn w:val="Normal"/>
    <w:next w:val="Normal"/>
    <w:link w:val="Heading2Char"/>
    <w:autoRedefine/>
    <w:uiPriority w:val="9"/>
    <w:unhideWhenUsed/>
    <w:qFormat/>
    <w:rsid w:val="00904A88"/>
    <w:pPr>
      <w:keepNext/>
      <w:keepLines/>
      <w:spacing w:before="240" w:after="240"/>
      <w:outlineLvl w:val="1"/>
    </w:pPr>
    <w:rPr>
      <w:rFonts w:eastAsiaTheme="majorEastAsia" w:cstheme="majorBidi"/>
      <w:b/>
      <w:color w:val="000000" w:themeColor="text1"/>
      <w:szCs w:val="26"/>
    </w:rPr>
  </w:style>
  <w:style w:type="paragraph" w:styleId="Heading3">
    <w:name w:val="heading 3"/>
    <w:basedOn w:val="Normal"/>
    <w:next w:val="Normal"/>
    <w:link w:val="Heading3Char"/>
    <w:autoRedefine/>
    <w:uiPriority w:val="9"/>
    <w:unhideWhenUsed/>
    <w:qFormat/>
    <w:rsid w:val="0028793D"/>
    <w:pPr>
      <w:keepNext/>
      <w:keepLines/>
      <w:spacing w:before="240" w:after="240"/>
      <w:outlineLvl w:val="2"/>
    </w:pPr>
    <w:rPr>
      <w:rFonts w:eastAsiaTheme="majorEastAsia" w:cstheme="majorBidi"/>
      <w:b/>
      <w:color w:val="000000" w:themeColor="text1"/>
    </w:rPr>
  </w:style>
  <w:style w:type="paragraph" w:styleId="Heading4">
    <w:name w:val="heading 4"/>
    <w:basedOn w:val="Normal"/>
    <w:next w:val="Normal"/>
    <w:link w:val="Heading4Char"/>
    <w:autoRedefine/>
    <w:uiPriority w:val="9"/>
    <w:unhideWhenUsed/>
    <w:qFormat/>
    <w:rsid w:val="00993FE6"/>
    <w:pPr>
      <w:keepNext/>
      <w:keepLines/>
      <w:numPr>
        <w:numId w:val="11"/>
      </w:numPr>
      <w:spacing w:before="40" w:after="240"/>
      <w:outlineLvl w:val="3"/>
    </w:pPr>
    <w:rPr>
      <w:rFonts w:eastAsiaTheme="majorEastAsia"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
    <w:name w:val="Header1"/>
    <w:basedOn w:val="Normal"/>
    <w:link w:val="HeaderChar"/>
    <w:uiPriority w:val="99"/>
    <w:unhideWhenUsed/>
    <w:rsid w:val="008C10E8"/>
    <w:pPr>
      <w:tabs>
        <w:tab w:val="center" w:pos="4680"/>
        <w:tab w:val="right" w:pos="9360"/>
      </w:tabs>
    </w:pPr>
  </w:style>
  <w:style w:type="character" w:customStyle="1" w:styleId="HeaderChar">
    <w:name w:val="Header Char"/>
    <w:basedOn w:val="DefaultParagraphFont"/>
    <w:link w:val="Header1"/>
    <w:uiPriority w:val="99"/>
    <w:rsid w:val="008C10E8"/>
    <w:rPr>
      <w:rFonts w:ascii="Times New Roman" w:eastAsia="Times New Roman" w:hAnsi="Times New Roman" w:cs="Times New Roman"/>
      <w:kern w:val="0"/>
      <w14:ligatures w14:val="none"/>
    </w:rPr>
  </w:style>
  <w:style w:type="paragraph" w:styleId="NormalWeb">
    <w:name w:val="Normal (Web)"/>
    <w:basedOn w:val="Normal"/>
    <w:uiPriority w:val="99"/>
    <w:unhideWhenUsed/>
    <w:rsid w:val="00EA0AD0"/>
    <w:pPr>
      <w:spacing w:before="100" w:beforeAutospacing="1" w:after="100" w:afterAutospacing="1"/>
    </w:pPr>
  </w:style>
  <w:style w:type="paragraph" w:styleId="Header">
    <w:name w:val="header"/>
    <w:basedOn w:val="Normal"/>
    <w:link w:val="HeaderChar1"/>
    <w:uiPriority w:val="99"/>
    <w:unhideWhenUsed/>
    <w:rsid w:val="000B5065"/>
    <w:pPr>
      <w:tabs>
        <w:tab w:val="center" w:pos="4680"/>
        <w:tab w:val="right" w:pos="9360"/>
      </w:tabs>
    </w:pPr>
  </w:style>
  <w:style w:type="character" w:customStyle="1" w:styleId="HeaderChar1">
    <w:name w:val="Header Char1"/>
    <w:basedOn w:val="DefaultParagraphFont"/>
    <w:link w:val="Header"/>
    <w:uiPriority w:val="99"/>
    <w:rsid w:val="000B5065"/>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0B5065"/>
    <w:pPr>
      <w:tabs>
        <w:tab w:val="center" w:pos="4680"/>
        <w:tab w:val="right" w:pos="9360"/>
      </w:tabs>
    </w:pPr>
  </w:style>
  <w:style w:type="character" w:customStyle="1" w:styleId="FooterChar">
    <w:name w:val="Footer Char"/>
    <w:basedOn w:val="DefaultParagraphFont"/>
    <w:link w:val="Footer"/>
    <w:uiPriority w:val="99"/>
    <w:rsid w:val="000B5065"/>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4F23F8"/>
    <w:rPr>
      <w:sz w:val="16"/>
      <w:szCs w:val="16"/>
    </w:rPr>
  </w:style>
  <w:style w:type="paragraph" w:styleId="CommentText">
    <w:name w:val="annotation text"/>
    <w:basedOn w:val="Normal"/>
    <w:link w:val="CommentTextChar"/>
    <w:uiPriority w:val="99"/>
    <w:unhideWhenUsed/>
    <w:rsid w:val="004F23F8"/>
    <w:rPr>
      <w:sz w:val="20"/>
      <w:szCs w:val="20"/>
    </w:rPr>
  </w:style>
  <w:style w:type="character" w:customStyle="1" w:styleId="CommentTextChar">
    <w:name w:val="Comment Text Char"/>
    <w:basedOn w:val="DefaultParagraphFont"/>
    <w:link w:val="CommentText"/>
    <w:uiPriority w:val="99"/>
    <w:rsid w:val="004F23F8"/>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F23F8"/>
    <w:rPr>
      <w:b/>
      <w:bCs/>
    </w:rPr>
  </w:style>
  <w:style w:type="character" w:customStyle="1" w:styleId="CommentSubjectChar">
    <w:name w:val="Comment Subject Char"/>
    <w:basedOn w:val="CommentTextChar"/>
    <w:link w:val="CommentSubject"/>
    <w:uiPriority w:val="99"/>
    <w:semiHidden/>
    <w:rsid w:val="004F23F8"/>
    <w:rPr>
      <w:rFonts w:ascii="Times New Roman" w:eastAsia="Times New Roman" w:hAnsi="Times New Roman" w:cs="Times New Roman"/>
      <w:b/>
      <w:bCs/>
      <w:kern w:val="0"/>
      <w:sz w:val="20"/>
      <w:szCs w:val="20"/>
      <w14:ligatures w14:val="none"/>
    </w:rPr>
  </w:style>
  <w:style w:type="character" w:styleId="Hyperlink">
    <w:name w:val="Hyperlink"/>
    <w:basedOn w:val="DefaultParagraphFont"/>
    <w:uiPriority w:val="99"/>
    <w:unhideWhenUsed/>
    <w:rsid w:val="00F654B9"/>
    <w:rPr>
      <w:color w:val="0563C1" w:themeColor="hyperlink"/>
      <w:u w:val="single"/>
    </w:rPr>
  </w:style>
  <w:style w:type="character" w:styleId="UnresolvedMention">
    <w:name w:val="Unresolved Mention"/>
    <w:basedOn w:val="DefaultParagraphFont"/>
    <w:uiPriority w:val="99"/>
    <w:semiHidden/>
    <w:unhideWhenUsed/>
    <w:rsid w:val="00F654B9"/>
    <w:rPr>
      <w:color w:val="605E5C"/>
      <w:shd w:val="clear" w:color="auto" w:fill="E1DFDD"/>
    </w:rPr>
  </w:style>
  <w:style w:type="character" w:styleId="Mention">
    <w:name w:val="Mention"/>
    <w:basedOn w:val="DefaultParagraphFont"/>
    <w:uiPriority w:val="99"/>
    <w:unhideWhenUsed/>
    <w:rPr>
      <w:color w:val="2B579A"/>
      <w:shd w:val="clear" w:color="auto" w:fill="E6E6E6"/>
    </w:rPr>
  </w:style>
  <w:style w:type="paragraph" w:styleId="ListParagraph">
    <w:name w:val="List Paragraph"/>
    <w:basedOn w:val="Normal"/>
    <w:uiPriority w:val="34"/>
    <w:qFormat/>
    <w:rsid w:val="00DB6ADB"/>
    <w:pPr>
      <w:ind w:left="720"/>
      <w:contextualSpacing/>
    </w:pPr>
  </w:style>
  <w:style w:type="table" w:styleId="TableGrid">
    <w:name w:val="Table Grid"/>
    <w:basedOn w:val="TableNormal"/>
    <w:uiPriority w:val="39"/>
    <w:rsid w:val="006D6F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01D9D"/>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B01D9D"/>
    <w:rPr>
      <w:i/>
      <w:iCs/>
    </w:rPr>
  </w:style>
  <w:style w:type="character" w:styleId="FollowedHyperlink">
    <w:name w:val="FollowedHyperlink"/>
    <w:basedOn w:val="DefaultParagraphFont"/>
    <w:uiPriority w:val="99"/>
    <w:semiHidden/>
    <w:unhideWhenUsed/>
    <w:rsid w:val="00CC7A5F"/>
    <w:rPr>
      <w:color w:val="954F72" w:themeColor="followedHyperlink"/>
      <w:u w:val="single"/>
    </w:rPr>
  </w:style>
  <w:style w:type="character" w:customStyle="1" w:styleId="Heading1Char">
    <w:name w:val="Heading 1 Char"/>
    <w:basedOn w:val="DefaultParagraphFont"/>
    <w:link w:val="Heading1"/>
    <w:uiPriority w:val="9"/>
    <w:rsid w:val="006C6E69"/>
    <w:rPr>
      <w:rFonts w:ascii="Times New Roman" w:eastAsiaTheme="majorEastAsia" w:hAnsi="Times New Roman" w:cstheme="majorBidi"/>
      <w:b/>
      <w:color w:val="000000" w:themeColor="text1"/>
      <w:kern w:val="0"/>
      <w:szCs w:val="32"/>
      <w14:ligatures w14:val="none"/>
    </w:rPr>
  </w:style>
  <w:style w:type="character" w:customStyle="1" w:styleId="Heading2Char">
    <w:name w:val="Heading 2 Char"/>
    <w:basedOn w:val="DefaultParagraphFont"/>
    <w:link w:val="Heading2"/>
    <w:uiPriority w:val="9"/>
    <w:rsid w:val="00904A88"/>
    <w:rPr>
      <w:rFonts w:ascii="Times New Roman" w:eastAsiaTheme="majorEastAsia" w:hAnsi="Times New Roman" w:cstheme="majorBidi"/>
      <w:b/>
      <w:color w:val="000000" w:themeColor="text1"/>
      <w:kern w:val="0"/>
      <w:szCs w:val="26"/>
      <w14:ligatures w14:val="none"/>
    </w:rPr>
  </w:style>
  <w:style w:type="character" w:customStyle="1" w:styleId="Heading3Char">
    <w:name w:val="Heading 3 Char"/>
    <w:basedOn w:val="DefaultParagraphFont"/>
    <w:link w:val="Heading3"/>
    <w:uiPriority w:val="9"/>
    <w:rsid w:val="0028793D"/>
    <w:rPr>
      <w:rFonts w:ascii="Times New Roman" w:eastAsiaTheme="majorEastAsia" w:hAnsi="Times New Roman" w:cstheme="majorBidi"/>
      <w:b/>
      <w:color w:val="000000" w:themeColor="text1"/>
      <w:kern w:val="0"/>
      <w14:ligatures w14:val="none"/>
    </w:rPr>
  </w:style>
  <w:style w:type="character" w:customStyle="1" w:styleId="Heading4Char">
    <w:name w:val="Heading 4 Char"/>
    <w:basedOn w:val="DefaultParagraphFont"/>
    <w:link w:val="Heading4"/>
    <w:uiPriority w:val="9"/>
    <w:rsid w:val="00993FE6"/>
    <w:rPr>
      <w:rFonts w:ascii="Times New Roman" w:eastAsiaTheme="majorEastAsia" w:hAnsi="Times New Roman" w:cstheme="majorBidi"/>
      <w:i/>
      <w:iCs/>
      <w:color w:val="000000" w:themeColor="text1"/>
      <w:kern w:val="0"/>
      <w14:ligatures w14:val="none"/>
    </w:rPr>
  </w:style>
  <w:style w:type="paragraph" w:customStyle="1" w:styleId="EndNoteBibliographyTitle">
    <w:name w:val="EndNote Bibliography Title"/>
    <w:basedOn w:val="Normal"/>
    <w:link w:val="EndNoteBibliographyTitleChar"/>
    <w:rsid w:val="00E27E4B"/>
    <w:pPr>
      <w:jc w:val="center"/>
    </w:pPr>
    <w:rPr>
      <w:noProof/>
    </w:rPr>
  </w:style>
  <w:style w:type="character" w:customStyle="1" w:styleId="EndNoteBibliographyTitleChar">
    <w:name w:val="EndNote Bibliography Title Char"/>
    <w:basedOn w:val="DefaultParagraphFont"/>
    <w:link w:val="EndNoteBibliographyTitle"/>
    <w:rsid w:val="00E27E4B"/>
    <w:rPr>
      <w:rFonts w:ascii="Times New Roman" w:eastAsia="Times New Roman" w:hAnsi="Times New Roman" w:cs="Times New Roman"/>
      <w:noProof/>
      <w:kern w:val="0"/>
      <w14:ligatures w14:val="none"/>
    </w:rPr>
  </w:style>
  <w:style w:type="paragraph" w:customStyle="1" w:styleId="EndNoteBibliography">
    <w:name w:val="EndNote Bibliography"/>
    <w:basedOn w:val="Normal"/>
    <w:link w:val="EndNoteBibliographyChar"/>
    <w:rsid w:val="00E27E4B"/>
    <w:rPr>
      <w:noProof/>
    </w:rPr>
  </w:style>
  <w:style w:type="character" w:customStyle="1" w:styleId="EndNoteBibliographyChar">
    <w:name w:val="EndNote Bibliography Char"/>
    <w:basedOn w:val="DefaultParagraphFont"/>
    <w:link w:val="EndNoteBibliography"/>
    <w:rsid w:val="00E27E4B"/>
    <w:rPr>
      <w:rFonts w:ascii="Times New Roman" w:eastAsia="Times New Roman" w:hAnsi="Times New Roman" w:cs="Times New Roman"/>
      <w:noProof/>
      <w:kern w:val="0"/>
      <w14:ligatures w14:val="none"/>
    </w:rPr>
  </w:style>
  <w:style w:type="character" w:styleId="LineNumber">
    <w:name w:val="line number"/>
    <w:basedOn w:val="DefaultParagraphFont"/>
    <w:uiPriority w:val="99"/>
    <w:semiHidden/>
    <w:unhideWhenUsed/>
    <w:rsid w:val="00A074E4"/>
  </w:style>
  <w:style w:type="table" w:styleId="GridTable1Light">
    <w:name w:val="Grid Table 1 Light"/>
    <w:basedOn w:val="TableNormal"/>
    <w:uiPriority w:val="46"/>
    <w:rsid w:val="00F20FC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apple-converted-space">
    <w:name w:val="apple-converted-space"/>
    <w:basedOn w:val="DefaultParagraphFont"/>
    <w:rsid w:val="002D4D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887582">
      <w:bodyDiv w:val="1"/>
      <w:marLeft w:val="0"/>
      <w:marRight w:val="0"/>
      <w:marTop w:val="0"/>
      <w:marBottom w:val="0"/>
      <w:divBdr>
        <w:top w:val="none" w:sz="0" w:space="0" w:color="auto"/>
        <w:left w:val="none" w:sz="0" w:space="0" w:color="auto"/>
        <w:bottom w:val="none" w:sz="0" w:space="0" w:color="auto"/>
        <w:right w:val="none" w:sz="0" w:space="0" w:color="auto"/>
      </w:divBdr>
    </w:div>
    <w:div w:id="116263704">
      <w:bodyDiv w:val="1"/>
      <w:marLeft w:val="0"/>
      <w:marRight w:val="0"/>
      <w:marTop w:val="0"/>
      <w:marBottom w:val="0"/>
      <w:divBdr>
        <w:top w:val="none" w:sz="0" w:space="0" w:color="auto"/>
        <w:left w:val="none" w:sz="0" w:space="0" w:color="auto"/>
        <w:bottom w:val="none" w:sz="0" w:space="0" w:color="auto"/>
        <w:right w:val="none" w:sz="0" w:space="0" w:color="auto"/>
      </w:divBdr>
      <w:divsChild>
        <w:div w:id="273177560">
          <w:marLeft w:val="0"/>
          <w:marRight w:val="0"/>
          <w:marTop w:val="0"/>
          <w:marBottom w:val="0"/>
          <w:divBdr>
            <w:top w:val="none" w:sz="0" w:space="0" w:color="auto"/>
            <w:left w:val="none" w:sz="0" w:space="0" w:color="auto"/>
            <w:bottom w:val="none" w:sz="0" w:space="0" w:color="auto"/>
            <w:right w:val="none" w:sz="0" w:space="0" w:color="auto"/>
          </w:divBdr>
          <w:divsChild>
            <w:div w:id="477722169">
              <w:marLeft w:val="0"/>
              <w:marRight w:val="0"/>
              <w:marTop w:val="0"/>
              <w:marBottom w:val="0"/>
              <w:divBdr>
                <w:top w:val="none" w:sz="0" w:space="0" w:color="auto"/>
                <w:left w:val="none" w:sz="0" w:space="0" w:color="auto"/>
                <w:bottom w:val="none" w:sz="0" w:space="0" w:color="auto"/>
                <w:right w:val="none" w:sz="0" w:space="0" w:color="auto"/>
              </w:divBdr>
              <w:divsChild>
                <w:div w:id="177743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06176">
      <w:bodyDiv w:val="1"/>
      <w:marLeft w:val="0"/>
      <w:marRight w:val="0"/>
      <w:marTop w:val="0"/>
      <w:marBottom w:val="0"/>
      <w:divBdr>
        <w:top w:val="none" w:sz="0" w:space="0" w:color="auto"/>
        <w:left w:val="none" w:sz="0" w:space="0" w:color="auto"/>
        <w:bottom w:val="none" w:sz="0" w:space="0" w:color="auto"/>
        <w:right w:val="none" w:sz="0" w:space="0" w:color="auto"/>
      </w:divBdr>
      <w:divsChild>
        <w:div w:id="1257013097">
          <w:marLeft w:val="0"/>
          <w:marRight w:val="0"/>
          <w:marTop w:val="0"/>
          <w:marBottom w:val="0"/>
          <w:divBdr>
            <w:top w:val="none" w:sz="0" w:space="0" w:color="auto"/>
            <w:left w:val="none" w:sz="0" w:space="0" w:color="auto"/>
            <w:bottom w:val="none" w:sz="0" w:space="0" w:color="auto"/>
            <w:right w:val="none" w:sz="0" w:space="0" w:color="auto"/>
          </w:divBdr>
          <w:divsChild>
            <w:div w:id="993528434">
              <w:marLeft w:val="0"/>
              <w:marRight w:val="0"/>
              <w:marTop w:val="0"/>
              <w:marBottom w:val="0"/>
              <w:divBdr>
                <w:top w:val="none" w:sz="0" w:space="0" w:color="auto"/>
                <w:left w:val="none" w:sz="0" w:space="0" w:color="auto"/>
                <w:bottom w:val="none" w:sz="0" w:space="0" w:color="auto"/>
                <w:right w:val="none" w:sz="0" w:space="0" w:color="auto"/>
              </w:divBdr>
              <w:divsChild>
                <w:div w:id="1074811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51055">
      <w:bodyDiv w:val="1"/>
      <w:marLeft w:val="0"/>
      <w:marRight w:val="0"/>
      <w:marTop w:val="0"/>
      <w:marBottom w:val="0"/>
      <w:divBdr>
        <w:top w:val="none" w:sz="0" w:space="0" w:color="auto"/>
        <w:left w:val="none" w:sz="0" w:space="0" w:color="auto"/>
        <w:bottom w:val="none" w:sz="0" w:space="0" w:color="auto"/>
        <w:right w:val="none" w:sz="0" w:space="0" w:color="auto"/>
      </w:divBdr>
    </w:div>
    <w:div w:id="179516860">
      <w:bodyDiv w:val="1"/>
      <w:marLeft w:val="0"/>
      <w:marRight w:val="0"/>
      <w:marTop w:val="0"/>
      <w:marBottom w:val="0"/>
      <w:divBdr>
        <w:top w:val="none" w:sz="0" w:space="0" w:color="auto"/>
        <w:left w:val="none" w:sz="0" w:space="0" w:color="auto"/>
        <w:bottom w:val="none" w:sz="0" w:space="0" w:color="auto"/>
        <w:right w:val="none" w:sz="0" w:space="0" w:color="auto"/>
      </w:divBdr>
      <w:divsChild>
        <w:div w:id="1759867162">
          <w:marLeft w:val="0"/>
          <w:marRight w:val="0"/>
          <w:marTop w:val="0"/>
          <w:marBottom w:val="0"/>
          <w:divBdr>
            <w:top w:val="none" w:sz="0" w:space="0" w:color="auto"/>
            <w:left w:val="none" w:sz="0" w:space="0" w:color="auto"/>
            <w:bottom w:val="none" w:sz="0" w:space="0" w:color="auto"/>
            <w:right w:val="none" w:sz="0" w:space="0" w:color="auto"/>
          </w:divBdr>
          <w:divsChild>
            <w:div w:id="1343122599">
              <w:marLeft w:val="0"/>
              <w:marRight w:val="0"/>
              <w:marTop w:val="0"/>
              <w:marBottom w:val="0"/>
              <w:divBdr>
                <w:top w:val="none" w:sz="0" w:space="0" w:color="auto"/>
                <w:left w:val="none" w:sz="0" w:space="0" w:color="auto"/>
                <w:bottom w:val="none" w:sz="0" w:space="0" w:color="auto"/>
                <w:right w:val="none" w:sz="0" w:space="0" w:color="auto"/>
              </w:divBdr>
              <w:divsChild>
                <w:div w:id="1448041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89509">
      <w:bodyDiv w:val="1"/>
      <w:marLeft w:val="0"/>
      <w:marRight w:val="0"/>
      <w:marTop w:val="0"/>
      <w:marBottom w:val="0"/>
      <w:divBdr>
        <w:top w:val="none" w:sz="0" w:space="0" w:color="auto"/>
        <w:left w:val="none" w:sz="0" w:space="0" w:color="auto"/>
        <w:bottom w:val="none" w:sz="0" w:space="0" w:color="auto"/>
        <w:right w:val="none" w:sz="0" w:space="0" w:color="auto"/>
      </w:divBdr>
    </w:div>
    <w:div w:id="274100372">
      <w:bodyDiv w:val="1"/>
      <w:marLeft w:val="0"/>
      <w:marRight w:val="0"/>
      <w:marTop w:val="0"/>
      <w:marBottom w:val="0"/>
      <w:divBdr>
        <w:top w:val="none" w:sz="0" w:space="0" w:color="auto"/>
        <w:left w:val="none" w:sz="0" w:space="0" w:color="auto"/>
        <w:bottom w:val="none" w:sz="0" w:space="0" w:color="auto"/>
        <w:right w:val="none" w:sz="0" w:space="0" w:color="auto"/>
      </w:divBdr>
      <w:divsChild>
        <w:div w:id="718633614">
          <w:marLeft w:val="1080"/>
          <w:marRight w:val="0"/>
          <w:marTop w:val="100"/>
          <w:marBottom w:val="0"/>
          <w:divBdr>
            <w:top w:val="none" w:sz="0" w:space="0" w:color="auto"/>
            <w:left w:val="none" w:sz="0" w:space="0" w:color="auto"/>
            <w:bottom w:val="none" w:sz="0" w:space="0" w:color="auto"/>
            <w:right w:val="none" w:sz="0" w:space="0" w:color="auto"/>
          </w:divBdr>
        </w:div>
        <w:div w:id="1429961337">
          <w:marLeft w:val="1080"/>
          <w:marRight w:val="0"/>
          <w:marTop w:val="100"/>
          <w:marBottom w:val="0"/>
          <w:divBdr>
            <w:top w:val="none" w:sz="0" w:space="0" w:color="auto"/>
            <w:left w:val="none" w:sz="0" w:space="0" w:color="auto"/>
            <w:bottom w:val="none" w:sz="0" w:space="0" w:color="auto"/>
            <w:right w:val="none" w:sz="0" w:space="0" w:color="auto"/>
          </w:divBdr>
        </w:div>
      </w:divsChild>
    </w:div>
    <w:div w:id="303125975">
      <w:bodyDiv w:val="1"/>
      <w:marLeft w:val="0"/>
      <w:marRight w:val="0"/>
      <w:marTop w:val="0"/>
      <w:marBottom w:val="0"/>
      <w:divBdr>
        <w:top w:val="none" w:sz="0" w:space="0" w:color="auto"/>
        <w:left w:val="none" w:sz="0" w:space="0" w:color="auto"/>
        <w:bottom w:val="none" w:sz="0" w:space="0" w:color="auto"/>
        <w:right w:val="none" w:sz="0" w:space="0" w:color="auto"/>
      </w:divBdr>
      <w:divsChild>
        <w:div w:id="1455753704">
          <w:marLeft w:val="0"/>
          <w:marRight w:val="0"/>
          <w:marTop w:val="0"/>
          <w:marBottom w:val="0"/>
          <w:divBdr>
            <w:top w:val="none" w:sz="0" w:space="0" w:color="auto"/>
            <w:left w:val="none" w:sz="0" w:space="0" w:color="auto"/>
            <w:bottom w:val="none" w:sz="0" w:space="0" w:color="auto"/>
            <w:right w:val="none" w:sz="0" w:space="0" w:color="auto"/>
          </w:divBdr>
          <w:divsChild>
            <w:div w:id="1077901936">
              <w:marLeft w:val="0"/>
              <w:marRight w:val="0"/>
              <w:marTop w:val="0"/>
              <w:marBottom w:val="0"/>
              <w:divBdr>
                <w:top w:val="none" w:sz="0" w:space="0" w:color="auto"/>
                <w:left w:val="none" w:sz="0" w:space="0" w:color="auto"/>
                <w:bottom w:val="none" w:sz="0" w:space="0" w:color="auto"/>
                <w:right w:val="none" w:sz="0" w:space="0" w:color="auto"/>
              </w:divBdr>
              <w:divsChild>
                <w:div w:id="1076510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824412">
      <w:bodyDiv w:val="1"/>
      <w:marLeft w:val="0"/>
      <w:marRight w:val="0"/>
      <w:marTop w:val="0"/>
      <w:marBottom w:val="0"/>
      <w:divBdr>
        <w:top w:val="none" w:sz="0" w:space="0" w:color="auto"/>
        <w:left w:val="none" w:sz="0" w:space="0" w:color="auto"/>
        <w:bottom w:val="none" w:sz="0" w:space="0" w:color="auto"/>
        <w:right w:val="none" w:sz="0" w:space="0" w:color="auto"/>
      </w:divBdr>
      <w:divsChild>
        <w:div w:id="1257711999">
          <w:marLeft w:val="1166"/>
          <w:marRight w:val="0"/>
          <w:marTop w:val="0"/>
          <w:marBottom w:val="0"/>
          <w:divBdr>
            <w:top w:val="none" w:sz="0" w:space="0" w:color="auto"/>
            <w:left w:val="none" w:sz="0" w:space="0" w:color="auto"/>
            <w:bottom w:val="none" w:sz="0" w:space="0" w:color="auto"/>
            <w:right w:val="none" w:sz="0" w:space="0" w:color="auto"/>
          </w:divBdr>
        </w:div>
      </w:divsChild>
    </w:div>
    <w:div w:id="446657742">
      <w:bodyDiv w:val="1"/>
      <w:marLeft w:val="0"/>
      <w:marRight w:val="0"/>
      <w:marTop w:val="0"/>
      <w:marBottom w:val="0"/>
      <w:divBdr>
        <w:top w:val="none" w:sz="0" w:space="0" w:color="auto"/>
        <w:left w:val="none" w:sz="0" w:space="0" w:color="auto"/>
        <w:bottom w:val="none" w:sz="0" w:space="0" w:color="auto"/>
        <w:right w:val="none" w:sz="0" w:space="0" w:color="auto"/>
      </w:divBdr>
    </w:div>
    <w:div w:id="493759450">
      <w:bodyDiv w:val="1"/>
      <w:marLeft w:val="0"/>
      <w:marRight w:val="0"/>
      <w:marTop w:val="0"/>
      <w:marBottom w:val="0"/>
      <w:divBdr>
        <w:top w:val="none" w:sz="0" w:space="0" w:color="auto"/>
        <w:left w:val="none" w:sz="0" w:space="0" w:color="auto"/>
        <w:bottom w:val="none" w:sz="0" w:space="0" w:color="auto"/>
        <w:right w:val="none" w:sz="0" w:space="0" w:color="auto"/>
      </w:divBdr>
      <w:divsChild>
        <w:div w:id="2073381143">
          <w:marLeft w:val="0"/>
          <w:marRight w:val="0"/>
          <w:marTop w:val="0"/>
          <w:marBottom w:val="0"/>
          <w:divBdr>
            <w:top w:val="none" w:sz="0" w:space="0" w:color="auto"/>
            <w:left w:val="none" w:sz="0" w:space="0" w:color="auto"/>
            <w:bottom w:val="none" w:sz="0" w:space="0" w:color="auto"/>
            <w:right w:val="none" w:sz="0" w:space="0" w:color="auto"/>
          </w:divBdr>
          <w:divsChild>
            <w:div w:id="1055814404">
              <w:marLeft w:val="0"/>
              <w:marRight w:val="0"/>
              <w:marTop w:val="0"/>
              <w:marBottom w:val="0"/>
              <w:divBdr>
                <w:top w:val="none" w:sz="0" w:space="0" w:color="auto"/>
                <w:left w:val="none" w:sz="0" w:space="0" w:color="auto"/>
                <w:bottom w:val="none" w:sz="0" w:space="0" w:color="auto"/>
                <w:right w:val="none" w:sz="0" w:space="0" w:color="auto"/>
              </w:divBdr>
              <w:divsChild>
                <w:div w:id="142043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048971">
      <w:bodyDiv w:val="1"/>
      <w:marLeft w:val="0"/>
      <w:marRight w:val="0"/>
      <w:marTop w:val="0"/>
      <w:marBottom w:val="0"/>
      <w:divBdr>
        <w:top w:val="none" w:sz="0" w:space="0" w:color="auto"/>
        <w:left w:val="none" w:sz="0" w:space="0" w:color="auto"/>
        <w:bottom w:val="none" w:sz="0" w:space="0" w:color="auto"/>
        <w:right w:val="none" w:sz="0" w:space="0" w:color="auto"/>
      </w:divBdr>
      <w:divsChild>
        <w:div w:id="1033379556">
          <w:marLeft w:val="0"/>
          <w:marRight w:val="0"/>
          <w:marTop w:val="0"/>
          <w:marBottom w:val="0"/>
          <w:divBdr>
            <w:top w:val="none" w:sz="0" w:space="0" w:color="auto"/>
            <w:left w:val="none" w:sz="0" w:space="0" w:color="auto"/>
            <w:bottom w:val="none" w:sz="0" w:space="0" w:color="auto"/>
            <w:right w:val="none" w:sz="0" w:space="0" w:color="auto"/>
          </w:divBdr>
          <w:divsChild>
            <w:div w:id="2111780332">
              <w:marLeft w:val="0"/>
              <w:marRight w:val="0"/>
              <w:marTop w:val="0"/>
              <w:marBottom w:val="0"/>
              <w:divBdr>
                <w:top w:val="none" w:sz="0" w:space="0" w:color="auto"/>
                <w:left w:val="none" w:sz="0" w:space="0" w:color="auto"/>
                <w:bottom w:val="none" w:sz="0" w:space="0" w:color="auto"/>
                <w:right w:val="none" w:sz="0" w:space="0" w:color="auto"/>
              </w:divBdr>
              <w:divsChild>
                <w:div w:id="820460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253255">
      <w:bodyDiv w:val="1"/>
      <w:marLeft w:val="0"/>
      <w:marRight w:val="0"/>
      <w:marTop w:val="0"/>
      <w:marBottom w:val="0"/>
      <w:divBdr>
        <w:top w:val="none" w:sz="0" w:space="0" w:color="auto"/>
        <w:left w:val="none" w:sz="0" w:space="0" w:color="auto"/>
        <w:bottom w:val="none" w:sz="0" w:space="0" w:color="auto"/>
        <w:right w:val="none" w:sz="0" w:space="0" w:color="auto"/>
      </w:divBdr>
    </w:div>
    <w:div w:id="752315634">
      <w:bodyDiv w:val="1"/>
      <w:marLeft w:val="0"/>
      <w:marRight w:val="0"/>
      <w:marTop w:val="0"/>
      <w:marBottom w:val="0"/>
      <w:divBdr>
        <w:top w:val="none" w:sz="0" w:space="0" w:color="auto"/>
        <w:left w:val="none" w:sz="0" w:space="0" w:color="auto"/>
        <w:bottom w:val="none" w:sz="0" w:space="0" w:color="auto"/>
        <w:right w:val="none" w:sz="0" w:space="0" w:color="auto"/>
      </w:divBdr>
      <w:divsChild>
        <w:div w:id="1967656188">
          <w:marLeft w:val="0"/>
          <w:marRight w:val="0"/>
          <w:marTop w:val="0"/>
          <w:marBottom w:val="0"/>
          <w:divBdr>
            <w:top w:val="none" w:sz="0" w:space="0" w:color="auto"/>
            <w:left w:val="none" w:sz="0" w:space="0" w:color="auto"/>
            <w:bottom w:val="none" w:sz="0" w:space="0" w:color="auto"/>
            <w:right w:val="none" w:sz="0" w:space="0" w:color="auto"/>
          </w:divBdr>
          <w:divsChild>
            <w:div w:id="1655336844">
              <w:marLeft w:val="0"/>
              <w:marRight w:val="0"/>
              <w:marTop w:val="0"/>
              <w:marBottom w:val="0"/>
              <w:divBdr>
                <w:top w:val="none" w:sz="0" w:space="0" w:color="auto"/>
                <w:left w:val="none" w:sz="0" w:space="0" w:color="auto"/>
                <w:bottom w:val="none" w:sz="0" w:space="0" w:color="auto"/>
                <w:right w:val="none" w:sz="0" w:space="0" w:color="auto"/>
              </w:divBdr>
              <w:divsChild>
                <w:div w:id="1308513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8597538">
      <w:bodyDiv w:val="1"/>
      <w:marLeft w:val="0"/>
      <w:marRight w:val="0"/>
      <w:marTop w:val="0"/>
      <w:marBottom w:val="0"/>
      <w:divBdr>
        <w:top w:val="none" w:sz="0" w:space="0" w:color="auto"/>
        <w:left w:val="none" w:sz="0" w:space="0" w:color="auto"/>
        <w:bottom w:val="none" w:sz="0" w:space="0" w:color="auto"/>
        <w:right w:val="none" w:sz="0" w:space="0" w:color="auto"/>
      </w:divBdr>
    </w:div>
    <w:div w:id="782381028">
      <w:bodyDiv w:val="1"/>
      <w:marLeft w:val="0"/>
      <w:marRight w:val="0"/>
      <w:marTop w:val="0"/>
      <w:marBottom w:val="0"/>
      <w:divBdr>
        <w:top w:val="none" w:sz="0" w:space="0" w:color="auto"/>
        <w:left w:val="none" w:sz="0" w:space="0" w:color="auto"/>
        <w:bottom w:val="none" w:sz="0" w:space="0" w:color="auto"/>
        <w:right w:val="none" w:sz="0" w:space="0" w:color="auto"/>
      </w:divBdr>
      <w:divsChild>
        <w:div w:id="1976137297">
          <w:marLeft w:val="0"/>
          <w:marRight w:val="0"/>
          <w:marTop w:val="0"/>
          <w:marBottom w:val="0"/>
          <w:divBdr>
            <w:top w:val="none" w:sz="0" w:space="0" w:color="auto"/>
            <w:left w:val="none" w:sz="0" w:space="0" w:color="auto"/>
            <w:bottom w:val="none" w:sz="0" w:space="0" w:color="auto"/>
            <w:right w:val="none" w:sz="0" w:space="0" w:color="auto"/>
          </w:divBdr>
          <w:divsChild>
            <w:div w:id="1708526999">
              <w:marLeft w:val="0"/>
              <w:marRight w:val="0"/>
              <w:marTop w:val="0"/>
              <w:marBottom w:val="0"/>
              <w:divBdr>
                <w:top w:val="none" w:sz="0" w:space="0" w:color="auto"/>
                <w:left w:val="none" w:sz="0" w:space="0" w:color="auto"/>
                <w:bottom w:val="none" w:sz="0" w:space="0" w:color="auto"/>
                <w:right w:val="none" w:sz="0" w:space="0" w:color="auto"/>
              </w:divBdr>
              <w:divsChild>
                <w:div w:id="855004208">
                  <w:marLeft w:val="0"/>
                  <w:marRight w:val="0"/>
                  <w:marTop w:val="0"/>
                  <w:marBottom w:val="0"/>
                  <w:divBdr>
                    <w:top w:val="none" w:sz="0" w:space="0" w:color="auto"/>
                    <w:left w:val="none" w:sz="0" w:space="0" w:color="auto"/>
                    <w:bottom w:val="none" w:sz="0" w:space="0" w:color="auto"/>
                    <w:right w:val="none" w:sz="0" w:space="0" w:color="auto"/>
                  </w:divBdr>
                  <w:divsChild>
                    <w:div w:id="1440837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122668">
      <w:bodyDiv w:val="1"/>
      <w:marLeft w:val="0"/>
      <w:marRight w:val="0"/>
      <w:marTop w:val="0"/>
      <w:marBottom w:val="0"/>
      <w:divBdr>
        <w:top w:val="none" w:sz="0" w:space="0" w:color="auto"/>
        <w:left w:val="none" w:sz="0" w:space="0" w:color="auto"/>
        <w:bottom w:val="none" w:sz="0" w:space="0" w:color="auto"/>
        <w:right w:val="none" w:sz="0" w:space="0" w:color="auto"/>
      </w:divBdr>
      <w:divsChild>
        <w:div w:id="74474224">
          <w:marLeft w:val="0"/>
          <w:marRight w:val="0"/>
          <w:marTop w:val="0"/>
          <w:marBottom w:val="0"/>
          <w:divBdr>
            <w:top w:val="none" w:sz="0" w:space="0" w:color="auto"/>
            <w:left w:val="none" w:sz="0" w:space="0" w:color="auto"/>
            <w:bottom w:val="none" w:sz="0" w:space="0" w:color="auto"/>
            <w:right w:val="none" w:sz="0" w:space="0" w:color="auto"/>
          </w:divBdr>
          <w:divsChild>
            <w:div w:id="1529022351">
              <w:marLeft w:val="0"/>
              <w:marRight w:val="0"/>
              <w:marTop w:val="0"/>
              <w:marBottom w:val="0"/>
              <w:divBdr>
                <w:top w:val="none" w:sz="0" w:space="0" w:color="auto"/>
                <w:left w:val="none" w:sz="0" w:space="0" w:color="auto"/>
                <w:bottom w:val="none" w:sz="0" w:space="0" w:color="auto"/>
                <w:right w:val="none" w:sz="0" w:space="0" w:color="auto"/>
              </w:divBdr>
              <w:divsChild>
                <w:div w:id="872183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253144">
      <w:bodyDiv w:val="1"/>
      <w:marLeft w:val="0"/>
      <w:marRight w:val="0"/>
      <w:marTop w:val="0"/>
      <w:marBottom w:val="0"/>
      <w:divBdr>
        <w:top w:val="none" w:sz="0" w:space="0" w:color="auto"/>
        <w:left w:val="none" w:sz="0" w:space="0" w:color="auto"/>
        <w:bottom w:val="none" w:sz="0" w:space="0" w:color="auto"/>
        <w:right w:val="none" w:sz="0" w:space="0" w:color="auto"/>
      </w:divBdr>
      <w:divsChild>
        <w:div w:id="63259140">
          <w:marLeft w:val="0"/>
          <w:marRight w:val="0"/>
          <w:marTop w:val="0"/>
          <w:marBottom w:val="0"/>
          <w:divBdr>
            <w:top w:val="none" w:sz="0" w:space="0" w:color="auto"/>
            <w:left w:val="none" w:sz="0" w:space="0" w:color="auto"/>
            <w:bottom w:val="none" w:sz="0" w:space="0" w:color="auto"/>
            <w:right w:val="none" w:sz="0" w:space="0" w:color="auto"/>
          </w:divBdr>
          <w:divsChild>
            <w:div w:id="702559900">
              <w:marLeft w:val="0"/>
              <w:marRight w:val="0"/>
              <w:marTop w:val="0"/>
              <w:marBottom w:val="0"/>
              <w:divBdr>
                <w:top w:val="none" w:sz="0" w:space="0" w:color="auto"/>
                <w:left w:val="none" w:sz="0" w:space="0" w:color="auto"/>
                <w:bottom w:val="none" w:sz="0" w:space="0" w:color="auto"/>
                <w:right w:val="none" w:sz="0" w:space="0" w:color="auto"/>
              </w:divBdr>
              <w:divsChild>
                <w:div w:id="1855193436">
                  <w:marLeft w:val="0"/>
                  <w:marRight w:val="0"/>
                  <w:marTop w:val="0"/>
                  <w:marBottom w:val="0"/>
                  <w:divBdr>
                    <w:top w:val="none" w:sz="0" w:space="0" w:color="auto"/>
                    <w:left w:val="none" w:sz="0" w:space="0" w:color="auto"/>
                    <w:bottom w:val="none" w:sz="0" w:space="0" w:color="auto"/>
                    <w:right w:val="none" w:sz="0" w:space="0" w:color="auto"/>
                  </w:divBdr>
                  <w:divsChild>
                    <w:div w:id="968629676">
                      <w:marLeft w:val="0"/>
                      <w:marRight w:val="0"/>
                      <w:marTop w:val="0"/>
                      <w:marBottom w:val="0"/>
                      <w:divBdr>
                        <w:top w:val="none" w:sz="0" w:space="0" w:color="auto"/>
                        <w:left w:val="none" w:sz="0" w:space="0" w:color="auto"/>
                        <w:bottom w:val="none" w:sz="0" w:space="0" w:color="auto"/>
                        <w:right w:val="none" w:sz="0" w:space="0" w:color="auto"/>
                      </w:divBdr>
                    </w:div>
                    <w:div w:id="1812939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7089673">
      <w:bodyDiv w:val="1"/>
      <w:marLeft w:val="0"/>
      <w:marRight w:val="0"/>
      <w:marTop w:val="0"/>
      <w:marBottom w:val="0"/>
      <w:divBdr>
        <w:top w:val="none" w:sz="0" w:space="0" w:color="auto"/>
        <w:left w:val="none" w:sz="0" w:space="0" w:color="auto"/>
        <w:bottom w:val="none" w:sz="0" w:space="0" w:color="auto"/>
        <w:right w:val="none" w:sz="0" w:space="0" w:color="auto"/>
      </w:divBdr>
      <w:divsChild>
        <w:div w:id="2068453202">
          <w:marLeft w:val="0"/>
          <w:marRight w:val="0"/>
          <w:marTop w:val="0"/>
          <w:marBottom w:val="0"/>
          <w:divBdr>
            <w:top w:val="none" w:sz="0" w:space="0" w:color="auto"/>
            <w:left w:val="none" w:sz="0" w:space="0" w:color="auto"/>
            <w:bottom w:val="none" w:sz="0" w:space="0" w:color="auto"/>
            <w:right w:val="none" w:sz="0" w:space="0" w:color="auto"/>
          </w:divBdr>
          <w:divsChild>
            <w:div w:id="491988808">
              <w:marLeft w:val="0"/>
              <w:marRight w:val="0"/>
              <w:marTop w:val="0"/>
              <w:marBottom w:val="0"/>
              <w:divBdr>
                <w:top w:val="none" w:sz="0" w:space="0" w:color="auto"/>
                <w:left w:val="none" w:sz="0" w:space="0" w:color="auto"/>
                <w:bottom w:val="none" w:sz="0" w:space="0" w:color="auto"/>
                <w:right w:val="none" w:sz="0" w:space="0" w:color="auto"/>
              </w:divBdr>
              <w:divsChild>
                <w:div w:id="428813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146065">
      <w:bodyDiv w:val="1"/>
      <w:marLeft w:val="0"/>
      <w:marRight w:val="0"/>
      <w:marTop w:val="0"/>
      <w:marBottom w:val="0"/>
      <w:divBdr>
        <w:top w:val="none" w:sz="0" w:space="0" w:color="auto"/>
        <w:left w:val="none" w:sz="0" w:space="0" w:color="auto"/>
        <w:bottom w:val="none" w:sz="0" w:space="0" w:color="auto"/>
        <w:right w:val="none" w:sz="0" w:space="0" w:color="auto"/>
      </w:divBdr>
      <w:divsChild>
        <w:div w:id="1120344194">
          <w:marLeft w:val="0"/>
          <w:marRight w:val="0"/>
          <w:marTop w:val="200"/>
          <w:marBottom w:val="200"/>
          <w:divBdr>
            <w:top w:val="none" w:sz="0" w:space="0" w:color="auto"/>
            <w:left w:val="none" w:sz="0" w:space="0" w:color="auto"/>
            <w:bottom w:val="none" w:sz="0" w:space="0" w:color="auto"/>
            <w:right w:val="none" w:sz="0" w:space="0" w:color="auto"/>
          </w:divBdr>
        </w:div>
        <w:div w:id="2044089428">
          <w:marLeft w:val="0"/>
          <w:marRight w:val="0"/>
          <w:marTop w:val="200"/>
          <w:marBottom w:val="200"/>
          <w:divBdr>
            <w:top w:val="none" w:sz="0" w:space="0" w:color="auto"/>
            <w:left w:val="none" w:sz="0" w:space="0" w:color="auto"/>
            <w:bottom w:val="none" w:sz="0" w:space="0" w:color="auto"/>
            <w:right w:val="none" w:sz="0" w:space="0" w:color="auto"/>
          </w:divBdr>
        </w:div>
      </w:divsChild>
    </w:div>
    <w:div w:id="912084861">
      <w:bodyDiv w:val="1"/>
      <w:marLeft w:val="0"/>
      <w:marRight w:val="0"/>
      <w:marTop w:val="0"/>
      <w:marBottom w:val="0"/>
      <w:divBdr>
        <w:top w:val="none" w:sz="0" w:space="0" w:color="auto"/>
        <w:left w:val="none" w:sz="0" w:space="0" w:color="auto"/>
        <w:bottom w:val="none" w:sz="0" w:space="0" w:color="auto"/>
        <w:right w:val="none" w:sz="0" w:space="0" w:color="auto"/>
      </w:divBdr>
      <w:divsChild>
        <w:div w:id="1796873373">
          <w:marLeft w:val="0"/>
          <w:marRight w:val="0"/>
          <w:marTop w:val="0"/>
          <w:marBottom w:val="0"/>
          <w:divBdr>
            <w:top w:val="none" w:sz="0" w:space="0" w:color="auto"/>
            <w:left w:val="none" w:sz="0" w:space="0" w:color="auto"/>
            <w:bottom w:val="none" w:sz="0" w:space="0" w:color="auto"/>
            <w:right w:val="none" w:sz="0" w:space="0" w:color="auto"/>
          </w:divBdr>
          <w:divsChild>
            <w:div w:id="1411347820">
              <w:marLeft w:val="0"/>
              <w:marRight w:val="0"/>
              <w:marTop w:val="0"/>
              <w:marBottom w:val="0"/>
              <w:divBdr>
                <w:top w:val="none" w:sz="0" w:space="0" w:color="auto"/>
                <w:left w:val="none" w:sz="0" w:space="0" w:color="auto"/>
                <w:bottom w:val="none" w:sz="0" w:space="0" w:color="auto"/>
                <w:right w:val="none" w:sz="0" w:space="0" w:color="auto"/>
              </w:divBdr>
              <w:divsChild>
                <w:div w:id="1566841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211889">
      <w:bodyDiv w:val="1"/>
      <w:marLeft w:val="0"/>
      <w:marRight w:val="0"/>
      <w:marTop w:val="0"/>
      <w:marBottom w:val="0"/>
      <w:divBdr>
        <w:top w:val="none" w:sz="0" w:space="0" w:color="auto"/>
        <w:left w:val="none" w:sz="0" w:space="0" w:color="auto"/>
        <w:bottom w:val="none" w:sz="0" w:space="0" w:color="auto"/>
        <w:right w:val="none" w:sz="0" w:space="0" w:color="auto"/>
      </w:divBdr>
    </w:div>
    <w:div w:id="917984305">
      <w:bodyDiv w:val="1"/>
      <w:marLeft w:val="0"/>
      <w:marRight w:val="0"/>
      <w:marTop w:val="0"/>
      <w:marBottom w:val="0"/>
      <w:divBdr>
        <w:top w:val="none" w:sz="0" w:space="0" w:color="auto"/>
        <w:left w:val="none" w:sz="0" w:space="0" w:color="auto"/>
        <w:bottom w:val="none" w:sz="0" w:space="0" w:color="auto"/>
        <w:right w:val="none" w:sz="0" w:space="0" w:color="auto"/>
      </w:divBdr>
      <w:divsChild>
        <w:div w:id="1770926969">
          <w:marLeft w:val="0"/>
          <w:marRight w:val="0"/>
          <w:marTop w:val="0"/>
          <w:marBottom w:val="0"/>
          <w:divBdr>
            <w:top w:val="none" w:sz="0" w:space="0" w:color="auto"/>
            <w:left w:val="none" w:sz="0" w:space="0" w:color="auto"/>
            <w:bottom w:val="none" w:sz="0" w:space="0" w:color="auto"/>
            <w:right w:val="none" w:sz="0" w:space="0" w:color="auto"/>
          </w:divBdr>
          <w:divsChild>
            <w:div w:id="450710643">
              <w:marLeft w:val="0"/>
              <w:marRight w:val="0"/>
              <w:marTop w:val="0"/>
              <w:marBottom w:val="0"/>
              <w:divBdr>
                <w:top w:val="none" w:sz="0" w:space="0" w:color="auto"/>
                <w:left w:val="none" w:sz="0" w:space="0" w:color="auto"/>
                <w:bottom w:val="none" w:sz="0" w:space="0" w:color="auto"/>
                <w:right w:val="none" w:sz="0" w:space="0" w:color="auto"/>
              </w:divBdr>
              <w:divsChild>
                <w:div w:id="274219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8397325">
      <w:bodyDiv w:val="1"/>
      <w:marLeft w:val="0"/>
      <w:marRight w:val="0"/>
      <w:marTop w:val="0"/>
      <w:marBottom w:val="0"/>
      <w:divBdr>
        <w:top w:val="none" w:sz="0" w:space="0" w:color="auto"/>
        <w:left w:val="none" w:sz="0" w:space="0" w:color="auto"/>
        <w:bottom w:val="none" w:sz="0" w:space="0" w:color="auto"/>
        <w:right w:val="none" w:sz="0" w:space="0" w:color="auto"/>
      </w:divBdr>
      <w:divsChild>
        <w:div w:id="485904061">
          <w:marLeft w:val="0"/>
          <w:marRight w:val="0"/>
          <w:marTop w:val="0"/>
          <w:marBottom w:val="0"/>
          <w:divBdr>
            <w:top w:val="none" w:sz="0" w:space="0" w:color="auto"/>
            <w:left w:val="none" w:sz="0" w:space="0" w:color="auto"/>
            <w:bottom w:val="none" w:sz="0" w:space="0" w:color="auto"/>
            <w:right w:val="none" w:sz="0" w:space="0" w:color="auto"/>
          </w:divBdr>
          <w:divsChild>
            <w:div w:id="544489360">
              <w:marLeft w:val="0"/>
              <w:marRight w:val="0"/>
              <w:marTop w:val="0"/>
              <w:marBottom w:val="0"/>
              <w:divBdr>
                <w:top w:val="none" w:sz="0" w:space="0" w:color="auto"/>
                <w:left w:val="none" w:sz="0" w:space="0" w:color="auto"/>
                <w:bottom w:val="none" w:sz="0" w:space="0" w:color="auto"/>
                <w:right w:val="none" w:sz="0" w:space="0" w:color="auto"/>
              </w:divBdr>
              <w:divsChild>
                <w:div w:id="1315838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224627">
      <w:bodyDiv w:val="1"/>
      <w:marLeft w:val="0"/>
      <w:marRight w:val="0"/>
      <w:marTop w:val="0"/>
      <w:marBottom w:val="0"/>
      <w:divBdr>
        <w:top w:val="none" w:sz="0" w:space="0" w:color="auto"/>
        <w:left w:val="none" w:sz="0" w:space="0" w:color="auto"/>
        <w:bottom w:val="none" w:sz="0" w:space="0" w:color="auto"/>
        <w:right w:val="none" w:sz="0" w:space="0" w:color="auto"/>
      </w:divBdr>
    </w:div>
    <w:div w:id="1092629567">
      <w:bodyDiv w:val="1"/>
      <w:marLeft w:val="0"/>
      <w:marRight w:val="0"/>
      <w:marTop w:val="0"/>
      <w:marBottom w:val="0"/>
      <w:divBdr>
        <w:top w:val="none" w:sz="0" w:space="0" w:color="auto"/>
        <w:left w:val="none" w:sz="0" w:space="0" w:color="auto"/>
        <w:bottom w:val="none" w:sz="0" w:space="0" w:color="auto"/>
        <w:right w:val="none" w:sz="0" w:space="0" w:color="auto"/>
      </w:divBdr>
    </w:div>
    <w:div w:id="1134182346">
      <w:bodyDiv w:val="1"/>
      <w:marLeft w:val="0"/>
      <w:marRight w:val="0"/>
      <w:marTop w:val="0"/>
      <w:marBottom w:val="0"/>
      <w:divBdr>
        <w:top w:val="none" w:sz="0" w:space="0" w:color="auto"/>
        <w:left w:val="none" w:sz="0" w:space="0" w:color="auto"/>
        <w:bottom w:val="none" w:sz="0" w:space="0" w:color="auto"/>
        <w:right w:val="none" w:sz="0" w:space="0" w:color="auto"/>
      </w:divBdr>
    </w:div>
    <w:div w:id="1145783719">
      <w:bodyDiv w:val="1"/>
      <w:marLeft w:val="0"/>
      <w:marRight w:val="0"/>
      <w:marTop w:val="0"/>
      <w:marBottom w:val="0"/>
      <w:divBdr>
        <w:top w:val="none" w:sz="0" w:space="0" w:color="auto"/>
        <w:left w:val="none" w:sz="0" w:space="0" w:color="auto"/>
        <w:bottom w:val="none" w:sz="0" w:space="0" w:color="auto"/>
        <w:right w:val="none" w:sz="0" w:space="0" w:color="auto"/>
      </w:divBdr>
      <w:divsChild>
        <w:div w:id="905998135">
          <w:marLeft w:val="0"/>
          <w:marRight w:val="0"/>
          <w:marTop w:val="0"/>
          <w:marBottom w:val="0"/>
          <w:divBdr>
            <w:top w:val="none" w:sz="0" w:space="0" w:color="auto"/>
            <w:left w:val="none" w:sz="0" w:space="0" w:color="auto"/>
            <w:bottom w:val="none" w:sz="0" w:space="0" w:color="auto"/>
            <w:right w:val="none" w:sz="0" w:space="0" w:color="auto"/>
          </w:divBdr>
          <w:divsChild>
            <w:div w:id="2111314924">
              <w:marLeft w:val="0"/>
              <w:marRight w:val="0"/>
              <w:marTop w:val="0"/>
              <w:marBottom w:val="0"/>
              <w:divBdr>
                <w:top w:val="none" w:sz="0" w:space="0" w:color="auto"/>
                <w:left w:val="none" w:sz="0" w:space="0" w:color="auto"/>
                <w:bottom w:val="none" w:sz="0" w:space="0" w:color="auto"/>
                <w:right w:val="none" w:sz="0" w:space="0" w:color="auto"/>
              </w:divBdr>
              <w:divsChild>
                <w:div w:id="1593969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690487">
      <w:bodyDiv w:val="1"/>
      <w:marLeft w:val="0"/>
      <w:marRight w:val="0"/>
      <w:marTop w:val="0"/>
      <w:marBottom w:val="0"/>
      <w:divBdr>
        <w:top w:val="none" w:sz="0" w:space="0" w:color="auto"/>
        <w:left w:val="none" w:sz="0" w:space="0" w:color="auto"/>
        <w:bottom w:val="none" w:sz="0" w:space="0" w:color="auto"/>
        <w:right w:val="none" w:sz="0" w:space="0" w:color="auto"/>
      </w:divBdr>
    </w:div>
    <w:div w:id="1340304828">
      <w:bodyDiv w:val="1"/>
      <w:marLeft w:val="0"/>
      <w:marRight w:val="0"/>
      <w:marTop w:val="0"/>
      <w:marBottom w:val="0"/>
      <w:divBdr>
        <w:top w:val="none" w:sz="0" w:space="0" w:color="auto"/>
        <w:left w:val="none" w:sz="0" w:space="0" w:color="auto"/>
        <w:bottom w:val="none" w:sz="0" w:space="0" w:color="auto"/>
        <w:right w:val="none" w:sz="0" w:space="0" w:color="auto"/>
      </w:divBdr>
      <w:divsChild>
        <w:div w:id="1410545263">
          <w:marLeft w:val="0"/>
          <w:marRight w:val="0"/>
          <w:marTop w:val="0"/>
          <w:marBottom w:val="0"/>
          <w:divBdr>
            <w:top w:val="none" w:sz="0" w:space="0" w:color="auto"/>
            <w:left w:val="none" w:sz="0" w:space="0" w:color="auto"/>
            <w:bottom w:val="none" w:sz="0" w:space="0" w:color="auto"/>
            <w:right w:val="none" w:sz="0" w:space="0" w:color="auto"/>
          </w:divBdr>
          <w:divsChild>
            <w:div w:id="19090496">
              <w:marLeft w:val="0"/>
              <w:marRight w:val="0"/>
              <w:marTop w:val="0"/>
              <w:marBottom w:val="0"/>
              <w:divBdr>
                <w:top w:val="none" w:sz="0" w:space="0" w:color="auto"/>
                <w:left w:val="none" w:sz="0" w:space="0" w:color="auto"/>
                <w:bottom w:val="none" w:sz="0" w:space="0" w:color="auto"/>
                <w:right w:val="none" w:sz="0" w:space="0" w:color="auto"/>
              </w:divBdr>
              <w:divsChild>
                <w:div w:id="880508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293718">
      <w:bodyDiv w:val="1"/>
      <w:marLeft w:val="0"/>
      <w:marRight w:val="0"/>
      <w:marTop w:val="0"/>
      <w:marBottom w:val="0"/>
      <w:divBdr>
        <w:top w:val="none" w:sz="0" w:space="0" w:color="auto"/>
        <w:left w:val="none" w:sz="0" w:space="0" w:color="auto"/>
        <w:bottom w:val="none" w:sz="0" w:space="0" w:color="auto"/>
        <w:right w:val="none" w:sz="0" w:space="0" w:color="auto"/>
      </w:divBdr>
      <w:divsChild>
        <w:div w:id="79838698">
          <w:marLeft w:val="0"/>
          <w:marRight w:val="0"/>
          <w:marTop w:val="0"/>
          <w:marBottom w:val="0"/>
          <w:divBdr>
            <w:top w:val="none" w:sz="0" w:space="0" w:color="auto"/>
            <w:left w:val="none" w:sz="0" w:space="0" w:color="auto"/>
            <w:bottom w:val="none" w:sz="0" w:space="0" w:color="auto"/>
            <w:right w:val="none" w:sz="0" w:space="0" w:color="auto"/>
          </w:divBdr>
        </w:div>
        <w:div w:id="130558979">
          <w:marLeft w:val="0"/>
          <w:marRight w:val="0"/>
          <w:marTop w:val="0"/>
          <w:marBottom w:val="0"/>
          <w:divBdr>
            <w:top w:val="none" w:sz="0" w:space="0" w:color="auto"/>
            <w:left w:val="none" w:sz="0" w:space="0" w:color="auto"/>
            <w:bottom w:val="none" w:sz="0" w:space="0" w:color="auto"/>
            <w:right w:val="none" w:sz="0" w:space="0" w:color="auto"/>
          </w:divBdr>
        </w:div>
        <w:div w:id="1109932826">
          <w:marLeft w:val="0"/>
          <w:marRight w:val="0"/>
          <w:marTop w:val="0"/>
          <w:marBottom w:val="0"/>
          <w:divBdr>
            <w:top w:val="none" w:sz="0" w:space="0" w:color="auto"/>
            <w:left w:val="none" w:sz="0" w:space="0" w:color="auto"/>
            <w:bottom w:val="none" w:sz="0" w:space="0" w:color="auto"/>
            <w:right w:val="none" w:sz="0" w:space="0" w:color="auto"/>
          </w:divBdr>
        </w:div>
        <w:div w:id="2144805032">
          <w:marLeft w:val="0"/>
          <w:marRight w:val="0"/>
          <w:marTop w:val="0"/>
          <w:marBottom w:val="0"/>
          <w:divBdr>
            <w:top w:val="none" w:sz="0" w:space="0" w:color="auto"/>
            <w:left w:val="none" w:sz="0" w:space="0" w:color="auto"/>
            <w:bottom w:val="none" w:sz="0" w:space="0" w:color="auto"/>
            <w:right w:val="none" w:sz="0" w:space="0" w:color="auto"/>
          </w:divBdr>
        </w:div>
      </w:divsChild>
    </w:div>
    <w:div w:id="1374497467">
      <w:bodyDiv w:val="1"/>
      <w:marLeft w:val="0"/>
      <w:marRight w:val="0"/>
      <w:marTop w:val="0"/>
      <w:marBottom w:val="0"/>
      <w:divBdr>
        <w:top w:val="none" w:sz="0" w:space="0" w:color="auto"/>
        <w:left w:val="none" w:sz="0" w:space="0" w:color="auto"/>
        <w:bottom w:val="none" w:sz="0" w:space="0" w:color="auto"/>
        <w:right w:val="none" w:sz="0" w:space="0" w:color="auto"/>
      </w:divBdr>
    </w:div>
    <w:div w:id="1386567170">
      <w:bodyDiv w:val="1"/>
      <w:marLeft w:val="0"/>
      <w:marRight w:val="0"/>
      <w:marTop w:val="0"/>
      <w:marBottom w:val="0"/>
      <w:divBdr>
        <w:top w:val="none" w:sz="0" w:space="0" w:color="auto"/>
        <w:left w:val="none" w:sz="0" w:space="0" w:color="auto"/>
        <w:bottom w:val="none" w:sz="0" w:space="0" w:color="auto"/>
        <w:right w:val="none" w:sz="0" w:space="0" w:color="auto"/>
      </w:divBdr>
    </w:div>
    <w:div w:id="1443185604">
      <w:bodyDiv w:val="1"/>
      <w:marLeft w:val="0"/>
      <w:marRight w:val="0"/>
      <w:marTop w:val="0"/>
      <w:marBottom w:val="0"/>
      <w:divBdr>
        <w:top w:val="none" w:sz="0" w:space="0" w:color="auto"/>
        <w:left w:val="none" w:sz="0" w:space="0" w:color="auto"/>
        <w:bottom w:val="none" w:sz="0" w:space="0" w:color="auto"/>
        <w:right w:val="none" w:sz="0" w:space="0" w:color="auto"/>
      </w:divBdr>
      <w:divsChild>
        <w:div w:id="1377461851">
          <w:marLeft w:val="0"/>
          <w:marRight w:val="0"/>
          <w:marTop w:val="0"/>
          <w:marBottom w:val="0"/>
          <w:divBdr>
            <w:top w:val="none" w:sz="0" w:space="0" w:color="auto"/>
            <w:left w:val="none" w:sz="0" w:space="0" w:color="auto"/>
            <w:bottom w:val="none" w:sz="0" w:space="0" w:color="auto"/>
            <w:right w:val="none" w:sz="0" w:space="0" w:color="auto"/>
          </w:divBdr>
          <w:divsChild>
            <w:div w:id="773138000">
              <w:marLeft w:val="0"/>
              <w:marRight w:val="0"/>
              <w:marTop w:val="0"/>
              <w:marBottom w:val="0"/>
              <w:divBdr>
                <w:top w:val="none" w:sz="0" w:space="0" w:color="auto"/>
                <w:left w:val="none" w:sz="0" w:space="0" w:color="auto"/>
                <w:bottom w:val="none" w:sz="0" w:space="0" w:color="auto"/>
                <w:right w:val="none" w:sz="0" w:space="0" w:color="auto"/>
              </w:divBdr>
              <w:divsChild>
                <w:div w:id="1313876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570435">
      <w:bodyDiv w:val="1"/>
      <w:marLeft w:val="0"/>
      <w:marRight w:val="0"/>
      <w:marTop w:val="0"/>
      <w:marBottom w:val="0"/>
      <w:divBdr>
        <w:top w:val="none" w:sz="0" w:space="0" w:color="auto"/>
        <w:left w:val="none" w:sz="0" w:space="0" w:color="auto"/>
        <w:bottom w:val="none" w:sz="0" w:space="0" w:color="auto"/>
        <w:right w:val="none" w:sz="0" w:space="0" w:color="auto"/>
      </w:divBdr>
    </w:div>
    <w:div w:id="1599869390">
      <w:bodyDiv w:val="1"/>
      <w:marLeft w:val="0"/>
      <w:marRight w:val="0"/>
      <w:marTop w:val="0"/>
      <w:marBottom w:val="0"/>
      <w:divBdr>
        <w:top w:val="none" w:sz="0" w:space="0" w:color="auto"/>
        <w:left w:val="none" w:sz="0" w:space="0" w:color="auto"/>
        <w:bottom w:val="none" w:sz="0" w:space="0" w:color="auto"/>
        <w:right w:val="none" w:sz="0" w:space="0" w:color="auto"/>
      </w:divBdr>
      <w:divsChild>
        <w:div w:id="1554196202">
          <w:marLeft w:val="0"/>
          <w:marRight w:val="0"/>
          <w:marTop w:val="0"/>
          <w:marBottom w:val="0"/>
          <w:divBdr>
            <w:top w:val="none" w:sz="0" w:space="0" w:color="auto"/>
            <w:left w:val="none" w:sz="0" w:space="0" w:color="auto"/>
            <w:bottom w:val="none" w:sz="0" w:space="0" w:color="auto"/>
            <w:right w:val="none" w:sz="0" w:space="0" w:color="auto"/>
          </w:divBdr>
          <w:divsChild>
            <w:div w:id="480116955">
              <w:marLeft w:val="0"/>
              <w:marRight w:val="0"/>
              <w:marTop w:val="0"/>
              <w:marBottom w:val="0"/>
              <w:divBdr>
                <w:top w:val="none" w:sz="0" w:space="0" w:color="auto"/>
                <w:left w:val="none" w:sz="0" w:space="0" w:color="auto"/>
                <w:bottom w:val="none" w:sz="0" w:space="0" w:color="auto"/>
                <w:right w:val="none" w:sz="0" w:space="0" w:color="auto"/>
              </w:divBdr>
              <w:divsChild>
                <w:div w:id="957879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422546">
      <w:bodyDiv w:val="1"/>
      <w:marLeft w:val="0"/>
      <w:marRight w:val="0"/>
      <w:marTop w:val="0"/>
      <w:marBottom w:val="0"/>
      <w:divBdr>
        <w:top w:val="none" w:sz="0" w:space="0" w:color="auto"/>
        <w:left w:val="none" w:sz="0" w:space="0" w:color="auto"/>
        <w:bottom w:val="none" w:sz="0" w:space="0" w:color="auto"/>
        <w:right w:val="none" w:sz="0" w:space="0" w:color="auto"/>
      </w:divBdr>
    </w:div>
    <w:div w:id="1659991196">
      <w:bodyDiv w:val="1"/>
      <w:marLeft w:val="0"/>
      <w:marRight w:val="0"/>
      <w:marTop w:val="0"/>
      <w:marBottom w:val="0"/>
      <w:divBdr>
        <w:top w:val="none" w:sz="0" w:space="0" w:color="auto"/>
        <w:left w:val="none" w:sz="0" w:space="0" w:color="auto"/>
        <w:bottom w:val="none" w:sz="0" w:space="0" w:color="auto"/>
        <w:right w:val="none" w:sz="0" w:space="0" w:color="auto"/>
      </w:divBdr>
      <w:divsChild>
        <w:div w:id="1968269976">
          <w:marLeft w:val="0"/>
          <w:marRight w:val="0"/>
          <w:marTop w:val="0"/>
          <w:marBottom w:val="0"/>
          <w:divBdr>
            <w:top w:val="none" w:sz="0" w:space="0" w:color="auto"/>
            <w:left w:val="none" w:sz="0" w:space="0" w:color="auto"/>
            <w:bottom w:val="none" w:sz="0" w:space="0" w:color="auto"/>
            <w:right w:val="none" w:sz="0" w:space="0" w:color="auto"/>
          </w:divBdr>
          <w:divsChild>
            <w:div w:id="109670237">
              <w:marLeft w:val="0"/>
              <w:marRight w:val="0"/>
              <w:marTop w:val="0"/>
              <w:marBottom w:val="0"/>
              <w:divBdr>
                <w:top w:val="none" w:sz="0" w:space="0" w:color="auto"/>
                <w:left w:val="none" w:sz="0" w:space="0" w:color="auto"/>
                <w:bottom w:val="none" w:sz="0" w:space="0" w:color="auto"/>
                <w:right w:val="none" w:sz="0" w:space="0" w:color="auto"/>
              </w:divBdr>
              <w:divsChild>
                <w:div w:id="1594239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1426136">
      <w:bodyDiv w:val="1"/>
      <w:marLeft w:val="0"/>
      <w:marRight w:val="0"/>
      <w:marTop w:val="0"/>
      <w:marBottom w:val="0"/>
      <w:divBdr>
        <w:top w:val="none" w:sz="0" w:space="0" w:color="auto"/>
        <w:left w:val="none" w:sz="0" w:space="0" w:color="auto"/>
        <w:bottom w:val="none" w:sz="0" w:space="0" w:color="auto"/>
        <w:right w:val="none" w:sz="0" w:space="0" w:color="auto"/>
      </w:divBdr>
      <w:divsChild>
        <w:div w:id="789402222">
          <w:marLeft w:val="0"/>
          <w:marRight w:val="0"/>
          <w:marTop w:val="0"/>
          <w:marBottom w:val="0"/>
          <w:divBdr>
            <w:top w:val="none" w:sz="0" w:space="0" w:color="auto"/>
            <w:left w:val="none" w:sz="0" w:space="0" w:color="auto"/>
            <w:bottom w:val="none" w:sz="0" w:space="0" w:color="auto"/>
            <w:right w:val="none" w:sz="0" w:space="0" w:color="auto"/>
          </w:divBdr>
          <w:divsChild>
            <w:div w:id="1629815723">
              <w:marLeft w:val="0"/>
              <w:marRight w:val="0"/>
              <w:marTop w:val="0"/>
              <w:marBottom w:val="0"/>
              <w:divBdr>
                <w:top w:val="none" w:sz="0" w:space="0" w:color="auto"/>
                <w:left w:val="none" w:sz="0" w:space="0" w:color="auto"/>
                <w:bottom w:val="none" w:sz="0" w:space="0" w:color="auto"/>
                <w:right w:val="none" w:sz="0" w:space="0" w:color="auto"/>
              </w:divBdr>
              <w:divsChild>
                <w:div w:id="1074201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242570">
      <w:bodyDiv w:val="1"/>
      <w:marLeft w:val="0"/>
      <w:marRight w:val="0"/>
      <w:marTop w:val="0"/>
      <w:marBottom w:val="0"/>
      <w:divBdr>
        <w:top w:val="none" w:sz="0" w:space="0" w:color="auto"/>
        <w:left w:val="none" w:sz="0" w:space="0" w:color="auto"/>
        <w:bottom w:val="none" w:sz="0" w:space="0" w:color="auto"/>
        <w:right w:val="none" w:sz="0" w:space="0" w:color="auto"/>
      </w:divBdr>
      <w:divsChild>
        <w:div w:id="982153991">
          <w:marLeft w:val="0"/>
          <w:marRight w:val="0"/>
          <w:marTop w:val="0"/>
          <w:marBottom w:val="0"/>
          <w:divBdr>
            <w:top w:val="none" w:sz="0" w:space="0" w:color="auto"/>
            <w:left w:val="none" w:sz="0" w:space="0" w:color="auto"/>
            <w:bottom w:val="none" w:sz="0" w:space="0" w:color="auto"/>
            <w:right w:val="none" w:sz="0" w:space="0" w:color="auto"/>
          </w:divBdr>
          <w:divsChild>
            <w:div w:id="1501118700">
              <w:marLeft w:val="0"/>
              <w:marRight w:val="0"/>
              <w:marTop w:val="0"/>
              <w:marBottom w:val="0"/>
              <w:divBdr>
                <w:top w:val="none" w:sz="0" w:space="0" w:color="auto"/>
                <w:left w:val="none" w:sz="0" w:space="0" w:color="auto"/>
                <w:bottom w:val="none" w:sz="0" w:space="0" w:color="auto"/>
                <w:right w:val="none" w:sz="0" w:space="0" w:color="auto"/>
              </w:divBdr>
              <w:divsChild>
                <w:div w:id="1150515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2902926">
      <w:bodyDiv w:val="1"/>
      <w:marLeft w:val="0"/>
      <w:marRight w:val="0"/>
      <w:marTop w:val="0"/>
      <w:marBottom w:val="0"/>
      <w:divBdr>
        <w:top w:val="none" w:sz="0" w:space="0" w:color="auto"/>
        <w:left w:val="none" w:sz="0" w:space="0" w:color="auto"/>
        <w:bottom w:val="none" w:sz="0" w:space="0" w:color="auto"/>
        <w:right w:val="none" w:sz="0" w:space="0" w:color="auto"/>
      </w:divBdr>
    </w:div>
    <w:div w:id="1716539609">
      <w:bodyDiv w:val="1"/>
      <w:marLeft w:val="0"/>
      <w:marRight w:val="0"/>
      <w:marTop w:val="0"/>
      <w:marBottom w:val="0"/>
      <w:divBdr>
        <w:top w:val="none" w:sz="0" w:space="0" w:color="auto"/>
        <w:left w:val="none" w:sz="0" w:space="0" w:color="auto"/>
        <w:bottom w:val="none" w:sz="0" w:space="0" w:color="auto"/>
        <w:right w:val="none" w:sz="0" w:space="0" w:color="auto"/>
      </w:divBdr>
    </w:div>
    <w:div w:id="1738430389">
      <w:bodyDiv w:val="1"/>
      <w:marLeft w:val="0"/>
      <w:marRight w:val="0"/>
      <w:marTop w:val="0"/>
      <w:marBottom w:val="0"/>
      <w:divBdr>
        <w:top w:val="none" w:sz="0" w:space="0" w:color="auto"/>
        <w:left w:val="none" w:sz="0" w:space="0" w:color="auto"/>
        <w:bottom w:val="none" w:sz="0" w:space="0" w:color="auto"/>
        <w:right w:val="none" w:sz="0" w:space="0" w:color="auto"/>
      </w:divBdr>
      <w:divsChild>
        <w:div w:id="127550952">
          <w:marLeft w:val="0"/>
          <w:marRight w:val="0"/>
          <w:marTop w:val="0"/>
          <w:marBottom w:val="0"/>
          <w:divBdr>
            <w:top w:val="none" w:sz="0" w:space="0" w:color="auto"/>
            <w:left w:val="none" w:sz="0" w:space="0" w:color="auto"/>
            <w:bottom w:val="none" w:sz="0" w:space="0" w:color="auto"/>
            <w:right w:val="none" w:sz="0" w:space="0" w:color="auto"/>
          </w:divBdr>
          <w:divsChild>
            <w:div w:id="611594914">
              <w:marLeft w:val="0"/>
              <w:marRight w:val="0"/>
              <w:marTop w:val="0"/>
              <w:marBottom w:val="0"/>
              <w:divBdr>
                <w:top w:val="none" w:sz="0" w:space="0" w:color="auto"/>
                <w:left w:val="none" w:sz="0" w:space="0" w:color="auto"/>
                <w:bottom w:val="none" w:sz="0" w:space="0" w:color="auto"/>
                <w:right w:val="none" w:sz="0" w:space="0" w:color="auto"/>
              </w:divBdr>
              <w:divsChild>
                <w:div w:id="644891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160656">
      <w:bodyDiv w:val="1"/>
      <w:marLeft w:val="0"/>
      <w:marRight w:val="0"/>
      <w:marTop w:val="0"/>
      <w:marBottom w:val="0"/>
      <w:divBdr>
        <w:top w:val="none" w:sz="0" w:space="0" w:color="auto"/>
        <w:left w:val="none" w:sz="0" w:space="0" w:color="auto"/>
        <w:bottom w:val="none" w:sz="0" w:space="0" w:color="auto"/>
        <w:right w:val="none" w:sz="0" w:space="0" w:color="auto"/>
      </w:divBdr>
      <w:divsChild>
        <w:div w:id="813059447">
          <w:marLeft w:val="0"/>
          <w:marRight w:val="0"/>
          <w:marTop w:val="0"/>
          <w:marBottom w:val="0"/>
          <w:divBdr>
            <w:top w:val="none" w:sz="0" w:space="0" w:color="auto"/>
            <w:left w:val="none" w:sz="0" w:space="0" w:color="auto"/>
            <w:bottom w:val="none" w:sz="0" w:space="0" w:color="auto"/>
            <w:right w:val="none" w:sz="0" w:space="0" w:color="auto"/>
          </w:divBdr>
          <w:divsChild>
            <w:div w:id="1190098223">
              <w:marLeft w:val="0"/>
              <w:marRight w:val="0"/>
              <w:marTop w:val="0"/>
              <w:marBottom w:val="0"/>
              <w:divBdr>
                <w:top w:val="none" w:sz="0" w:space="0" w:color="auto"/>
                <w:left w:val="none" w:sz="0" w:space="0" w:color="auto"/>
                <w:bottom w:val="none" w:sz="0" w:space="0" w:color="auto"/>
                <w:right w:val="none" w:sz="0" w:space="0" w:color="auto"/>
              </w:divBdr>
              <w:divsChild>
                <w:div w:id="412774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957644">
      <w:bodyDiv w:val="1"/>
      <w:marLeft w:val="0"/>
      <w:marRight w:val="0"/>
      <w:marTop w:val="0"/>
      <w:marBottom w:val="0"/>
      <w:divBdr>
        <w:top w:val="none" w:sz="0" w:space="0" w:color="auto"/>
        <w:left w:val="none" w:sz="0" w:space="0" w:color="auto"/>
        <w:bottom w:val="none" w:sz="0" w:space="0" w:color="auto"/>
        <w:right w:val="none" w:sz="0" w:space="0" w:color="auto"/>
      </w:divBdr>
      <w:divsChild>
        <w:div w:id="1974679178">
          <w:marLeft w:val="0"/>
          <w:marRight w:val="0"/>
          <w:marTop w:val="0"/>
          <w:marBottom w:val="0"/>
          <w:divBdr>
            <w:top w:val="none" w:sz="0" w:space="0" w:color="auto"/>
            <w:left w:val="none" w:sz="0" w:space="0" w:color="auto"/>
            <w:bottom w:val="none" w:sz="0" w:space="0" w:color="auto"/>
            <w:right w:val="none" w:sz="0" w:space="0" w:color="auto"/>
          </w:divBdr>
          <w:divsChild>
            <w:div w:id="1374768847">
              <w:marLeft w:val="0"/>
              <w:marRight w:val="0"/>
              <w:marTop w:val="0"/>
              <w:marBottom w:val="0"/>
              <w:divBdr>
                <w:top w:val="none" w:sz="0" w:space="0" w:color="auto"/>
                <w:left w:val="none" w:sz="0" w:space="0" w:color="auto"/>
                <w:bottom w:val="none" w:sz="0" w:space="0" w:color="auto"/>
                <w:right w:val="none" w:sz="0" w:space="0" w:color="auto"/>
              </w:divBdr>
              <w:divsChild>
                <w:div w:id="1501316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744686">
      <w:bodyDiv w:val="1"/>
      <w:marLeft w:val="0"/>
      <w:marRight w:val="0"/>
      <w:marTop w:val="0"/>
      <w:marBottom w:val="0"/>
      <w:divBdr>
        <w:top w:val="none" w:sz="0" w:space="0" w:color="auto"/>
        <w:left w:val="none" w:sz="0" w:space="0" w:color="auto"/>
        <w:bottom w:val="none" w:sz="0" w:space="0" w:color="auto"/>
        <w:right w:val="none" w:sz="0" w:space="0" w:color="auto"/>
      </w:divBdr>
      <w:divsChild>
        <w:div w:id="1151754156">
          <w:marLeft w:val="0"/>
          <w:marRight w:val="0"/>
          <w:marTop w:val="0"/>
          <w:marBottom w:val="0"/>
          <w:divBdr>
            <w:top w:val="none" w:sz="0" w:space="0" w:color="auto"/>
            <w:left w:val="none" w:sz="0" w:space="0" w:color="auto"/>
            <w:bottom w:val="none" w:sz="0" w:space="0" w:color="auto"/>
            <w:right w:val="none" w:sz="0" w:space="0" w:color="auto"/>
          </w:divBdr>
        </w:div>
      </w:divsChild>
    </w:div>
    <w:div w:id="2085758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DF81F62EEDB9A47B86281D6D8165899" ma:contentTypeVersion="10" ma:contentTypeDescription="Create a new document." ma:contentTypeScope="" ma:versionID="98b42052d541b9b7b7ec4d8089f41589">
  <xsd:schema xmlns:xsd="http://www.w3.org/2001/XMLSchema" xmlns:xs="http://www.w3.org/2001/XMLSchema" xmlns:p="http://schemas.microsoft.com/office/2006/metadata/properties" xmlns:ns2="84f0889d-990b-45b3-90ce-3824ce80f668" xmlns:ns3="6ae8b6c6-bf1a-4ba6-9255-36b444f9c073" targetNamespace="http://schemas.microsoft.com/office/2006/metadata/properties" ma:root="true" ma:fieldsID="32351194e1503cc4649054814504afc9" ns2:_="" ns3:_="">
    <xsd:import namespace="84f0889d-990b-45b3-90ce-3824ce80f668"/>
    <xsd:import namespace="6ae8b6c6-bf1a-4ba6-9255-36b444f9c07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f0889d-990b-45b3-90ce-3824ce80f6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ae8b6c6-bf1a-4ba6-9255-36b444f9c073"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A2AAAC-77CD-4AF4-BF1C-827DFAEE2DC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6CA6-5549-4497-A4DB-DCC1726728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f0889d-990b-45b3-90ce-3824ce80f668"/>
    <ds:schemaRef ds:uri="6ae8b6c6-bf1a-4ba6-9255-36b444f9c0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F3AF773-9761-4E55-993A-D70FE87A7104}">
  <ds:schemaRefs>
    <ds:schemaRef ds:uri="http://schemas.microsoft.com/sharepoint/v3/contenttype/forms"/>
  </ds:schemaRefs>
</ds:datastoreItem>
</file>

<file path=customXml/itemProps4.xml><?xml version="1.0" encoding="utf-8"?>
<ds:datastoreItem xmlns:ds="http://schemas.openxmlformats.org/officeDocument/2006/customXml" ds:itemID="{CE5950FD-D720-4349-A80B-31A81C4C9CE7}">
  <ds:schemaRefs>
    <ds:schemaRef ds:uri="http://schemas.openxmlformats.org/officeDocument/2006/bibliography"/>
  </ds:schemaRefs>
</ds:datastoreItem>
</file>

<file path=docMetadata/LabelInfo.xml><?xml version="1.0" encoding="utf-8"?>
<clbl:labelList xmlns:clbl="http://schemas.microsoft.com/office/2020/mipLabelMetadata">
  <clbl:label id="{3ca48ea3-8c75-4d36-b64f-70604b11fd22}" enabled="1" method="Privileged" siteId="{3ac94b33-9135-4821-9502-eafda6592a35}"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2</Pages>
  <Words>2433</Words>
  <Characters>12628</Characters>
  <Application>Microsoft Office Word</Application>
  <DocSecurity>0</DocSecurity>
  <Lines>664</Lines>
  <Paragraphs>6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59</CharactersWithSpaces>
  <SharedDoc>false</SharedDoc>
  <HLinks>
    <vt:vector size="66" baseType="variant">
      <vt:variant>
        <vt:i4>8061043</vt:i4>
      </vt:variant>
      <vt:variant>
        <vt:i4>197</vt:i4>
      </vt:variant>
      <vt:variant>
        <vt:i4>0</vt:i4>
      </vt:variant>
      <vt:variant>
        <vt:i4>5</vt:i4>
      </vt:variant>
      <vt:variant>
        <vt:lpwstr>https://picsl.upenn.edu/software/ants/</vt:lpwstr>
      </vt:variant>
      <vt:variant>
        <vt:lpwstr/>
      </vt:variant>
      <vt:variant>
        <vt:i4>3407991</vt:i4>
      </vt:variant>
      <vt:variant>
        <vt:i4>194</vt:i4>
      </vt:variant>
      <vt:variant>
        <vt:i4>0</vt:i4>
      </vt:variant>
      <vt:variant>
        <vt:i4>5</vt:i4>
      </vt:variant>
      <vt:variant>
        <vt:lpwstr>https://afni.nimh.nih.gov/</vt:lpwstr>
      </vt:variant>
      <vt:variant>
        <vt:lpwstr/>
      </vt:variant>
      <vt:variant>
        <vt:i4>6684719</vt:i4>
      </vt:variant>
      <vt:variant>
        <vt:i4>191</vt:i4>
      </vt:variant>
      <vt:variant>
        <vt:i4>0</vt:i4>
      </vt:variant>
      <vt:variant>
        <vt:i4>5</vt:i4>
      </vt:variant>
      <vt:variant>
        <vt:lpwstr>https://surfer.nmr.mgh.harvard.edu/</vt:lpwstr>
      </vt:variant>
      <vt:variant>
        <vt:lpwstr/>
      </vt:variant>
      <vt:variant>
        <vt:i4>3735584</vt:i4>
      </vt:variant>
      <vt:variant>
        <vt:i4>188</vt:i4>
      </vt:variant>
      <vt:variant>
        <vt:i4>0</vt:i4>
      </vt:variant>
      <vt:variant>
        <vt:i4>5</vt:i4>
      </vt:variant>
      <vt:variant>
        <vt:lpwstr>https://adni.loni.usc.edu/methods/pet-analysis-method/pet-analysis</vt:lpwstr>
      </vt:variant>
      <vt:variant>
        <vt:lpwstr/>
      </vt:variant>
      <vt:variant>
        <vt:i4>589897</vt:i4>
      </vt:variant>
      <vt:variant>
        <vt:i4>72</vt:i4>
      </vt:variant>
      <vt:variant>
        <vt:i4>0</vt:i4>
      </vt:variant>
      <vt:variant>
        <vt:i4>5</vt:i4>
      </vt:variant>
      <vt:variant>
        <vt:lpwstr>https://www.cerveautechnologies.com/science/</vt:lpwstr>
      </vt:variant>
      <vt:variant>
        <vt:lpwstr/>
      </vt:variant>
      <vt:variant>
        <vt:i4>5374020</vt:i4>
      </vt:variant>
      <vt:variant>
        <vt:i4>69</vt:i4>
      </vt:variant>
      <vt:variant>
        <vt:i4>0</vt:i4>
      </vt:variant>
      <vt:variant>
        <vt:i4>5</vt:i4>
      </vt:variant>
      <vt:variant>
        <vt:lpwstr>https://aibl.org.au/</vt:lpwstr>
      </vt:variant>
      <vt:variant>
        <vt:lpwstr/>
      </vt:variant>
      <vt:variant>
        <vt:i4>589933</vt:i4>
      </vt:variant>
      <vt:variant>
        <vt:i4>3</vt:i4>
      </vt:variant>
      <vt:variant>
        <vt:i4>0</vt:i4>
      </vt:variant>
      <vt:variant>
        <vt:i4>5</vt:i4>
      </vt:variant>
      <vt:variant>
        <vt:lpwstr>mailto:zsaad@its.jnj.com</vt:lpwstr>
      </vt:variant>
      <vt:variant>
        <vt:lpwstr/>
      </vt:variant>
      <vt:variant>
        <vt:i4>1441823</vt:i4>
      </vt:variant>
      <vt:variant>
        <vt:i4>0</vt:i4>
      </vt:variant>
      <vt:variant>
        <vt:i4>0</vt:i4>
      </vt:variant>
      <vt:variant>
        <vt:i4>5</vt:i4>
      </vt:variant>
      <vt:variant>
        <vt:lpwstr>http://adni.loni.usc.edu/wp-content/uploads/how_to_apply/ADNI_Acknowledgement_List.pdf</vt:lpwstr>
      </vt:variant>
      <vt:variant>
        <vt:lpwstr/>
      </vt:variant>
      <vt:variant>
        <vt:i4>3539026</vt:i4>
      </vt:variant>
      <vt:variant>
        <vt:i4>6</vt:i4>
      </vt:variant>
      <vt:variant>
        <vt:i4>0</vt:i4>
      </vt:variant>
      <vt:variant>
        <vt:i4>5</vt:i4>
      </vt:variant>
      <vt:variant>
        <vt:lpwstr>mailto:TWang42@its.jnj.com</vt:lpwstr>
      </vt:variant>
      <vt:variant>
        <vt:lpwstr/>
      </vt:variant>
      <vt:variant>
        <vt:i4>3539026</vt:i4>
      </vt:variant>
      <vt:variant>
        <vt:i4>3</vt:i4>
      </vt:variant>
      <vt:variant>
        <vt:i4>0</vt:i4>
      </vt:variant>
      <vt:variant>
        <vt:i4>5</vt:i4>
      </vt:variant>
      <vt:variant>
        <vt:lpwstr>mailto:TWang42@its.jnj.com</vt:lpwstr>
      </vt:variant>
      <vt:variant>
        <vt:lpwstr/>
      </vt:variant>
      <vt:variant>
        <vt:i4>589933</vt:i4>
      </vt:variant>
      <vt:variant>
        <vt:i4>0</vt:i4>
      </vt:variant>
      <vt:variant>
        <vt:i4>0</vt:i4>
      </vt:variant>
      <vt:variant>
        <vt:i4>5</vt:i4>
      </vt:variant>
      <vt:variant>
        <vt:lpwstr>mailto:zsaad@its.jnj.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tta, Ritobrato [JRDUS]</dc:creator>
  <cp:keywords/>
  <dc:description/>
  <cp:lastModifiedBy>Stefan Amisten</cp:lastModifiedBy>
  <cp:revision>2</cp:revision>
  <cp:lastPrinted>2025-01-03T19:36:00Z</cp:lastPrinted>
  <dcterms:created xsi:type="dcterms:W3CDTF">2026-04-02T22:15:00Z</dcterms:created>
  <dcterms:modified xsi:type="dcterms:W3CDTF">2026-04-02T2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F81F62EEDB9A47B86281D6D8165899</vt:lpwstr>
  </property>
  <property fmtid="{D5CDD505-2E9C-101B-9397-08002B2CF9AE}" pid="3" name="GrammarlyDocumentId">
    <vt:lpwstr>4f5ed98b-8d02-471e-864e-b21391cddc97</vt:lpwstr>
  </property>
  <property fmtid="{D5CDD505-2E9C-101B-9397-08002B2CF9AE}" pid="4" name="MSIP_Label_0ad370f1-5840-4c36-bb65-89acaaf849ca_Enabled">
    <vt:lpwstr>true</vt:lpwstr>
  </property>
  <property fmtid="{D5CDD505-2E9C-101B-9397-08002B2CF9AE}" pid="5" name="MSIP_Label_0ad370f1-5840-4c36-bb65-89acaaf849ca_SetDate">
    <vt:lpwstr>2026-02-11T03:24:52Z</vt:lpwstr>
  </property>
  <property fmtid="{D5CDD505-2E9C-101B-9397-08002B2CF9AE}" pid="6" name="MSIP_Label_0ad370f1-5840-4c36-bb65-89acaaf849ca_Method">
    <vt:lpwstr>Privileged</vt:lpwstr>
  </property>
  <property fmtid="{D5CDD505-2E9C-101B-9397-08002B2CF9AE}" pid="7" name="MSIP_Label_0ad370f1-5840-4c36-bb65-89acaaf849ca_Name">
    <vt:lpwstr>OFFICIAL</vt:lpwstr>
  </property>
  <property fmtid="{D5CDD505-2E9C-101B-9397-08002B2CF9AE}" pid="8" name="MSIP_Label_0ad370f1-5840-4c36-bb65-89acaaf849ca_SiteId">
    <vt:lpwstr>0fe05593-19ac-4f98-adbf-0375fce7f160</vt:lpwstr>
  </property>
  <property fmtid="{D5CDD505-2E9C-101B-9397-08002B2CF9AE}" pid="9" name="MSIP_Label_0ad370f1-5840-4c36-bb65-89acaaf849ca_ActionId">
    <vt:lpwstr>69d12fa4-9720-4e53-ad3e-433830de616c</vt:lpwstr>
  </property>
  <property fmtid="{D5CDD505-2E9C-101B-9397-08002B2CF9AE}" pid="10" name="MSIP_Label_0ad370f1-5840-4c36-bb65-89acaaf849ca_ContentBits">
    <vt:lpwstr>3</vt:lpwstr>
  </property>
  <property fmtid="{D5CDD505-2E9C-101B-9397-08002B2CF9AE}" pid="11" name="MSIP_Label_0ad370f1-5840-4c36-bb65-89acaaf849ca_Tag">
    <vt:lpwstr>10, 0, 1, 1</vt:lpwstr>
  </property>
</Properties>
</file>